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8CA4DE" w14:textId="525B6273" w:rsidR="00413039" w:rsidRDefault="3DC316A6" w:rsidP="5A9998C8">
      <w:pPr>
        <w:spacing w:before="200" w:after="200" w:line="480" w:lineRule="auto"/>
        <w:jc w:val="both"/>
        <w:rPr>
          <w:rFonts w:ascii="Times New Roman" w:eastAsia="Times New Roman" w:hAnsi="Times New Roman" w:cs="Times New Roman"/>
          <w:b/>
          <w:bCs/>
          <w:sz w:val="36"/>
          <w:szCs w:val="36"/>
        </w:rPr>
      </w:pPr>
      <w:r w:rsidRPr="21C3BBFD">
        <w:rPr>
          <w:rFonts w:ascii="Times New Roman" w:eastAsia="Times New Roman" w:hAnsi="Times New Roman" w:cs="Times New Roman"/>
          <w:b/>
          <w:bCs/>
          <w:sz w:val="36"/>
          <w:szCs w:val="36"/>
        </w:rPr>
        <w:t>Supplementary</w:t>
      </w:r>
      <w:r w:rsidR="6DFA0818" w:rsidRPr="21C3BBFD">
        <w:rPr>
          <w:rFonts w:ascii="Times New Roman" w:eastAsia="Times New Roman" w:hAnsi="Times New Roman" w:cs="Times New Roman"/>
          <w:b/>
          <w:bCs/>
          <w:sz w:val="36"/>
          <w:szCs w:val="36"/>
        </w:rPr>
        <w:t xml:space="preserve"> information</w:t>
      </w:r>
    </w:p>
    <w:p w14:paraId="6B18E6D3" w14:textId="32C2980E" w:rsidR="00355751" w:rsidRPr="00413039" w:rsidRDefault="37C960E8" w:rsidP="18B9D37A">
      <w:pPr>
        <w:spacing w:line="480" w:lineRule="auto"/>
        <w:jc w:val="both"/>
        <w:rPr>
          <w:rFonts w:ascii="Times New Roman" w:eastAsia="Times New Roman" w:hAnsi="Times New Roman" w:cs="Times New Roman"/>
          <w:i/>
          <w:iCs/>
          <w:sz w:val="24"/>
          <w:szCs w:val="24"/>
        </w:rPr>
      </w:pPr>
      <w:r w:rsidRPr="18B9D37A">
        <w:rPr>
          <w:rFonts w:ascii="Times New Roman" w:eastAsia="Times New Roman" w:hAnsi="Times New Roman" w:cs="Times New Roman"/>
          <w:i/>
          <w:iCs/>
          <w:sz w:val="24"/>
          <w:szCs w:val="24"/>
        </w:rPr>
        <w:t>Table S</w:t>
      </w:r>
      <w:r w:rsidR="4DDEFE2F" w:rsidRPr="18B9D37A">
        <w:rPr>
          <w:rFonts w:ascii="Times New Roman" w:eastAsia="Times New Roman" w:hAnsi="Times New Roman" w:cs="Times New Roman"/>
          <w:i/>
          <w:iCs/>
          <w:sz w:val="24"/>
          <w:szCs w:val="24"/>
        </w:rPr>
        <w:t>1</w:t>
      </w:r>
      <w:r w:rsidRPr="18B9D37A">
        <w:rPr>
          <w:rFonts w:ascii="Times New Roman" w:eastAsia="Times New Roman" w:hAnsi="Times New Roman" w:cs="Times New Roman"/>
          <w:i/>
          <w:iCs/>
          <w:sz w:val="24"/>
          <w:szCs w:val="24"/>
        </w:rPr>
        <w:t xml:space="preserve">: </w:t>
      </w:r>
      <w:r w:rsidR="2B4BAA0C" w:rsidRPr="18B9D37A">
        <w:rPr>
          <w:rFonts w:ascii="Times New Roman" w:hAnsi="Times New Roman" w:cs="Times New Roman"/>
          <w:i/>
          <w:iCs/>
          <w:sz w:val="24"/>
          <w:szCs w:val="24"/>
          <w:lang w:val="en-US"/>
        </w:rPr>
        <w:t>PRISMA-IPD Checklist of items to include when reporting a systematic review and meta-analysis of individual participant data (IPD)</w:t>
      </w:r>
    </w:p>
    <w:tbl>
      <w:tblPr>
        <w:tblW w:w="0" w:type="auto"/>
        <w:tblInd w:w="-176"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1560"/>
        <w:gridCol w:w="709"/>
        <w:gridCol w:w="10631"/>
        <w:gridCol w:w="1134"/>
      </w:tblGrid>
      <w:tr w:rsidR="00355751" w:rsidRPr="009030F9" w14:paraId="69DB0C2A" w14:textId="77777777" w:rsidTr="27B4F8D1">
        <w:tc>
          <w:tcPr>
            <w:tcW w:w="1560" w:type="dxa"/>
            <w:shd w:val="clear" w:color="auto" w:fill="5F497A" w:themeFill="accent4" w:themeFillShade="BF"/>
          </w:tcPr>
          <w:p w14:paraId="355C24EA" w14:textId="77777777" w:rsidR="00355751" w:rsidRPr="00812A2A" w:rsidRDefault="00355751" w:rsidP="00DF4188">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PRISMA-IPD</w:t>
            </w:r>
          </w:p>
          <w:p w14:paraId="2B00ED04" w14:textId="77777777" w:rsidR="00355751" w:rsidRPr="00812A2A" w:rsidRDefault="00355751" w:rsidP="00DF4188">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Section/topic</w:t>
            </w:r>
          </w:p>
        </w:tc>
        <w:tc>
          <w:tcPr>
            <w:tcW w:w="709" w:type="dxa"/>
            <w:shd w:val="clear" w:color="auto" w:fill="5F497A" w:themeFill="accent4" w:themeFillShade="BF"/>
          </w:tcPr>
          <w:p w14:paraId="5D917B48" w14:textId="77777777" w:rsidR="00355751" w:rsidRPr="00812A2A" w:rsidRDefault="00355751" w:rsidP="00DF4188">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Item No</w:t>
            </w:r>
          </w:p>
        </w:tc>
        <w:tc>
          <w:tcPr>
            <w:tcW w:w="10631" w:type="dxa"/>
            <w:shd w:val="clear" w:color="auto" w:fill="5F497A" w:themeFill="accent4" w:themeFillShade="BF"/>
          </w:tcPr>
          <w:p w14:paraId="31336847" w14:textId="77777777" w:rsidR="00355751" w:rsidRPr="00812A2A" w:rsidRDefault="00355751" w:rsidP="00DF4188">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Checklist item</w:t>
            </w:r>
          </w:p>
          <w:p w14:paraId="1C342D95" w14:textId="77777777" w:rsidR="00355751" w:rsidRPr="00812A2A" w:rsidRDefault="00355751" w:rsidP="00DF4188">
            <w:pPr>
              <w:pStyle w:val="Default"/>
              <w:rPr>
                <w:rFonts w:asciiTheme="majorHAnsi" w:hAnsiTheme="majorHAnsi" w:cs="Arial"/>
                <w:b/>
                <w:bCs/>
                <w:color w:val="FFFFFF" w:themeColor="background1"/>
                <w:sz w:val="20"/>
                <w:szCs w:val="20"/>
                <w:lang w:val="en-US"/>
              </w:rPr>
            </w:pPr>
          </w:p>
        </w:tc>
        <w:tc>
          <w:tcPr>
            <w:tcW w:w="1134" w:type="dxa"/>
            <w:shd w:val="clear" w:color="auto" w:fill="5F497A" w:themeFill="accent4" w:themeFillShade="BF"/>
          </w:tcPr>
          <w:p w14:paraId="18C5730A" w14:textId="77777777" w:rsidR="00355751" w:rsidRPr="00577D9C" w:rsidRDefault="00355751" w:rsidP="00DF4188">
            <w:pPr>
              <w:pStyle w:val="Default"/>
              <w:rPr>
                <w:rFonts w:asciiTheme="minorHAnsi" w:hAnsiTheme="minorHAnsi" w:cs="Arial"/>
                <w:b/>
                <w:bCs/>
                <w:color w:val="FFFFFF" w:themeColor="background1"/>
                <w:sz w:val="20"/>
                <w:szCs w:val="20"/>
                <w:lang w:val="en-US"/>
              </w:rPr>
            </w:pPr>
            <w:r w:rsidRPr="00577D9C">
              <w:rPr>
                <w:rFonts w:asciiTheme="minorHAnsi" w:hAnsiTheme="minorHAnsi" w:cs="Arial"/>
                <w:b/>
                <w:bCs/>
                <w:color w:val="FFFFFF" w:themeColor="background1"/>
                <w:sz w:val="20"/>
                <w:szCs w:val="20"/>
                <w:lang w:val="en-US"/>
              </w:rPr>
              <w:t>Reported on page</w:t>
            </w:r>
          </w:p>
        </w:tc>
      </w:tr>
      <w:tr w:rsidR="00355751" w:rsidRPr="009030F9" w14:paraId="14974883" w14:textId="77777777" w:rsidTr="27B4F8D1">
        <w:trPr>
          <w:trHeight w:val="315"/>
        </w:trPr>
        <w:tc>
          <w:tcPr>
            <w:tcW w:w="14034" w:type="dxa"/>
            <w:gridSpan w:val="4"/>
            <w:shd w:val="clear" w:color="auto" w:fill="CCC0D9" w:themeFill="accent4" w:themeFillTint="66"/>
          </w:tcPr>
          <w:p w14:paraId="136E96AE" w14:textId="77777777" w:rsidR="00355751" w:rsidRPr="00812A2A" w:rsidRDefault="00355751" w:rsidP="00DF4188">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Title</w:t>
            </w:r>
          </w:p>
        </w:tc>
      </w:tr>
      <w:tr w:rsidR="00355751" w:rsidRPr="009030F9" w14:paraId="4FD72052" w14:textId="77777777" w:rsidTr="27B4F8D1">
        <w:tc>
          <w:tcPr>
            <w:tcW w:w="1560" w:type="dxa"/>
            <w:shd w:val="clear" w:color="auto" w:fill="auto"/>
          </w:tcPr>
          <w:p w14:paraId="0AC57F04" w14:textId="77777777" w:rsidR="00355751" w:rsidRPr="00812A2A" w:rsidRDefault="00355751" w:rsidP="00DF4188">
            <w:pPr>
              <w:spacing w:line="240" w:lineRule="auto"/>
              <w:rPr>
                <w:rFonts w:asciiTheme="majorHAnsi" w:hAnsiTheme="majorHAnsi"/>
                <w:sz w:val="20"/>
                <w:szCs w:val="20"/>
                <w:lang w:val="en-US"/>
              </w:rPr>
            </w:pPr>
            <w:r w:rsidRPr="00812A2A">
              <w:rPr>
                <w:rFonts w:asciiTheme="majorHAnsi" w:hAnsiTheme="majorHAnsi"/>
                <w:sz w:val="20"/>
                <w:szCs w:val="20"/>
                <w:lang w:val="en-US"/>
              </w:rPr>
              <w:t>Title</w:t>
            </w:r>
          </w:p>
        </w:tc>
        <w:tc>
          <w:tcPr>
            <w:tcW w:w="709" w:type="dxa"/>
            <w:shd w:val="clear" w:color="auto" w:fill="auto"/>
          </w:tcPr>
          <w:p w14:paraId="55A6837C" w14:textId="77777777" w:rsidR="00355751" w:rsidRPr="00812A2A" w:rsidRDefault="00355751" w:rsidP="00DF4188">
            <w:pPr>
              <w:spacing w:line="240" w:lineRule="auto"/>
              <w:jc w:val="center"/>
              <w:rPr>
                <w:rFonts w:asciiTheme="majorHAnsi" w:hAnsiTheme="majorHAnsi"/>
                <w:sz w:val="20"/>
                <w:szCs w:val="20"/>
                <w:lang w:val="en-US"/>
              </w:rPr>
            </w:pPr>
            <w:r w:rsidRPr="00812A2A">
              <w:rPr>
                <w:rFonts w:asciiTheme="majorHAnsi" w:hAnsiTheme="majorHAnsi"/>
                <w:sz w:val="20"/>
                <w:szCs w:val="20"/>
                <w:lang w:val="en-US"/>
              </w:rPr>
              <w:t>1</w:t>
            </w:r>
          </w:p>
        </w:tc>
        <w:tc>
          <w:tcPr>
            <w:tcW w:w="10631" w:type="dxa"/>
            <w:shd w:val="clear" w:color="auto" w:fill="auto"/>
          </w:tcPr>
          <w:p w14:paraId="700F0D60" w14:textId="77777777" w:rsidR="00355751" w:rsidRPr="00812A2A" w:rsidRDefault="00355751" w:rsidP="00DF4188">
            <w:pPr>
              <w:spacing w:line="240" w:lineRule="auto"/>
              <w:rPr>
                <w:rFonts w:asciiTheme="majorHAnsi" w:hAnsiTheme="majorHAnsi"/>
                <w:sz w:val="20"/>
                <w:szCs w:val="20"/>
                <w:lang w:val="en-US"/>
              </w:rPr>
            </w:pPr>
            <w:r w:rsidRPr="00812A2A">
              <w:rPr>
                <w:rFonts w:asciiTheme="majorHAnsi" w:hAnsiTheme="majorHAnsi"/>
                <w:sz w:val="20"/>
                <w:szCs w:val="20"/>
                <w:lang w:val="en-US"/>
              </w:rPr>
              <w:t>Identify the report as a systematic review and meta-analysis of individual participant data.</w:t>
            </w:r>
          </w:p>
        </w:tc>
        <w:tc>
          <w:tcPr>
            <w:tcW w:w="1134" w:type="dxa"/>
            <w:shd w:val="clear" w:color="auto" w:fill="auto"/>
          </w:tcPr>
          <w:p w14:paraId="0C811A35" w14:textId="3F8DDFA4" w:rsidR="00355751" w:rsidRPr="00577D9C" w:rsidRDefault="5ACC0A83" w:rsidP="17F5AACF">
            <w:pPr>
              <w:spacing w:line="240" w:lineRule="auto"/>
              <w:rPr>
                <w:rFonts w:asciiTheme="majorHAnsi" w:eastAsiaTheme="majorEastAsia" w:hAnsiTheme="majorHAnsi" w:cstheme="majorBidi"/>
                <w:sz w:val="20"/>
                <w:szCs w:val="20"/>
                <w:lang w:val="en-US"/>
              </w:rPr>
            </w:pPr>
            <w:r w:rsidRPr="17F5AACF">
              <w:rPr>
                <w:rFonts w:asciiTheme="majorHAnsi" w:eastAsiaTheme="majorEastAsia" w:hAnsiTheme="majorHAnsi" w:cstheme="majorBidi"/>
                <w:sz w:val="20"/>
                <w:szCs w:val="20"/>
                <w:lang w:val="en-US"/>
              </w:rPr>
              <w:t>1</w:t>
            </w:r>
          </w:p>
        </w:tc>
      </w:tr>
      <w:tr w:rsidR="00355751" w:rsidRPr="009030F9" w14:paraId="113766B5" w14:textId="77777777" w:rsidTr="27B4F8D1">
        <w:tc>
          <w:tcPr>
            <w:tcW w:w="14034" w:type="dxa"/>
            <w:gridSpan w:val="4"/>
            <w:shd w:val="clear" w:color="auto" w:fill="CCC0D9" w:themeFill="accent4" w:themeFillTint="66"/>
          </w:tcPr>
          <w:p w14:paraId="0AFFC50E" w14:textId="77777777" w:rsidR="00355751" w:rsidRPr="00812A2A" w:rsidRDefault="00355751" w:rsidP="00DF4188">
            <w:pPr>
              <w:rPr>
                <w:rFonts w:asciiTheme="majorHAnsi" w:hAnsiTheme="majorHAnsi"/>
                <w:b/>
                <w:sz w:val="20"/>
                <w:szCs w:val="20"/>
                <w:lang w:val="en-US"/>
              </w:rPr>
            </w:pPr>
            <w:r w:rsidRPr="00812A2A">
              <w:rPr>
                <w:rFonts w:asciiTheme="majorHAnsi" w:hAnsiTheme="majorHAnsi"/>
                <w:b/>
                <w:sz w:val="20"/>
                <w:szCs w:val="20"/>
                <w:lang w:val="en-US"/>
              </w:rPr>
              <w:t>Abstract</w:t>
            </w:r>
          </w:p>
        </w:tc>
      </w:tr>
      <w:tr w:rsidR="00355751" w:rsidRPr="009030F9" w14:paraId="1EEF35E8" w14:textId="77777777" w:rsidTr="27B4F8D1">
        <w:trPr>
          <w:trHeight w:val="312"/>
        </w:trPr>
        <w:tc>
          <w:tcPr>
            <w:tcW w:w="1560" w:type="dxa"/>
            <w:vMerge w:val="restart"/>
            <w:shd w:val="clear" w:color="auto" w:fill="auto"/>
          </w:tcPr>
          <w:p w14:paraId="156BDF36" w14:textId="77777777" w:rsidR="00355751" w:rsidRPr="00812A2A" w:rsidRDefault="00355751" w:rsidP="00DF4188">
            <w:pPr>
              <w:spacing w:after="120" w:line="240" w:lineRule="auto"/>
              <w:rPr>
                <w:rFonts w:asciiTheme="majorHAnsi" w:hAnsiTheme="majorHAnsi"/>
                <w:sz w:val="20"/>
                <w:szCs w:val="20"/>
                <w:lang w:val="en-US"/>
              </w:rPr>
            </w:pPr>
            <w:r w:rsidRPr="00812A2A">
              <w:rPr>
                <w:rFonts w:asciiTheme="majorHAnsi" w:hAnsiTheme="majorHAnsi"/>
                <w:sz w:val="20"/>
                <w:szCs w:val="20"/>
                <w:lang w:val="en-US"/>
              </w:rPr>
              <w:t>Structured summary</w:t>
            </w:r>
          </w:p>
        </w:tc>
        <w:tc>
          <w:tcPr>
            <w:tcW w:w="709" w:type="dxa"/>
            <w:vMerge w:val="restart"/>
            <w:shd w:val="clear" w:color="auto" w:fill="auto"/>
          </w:tcPr>
          <w:p w14:paraId="665EC998" w14:textId="77777777" w:rsidR="00355751" w:rsidRPr="00812A2A" w:rsidRDefault="00355751" w:rsidP="00DF4188">
            <w:pPr>
              <w:jc w:val="center"/>
              <w:rPr>
                <w:rFonts w:asciiTheme="majorHAnsi" w:hAnsiTheme="majorHAnsi"/>
                <w:sz w:val="20"/>
                <w:szCs w:val="20"/>
                <w:lang w:val="en-US"/>
              </w:rPr>
            </w:pPr>
            <w:r w:rsidRPr="00812A2A">
              <w:rPr>
                <w:rFonts w:asciiTheme="majorHAnsi" w:hAnsiTheme="majorHAnsi"/>
                <w:sz w:val="20"/>
                <w:szCs w:val="20"/>
                <w:lang w:val="en-US"/>
              </w:rPr>
              <w:t>2</w:t>
            </w:r>
          </w:p>
        </w:tc>
        <w:tc>
          <w:tcPr>
            <w:tcW w:w="10631" w:type="dxa"/>
            <w:shd w:val="clear" w:color="auto" w:fill="auto"/>
          </w:tcPr>
          <w:p w14:paraId="5D68C826" w14:textId="77777777" w:rsidR="00355751" w:rsidRPr="00812A2A" w:rsidRDefault="00355751" w:rsidP="00DF4188">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structured summary including as applicable:</w:t>
            </w:r>
          </w:p>
        </w:tc>
        <w:tc>
          <w:tcPr>
            <w:tcW w:w="1134" w:type="dxa"/>
            <w:vMerge w:val="restart"/>
            <w:shd w:val="clear" w:color="auto" w:fill="auto"/>
          </w:tcPr>
          <w:p w14:paraId="17D34448" w14:textId="27EE25DC" w:rsidR="00355751" w:rsidRPr="00577D9C" w:rsidRDefault="60E0E678" w:rsidP="17F5AACF">
            <w:pPr>
              <w:spacing w:line="240" w:lineRule="auto"/>
              <w:rPr>
                <w:rFonts w:asciiTheme="majorHAnsi" w:eastAsiaTheme="majorEastAsia" w:hAnsiTheme="majorHAnsi" w:cstheme="majorBidi"/>
                <w:sz w:val="20"/>
                <w:szCs w:val="20"/>
                <w:lang w:val="en-US"/>
              </w:rPr>
            </w:pPr>
            <w:r w:rsidRPr="17F5AACF">
              <w:rPr>
                <w:rFonts w:asciiTheme="majorHAnsi" w:eastAsiaTheme="majorEastAsia" w:hAnsiTheme="majorHAnsi" w:cstheme="majorBidi"/>
                <w:sz w:val="20"/>
                <w:szCs w:val="20"/>
                <w:lang w:val="en-US"/>
              </w:rPr>
              <w:t>2</w:t>
            </w:r>
          </w:p>
        </w:tc>
      </w:tr>
      <w:tr w:rsidR="00355751" w:rsidRPr="009030F9" w14:paraId="2623A585" w14:textId="77777777" w:rsidTr="27B4F8D1">
        <w:trPr>
          <w:trHeight w:val="311"/>
        </w:trPr>
        <w:tc>
          <w:tcPr>
            <w:tcW w:w="1560" w:type="dxa"/>
            <w:vMerge/>
          </w:tcPr>
          <w:p w14:paraId="59F3BE27" w14:textId="77777777" w:rsidR="00355751" w:rsidRPr="00812A2A" w:rsidRDefault="00355751" w:rsidP="00DF4188">
            <w:pPr>
              <w:spacing w:after="120" w:line="240" w:lineRule="auto"/>
              <w:rPr>
                <w:rFonts w:asciiTheme="majorHAnsi" w:hAnsiTheme="majorHAnsi"/>
                <w:sz w:val="20"/>
                <w:szCs w:val="20"/>
                <w:lang w:val="en-US"/>
              </w:rPr>
            </w:pPr>
          </w:p>
        </w:tc>
        <w:tc>
          <w:tcPr>
            <w:tcW w:w="709" w:type="dxa"/>
            <w:vMerge/>
          </w:tcPr>
          <w:p w14:paraId="76D2B2D5" w14:textId="77777777" w:rsidR="00355751" w:rsidRPr="00812A2A" w:rsidRDefault="00355751" w:rsidP="00DF4188">
            <w:pPr>
              <w:spacing w:line="240" w:lineRule="auto"/>
              <w:jc w:val="center"/>
              <w:rPr>
                <w:rFonts w:asciiTheme="majorHAnsi" w:hAnsiTheme="majorHAnsi"/>
                <w:sz w:val="20"/>
                <w:szCs w:val="20"/>
                <w:lang w:val="en-US"/>
              </w:rPr>
            </w:pPr>
          </w:p>
        </w:tc>
        <w:tc>
          <w:tcPr>
            <w:tcW w:w="10631" w:type="dxa"/>
            <w:shd w:val="clear" w:color="auto" w:fill="auto"/>
          </w:tcPr>
          <w:p w14:paraId="0C239F53" w14:textId="77777777" w:rsidR="00355751" w:rsidRPr="00812A2A" w:rsidRDefault="00355751" w:rsidP="00DF4188">
            <w:pPr>
              <w:spacing w:line="240" w:lineRule="auto"/>
              <w:rPr>
                <w:rFonts w:asciiTheme="majorHAnsi" w:hAnsiTheme="majorHAnsi"/>
                <w:sz w:val="20"/>
                <w:szCs w:val="20"/>
                <w:lang w:val="en-US"/>
              </w:rPr>
            </w:pPr>
            <w:r w:rsidRPr="00812A2A">
              <w:rPr>
                <w:rFonts w:asciiTheme="majorHAnsi" w:hAnsiTheme="majorHAnsi"/>
                <w:b/>
                <w:sz w:val="20"/>
                <w:szCs w:val="20"/>
                <w:lang w:val="en-US"/>
              </w:rPr>
              <w:t>Background</w:t>
            </w:r>
            <w:r w:rsidRPr="00812A2A">
              <w:rPr>
                <w:rFonts w:asciiTheme="majorHAnsi" w:hAnsiTheme="majorHAnsi"/>
                <w:sz w:val="20"/>
                <w:szCs w:val="20"/>
                <w:lang w:val="en-US"/>
              </w:rPr>
              <w:t>: state research question and main objectives, with information on participants, interventions, comparators and outcomes.</w:t>
            </w:r>
          </w:p>
        </w:tc>
        <w:tc>
          <w:tcPr>
            <w:tcW w:w="1134" w:type="dxa"/>
            <w:vMerge/>
          </w:tcPr>
          <w:p w14:paraId="4DA3F610" w14:textId="77777777" w:rsidR="00355751" w:rsidRPr="00577D9C" w:rsidRDefault="00355751" w:rsidP="00DF4188">
            <w:pPr>
              <w:spacing w:line="240" w:lineRule="auto"/>
              <w:rPr>
                <w:lang w:val="en-US"/>
              </w:rPr>
            </w:pPr>
          </w:p>
        </w:tc>
      </w:tr>
      <w:tr w:rsidR="00355751" w:rsidRPr="009030F9" w14:paraId="148EFDCA" w14:textId="77777777" w:rsidTr="27B4F8D1">
        <w:trPr>
          <w:trHeight w:val="311"/>
        </w:trPr>
        <w:tc>
          <w:tcPr>
            <w:tcW w:w="1560" w:type="dxa"/>
            <w:vMerge/>
          </w:tcPr>
          <w:p w14:paraId="4091B3C3" w14:textId="77777777" w:rsidR="00355751" w:rsidRPr="00812A2A" w:rsidRDefault="00355751" w:rsidP="00DF4188">
            <w:pPr>
              <w:spacing w:after="120" w:line="240" w:lineRule="auto"/>
              <w:rPr>
                <w:rFonts w:asciiTheme="majorHAnsi" w:hAnsiTheme="majorHAnsi"/>
                <w:sz w:val="20"/>
                <w:szCs w:val="20"/>
                <w:lang w:val="en-US"/>
              </w:rPr>
            </w:pPr>
          </w:p>
        </w:tc>
        <w:tc>
          <w:tcPr>
            <w:tcW w:w="709" w:type="dxa"/>
            <w:vMerge/>
          </w:tcPr>
          <w:p w14:paraId="30AA0E84" w14:textId="77777777" w:rsidR="00355751" w:rsidRPr="00812A2A" w:rsidRDefault="00355751" w:rsidP="00DF4188">
            <w:pPr>
              <w:spacing w:line="240" w:lineRule="auto"/>
              <w:jc w:val="center"/>
              <w:rPr>
                <w:rFonts w:asciiTheme="majorHAnsi" w:hAnsiTheme="majorHAnsi"/>
                <w:sz w:val="20"/>
                <w:szCs w:val="20"/>
                <w:lang w:val="en-US"/>
              </w:rPr>
            </w:pPr>
          </w:p>
        </w:tc>
        <w:tc>
          <w:tcPr>
            <w:tcW w:w="10631" w:type="dxa"/>
            <w:shd w:val="clear" w:color="auto" w:fill="auto"/>
          </w:tcPr>
          <w:p w14:paraId="06FBAD28" w14:textId="77777777" w:rsidR="00355751" w:rsidRPr="00812A2A" w:rsidRDefault="00355751" w:rsidP="00DF4188">
            <w:pPr>
              <w:spacing w:line="240" w:lineRule="auto"/>
              <w:rPr>
                <w:rFonts w:asciiTheme="majorHAnsi" w:hAnsiTheme="majorHAnsi"/>
                <w:sz w:val="20"/>
                <w:szCs w:val="20"/>
                <w:lang w:val="en-US"/>
              </w:rPr>
            </w:pPr>
            <w:r w:rsidRPr="00812A2A">
              <w:rPr>
                <w:rFonts w:asciiTheme="majorHAnsi" w:hAnsiTheme="majorHAnsi"/>
                <w:b/>
                <w:sz w:val="20"/>
                <w:szCs w:val="20"/>
                <w:lang w:val="en-US"/>
              </w:rPr>
              <w:t>Methods</w:t>
            </w:r>
            <w:r w:rsidRPr="00812A2A">
              <w:rPr>
                <w:rFonts w:asciiTheme="majorHAnsi" w:hAnsiTheme="majorHAnsi"/>
                <w:sz w:val="20"/>
                <w:szCs w:val="20"/>
                <w:lang w:val="en-US"/>
              </w:rPr>
              <w:t>: report eligibility criteria; data sources including dates of last bibliographic search or elicitation, noting that IPD were sought; methods of assessing risk of bias.</w:t>
            </w:r>
          </w:p>
        </w:tc>
        <w:tc>
          <w:tcPr>
            <w:tcW w:w="1134" w:type="dxa"/>
            <w:vMerge/>
          </w:tcPr>
          <w:p w14:paraId="002E8AC9" w14:textId="77777777" w:rsidR="00355751" w:rsidRPr="00577D9C" w:rsidRDefault="00355751" w:rsidP="00DF4188">
            <w:pPr>
              <w:spacing w:line="240" w:lineRule="auto"/>
              <w:rPr>
                <w:lang w:val="en-US"/>
              </w:rPr>
            </w:pPr>
          </w:p>
        </w:tc>
      </w:tr>
      <w:tr w:rsidR="00355751" w:rsidRPr="009030F9" w14:paraId="5416A854" w14:textId="77777777" w:rsidTr="27B4F8D1">
        <w:trPr>
          <w:trHeight w:val="311"/>
        </w:trPr>
        <w:tc>
          <w:tcPr>
            <w:tcW w:w="1560" w:type="dxa"/>
            <w:vMerge/>
          </w:tcPr>
          <w:p w14:paraId="4CAAEDC6" w14:textId="77777777" w:rsidR="00355751" w:rsidRPr="00812A2A" w:rsidRDefault="00355751" w:rsidP="00DF4188">
            <w:pPr>
              <w:spacing w:after="120" w:line="240" w:lineRule="auto"/>
              <w:rPr>
                <w:rFonts w:asciiTheme="majorHAnsi" w:hAnsiTheme="majorHAnsi"/>
                <w:sz w:val="20"/>
                <w:szCs w:val="20"/>
                <w:lang w:val="en-US"/>
              </w:rPr>
            </w:pPr>
          </w:p>
        </w:tc>
        <w:tc>
          <w:tcPr>
            <w:tcW w:w="709" w:type="dxa"/>
            <w:vMerge/>
          </w:tcPr>
          <w:p w14:paraId="5470A066" w14:textId="77777777" w:rsidR="00355751" w:rsidRPr="00812A2A" w:rsidRDefault="00355751" w:rsidP="00DF4188">
            <w:pPr>
              <w:spacing w:line="240" w:lineRule="auto"/>
              <w:jc w:val="center"/>
              <w:rPr>
                <w:rFonts w:asciiTheme="majorHAnsi" w:hAnsiTheme="majorHAnsi"/>
                <w:sz w:val="20"/>
                <w:szCs w:val="20"/>
                <w:lang w:val="en-US"/>
              </w:rPr>
            </w:pPr>
          </w:p>
        </w:tc>
        <w:tc>
          <w:tcPr>
            <w:tcW w:w="10631" w:type="dxa"/>
            <w:shd w:val="clear" w:color="auto" w:fill="auto"/>
          </w:tcPr>
          <w:p w14:paraId="7FC64271" w14:textId="77777777" w:rsidR="00355751" w:rsidRPr="00812A2A" w:rsidRDefault="00355751" w:rsidP="00DF4188">
            <w:pPr>
              <w:spacing w:line="240" w:lineRule="auto"/>
              <w:rPr>
                <w:rFonts w:asciiTheme="majorHAnsi" w:hAnsiTheme="majorHAnsi"/>
                <w:sz w:val="20"/>
                <w:szCs w:val="20"/>
                <w:lang w:val="en-US"/>
              </w:rPr>
            </w:pPr>
            <w:r w:rsidRPr="00812A2A">
              <w:rPr>
                <w:rFonts w:asciiTheme="majorHAnsi" w:hAnsiTheme="majorHAnsi"/>
                <w:b/>
                <w:sz w:val="20"/>
                <w:szCs w:val="20"/>
                <w:lang w:val="en-US"/>
              </w:rPr>
              <w:t>Results</w:t>
            </w:r>
            <w:r w:rsidRPr="00812A2A">
              <w:rPr>
                <w:rFonts w:asciiTheme="majorHAnsi" w:hAnsiTheme="majorHAnsi"/>
                <w:sz w:val="20"/>
                <w:szCs w:val="20"/>
                <w:lang w:val="en-US"/>
              </w:rPr>
              <w:t>: provide number and type of studies and participants identified and number (%) obtained; summary effect estimates for main outcomes (benefits and harms) with confidence intervals and measures of statistical heterogeneity. Describe the direction and size of summary effects in terms meaningful to those who would put findings into practice.</w:t>
            </w:r>
          </w:p>
        </w:tc>
        <w:tc>
          <w:tcPr>
            <w:tcW w:w="1134" w:type="dxa"/>
            <w:vMerge/>
          </w:tcPr>
          <w:p w14:paraId="73EFDDA3" w14:textId="77777777" w:rsidR="00355751" w:rsidRPr="00577D9C" w:rsidRDefault="00355751" w:rsidP="00DF4188">
            <w:pPr>
              <w:spacing w:line="240" w:lineRule="auto"/>
              <w:rPr>
                <w:lang w:val="en-US"/>
              </w:rPr>
            </w:pPr>
          </w:p>
        </w:tc>
      </w:tr>
      <w:tr w:rsidR="00355751" w:rsidRPr="009030F9" w14:paraId="679B1F05" w14:textId="77777777" w:rsidTr="27B4F8D1">
        <w:trPr>
          <w:trHeight w:val="311"/>
        </w:trPr>
        <w:tc>
          <w:tcPr>
            <w:tcW w:w="1560" w:type="dxa"/>
            <w:vMerge/>
          </w:tcPr>
          <w:p w14:paraId="044490EF" w14:textId="77777777" w:rsidR="00355751" w:rsidRPr="00812A2A" w:rsidRDefault="00355751" w:rsidP="00DF4188">
            <w:pPr>
              <w:spacing w:after="120" w:line="240" w:lineRule="auto"/>
              <w:rPr>
                <w:rFonts w:asciiTheme="majorHAnsi" w:hAnsiTheme="majorHAnsi"/>
                <w:sz w:val="20"/>
                <w:szCs w:val="20"/>
                <w:lang w:val="en-US"/>
              </w:rPr>
            </w:pPr>
          </w:p>
        </w:tc>
        <w:tc>
          <w:tcPr>
            <w:tcW w:w="709" w:type="dxa"/>
            <w:vMerge/>
          </w:tcPr>
          <w:p w14:paraId="5578E250" w14:textId="77777777" w:rsidR="00355751" w:rsidRPr="00812A2A" w:rsidRDefault="00355751" w:rsidP="00DF4188">
            <w:pPr>
              <w:spacing w:line="240" w:lineRule="auto"/>
              <w:jc w:val="center"/>
              <w:rPr>
                <w:rFonts w:asciiTheme="majorHAnsi" w:hAnsiTheme="majorHAnsi"/>
                <w:sz w:val="20"/>
                <w:szCs w:val="20"/>
                <w:lang w:val="en-US"/>
              </w:rPr>
            </w:pPr>
          </w:p>
        </w:tc>
        <w:tc>
          <w:tcPr>
            <w:tcW w:w="10631" w:type="dxa"/>
            <w:shd w:val="clear" w:color="auto" w:fill="auto"/>
          </w:tcPr>
          <w:p w14:paraId="198EE777" w14:textId="77777777" w:rsidR="00355751" w:rsidRPr="00812A2A" w:rsidRDefault="00355751" w:rsidP="00DF4188">
            <w:pPr>
              <w:spacing w:line="240" w:lineRule="auto"/>
              <w:rPr>
                <w:rFonts w:asciiTheme="majorHAnsi" w:hAnsiTheme="majorHAnsi"/>
                <w:sz w:val="20"/>
                <w:szCs w:val="20"/>
                <w:lang w:val="en-US"/>
              </w:rPr>
            </w:pPr>
            <w:r w:rsidRPr="00812A2A">
              <w:rPr>
                <w:rFonts w:asciiTheme="majorHAnsi" w:hAnsiTheme="majorHAnsi"/>
                <w:b/>
                <w:sz w:val="20"/>
                <w:szCs w:val="20"/>
                <w:lang w:val="en-US"/>
              </w:rPr>
              <w:t>Discussion:</w:t>
            </w:r>
            <w:r w:rsidRPr="00812A2A">
              <w:rPr>
                <w:rFonts w:asciiTheme="majorHAnsi" w:hAnsiTheme="majorHAnsi"/>
                <w:sz w:val="20"/>
                <w:szCs w:val="20"/>
                <w:lang w:val="en-US"/>
              </w:rPr>
              <w:t xml:space="preserve"> state main strengths and limitations of the evidence, general interpretation of the results and any important implications.</w:t>
            </w:r>
          </w:p>
        </w:tc>
        <w:tc>
          <w:tcPr>
            <w:tcW w:w="1134" w:type="dxa"/>
            <w:vMerge/>
          </w:tcPr>
          <w:p w14:paraId="1A526FE3" w14:textId="77777777" w:rsidR="00355751" w:rsidRPr="00577D9C" w:rsidRDefault="00355751" w:rsidP="00DF4188">
            <w:pPr>
              <w:spacing w:line="240" w:lineRule="auto"/>
              <w:rPr>
                <w:lang w:val="en-US"/>
              </w:rPr>
            </w:pPr>
          </w:p>
        </w:tc>
      </w:tr>
      <w:tr w:rsidR="00355751" w:rsidRPr="009030F9" w14:paraId="0FCA1D0C" w14:textId="77777777" w:rsidTr="27B4F8D1">
        <w:trPr>
          <w:trHeight w:val="311"/>
        </w:trPr>
        <w:tc>
          <w:tcPr>
            <w:tcW w:w="1560" w:type="dxa"/>
            <w:vMerge/>
          </w:tcPr>
          <w:p w14:paraId="4501EE90" w14:textId="77777777" w:rsidR="00355751" w:rsidRPr="00812A2A" w:rsidRDefault="00355751" w:rsidP="00DF4188">
            <w:pPr>
              <w:spacing w:after="120" w:line="240" w:lineRule="auto"/>
              <w:rPr>
                <w:rFonts w:asciiTheme="majorHAnsi" w:hAnsiTheme="majorHAnsi"/>
                <w:sz w:val="20"/>
                <w:szCs w:val="20"/>
                <w:lang w:val="en-US"/>
              </w:rPr>
            </w:pPr>
          </w:p>
        </w:tc>
        <w:tc>
          <w:tcPr>
            <w:tcW w:w="709" w:type="dxa"/>
            <w:vMerge/>
          </w:tcPr>
          <w:p w14:paraId="7629EBCB" w14:textId="77777777" w:rsidR="00355751" w:rsidRPr="00812A2A" w:rsidRDefault="00355751" w:rsidP="00DF4188">
            <w:pPr>
              <w:spacing w:line="240" w:lineRule="auto"/>
              <w:jc w:val="center"/>
              <w:rPr>
                <w:rFonts w:asciiTheme="majorHAnsi" w:hAnsiTheme="majorHAnsi"/>
                <w:sz w:val="20"/>
                <w:szCs w:val="20"/>
                <w:lang w:val="en-US"/>
              </w:rPr>
            </w:pPr>
          </w:p>
        </w:tc>
        <w:tc>
          <w:tcPr>
            <w:tcW w:w="10631" w:type="dxa"/>
            <w:shd w:val="clear" w:color="auto" w:fill="auto"/>
          </w:tcPr>
          <w:p w14:paraId="4147B0A6" w14:textId="77777777" w:rsidR="00355751" w:rsidRPr="00812A2A" w:rsidRDefault="00355751" w:rsidP="00DF4188">
            <w:pPr>
              <w:spacing w:after="120" w:line="240" w:lineRule="auto"/>
              <w:rPr>
                <w:rFonts w:asciiTheme="majorHAnsi" w:hAnsiTheme="majorHAnsi"/>
                <w:sz w:val="20"/>
                <w:szCs w:val="20"/>
                <w:lang w:val="en-US"/>
              </w:rPr>
            </w:pPr>
            <w:r w:rsidRPr="00812A2A">
              <w:rPr>
                <w:rFonts w:asciiTheme="majorHAnsi" w:hAnsiTheme="majorHAnsi"/>
                <w:b/>
                <w:sz w:val="20"/>
                <w:szCs w:val="20"/>
                <w:lang w:val="en-US"/>
              </w:rPr>
              <w:t>Other:</w:t>
            </w:r>
            <w:r w:rsidRPr="00812A2A">
              <w:rPr>
                <w:rFonts w:asciiTheme="majorHAnsi" w:hAnsiTheme="majorHAnsi"/>
                <w:sz w:val="20"/>
                <w:szCs w:val="20"/>
                <w:lang w:val="en-US"/>
              </w:rPr>
              <w:t xml:space="preserve"> report primary funding source, registration number and registry name for the systematic review and IPD meta-analysis.</w:t>
            </w:r>
          </w:p>
        </w:tc>
        <w:tc>
          <w:tcPr>
            <w:tcW w:w="1134" w:type="dxa"/>
            <w:vMerge/>
          </w:tcPr>
          <w:p w14:paraId="7650AB57" w14:textId="77777777" w:rsidR="00355751" w:rsidRPr="00577D9C" w:rsidRDefault="00355751" w:rsidP="00DF4188">
            <w:pPr>
              <w:spacing w:line="240" w:lineRule="auto"/>
              <w:rPr>
                <w:lang w:val="en-US"/>
              </w:rPr>
            </w:pPr>
          </w:p>
        </w:tc>
      </w:tr>
      <w:tr w:rsidR="00355751" w:rsidRPr="009030F9" w14:paraId="57F7394F" w14:textId="77777777" w:rsidTr="27B4F8D1">
        <w:tc>
          <w:tcPr>
            <w:tcW w:w="14034" w:type="dxa"/>
            <w:gridSpan w:val="4"/>
            <w:shd w:val="clear" w:color="auto" w:fill="CCC0D9" w:themeFill="accent4" w:themeFillTint="66"/>
          </w:tcPr>
          <w:p w14:paraId="57C91353" w14:textId="77777777" w:rsidR="00355751" w:rsidRPr="00812A2A" w:rsidRDefault="00355751" w:rsidP="00DF4188">
            <w:pPr>
              <w:rPr>
                <w:rFonts w:asciiTheme="majorHAnsi" w:hAnsiTheme="majorHAnsi"/>
                <w:b/>
                <w:sz w:val="20"/>
                <w:szCs w:val="20"/>
                <w:lang w:val="en-US"/>
              </w:rPr>
            </w:pPr>
            <w:r w:rsidRPr="00812A2A">
              <w:rPr>
                <w:rFonts w:asciiTheme="majorHAnsi" w:hAnsiTheme="majorHAnsi"/>
                <w:b/>
                <w:sz w:val="20"/>
                <w:szCs w:val="20"/>
                <w:lang w:val="en-US"/>
              </w:rPr>
              <w:t>Introduction</w:t>
            </w:r>
          </w:p>
        </w:tc>
      </w:tr>
      <w:tr w:rsidR="00355751" w:rsidRPr="009030F9" w14:paraId="0429DAC6" w14:textId="77777777" w:rsidTr="27B4F8D1">
        <w:tc>
          <w:tcPr>
            <w:tcW w:w="1560" w:type="dxa"/>
            <w:shd w:val="clear" w:color="auto" w:fill="auto"/>
          </w:tcPr>
          <w:p w14:paraId="425E6397" w14:textId="77777777" w:rsidR="00355751" w:rsidRPr="00812A2A" w:rsidRDefault="00355751" w:rsidP="00DF4188">
            <w:pPr>
              <w:rPr>
                <w:rFonts w:asciiTheme="majorHAnsi" w:hAnsiTheme="majorHAnsi"/>
                <w:sz w:val="20"/>
                <w:szCs w:val="20"/>
                <w:lang w:val="en-US"/>
              </w:rPr>
            </w:pPr>
            <w:r w:rsidRPr="00812A2A">
              <w:rPr>
                <w:rFonts w:asciiTheme="majorHAnsi" w:hAnsiTheme="majorHAnsi"/>
                <w:sz w:val="20"/>
                <w:szCs w:val="20"/>
                <w:lang w:val="en-US"/>
              </w:rPr>
              <w:t>Rationale</w:t>
            </w:r>
          </w:p>
        </w:tc>
        <w:tc>
          <w:tcPr>
            <w:tcW w:w="709" w:type="dxa"/>
            <w:shd w:val="clear" w:color="auto" w:fill="auto"/>
          </w:tcPr>
          <w:p w14:paraId="3A1F742B" w14:textId="77777777" w:rsidR="00355751" w:rsidRPr="00812A2A" w:rsidRDefault="00355751" w:rsidP="00DF4188">
            <w:pPr>
              <w:jc w:val="center"/>
              <w:rPr>
                <w:rFonts w:asciiTheme="majorHAnsi" w:hAnsiTheme="majorHAnsi"/>
                <w:sz w:val="20"/>
                <w:szCs w:val="20"/>
                <w:lang w:val="en-US"/>
              </w:rPr>
            </w:pPr>
            <w:r w:rsidRPr="00812A2A">
              <w:rPr>
                <w:rFonts w:asciiTheme="majorHAnsi" w:hAnsiTheme="majorHAnsi"/>
                <w:sz w:val="20"/>
                <w:szCs w:val="20"/>
                <w:lang w:val="en-US"/>
              </w:rPr>
              <w:t>3</w:t>
            </w:r>
          </w:p>
        </w:tc>
        <w:tc>
          <w:tcPr>
            <w:tcW w:w="10631" w:type="dxa"/>
            <w:shd w:val="clear" w:color="auto" w:fill="auto"/>
          </w:tcPr>
          <w:p w14:paraId="63B86711" w14:textId="77777777" w:rsidR="00355751" w:rsidRPr="00812A2A" w:rsidRDefault="00355751" w:rsidP="00DF4188">
            <w:pPr>
              <w:spacing w:line="240" w:lineRule="auto"/>
              <w:rPr>
                <w:rFonts w:asciiTheme="majorHAnsi" w:hAnsiTheme="majorHAnsi"/>
                <w:sz w:val="20"/>
                <w:szCs w:val="20"/>
                <w:lang w:val="en-US"/>
              </w:rPr>
            </w:pPr>
            <w:r w:rsidRPr="00812A2A">
              <w:rPr>
                <w:rFonts w:asciiTheme="majorHAnsi" w:hAnsiTheme="majorHAnsi"/>
                <w:sz w:val="20"/>
                <w:szCs w:val="20"/>
                <w:lang w:val="en-US"/>
              </w:rPr>
              <w:t>Describe the rationale for the review in the context of what is already known.</w:t>
            </w:r>
          </w:p>
        </w:tc>
        <w:tc>
          <w:tcPr>
            <w:tcW w:w="1134" w:type="dxa"/>
            <w:shd w:val="clear" w:color="auto" w:fill="auto"/>
          </w:tcPr>
          <w:p w14:paraId="3456E206" w14:textId="6D273490" w:rsidR="00355751" w:rsidRPr="00577D9C" w:rsidRDefault="62CB901F" w:rsidP="4241EA68">
            <w:pPr>
              <w:spacing w:line="240" w:lineRule="auto"/>
              <w:rPr>
                <w:rFonts w:asciiTheme="majorHAnsi" w:eastAsiaTheme="majorEastAsia" w:hAnsiTheme="majorHAnsi" w:cstheme="majorBidi"/>
                <w:sz w:val="20"/>
                <w:szCs w:val="20"/>
                <w:lang w:val="en-US"/>
              </w:rPr>
            </w:pPr>
            <w:r w:rsidRPr="4241EA68">
              <w:rPr>
                <w:rFonts w:asciiTheme="majorHAnsi" w:eastAsiaTheme="majorEastAsia" w:hAnsiTheme="majorHAnsi" w:cstheme="majorBidi"/>
                <w:sz w:val="20"/>
                <w:szCs w:val="20"/>
                <w:lang w:val="en-US"/>
              </w:rPr>
              <w:t>N/A</w:t>
            </w:r>
          </w:p>
        </w:tc>
      </w:tr>
      <w:tr w:rsidR="00355751" w:rsidRPr="00812A2A" w14:paraId="3C9B14B3" w14:textId="77777777" w:rsidTr="27B4F8D1">
        <w:tc>
          <w:tcPr>
            <w:tcW w:w="1560" w:type="dxa"/>
            <w:shd w:val="clear" w:color="auto" w:fill="auto"/>
          </w:tcPr>
          <w:p w14:paraId="54BA8232" w14:textId="77777777" w:rsidR="00355751" w:rsidRPr="00812A2A" w:rsidRDefault="00355751" w:rsidP="00DF4188">
            <w:pPr>
              <w:rPr>
                <w:rFonts w:asciiTheme="majorHAnsi" w:hAnsiTheme="majorHAnsi"/>
                <w:sz w:val="20"/>
                <w:szCs w:val="20"/>
                <w:lang w:val="en-US"/>
              </w:rPr>
            </w:pPr>
            <w:r w:rsidRPr="00812A2A">
              <w:rPr>
                <w:rFonts w:asciiTheme="majorHAnsi" w:hAnsiTheme="majorHAnsi"/>
                <w:sz w:val="20"/>
                <w:szCs w:val="20"/>
                <w:lang w:val="en-US"/>
              </w:rPr>
              <w:t>Objectives</w:t>
            </w:r>
          </w:p>
        </w:tc>
        <w:tc>
          <w:tcPr>
            <w:tcW w:w="709" w:type="dxa"/>
            <w:shd w:val="clear" w:color="auto" w:fill="auto"/>
          </w:tcPr>
          <w:p w14:paraId="12218EB6" w14:textId="77777777" w:rsidR="00355751" w:rsidRPr="00812A2A" w:rsidRDefault="00355751" w:rsidP="00DF4188">
            <w:pPr>
              <w:jc w:val="center"/>
              <w:rPr>
                <w:rFonts w:asciiTheme="majorHAnsi" w:hAnsiTheme="majorHAnsi"/>
                <w:sz w:val="20"/>
                <w:szCs w:val="20"/>
                <w:lang w:val="en-US"/>
              </w:rPr>
            </w:pPr>
            <w:r w:rsidRPr="00812A2A">
              <w:rPr>
                <w:rFonts w:asciiTheme="majorHAnsi" w:hAnsiTheme="majorHAnsi"/>
                <w:sz w:val="20"/>
                <w:szCs w:val="20"/>
                <w:lang w:val="en-US"/>
              </w:rPr>
              <w:t>4</w:t>
            </w:r>
          </w:p>
        </w:tc>
        <w:tc>
          <w:tcPr>
            <w:tcW w:w="10631" w:type="dxa"/>
            <w:shd w:val="clear" w:color="auto" w:fill="auto"/>
          </w:tcPr>
          <w:p w14:paraId="2C6C87BA" w14:textId="77777777" w:rsidR="00355751" w:rsidRPr="00812A2A" w:rsidRDefault="00355751" w:rsidP="00DF4188">
            <w:pPr>
              <w:spacing w:line="240" w:lineRule="auto"/>
              <w:rPr>
                <w:rFonts w:asciiTheme="majorHAnsi" w:hAnsiTheme="majorHAnsi"/>
                <w:sz w:val="20"/>
                <w:szCs w:val="20"/>
                <w:lang w:val="en-US"/>
              </w:rPr>
            </w:pPr>
            <w:r w:rsidRPr="00812A2A">
              <w:rPr>
                <w:rFonts w:asciiTheme="majorHAnsi" w:hAnsiTheme="majorHAnsi"/>
                <w:sz w:val="20"/>
                <w:szCs w:val="20"/>
                <w:lang w:val="en-US"/>
              </w:rPr>
              <w:t xml:space="preserve">Provide an explicit statement of the questions being addressed with reference, as applicable, to participants, interventions, comparisons, outcomes and study design (PICOS). Include any hypotheses that relate to particular types of participant-level subgroups. </w:t>
            </w:r>
          </w:p>
        </w:tc>
        <w:tc>
          <w:tcPr>
            <w:tcW w:w="1134" w:type="dxa"/>
            <w:shd w:val="clear" w:color="auto" w:fill="auto"/>
          </w:tcPr>
          <w:p w14:paraId="5A9FB978" w14:textId="06862FCD" w:rsidR="00355751" w:rsidRPr="00812A2A" w:rsidRDefault="00F039C1" w:rsidP="4241EA68">
            <w:pPr>
              <w:spacing w:line="240" w:lineRule="auto"/>
              <w:rPr>
                <w:rFonts w:asciiTheme="majorHAnsi" w:hAnsiTheme="majorHAnsi"/>
                <w:sz w:val="20"/>
                <w:szCs w:val="20"/>
                <w:lang w:val="en-US"/>
              </w:rPr>
            </w:pPr>
            <w:r>
              <w:rPr>
                <w:rFonts w:asciiTheme="majorHAnsi" w:hAnsiTheme="majorHAnsi"/>
                <w:sz w:val="20"/>
                <w:szCs w:val="20"/>
                <w:lang w:val="en-US"/>
              </w:rPr>
              <w:t>4</w:t>
            </w:r>
          </w:p>
        </w:tc>
      </w:tr>
      <w:tr w:rsidR="00355751" w:rsidRPr="00812A2A" w14:paraId="59C35C0C" w14:textId="77777777" w:rsidTr="27B4F8D1">
        <w:tc>
          <w:tcPr>
            <w:tcW w:w="14034" w:type="dxa"/>
            <w:gridSpan w:val="4"/>
            <w:shd w:val="clear" w:color="auto" w:fill="CCC0D9" w:themeFill="accent4" w:themeFillTint="66"/>
          </w:tcPr>
          <w:p w14:paraId="2475E448" w14:textId="77777777" w:rsidR="00355751" w:rsidRPr="00812A2A" w:rsidRDefault="00355751" w:rsidP="00DF4188">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Methods</w:t>
            </w:r>
          </w:p>
        </w:tc>
      </w:tr>
      <w:tr w:rsidR="00355751" w:rsidRPr="00812A2A" w14:paraId="54C6B3D9" w14:textId="77777777" w:rsidTr="27B4F8D1">
        <w:tc>
          <w:tcPr>
            <w:tcW w:w="1560" w:type="dxa"/>
          </w:tcPr>
          <w:p w14:paraId="36AF138C" w14:textId="77777777" w:rsidR="00355751" w:rsidRPr="00812A2A" w:rsidRDefault="00355751" w:rsidP="00DF4188">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tocol and registration</w:t>
            </w:r>
          </w:p>
        </w:tc>
        <w:tc>
          <w:tcPr>
            <w:tcW w:w="709" w:type="dxa"/>
          </w:tcPr>
          <w:p w14:paraId="758DBDDE" w14:textId="77777777" w:rsidR="00355751" w:rsidRPr="00812A2A" w:rsidRDefault="00355751" w:rsidP="00DF4188">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5</w:t>
            </w:r>
          </w:p>
        </w:tc>
        <w:tc>
          <w:tcPr>
            <w:tcW w:w="10631" w:type="dxa"/>
          </w:tcPr>
          <w:p w14:paraId="59B9EFF3" w14:textId="77777777" w:rsidR="00355751" w:rsidRPr="00812A2A" w:rsidRDefault="00355751" w:rsidP="00DF4188">
            <w:pPr>
              <w:spacing w:after="120" w:line="240" w:lineRule="auto"/>
              <w:rPr>
                <w:rFonts w:asciiTheme="majorHAnsi" w:hAnsiTheme="majorHAnsi"/>
                <w:sz w:val="20"/>
                <w:szCs w:val="20"/>
                <w:lang w:val="en-US"/>
              </w:rPr>
            </w:pPr>
            <w:r w:rsidRPr="00812A2A">
              <w:rPr>
                <w:rFonts w:asciiTheme="majorHAnsi" w:hAnsiTheme="majorHAnsi"/>
                <w:sz w:val="20"/>
                <w:szCs w:val="20"/>
                <w:lang w:val="en-US"/>
              </w:rPr>
              <w:t>Indicate if a protocol exists and where it can be accessed.  If available, provide registration information including registration number and registry name. Provide publication details, if applicable.</w:t>
            </w:r>
          </w:p>
        </w:tc>
        <w:tc>
          <w:tcPr>
            <w:tcW w:w="1134" w:type="dxa"/>
          </w:tcPr>
          <w:p w14:paraId="4D371252" w14:textId="60922309" w:rsidR="00355751" w:rsidRPr="00812A2A" w:rsidRDefault="58F2BF49" w:rsidP="17F5AACF">
            <w:pPr>
              <w:spacing w:line="240" w:lineRule="auto"/>
              <w:rPr>
                <w:rFonts w:asciiTheme="majorHAnsi" w:hAnsiTheme="majorHAnsi"/>
                <w:sz w:val="20"/>
                <w:szCs w:val="20"/>
                <w:lang w:val="en-US"/>
              </w:rPr>
            </w:pPr>
            <w:r w:rsidRPr="17F5AACF">
              <w:rPr>
                <w:rFonts w:asciiTheme="majorHAnsi" w:hAnsiTheme="majorHAnsi"/>
                <w:sz w:val="20"/>
                <w:szCs w:val="20"/>
                <w:lang w:val="en-US"/>
              </w:rPr>
              <w:t>N</w:t>
            </w:r>
            <w:r w:rsidR="1AA27C03" w:rsidRPr="17F5AACF">
              <w:rPr>
                <w:rFonts w:asciiTheme="majorHAnsi" w:hAnsiTheme="majorHAnsi"/>
                <w:sz w:val="20"/>
                <w:szCs w:val="20"/>
                <w:lang w:val="en-US"/>
              </w:rPr>
              <w:t>/</w:t>
            </w:r>
            <w:r w:rsidRPr="17F5AACF">
              <w:rPr>
                <w:rFonts w:asciiTheme="majorHAnsi" w:hAnsiTheme="majorHAnsi"/>
                <w:sz w:val="20"/>
                <w:szCs w:val="20"/>
                <w:lang w:val="en-US"/>
              </w:rPr>
              <w:t>A</w:t>
            </w:r>
          </w:p>
        </w:tc>
      </w:tr>
      <w:tr w:rsidR="00355751" w:rsidRPr="00812A2A" w14:paraId="1E62A071" w14:textId="77777777" w:rsidTr="27B4F8D1">
        <w:tc>
          <w:tcPr>
            <w:tcW w:w="1560" w:type="dxa"/>
          </w:tcPr>
          <w:p w14:paraId="65EE606D" w14:textId="77777777" w:rsidR="00355751" w:rsidRPr="00812A2A" w:rsidRDefault="00355751" w:rsidP="00DF4188">
            <w:pPr>
              <w:spacing w:after="120" w:line="240" w:lineRule="auto"/>
              <w:rPr>
                <w:rFonts w:asciiTheme="majorHAnsi" w:hAnsiTheme="majorHAnsi"/>
                <w:sz w:val="20"/>
                <w:szCs w:val="20"/>
                <w:lang w:val="en-US"/>
              </w:rPr>
            </w:pPr>
            <w:r w:rsidRPr="00812A2A">
              <w:rPr>
                <w:rFonts w:asciiTheme="majorHAnsi" w:hAnsiTheme="majorHAnsi"/>
                <w:sz w:val="20"/>
                <w:szCs w:val="20"/>
                <w:lang w:val="en-US"/>
              </w:rPr>
              <w:lastRenderedPageBreak/>
              <w:t>Eligibility criteria</w:t>
            </w:r>
          </w:p>
        </w:tc>
        <w:tc>
          <w:tcPr>
            <w:tcW w:w="709" w:type="dxa"/>
          </w:tcPr>
          <w:p w14:paraId="04F61237" w14:textId="77777777" w:rsidR="00355751" w:rsidRPr="00812A2A" w:rsidRDefault="00355751" w:rsidP="00DF4188">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6</w:t>
            </w:r>
          </w:p>
        </w:tc>
        <w:tc>
          <w:tcPr>
            <w:tcW w:w="10631" w:type="dxa"/>
          </w:tcPr>
          <w:p w14:paraId="6F256892" w14:textId="6C603CBB" w:rsidR="00355751" w:rsidRPr="00812A2A" w:rsidRDefault="00355751" w:rsidP="587B5C00">
            <w:pPr>
              <w:spacing w:after="120" w:line="240" w:lineRule="auto"/>
              <w:rPr>
                <w:rFonts w:asciiTheme="majorHAnsi" w:hAnsiTheme="majorHAnsi"/>
                <w:sz w:val="20"/>
                <w:szCs w:val="20"/>
                <w:lang w:val="en-US"/>
              </w:rPr>
            </w:pPr>
            <w:r w:rsidRPr="587B5C00">
              <w:rPr>
                <w:rFonts w:asciiTheme="majorHAnsi" w:hAnsiTheme="majorHAnsi"/>
                <w:sz w:val="20"/>
                <w:szCs w:val="20"/>
                <w:lang w:val="en-US"/>
              </w:rPr>
              <w:t xml:space="preserve">Specify inclusion and exclusion criteria including those relating to participants, interventions, comparisons, outcomes, study design and characteristics (e.g. years when conducted, required minimum follow-up). Note whether these were applied at the study or individual level i.e. whether eligible participants were included (and ineligible participants excluded) from a study that included a wider population than specified by the review inclusion criteria. The rationale for </w:t>
            </w:r>
            <w:r w:rsidR="2E3C88DF" w:rsidRPr="587B5C00">
              <w:rPr>
                <w:rFonts w:asciiTheme="majorHAnsi" w:hAnsiTheme="majorHAnsi"/>
                <w:sz w:val="20"/>
                <w:szCs w:val="20"/>
                <w:lang w:val="en-US"/>
              </w:rPr>
              <w:t>the criteria</w:t>
            </w:r>
            <w:r w:rsidRPr="587B5C00">
              <w:rPr>
                <w:rFonts w:asciiTheme="majorHAnsi" w:hAnsiTheme="majorHAnsi"/>
                <w:sz w:val="20"/>
                <w:szCs w:val="20"/>
                <w:lang w:val="en-US"/>
              </w:rPr>
              <w:t xml:space="preserve"> should be stated.</w:t>
            </w:r>
          </w:p>
        </w:tc>
        <w:tc>
          <w:tcPr>
            <w:tcW w:w="1134" w:type="dxa"/>
          </w:tcPr>
          <w:p w14:paraId="0929A9C5" w14:textId="4C9AFEFD" w:rsidR="00355751" w:rsidRPr="00812A2A" w:rsidRDefault="00F039C1" w:rsidP="4241EA68">
            <w:pPr>
              <w:spacing w:line="240" w:lineRule="auto"/>
              <w:rPr>
                <w:rFonts w:asciiTheme="majorHAnsi" w:hAnsiTheme="majorHAnsi"/>
                <w:sz w:val="20"/>
                <w:szCs w:val="20"/>
                <w:lang w:val="en-US"/>
              </w:rPr>
            </w:pPr>
            <w:r>
              <w:rPr>
                <w:rFonts w:asciiTheme="majorHAnsi" w:hAnsiTheme="majorHAnsi"/>
                <w:sz w:val="20"/>
                <w:szCs w:val="20"/>
                <w:lang w:val="en-US"/>
              </w:rPr>
              <w:t>5</w:t>
            </w:r>
          </w:p>
        </w:tc>
      </w:tr>
      <w:tr w:rsidR="00355751" w:rsidRPr="00812A2A" w14:paraId="062C6C44" w14:textId="77777777" w:rsidTr="27B4F8D1">
        <w:tc>
          <w:tcPr>
            <w:tcW w:w="1560" w:type="dxa"/>
          </w:tcPr>
          <w:p w14:paraId="48B1D988" w14:textId="77777777" w:rsidR="00355751" w:rsidRPr="00812A2A" w:rsidRDefault="00355751" w:rsidP="00DF4188">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Identifying studies - information sources </w:t>
            </w:r>
          </w:p>
        </w:tc>
        <w:tc>
          <w:tcPr>
            <w:tcW w:w="709" w:type="dxa"/>
          </w:tcPr>
          <w:p w14:paraId="69F2FF02" w14:textId="77777777" w:rsidR="00355751" w:rsidRPr="00812A2A" w:rsidRDefault="00355751" w:rsidP="00DF4188">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7</w:t>
            </w:r>
          </w:p>
          <w:p w14:paraId="2A2DF04E" w14:textId="77777777" w:rsidR="00355751" w:rsidRPr="00812A2A" w:rsidRDefault="00355751" w:rsidP="00DF4188">
            <w:pPr>
              <w:spacing w:after="120" w:line="240" w:lineRule="auto"/>
              <w:jc w:val="center"/>
              <w:rPr>
                <w:rFonts w:asciiTheme="majorHAnsi" w:hAnsiTheme="majorHAnsi"/>
                <w:sz w:val="20"/>
                <w:szCs w:val="20"/>
                <w:lang w:val="en-US"/>
              </w:rPr>
            </w:pPr>
          </w:p>
        </w:tc>
        <w:tc>
          <w:tcPr>
            <w:tcW w:w="10631" w:type="dxa"/>
          </w:tcPr>
          <w:p w14:paraId="3F68AE7D" w14:textId="77777777" w:rsidR="00355751" w:rsidRPr="00812A2A" w:rsidRDefault="00355751" w:rsidP="00DF4188">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all methods of identifying published and unpublished studies including, as applicable: which bibliographic databases were searched with dates of coverage; details of any hand searching including of conference proceedings; use of study registers and agency or company databases; contact with the original research team and experts in the field; open adverts and surveys. Give the date of last search or elicitation. </w:t>
            </w:r>
          </w:p>
        </w:tc>
        <w:tc>
          <w:tcPr>
            <w:tcW w:w="1134" w:type="dxa"/>
          </w:tcPr>
          <w:p w14:paraId="2DFAB632" w14:textId="286D226E" w:rsidR="00355751" w:rsidRPr="00812A2A" w:rsidRDefault="00F039C1" w:rsidP="4241EA68">
            <w:pPr>
              <w:spacing w:line="240" w:lineRule="auto"/>
              <w:rPr>
                <w:rFonts w:asciiTheme="majorHAnsi" w:hAnsiTheme="majorHAnsi"/>
                <w:sz w:val="20"/>
                <w:szCs w:val="20"/>
                <w:lang w:val="en-US"/>
              </w:rPr>
            </w:pPr>
            <w:r>
              <w:rPr>
                <w:rFonts w:asciiTheme="majorHAnsi" w:hAnsiTheme="majorHAnsi"/>
                <w:sz w:val="20"/>
                <w:szCs w:val="20"/>
                <w:lang w:val="en-US"/>
              </w:rPr>
              <w:t>5</w:t>
            </w:r>
          </w:p>
        </w:tc>
      </w:tr>
      <w:tr w:rsidR="00355751" w:rsidRPr="00812A2A" w14:paraId="5B345FFC" w14:textId="77777777" w:rsidTr="27B4F8D1">
        <w:tc>
          <w:tcPr>
            <w:tcW w:w="1560" w:type="dxa"/>
          </w:tcPr>
          <w:p w14:paraId="714226D8" w14:textId="77777777" w:rsidR="00355751" w:rsidRPr="00812A2A" w:rsidRDefault="00355751" w:rsidP="00DF4188">
            <w:pPr>
              <w:spacing w:after="120" w:line="240" w:lineRule="auto"/>
              <w:rPr>
                <w:rFonts w:asciiTheme="majorHAnsi" w:hAnsiTheme="majorHAnsi"/>
                <w:sz w:val="20"/>
                <w:szCs w:val="20"/>
                <w:lang w:val="en-US"/>
              </w:rPr>
            </w:pPr>
            <w:r w:rsidRPr="00812A2A">
              <w:rPr>
                <w:rFonts w:asciiTheme="majorHAnsi" w:hAnsiTheme="majorHAnsi"/>
                <w:sz w:val="20"/>
                <w:szCs w:val="20"/>
                <w:lang w:val="en-US"/>
              </w:rPr>
              <w:t>Identifying studies - search</w:t>
            </w:r>
          </w:p>
        </w:tc>
        <w:tc>
          <w:tcPr>
            <w:tcW w:w="709" w:type="dxa"/>
          </w:tcPr>
          <w:p w14:paraId="11D92AE0" w14:textId="77777777" w:rsidR="00355751" w:rsidRPr="00812A2A" w:rsidRDefault="00355751" w:rsidP="00DF4188">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8</w:t>
            </w:r>
          </w:p>
        </w:tc>
        <w:tc>
          <w:tcPr>
            <w:tcW w:w="10631" w:type="dxa"/>
          </w:tcPr>
          <w:p w14:paraId="534E9756" w14:textId="77777777" w:rsidR="00355751" w:rsidRPr="00812A2A" w:rsidRDefault="00355751" w:rsidP="00DF4188">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the full electronic search strategy for at least one database, including any limits used, such that it could be repeated. </w:t>
            </w:r>
          </w:p>
        </w:tc>
        <w:tc>
          <w:tcPr>
            <w:tcW w:w="1134" w:type="dxa"/>
          </w:tcPr>
          <w:p w14:paraId="09108E6B" w14:textId="197009F9" w:rsidR="00355751" w:rsidRPr="00812A2A" w:rsidRDefault="00F039C1" w:rsidP="4241EA68">
            <w:pPr>
              <w:spacing w:line="240" w:lineRule="auto"/>
              <w:rPr>
                <w:rFonts w:asciiTheme="majorHAnsi" w:hAnsiTheme="majorHAnsi"/>
                <w:sz w:val="20"/>
                <w:szCs w:val="20"/>
                <w:lang w:val="en-US"/>
              </w:rPr>
            </w:pPr>
            <w:r>
              <w:rPr>
                <w:rFonts w:asciiTheme="majorHAnsi" w:hAnsiTheme="majorHAnsi"/>
                <w:sz w:val="20"/>
                <w:szCs w:val="20"/>
                <w:lang w:val="en-US"/>
              </w:rPr>
              <w:t>5</w:t>
            </w:r>
          </w:p>
        </w:tc>
      </w:tr>
      <w:tr w:rsidR="00355751" w:rsidRPr="00812A2A" w14:paraId="46E996AB" w14:textId="77777777" w:rsidTr="27B4F8D1">
        <w:tc>
          <w:tcPr>
            <w:tcW w:w="1560" w:type="dxa"/>
          </w:tcPr>
          <w:p w14:paraId="03531A78" w14:textId="77777777" w:rsidR="00355751" w:rsidRPr="00812A2A" w:rsidRDefault="00355751" w:rsidP="00DF4188">
            <w:pPr>
              <w:spacing w:after="120" w:line="240" w:lineRule="auto"/>
              <w:rPr>
                <w:rFonts w:asciiTheme="majorHAnsi" w:hAnsiTheme="majorHAnsi"/>
                <w:sz w:val="20"/>
                <w:szCs w:val="20"/>
                <w:lang w:val="en-US"/>
              </w:rPr>
            </w:pPr>
            <w:r w:rsidRPr="00812A2A">
              <w:rPr>
                <w:rFonts w:asciiTheme="majorHAnsi" w:hAnsiTheme="majorHAnsi"/>
                <w:sz w:val="20"/>
                <w:szCs w:val="20"/>
                <w:lang w:val="en-US"/>
              </w:rPr>
              <w:t>Study selection processes</w:t>
            </w:r>
          </w:p>
        </w:tc>
        <w:tc>
          <w:tcPr>
            <w:tcW w:w="709" w:type="dxa"/>
          </w:tcPr>
          <w:p w14:paraId="262B31DB" w14:textId="77777777" w:rsidR="00355751" w:rsidRPr="00812A2A" w:rsidRDefault="00355751" w:rsidP="00DF4188">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9</w:t>
            </w:r>
          </w:p>
        </w:tc>
        <w:tc>
          <w:tcPr>
            <w:tcW w:w="10631" w:type="dxa"/>
          </w:tcPr>
          <w:p w14:paraId="6224643E" w14:textId="77777777" w:rsidR="00355751" w:rsidRPr="00812A2A" w:rsidRDefault="00355751" w:rsidP="00DF4188">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State the process for determining which studies were eligible for inclusion. </w:t>
            </w:r>
          </w:p>
        </w:tc>
        <w:tc>
          <w:tcPr>
            <w:tcW w:w="1134" w:type="dxa"/>
          </w:tcPr>
          <w:p w14:paraId="29268C85" w14:textId="37C16430" w:rsidR="00355751" w:rsidRPr="00812A2A" w:rsidRDefault="00F039C1" w:rsidP="4241EA68">
            <w:pPr>
              <w:spacing w:line="240" w:lineRule="auto"/>
              <w:rPr>
                <w:rFonts w:asciiTheme="majorHAnsi" w:hAnsiTheme="majorHAnsi"/>
                <w:sz w:val="20"/>
                <w:szCs w:val="20"/>
                <w:lang w:val="en-US"/>
              </w:rPr>
            </w:pPr>
            <w:r>
              <w:rPr>
                <w:rFonts w:asciiTheme="majorHAnsi" w:hAnsiTheme="majorHAnsi"/>
                <w:sz w:val="20"/>
                <w:szCs w:val="20"/>
                <w:lang w:val="en-US"/>
              </w:rPr>
              <w:t>5</w:t>
            </w:r>
          </w:p>
        </w:tc>
      </w:tr>
      <w:tr w:rsidR="00355751" w:rsidRPr="00812A2A" w14:paraId="79BD669A" w14:textId="77777777" w:rsidTr="27B4F8D1">
        <w:trPr>
          <w:trHeight w:val="487"/>
        </w:trPr>
        <w:tc>
          <w:tcPr>
            <w:tcW w:w="1560" w:type="dxa"/>
            <w:vMerge w:val="restart"/>
          </w:tcPr>
          <w:p w14:paraId="0A45FB7C" w14:textId="77777777" w:rsidR="00355751" w:rsidRPr="00812A2A" w:rsidRDefault="00355751" w:rsidP="00DF4188">
            <w:pPr>
              <w:spacing w:after="120" w:line="240" w:lineRule="auto"/>
              <w:rPr>
                <w:rFonts w:asciiTheme="majorHAnsi" w:hAnsiTheme="majorHAnsi"/>
                <w:sz w:val="20"/>
                <w:szCs w:val="20"/>
                <w:lang w:val="en-US"/>
              </w:rPr>
            </w:pPr>
            <w:r w:rsidRPr="00812A2A">
              <w:rPr>
                <w:rFonts w:asciiTheme="majorHAnsi" w:hAnsiTheme="majorHAnsi"/>
                <w:sz w:val="20"/>
                <w:szCs w:val="20"/>
                <w:lang w:val="en-US"/>
              </w:rPr>
              <w:t>Data collection processes</w:t>
            </w:r>
          </w:p>
        </w:tc>
        <w:tc>
          <w:tcPr>
            <w:tcW w:w="709" w:type="dxa"/>
            <w:vMerge w:val="restart"/>
          </w:tcPr>
          <w:p w14:paraId="39CD83F6" w14:textId="77777777" w:rsidR="00355751" w:rsidRPr="00812A2A" w:rsidRDefault="00355751" w:rsidP="00DF4188">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0</w:t>
            </w:r>
          </w:p>
          <w:p w14:paraId="1C4C4BE3" w14:textId="77777777" w:rsidR="00355751" w:rsidRPr="00812A2A" w:rsidRDefault="00355751" w:rsidP="00DF4188">
            <w:pPr>
              <w:spacing w:after="120" w:line="240" w:lineRule="auto"/>
              <w:jc w:val="center"/>
              <w:rPr>
                <w:rFonts w:asciiTheme="majorHAnsi" w:hAnsiTheme="majorHAnsi"/>
                <w:sz w:val="20"/>
                <w:szCs w:val="20"/>
                <w:lang w:val="en-US"/>
              </w:rPr>
            </w:pPr>
          </w:p>
          <w:p w14:paraId="3607FCF0" w14:textId="77777777" w:rsidR="00355751" w:rsidRPr="00812A2A" w:rsidRDefault="00355751" w:rsidP="00DF4188">
            <w:pPr>
              <w:spacing w:after="120" w:line="240" w:lineRule="auto"/>
              <w:jc w:val="center"/>
              <w:rPr>
                <w:rFonts w:asciiTheme="majorHAnsi" w:hAnsiTheme="majorHAnsi"/>
                <w:sz w:val="20"/>
                <w:szCs w:val="20"/>
                <w:lang w:val="en-US"/>
              </w:rPr>
            </w:pPr>
          </w:p>
        </w:tc>
        <w:tc>
          <w:tcPr>
            <w:tcW w:w="10631" w:type="dxa"/>
          </w:tcPr>
          <w:p w14:paraId="6B7F42E0" w14:textId="36768398" w:rsidR="00355751" w:rsidRPr="00812A2A" w:rsidRDefault="00355751" w:rsidP="587B5C00">
            <w:pPr>
              <w:spacing w:after="120" w:line="240" w:lineRule="auto"/>
              <w:rPr>
                <w:rFonts w:asciiTheme="majorHAnsi" w:hAnsiTheme="majorHAnsi"/>
                <w:sz w:val="20"/>
                <w:szCs w:val="20"/>
                <w:lang w:val="en-US"/>
              </w:rPr>
            </w:pPr>
            <w:r w:rsidRPr="587B5C00">
              <w:rPr>
                <w:rFonts w:asciiTheme="majorHAnsi" w:hAnsiTheme="majorHAnsi"/>
                <w:sz w:val="20"/>
                <w:szCs w:val="20"/>
                <w:lang w:val="en-US"/>
              </w:rPr>
              <w:t>Describe how IPD were requested, collected and managed, including any processes for querying and confirming data with investigators</w:t>
            </w:r>
            <w:r w:rsidR="4EEA1646" w:rsidRPr="587B5C00">
              <w:rPr>
                <w:rFonts w:asciiTheme="majorHAnsi" w:hAnsiTheme="majorHAnsi"/>
                <w:sz w:val="20"/>
                <w:szCs w:val="20"/>
                <w:lang w:val="en-US"/>
              </w:rPr>
              <w:t xml:space="preserve">. </w:t>
            </w:r>
            <w:r w:rsidRPr="587B5C00">
              <w:rPr>
                <w:rFonts w:asciiTheme="majorHAnsi" w:hAnsiTheme="majorHAnsi"/>
                <w:sz w:val="20"/>
                <w:szCs w:val="20"/>
                <w:lang w:val="en-US"/>
              </w:rPr>
              <w:t>If IPD were not sought from any eligible study, the reason for this should be stated (for each such study).</w:t>
            </w:r>
          </w:p>
        </w:tc>
        <w:tc>
          <w:tcPr>
            <w:tcW w:w="1134" w:type="dxa"/>
            <w:vMerge w:val="restart"/>
          </w:tcPr>
          <w:p w14:paraId="0C35745A" w14:textId="3AEC7CE5" w:rsidR="00355751" w:rsidRPr="00812A2A" w:rsidRDefault="00865222" w:rsidP="4241EA68">
            <w:pPr>
              <w:spacing w:line="240" w:lineRule="auto"/>
              <w:rPr>
                <w:rFonts w:asciiTheme="majorHAnsi" w:hAnsiTheme="majorHAnsi"/>
                <w:sz w:val="20"/>
                <w:szCs w:val="20"/>
                <w:lang w:val="en-US"/>
              </w:rPr>
            </w:pPr>
            <w:r>
              <w:rPr>
                <w:rFonts w:asciiTheme="majorHAnsi" w:hAnsiTheme="majorHAnsi"/>
                <w:sz w:val="20"/>
                <w:szCs w:val="20"/>
                <w:lang w:val="en-US"/>
              </w:rPr>
              <w:t>5</w:t>
            </w:r>
          </w:p>
        </w:tc>
      </w:tr>
      <w:tr w:rsidR="00355751" w:rsidRPr="00812A2A" w14:paraId="7DE5E69C" w14:textId="77777777" w:rsidTr="27B4F8D1">
        <w:trPr>
          <w:trHeight w:val="486"/>
        </w:trPr>
        <w:tc>
          <w:tcPr>
            <w:tcW w:w="1560" w:type="dxa"/>
            <w:vMerge/>
          </w:tcPr>
          <w:p w14:paraId="72160DD7" w14:textId="77777777" w:rsidR="00355751" w:rsidRPr="00812A2A" w:rsidRDefault="00355751" w:rsidP="00DF4188">
            <w:pPr>
              <w:spacing w:after="120" w:line="240" w:lineRule="auto"/>
              <w:rPr>
                <w:rFonts w:asciiTheme="majorHAnsi" w:hAnsiTheme="majorHAnsi"/>
                <w:sz w:val="20"/>
                <w:szCs w:val="20"/>
                <w:lang w:val="en-US"/>
              </w:rPr>
            </w:pPr>
          </w:p>
        </w:tc>
        <w:tc>
          <w:tcPr>
            <w:tcW w:w="709" w:type="dxa"/>
            <w:vMerge/>
          </w:tcPr>
          <w:p w14:paraId="531DE086" w14:textId="77777777" w:rsidR="00355751" w:rsidRPr="00812A2A" w:rsidRDefault="00355751" w:rsidP="00DF4188">
            <w:pPr>
              <w:spacing w:after="120" w:line="240" w:lineRule="auto"/>
              <w:jc w:val="center"/>
              <w:rPr>
                <w:rFonts w:asciiTheme="majorHAnsi" w:hAnsiTheme="majorHAnsi"/>
                <w:sz w:val="20"/>
                <w:szCs w:val="20"/>
                <w:lang w:val="en-US"/>
              </w:rPr>
            </w:pPr>
          </w:p>
        </w:tc>
        <w:tc>
          <w:tcPr>
            <w:tcW w:w="10631" w:type="dxa"/>
          </w:tcPr>
          <w:p w14:paraId="3C3B526A" w14:textId="77777777" w:rsidR="00355751" w:rsidRPr="00812A2A" w:rsidRDefault="00355751" w:rsidP="00DF4188">
            <w:pPr>
              <w:spacing w:after="120" w:line="240" w:lineRule="auto"/>
              <w:rPr>
                <w:rFonts w:asciiTheme="majorHAnsi" w:hAnsiTheme="majorHAnsi"/>
                <w:sz w:val="20"/>
                <w:szCs w:val="20"/>
                <w:lang w:val="en-US"/>
              </w:rPr>
            </w:pPr>
            <w:r w:rsidRPr="00812A2A">
              <w:rPr>
                <w:rFonts w:asciiTheme="majorHAnsi" w:hAnsiTheme="majorHAnsi"/>
                <w:sz w:val="20"/>
                <w:szCs w:val="20"/>
                <w:lang w:val="en-US"/>
              </w:rPr>
              <w:t>If applicable, describe how any studies for which IPD were not available were dealt with. This should include whether, how and what aggregate data were sought or extracted from study reports and publications (such as extracting data independently in duplicate) and any processes for obtaining and confirming these data with investigators.</w:t>
            </w:r>
          </w:p>
        </w:tc>
        <w:tc>
          <w:tcPr>
            <w:tcW w:w="1134" w:type="dxa"/>
            <w:vMerge/>
          </w:tcPr>
          <w:p w14:paraId="4AD58F43" w14:textId="77777777" w:rsidR="00355751" w:rsidRPr="00812A2A" w:rsidRDefault="00355751" w:rsidP="00DF4188">
            <w:pPr>
              <w:spacing w:line="240" w:lineRule="auto"/>
              <w:rPr>
                <w:rFonts w:asciiTheme="majorHAnsi" w:hAnsiTheme="majorHAnsi"/>
                <w:lang w:val="en-US"/>
              </w:rPr>
            </w:pPr>
          </w:p>
        </w:tc>
      </w:tr>
      <w:tr w:rsidR="00355751" w:rsidRPr="00812A2A" w14:paraId="54FE3335" w14:textId="77777777" w:rsidTr="27B4F8D1">
        <w:tc>
          <w:tcPr>
            <w:tcW w:w="1560" w:type="dxa"/>
          </w:tcPr>
          <w:p w14:paraId="77CCF6BD" w14:textId="77777777" w:rsidR="00355751" w:rsidRPr="00812A2A" w:rsidRDefault="00355751" w:rsidP="00DF4188">
            <w:pPr>
              <w:rPr>
                <w:rFonts w:asciiTheme="majorHAnsi" w:hAnsiTheme="majorHAnsi"/>
                <w:sz w:val="20"/>
                <w:szCs w:val="20"/>
                <w:lang w:val="en-US"/>
              </w:rPr>
            </w:pPr>
            <w:r w:rsidRPr="00812A2A">
              <w:rPr>
                <w:rFonts w:asciiTheme="majorHAnsi" w:hAnsiTheme="majorHAnsi"/>
                <w:sz w:val="20"/>
                <w:szCs w:val="20"/>
                <w:lang w:val="en-US"/>
              </w:rPr>
              <w:t>Data items</w:t>
            </w:r>
          </w:p>
        </w:tc>
        <w:tc>
          <w:tcPr>
            <w:tcW w:w="709" w:type="dxa"/>
          </w:tcPr>
          <w:p w14:paraId="0D22AB79" w14:textId="77777777" w:rsidR="00355751" w:rsidRPr="00812A2A" w:rsidRDefault="00355751" w:rsidP="00DF4188">
            <w:pPr>
              <w:jc w:val="center"/>
              <w:rPr>
                <w:rFonts w:asciiTheme="majorHAnsi" w:hAnsiTheme="majorHAnsi"/>
                <w:sz w:val="20"/>
                <w:szCs w:val="20"/>
                <w:lang w:val="en-US"/>
              </w:rPr>
            </w:pPr>
            <w:r w:rsidRPr="00812A2A">
              <w:rPr>
                <w:rFonts w:asciiTheme="majorHAnsi" w:hAnsiTheme="majorHAnsi"/>
                <w:sz w:val="20"/>
                <w:szCs w:val="20"/>
                <w:lang w:val="en-US"/>
              </w:rPr>
              <w:t>11</w:t>
            </w:r>
          </w:p>
        </w:tc>
        <w:tc>
          <w:tcPr>
            <w:tcW w:w="10631" w:type="dxa"/>
          </w:tcPr>
          <w:p w14:paraId="0618E959" w14:textId="77777777" w:rsidR="00355751" w:rsidRPr="00812A2A" w:rsidRDefault="00355751" w:rsidP="00DF4188">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how the information and variables to be collected were chosen. List and define all study level and participant level data that were sought, including baseline and follow-up information. If applicable, describe methods of </w:t>
            </w:r>
            <w:proofErr w:type="spellStart"/>
            <w:r w:rsidRPr="00812A2A">
              <w:rPr>
                <w:rFonts w:asciiTheme="majorHAnsi" w:hAnsiTheme="majorHAnsi"/>
                <w:sz w:val="20"/>
                <w:szCs w:val="20"/>
                <w:lang w:val="en-US"/>
              </w:rPr>
              <w:t>standardising</w:t>
            </w:r>
            <w:proofErr w:type="spellEnd"/>
            <w:r w:rsidRPr="00812A2A">
              <w:rPr>
                <w:rFonts w:asciiTheme="majorHAnsi" w:hAnsiTheme="majorHAnsi"/>
                <w:sz w:val="20"/>
                <w:szCs w:val="20"/>
                <w:lang w:val="en-US"/>
              </w:rPr>
              <w:t xml:space="preserve"> or translating variables within the IPD datasets to ensure common scales or measurements across studies.</w:t>
            </w:r>
          </w:p>
        </w:tc>
        <w:tc>
          <w:tcPr>
            <w:tcW w:w="1134" w:type="dxa"/>
          </w:tcPr>
          <w:p w14:paraId="04BCAB24" w14:textId="03F2DABA" w:rsidR="00355751" w:rsidRPr="00812A2A" w:rsidRDefault="00865222" w:rsidP="4241EA68">
            <w:pPr>
              <w:spacing w:line="240" w:lineRule="auto"/>
              <w:rPr>
                <w:rFonts w:asciiTheme="majorHAnsi" w:hAnsiTheme="majorHAnsi"/>
                <w:sz w:val="20"/>
                <w:szCs w:val="20"/>
                <w:lang w:val="en-US"/>
              </w:rPr>
            </w:pPr>
            <w:r>
              <w:rPr>
                <w:rFonts w:asciiTheme="majorHAnsi" w:hAnsiTheme="majorHAnsi"/>
                <w:sz w:val="20"/>
                <w:szCs w:val="20"/>
                <w:lang w:val="en-US"/>
              </w:rPr>
              <w:t>6</w:t>
            </w:r>
          </w:p>
        </w:tc>
      </w:tr>
      <w:tr w:rsidR="00355751" w:rsidRPr="00812A2A" w14:paraId="26E042A3" w14:textId="77777777" w:rsidTr="27B4F8D1">
        <w:tc>
          <w:tcPr>
            <w:tcW w:w="1560" w:type="dxa"/>
          </w:tcPr>
          <w:p w14:paraId="36FF5BC2" w14:textId="77777777" w:rsidR="00355751" w:rsidRPr="00812A2A" w:rsidRDefault="00355751" w:rsidP="00DF4188">
            <w:pPr>
              <w:spacing w:after="120" w:line="240" w:lineRule="auto"/>
              <w:rPr>
                <w:rFonts w:asciiTheme="majorHAnsi" w:hAnsiTheme="majorHAnsi"/>
                <w:sz w:val="20"/>
                <w:szCs w:val="20"/>
                <w:lang w:val="en-US"/>
              </w:rPr>
            </w:pPr>
            <w:r w:rsidRPr="00812A2A">
              <w:rPr>
                <w:rFonts w:asciiTheme="majorHAnsi" w:hAnsiTheme="majorHAnsi"/>
                <w:sz w:val="20"/>
                <w:szCs w:val="20"/>
                <w:lang w:val="en-US"/>
              </w:rPr>
              <w:t>IPD integrity</w:t>
            </w:r>
          </w:p>
        </w:tc>
        <w:tc>
          <w:tcPr>
            <w:tcW w:w="709" w:type="dxa"/>
          </w:tcPr>
          <w:p w14:paraId="7D7003B4" w14:textId="77777777" w:rsidR="00355751" w:rsidRPr="00812A2A" w:rsidRDefault="00355751" w:rsidP="00DF4188">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A1</w:t>
            </w:r>
          </w:p>
        </w:tc>
        <w:tc>
          <w:tcPr>
            <w:tcW w:w="10631" w:type="dxa"/>
          </w:tcPr>
          <w:p w14:paraId="4D4B159D" w14:textId="77777777" w:rsidR="00355751" w:rsidRPr="00812A2A" w:rsidRDefault="00355751" w:rsidP="00DF4188">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what aspects of IPD were subject to data checking (such as sequence generation, data consistency and completeness, baseline imbalance) and how this was done.</w:t>
            </w:r>
          </w:p>
        </w:tc>
        <w:tc>
          <w:tcPr>
            <w:tcW w:w="1134" w:type="dxa"/>
          </w:tcPr>
          <w:p w14:paraId="54890060" w14:textId="2167295A" w:rsidR="00355751" w:rsidRPr="00812A2A" w:rsidRDefault="00865222" w:rsidP="4241EA68">
            <w:pPr>
              <w:spacing w:line="240" w:lineRule="auto"/>
              <w:rPr>
                <w:rFonts w:asciiTheme="majorHAnsi" w:hAnsiTheme="majorHAnsi"/>
                <w:sz w:val="20"/>
                <w:szCs w:val="20"/>
                <w:lang w:val="en-US"/>
              </w:rPr>
            </w:pPr>
            <w:r>
              <w:rPr>
                <w:rFonts w:asciiTheme="majorHAnsi" w:hAnsiTheme="majorHAnsi"/>
                <w:sz w:val="20"/>
                <w:szCs w:val="20"/>
                <w:lang w:val="en-US"/>
              </w:rPr>
              <w:t>6</w:t>
            </w:r>
          </w:p>
        </w:tc>
      </w:tr>
      <w:tr w:rsidR="00355751" w:rsidRPr="00812A2A" w14:paraId="1A7B342F" w14:textId="77777777" w:rsidTr="27B4F8D1">
        <w:tc>
          <w:tcPr>
            <w:tcW w:w="1560" w:type="dxa"/>
          </w:tcPr>
          <w:p w14:paraId="04691FF1" w14:textId="77777777" w:rsidR="00355751" w:rsidRPr="00812A2A" w:rsidRDefault="00355751" w:rsidP="00DF4188">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assessment in individual studies.</w:t>
            </w:r>
          </w:p>
        </w:tc>
        <w:tc>
          <w:tcPr>
            <w:tcW w:w="709" w:type="dxa"/>
          </w:tcPr>
          <w:p w14:paraId="4FFB00EB" w14:textId="77777777" w:rsidR="00355751" w:rsidRPr="00812A2A" w:rsidRDefault="00355751" w:rsidP="00DF4188">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2</w:t>
            </w:r>
          </w:p>
        </w:tc>
        <w:tc>
          <w:tcPr>
            <w:tcW w:w="10631" w:type="dxa"/>
          </w:tcPr>
          <w:p w14:paraId="6B5F2331" w14:textId="3AE759DF" w:rsidR="00355751" w:rsidRPr="00812A2A" w:rsidRDefault="00355751" w:rsidP="587B5C00">
            <w:pPr>
              <w:spacing w:after="120" w:line="240" w:lineRule="auto"/>
              <w:rPr>
                <w:rFonts w:asciiTheme="majorHAnsi" w:hAnsiTheme="majorHAnsi"/>
                <w:sz w:val="20"/>
                <w:szCs w:val="20"/>
                <w:lang w:val="en-US"/>
              </w:rPr>
            </w:pPr>
            <w:r w:rsidRPr="587B5C00">
              <w:rPr>
                <w:rFonts w:asciiTheme="majorHAnsi" w:hAnsiTheme="majorHAnsi"/>
                <w:sz w:val="20"/>
                <w:szCs w:val="20"/>
                <w:lang w:val="en-US"/>
              </w:rPr>
              <w:t>Describe methods used to assess risk of bias in the individual studies and whether this was applied separately for each outcome</w:t>
            </w:r>
            <w:r w:rsidR="0DC24A81" w:rsidRPr="587B5C00">
              <w:rPr>
                <w:rFonts w:asciiTheme="majorHAnsi" w:hAnsiTheme="majorHAnsi"/>
                <w:sz w:val="20"/>
                <w:szCs w:val="20"/>
                <w:lang w:val="en-US"/>
              </w:rPr>
              <w:t xml:space="preserve">. </w:t>
            </w:r>
            <w:r w:rsidRPr="587B5C00">
              <w:rPr>
                <w:rFonts w:asciiTheme="majorHAnsi" w:hAnsiTheme="majorHAnsi"/>
                <w:sz w:val="20"/>
                <w:szCs w:val="20"/>
                <w:lang w:val="en-US"/>
              </w:rPr>
              <w:t>If applicable, describe how findings of IPD checking were used to inform the assessment. Report if and how risk of bias assessment was used in any data synthesis</w:t>
            </w:r>
            <w:r w:rsidR="36B14B5A" w:rsidRPr="587B5C00">
              <w:rPr>
                <w:rFonts w:asciiTheme="majorHAnsi" w:hAnsiTheme="majorHAnsi"/>
                <w:sz w:val="20"/>
                <w:szCs w:val="20"/>
                <w:lang w:val="en-US"/>
              </w:rPr>
              <w:t xml:space="preserve">. </w:t>
            </w:r>
          </w:p>
        </w:tc>
        <w:tc>
          <w:tcPr>
            <w:tcW w:w="1134" w:type="dxa"/>
          </w:tcPr>
          <w:p w14:paraId="3BD5F740" w14:textId="1013DDBC" w:rsidR="00355751" w:rsidRPr="00812A2A" w:rsidRDefault="00865222" w:rsidP="4241EA68">
            <w:pPr>
              <w:spacing w:line="240" w:lineRule="auto"/>
              <w:rPr>
                <w:rFonts w:asciiTheme="majorHAnsi" w:hAnsiTheme="majorHAnsi"/>
                <w:sz w:val="20"/>
                <w:szCs w:val="20"/>
                <w:lang w:val="en-US"/>
              </w:rPr>
            </w:pPr>
            <w:r>
              <w:rPr>
                <w:rFonts w:asciiTheme="majorHAnsi" w:hAnsiTheme="majorHAnsi"/>
                <w:sz w:val="20"/>
                <w:szCs w:val="20"/>
                <w:lang w:val="en-US"/>
              </w:rPr>
              <w:t>6</w:t>
            </w:r>
          </w:p>
        </w:tc>
      </w:tr>
      <w:tr w:rsidR="00355751" w:rsidRPr="00812A2A" w14:paraId="7E61172B" w14:textId="77777777" w:rsidTr="27B4F8D1">
        <w:tc>
          <w:tcPr>
            <w:tcW w:w="1560" w:type="dxa"/>
          </w:tcPr>
          <w:p w14:paraId="038DB210" w14:textId="77777777" w:rsidR="00355751" w:rsidRPr="00812A2A" w:rsidRDefault="00355751" w:rsidP="00DF4188">
            <w:pPr>
              <w:spacing w:after="120" w:line="240" w:lineRule="auto"/>
              <w:rPr>
                <w:rFonts w:asciiTheme="majorHAnsi" w:hAnsiTheme="majorHAnsi"/>
                <w:sz w:val="20"/>
                <w:szCs w:val="20"/>
                <w:lang w:val="en-US"/>
              </w:rPr>
            </w:pPr>
            <w:r w:rsidRPr="00812A2A">
              <w:rPr>
                <w:rFonts w:asciiTheme="majorHAnsi" w:hAnsiTheme="majorHAnsi"/>
                <w:sz w:val="20"/>
                <w:szCs w:val="20"/>
                <w:lang w:val="en-US"/>
              </w:rPr>
              <w:t>Specification of outcomes and effect measures</w:t>
            </w:r>
          </w:p>
        </w:tc>
        <w:tc>
          <w:tcPr>
            <w:tcW w:w="709" w:type="dxa"/>
          </w:tcPr>
          <w:p w14:paraId="6DF4D21F" w14:textId="77777777" w:rsidR="00355751" w:rsidRPr="00812A2A" w:rsidRDefault="00355751" w:rsidP="00DF4188">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3</w:t>
            </w:r>
          </w:p>
          <w:p w14:paraId="642DE5F2" w14:textId="77777777" w:rsidR="00355751" w:rsidRPr="00812A2A" w:rsidRDefault="00355751" w:rsidP="00DF4188">
            <w:pPr>
              <w:spacing w:after="120" w:line="240" w:lineRule="auto"/>
              <w:jc w:val="center"/>
              <w:rPr>
                <w:rFonts w:asciiTheme="majorHAnsi" w:hAnsiTheme="majorHAnsi"/>
                <w:sz w:val="20"/>
                <w:szCs w:val="20"/>
                <w:lang w:val="en-US"/>
              </w:rPr>
            </w:pPr>
          </w:p>
        </w:tc>
        <w:tc>
          <w:tcPr>
            <w:tcW w:w="10631" w:type="dxa"/>
          </w:tcPr>
          <w:p w14:paraId="4FDB6A53" w14:textId="77777777" w:rsidR="00355751" w:rsidRPr="00812A2A" w:rsidRDefault="00355751" w:rsidP="00DF4188">
            <w:pPr>
              <w:spacing w:after="120" w:line="240" w:lineRule="auto"/>
              <w:rPr>
                <w:rFonts w:asciiTheme="majorHAnsi" w:hAnsiTheme="majorHAnsi"/>
                <w:sz w:val="20"/>
                <w:szCs w:val="20"/>
                <w:lang w:val="en-US"/>
              </w:rPr>
            </w:pPr>
            <w:r w:rsidRPr="00812A2A">
              <w:rPr>
                <w:rFonts w:asciiTheme="majorHAnsi" w:hAnsiTheme="majorHAnsi"/>
                <w:sz w:val="20"/>
                <w:szCs w:val="20"/>
                <w:lang w:val="en-US"/>
              </w:rPr>
              <w:t>State all treatment comparisons of interests. State all outcomes addressed and define them in detail. State whether they were pre-specified for the review and, if applicable, whether they were primary/main or secondary/additional outcomes. Give the principal measures of effect (such as risk ratio, hazard ratio, difference in means) used for each outcome.</w:t>
            </w:r>
          </w:p>
        </w:tc>
        <w:tc>
          <w:tcPr>
            <w:tcW w:w="1134" w:type="dxa"/>
          </w:tcPr>
          <w:p w14:paraId="2F8AE432" w14:textId="5FC82CDA" w:rsidR="00355751" w:rsidRPr="00812A2A" w:rsidRDefault="00865222" w:rsidP="4241EA68">
            <w:pPr>
              <w:spacing w:line="240" w:lineRule="auto"/>
              <w:rPr>
                <w:rFonts w:asciiTheme="majorHAnsi" w:hAnsiTheme="majorHAnsi"/>
                <w:sz w:val="20"/>
                <w:szCs w:val="20"/>
                <w:lang w:val="en-US"/>
              </w:rPr>
            </w:pPr>
            <w:r>
              <w:rPr>
                <w:rFonts w:asciiTheme="majorHAnsi" w:hAnsiTheme="majorHAnsi"/>
                <w:sz w:val="20"/>
                <w:szCs w:val="20"/>
                <w:lang w:val="en-US"/>
              </w:rPr>
              <w:t>6</w:t>
            </w:r>
          </w:p>
        </w:tc>
      </w:tr>
      <w:tr w:rsidR="00355751" w:rsidRPr="00812A2A" w14:paraId="006E267A" w14:textId="77777777" w:rsidTr="27B4F8D1">
        <w:tc>
          <w:tcPr>
            <w:tcW w:w="1560" w:type="dxa"/>
          </w:tcPr>
          <w:p w14:paraId="6DC2D7FC" w14:textId="77777777" w:rsidR="00355751" w:rsidRPr="00812A2A" w:rsidRDefault="00355751" w:rsidP="00DF4188">
            <w:pPr>
              <w:rPr>
                <w:rFonts w:asciiTheme="majorHAnsi" w:hAnsiTheme="majorHAnsi"/>
                <w:sz w:val="20"/>
                <w:szCs w:val="20"/>
                <w:lang w:val="en-US"/>
              </w:rPr>
            </w:pPr>
            <w:r w:rsidRPr="00812A2A">
              <w:rPr>
                <w:rFonts w:asciiTheme="majorHAnsi" w:hAnsiTheme="majorHAnsi"/>
                <w:sz w:val="20"/>
                <w:szCs w:val="20"/>
                <w:lang w:val="en-US"/>
              </w:rPr>
              <w:lastRenderedPageBreak/>
              <w:t xml:space="preserve">Synthesis methods </w:t>
            </w:r>
          </w:p>
        </w:tc>
        <w:tc>
          <w:tcPr>
            <w:tcW w:w="709" w:type="dxa"/>
          </w:tcPr>
          <w:p w14:paraId="66E4D90D" w14:textId="77777777" w:rsidR="00355751" w:rsidRPr="00812A2A" w:rsidRDefault="00355751" w:rsidP="00DF4188">
            <w:pPr>
              <w:jc w:val="center"/>
              <w:rPr>
                <w:rFonts w:asciiTheme="majorHAnsi" w:hAnsiTheme="majorHAnsi"/>
                <w:sz w:val="20"/>
                <w:szCs w:val="20"/>
                <w:lang w:val="en-US"/>
              </w:rPr>
            </w:pPr>
            <w:r w:rsidRPr="00812A2A">
              <w:rPr>
                <w:rFonts w:asciiTheme="majorHAnsi" w:hAnsiTheme="majorHAnsi"/>
                <w:sz w:val="20"/>
                <w:szCs w:val="20"/>
                <w:lang w:val="en-US"/>
              </w:rPr>
              <w:t>14</w:t>
            </w:r>
          </w:p>
          <w:p w14:paraId="7467C753" w14:textId="77777777" w:rsidR="00355751" w:rsidRPr="00812A2A" w:rsidRDefault="00355751" w:rsidP="00DF4188">
            <w:pPr>
              <w:spacing w:line="240" w:lineRule="auto"/>
              <w:jc w:val="center"/>
              <w:rPr>
                <w:rFonts w:asciiTheme="majorHAnsi" w:hAnsiTheme="majorHAnsi"/>
                <w:sz w:val="20"/>
                <w:szCs w:val="20"/>
                <w:lang w:val="en-US"/>
              </w:rPr>
            </w:pPr>
          </w:p>
        </w:tc>
        <w:tc>
          <w:tcPr>
            <w:tcW w:w="10631" w:type="dxa"/>
          </w:tcPr>
          <w:p w14:paraId="4C56A1CE" w14:textId="77777777" w:rsidR="00355751" w:rsidRPr="00812A2A" w:rsidRDefault="00355751" w:rsidP="00DF4188">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the meta-analysis methods used to </w:t>
            </w:r>
            <w:proofErr w:type="spellStart"/>
            <w:r w:rsidRPr="00812A2A">
              <w:rPr>
                <w:rFonts w:asciiTheme="majorHAnsi" w:hAnsiTheme="majorHAnsi"/>
                <w:sz w:val="20"/>
                <w:szCs w:val="20"/>
                <w:lang w:val="en-US"/>
              </w:rPr>
              <w:t>synthesise</w:t>
            </w:r>
            <w:proofErr w:type="spellEnd"/>
            <w:r w:rsidRPr="00812A2A">
              <w:rPr>
                <w:rFonts w:asciiTheme="majorHAnsi" w:hAnsiTheme="majorHAnsi"/>
                <w:sz w:val="20"/>
                <w:szCs w:val="20"/>
                <w:lang w:val="en-US"/>
              </w:rPr>
              <w:t xml:space="preserve"> IPD. Specify any statistical methods and models used. Issues should include (but are not restricted to):</w:t>
            </w:r>
          </w:p>
          <w:p w14:paraId="328A2FFB" w14:textId="77777777" w:rsidR="00355751" w:rsidRPr="00812A2A" w:rsidRDefault="00355751" w:rsidP="00DF4188">
            <w:pPr>
              <w:pStyle w:val="ListParagraph"/>
              <w:numPr>
                <w:ilvl w:val="0"/>
                <w:numId w:val="7"/>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Use of a one-stage or two-stage approach.</w:t>
            </w:r>
          </w:p>
          <w:p w14:paraId="7A5F8958" w14:textId="77777777" w:rsidR="00355751" w:rsidRPr="00812A2A" w:rsidRDefault="00355751" w:rsidP="00DF4188">
            <w:pPr>
              <w:pStyle w:val="ListParagraph"/>
              <w:numPr>
                <w:ilvl w:val="0"/>
                <w:numId w:val="7"/>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How effect estimates were generated separately within each study and combined across studies (where applicable).</w:t>
            </w:r>
          </w:p>
          <w:p w14:paraId="3E24FB04" w14:textId="77777777" w:rsidR="00355751" w:rsidRPr="00812A2A" w:rsidRDefault="00355751" w:rsidP="00DF4188">
            <w:pPr>
              <w:pStyle w:val="ListParagraph"/>
              <w:numPr>
                <w:ilvl w:val="0"/>
                <w:numId w:val="7"/>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Specification of one-stage models (where applicable) including how clustering of patients within studies was accounted for.</w:t>
            </w:r>
          </w:p>
          <w:p w14:paraId="2BBEA0A5" w14:textId="77777777" w:rsidR="00355751" w:rsidRPr="00812A2A" w:rsidRDefault="00355751" w:rsidP="00DF4188">
            <w:pPr>
              <w:pStyle w:val="ListParagraph"/>
              <w:numPr>
                <w:ilvl w:val="0"/>
                <w:numId w:val="7"/>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Use of fixed or random effects models and any other model assumptions, such as proportional hazards.</w:t>
            </w:r>
          </w:p>
          <w:p w14:paraId="4B25ABC3" w14:textId="77777777" w:rsidR="00355751" w:rsidRPr="00812A2A" w:rsidRDefault="00355751" w:rsidP="00DF4188">
            <w:pPr>
              <w:pStyle w:val="ListParagraph"/>
              <w:numPr>
                <w:ilvl w:val="0"/>
                <w:numId w:val="7"/>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How (summary) survival curves were generated (where applicable).</w:t>
            </w:r>
          </w:p>
          <w:p w14:paraId="7F3B3F2A" w14:textId="77777777" w:rsidR="00355751" w:rsidRPr="00812A2A" w:rsidRDefault="00355751" w:rsidP="00DF4188">
            <w:pPr>
              <w:pStyle w:val="ListParagraph"/>
              <w:numPr>
                <w:ilvl w:val="0"/>
                <w:numId w:val="7"/>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Methods for quantifying statistical heterogeneity (such as I</w:t>
            </w:r>
            <w:r w:rsidRPr="00812A2A">
              <w:rPr>
                <w:rFonts w:asciiTheme="majorHAnsi" w:hAnsiTheme="majorHAnsi"/>
                <w:sz w:val="20"/>
                <w:szCs w:val="20"/>
                <w:vertAlign w:val="superscript"/>
                <w:lang w:val="en-US"/>
              </w:rPr>
              <w:t>2</w:t>
            </w:r>
            <w:r w:rsidRPr="00812A2A">
              <w:rPr>
                <w:rFonts w:asciiTheme="majorHAnsi" w:hAnsiTheme="majorHAnsi"/>
                <w:sz w:val="20"/>
                <w:szCs w:val="20"/>
                <w:lang w:val="en-US"/>
              </w:rPr>
              <w:t xml:space="preserve"> and </w:t>
            </w:r>
            <w:r w:rsidRPr="00812A2A">
              <w:rPr>
                <w:rFonts w:asciiTheme="majorHAnsi" w:eastAsia="Symbol" w:hAnsiTheme="majorHAnsi" w:cs="Symbol"/>
                <w:sz w:val="20"/>
                <w:szCs w:val="20"/>
                <w:lang w:val="en-US"/>
              </w:rPr>
              <w:t>t</w:t>
            </w:r>
            <w:r w:rsidRPr="00812A2A">
              <w:rPr>
                <w:rFonts w:asciiTheme="majorHAnsi" w:hAnsiTheme="majorHAnsi"/>
                <w:sz w:val="20"/>
                <w:szCs w:val="20"/>
                <w:vertAlign w:val="superscript"/>
                <w:lang w:val="en-US"/>
              </w:rPr>
              <w:t>2</w:t>
            </w:r>
            <w:r w:rsidRPr="00812A2A">
              <w:rPr>
                <w:rFonts w:asciiTheme="majorHAnsi" w:hAnsiTheme="majorHAnsi"/>
                <w:sz w:val="20"/>
                <w:szCs w:val="20"/>
                <w:lang w:val="en-US"/>
              </w:rPr>
              <w:t xml:space="preserve">). </w:t>
            </w:r>
          </w:p>
          <w:p w14:paraId="1EF31A9B" w14:textId="77777777" w:rsidR="00355751" w:rsidRPr="00812A2A" w:rsidRDefault="00355751" w:rsidP="00DF4188">
            <w:pPr>
              <w:pStyle w:val="ListParagraph"/>
              <w:numPr>
                <w:ilvl w:val="0"/>
                <w:numId w:val="7"/>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 xml:space="preserve">How studies providing IPD and not providing IPD were </w:t>
            </w:r>
            <w:proofErr w:type="spellStart"/>
            <w:r w:rsidRPr="00812A2A">
              <w:rPr>
                <w:rFonts w:asciiTheme="majorHAnsi" w:hAnsiTheme="majorHAnsi"/>
                <w:sz w:val="20"/>
                <w:szCs w:val="20"/>
                <w:lang w:val="en-US"/>
              </w:rPr>
              <w:t>analysed</w:t>
            </w:r>
            <w:proofErr w:type="spellEnd"/>
            <w:r w:rsidRPr="00812A2A">
              <w:rPr>
                <w:rFonts w:asciiTheme="majorHAnsi" w:hAnsiTheme="majorHAnsi"/>
                <w:sz w:val="20"/>
                <w:szCs w:val="20"/>
                <w:lang w:val="en-US"/>
              </w:rPr>
              <w:t xml:space="preserve"> together (where applicable).</w:t>
            </w:r>
          </w:p>
          <w:p w14:paraId="6F5078F5" w14:textId="77777777" w:rsidR="00355751" w:rsidRPr="00812A2A" w:rsidRDefault="00355751" w:rsidP="00DF4188">
            <w:pPr>
              <w:pStyle w:val="ListParagraph"/>
              <w:numPr>
                <w:ilvl w:val="0"/>
                <w:numId w:val="7"/>
              </w:numPr>
              <w:spacing w:after="120" w:line="240" w:lineRule="auto"/>
              <w:ind w:left="317" w:hanging="357"/>
              <w:rPr>
                <w:rFonts w:asciiTheme="majorHAnsi" w:eastAsiaTheme="majorEastAsia" w:hAnsiTheme="majorHAnsi" w:cstheme="majorBidi"/>
                <w:i/>
                <w:iCs/>
                <w:color w:val="404040" w:themeColor="text1" w:themeTint="BF"/>
                <w:sz w:val="20"/>
                <w:szCs w:val="20"/>
                <w:lang w:val="en-US"/>
              </w:rPr>
            </w:pPr>
            <w:r w:rsidRPr="00812A2A">
              <w:rPr>
                <w:rFonts w:asciiTheme="majorHAnsi" w:hAnsiTheme="majorHAnsi"/>
                <w:sz w:val="20"/>
                <w:szCs w:val="20"/>
                <w:lang w:val="en-US"/>
              </w:rPr>
              <w:t>How missing data within the IPD were dealt with (where applicable).</w:t>
            </w:r>
          </w:p>
        </w:tc>
        <w:tc>
          <w:tcPr>
            <w:tcW w:w="1134" w:type="dxa"/>
          </w:tcPr>
          <w:p w14:paraId="3309221B" w14:textId="7B1E6FFE" w:rsidR="00355751" w:rsidRPr="00812A2A" w:rsidRDefault="00865222" w:rsidP="4241EA68">
            <w:pPr>
              <w:spacing w:line="240" w:lineRule="auto"/>
              <w:rPr>
                <w:rFonts w:asciiTheme="majorHAnsi" w:hAnsiTheme="majorHAnsi"/>
                <w:lang w:val="en-US"/>
              </w:rPr>
            </w:pPr>
            <w:r>
              <w:rPr>
                <w:rFonts w:asciiTheme="majorHAnsi" w:hAnsiTheme="majorHAnsi"/>
                <w:lang w:val="en-US"/>
              </w:rPr>
              <w:t>7</w:t>
            </w:r>
          </w:p>
        </w:tc>
      </w:tr>
      <w:tr w:rsidR="00355751" w:rsidRPr="00812A2A" w14:paraId="3BFF7760" w14:textId="77777777" w:rsidTr="27B4F8D1">
        <w:tc>
          <w:tcPr>
            <w:tcW w:w="1560" w:type="dxa"/>
          </w:tcPr>
          <w:p w14:paraId="1CC6C06F" w14:textId="77777777" w:rsidR="00355751" w:rsidRPr="00812A2A" w:rsidRDefault="00355751" w:rsidP="00DF4188">
            <w:pPr>
              <w:spacing w:after="120" w:line="240" w:lineRule="auto"/>
              <w:rPr>
                <w:rFonts w:asciiTheme="majorHAnsi" w:hAnsiTheme="majorHAnsi"/>
                <w:sz w:val="20"/>
                <w:szCs w:val="20"/>
                <w:lang w:val="en-US"/>
              </w:rPr>
            </w:pPr>
            <w:r w:rsidRPr="00812A2A">
              <w:rPr>
                <w:rFonts w:asciiTheme="majorHAnsi" w:hAnsiTheme="majorHAnsi"/>
                <w:sz w:val="20"/>
                <w:szCs w:val="20"/>
                <w:lang w:val="en-US"/>
              </w:rPr>
              <w:t>Exploration of variation in effects</w:t>
            </w:r>
          </w:p>
        </w:tc>
        <w:tc>
          <w:tcPr>
            <w:tcW w:w="709" w:type="dxa"/>
          </w:tcPr>
          <w:p w14:paraId="0FD118F4" w14:textId="77777777" w:rsidR="00355751" w:rsidRPr="00812A2A" w:rsidRDefault="00355751" w:rsidP="00DF4188">
            <w:pPr>
              <w:spacing w:after="120" w:line="240" w:lineRule="auto"/>
              <w:rPr>
                <w:rFonts w:asciiTheme="majorHAnsi" w:hAnsiTheme="majorHAnsi"/>
                <w:sz w:val="20"/>
                <w:szCs w:val="20"/>
                <w:lang w:val="en-US"/>
              </w:rPr>
            </w:pPr>
            <w:r w:rsidRPr="00812A2A">
              <w:rPr>
                <w:rFonts w:asciiTheme="majorHAnsi" w:hAnsiTheme="majorHAnsi"/>
                <w:sz w:val="20"/>
                <w:szCs w:val="20"/>
                <w:lang w:val="en-US"/>
              </w:rPr>
              <w:t>A2</w:t>
            </w:r>
          </w:p>
        </w:tc>
        <w:tc>
          <w:tcPr>
            <w:tcW w:w="10631" w:type="dxa"/>
          </w:tcPr>
          <w:p w14:paraId="63B6F136" w14:textId="77777777" w:rsidR="00355751" w:rsidRPr="00812A2A" w:rsidRDefault="00355751" w:rsidP="00DF4188">
            <w:pPr>
              <w:spacing w:after="120" w:line="240" w:lineRule="auto"/>
              <w:rPr>
                <w:rFonts w:asciiTheme="majorHAnsi" w:hAnsiTheme="majorHAnsi"/>
                <w:sz w:val="20"/>
                <w:szCs w:val="20"/>
                <w:lang w:val="en-US"/>
              </w:rPr>
            </w:pPr>
            <w:r w:rsidRPr="00812A2A">
              <w:rPr>
                <w:rFonts w:asciiTheme="majorHAnsi" w:hAnsiTheme="majorHAnsi"/>
                <w:sz w:val="20"/>
                <w:szCs w:val="20"/>
                <w:lang w:val="en-US"/>
              </w:rPr>
              <w:t>If applicable, describe any methods used to explore variation in effects by study or participant</w:t>
            </w:r>
            <w:r w:rsidRPr="00812A2A" w:rsidDel="00555817">
              <w:rPr>
                <w:rFonts w:asciiTheme="majorHAnsi" w:hAnsiTheme="majorHAnsi"/>
                <w:sz w:val="20"/>
                <w:szCs w:val="20"/>
                <w:lang w:val="en-US"/>
              </w:rPr>
              <w:t xml:space="preserve"> </w:t>
            </w:r>
            <w:r w:rsidRPr="00812A2A">
              <w:rPr>
                <w:rFonts w:asciiTheme="majorHAnsi" w:hAnsiTheme="majorHAnsi"/>
                <w:sz w:val="20"/>
                <w:szCs w:val="20"/>
                <w:lang w:val="en-US"/>
              </w:rPr>
              <w:t xml:space="preserve">level characteristics (such as estimation of interactions between effect and covariates). State all participant-level characteristics that were </w:t>
            </w:r>
            <w:proofErr w:type="spellStart"/>
            <w:r w:rsidRPr="00812A2A">
              <w:rPr>
                <w:rFonts w:asciiTheme="majorHAnsi" w:hAnsiTheme="majorHAnsi"/>
                <w:sz w:val="20"/>
                <w:szCs w:val="20"/>
                <w:lang w:val="en-US"/>
              </w:rPr>
              <w:t>analysed</w:t>
            </w:r>
            <w:proofErr w:type="spellEnd"/>
            <w:r w:rsidRPr="00812A2A">
              <w:rPr>
                <w:rFonts w:asciiTheme="majorHAnsi" w:hAnsiTheme="majorHAnsi"/>
                <w:sz w:val="20"/>
                <w:szCs w:val="20"/>
                <w:lang w:val="en-US"/>
              </w:rPr>
              <w:t xml:space="preserve"> as potential effect modifiers, and whether these were pre-specified.</w:t>
            </w:r>
          </w:p>
        </w:tc>
        <w:tc>
          <w:tcPr>
            <w:tcW w:w="1134" w:type="dxa"/>
          </w:tcPr>
          <w:p w14:paraId="7C509F62" w14:textId="6F53B15D" w:rsidR="00355751" w:rsidRPr="00812A2A" w:rsidRDefault="00865222" w:rsidP="4241EA68">
            <w:pPr>
              <w:spacing w:line="240" w:lineRule="auto"/>
              <w:rPr>
                <w:rFonts w:asciiTheme="majorHAnsi" w:hAnsiTheme="majorHAnsi"/>
                <w:sz w:val="20"/>
                <w:szCs w:val="20"/>
                <w:lang w:val="en-US"/>
              </w:rPr>
            </w:pPr>
            <w:r>
              <w:rPr>
                <w:rFonts w:asciiTheme="majorHAnsi" w:hAnsiTheme="majorHAnsi"/>
                <w:sz w:val="20"/>
                <w:szCs w:val="20"/>
                <w:lang w:val="en-US"/>
              </w:rPr>
              <w:t>7</w:t>
            </w:r>
          </w:p>
        </w:tc>
      </w:tr>
      <w:tr w:rsidR="00355751" w:rsidRPr="00812A2A" w14:paraId="244AD1AD" w14:textId="77777777" w:rsidTr="27B4F8D1">
        <w:tc>
          <w:tcPr>
            <w:tcW w:w="1560" w:type="dxa"/>
          </w:tcPr>
          <w:p w14:paraId="5293729E" w14:textId="77777777" w:rsidR="00355751" w:rsidRPr="00812A2A" w:rsidRDefault="00355751" w:rsidP="00DF4188">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across studies</w:t>
            </w:r>
          </w:p>
        </w:tc>
        <w:tc>
          <w:tcPr>
            <w:tcW w:w="709" w:type="dxa"/>
          </w:tcPr>
          <w:p w14:paraId="7DA101F1" w14:textId="77777777" w:rsidR="00355751" w:rsidRPr="00812A2A" w:rsidRDefault="00355751" w:rsidP="00DF4188">
            <w:pPr>
              <w:spacing w:after="120" w:line="240" w:lineRule="auto"/>
              <w:rPr>
                <w:rFonts w:asciiTheme="majorHAnsi" w:hAnsiTheme="majorHAnsi"/>
                <w:sz w:val="20"/>
                <w:szCs w:val="20"/>
                <w:lang w:val="en-US"/>
              </w:rPr>
            </w:pPr>
            <w:r w:rsidRPr="00812A2A">
              <w:rPr>
                <w:rFonts w:asciiTheme="majorHAnsi" w:hAnsiTheme="majorHAnsi"/>
                <w:sz w:val="20"/>
                <w:szCs w:val="20"/>
                <w:lang w:val="en-US"/>
              </w:rPr>
              <w:t>15</w:t>
            </w:r>
          </w:p>
          <w:p w14:paraId="24D485FF" w14:textId="77777777" w:rsidR="00355751" w:rsidRPr="00812A2A" w:rsidRDefault="00355751" w:rsidP="00DF4188">
            <w:pPr>
              <w:spacing w:after="120" w:line="240" w:lineRule="auto"/>
              <w:rPr>
                <w:rFonts w:asciiTheme="majorHAnsi" w:hAnsiTheme="majorHAnsi"/>
                <w:sz w:val="20"/>
                <w:szCs w:val="20"/>
                <w:lang w:val="en-US"/>
              </w:rPr>
            </w:pPr>
          </w:p>
        </w:tc>
        <w:tc>
          <w:tcPr>
            <w:tcW w:w="10631" w:type="dxa"/>
          </w:tcPr>
          <w:p w14:paraId="08253C77" w14:textId="77777777" w:rsidR="00355751" w:rsidRPr="00812A2A" w:rsidRDefault="00355751" w:rsidP="00DF4188">
            <w:pPr>
              <w:spacing w:after="120" w:line="240" w:lineRule="auto"/>
              <w:rPr>
                <w:rFonts w:asciiTheme="majorHAnsi" w:hAnsiTheme="majorHAnsi"/>
                <w:sz w:val="20"/>
                <w:szCs w:val="20"/>
                <w:lang w:val="en-US"/>
              </w:rPr>
            </w:pPr>
            <w:r w:rsidRPr="00812A2A">
              <w:rPr>
                <w:rFonts w:asciiTheme="majorHAnsi" w:hAnsiTheme="majorHAnsi"/>
                <w:sz w:val="20"/>
                <w:szCs w:val="20"/>
                <w:lang w:val="en-US"/>
              </w:rPr>
              <w:t>Specify any assessment of risk of bias relating to the accumulated body of evidence, including any pertaining to not obtaining IPD for particular studies, outcomes or other variables.</w:t>
            </w:r>
          </w:p>
        </w:tc>
        <w:tc>
          <w:tcPr>
            <w:tcW w:w="1134" w:type="dxa"/>
          </w:tcPr>
          <w:p w14:paraId="178D56E2" w14:textId="1C35B536" w:rsidR="00355751" w:rsidRPr="00812A2A" w:rsidRDefault="00865222" w:rsidP="4241EA68">
            <w:pPr>
              <w:spacing w:line="240" w:lineRule="auto"/>
              <w:rPr>
                <w:rFonts w:asciiTheme="majorHAnsi" w:hAnsiTheme="majorHAnsi"/>
                <w:lang w:val="en-US"/>
              </w:rPr>
            </w:pPr>
            <w:r>
              <w:rPr>
                <w:rFonts w:asciiTheme="majorHAnsi" w:hAnsiTheme="majorHAnsi"/>
                <w:lang w:val="en-US"/>
              </w:rPr>
              <w:t>6</w:t>
            </w:r>
          </w:p>
        </w:tc>
      </w:tr>
      <w:tr w:rsidR="00355751" w:rsidRPr="00812A2A" w14:paraId="7CD62266" w14:textId="77777777" w:rsidTr="27B4F8D1">
        <w:tc>
          <w:tcPr>
            <w:tcW w:w="1560" w:type="dxa"/>
          </w:tcPr>
          <w:p w14:paraId="655AAED0" w14:textId="77777777" w:rsidR="00355751" w:rsidRPr="00812A2A" w:rsidRDefault="00355751" w:rsidP="00DF4188">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Additional analyses </w:t>
            </w:r>
          </w:p>
        </w:tc>
        <w:tc>
          <w:tcPr>
            <w:tcW w:w="709" w:type="dxa"/>
          </w:tcPr>
          <w:p w14:paraId="62F16104" w14:textId="77777777" w:rsidR="00355751" w:rsidRPr="00812A2A" w:rsidRDefault="00355751" w:rsidP="00DF4188">
            <w:pPr>
              <w:spacing w:after="120" w:line="240" w:lineRule="auto"/>
              <w:rPr>
                <w:rFonts w:asciiTheme="majorHAnsi" w:hAnsiTheme="majorHAnsi"/>
                <w:sz w:val="20"/>
                <w:szCs w:val="20"/>
                <w:lang w:val="en-US"/>
              </w:rPr>
            </w:pPr>
            <w:r w:rsidRPr="00812A2A">
              <w:rPr>
                <w:rFonts w:asciiTheme="majorHAnsi" w:hAnsiTheme="majorHAnsi"/>
                <w:sz w:val="20"/>
                <w:szCs w:val="20"/>
                <w:lang w:val="en-US"/>
              </w:rPr>
              <w:t>16</w:t>
            </w:r>
          </w:p>
        </w:tc>
        <w:tc>
          <w:tcPr>
            <w:tcW w:w="10631" w:type="dxa"/>
          </w:tcPr>
          <w:p w14:paraId="6123AF2B" w14:textId="77777777" w:rsidR="00355751" w:rsidRPr="00812A2A" w:rsidRDefault="00355751" w:rsidP="00DF4188">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methods of any additional analyses, including sensitivity analyses. State which of these were pre-specified.</w:t>
            </w:r>
          </w:p>
        </w:tc>
        <w:tc>
          <w:tcPr>
            <w:tcW w:w="1134" w:type="dxa"/>
          </w:tcPr>
          <w:p w14:paraId="3103E0DC" w14:textId="76CF3952" w:rsidR="00355751" w:rsidRPr="00812A2A" w:rsidRDefault="00865222" w:rsidP="4241EA68">
            <w:pPr>
              <w:spacing w:line="240" w:lineRule="auto"/>
              <w:rPr>
                <w:rFonts w:asciiTheme="majorHAnsi" w:hAnsiTheme="majorHAnsi"/>
                <w:sz w:val="20"/>
                <w:szCs w:val="20"/>
                <w:lang w:val="en-US"/>
              </w:rPr>
            </w:pPr>
            <w:r>
              <w:rPr>
                <w:rFonts w:asciiTheme="majorHAnsi" w:hAnsiTheme="majorHAnsi"/>
                <w:sz w:val="20"/>
                <w:szCs w:val="20"/>
                <w:lang w:val="en-US"/>
              </w:rPr>
              <w:t>7</w:t>
            </w:r>
          </w:p>
        </w:tc>
      </w:tr>
      <w:tr w:rsidR="00355751" w:rsidRPr="00812A2A" w14:paraId="1DD8CA78" w14:textId="77777777" w:rsidTr="27B4F8D1">
        <w:tc>
          <w:tcPr>
            <w:tcW w:w="14034" w:type="dxa"/>
            <w:gridSpan w:val="4"/>
            <w:shd w:val="clear" w:color="auto" w:fill="CCC0D9" w:themeFill="accent4" w:themeFillTint="66"/>
          </w:tcPr>
          <w:p w14:paraId="3DF29206" w14:textId="77777777" w:rsidR="00355751" w:rsidRPr="00812A2A" w:rsidRDefault="2B4BAA0C" w:rsidP="17F5AACF">
            <w:pPr>
              <w:rPr>
                <w:rFonts w:asciiTheme="majorHAnsi" w:hAnsiTheme="majorHAnsi"/>
                <w:sz w:val="20"/>
                <w:szCs w:val="20"/>
                <w:lang w:val="en-US"/>
              </w:rPr>
            </w:pPr>
            <w:r w:rsidRPr="17F5AACF">
              <w:rPr>
                <w:rFonts w:asciiTheme="majorHAnsi" w:hAnsiTheme="majorHAnsi"/>
                <w:sz w:val="20"/>
                <w:szCs w:val="20"/>
                <w:lang w:val="en-US"/>
              </w:rPr>
              <w:t>Results</w:t>
            </w:r>
          </w:p>
        </w:tc>
      </w:tr>
      <w:tr w:rsidR="00355751" w:rsidRPr="00812A2A" w14:paraId="0D3853AA" w14:textId="77777777" w:rsidTr="27B4F8D1">
        <w:tc>
          <w:tcPr>
            <w:tcW w:w="1560" w:type="dxa"/>
          </w:tcPr>
          <w:p w14:paraId="20DC32B7" w14:textId="77777777" w:rsidR="00355751" w:rsidRPr="00812A2A" w:rsidRDefault="00355751" w:rsidP="00DF4188">
            <w:pPr>
              <w:spacing w:after="120" w:line="240" w:lineRule="auto"/>
              <w:rPr>
                <w:rFonts w:asciiTheme="majorHAnsi" w:hAnsiTheme="majorHAnsi"/>
                <w:sz w:val="20"/>
                <w:szCs w:val="20"/>
                <w:lang w:val="en-US"/>
              </w:rPr>
            </w:pPr>
            <w:r w:rsidRPr="00812A2A">
              <w:rPr>
                <w:rFonts w:asciiTheme="majorHAnsi" w:hAnsiTheme="majorHAnsi"/>
                <w:sz w:val="20"/>
                <w:szCs w:val="20"/>
                <w:lang w:val="en-US"/>
              </w:rPr>
              <w:t>Study selection and IPD obtained</w:t>
            </w:r>
          </w:p>
        </w:tc>
        <w:tc>
          <w:tcPr>
            <w:tcW w:w="709" w:type="dxa"/>
          </w:tcPr>
          <w:p w14:paraId="3A925725" w14:textId="77777777" w:rsidR="00355751" w:rsidRPr="00812A2A" w:rsidRDefault="00355751" w:rsidP="00DF4188">
            <w:pPr>
              <w:spacing w:after="120" w:line="240" w:lineRule="auto"/>
              <w:rPr>
                <w:rFonts w:asciiTheme="majorHAnsi" w:hAnsiTheme="majorHAnsi"/>
                <w:sz w:val="20"/>
                <w:szCs w:val="20"/>
                <w:lang w:val="en-US"/>
              </w:rPr>
            </w:pPr>
            <w:r w:rsidRPr="00812A2A">
              <w:rPr>
                <w:rFonts w:asciiTheme="majorHAnsi" w:hAnsiTheme="majorHAnsi"/>
                <w:sz w:val="20"/>
                <w:szCs w:val="20"/>
                <w:lang w:val="en-US"/>
              </w:rPr>
              <w:t>17</w:t>
            </w:r>
          </w:p>
          <w:p w14:paraId="1B25F6EB" w14:textId="77777777" w:rsidR="00355751" w:rsidRPr="00812A2A" w:rsidRDefault="00355751" w:rsidP="00DF4188">
            <w:pPr>
              <w:spacing w:after="120" w:line="240" w:lineRule="auto"/>
              <w:rPr>
                <w:rFonts w:asciiTheme="majorHAnsi" w:hAnsiTheme="majorHAnsi"/>
                <w:sz w:val="20"/>
                <w:szCs w:val="20"/>
                <w:lang w:val="en-US"/>
              </w:rPr>
            </w:pPr>
          </w:p>
        </w:tc>
        <w:tc>
          <w:tcPr>
            <w:tcW w:w="10631" w:type="dxa"/>
          </w:tcPr>
          <w:p w14:paraId="1A7E4BFF" w14:textId="77777777" w:rsidR="00355751" w:rsidRPr="00812A2A" w:rsidRDefault="00355751" w:rsidP="00DF4188">
            <w:pPr>
              <w:spacing w:after="120" w:line="240" w:lineRule="auto"/>
              <w:rPr>
                <w:rFonts w:asciiTheme="majorHAnsi" w:hAnsiTheme="majorHAnsi"/>
                <w:sz w:val="20"/>
                <w:szCs w:val="20"/>
                <w:lang w:val="en-US"/>
              </w:rPr>
            </w:pPr>
            <w:r w:rsidRPr="00812A2A">
              <w:rPr>
                <w:rFonts w:asciiTheme="majorHAnsi" w:hAnsiTheme="majorHAnsi"/>
                <w:sz w:val="20"/>
                <w:szCs w:val="20"/>
                <w:lang w:val="en-US"/>
              </w:rPr>
              <w:t>Give numbers of studies screened, assessed for eligibility, and included in the systematic review with reasons for exclusions at each stage. Indicate the number of studies and participants for which IPD were sought and for which IPD were obtained. For those studies where IPD were not available, give the numbers of studies and participants for which aggregate data were available. Report reasons for non-availability of IPD. Include a flow diagram.</w:t>
            </w:r>
          </w:p>
        </w:tc>
        <w:tc>
          <w:tcPr>
            <w:tcW w:w="1134" w:type="dxa"/>
          </w:tcPr>
          <w:p w14:paraId="7A363912" w14:textId="50D315A1" w:rsidR="00355751" w:rsidRPr="00812A2A" w:rsidRDefault="00865222" w:rsidP="4241EA68">
            <w:pPr>
              <w:spacing w:line="240" w:lineRule="auto"/>
              <w:rPr>
                <w:rFonts w:asciiTheme="majorHAnsi" w:hAnsiTheme="majorHAnsi"/>
                <w:sz w:val="20"/>
                <w:szCs w:val="20"/>
                <w:lang w:val="en-US"/>
              </w:rPr>
            </w:pPr>
            <w:r>
              <w:rPr>
                <w:rFonts w:asciiTheme="majorHAnsi" w:hAnsiTheme="majorHAnsi"/>
                <w:sz w:val="20"/>
                <w:szCs w:val="20"/>
                <w:lang w:val="en-US"/>
              </w:rPr>
              <w:t>8</w:t>
            </w:r>
          </w:p>
        </w:tc>
      </w:tr>
      <w:tr w:rsidR="00355751" w:rsidRPr="00812A2A" w14:paraId="0702A351" w14:textId="77777777" w:rsidTr="27B4F8D1">
        <w:tc>
          <w:tcPr>
            <w:tcW w:w="1560" w:type="dxa"/>
          </w:tcPr>
          <w:p w14:paraId="44EE586E" w14:textId="77777777" w:rsidR="00355751" w:rsidRPr="00812A2A" w:rsidRDefault="00355751" w:rsidP="00DF4188">
            <w:pPr>
              <w:rPr>
                <w:rFonts w:asciiTheme="majorHAnsi" w:hAnsiTheme="majorHAnsi"/>
                <w:sz w:val="20"/>
                <w:szCs w:val="20"/>
                <w:lang w:val="en-US"/>
              </w:rPr>
            </w:pPr>
            <w:r w:rsidRPr="00812A2A">
              <w:rPr>
                <w:rFonts w:asciiTheme="majorHAnsi" w:hAnsiTheme="majorHAnsi"/>
                <w:sz w:val="20"/>
                <w:szCs w:val="20"/>
                <w:lang w:val="en-US"/>
              </w:rPr>
              <w:t>Study characteristics</w:t>
            </w:r>
          </w:p>
        </w:tc>
        <w:tc>
          <w:tcPr>
            <w:tcW w:w="709" w:type="dxa"/>
          </w:tcPr>
          <w:p w14:paraId="06C34C3B" w14:textId="77777777" w:rsidR="00355751" w:rsidRPr="00812A2A" w:rsidRDefault="00355751" w:rsidP="00DF4188">
            <w:pPr>
              <w:rPr>
                <w:rFonts w:asciiTheme="majorHAnsi" w:hAnsiTheme="majorHAnsi"/>
                <w:sz w:val="20"/>
                <w:szCs w:val="20"/>
                <w:lang w:val="en-US"/>
              </w:rPr>
            </w:pPr>
            <w:r w:rsidRPr="00812A2A">
              <w:rPr>
                <w:rFonts w:asciiTheme="majorHAnsi" w:hAnsiTheme="majorHAnsi"/>
                <w:sz w:val="20"/>
                <w:szCs w:val="20"/>
                <w:lang w:val="en-US"/>
              </w:rPr>
              <w:t>18</w:t>
            </w:r>
          </w:p>
          <w:p w14:paraId="0D5025DD" w14:textId="77777777" w:rsidR="00355751" w:rsidRPr="00812A2A" w:rsidRDefault="00355751" w:rsidP="00DF4188">
            <w:pPr>
              <w:spacing w:line="240" w:lineRule="auto"/>
              <w:rPr>
                <w:rFonts w:asciiTheme="majorHAnsi" w:hAnsiTheme="majorHAnsi"/>
                <w:sz w:val="20"/>
                <w:szCs w:val="20"/>
                <w:lang w:val="en-US"/>
              </w:rPr>
            </w:pPr>
          </w:p>
        </w:tc>
        <w:tc>
          <w:tcPr>
            <w:tcW w:w="10631" w:type="dxa"/>
          </w:tcPr>
          <w:p w14:paraId="56C94C20" w14:textId="77777777" w:rsidR="00355751" w:rsidRPr="00812A2A" w:rsidRDefault="00355751" w:rsidP="00DF4188">
            <w:pPr>
              <w:spacing w:after="120" w:line="240" w:lineRule="auto"/>
              <w:rPr>
                <w:rFonts w:asciiTheme="majorHAnsi" w:hAnsiTheme="majorHAnsi"/>
                <w:sz w:val="20"/>
                <w:szCs w:val="20"/>
                <w:lang w:val="en-US"/>
              </w:rPr>
            </w:pPr>
            <w:r w:rsidRPr="00812A2A">
              <w:rPr>
                <w:rFonts w:asciiTheme="majorHAnsi" w:hAnsiTheme="majorHAnsi"/>
                <w:sz w:val="20"/>
                <w:szCs w:val="20"/>
                <w:lang w:val="en-US"/>
              </w:rPr>
              <w:t>For each study, present information on key study and participant characteristics (such as description of interventions, numbers of participants, demographic data, unavailability of outcomes, funding source, and if applicable duration of follow-up). Provide (main) citations for each study. Where applicable, also report similar study characteristics for any studies not providing IPD.</w:t>
            </w:r>
          </w:p>
        </w:tc>
        <w:tc>
          <w:tcPr>
            <w:tcW w:w="1134" w:type="dxa"/>
          </w:tcPr>
          <w:p w14:paraId="037A545A" w14:textId="25A61B8B" w:rsidR="00355751" w:rsidRPr="00812A2A" w:rsidRDefault="00865222" w:rsidP="4241EA68">
            <w:pPr>
              <w:spacing w:line="240" w:lineRule="auto"/>
              <w:rPr>
                <w:rFonts w:asciiTheme="majorHAnsi" w:hAnsiTheme="majorHAnsi"/>
                <w:sz w:val="20"/>
                <w:szCs w:val="20"/>
                <w:lang w:val="en-US"/>
              </w:rPr>
            </w:pPr>
            <w:r>
              <w:rPr>
                <w:rFonts w:asciiTheme="majorHAnsi" w:hAnsiTheme="majorHAnsi"/>
                <w:sz w:val="20"/>
                <w:szCs w:val="20"/>
                <w:lang w:val="en-US"/>
              </w:rPr>
              <w:t>8</w:t>
            </w:r>
          </w:p>
        </w:tc>
      </w:tr>
      <w:tr w:rsidR="00355751" w:rsidRPr="00812A2A" w14:paraId="573443CA" w14:textId="77777777" w:rsidTr="27B4F8D1">
        <w:tc>
          <w:tcPr>
            <w:tcW w:w="1560" w:type="dxa"/>
          </w:tcPr>
          <w:p w14:paraId="0B400AC2" w14:textId="77777777" w:rsidR="00355751" w:rsidRPr="00812A2A" w:rsidRDefault="00355751" w:rsidP="00DF4188">
            <w:pPr>
              <w:spacing w:after="120" w:line="240" w:lineRule="auto"/>
              <w:rPr>
                <w:rFonts w:asciiTheme="majorHAnsi" w:hAnsiTheme="majorHAnsi"/>
                <w:sz w:val="20"/>
                <w:szCs w:val="20"/>
                <w:lang w:val="en-US"/>
              </w:rPr>
            </w:pPr>
            <w:r w:rsidRPr="00812A2A">
              <w:rPr>
                <w:rFonts w:asciiTheme="majorHAnsi" w:hAnsiTheme="majorHAnsi"/>
                <w:sz w:val="20"/>
                <w:szCs w:val="20"/>
                <w:lang w:val="en-US"/>
              </w:rPr>
              <w:t>IPD integrity</w:t>
            </w:r>
          </w:p>
        </w:tc>
        <w:tc>
          <w:tcPr>
            <w:tcW w:w="709" w:type="dxa"/>
          </w:tcPr>
          <w:p w14:paraId="32E96E06" w14:textId="77777777" w:rsidR="00355751" w:rsidRPr="00812A2A" w:rsidRDefault="00355751" w:rsidP="00DF4188">
            <w:pPr>
              <w:spacing w:after="120" w:line="240" w:lineRule="auto"/>
              <w:rPr>
                <w:rFonts w:asciiTheme="majorHAnsi" w:hAnsiTheme="majorHAnsi"/>
                <w:sz w:val="20"/>
                <w:szCs w:val="20"/>
                <w:lang w:val="en-US"/>
              </w:rPr>
            </w:pPr>
            <w:r w:rsidRPr="00812A2A">
              <w:rPr>
                <w:rFonts w:asciiTheme="majorHAnsi" w:hAnsiTheme="majorHAnsi"/>
                <w:sz w:val="20"/>
                <w:szCs w:val="20"/>
                <w:lang w:val="en-US"/>
              </w:rPr>
              <w:t>A3</w:t>
            </w:r>
          </w:p>
        </w:tc>
        <w:tc>
          <w:tcPr>
            <w:tcW w:w="10631" w:type="dxa"/>
          </w:tcPr>
          <w:p w14:paraId="402EA2D6" w14:textId="77777777" w:rsidR="00355751" w:rsidRPr="00812A2A" w:rsidRDefault="00355751" w:rsidP="00DF4188">
            <w:pPr>
              <w:spacing w:after="120" w:line="240" w:lineRule="auto"/>
              <w:rPr>
                <w:rFonts w:asciiTheme="majorHAnsi" w:hAnsiTheme="majorHAnsi"/>
                <w:sz w:val="20"/>
                <w:szCs w:val="20"/>
                <w:lang w:val="en-US"/>
              </w:rPr>
            </w:pPr>
            <w:r w:rsidRPr="00812A2A">
              <w:rPr>
                <w:rFonts w:asciiTheme="majorHAnsi" w:hAnsiTheme="majorHAnsi"/>
                <w:sz w:val="20"/>
                <w:szCs w:val="20"/>
                <w:lang w:val="en-US"/>
              </w:rPr>
              <w:t>Report any important issues identified in checking IPD or state that there were none.</w:t>
            </w:r>
          </w:p>
        </w:tc>
        <w:tc>
          <w:tcPr>
            <w:tcW w:w="1134" w:type="dxa"/>
          </w:tcPr>
          <w:p w14:paraId="5829D098" w14:textId="0F8BC192" w:rsidR="00355751" w:rsidRPr="00812A2A" w:rsidRDefault="144AFD21" w:rsidP="4241EA68">
            <w:pPr>
              <w:spacing w:line="240" w:lineRule="auto"/>
              <w:rPr>
                <w:rFonts w:asciiTheme="majorHAnsi" w:hAnsiTheme="majorHAnsi"/>
                <w:lang w:val="en-US"/>
              </w:rPr>
            </w:pPr>
            <w:r w:rsidRPr="4241EA68">
              <w:rPr>
                <w:rFonts w:asciiTheme="majorHAnsi" w:hAnsiTheme="majorHAnsi"/>
                <w:lang w:val="en-US"/>
              </w:rPr>
              <w:t>8</w:t>
            </w:r>
          </w:p>
        </w:tc>
      </w:tr>
      <w:tr w:rsidR="00355751" w:rsidRPr="00812A2A" w14:paraId="47C97A3E" w14:textId="77777777" w:rsidTr="27B4F8D1">
        <w:tc>
          <w:tcPr>
            <w:tcW w:w="1560" w:type="dxa"/>
          </w:tcPr>
          <w:p w14:paraId="0B197DCB" w14:textId="77777777" w:rsidR="00355751" w:rsidRPr="00812A2A" w:rsidRDefault="00355751" w:rsidP="00DF4188">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within studies</w:t>
            </w:r>
          </w:p>
        </w:tc>
        <w:tc>
          <w:tcPr>
            <w:tcW w:w="709" w:type="dxa"/>
          </w:tcPr>
          <w:p w14:paraId="6BFB8D51" w14:textId="77777777" w:rsidR="00355751" w:rsidRPr="00812A2A" w:rsidRDefault="00355751" w:rsidP="00DF4188">
            <w:pPr>
              <w:spacing w:after="120" w:line="240" w:lineRule="auto"/>
              <w:rPr>
                <w:rFonts w:asciiTheme="majorHAnsi" w:hAnsiTheme="majorHAnsi"/>
                <w:sz w:val="20"/>
                <w:szCs w:val="20"/>
                <w:lang w:val="en-US"/>
              </w:rPr>
            </w:pPr>
            <w:r w:rsidRPr="00812A2A">
              <w:rPr>
                <w:rFonts w:asciiTheme="majorHAnsi" w:hAnsiTheme="majorHAnsi"/>
                <w:sz w:val="20"/>
                <w:szCs w:val="20"/>
                <w:lang w:val="en-US"/>
              </w:rPr>
              <w:t>19</w:t>
            </w:r>
          </w:p>
        </w:tc>
        <w:tc>
          <w:tcPr>
            <w:tcW w:w="10631" w:type="dxa"/>
          </w:tcPr>
          <w:p w14:paraId="2C693B96" w14:textId="77777777" w:rsidR="00355751" w:rsidRPr="00812A2A" w:rsidRDefault="00355751" w:rsidP="00DF4188">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data on risk of bias assessments. If applicable, describe whether data checking led to the up-weighting or down-weighting of these assessments. Consider how any potential bias impacts on the robustness of meta-analysis conclusions. </w:t>
            </w:r>
          </w:p>
        </w:tc>
        <w:tc>
          <w:tcPr>
            <w:tcW w:w="1134" w:type="dxa"/>
          </w:tcPr>
          <w:p w14:paraId="5C1FB757" w14:textId="6B8B340F" w:rsidR="00355751" w:rsidRPr="00812A2A" w:rsidRDefault="061C3B82" w:rsidP="4241EA68">
            <w:pPr>
              <w:rPr>
                <w:rFonts w:asciiTheme="majorHAnsi" w:hAnsiTheme="majorHAnsi"/>
                <w:sz w:val="20"/>
                <w:szCs w:val="20"/>
                <w:lang w:val="en-US"/>
              </w:rPr>
            </w:pPr>
            <w:r w:rsidRPr="4241EA68">
              <w:rPr>
                <w:rFonts w:asciiTheme="majorHAnsi" w:hAnsiTheme="majorHAnsi"/>
                <w:sz w:val="20"/>
                <w:szCs w:val="20"/>
                <w:lang w:val="en-US"/>
              </w:rPr>
              <w:t>8</w:t>
            </w:r>
          </w:p>
        </w:tc>
      </w:tr>
      <w:tr w:rsidR="00355751" w:rsidRPr="00812A2A" w14:paraId="43D312D5" w14:textId="77777777" w:rsidTr="27B4F8D1">
        <w:tc>
          <w:tcPr>
            <w:tcW w:w="1560" w:type="dxa"/>
          </w:tcPr>
          <w:p w14:paraId="17637D1C" w14:textId="77777777" w:rsidR="00355751" w:rsidRPr="00812A2A" w:rsidRDefault="00355751" w:rsidP="00DF4188">
            <w:pPr>
              <w:spacing w:after="120" w:line="240" w:lineRule="auto"/>
              <w:rPr>
                <w:rFonts w:asciiTheme="majorHAnsi" w:hAnsiTheme="majorHAnsi"/>
                <w:sz w:val="20"/>
                <w:szCs w:val="20"/>
                <w:lang w:val="en-US"/>
              </w:rPr>
            </w:pPr>
            <w:r w:rsidRPr="00812A2A">
              <w:rPr>
                <w:rFonts w:asciiTheme="majorHAnsi" w:hAnsiTheme="majorHAnsi"/>
                <w:sz w:val="20"/>
                <w:szCs w:val="20"/>
                <w:lang w:val="en-US"/>
              </w:rPr>
              <w:lastRenderedPageBreak/>
              <w:t>Results of individual studies</w:t>
            </w:r>
          </w:p>
        </w:tc>
        <w:tc>
          <w:tcPr>
            <w:tcW w:w="709" w:type="dxa"/>
          </w:tcPr>
          <w:p w14:paraId="5EC353D1" w14:textId="77777777" w:rsidR="00355751" w:rsidRPr="00812A2A" w:rsidRDefault="00355751" w:rsidP="00DF4188">
            <w:pPr>
              <w:spacing w:after="120" w:line="240" w:lineRule="auto"/>
              <w:rPr>
                <w:rFonts w:asciiTheme="majorHAnsi" w:hAnsiTheme="majorHAnsi"/>
                <w:sz w:val="20"/>
                <w:szCs w:val="20"/>
                <w:lang w:val="en-US"/>
              </w:rPr>
            </w:pPr>
            <w:r w:rsidRPr="00812A2A">
              <w:rPr>
                <w:rFonts w:asciiTheme="majorHAnsi" w:hAnsiTheme="majorHAnsi"/>
                <w:sz w:val="20"/>
                <w:szCs w:val="20"/>
                <w:lang w:val="en-US"/>
              </w:rPr>
              <w:t>20</w:t>
            </w:r>
          </w:p>
        </w:tc>
        <w:tc>
          <w:tcPr>
            <w:tcW w:w="10631" w:type="dxa"/>
          </w:tcPr>
          <w:p w14:paraId="06735F0F" w14:textId="77777777" w:rsidR="00355751" w:rsidRPr="00812A2A" w:rsidRDefault="00355751" w:rsidP="00DF4188">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For each comparison and for each main outcome (benefit or harm), for each individual study report the number of eligible participants for which data were obtained and show simple summary data for each intervention group (including, where applicable, the number of events), effect estimates and confidence intervals. These may be tabulated or included on a forest plot.  </w:t>
            </w:r>
          </w:p>
        </w:tc>
        <w:tc>
          <w:tcPr>
            <w:tcW w:w="1134" w:type="dxa"/>
          </w:tcPr>
          <w:p w14:paraId="131265AB" w14:textId="02889F17" w:rsidR="00355751" w:rsidRPr="00812A2A" w:rsidRDefault="28EB682D" w:rsidP="4241EA68">
            <w:pPr>
              <w:spacing w:line="240" w:lineRule="auto"/>
              <w:rPr>
                <w:rFonts w:asciiTheme="majorHAnsi" w:hAnsiTheme="majorHAnsi"/>
                <w:lang w:val="en-US"/>
              </w:rPr>
            </w:pPr>
            <w:r w:rsidRPr="4241EA68">
              <w:rPr>
                <w:rFonts w:asciiTheme="majorHAnsi" w:hAnsiTheme="majorHAnsi"/>
                <w:lang w:val="en-US"/>
              </w:rPr>
              <w:t>9</w:t>
            </w:r>
          </w:p>
        </w:tc>
      </w:tr>
      <w:tr w:rsidR="00355751" w:rsidRPr="00812A2A" w14:paraId="68114867" w14:textId="77777777" w:rsidTr="27B4F8D1">
        <w:trPr>
          <w:trHeight w:val="459"/>
        </w:trPr>
        <w:tc>
          <w:tcPr>
            <w:tcW w:w="1560" w:type="dxa"/>
            <w:vMerge w:val="restart"/>
          </w:tcPr>
          <w:p w14:paraId="13865AAF" w14:textId="77777777" w:rsidR="00355751" w:rsidRPr="00812A2A" w:rsidRDefault="00355751" w:rsidP="00DF4188">
            <w:pPr>
              <w:spacing w:after="120" w:line="240" w:lineRule="auto"/>
              <w:rPr>
                <w:rFonts w:asciiTheme="majorHAnsi" w:hAnsiTheme="majorHAnsi"/>
                <w:sz w:val="20"/>
                <w:szCs w:val="20"/>
                <w:lang w:val="en-US"/>
              </w:rPr>
            </w:pPr>
            <w:r w:rsidRPr="00812A2A">
              <w:rPr>
                <w:rFonts w:asciiTheme="majorHAnsi" w:hAnsiTheme="majorHAnsi"/>
                <w:sz w:val="20"/>
                <w:szCs w:val="20"/>
                <w:lang w:val="en-US"/>
              </w:rPr>
              <w:t>Results of syntheses</w:t>
            </w:r>
          </w:p>
        </w:tc>
        <w:tc>
          <w:tcPr>
            <w:tcW w:w="709" w:type="dxa"/>
            <w:vMerge w:val="restart"/>
          </w:tcPr>
          <w:p w14:paraId="2451B53B" w14:textId="77777777" w:rsidR="00355751" w:rsidRPr="00812A2A" w:rsidRDefault="00355751" w:rsidP="00DF4188">
            <w:pPr>
              <w:spacing w:after="120" w:line="240" w:lineRule="auto"/>
              <w:rPr>
                <w:rFonts w:asciiTheme="majorHAnsi" w:hAnsiTheme="majorHAnsi"/>
                <w:sz w:val="20"/>
                <w:szCs w:val="20"/>
                <w:lang w:val="en-US"/>
              </w:rPr>
            </w:pPr>
            <w:r w:rsidRPr="00812A2A">
              <w:rPr>
                <w:rFonts w:asciiTheme="majorHAnsi" w:hAnsiTheme="majorHAnsi"/>
                <w:sz w:val="20"/>
                <w:szCs w:val="20"/>
                <w:lang w:val="en-US"/>
              </w:rPr>
              <w:t>21</w:t>
            </w:r>
          </w:p>
          <w:p w14:paraId="6DA2611D" w14:textId="77777777" w:rsidR="00355751" w:rsidRPr="00812A2A" w:rsidRDefault="00355751" w:rsidP="00DF4188">
            <w:pPr>
              <w:spacing w:after="120" w:line="240" w:lineRule="auto"/>
              <w:rPr>
                <w:rFonts w:asciiTheme="majorHAnsi" w:hAnsiTheme="majorHAnsi"/>
                <w:sz w:val="20"/>
                <w:szCs w:val="20"/>
                <w:lang w:val="en-US"/>
              </w:rPr>
            </w:pPr>
          </w:p>
        </w:tc>
        <w:tc>
          <w:tcPr>
            <w:tcW w:w="10631" w:type="dxa"/>
          </w:tcPr>
          <w:p w14:paraId="097476B9" w14:textId="77777777" w:rsidR="00355751" w:rsidRPr="00812A2A" w:rsidRDefault="00355751" w:rsidP="00DF4188">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summary effects for each meta-analysis undertaken, including confidence intervals and measures of statistical heterogeneity. State whether the analysis was pre-specified, and report the numbers of studies and participants and, where applicable, the number of events on which it is based. </w:t>
            </w:r>
          </w:p>
        </w:tc>
        <w:tc>
          <w:tcPr>
            <w:tcW w:w="1134" w:type="dxa"/>
            <w:vMerge w:val="restart"/>
          </w:tcPr>
          <w:p w14:paraId="53FB3AF2" w14:textId="594C01BC" w:rsidR="00355751" w:rsidRPr="00812A2A" w:rsidRDefault="60E149EB" w:rsidP="4241EA68">
            <w:pPr>
              <w:spacing w:line="240" w:lineRule="auto"/>
              <w:rPr>
                <w:rFonts w:asciiTheme="majorHAnsi" w:hAnsiTheme="majorHAnsi"/>
                <w:sz w:val="20"/>
                <w:szCs w:val="20"/>
                <w:lang w:val="en-US"/>
              </w:rPr>
            </w:pPr>
            <w:r w:rsidRPr="4241EA68">
              <w:rPr>
                <w:rFonts w:asciiTheme="majorHAnsi" w:hAnsiTheme="majorHAnsi"/>
                <w:sz w:val="20"/>
                <w:szCs w:val="20"/>
                <w:lang w:val="en-US"/>
              </w:rPr>
              <w:t>9</w:t>
            </w:r>
          </w:p>
        </w:tc>
      </w:tr>
      <w:tr w:rsidR="00355751" w:rsidRPr="00812A2A" w14:paraId="327DB6D5" w14:textId="77777777" w:rsidTr="27B4F8D1">
        <w:trPr>
          <w:trHeight w:val="457"/>
        </w:trPr>
        <w:tc>
          <w:tcPr>
            <w:tcW w:w="1560" w:type="dxa"/>
            <w:vMerge/>
          </w:tcPr>
          <w:p w14:paraId="7A13863C" w14:textId="77777777" w:rsidR="00355751" w:rsidRPr="00812A2A" w:rsidRDefault="00355751" w:rsidP="00DF4188">
            <w:pPr>
              <w:spacing w:after="120" w:line="240" w:lineRule="auto"/>
              <w:rPr>
                <w:rFonts w:asciiTheme="majorHAnsi" w:hAnsiTheme="majorHAnsi"/>
                <w:sz w:val="20"/>
                <w:szCs w:val="20"/>
                <w:lang w:val="en-US"/>
              </w:rPr>
            </w:pPr>
          </w:p>
        </w:tc>
        <w:tc>
          <w:tcPr>
            <w:tcW w:w="709" w:type="dxa"/>
            <w:vMerge/>
          </w:tcPr>
          <w:p w14:paraId="5A119E70" w14:textId="77777777" w:rsidR="00355751" w:rsidRPr="00812A2A" w:rsidRDefault="00355751" w:rsidP="00DF4188">
            <w:pPr>
              <w:spacing w:after="120" w:line="240" w:lineRule="auto"/>
              <w:rPr>
                <w:rFonts w:asciiTheme="majorHAnsi" w:hAnsiTheme="majorHAnsi"/>
                <w:sz w:val="20"/>
                <w:szCs w:val="20"/>
                <w:lang w:val="en-US"/>
              </w:rPr>
            </w:pPr>
          </w:p>
        </w:tc>
        <w:tc>
          <w:tcPr>
            <w:tcW w:w="10631" w:type="dxa"/>
          </w:tcPr>
          <w:p w14:paraId="70F8053A" w14:textId="77777777" w:rsidR="00355751" w:rsidRPr="00812A2A" w:rsidRDefault="00355751" w:rsidP="00DF4188">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When exploring variation in effects due to patient or study characteristics, present summary interaction estimates for each characteristic examined, including confidence intervals and measures of statistical heterogeneity. State whether the analysis was pre-specified. State whether any interaction is consistent across trials. </w:t>
            </w:r>
          </w:p>
        </w:tc>
        <w:tc>
          <w:tcPr>
            <w:tcW w:w="1134" w:type="dxa"/>
            <w:vMerge/>
          </w:tcPr>
          <w:p w14:paraId="75ED7A67" w14:textId="77777777" w:rsidR="00355751" w:rsidRPr="00812A2A" w:rsidRDefault="00355751" w:rsidP="00DF4188">
            <w:pPr>
              <w:spacing w:line="240" w:lineRule="auto"/>
              <w:rPr>
                <w:rFonts w:asciiTheme="majorHAnsi" w:hAnsiTheme="majorHAnsi"/>
                <w:lang w:val="en-US"/>
              </w:rPr>
            </w:pPr>
          </w:p>
        </w:tc>
      </w:tr>
      <w:tr w:rsidR="00355751" w:rsidRPr="00812A2A" w14:paraId="3C262E0C" w14:textId="77777777" w:rsidTr="27B4F8D1">
        <w:trPr>
          <w:trHeight w:val="457"/>
        </w:trPr>
        <w:tc>
          <w:tcPr>
            <w:tcW w:w="1560" w:type="dxa"/>
            <w:vMerge/>
          </w:tcPr>
          <w:p w14:paraId="1BDBD522" w14:textId="77777777" w:rsidR="00355751" w:rsidRPr="00812A2A" w:rsidRDefault="00355751" w:rsidP="00DF4188">
            <w:pPr>
              <w:spacing w:after="120" w:line="240" w:lineRule="auto"/>
              <w:rPr>
                <w:rFonts w:asciiTheme="majorHAnsi" w:hAnsiTheme="majorHAnsi"/>
                <w:sz w:val="20"/>
                <w:szCs w:val="20"/>
                <w:lang w:val="en-US"/>
              </w:rPr>
            </w:pPr>
          </w:p>
        </w:tc>
        <w:tc>
          <w:tcPr>
            <w:tcW w:w="709" w:type="dxa"/>
            <w:vMerge/>
          </w:tcPr>
          <w:p w14:paraId="5B8C4554" w14:textId="77777777" w:rsidR="00355751" w:rsidRPr="00812A2A" w:rsidRDefault="00355751" w:rsidP="00DF4188">
            <w:pPr>
              <w:spacing w:after="120" w:line="240" w:lineRule="auto"/>
              <w:rPr>
                <w:rFonts w:asciiTheme="majorHAnsi" w:hAnsiTheme="majorHAnsi"/>
                <w:sz w:val="20"/>
                <w:szCs w:val="20"/>
                <w:lang w:val="en-US"/>
              </w:rPr>
            </w:pPr>
          </w:p>
        </w:tc>
        <w:tc>
          <w:tcPr>
            <w:tcW w:w="10631" w:type="dxa"/>
          </w:tcPr>
          <w:p w14:paraId="2F4C8866" w14:textId="77777777" w:rsidR="00355751" w:rsidRPr="00812A2A" w:rsidRDefault="00355751" w:rsidP="00DF4188">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description of the direction and size of effect in terms meaningful to those who would put findings into practice.</w:t>
            </w:r>
          </w:p>
        </w:tc>
        <w:tc>
          <w:tcPr>
            <w:tcW w:w="1134" w:type="dxa"/>
            <w:vMerge/>
          </w:tcPr>
          <w:p w14:paraId="26198593" w14:textId="77777777" w:rsidR="00355751" w:rsidRPr="00812A2A" w:rsidRDefault="00355751" w:rsidP="00DF4188">
            <w:pPr>
              <w:spacing w:line="240" w:lineRule="auto"/>
              <w:rPr>
                <w:rFonts w:asciiTheme="majorHAnsi" w:hAnsiTheme="majorHAnsi"/>
                <w:lang w:val="en-US"/>
              </w:rPr>
            </w:pPr>
          </w:p>
        </w:tc>
      </w:tr>
      <w:tr w:rsidR="00355751" w:rsidRPr="00812A2A" w14:paraId="2A0F2786" w14:textId="77777777" w:rsidTr="27B4F8D1">
        <w:tc>
          <w:tcPr>
            <w:tcW w:w="1560" w:type="dxa"/>
          </w:tcPr>
          <w:p w14:paraId="1FC14D71" w14:textId="77777777" w:rsidR="00355751" w:rsidRPr="00812A2A" w:rsidRDefault="00355751" w:rsidP="00DF4188">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across studies</w:t>
            </w:r>
          </w:p>
        </w:tc>
        <w:tc>
          <w:tcPr>
            <w:tcW w:w="709" w:type="dxa"/>
          </w:tcPr>
          <w:p w14:paraId="55C49BAD" w14:textId="77777777" w:rsidR="00355751" w:rsidRPr="00812A2A" w:rsidRDefault="00355751" w:rsidP="00DF4188">
            <w:pPr>
              <w:rPr>
                <w:rFonts w:asciiTheme="majorHAnsi" w:hAnsiTheme="majorHAnsi"/>
                <w:sz w:val="20"/>
                <w:szCs w:val="20"/>
                <w:lang w:val="en-US"/>
              </w:rPr>
            </w:pPr>
            <w:r w:rsidRPr="00812A2A">
              <w:rPr>
                <w:rFonts w:asciiTheme="majorHAnsi" w:hAnsiTheme="majorHAnsi"/>
                <w:sz w:val="20"/>
                <w:szCs w:val="20"/>
                <w:lang w:val="en-US"/>
              </w:rPr>
              <w:t>22</w:t>
            </w:r>
          </w:p>
          <w:p w14:paraId="72951B74" w14:textId="77777777" w:rsidR="00355751" w:rsidRPr="00812A2A" w:rsidRDefault="00355751" w:rsidP="00DF4188">
            <w:pPr>
              <w:spacing w:line="240" w:lineRule="auto"/>
              <w:rPr>
                <w:rFonts w:asciiTheme="majorHAnsi" w:hAnsiTheme="majorHAnsi"/>
                <w:sz w:val="20"/>
                <w:szCs w:val="20"/>
                <w:lang w:val="en-US"/>
              </w:rPr>
            </w:pPr>
          </w:p>
        </w:tc>
        <w:tc>
          <w:tcPr>
            <w:tcW w:w="10631" w:type="dxa"/>
          </w:tcPr>
          <w:p w14:paraId="5D4B28A6" w14:textId="77777777" w:rsidR="00355751" w:rsidRPr="00812A2A" w:rsidRDefault="00355751" w:rsidP="00DF4188">
            <w:pPr>
              <w:rPr>
                <w:rFonts w:asciiTheme="majorHAnsi" w:hAnsiTheme="majorHAnsi"/>
                <w:sz w:val="20"/>
                <w:szCs w:val="20"/>
                <w:lang w:val="en-US"/>
              </w:rPr>
            </w:pPr>
            <w:r w:rsidRPr="00812A2A">
              <w:rPr>
                <w:rFonts w:asciiTheme="majorHAnsi" w:hAnsiTheme="majorHAnsi"/>
                <w:sz w:val="20"/>
                <w:szCs w:val="20"/>
                <w:lang w:val="en-US"/>
              </w:rPr>
              <w:t>Present results of any assessment of risk of bias relating to the accumulated body of evidence, including any pertaining to the availability and representativeness of available studies, outcomes or other variables.</w:t>
            </w:r>
          </w:p>
        </w:tc>
        <w:tc>
          <w:tcPr>
            <w:tcW w:w="1134" w:type="dxa"/>
          </w:tcPr>
          <w:p w14:paraId="27635DB8" w14:textId="28CB78E2" w:rsidR="00355751" w:rsidRPr="00812A2A" w:rsidRDefault="00865222" w:rsidP="4241EA68">
            <w:pPr>
              <w:spacing w:line="240" w:lineRule="auto"/>
              <w:rPr>
                <w:rFonts w:asciiTheme="majorHAnsi" w:hAnsiTheme="majorHAnsi"/>
                <w:sz w:val="20"/>
                <w:szCs w:val="20"/>
                <w:lang w:val="en-US"/>
              </w:rPr>
            </w:pPr>
            <w:r>
              <w:rPr>
                <w:rFonts w:asciiTheme="majorHAnsi" w:hAnsiTheme="majorHAnsi"/>
                <w:sz w:val="20"/>
                <w:szCs w:val="20"/>
                <w:lang w:val="en-US"/>
              </w:rPr>
              <w:t>9</w:t>
            </w:r>
          </w:p>
        </w:tc>
      </w:tr>
      <w:tr w:rsidR="00355751" w:rsidRPr="00812A2A" w14:paraId="1C869925" w14:textId="77777777" w:rsidTr="27B4F8D1">
        <w:tc>
          <w:tcPr>
            <w:tcW w:w="1560" w:type="dxa"/>
          </w:tcPr>
          <w:p w14:paraId="226C04B1" w14:textId="77777777" w:rsidR="00355751" w:rsidRPr="00812A2A" w:rsidRDefault="00355751" w:rsidP="00DF4188">
            <w:pPr>
              <w:spacing w:after="120" w:line="240" w:lineRule="auto"/>
              <w:rPr>
                <w:rFonts w:asciiTheme="majorHAnsi" w:hAnsiTheme="majorHAnsi"/>
                <w:sz w:val="20"/>
                <w:szCs w:val="20"/>
                <w:lang w:val="en-US"/>
              </w:rPr>
            </w:pPr>
            <w:r w:rsidRPr="00812A2A">
              <w:rPr>
                <w:rFonts w:asciiTheme="majorHAnsi" w:hAnsiTheme="majorHAnsi"/>
                <w:sz w:val="20"/>
                <w:szCs w:val="20"/>
                <w:lang w:val="en-US"/>
              </w:rPr>
              <w:t>Additional analyses</w:t>
            </w:r>
          </w:p>
        </w:tc>
        <w:tc>
          <w:tcPr>
            <w:tcW w:w="709" w:type="dxa"/>
          </w:tcPr>
          <w:p w14:paraId="24FCB8F1" w14:textId="77777777" w:rsidR="00355751" w:rsidRPr="00812A2A" w:rsidRDefault="00355751" w:rsidP="00DF4188">
            <w:pPr>
              <w:spacing w:after="120" w:line="240" w:lineRule="auto"/>
              <w:rPr>
                <w:rFonts w:asciiTheme="majorHAnsi" w:hAnsiTheme="majorHAnsi"/>
                <w:sz w:val="20"/>
                <w:szCs w:val="20"/>
                <w:lang w:val="en-US"/>
              </w:rPr>
            </w:pPr>
            <w:r w:rsidRPr="00812A2A">
              <w:rPr>
                <w:rFonts w:asciiTheme="majorHAnsi" w:hAnsiTheme="majorHAnsi"/>
                <w:sz w:val="20"/>
                <w:szCs w:val="20"/>
                <w:lang w:val="en-US"/>
              </w:rPr>
              <w:t>23</w:t>
            </w:r>
          </w:p>
          <w:p w14:paraId="0E4FC9B3" w14:textId="77777777" w:rsidR="00355751" w:rsidRPr="00812A2A" w:rsidRDefault="00355751" w:rsidP="00DF4188">
            <w:pPr>
              <w:spacing w:after="120" w:line="240" w:lineRule="auto"/>
              <w:rPr>
                <w:rFonts w:asciiTheme="majorHAnsi" w:hAnsiTheme="majorHAnsi"/>
                <w:sz w:val="20"/>
                <w:szCs w:val="20"/>
                <w:lang w:val="en-US"/>
              </w:rPr>
            </w:pPr>
          </w:p>
        </w:tc>
        <w:tc>
          <w:tcPr>
            <w:tcW w:w="10631" w:type="dxa"/>
          </w:tcPr>
          <w:p w14:paraId="25F98AD5" w14:textId="77777777" w:rsidR="00355751" w:rsidRPr="00812A2A" w:rsidRDefault="00355751" w:rsidP="00DF4188">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Give results of any additional analyses (e.g. sensitivity analyses). If applicable, this should also include any analyses that incorporate aggregate data for studies that do not have IPD. If applicable, </w:t>
            </w:r>
            <w:proofErr w:type="spellStart"/>
            <w:r w:rsidRPr="00812A2A">
              <w:rPr>
                <w:rFonts w:asciiTheme="majorHAnsi" w:hAnsiTheme="majorHAnsi"/>
                <w:sz w:val="20"/>
                <w:szCs w:val="20"/>
                <w:lang w:val="en-US"/>
              </w:rPr>
              <w:t>summarise</w:t>
            </w:r>
            <w:proofErr w:type="spellEnd"/>
            <w:r w:rsidRPr="00812A2A">
              <w:rPr>
                <w:rFonts w:asciiTheme="majorHAnsi" w:hAnsiTheme="majorHAnsi"/>
                <w:sz w:val="20"/>
                <w:szCs w:val="20"/>
                <w:lang w:val="en-US"/>
              </w:rPr>
              <w:t xml:space="preserve"> the main meta-analysis results following the inclusion or exclusion of studies for which IPD were not available.</w:t>
            </w:r>
          </w:p>
        </w:tc>
        <w:tc>
          <w:tcPr>
            <w:tcW w:w="1134" w:type="dxa"/>
          </w:tcPr>
          <w:p w14:paraId="714FC6B2" w14:textId="01021BCB" w:rsidR="00355751" w:rsidRPr="00812A2A" w:rsidRDefault="700DEE8F" w:rsidP="4241EA68">
            <w:pPr>
              <w:spacing w:line="240" w:lineRule="auto"/>
              <w:rPr>
                <w:rFonts w:asciiTheme="majorHAnsi" w:hAnsiTheme="majorHAnsi"/>
                <w:sz w:val="20"/>
                <w:szCs w:val="20"/>
                <w:lang w:val="en-US"/>
              </w:rPr>
            </w:pPr>
            <w:r w:rsidRPr="4241EA68">
              <w:rPr>
                <w:rFonts w:asciiTheme="majorHAnsi" w:hAnsiTheme="majorHAnsi"/>
                <w:sz w:val="20"/>
                <w:szCs w:val="20"/>
                <w:lang w:val="en-US"/>
              </w:rPr>
              <w:t>1</w:t>
            </w:r>
            <w:r w:rsidR="009619A8">
              <w:rPr>
                <w:rFonts w:asciiTheme="majorHAnsi" w:hAnsiTheme="majorHAnsi"/>
                <w:sz w:val="20"/>
                <w:szCs w:val="20"/>
                <w:lang w:val="en-US"/>
              </w:rPr>
              <w:t>0</w:t>
            </w:r>
          </w:p>
        </w:tc>
      </w:tr>
      <w:tr w:rsidR="00355751" w:rsidRPr="00812A2A" w14:paraId="152887B2" w14:textId="77777777" w:rsidTr="27B4F8D1">
        <w:tc>
          <w:tcPr>
            <w:tcW w:w="14034" w:type="dxa"/>
            <w:gridSpan w:val="4"/>
            <w:shd w:val="clear" w:color="auto" w:fill="CCC0D9" w:themeFill="accent4" w:themeFillTint="66"/>
          </w:tcPr>
          <w:p w14:paraId="72ADEB4B" w14:textId="77777777" w:rsidR="00355751" w:rsidRPr="00812A2A" w:rsidRDefault="00355751" w:rsidP="00DF4188">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Discussion</w:t>
            </w:r>
          </w:p>
        </w:tc>
      </w:tr>
      <w:tr w:rsidR="00355751" w:rsidRPr="00812A2A" w14:paraId="069E8921" w14:textId="77777777" w:rsidTr="27B4F8D1">
        <w:tc>
          <w:tcPr>
            <w:tcW w:w="1560" w:type="dxa"/>
          </w:tcPr>
          <w:p w14:paraId="4EEA7D6C" w14:textId="77777777" w:rsidR="00355751" w:rsidRPr="00812A2A" w:rsidRDefault="00355751" w:rsidP="00DF4188">
            <w:pPr>
              <w:spacing w:after="120" w:line="240" w:lineRule="auto"/>
              <w:rPr>
                <w:rFonts w:asciiTheme="majorHAnsi" w:hAnsiTheme="majorHAnsi"/>
                <w:b/>
                <w:sz w:val="20"/>
                <w:szCs w:val="20"/>
                <w:lang w:val="en-US"/>
              </w:rPr>
            </w:pPr>
            <w:r w:rsidRPr="00812A2A">
              <w:rPr>
                <w:rFonts w:asciiTheme="majorHAnsi" w:hAnsiTheme="majorHAnsi"/>
                <w:sz w:val="20"/>
                <w:szCs w:val="20"/>
                <w:lang w:val="en-US"/>
              </w:rPr>
              <w:t>Summary of evidence</w:t>
            </w:r>
          </w:p>
        </w:tc>
        <w:tc>
          <w:tcPr>
            <w:tcW w:w="709" w:type="dxa"/>
          </w:tcPr>
          <w:p w14:paraId="14DA7633" w14:textId="77777777" w:rsidR="00355751" w:rsidRPr="00812A2A" w:rsidRDefault="00355751" w:rsidP="00DF4188">
            <w:pPr>
              <w:spacing w:after="120" w:line="240" w:lineRule="auto"/>
              <w:rPr>
                <w:rFonts w:asciiTheme="majorHAnsi" w:hAnsiTheme="majorHAnsi"/>
                <w:sz w:val="20"/>
                <w:szCs w:val="20"/>
                <w:lang w:val="en-US"/>
              </w:rPr>
            </w:pPr>
            <w:r w:rsidRPr="00812A2A">
              <w:rPr>
                <w:rFonts w:asciiTheme="majorHAnsi" w:hAnsiTheme="majorHAnsi"/>
                <w:sz w:val="20"/>
                <w:szCs w:val="20"/>
                <w:lang w:val="en-US"/>
              </w:rPr>
              <w:t>24</w:t>
            </w:r>
          </w:p>
        </w:tc>
        <w:tc>
          <w:tcPr>
            <w:tcW w:w="10631" w:type="dxa"/>
          </w:tcPr>
          <w:p w14:paraId="1BF52D77" w14:textId="77777777" w:rsidR="00355751" w:rsidRPr="00812A2A" w:rsidRDefault="00355751" w:rsidP="00DF4188">
            <w:pPr>
              <w:spacing w:after="120" w:line="240" w:lineRule="auto"/>
              <w:rPr>
                <w:rFonts w:asciiTheme="majorHAnsi" w:hAnsiTheme="majorHAnsi"/>
                <w:sz w:val="20"/>
                <w:szCs w:val="20"/>
                <w:lang w:val="en-US"/>
              </w:rPr>
            </w:pPr>
            <w:proofErr w:type="spellStart"/>
            <w:r w:rsidRPr="00812A2A">
              <w:rPr>
                <w:rFonts w:asciiTheme="majorHAnsi" w:hAnsiTheme="majorHAnsi"/>
                <w:sz w:val="20"/>
                <w:szCs w:val="20"/>
                <w:lang w:val="en-US"/>
              </w:rPr>
              <w:t>Summarise</w:t>
            </w:r>
            <w:proofErr w:type="spellEnd"/>
            <w:r w:rsidRPr="00812A2A">
              <w:rPr>
                <w:rFonts w:asciiTheme="majorHAnsi" w:hAnsiTheme="majorHAnsi"/>
                <w:sz w:val="20"/>
                <w:szCs w:val="20"/>
                <w:lang w:val="en-US"/>
              </w:rPr>
              <w:t xml:space="preserve"> the main findings, including the strength of evidence for each main outcome.</w:t>
            </w:r>
          </w:p>
        </w:tc>
        <w:tc>
          <w:tcPr>
            <w:tcW w:w="1134" w:type="dxa"/>
          </w:tcPr>
          <w:p w14:paraId="27DDE4C8" w14:textId="7EB3366A" w:rsidR="00355751" w:rsidRPr="00812A2A" w:rsidRDefault="00865222" w:rsidP="4241EA68">
            <w:pPr>
              <w:spacing w:line="240" w:lineRule="auto"/>
              <w:rPr>
                <w:rFonts w:asciiTheme="majorHAnsi" w:hAnsiTheme="majorHAnsi"/>
                <w:sz w:val="20"/>
                <w:szCs w:val="20"/>
                <w:lang w:val="en-US"/>
              </w:rPr>
            </w:pPr>
            <w:r>
              <w:rPr>
                <w:rFonts w:asciiTheme="majorHAnsi" w:hAnsiTheme="majorHAnsi"/>
                <w:sz w:val="20"/>
                <w:szCs w:val="20"/>
                <w:lang w:val="en-US"/>
              </w:rPr>
              <w:t>11</w:t>
            </w:r>
          </w:p>
        </w:tc>
      </w:tr>
      <w:tr w:rsidR="00355751" w:rsidRPr="00812A2A" w14:paraId="0D3CF4C2" w14:textId="77777777" w:rsidTr="27B4F8D1">
        <w:tc>
          <w:tcPr>
            <w:tcW w:w="1560" w:type="dxa"/>
          </w:tcPr>
          <w:p w14:paraId="0AFF5A82" w14:textId="186CC79B" w:rsidR="00355751" w:rsidRPr="00812A2A" w:rsidRDefault="075C29DF" w:rsidP="4241EA68">
            <w:pPr>
              <w:spacing w:after="120" w:line="240" w:lineRule="auto"/>
              <w:rPr>
                <w:rFonts w:asciiTheme="majorHAnsi" w:hAnsiTheme="majorHAnsi"/>
                <w:sz w:val="20"/>
                <w:szCs w:val="20"/>
                <w:lang w:val="en-US"/>
              </w:rPr>
            </w:pPr>
            <w:r w:rsidRPr="4241EA68">
              <w:rPr>
                <w:rFonts w:asciiTheme="majorHAnsi" w:hAnsiTheme="majorHAnsi"/>
                <w:sz w:val="20"/>
                <w:szCs w:val="20"/>
                <w:lang w:val="en-US"/>
              </w:rPr>
              <w:t>Strengths and limitations</w:t>
            </w:r>
          </w:p>
        </w:tc>
        <w:tc>
          <w:tcPr>
            <w:tcW w:w="709" w:type="dxa"/>
          </w:tcPr>
          <w:p w14:paraId="013FE474" w14:textId="77777777" w:rsidR="00355751" w:rsidRPr="00812A2A" w:rsidRDefault="00355751" w:rsidP="00DF4188">
            <w:pPr>
              <w:spacing w:after="120" w:line="240" w:lineRule="auto"/>
              <w:rPr>
                <w:rFonts w:asciiTheme="majorHAnsi" w:hAnsiTheme="majorHAnsi"/>
                <w:sz w:val="20"/>
                <w:szCs w:val="20"/>
                <w:lang w:val="en-US"/>
              </w:rPr>
            </w:pPr>
            <w:r w:rsidRPr="00812A2A">
              <w:rPr>
                <w:rFonts w:asciiTheme="majorHAnsi" w:hAnsiTheme="majorHAnsi"/>
                <w:sz w:val="20"/>
                <w:szCs w:val="20"/>
                <w:lang w:val="en-US"/>
              </w:rPr>
              <w:t>25</w:t>
            </w:r>
          </w:p>
        </w:tc>
        <w:tc>
          <w:tcPr>
            <w:tcW w:w="10631" w:type="dxa"/>
          </w:tcPr>
          <w:p w14:paraId="0B2BE49A" w14:textId="77777777" w:rsidR="00355751" w:rsidRPr="00812A2A" w:rsidRDefault="00355751" w:rsidP="00DF4188">
            <w:pPr>
              <w:spacing w:after="120" w:line="240" w:lineRule="auto"/>
              <w:rPr>
                <w:rFonts w:asciiTheme="majorHAnsi" w:hAnsiTheme="majorHAnsi"/>
                <w:sz w:val="20"/>
                <w:szCs w:val="20"/>
                <w:lang w:val="en-US"/>
              </w:rPr>
            </w:pPr>
            <w:r w:rsidRPr="00812A2A">
              <w:rPr>
                <w:rFonts w:asciiTheme="majorHAnsi" w:hAnsiTheme="majorHAnsi"/>
                <w:sz w:val="20"/>
                <w:szCs w:val="20"/>
                <w:lang w:val="en-US"/>
              </w:rPr>
              <w:t>Discuss any important strengths and limitations of the evidence including the benefits of access to IPD and any limitations arising from IPD that were not available.</w:t>
            </w:r>
          </w:p>
        </w:tc>
        <w:tc>
          <w:tcPr>
            <w:tcW w:w="1134" w:type="dxa"/>
          </w:tcPr>
          <w:p w14:paraId="2DED8CBD" w14:textId="400EB752" w:rsidR="00355751" w:rsidRPr="00812A2A" w:rsidRDefault="009619A8" w:rsidP="4241EA68">
            <w:pPr>
              <w:spacing w:line="240" w:lineRule="auto"/>
              <w:rPr>
                <w:rFonts w:asciiTheme="majorHAnsi" w:hAnsiTheme="majorHAnsi"/>
                <w:sz w:val="20"/>
                <w:szCs w:val="20"/>
                <w:lang w:val="en-US"/>
              </w:rPr>
            </w:pPr>
            <w:r>
              <w:rPr>
                <w:rFonts w:asciiTheme="majorHAnsi" w:hAnsiTheme="majorHAnsi"/>
                <w:sz w:val="20"/>
                <w:szCs w:val="20"/>
                <w:lang w:val="en-US"/>
              </w:rPr>
              <w:t>12</w:t>
            </w:r>
          </w:p>
        </w:tc>
      </w:tr>
      <w:tr w:rsidR="00355751" w:rsidRPr="00812A2A" w14:paraId="69FC2A9A" w14:textId="77777777" w:rsidTr="27B4F8D1">
        <w:tc>
          <w:tcPr>
            <w:tcW w:w="1560" w:type="dxa"/>
          </w:tcPr>
          <w:p w14:paraId="76867A3F" w14:textId="77777777" w:rsidR="00355751" w:rsidRPr="00812A2A" w:rsidRDefault="00355751" w:rsidP="00DF4188">
            <w:pPr>
              <w:spacing w:after="120" w:line="240" w:lineRule="auto"/>
              <w:rPr>
                <w:rFonts w:asciiTheme="majorHAnsi" w:hAnsiTheme="majorHAnsi"/>
                <w:sz w:val="20"/>
                <w:szCs w:val="20"/>
                <w:lang w:val="en-US"/>
              </w:rPr>
            </w:pPr>
            <w:r w:rsidRPr="00812A2A">
              <w:rPr>
                <w:rFonts w:asciiTheme="majorHAnsi" w:hAnsiTheme="majorHAnsi"/>
                <w:sz w:val="20"/>
                <w:szCs w:val="20"/>
                <w:lang w:val="en-US"/>
              </w:rPr>
              <w:t>Conclusions</w:t>
            </w:r>
          </w:p>
        </w:tc>
        <w:tc>
          <w:tcPr>
            <w:tcW w:w="709" w:type="dxa"/>
          </w:tcPr>
          <w:p w14:paraId="200CBB30" w14:textId="77777777" w:rsidR="00355751" w:rsidRPr="00812A2A" w:rsidRDefault="00355751" w:rsidP="00DF4188">
            <w:pPr>
              <w:spacing w:after="120" w:line="240" w:lineRule="auto"/>
              <w:rPr>
                <w:rFonts w:asciiTheme="majorHAnsi" w:hAnsiTheme="majorHAnsi"/>
                <w:sz w:val="20"/>
                <w:szCs w:val="20"/>
                <w:lang w:val="en-US"/>
              </w:rPr>
            </w:pPr>
            <w:r w:rsidRPr="00812A2A">
              <w:rPr>
                <w:rFonts w:asciiTheme="majorHAnsi" w:hAnsiTheme="majorHAnsi"/>
                <w:sz w:val="20"/>
                <w:szCs w:val="20"/>
                <w:lang w:val="en-US"/>
              </w:rPr>
              <w:t>26</w:t>
            </w:r>
          </w:p>
        </w:tc>
        <w:tc>
          <w:tcPr>
            <w:tcW w:w="10631" w:type="dxa"/>
          </w:tcPr>
          <w:p w14:paraId="2375D8B6" w14:textId="77777777" w:rsidR="00355751" w:rsidRPr="00812A2A" w:rsidRDefault="00355751" w:rsidP="00DF4188">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general interpretation of the findings in the context of other evidence.</w:t>
            </w:r>
          </w:p>
        </w:tc>
        <w:tc>
          <w:tcPr>
            <w:tcW w:w="1134" w:type="dxa"/>
          </w:tcPr>
          <w:p w14:paraId="7B078166" w14:textId="3C23E4EA" w:rsidR="00355751" w:rsidRPr="00812A2A" w:rsidRDefault="49D06EA2" w:rsidP="4241EA68">
            <w:pPr>
              <w:rPr>
                <w:rFonts w:asciiTheme="majorHAnsi" w:hAnsiTheme="majorHAnsi"/>
                <w:sz w:val="20"/>
                <w:szCs w:val="20"/>
                <w:lang w:val="en-US"/>
              </w:rPr>
            </w:pPr>
            <w:r w:rsidRPr="4241EA68">
              <w:rPr>
                <w:rFonts w:asciiTheme="majorHAnsi" w:hAnsiTheme="majorHAnsi"/>
                <w:sz w:val="20"/>
                <w:szCs w:val="20"/>
                <w:lang w:val="en-US"/>
              </w:rPr>
              <w:t>1</w:t>
            </w:r>
            <w:r w:rsidR="00865222">
              <w:rPr>
                <w:rFonts w:asciiTheme="majorHAnsi" w:hAnsiTheme="majorHAnsi"/>
                <w:sz w:val="20"/>
                <w:szCs w:val="20"/>
                <w:lang w:val="en-US"/>
              </w:rPr>
              <w:t>7</w:t>
            </w:r>
          </w:p>
        </w:tc>
      </w:tr>
      <w:tr w:rsidR="00355751" w:rsidRPr="00812A2A" w14:paraId="588BD80C" w14:textId="77777777" w:rsidTr="27B4F8D1">
        <w:tc>
          <w:tcPr>
            <w:tcW w:w="1560" w:type="dxa"/>
          </w:tcPr>
          <w:p w14:paraId="09FB3C3A" w14:textId="77777777" w:rsidR="00355751" w:rsidRPr="00812A2A" w:rsidRDefault="00355751" w:rsidP="00DF4188">
            <w:pPr>
              <w:spacing w:after="120" w:line="240" w:lineRule="auto"/>
              <w:rPr>
                <w:rFonts w:asciiTheme="majorHAnsi" w:hAnsiTheme="majorHAnsi"/>
                <w:b/>
                <w:sz w:val="20"/>
                <w:szCs w:val="20"/>
                <w:lang w:val="en-US"/>
              </w:rPr>
            </w:pPr>
            <w:r w:rsidRPr="00812A2A">
              <w:rPr>
                <w:rFonts w:asciiTheme="majorHAnsi" w:hAnsiTheme="majorHAnsi"/>
                <w:sz w:val="20"/>
                <w:szCs w:val="20"/>
                <w:lang w:val="en-US"/>
              </w:rPr>
              <w:t>Implications</w:t>
            </w:r>
          </w:p>
        </w:tc>
        <w:tc>
          <w:tcPr>
            <w:tcW w:w="709" w:type="dxa"/>
          </w:tcPr>
          <w:p w14:paraId="06422E3A" w14:textId="77777777" w:rsidR="00355751" w:rsidRPr="00812A2A" w:rsidRDefault="00355751" w:rsidP="00DF4188">
            <w:pPr>
              <w:spacing w:after="120" w:line="240" w:lineRule="auto"/>
              <w:rPr>
                <w:rFonts w:asciiTheme="majorHAnsi" w:hAnsiTheme="majorHAnsi"/>
                <w:sz w:val="20"/>
                <w:szCs w:val="20"/>
                <w:lang w:val="en-US"/>
              </w:rPr>
            </w:pPr>
            <w:r w:rsidRPr="00812A2A">
              <w:rPr>
                <w:rFonts w:asciiTheme="majorHAnsi" w:hAnsiTheme="majorHAnsi"/>
                <w:sz w:val="20"/>
                <w:szCs w:val="20"/>
                <w:lang w:val="en-US"/>
              </w:rPr>
              <w:t>A4</w:t>
            </w:r>
          </w:p>
        </w:tc>
        <w:tc>
          <w:tcPr>
            <w:tcW w:w="10631" w:type="dxa"/>
          </w:tcPr>
          <w:p w14:paraId="33F4208B" w14:textId="77777777" w:rsidR="00355751" w:rsidRPr="00812A2A" w:rsidRDefault="00355751" w:rsidP="00DF4188">
            <w:pPr>
              <w:spacing w:after="120" w:line="240" w:lineRule="auto"/>
              <w:rPr>
                <w:rFonts w:asciiTheme="majorHAnsi" w:hAnsiTheme="majorHAnsi"/>
                <w:sz w:val="20"/>
                <w:szCs w:val="20"/>
                <w:lang w:val="en-US"/>
              </w:rPr>
            </w:pPr>
            <w:r w:rsidRPr="00812A2A">
              <w:rPr>
                <w:rFonts w:asciiTheme="majorHAnsi" w:hAnsiTheme="majorHAnsi"/>
                <w:sz w:val="20"/>
                <w:szCs w:val="20"/>
                <w:lang w:val="en-US"/>
              </w:rPr>
              <w:t>Consider relevance to key groups (such as policy makers, service providers and service users). Consider implications for future research.</w:t>
            </w:r>
          </w:p>
        </w:tc>
        <w:tc>
          <w:tcPr>
            <w:tcW w:w="1134" w:type="dxa"/>
          </w:tcPr>
          <w:p w14:paraId="37913430" w14:textId="6AEE4D3C" w:rsidR="00355751" w:rsidRPr="00812A2A" w:rsidRDefault="4842116A" w:rsidP="4241EA68">
            <w:pPr>
              <w:spacing w:line="240" w:lineRule="auto"/>
              <w:rPr>
                <w:rFonts w:asciiTheme="majorHAnsi" w:hAnsiTheme="majorHAnsi"/>
                <w:sz w:val="20"/>
                <w:szCs w:val="20"/>
                <w:lang w:val="en-US"/>
              </w:rPr>
            </w:pPr>
            <w:r w:rsidRPr="4241EA68">
              <w:rPr>
                <w:rFonts w:asciiTheme="majorHAnsi" w:hAnsiTheme="majorHAnsi"/>
                <w:sz w:val="20"/>
                <w:szCs w:val="20"/>
                <w:lang w:val="en-US"/>
              </w:rPr>
              <w:t>1</w:t>
            </w:r>
            <w:r w:rsidR="00865222">
              <w:rPr>
                <w:rFonts w:asciiTheme="majorHAnsi" w:hAnsiTheme="majorHAnsi"/>
                <w:sz w:val="20"/>
                <w:szCs w:val="20"/>
                <w:lang w:val="en-US"/>
              </w:rPr>
              <w:t>6</w:t>
            </w:r>
          </w:p>
        </w:tc>
      </w:tr>
      <w:tr w:rsidR="00355751" w:rsidRPr="00812A2A" w14:paraId="0B0F9C85" w14:textId="77777777" w:rsidTr="27B4F8D1">
        <w:tc>
          <w:tcPr>
            <w:tcW w:w="14034" w:type="dxa"/>
            <w:gridSpan w:val="4"/>
            <w:shd w:val="clear" w:color="auto" w:fill="CCC0D9" w:themeFill="accent4" w:themeFillTint="66"/>
          </w:tcPr>
          <w:p w14:paraId="07EC308F" w14:textId="77777777" w:rsidR="00355751" w:rsidRPr="00812A2A" w:rsidRDefault="00355751" w:rsidP="00DF4188">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Funding</w:t>
            </w:r>
          </w:p>
        </w:tc>
      </w:tr>
      <w:tr w:rsidR="00355751" w:rsidRPr="00812A2A" w14:paraId="580CBAF5" w14:textId="77777777" w:rsidTr="27B4F8D1">
        <w:tc>
          <w:tcPr>
            <w:tcW w:w="1560" w:type="dxa"/>
          </w:tcPr>
          <w:p w14:paraId="70F44120" w14:textId="77777777" w:rsidR="00355751" w:rsidRPr="00812A2A" w:rsidRDefault="00355751" w:rsidP="00DF4188">
            <w:pPr>
              <w:spacing w:after="120" w:line="240" w:lineRule="auto"/>
              <w:rPr>
                <w:rFonts w:asciiTheme="majorHAnsi" w:hAnsiTheme="majorHAnsi"/>
                <w:sz w:val="20"/>
                <w:szCs w:val="20"/>
                <w:lang w:val="en-US"/>
              </w:rPr>
            </w:pPr>
            <w:r w:rsidRPr="00812A2A">
              <w:rPr>
                <w:rFonts w:asciiTheme="majorHAnsi" w:hAnsiTheme="majorHAnsi"/>
                <w:sz w:val="20"/>
                <w:szCs w:val="20"/>
                <w:lang w:val="en-US"/>
              </w:rPr>
              <w:t>Funding</w:t>
            </w:r>
          </w:p>
        </w:tc>
        <w:tc>
          <w:tcPr>
            <w:tcW w:w="709" w:type="dxa"/>
          </w:tcPr>
          <w:p w14:paraId="65736C46" w14:textId="77777777" w:rsidR="00355751" w:rsidRPr="00812A2A" w:rsidRDefault="00355751" w:rsidP="00DF4188">
            <w:pPr>
              <w:spacing w:after="120" w:line="240" w:lineRule="auto"/>
              <w:rPr>
                <w:rFonts w:asciiTheme="majorHAnsi" w:hAnsiTheme="majorHAnsi"/>
                <w:sz w:val="20"/>
                <w:szCs w:val="20"/>
                <w:lang w:val="en-US"/>
              </w:rPr>
            </w:pPr>
            <w:r w:rsidRPr="00812A2A">
              <w:rPr>
                <w:rFonts w:asciiTheme="majorHAnsi" w:hAnsiTheme="majorHAnsi"/>
                <w:sz w:val="20"/>
                <w:szCs w:val="20"/>
                <w:lang w:val="en-US"/>
              </w:rPr>
              <w:t>27</w:t>
            </w:r>
          </w:p>
        </w:tc>
        <w:tc>
          <w:tcPr>
            <w:tcW w:w="10631" w:type="dxa"/>
            <w:shd w:val="clear" w:color="auto" w:fill="auto"/>
          </w:tcPr>
          <w:p w14:paraId="180D98D1" w14:textId="77777777" w:rsidR="00355751" w:rsidRPr="00812A2A" w:rsidRDefault="00355751" w:rsidP="00DF4188">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sources of funding and other support (such as supply of IPD), and the role in the systematic review of those providing such support.</w:t>
            </w:r>
          </w:p>
        </w:tc>
        <w:tc>
          <w:tcPr>
            <w:tcW w:w="1134" w:type="dxa"/>
          </w:tcPr>
          <w:p w14:paraId="5CAC462B" w14:textId="1F9A7726" w:rsidR="00355751" w:rsidRPr="00812A2A" w:rsidRDefault="00865222" w:rsidP="4241EA68">
            <w:pPr>
              <w:spacing w:line="240" w:lineRule="auto"/>
              <w:rPr>
                <w:rFonts w:asciiTheme="majorHAnsi" w:hAnsiTheme="majorHAnsi"/>
                <w:sz w:val="20"/>
                <w:szCs w:val="20"/>
                <w:lang w:val="en-US"/>
              </w:rPr>
            </w:pPr>
            <w:r>
              <w:rPr>
                <w:rFonts w:asciiTheme="majorHAnsi" w:hAnsiTheme="majorHAnsi"/>
                <w:sz w:val="20"/>
                <w:szCs w:val="20"/>
                <w:lang w:val="en-US"/>
              </w:rPr>
              <w:t>1</w:t>
            </w:r>
            <w:r w:rsidR="0066079C">
              <w:rPr>
                <w:rFonts w:asciiTheme="majorHAnsi" w:hAnsiTheme="majorHAnsi"/>
                <w:sz w:val="20"/>
                <w:szCs w:val="20"/>
                <w:lang w:val="en-US"/>
              </w:rPr>
              <w:t>9</w:t>
            </w:r>
          </w:p>
        </w:tc>
      </w:tr>
    </w:tbl>
    <w:p w14:paraId="15FB86B6" w14:textId="0FF50C2E" w:rsidR="27B4F8D1" w:rsidRDefault="27B4F8D1" w:rsidP="27B4F8D1">
      <w:pPr>
        <w:spacing w:line="360" w:lineRule="auto"/>
        <w:jc w:val="both"/>
        <w:rPr>
          <w:rFonts w:ascii="Times New Roman" w:eastAsia="Times New Roman" w:hAnsi="Times New Roman" w:cs="Times New Roman"/>
          <w:i/>
          <w:iCs/>
          <w:sz w:val="24"/>
          <w:szCs w:val="24"/>
        </w:rPr>
      </w:pPr>
    </w:p>
    <w:p w14:paraId="1AA2B905" w14:textId="3670EFA5" w:rsidR="005973F8" w:rsidRPr="00F5273C" w:rsidRDefault="49D09483" w:rsidP="18B9D37A">
      <w:pPr>
        <w:spacing w:line="360" w:lineRule="auto"/>
        <w:jc w:val="both"/>
        <w:rPr>
          <w:rFonts w:ascii="Times New Roman" w:eastAsia="Times New Roman" w:hAnsi="Times New Roman" w:cs="Times New Roman"/>
          <w:i/>
          <w:iCs/>
          <w:sz w:val="24"/>
          <w:szCs w:val="24"/>
        </w:rPr>
      </w:pPr>
      <w:r w:rsidRPr="18B9D37A">
        <w:rPr>
          <w:rFonts w:ascii="Times New Roman" w:eastAsia="Times New Roman" w:hAnsi="Times New Roman" w:cs="Times New Roman"/>
          <w:i/>
          <w:iCs/>
          <w:sz w:val="24"/>
          <w:szCs w:val="24"/>
        </w:rPr>
        <w:lastRenderedPageBreak/>
        <w:t xml:space="preserve">Table S2: </w:t>
      </w:r>
      <w:r w:rsidR="38284227" w:rsidRPr="18B9D37A">
        <w:rPr>
          <w:rFonts w:ascii="Times New Roman" w:eastAsia="Times New Roman" w:hAnsi="Times New Roman" w:cs="Times New Roman"/>
          <w:i/>
          <w:iCs/>
          <w:sz w:val="24"/>
          <w:szCs w:val="24"/>
        </w:rPr>
        <w:t>The characteristic table on each level in APO and individual outcomes (The baseline characteristics include demographic data, maternal physical information, lifestyle behaviours data during this pregnancy (e.g., smoking status and alcohol consumption), medical and obstetric history, and current pregnancy and obstetric data.</w:t>
      </w:r>
    </w:p>
    <w:tbl>
      <w:tblPr>
        <w:tblStyle w:val="GridTable4-Accent1"/>
        <w:tblW w:w="13995" w:type="dxa"/>
        <w:tblLayout w:type="fixed"/>
        <w:tblLook w:val="06A0" w:firstRow="1" w:lastRow="0" w:firstColumn="1" w:lastColumn="0" w:noHBand="1" w:noVBand="1"/>
      </w:tblPr>
      <w:tblGrid>
        <w:gridCol w:w="4380"/>
        <w:gridCol w:w="4065"/>
        <w:gridCol w:w="3420"/>
        <w:gridCol w:w="2130"/>
      </w:tblGrid>
      <w:tr w:rsidR="27B4F8D1" w14:paraId="08D7C83E" w14:textId="77777777" w:rsidTr="21C3BBF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380" w:type="dxa"/>
          </w:tcPr>
          <w:p w14:paraId="0AA468FE" w14:textId="22F31F10" w:rsidR="74D84382" w:rsidRDefault="74D84382" w:rsidP="27B4F8D1">
            <w:pPr>
              <w:spacing w:line="276" w:lineRule="auto"/>
              <w:rPr>
                <w:rFonts w:ascii="Times New Roman" w:eastAsia="Times New Roman" w:hAnsi="Times New Roman" w:cs="Times New Roman"/>
                <w:sz w:val="20"/>
                <w:szCs w:val="20"/>
              </w:rPr>
            </w:pPr>
            <w:r w:rsidRPr="27B4F8D1">
              <w:rPr>
                <w:rFonts w:ascii="Times New Roman" w:eastAsia="Times New Roman" w:hAnsi="Times New Roman" w:cs="Times New Roman"/>
                <w:sz w:val="20"/>
                <w:szCs w:val="20"/>
              </w:rPr>
              <w:t>Adverse Pregnancy Outcome</w:t>
            </w:r>
          </w:p>
        </w:tc>
        <w:tc>
          <w:tcPr>
            <w:tcW w:w="4065" w:type="dxa"/>
          </w:tcPr>
          <w:p w14:paraId="1A4B0D75" w14:textId="1863B413" w:rsidR="74D84382" w:rsidRDefault="74D84382" w:rsidP="27B4F8D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7B4F8D1">
              <w:rPr>
                <w:rFonts w:ascii="Times New Roman" w:eastAsia="Times New Roman" w:hAnsi="Times New Roman" w:cs="Times New Roman"/>
                <w:sz w:val="20"/>
                <w:szCs w:val="20"/>
              </w:rPr>
              <w:t>Normal (n=1085)</w:t>
            </w:r>
          </w:p>
        </w:tc>
        <w:tc>
          <w:tcPr>
            <w:tcW w:w="3420" w:type="dxa"/>
          </w:tcPr>
          <w:p w14:paraId="140C3277" w14:textId="00E3DE3C" w:rsidR="74D84382" w:rsidRDefault="74D84382" w:rsidP="27B4F8D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7B4F8D1">
              <w:rPr>
                <w:rFonts w:ascii="Times New Roman" w:eastAsia="Times New Roman" w:hAnsi="Times New Roman" w:cs="Times New Roman"/>
                <w:sz w:val="20"/>
                <w:szCs w:val="20"/>
              </w:rPr>
              <w:t>Adverse (n=90)</w:t>
            </w:r>
          </w:p>
        </w:tc>
        <w:tc>
          <w:tcPr>
            <w:tcW w:w="2130" w:type="dxa"/>
          </w:tcPr>
          <w:p w14:paraId="2792B7BE" w14:textId="6A7AD20B" w:rsidR="74D84382" w:rsidRDefault="74D84382" w:rsidP="27B4F8D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7B4F8D1">
              <w:rPr>
                <w:rFonts w:ascii="Times New Roman" w:eastAsia="Times New Roman" w:hAnsi="Times New Roman" w:cs="Times New Roman"/>
                <w:sz w:val="20"/>
                <w:szCs w:val="20"/>
              </w:rPr>
              <w:t>P-value</w:t>
            </w:r>
          </w:p>
        </w:tc>
      </w:tr>
      <w:tr w:rsidR="3A5210F0" w14:paraId="49858801" w14:textId="77777777" w:rsidTr="21C3BBFD">
        <w:trPr>
          <w:trHeight w:val="300"/>
        </w:trPr>
        <w:tc>
          <w:tcPr>
            <w:cnfStyle w:val="001000000000" w:firstRow="0" w:lastRow="0" w:firstColumn="1" w:lastColumn="0" w:oddVBand="0" w:evenVBand="0" w:oddHBand="0" w:evenHBand="0" w:firstRowFirstColumn="0" w:firstRowLastColumn="0" w:lastRowFirstColumn="0" w:lastRowLastColumn="0"/>
            <w:tcW w:w="4380" w:type="dxa"/>
          </w:tcPr>
          <w:p w14:paraId="3FCE3E50" w14:textId="405AB7F9" w:rsidR="00735E37" w:rsidRDefault="5D544CF0" w:rsidP="7EB18E0F">
            <w:pPr>
              <w:rPr>
                <w:rFonts w:ascii="Times New Roman" w:eastAsia="Times New Roman" w:hAnsi="Times New Roman" w:cs="Times New Roman"/>
                <w:b w:val="0"/>
                <w:bCs w:val="0"/>
                <w:sz w:val="20"/>
                <w:szCs w:val="20"/>
              </w:rPr>
            </w:pPr>
            <w:r w:rsidRPr="18B9D37A">
              <w:rPr>
                <w:rFonts w:ascii="Times New Roman" w:eastAsia="Times New Roman" w:hAnsi="Times New Roman" w:cs="Times New Roman"/>
                <w:b w:val="0"/>
                <w:bCs w:val="0"/>
                <w:sz w:val="20"/>
                <w:szCs w:val="20"/>
              </w:rPr>
              <w:t xml:space="preserve">Individual </w:t>
            </w:r>
            <w:r w:rsidR="291B2DF1" w:rsidRPr="18B9D37A">
              <w:rPr>
                <w:rFonts w:ascii="Times New Roman" w:eastAsia="Times New Roman" w:hAnsi="Times New Roman" w:cs="Times New Roman"/>
                <w:b w:val="0"/>
                <w:bCs w:val="0"/>
                <w:sz w:val="20"/>
                <w:szCs w:val="20"/>
              </w:rPr>
              <w:t>Stud</w:t>
            </w:r>
            <w:r w:rsidR="24DEFD40" w:rsidRPr="18B9D37A">
              <w:rPr>
                <w:rFonts w:ascii="Times New Roman" w:eastAsia="Times New Roman" w:hAnsi="Times New Roman" w:cs="Times New Roman"/>
                <w:b w:val="0"/>
                <w:bCs w:val="0"/>
                <w:sz w:val="20"/>
                <w:szCs w:val="20"/>
              </w:rPr>
              <w:t>ies</w:t>
            </w:r>
          </w:p>
        </w:tc>
        <w:tc>
          <w:tcPr>
            <w:tcW w:w="4065" w:type="dxa"/>
          </w:tcPr>
          <w:p w14:paraId="732091C5" w14:textId="01D76910" w:rsidR="59A1593A" w:rsidRDefault="59A1593A"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3420" w:type="dxa"/>
          </w:tcPr>
          <w:p w14:paraId="19E7A24B" w14:textId="01C4D24B" w:rsidR="59A1593A" w:rsidRDefault="59A1593A"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2130" w:type="dxa"/>
          </w:tcPr>
          <w:p w14:paraId="5821D558" w14:textId="322B5609" w:rsidR="59A1593A" w:rsidRDefault="35E9558C"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18B9D37A">
              <w:rPr>
                <w:rFonts w:ascii="Times New Roman" w:eastAsia="Times New Roman" w:hAnsi="Times New Roman" w:cs="Times New Roman"/>
                <w:color w:val="000000" w:themeColor="text1"/>
                <w:sz w:val="20"/>
                <w:szCs w:val="20"/>
              </w:rPr>
              <w:t>0.11</w:t>
            </w:r>
            <w:r w:rsidR="2FF1BCB6" w:rsidRPr="18B9D37A">
              <w:rPr>
                <w:rFonts w:ascii="Times New Roman" w:eastAsia="Times New Roman" w:hAnsi="Times New Roman" w:cs="Times New Roman"/>
                <w:color w:val="000000" w:themeColor="text1"/>
                <w:sz w:val="20"/>
                <w:szCs w:val="20"/>
              </w:rPr>
              <w:t>1</w:t>
            </w:r>
          </w:p>
        </w:tc>
      </w:tr>
      <w:tr w:rsidR="3A5210F0" w14:paraId="775E01E3" w14:textId="77777777" w:rsidTr="21C3BBFD">
        <w:trPr>
          <w:trHeight w:val="300"/>
        </w:trPr>
        <w:tc>
          <w:tcPr>
            <w:cnfStyle w:val="001000000000" w:firstRow="0" w:lastRow="0" w:firstColumn="1" w:lastColumn="0" w:oddVBand="0" w:evenVBand="0" w:oddHBand="0" w:evenHBand="0" w:firstRowFirstColumn="0" w:firstRowLastColumn="0" w:lastRowFirstColumn="0" w:lastRowLastColumn="0"/>
            <w:tcW w:w="4380" w:type="dxa"/>
          </w:tcPr>
          <w:p w14:paraId="2C46E041" w14:textId="50D40BA5" w:rsidR="3A5210F0" w:rsidRDefault="576AA17F" w:rsidP="7EB18E0F">
            <w:pPr>
              <w:rPr>
                <w:rFonts w:ascii="Times New Roman" w:eastAsia="Times New Roman" w:hAnsi="Times New Roman" w:cs="Times New Roman"/>
                <w:b w:val="0"/>
                <w:bCs w:val="0"/>
                <w:color w:val="000000" w:themeColor="text1"/>
                <w:sz w:val="20"/>
                <w:szCs w:val="20"/>
              </w:rPr>
            </w:pPr>
            <w:r w:rsidRPr="7EB18E0F">
              <w:rPr>
                <w:rFonts w:ascii="Times New Roman" w:eastAsia="Times New Roman" w:hAnsi="Times New Roman" w:cs="Times New Roman"/>
                <w:b w:val="0"/>
                <w:bCs w:val="0"/>
                <w:color w:val="000000" w:themeColor="text1"/>
                <w:sz w:val="20"/>
                <w:szCs w:val="20"/>
              </w:rPr>
              <w:t>Study 1</w:t>
            </w:r>
          </w:p>
        </w:tc>
        <w:tc>
          <w:tcPr>
            <w:tcW w:w="4065" w:type="dxa"/>
          </w:tcPr>
          <w:p w14:paraId="6112D40C" w14:textId="676B570D" w:rsidR="3A5210F0" w:rsidRDefault="576AA17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18B9D37A">
              <w:rPr>
                <w:rFonts w:ascii="Times New Roman" w:eastAsia="Times New Roman" w:hAnsi="Times New Roman" w:cs="Times New Roman"/>
                <w:color w:val="000000" w:themeColor="text1"/>
                <w:sz w:val="20"/>
                <w:szCs w:val="20"/>
              </w:rPr>
              <w:t>277 (2</w:t>
            </w:r>
            <w:r w:rsidR="1989152E" w:rsidRPr="18B9D37A">
              <w:rPr>
                <w:rFonts w:ascii="Times New Roman" w:eastAsia="Times New Roman" w:hAnsi="Times New Roman" w:cs="Times New Roman"/>
                <w:color w:val="000000" w:themeColor="text1"/>
                <w:sz w:val="20"/>
                <w:szCs w:val="20"/>
              </w:rPr>
              <w:t>5.5</w:t>
            </w:r>
            <w:r w:rsidRPr="18B9D37A">
              <w:rPr>
                <w:rFonts w:ascii="Times New Roman" w:eastAsia="Times New Roman" w:hAnsi="Times New Roman" w:cs="Times New Roman"/>
                <w:color w:val="000000" w:themeColor="text1"/>
                <w:sz w:val="20"/>
                <w:szCs w:val="20"/>
              </w:rPr>
              <w:t>%)</w:t>
            </w:r>
          </w:p>
        </w:tc>
        <w:tc>
          <w:tcPr>
            <w:tcW w:w="3420" w:type="dxa"/>
          </w:tcPr>
          <w:p w14:paraId="652A99E4" w14:textId="652CAB84" w:rsidR="3A5210F0" w:rsidRDefault="576AA17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18B9D37A">
              <w:rPr>
                <w:rFonts w:ascii="Times New Roman" w:eastAsia="Times New Roman" w:hAnsi="Times New Roman" w:cs="Times New Roman"/>
                <w:color w:val="000000" w:themeColor="text1"/>
                <w:sz w:val="20"/>
                <w:szCs w:val="20"/>
              </w:rPr>
              <w:t>28 (31</w:t>
            </w:r>
            <w:r w:rsidR="36C4C7D0" w:rsidRPr="18B9D37A">
              <w:rPr>
                <w:rFonts w:ascii="Times New Roman" w:eastAsia="Times New Roman" w:hAnsi="Times New Roman" w:cs="Times New Roman"/>
                <w:color w:val="000000" w:themeColor="text1"/>
                <w:sz w:val="20"/>
                <w:szCs w:val="20"/>
              </w:rPr>
              <w:t>.1</w:t>
            </w:r>
            <w:r w:rsidRPr="18B9D37A">
              <w:rPr>
                <w:rFonts w:ascii="Times New Roman" w:eastAsia="Times New Roman" w:hAnsi="Times New Roman" w:cs="Times New Roman"/>
                <w:color w:val="000000" w:themeColor="text1"/>
                <w:sz w:val="20"/>
                <w:szCs w:val="20"/>
              </w:rPr>
              <w:t>%)</w:t>
            </w:r>
          </w:p>
        </w:tc>
        <w:tc>
          <w:tcPr>
            <w:tcW w:w="2130" w:type="dxa"/>
          </w:tcPr>
          <w:p w14:paraId="7369C713" w14:textId="3408FCCC" w:rsidR="59A1593A" w:rsidRDefault="59A1593A"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3A5210F0" w14:paraId="6E66E7A1" w14:textId="77777777" w:rsidTr="21C3BBFD">
        <w:trPr>
          <w:trHeight w:val="300"/>
        </w:trPr>
        <w:tc>
          <w:tcPr>
            <w:cnfStyle w:val="001000000000" w:firstRow="0" w:lastRow="0" w:firstColumn="1" w:lastColumn="0" w:oddVBand="0" w:evenVBand="0" w:oddHBand="0" w:evenHBand="0" w:firstRowFirstColumn="0" w:firstRowLastColumn="0" w:lastRowFirstColumn="0" w:lastRowLastColumn="0"/>
            <w:tcW w:w="4380" w:type="dxa"/>
          </w:tcPr>
          <w:p w14:paraId="0155749F" w14:textId="186931F6" w:rsidR="3A5210F0" w:rsidRDefault="576AA17F" w:rsidP="7EB18E0F">
            <w:pPr>
              <w:rPr>
                <w:rFonts w:ascii="Times New Roman" w:eastAsia="Times New Roman" w:hAnsi="Times New Roman" w:cs="Times New Roman"/>
                <w:b w:val="0"/>
                <w:bCs w:val="0"/>
                <w:color w:val="000000" w:themeColor="text1"/>
                <w:sz w:val="20"/>
                <w:szCs w:val="20"/>
              </w:rPr>
            </w:pPr>
            <w:r w:rsidRPr="7EB18E0F">
              <w:rPr>
                <w:rFonts w:ascii="Times New Roman" w:eastAsia="Times New Roman" w:hAnsi="Times New Roman" w:cs="Times New Roman"/>
                <w:b w:val="0"/>
                <w:bCs w:val="0"/>
                <w:color w:val="000000" w:themeColor="text1"/>
                <w:sz w:val="20"/>
                <w:szCs w:val="20"/>
              </w:rPr>
              <w:t>Study 2</w:t>
            </w:r>
          </w:p>
        </w:tc>
        <w:tc>
          <w:tcPr>
            <w:tcW w:w="4065" w:type="dxa"/>
          </w:tcPr>
          <w:p w14:paraId="514EE8AB" w14:textId="56067A2C" w:rsidR="3A5210F0" w:rsidRDefault="576AA17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18B9D37A">
              <w:rPr>
                <w:rFonts w:ascii="Times New Roman" w:eastAsia="Times New Roman" w:hAnsi="Times New Roman" w:cs="Times New Roman"/>
                <w:color w:val="000000" w:themeColor="text1"/>
                <w:sz w:val="20"/>
                <w:szCs w:val="20"/>
              </w:rPr>
              <w:t>274 (25</w:t>
            </w:r>
            <w:r w:rsidR="0E03DEF2" w:rsidRPr="18B9D37A">
              <w:rPr>
                <w:rFonts w:ascii="Times New Roman" w:eastAsia="Times New Roman" w:hAnsi="Times New Roman" w:cs="Times New Roman"/>
                <w:color w:val="000000" w:themeColor="text1"/>
                <w:sz w:val="20"/>
                <w:szCs w:val="20"/>
              </w:rPr>
              <w:t>.3</w:t>
            </w:r>
            <w:r w:rsidRPr="18B9D37A">
              <w:rPr>
                <w:rFonts w:ascii="Times New Roman" w:eastAsia="Times New Roman" w:hAnsi="Times New Roman" w:cs="Times New Roman"/>
                <w:color w:val="000000" w:themeColor="text1"/>
                <w:sz w:val="20"/>
                <w:szCs w:val="20"/>
              </w:rPr>
              <w:t>%)</w:t>
            </w:r>
          </w:p>
        </w:tc>
        <w:tc>
          <w:tcPr>
            <w:tcW w:w="3420" w:type="dxa"/>
          </w:tcPr>
          <w:p w14:paraId="787D4557" w14:textId="4A6624A6" w:rsidR="3A5210F0" w:rsidRDefault="576AA17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18B9D37A">
              <w:rPr>
                <w:rFonts w:ascii="Times New Roman" w:eastAsia="Times New Roman" w:hAnsi="Times New Roman" w:cs="Times New Roman"/>
                <w:color w:val="000000" w:themeColor="text1"/>
                <w:sz w:val="20"/>
                <w:szCs w:val="20"/>
              </w:rPr>
              <w:t>22 (24</w:t>
            </w:r>
            <w:r w:rsidR="26C4880F" w:rsidRPr="18B9D37A">
              <w:rPr>
                <w:rFonts w:ascii="Times New Roman" w:eastAsia="Times New Roman" w:hAnsi="Times New Roman" w:cs="Times New Roman"/>
                <w:color w:val="000000" w:themeColor="text1"/>
                <w:sz w:val="20"/>
                <w:szCs w:val="20"/>
              </w:rPr>
              <w:t>.4</w:t>
            </w:r>
            <w:r w:rsidRPr="18B9D37A">
              <w:rPr>
                <w:rFonts w:ascii="Times New Roman" w:eastAsia="Times New Roman" w:hAnsi="Times New Roman" w:cs="Times New Roman"/>
                <w:color w:val="000000" w:themeColor="text1"/>
                <w:sz w:val="20"/>
                <w:szCs w:val="20"/>
              </w:rPr>
              <w:t>%)</w:t>
            </w:r>
          </w:p>
        </w:tc>
        <w:tc>
          <w:tcPr>
            <w:tcW w:w="2130" w:type="dxa"/>
          </w:tcPr>
          <w:p w14:paraId="15868A02" w14:textId="2A534D3E" w:rsidR="59A1593A" w:rsidRDefault="59A1593A"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3A5210F0" w14:paraId="37BAF25D" w14:textId="77777777" w:rsidTr="21C3BBFD">
        <w:trPr>
          <w:trHeight w:val="300"/>
        </w:trPr>
        <w:tc>
          <w:tcPr>
            <w:cnfStyle w:val="001000000000" w:firstRow="0" w:lastRow="0" w:firstColumn="1" w:lastColumn="0" w:oddVBand="0" w:evenVBand="0" w:oddHBand="0" w:evenHBand="0" w:firstRowFirstColumn="0" w:firstRowLastColumn="0" w:lastRowFirstColumn="0" w:lastRowLastColumn="0"/>
            <w:tcW w:w="4380" w:type="dxa"/>
          </w:tcPr>
          <w:p w14:paraId="436FB966" w14:textId="4F23C0C9" w:rsidR="3A5210F0" w:rsidRDefault="576AA17F" w:rsidP="7EB18E0F">
            <w:pPr>
              <w:rPr>
                <w:rFonts w:ascii="Times New Roman" w:eastAsia="Times New Roman" w:hAnsi="Times New Roman" w:cs="Times New Roman"/>
                <w:b w:val="0"/>
                <w:bCs w:val="0"/>
                <w:color w:val="000000" w:themeColor="text1"/>
                <w:sz w:val="20"/>
                <w:szCs w:val="20"/>
              </w:rPr>
            </w:pPr>
            <w:r w:rsidRPr="7EB18E0F">
              <w:rPr>
                <w:rFonts w:ascii="Times New Roman" w:eastAsia="Times New Roman" w:hAnsi="Times New Roman" w:cs="Times New Roman"/>
                <w:b w:val="0"/>
                <w:bCs w:val="0"/>
                <w:color w:val="000000" w:themeColor="text1"/>
                <w:sz w:val="20"/>
                <w:szCs w:val="20"/>
              </w:rPr>
              <w:t>Study 3</w:t>
            </w:r>
          </w:p>
        </w:tc>
        <w:tc>
          <w:tcPr>
            <w:tcW w:w="4065" w:type="dxa"/>
          </w:tcPr>
          <w:p w14:paraId="7ECEC259" w14:textId="2E1B86A9" w:rsidR="3A5210F0" w:rsidRDefault="576AA17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18B9D37A">
              <w:rPr>
                <w:rFonts w:ascii="Times New Roman" w:eastAsia="Times New Roman" w:hAnsi="Times New Roman" w:cs="Times New Roman"/>
                <w:color w:val="000000" w:themeColor="text1"/>
                <w:sz w:val="20"/>
                <w:szCs w:val="20"/>
              </w:rPr>
              <w:t>125 (1</w:t>
            </w:r>
            <w:r w:rsidR="18FA9D0D" w:rsidRPr="18B9D37A">
              <w:rPr>
                <w:rFonts w:ascii="Times New Roman" w:eastAsia="Times New Roman" w:hAnsi="Times New Roman" w:cs="Times New Roman"/>
                <w:color w:val="000000" w:themeColor="text1"/>
                <w:sz w:val="20"/>
                <w:szCs w:val="20"/>
              </w:rPr>
              <w:t>1.5</w:t>
            </w:r>
            <w:r w:rsidRPr="18B9D37A">
              <w:rPr>
                <w:rFonts w:ascii="Times New Roman" w:eastAsia="Times New Roman" w:hAnsi="Times New Roman" w:cs="Times New Roman"/>
                <w:color w:val="000000" w:themeColor="text1"/>
                <w:sz w:val="20"/>
                <w:szCs w:val="20"/>
              </w:rPr>
              <w:t>%)</w:t>
            </w:r>
          </w:p>
        </w:tc>
        <w:tc>
          <w:tcPr>
            <w:tcW w:w="3420" w:type="dxa"/>
          </w:tcPr>
          <w:p w14:paraId="0D2D5081" w14:textId="4C359E7D" w:rsidR="3A5210F0" w:rsidRDefault="576AA17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7 (7.8%)</w:t>
            </w:r>
          </w:p>
        </w:tc>
        <w:tc>
          <w:tcPr>
            <w:tcW w:w="2130" w:type="dxa"/>
          </w:tcPr>
          <w:p w14:paraId="2F43F802" w14:textId="46D9E6D9" w:rsidR="59A1593A" w:rsidRDefault="59A1593A"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3A5210F0" w14:paraId="574D291D" w14:textId="77777777" w:rsidTr="21C3BBFD">
        <w:trPr>
          <w:trHeight w:val="300"/>
        </w:trPr>
        <w:tc>
          <w:tcPr>
            <w:cnfStyle w:val="001000000000" w:firstRow="0" w:lastRow="0" w:firstColumn="1" w:lastColumn="0" w:oddVBand="0" w:evenVBand="0" w:oddHBand="0" w:evenHBand="0" w:firstRowFirstColumn="0" w:firstRowLastColumn="0" w:lastRowFirstColumn="0" w:lastRowLastColumn="0"/>
            <w:tcW w:w="4380" w:type="dxa"/>
          </w:tcPr>
          <w:p w14:paraId="75B7AAD6" w14:textId="20C729F1" w:rsidR="3A5210F0" w:rsidRDefault="576AA17F" w:rsidP="7EB18E0F">
            <w:pPr>
              <w:rPr>
                <w:rFonts w:ascii="Times New Roman" w:eastAsia="Times New Roman" w:hAnsi="Times New Roman" w:cs="Times New Roman"/>
                <w:b w:val="0"/>
                <w:bCs w:val="0"/>
                <w:color w:val="000000" w:themeColor="text1"/>
                <w:sz w:val="20"/>
                <w:szCs w:val="20"/>
              </w:rPr>
            </w:pPr>
            <w:r w:rsidRPr="7EB18E0F">
              <w:rPr>
                <w:rFonts w:ascii="Times New Roman" w:eastAsia="Times New Roman" w:hAnsi="Times New Roman" w:cs="Times New Roman"/>
                <w:b w:val="0"/>
                <w:bCs w:val="0"/>
                <w:color w:val="000000" w:themeColor="text1"/>
                <w:sz w:val="20"/>
                <w:szCs w:val="20"/>
              </w:rPr>
              <w:t>Study 4</w:t>
            </w:r>
          </w:p>
        </w:tc>
        <w:tc>
          <w:tcPr>
            <w:tcW w:w="4065" w:type="dxa"/>
          </w:tcPr>
          <w:p w14:paraId="4BBB2922" w14:textId="45EEB141" w:rsidR="3A5210F0" w:rsidRDefault="576AA17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93 (8.6%)</w:t>
            </w:r>
          </w:p>
        </w:tc>
        <w:tc>
          <w:tcPr>
            <w:tcW w:w="3420" w:type="dxa"/>
          </w:tcPr>
          <w:p w14:paraId="5574885B" w14:textId="1BD733D6" w:rsidR="3A5210F0" w:rsidRDefault="576AA17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18B9D37A">
              <w:rPr>
                <w:rFonts w:ascii="Times New Roman" w:eastAsia="Times New Roman" w:hAnsi="Times New Roman" w:cs="Times New Roman"/>
                <w:color w:val="000000" w:themeColor="text1"/>
                <w:sz w:val="20"/>
                <w:szCs w:val="20"/>
              </w:rPr>
              <w:t>14 (1</w:t>
            </w:r>
            <w:r w:rsidR="70D04C8E" w:rsidRPr="18B9D37A">
              <w:rPr>
                <w:rFonts w:ascii="Times New Roman" w:eastAsia="Times New Roman" w:hAnsi="Times New Roman" w:cs="Times New Roman"/>
                <w:color w:val="000000" w:themeColor="text1"/>
                <w:sz w:val="20"/>
                <w:szCs w:val="20"/>
              </w:rPr>
              <w:t>5.6</w:t>
            </w:r>
            <w:r w:rsidRPr="18B9D37A">
              <w:rPr>
                <w:rFonts w:ascii="Times New Roman" w:eastAsia="Times New Roman" w:hAnsi="Times New Roman" w:cs="Times New Roman"/>
                <w:color w:val="000000" w:themeColor="text1"/>
                <w:sz w:val="20"/>
                <w:szCs w:val="20"/>
              </w:rPr>
              <w:t>%)</w:t>
            </w:r>
          </w:p>
        </w:tc>
        <w:tc>
          <w:tcPr>
            <w:tcW w:w="2130" w:type="dxa"/>
          </w:tcPr>
          <w:p w14:paraId="252B83C1" w14:textId="3BEDC73B" w:rsidR="59A1593A" w:rsidRDefault="59A1593A"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3A5210F0" w14:paraId="6B3BED17" w14:textId="77777777" w:rsidTr="21C3BBFD">
        <w:trPr>
          <w:trHeight w:val="300"/>
        </w:trPr>
        <w:tc>
          <w:tcPr>
            <w:cnfStyle w:val="001000000000" w:firstRow="0" w:lastRow="0" w:firstColumn="1" w:lastColumn="0" w:oddVBand="0" w:evenVBand="0" w:oddHBand="0" w:evenHBand="0" w:firstRowFirstColumn="0" w:firstRowLastColumn="0" w:lastRowFirstColumn="0" w:lastRowLastColumn="0"/>
            <w:tcW w:w="4380" w:type="dxa"/>
          </w:tcPr>
          <w:p w14:paraId="3CE69ECD" w14:textId="131EED73" w:rsidR="3A5210F0" w:rsidRDefault="576AA17F" w:rsidP="7EB18E0F">
            <w:pPr>
              <w:rPr>
                <w:rFonts w:ascii="Times New Roman" w:eastAsia="Times New Roman" w:hAnsi="Times New Roman" w:cs="Times New Roman"/>
                <w:b w:val="0"/>
                <w:bCs w:val="0"/>
                <w:color w:val="000000" w:themeColor="text1"/>
                <w:sz w:val="20"/>
                <w:szCs w:val="20"/>
              </w:rPr>
            </w:pPr>
            <w:r w:rsidRPr="7EB18E0F">
              <w:rPr>
                <w:rFonts w:ascii="Times New Roman" w:eastAsia="Times New Roman" w:hAnsi="Times New Roman" w:cs="Times New Roman"/>
                <w:b w:val="0"/>
                <w:bCs w:val="0"/>
                <w:color w:val="000000" w:themeColor="text1"/>
                <w:sz w:val="20"/>
                <w:szCs w:val="20"/>
              </w:rPr>
              <w:t>Study 5</w:t>
            </w:r>
          </w:p>
        </w:tc>
        <w:tc>
          <w:tcPr>
            <w:tcW w:w="4065" w:type="dxa"/>
          </w:tcPr>
          <w:p w14:paraId="6565D44A" w14:textId="630C7B64" w:rsidR="3A5210F0" w:rsidRDefault="576AA17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18B9D37A">
              <w:rPr>
                <w:rFonts w:ascii="Times New Roman" w:eastAsia="Times New Roman" w:hAnsi="Times New Roman" w:cs="Times New Roman"/>
                <w:color w:val="000000" w:themeColor="text1"/>
                <w:sz w:val="20"/>
                <w:szCs w:val="20"/>
              </w:rPr>
              <w:t>114 (1</w:t>
            </w:r>
            <w:r w:rsidR="48CA5E42" w:rsidRPr="18B9D37A">
              <w:rPr>
                <w:rFonts w:ascii="Times New Roman" w:eastAsia="Times New Roman" w:hAnsi="Times New Roman" w:cs="Times New Roman"/>
                <w:color w:val="000000" w:themeColor="text1"/>
                <w:sz w:val="20"/>
                <w:szCs w:val="20"/>
              </w:rPr>
              <w:t>0.5</w:t>
            </w:r>
            <w:r w:rsidRPr="18B9D37A">
              <w:rPr>
                <w:rFonts w:ascii="Times New Roman" w:eastAsia="Times New Roman" w:hAnsi="Times New Roman" w:cs="Times New Roman"/>
                <w:color w:val="000000" w:themeColor="text1"/>
                <w:sz w:val="20"/>
                <w:szCs w:val="20"/>
              </w:rPr>
              <w:t>%)</w:t>
            </w:r>
          </w:p>
        </w:tc>
        <w:tc>
          <w:tcPr>
            <w:tcW w:w="3420" w:type="dxa"/>
          </w:tcPr>
          <w:p w14:paraId="727EE516" w14:textId="4AA752E2" w:rsidR="3A5210F0" w:rsidRDefault="576AA17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18B9D37A">
              <w:rPr>
                <w:rFonts w:ascii="Times New Roman" w:eastAsia="Times New Roman" w:hAnsi="Times New Roman" w:cs="Times New Roman"/>
                <w:color w:val="000000" w:themeColor="text1"/>
                <w:sz w:val="20"/>
                <w:szCs w:val="20"/>
              </w:rPr>
              <w:t>5 (</w:t>
            </w:r>
            <w:r w:rsidR="3AFE3F3F" w:rsidRPr="18B9D37A">
              <w:rPr>
                <w:rFonts w:ascii="Times New Roman" w:eastAsia="Times New Roman" w:hAnsi="Times New Roman" w:cs="Times New Roman"/>
                <w:color w:val="000000" w:themeColor="text1"/>
                <w:sz w:val="20"/>
                <w:szCs w:val="20"/>
              </w:rPr>
              <w:t>5.6</w:t>
            </w:r>
            <w:r w:rsidRPr="18B9D37A">
              <w:rPr>
                <w:rFonts w:ascii="Times New Roman" w:eastAsia="Times New Roman" w:hAnsi="Times New Roman" w:cs="Times New Roman"/>
                <w:color w:val="000000" w:themeColor="text1"/>
                <w:sz w:val="20"/>
                <w:szCs w:val="20"/>
              </w:rPr>
              <w:t>%)</w:t>
            </w:r>
          </w:p>
        </w:tc>
        <w:tc>
          <w:tcPr>
            <w:tcW w:w="2130" w:type="dxa"/>
          </w:tcPr>
          <w:p w14:paraId="0F799EDC" w14:textId="1D09BE97" w:rsidR="59A1593A" w:rsidRDefault="59A1593A"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3A5210F0" w14:paraId="0620FB75" w14:textId="77777777" w:rsidTr="21C3BBFD">
        <w:trPr>
          <w:trHeight w:val="300"/>
        </w:trPr>
        <w:tc>
          <w:tcPr>
            <w:cnfStyle w:val="001000000000" w:firstRow="0" w:lastRow="0" w:firstColumn="1" w:lastColumn="0" w:oddVBand="0" w:evenVBand="0" w:oddHBand="0" w:evenHBand="0" w:firstRowFirstColumn="0" w:firstRowLastColumn="0" w:lastRowFirstColumn="0" w:lastRowLastColumn="0"/>
            <w:tcW w:w="4380" w:type="dxa"/>
          </w:tcPr>
          <w:p w14:paraId="56596D1E" w14:textId="3002F178" w:rsidR="3A5210F0" w:rsidRDefault="576AA17F" w:rsidP="7EB18E0F">
            <w:pPr>
              <w:rPr>
                <w:rFonts w:ascii="Times New Roman" w:eastAsia="Times New Roman" w:hAnsi="Times New Roman" w:cs="Times New Roman"/>
                <w:b w:val="0"/>
                <w:bCs w:val="0"/>
                <w:color w:val="000000" w:themeColor="text1"/>
                <w:sz w:val="20"/>
                <w:szCs w:val="20"/>
              </w:rPr>
            </w:pPr>
            <w:r w:rsidRPr="7EB18E0F">
              <w:rPr>
                <w:rFonts w:ascii="Times New Roman" w:eastAsia="Times New Roman" w:hAnsi="Times New Roman" w:cs="Times New Roman"/>
                <w:b w:val="0"/>
                <w:bCs w:val="0"/>
                <w:color w:val="000000" w:themeColor="text1"/>
                <w:sz w:val="20"/>
                <w:szCs w:val="20"/>
              </w:rPr>
              <w:t>Study 6</w:t>
            </w:r>
          </w:p>
        </w:tc>
        <w:tc>
          <w:tcPr>
            <w:tcW w:w="4065" w:type="dxa"/>
          </w:tcPr>
          <w:p w14:paraId="12EEE282" w14:textId="3BF6DA95" w:rsidR="3A5210F0" w:rsidRDefault="576AA17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18B9D37A">
              <w:rPr>
                <w:rFonts w:ascii="Times New Roman" w:eastAsia="Times New Roman" w:hAnsi="Times New Roman" w:cs="Times New Roman"/>
                <w:color w:val="000000" w:themeColor="text1"/>
                <w:sz w:val="20"/>
                <w:szCs w:val="20"/>
              </w:rPr>
              <w:t>202 (1</w:t>
            </w:r>
            <w:r w:rsidR="19CA295A" w:rsidRPr="18B9D37A">
              <w:rPr>
                <w:rFonts w:ascii="Times New Roman" w:eastAsia="Times New Roman" w:hAnsi="Times New Roman" w:cs="Times New Roman"/>
                <w:color w:val="000000" w:themeColor="text1"/>
                <w:sz w:val="20"/>
                <w:szCs w:val="20"/>
              </w:rPr>
              <w:t>8.6</w:t>
            </w:r>
            <w:r w:rsidRPr="18B9D37A">
              <w:rPr>
                <w:rFonts w:ascii="Times New Roman" w:eastAsia="Times New Roman" w:hAnsi="Times New Roman" w:cs="Times New Roman"/>
                <w:color w:val="000000" w:themeColor="text1"/>
                <w:sz w:val="20"/>
                <w:szCs w:val="20"/>
              </w:rPr>
              <w:t>%)</w:t>
            </w:r>
          </w:p>
        </w:tc>
        <w:tc>
          <w:tcPr>
            <w:tcW w:w="3420" w:type="dxa"/>
          </w:tcPr>
          <w:p w14:paraId="47FC4E63" w14:textId="60754287" w:rsidR="3A5210F0" w:rsidRDefault="576AA17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18B9D37A">
              <w:rPr>
                <w:rFonts w:ascii="Times New Roman" w:eastAsia="Times New Roman" w:hAnsi="Times New Roman" w:cs="Times New Roman"/>
                <w:color w:val="000000" w:themeColor="text1"/>
                <w:sz w:val="20"/>
                <w:szCs w:val="20"/>
              </w:rPr>
              <w:t>14 (</w:t>
            </w:r>
            <w:r w:rsidR="3446EF27" w:rsidRPr="18B9D37A">
              <w:rPr>
                <w:rFonts w:ascii="Times New Roman" w:eastAsia="Times New Roman" w:hAnsi="Times New Roman" w:cs="Times New Roman"/>
                <w:color w:val="000000" w:themeColor="text1"/>
                <w:sz w:val="20"/>
                <w:szCs w:val="20"/>
              </w:rPr>
              <w:t>15.6</w:t>
            </w:r>
            <w:r w:rsidRPr="18B9D37A">
              <w:rPr>
                <w:rFonts w:ascii="Times New Roman" w:eastAsia="Times New Roman" w:hAnsi="Times New Roman" w:cs="Times New Roman"/>
                <w:color w:val="000000" w:themeColor="text1"/>
                <w:sz w:val="20"/>
                <w:szCs w:val="20"/>
              </w:rPr>
              <w:t>%)</w:t>
            </w:r>
          </w:p>
        </w:tc>
        <w:tc>
          <w:tcPr>
            <w:tcW w:w="2130" w:type="dxa"/>
          </w:tcPr>
          <w:p w14:paraId="201515AB" w14:textId="4E68530C" w:rsidR="59A1593A" w:rsidRDefault="59A1593A"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3A5210F0" w14:paraId="73ED6E7F" w14:textId="77777777" w:rsidTr="21C3BBFD">
        <w:trPr>
          <w:trHeight w:val="300"/>
        </w:trPr>
        <w:tc>
          <w:tcPr>
            <w:cnfStyle w:val="001000000000" w:firstRow="0" w:lastRow="0" w:firstColumn="1" w:lastColumn="0" w:oddVBand="0" w:evenVBand="0" w:oddHBand="0" w:evenHBand="0" w:firstRowFirstColumn="0" w:firstRowLastColumn="0" w:lastRowFirstColumn="0" w:lastRowLastColumn="0"/>
            <w:tcW w:w="13995" w:type="dxa"/>
            <w:gridSpan w:val="4"/>
            <w:shd w:val="clear" w:color="auto" w:fill="DBE5F1" w:themeFill="accent1" w:themeFillTint="33"/>
          </w:tcPr>
          <w:p w14:paraId="3B068CFF" w14:textId="5DEC8935" w:rsidR="00735E37" w:rsidRDefault="61DFD71B" w:rsidP="7EB18E0F">
            <w:pPr>
              <w:rPr>
                <w:rFonts w:ascii="Times New Roman" w:eastAsia="Times New Roman" w:hAnsi="Times New Roman" w:cs="Times New Roman"/>
                <w:b w:val="0"/>
                <w:bCs w:val="0"/>
                <w:color w:val="000000" w:themeColor="text1"/>
                <w:sz w:val="20"/>
                <w:szCs w:val="20"/>
              </w:rPr>
            </w:pPr>
            <w:r w:rsidRPr="7EB18E0F">
              <w:rPr>
                <w:rFonts w:ascii="Times New Roman" w:eastAsia="Times New Roman" w:hAnsi="Times New Roman" w:cs="Times New Roman"/>
                <w:b w:val="0"/>
                <w:bCs w:val="0"/>
                <w:color w:val="000000" w:themeColor="text1"/>
                <w:sz w:val="20"/>
                <w:szCs w:val="20"/>
              </w:rPr>
              <w:t>Maternal Characteristics</w:t>
            </w:r>
          </w:p>
        </w:tc>
      </w:tr>
      <w:tr w:rsidR="3A5210F0" w14:paraId="7B51A32C" w14:textId="77777777" w:rsidTr="21C3BBFD">
        <w:trPr>
          <w:trHeight w:val="300"/>
        </w:trPr>
        <w:tc>
          <w:tcPr>
            <w:cnfStyle w:val="001000000000" w:firstRow="0" w:lastRow="0" w:firstColumn="1" w:lastColumn="0" w:oddVBand="0" w:evenVBand="0" w:oddHBand="0" w:evenHBand="0" w:firstRowFirstColumn="0" w:firstRowLastColumn="0" w:lastRowFirstColumn="0" w:lastRowLastColumn="0"/>
            <w:tcW w:w="4380" w:type="dxa"/>
          </w:tcPr>
          <w:p w14:paraId="518C590D" w14:textId="1AADF434" w:rsidR="3A5210F0" w:rsidRDefault="576AA17F" w:rsidP="7EB18E0F">
            <w:pPr>
              <w:rPr>
                <w:rFonts w:ascii="Times New Roman" w:eastAsia="Times New Roman" w:hAnsi="Times New Roman" w:cs="Times New Roman"/>
                <w:b w:val="0"/>
                <w:bCs w:val="0"/>
                <w:color w:val="000000" w:themeColor="text1"/>
                <w:sz w:val="20"/>
                <w:szCs w:val="20"/>
              </w:rPr>
            </w:pPr>
            <w:r w:rsidRPr="18B9D37A">
              <w:rPr>
                <w:rFonts w:ascii="Times New Roman" w:eastAsia="Times New Roman" w:hAnsi="Times New Roman" w:cs="Times New Roman"/>
                <w:b w:val="0"/>
                <w:bCs w:val="0"/>
                <w:color w:val="000000" w:themeColor="text1"/>
                <w:sz w:val="20"/>
                <w:szCs w:val="20"/>
              </w:rPr>
              <w:t>Maternal Age</w:t>
            </w:r>
            <w:r w:rsidR="3CED59BF" w:rsidRPr="18B9D37A">
              <w:rPr>
                <w:rFonts w:ascii="Times New Roman" w:eastAsia="Times New Roman" w:hAnsi="Times New Roman" w:cs="Times New Roman"/>
                <w:b w:val="0"/>
                <w:bCs w:val="0"/>
                <w:color w:val="000000" w:themeColor="text1"/>
                <w:sz w:val="20"/>
                <w:szCs w:val="20"/>
              </w:rPr>
              <w:t xml:space="preserve"> </w:t>
            </w:r>
            <w:r w:rsidRPr="18B9D37A">
              <w:rPr>
                <w:rFonts w:ascii="Times New Roman" w:eastAsia="Times New Roman" w:hAnsi="Times New Roman" w:cs="Times New Roman"/>
                <w:b w:val="0"/>
                <w:bCs w:val="0"/>
                <w:color w:val="000000" w:themeColor="text1"/>
                <w:sz w:val="20"/>
                <w:szCs w:val="20"/>
              </w:rPr>
              <w:t>(Years)</w:t>
            </w:r>
          </w:p>
        </w:tc>
        <w:tc>
          <w:tcPr>
            <w:tcW w:w="4065" w:type="dxa"/>
          </w:tcPr>
          <w:p w14:paraId="7BC21262" w14:textId="6A1520BB" w:rsidR="3A5210F0" w:rsidRDefault="576AA17F" w:rsidP="29566F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18B9D37A">
              <w:rPr>
                <w:rFonts w:ascii="Times New Roman" w:eastAsia="Times New Roman" w:hAnsi="Times New Roman" w:cs="Times New Roman"/>
                <w:color w:val="000000" w:themeColor="text1"/>
                <w:sz w:val="20"/>
                <w:szCs w:val="20"/>
              </w:rPr>
              <w:t>28 (24</w:t>
            </w:r>
            <w:r w:rsidR="7178340F" w:rsidRPr="18B9D37A">
              <w:rPr>
                <w:rFonts w:ascii="Times New Roman" w:eastAsia="Times New Roman" w:hAnsi="Times New Roman" w:cs="Times New Roman"/>
                <w:color w:val="000000" w:themeColor="text1"/>
                <w:sz w:val="20"/>
                <w:szCs w:val="20"/>
              </w:rPr>
              <w:t>.0</w:t>
            </w:r>
            <w:r w:rsidRPr="18B9D37A">
              <w:rPr>
                <w:rFonts w:ascii="Times New Roman" w:eastAsia="Times New Roman" w:hAnsi="Times New Roman" w:cs="Times New Roman"/>
                <w:color w:val="000000" w:themeColor="text1"/>
                <w:sz w:val="20"/>
                <w:szCs w:val="20"/>
              </w:rPr>
              <w:t>-32</w:t>
            </w:r>
            <w:r w:rsidR="1624753A" w:rsidRPr="18B9D37A">
              <w:rPr>
                <w:rFonts w:ascii="Times New Roman" w:eastAsia="Times New Roman" w:hAnsi="Times New Roman" w:cs="Times New Roman"/>
                <w:color w:val="000000" w:themeColor="text1"/>
                <w:sz w:val="20"/>
                <w:szCs w:val="20"/>
              </w:rPr>
              <w:t>.0</w:t>
            </w:r>
            <w:r w:rsidRPr="18B9D37A">
              <w:rPr>
                <w:rFonts w:ascii="Times New Roman" w:eastAsia="Times New Roman" w:hAnsi="Times New Roman" w:cs="Times New Roman"/>
                <w:color w:val="000000" w:themeColor="text1"/>
                <w:sz w:val="20"/>
                <w:szCs w:val="20"/>
              </w:rPr>
              <w:t>)</w:t>
            </w:r>
          </w:p>
        </w:tc>
        <w:tc>
          <w:tcPr>
            <w:tcW w:w="3420" w:type="dxa"/>
          </w:tcPr>
          <w:p w14:paraId="061E9977" w14:textId="7A5902A6" w:rsidR="3A5210F0" w:rsidRDefault="576AA17F" w:rsidP="29566F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18B9D37A">
              <w:rPr>
                <w:rFonts w:ascii="Times New Roman" w:eastAsia="Times New Roman" w:hAnsi="Times New Roman" w:cs="Times New Roman"/>
                <w:color w:val="000000" w:themeColor="text1"/>
                <w:sz w:val="20"/>
                <w:szCs w:val="20"/>
              </w:rPr>
              <w:t>29</w:t>
            </w:r>
            <w:r w:rsidR="706D3EA2" w:rsidRPr="18B9D37A">
              <w:rPr>
                <w:rFonts w:ascii="Times New Roman" w:eastAsia="Times New Roman" w:hAnsi="Times New Roman" w:cs="Times New Roman"/>
                <w:color w:val="000000" w:themeColor="text1"/>
                <w:sz w:val="20"/>
                <w:szCs w:val="20"/>
              </w:rPr>
              <w:t>.0</w:t>
            </w:r>
            <w:r w:rsidRPr="18B9D37A">
              <w:rPr>
                <w:rFonts w:ascii="Times New Roman" w:eastAsia="Times New Roman" w:hAnsi="Times New Roman" w:cs="Times New Roman"/>
                <w:color w:val="000000" w:themeColor="text1"/>
                <w:sz w:val="20"/>
                <w:szCs w:val="20"/>
              </w:rPr>
              <w:t xml:space="preserve"> (25</w:t>
            </w:r>
            <w:r w:rsidR="456352B5" w:rsidRPr="18B9D37A">
              <w:rPr>
                <w:rFonts w:ascii="Times New Roman" w:eastAsia="Times New Roman" w:hAnsi="Times New Roman" w:cs="Times New Roman"/>
                <w:color w:val="000000" w:themeColor="text1"/>
                <w:sz w:val="20"/>
                <w:szCs w:val="20"/>
              </w:rPr>
              <w:t>.0</w:t>
            </w:r>
            <w:r w:rsidRPr="18B9D37A">
              <w:rPr>
                <w:rFonts w:ascii="Times New Roman" w:eastAsia="Times New Roman" w:hAnsi="Times New Roman" w:cs="Times New Roman"/>
                <w:color w:val="000000" w:themeColor="text1"/>
                <w:sz w:val="20"/>
                <w:szCs w:val="20"/>
              </w:rPr>
              <w:t>-34</w:t>
            </w:r>
            <w:r w:rsidR="39A6053D" w:rsidRPr="18B9D37A">
              <w:rPr>
                <w:rFonts w:ascii="Times New Roman" w:eastAsia="Times New Roman" w:hAnsi="Times New Roman" w:cs="Times New Roman"/>
                <w:color w:val="000000" w:themeColor="text1"/>
                <w:sz w:val="20"/>
                <w:szCs w:val="20"/>
              </w:rPr>
              <w:t>.0</w:t>
            </w:r>
            <w:r w:rsidRPr="18B9D37A">
              <w:rPr>
                <w:rFonts w:ascii="Times New Roman" w:eastAsia="Times New Roman" w:hAnsi="Times New Roman" w:cs="Times New Roman"/>
                <w:color w:val="000000" w:themeColor="text1"/>
                <w:sz w:val="20"/>
                <w:szCs w:val="20"/>
              </w:rPr>
              <w:t>)</w:t>
            </w:r>
          </w:p>
        </w:tc>
        <w:tc>
          <w:tcPr>
            <w:tcW w:w="2130" w:type="dxa"/>
          </w:tcPr>
          <w:p w14:paraId="60D2DA4B" w14:textId="1243A603" w:rsidR="4476DA15" w:rsidRDefault="462FA36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18B9D37A">
              <w:rPr>
                <w:rFonts w:ascii="Times New Roman" w:eastAsia="Times New Roman" w:hAnsi="Times New Roman" w:cs="Times New Roman"/>
                <w:color w:val="000000" w:themeColor="text1"/>
                <w:sz w:val="20"/>
                <w:szCs w:val="20"/>
              </w:rPr>
              <w:t>0.1</w:t>
            </w:r>
            <w:r w:rsidR="77E2E16E" w:rsidRPr="18B9D37A">
              <w:rPr>
                <w:rFonts w:ascii="Times New Roman" w:eastAsia="Times New Roman" w:hAnsi="Times New Roman" w:cs="Times New Roman"/>
                <w:color w:val="000000" w:themeColor="text1"/>
                <w:sz w:val="20"/>
                <w:szCs w:val="20"/>
              </w:rPr>
              <w:t>21</w:t>
            </w:r>
          </w:p>
        </w:tc>
      </w:tr>
      <w:tr w:rsidR="3A5210F0" w14:paraId="355B0F90" w14:textId="77777777" w:rsidTr="21C3BBFD">
        <w:trPr>
          <w:trHeight w:val="300"/>
        </w:trPr>
        <w:tc>
          <w:tcPr>
            <w:cnfStyle w:val="001000000000" w:firstRow="0" w:lastRow="0" w:firstColumn="1" w:lastColumn="0" w:oddVBand="0" w:evenVBand="0" w:oddHBand="0" w:evenHBand="0" w:firstRowFirstColumn="0" w:firstRowLastColumn="0" w:lastRowFirstColumn="0" w:lastRowLastColumn="0"/>
            <w:tcW w:w="4380" w:type="dxa"/>
          </w:tcPr>
          <w:p w14:paraId="57706808" w14:textId="74AC9949" w:rsidR="00735E37" w:rsidRDefault="7E8D3D7D" w:rsidP="7EB18E0F">
            <w:pPr>
              <w:rPr>
                <w:rFonts w:ascii="Times New Roman" w:eastAsia="Times New Roman" w:hAnsi="Times New Roman" w:cs="Times New Roman"/>
                <w:b w:val="0"/>
                <w:bCs w:val="0"/>
                <w:sz w:val="20"/>
                <w:szCs w:val="20"/>
              </w:rPr>
            </w:pPr>
            <w:r w:rsidRPr="7EB18E0F">
              <w:rPr>
                <w:rFonts w:ascii="Times New Roman" w:eastAsia="Times New Roman" w:hAnsi="Times New Roman" w:cs="Times New Roman"/>
                <w:b w:val="0"/>
                <w:bCs w:val="0"/>
                <w:sz w:val="20"/>
                <w:szCs w:val="20"/>
              </w:rPr>
              <w:t>Ethnicity</w:t>
            </w:r>
          </w:p>
        </w:tc>
        <w:tc>
          <w:tcPr>
            <w:tcW w:w="4065" w:type="dxa"/>
          </w:tcPr>
          <w:p w14:paraId="7BA11A00" w14:textId="30A31187" w:rsidR="59A1593A" w:rsidRDefault="59A1593A"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3420" w:type="dxa"/>
          </w:tcPr>
          <w:p w14:paraId="40973035" w14:textId="6843CC84" w:rsidR="59A1593A" w:rsidRDefault="59A1593A"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2130" w:type="dxa"/>
          </w:tcPr>
          <w:p w14:paraId="66324FE5" w14:textId="6331BB3E" w:rsidR="52C01F7F" w:rsidRDefault="6722F02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0.88</w:t>
            </w:r>
            <w:r w:rsidR="2EC13289" w:rsidRPr="18B9D37A">
              <w:rPr>
                <w:rFonts w:ascii="Times New Roman" w:eastAsia="Times New Roman" w:hAnsi="Times New Roman" w:cs="Times New Roman"/>
                <w:sz w:val="20"/>
                <w:szCs w:val="20"/>
              </w:rPr>
              <w:t>2</w:t>
            </w:r>
          </w:p>
        </w:tc>
      </w:tr>
      <w:tr w:rsidR="3A5210F0" w14:paraId="21E6EDE0" w14:textId="77777777" w:rsidTr="21C3BBFD">
        <w:trPr>
          <w:trHeight w:val="300"/>
        </w:trPr>
        <w:tc>
          <w:tcPr>
            <w:cnfStyle w:val="001000000000" w:firstRow="0" w:lastRow="0" w:firstColumn="1" w:lastColumn="0" w:oddVBand="0" w:evenVBand="0" w:oddHBand="0" w:evenHBand="0" w:firstRowFirstColumn="0" w:firstRowLastColumn="0" w:lastRowFirstColumn="0" w:lastRowLastColumn="0"/>
            <w:tcW w:w="4380" w:type="dxa"/>
          </w:tcPr>
          <w:p w14:paraId="06C979FF" w14:textId="080256AF" w:rsidR="3A5210F0" w:rsidRDefault="576AA17F" w:rsidP="7EB18E0F">
            <w:pPr>
              <w:rPr>
                <w:rFonts w:ascii="Times New Roman" w:eastAsia="Times New Roman" w:hAnsi="Times New Roman" w:cs="Times New Roman"/>
                <w:b w:val="0"/>
                <w:bCs w:val="0"/>
                <w:color w:val="000000" w:themeColor="text1"/>
                <w:sz w:val="20"/>
                <w:szCs w:val="20"/>
              </w:rPr>
            </w:pPr>
            <w:r w:rsidRPr="7EB18E0F">
              <w:rPr>
                <w:rFonts w:ascii="Times New Roman" w:eastAsia="Times New Roman" w:hAnsi="Times New Roman" w:cs="Times New Roman"/>
                <w:b w:val="0"/>
                <w:bCs w:val="0"/>
                <w:color w:val="000000" w:themeColor="text1"/>
                <w:sz w:val="20"/>
                <w:szCs w:val="20"/>
              </w:rPr>
              <w:t>European</w:t>
            </w:r>
          </w:p>
        </w:tc>
        <w:tc>
          <w:tcPr>
            <w:tcW w:w="4065" w:type="dxa"/>
          </w:tcPr>
          <w:p w14:paraId="77BCF195" w14:textId="765A40CA" w:rsidR="3A5210F0" w:rsidRDefault="576AA17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18B9D37A">
              <w:rPr>
                <w:rFonts w:ascii="Times New Roman" w:eastAsia="Times New Roman" w:hAnsi="Times New Roman" w:cs="Times New Roman"/>
                <w:color w:val="000000" w:themeColor="text1"/>
                <w:sz w:val="20"/>
                <w:szCs w:val="20"/>
              </w:rPr>
              <w:t>731(6</w:t>
            </w:r>
            <w:r w:rsidR="60AC0AA9" w:rsidRPr="18B9D37A">
              <w:rPr>
                <w:rFonts w:ascii="Times New Roman" w:eastAsia="Times New Roman" w:hAnsi="Times New Roman" w:cs="Times New Roman"/>
                <w:color w:val="000000" w:themeColor="text1"/>
                <w:sz w:val="20"/>
                <w:szCs w:val="20"/>
              </w:rPr>
              <w:t>7.4</w:t>
            </w:r>
            <w:r w:rsidRPr="18B9D37A">
              <w:rPr>
                <w:rFonts w:ascii="Times New Roman" w:eastAsia="Times New Roman" w:hAnsi="Times New Roman" w:cs="Times New Roman"/>
                <w:color w:val="000000" w:themeColor="text1"/>
                <w:sz w:val="20"/>
                <w:szCs w:val="20"/>
              </w:rPr>
              <w:t>%)</w:t>
            </w:r>
          </w:p>
        </w:tc>
        <w:tc>
          <w:tcPr>
            <w:tcW w:w="3420" w:type="dxa"/>
          </w:tcPr>
          <w:p w14:paraId="61BBBD3D" w14:textId="795FA34C" w:rsidR="3A5210F0" w:rsidRDefault="576AA17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18B9D37A">
              <w:rPr>
                <w:rFonts w:ascii="Times New Roman" w:eastAsia="Times New Roman" w:hAnsi="Times New Roman" w:cs="Times New Roman"/>
                <w:color w:val="000000" w:themeColor="text1"/>
                <w:sz w:val="20"/>
                <w:szCs w:val="20"/>
              </w:rPr>
              <w:t>61 (6</w:t>
            </w:r>
            <w:r w:rsidR="07D1BC42" w:rsidRPr="18B9D37A">
              <w:rPr>
                <w:rFonts w:ascii="Times New Roman" w:eastAsia="Times New Roman" w:hAnsi="Times New Roman" w:cs="Times New Roman"/>
                <w:color w:val="000000" w:themeColor="text1"/>
                <w:sz w:val="20"/>
                <w:szCs w:val="20"/>
              </w:rPr>
              <w:t>7.8</w:t>
            </w:r>
            <w:r w:rsidRPr="18B9D37A">
              <w:rPr>
                <w:rFonts w:ascii="Times New Roman" w:eastAsia="Times New Roman" w:hAnsi="Times New Roman" w:cs="Times New Roman"/>
                <w:color w:val="000000" w:themeColor="text1"/>
                <w:sz w:val="20"/>
                <w:szCs w:val="20"/>
              </w:rPr>
              <w:t>%)</w:t>
            </w:r>
          </w:p>
        </w:tc>
        <w:tc>
          <w:tcPr>
            <w:tcW w:w="2130" w:type="dxa"/>
          </w:tcPr>
          <w:p w14:paraId="56A9104A" w14:textId="42157E40" w:rsidR="59A1593A" w:rsidRDefault="59A1593A"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3A5210F0" w14:paraId="6775DCE7" w14:textId="77777777" w:rsidTr="21C3BBFD">
        <w:trPr>
          <w:trHeight w:val="300"/>
        </w:trPr>
        <w:tc>
          <w:tcPr>
            <w:cnfStyle w:val="001000000000" w:firstRow="0" w:lastRow="0" w:firstColumn="1" w:lastColumn="0" w:oddVBand="0" w:evenVBand="0" w:oddHBand="0" w:evenHBand="0" w:firstRowFirstColumn="0" w:firstRowLastColumn="0" w:lastRowFirstColumn="0" w:lastRowLastColumn="0"/>
            <w:tcW w:w="4380" w:type="dxa"/>
          </w:tcPr>
          <w:p w14:paraId="53A68B58" w14:textId="36E908C2" w:rsidR="3A5210F0" w:rsidRDefault="576AA17F" w:rsidP="7EB18E0F">
            <w:pPr>
              <w:rPr>
                <w:rFonts w:ascii="Times New Roman" w:eastAsia="Times New Roman" w:hAnsi="Times New Roman" w:cs="Times New Roman"/>
                <w:b w:val="0"/>
                <w:bCs w:val="0"/>
                <w:color w:val="000000" w:themeColor="text1"/>
                <w:sz w:val="20"/>
                <w:szCs w:val="20"/>
              </w:rPr>
            </w:pPr>
            <w:r w:rsidRPr="7EB18E0F">
              <w:rPr>
                <w:rFonts w:ascii="Times New Roman" w:eastAsia="Times New Roman" w:hAnsi="Times New Roman" w:cs="Times New Roman"/>
                <w:b w:val="0"/>
                <w:bCs w:val="0"/>
                <w:color w:val="000000" w:themeColor="text1"/>
                <w:sz w:val="20"/>
                <w:szCs w:val="20"/>
              </w:rPr>
              <w:t>Asian</w:t>
            </w:r>
          </w:p>
        </w:tc>
        <w:tc>
          <w:tcPr>
            <w:tcW w:w="4065" w:type="dxa"/>
          </w:tcPr>
          <w:p w14:paraId="331B9B13" w14:textId="72D2B347" w:rsidR="3A5210F0" w:rsidRDefault="576AA17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18B9D37A">
              <w:rPr>
                <w:rFonts w:ascii="Times New Roman" w:eastAsia="Times New Roman" w:hAnsi="Times New Roman" w:cs="Times New Roman"/>
                <w:color w:val="000000" w:themeColor="text1"/>
                <w:sz w:val="20"/>
                <w:szCs w:val="20"/>
              </w:rPr>
              <w:t>150 (1</w:t>
            </w:r>
            <w:r w:rsidR="2DA8E7BE" w:rsidRPr="18B9D37A">
              <w:rPr>
                <w:rFonts w:ascii="Times New Roman" w:eastAsia="Times New Roman" w:hAnsi="Times New Roman" w:cs="Times New Roman"/>
                <w:color w:val="000000" w:themeColor="text1"/>
                <w:sz w:val="20"/>
                <w:szCs w:val="20"/>
              </w:rPr>
              <w:t>3.8</w:t>
            </w:r>
            <w:r w:rsidRPr="18B9D37A">
              <w:rPr>
                <w:rFonts w:ascii="Times New Roman" w:eastAsia="Times New Roman" w:hAnsi="Times New Roman" w:cs="Times New Roman"/>
                <w:color w:val="000000" w:themeColor="text1"/>
                <w:sz w:val="20"/>
                <w:szCs w:val="20"/>
              </w:rPr>
              <w:t>%)</w:t>
            </w:r>
          </w:p>
        </w:tc>
        <w:tc>
          <w:tcPr>
            <w:tcW w:w="3420" w:type="dxa"/>
          </w:tcPr>
          <w:p w14:paraId="6E6156DC" w14:textId="7FF36532" w:rsidR="3A5210F0" w:rsidRDefault="576AA17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18B9D37A">
              <w:rPr>
                <w:rFonts w:ascii="Times New Roman" w:eastAsia="Times New Roman" w:hAnsi="Times New Roman" w:cs="Times New Roman"/>
                <w:color w:val="000000" w:themeColor="text1"/>
                <w:sz w:val="20"/>
                <w:szCs w:val="20"/>
              </w:rPr>
              <w:t>16 (1</w:t>
            </w:r>
            <w:r w:rsidR="649012BD" w:rsidRPr="18B9D37A">
              <w:rPr>
                <w:rFonts w:ascii="Times New Roman" w:eastAsia="Times New Roman" w:hAnsi="Times New Roman" w:cs="Times New Roman"/>
                <w:color w:val="000000" w:themeColor="text1"/>
                <w:sz w:val="20"/>
                <w:szCs w:val="20"/>
              </w:rPr>
              <w:t>7.8</w:t>
            </w:r>
            <w:r w:rsidRPr="18B9D37A">
              <w:rPr>
                <w:rFonts w:ascii="Times New Roman" w:eastAsia="Times New Roman" w:hAnsi="Times New Roman" w:cs="Times New Roman"/>
                <w:color w:val="000000" w:themeColor="text1"/>
                <w:sz w:val="20"/>
                <w:szCs w:val="20"/>
              </w:rPr>
              <w:t>%)</w:t>
            </w:r>
          </w:p>
        </w:tc>
        <w:tc>
          <w:tcPr>
            <w:tcW w:w="2130" w:type="dxa"/>
          </w:tcPr>
          <w:p w14:paraId="0AAD66FC" w14:textId="4CB7A7E6" w:rsidR="59A1593A" w:rsidRDefault="59A1593A"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3A5210F0" w14:paraId="75B54166" w14:textId="77777777" w:rsidTr="21C3BBFD">
        <w:trPr>
          <w:trHeight w:val="300"/>
        </w:trPr>
        <w:tc>
          <w:tcPr>
            <w:cnfStyle w:val="001000000000" w:firstRow="0" w:lastRow="0" w:firstColumn="1" w:lastColumn="0" w:oddVBand="0" w:evenVBand="0" w:oddHBand="0" w:evenHBand="0" w:firstRowFirstColumn="0" w:firstRowLastColumn="0" w:lastRowFirstColumn="0" w:lastRowLastColumn="0"/>
            <w:tcW w:w="4380" w:type="dxa"/>
          </w:tcPr>
          <w:p w14:paraId="0C5A5CCD" w14:textId="5F385C8C" w:rsidR="3A5210F0" w:rsidRDefault="576AA17F" w:rsidP="7EB18E0F">
            <w:pPr>
              <w:rPr>
                <w:rFonts w:ascii="Times New Roman" w:eastAsia="Times New Roman" w:hAnsi="Times New Roman" w:cs="Times New Roman"/>
                <w:b w:val="0"/>
                <w:bCs w:val="0"/>
                <w:color w:val="000000" w:themeColor="text1"/>
                <w:sz w:val="20"/>
                <w:szCs w:val="20"/>
                <w:lang w:val="sv-SE"/>
              </w:rPr>
            </w:pPr>
            <w:r w:rsidRPr="7EB18E0F">
              <w:rPr>
                <w:rFonts w:ascii="Times New Roman" w:eastAsia="Times New Roman" w:hAnsi="Times New Roman" w:cs="Times New Roman"/>
                <w:b w:val="0"/>
                <w:bCs w:val="0"/>
                <w:color w:val="000000" w:themeColor="text1"/>
                <w:sz w:val="20"/>
                <w:szCs w:val="20"/>
                <w:lang w:val="sv-SE"/>
              </w:rPr>
              <w:t>African</w:t>
            </w:r>
          </w:p>
        </w:tc>
        <w:tc>
          <w:tcPr>
            <w:tcW w:w="4065" w:type="dxa"/>
          </w:tcPr>
          <w:p w14:paraId="681F28D5" w14:textId="1D9DF469" w:rsidR="3A5210F0" w:rsidRDefault="576AA17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18B9D37A">
              <w:rPr>
                <w:rFonts w:ascii="Times New Roman" w:eastAsia="Times New Roman" w:hAnsi="Times New Roman" w:cs="Times New Roman"/>
                <w:color w:val="000000" w:themeColor="text1"/>
                <w:sz w:val="20"/>
                <w:szCs w:val="20"/>
              </w:rPr>
              <w:t>106 (9.</w:t>
            </w:r>
            <w:r w:rsidR="3D497B7B" w:rsidRPr="18B9D37A">
              <w:rPr>
                <w:rFonts w:ascii="Times New Roman" w:eastAsia="Times New Roman" w:hAnsi="Times New Roman" w:cs="Times New Roman"/>
                <w:color w:val="000000" w:themeColor="text1"/>
                <w:sz w:val="20"/>
                <w:szCs w:val="20"/>
              </w:rPr>
              <w:t>8</w:t>
            </w:r>
            <w:r w:rsidRPr="18B9D37A">
              <w:rPr>
                <w:rFonts w:ascii="Times New Roman" w:eastAsia="Times New Roman" w:hAnsi="Times New Roman" w:cs="Times New Roman"/>
                <w:color w:val="000000" w:themeColor="text1"/>
                <w:sz w:val="20"/>
                <w:szCs w:val="20"/>
              </w:rPr>
              <w:t>%)</w:t>
            </w:r>
          </w:p>
        </w:tc>
        <w:tc>
          <w:tcPr>
            <w:tcW w:w="3420" w:type="dxa"/>
          </w:tcPr>
          <w:p w14:paraId="3709DB67" w14:textId="5C144DE0" w:rsidR="3A5210F0" w:rsidRDefault="576AA17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8 (8.9%)</w:t>
            </w:r>
          </w:p>
        </w:tc>
        <w:tc>
          <w:tcPr>
            <w:tcW w:w="2130" w:type="dxa"/>
          </w:tcPr>
          <w:p w14:paraId="370FDAB7" w14:textId="295FD67D" w:rsidR="59A1593A" w:rsidRDefault="59A1593A"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3A5210F0" w14:paraId="1DC5441E" w14:textId="77777777" w:rsidTr="21C3BBFD">
        <w:trPr>
          <w:trHeight w:val="300"/>
        </w:trPr>
        <w:tc>
          <w:tcPr>
            <w:cnfStyle w:val="001000000000" w:firstRow="0" w:lastRow="0" w:firstColumn="1" w:lastColumn="0" w:oddVBand="0" w:evenVBand="0" w:oddHBand="0" w:evenHBand="0" w:firstRowFirstColumn="0" w:firstRowLastColumn="0" w:lastRowFirstColumn="0" w:lastRowLastColumn="0"/>
            <w:tcW w:w="4380" w:type="dxa"/>
          </w:tcPr>
          <w:p w14:paraId="776B3033" w14:textId="5EFAA5CD" w:rsidR="3A5210F0" w:rsidRDefault="576AA17F" w:rsidP="7EB18E0F">
            <w:pPr>
              <w:rPr>
                <w:rFonts w:ascii="Times New Roman" w:eastAsia="Times New Roman" w:hAnsi="Times New Roman" w:cs="Times New Roman"/>
                <w:b w:val="0"/>
                <w:bCs w:val="0"/>
                <w:color w:val="000000" w:themeColor="text1"/>
                <w:sz w:val="20"/>
                <w:szCs w:val="20"/>
              </w:rPr>
            </w:pPr>
            <w:r w:rsidRPr="7EB18E0F">
              <w:rPr>
                <w:rFonts w:ascii="Times New Roman" w:eastAsia="Times New Roman" w:hAnsi="Times New Roman" w:cs="Times New Roman"/>
                <w:b w:val="0"/>
                <w:bCs w:val="0"/>
                <w:color w:val="000000" w:themeColor="text1"/>
                <w:sz w:val="20"/>
                <w:szCs w:val="20"/>
              </w:rPr>
              <w:t>Middle/Far Eastern</w:t>
            </w:r>
          </w:p>
        </w:tc>
        <w:tc>
          <w:tcPr>
            <w:tcW w:w="4065" w:type="dxa"/>
          </w:tcPr>
          <w:p w14:paraId="520858C2" w14:textId="18C0137B" w:rsidR="3A5210F0" w:rsidRDefault="576AA17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18B9D37A">
              <w:rPr>
                <w:rFonts w:ascii="Times New Roman" w:eastAsia="Times New Roman" w:hAnsi="Times New Roman" w:cs="Times New Roman"/>
                <w:color w:val="000000" w:themeColor="text1"/>
                <w:sz w:val="20"/>
                <w:szCs w:val="20"/>
              </w:rPr>
              <w:t>49 (4.</w:t>
            </w:r>
            <w:r w:rsidR="3B1B165A" w:rsidRPr="18B9D37A">
              <w:rPr>
                <w:rFonts w:ascii="Times New Roman" w:eastAsia="Times New Roman" w:hAnsi="Times New Roman" w:cs="Times New Roman"/>
                <w:color w:val="000000" w:themeColor="text1"/>
                <w:sz w:val="20"/>
                <w:szCs w:val="20"/>
              </w:rPr>
              <w:t>5</w:t>
            </w:r>
            <w:r w:rsidRPr="18B9D37A">
              <w:rPr>
                <w:rFonts w:ascii="Times New Roman" w:eastAsia="Times New Roman" w:hAnsi="Times New Roman" w:cs="Times New Roman"/>
                <w:color w:val="000000" w:themeColor="text1"/>
                <w:sz w:val="20"/>
                <w:szCs w:val="20"/>
              </w:rPr>
              <w:t>%)</w:t>
            </w:r>
          </w:p>
        </w:tc>
        <w:tc>
          <w:tcPr>
            <w:tcW w:w="3420" w:type="dxa"/>
          </w:tcPr>
          <w:p w14:paraId="19483CC9" w14:textId="705C6E0D" w:rsidR="3A5210F0" w:rsidRDefault="576AA17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3 (3.3%)</w:t>
            </w:r>
          </w:p>
        </w:tc>
        <w:tc>
          <w:tcPr>
            <w:tcW w:w="2130" w:type="dxa"/>
          </w:tcPr>
          <w:p w14:paraId="43172CCD" w14:textId="63A4BD1F" w:rsidR="59A1593A" w:rsidRDefault="59A1593A"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3A5210F0" w14:paraId="19894BE4" w14:textId="77777777" w:rsidTr="21C3BBFD">
        <w:trPr>
          <w:trHeight w:val="300"/>
        </w:trPr>
        <w:tc>
          <w:tcPr>
            <w:cnfStyle w:val="001000000000" w:firstRow="0" w:lastRow="0" w:firstColumn="1" w:lastColumn="0" w:oddVBand="0" w:evenVBand="0" w:oddHBand="0" w:evenHBand="0" w:firstRowFirstColumn="0" w:firstRowLastColumn="0" w:lastRowFirstColumn="0" w:lastRowLastColumn="0"/>
            <w:tcW w:w="4380" w:type="dxa"/>
          </w:tcPr>
          <w:p w14:paraId="08264D6E" w14:textId="54950F86" w:rsidR="3A5210F0" w:rsidRDefault="576AA17F" w:rsidP="7EB18E0F">
            <w:pPr>
              <w:rPr>
                <w:rFonts w:ascii="Times New Roman" w:eastAsia="Times New Roman" w:hAnsi="Times New Roman" w:cs="Times New Roman"/>
                <w:b w:val="0"/>
                <w:bCs w:val="0"/>
                <w:color w:val="000000" w:themeColor="text1"/>
                <w:sz w:val="20"/>
                <w:szCs w:val="20"/>
              </w:rPr>
            </w:pPr>
            <w:r w:rsidRPr="7EB18E0F">
              <w:rPr>
                <w:rFonts w:ascii="Times New Roman" w:eastAsia="Times New Roman" w:hAnsi="Times New Roman" w:cs="Times New Roman"/>
                <w:b w:val="0"/>
                <w:bCs w:val="0"/>
                <w:color w:val="000000" w:themeColor="text1"/>
                <w:sz w:val="20"/>
                <w:szCs w:val="20"/>
              </w:rPr>
              <w:t>Mixed/others</w:t>
            </w:r>
          </w:p>
        </w:tc>
        <w:tc>
          <w:tcPr>
            <w:tcW w:w="4065" w:type="dxa"/>
          </w:tcPr>
          <w:p w14:paraId="661B2ACD" w14:textId="0AB932D6" w:rsidR="3A5210F0" w:rsidRDefault="576AA17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18B9D37A">
              <w:rPr>
                <w:rFonts w:ascii="Times New Roman" w:eastAsia="Times New Roman" w:hAnsi="Times New Roman" w:cs="Times New Roman"/>
                <w:color w:val="000000" w:themeColor="text1"/>
                <w:sz w:val="20"/>
                <w:szCs w:val="20"/>
              </w:rPr>
              <w:t>36 (3.</w:t>
            </w:r>
            <w:r w:rsidR="3827D7DE" w:rsidRPr="18B9D37A">
              <w:rPr>
                <w:rFonts w:ascii="Times New Roman" w:eastAsia="Times New Roman" w:hAnsi="Times New Roman" w:cs="Times New Roman"/>
                <w:color w:val="000000" w:themeColor="text1"/>
                <w:sz w:val="20"/>
                <w:szCs w:val="20"/>
              </w:rPr>
              <w:t>3</w:t>
            </w:r>
            <w:r w:rsidRPr="18B9D37A">
              <w:rPr>
                <w:rFonts w:ascii="Times New Roman" w:eastAsia="Times New Roman" w:hAnsi="Times New Roman" w:cs="Times New Roman"/>
                <w:color w:val="000000" w:themeColor="text1"/>
                <w:sz w:val="20"/>
                <w:szCs w:val="20"/>
              </w:rPr>
              <w:t>%)</w:t>
            </w:r>
          </w:p>
        </w:tc>
        <w:tc>
          <w:tcPr>
            <w:tcW w:w="3420" w:type="dxa"/>
          </w:tcPr>
          <w:p w14:paraId="14DAA407" w14:textId="771F95CD" w:rsidR="3A5210F0" w:rsidRDefault="576AA17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2 (2.2%)</w:t>
            </w:r>
          </w:p>
        </w:tc>
        <w:tc>
          <w:tcPr>
            <w:tcW w:w="2130" w:type="dxa"/>
          </w:tcPr>
          <w:p w14:paraId="066122A3" w14:textId="5E4FA6DC" w:rsidR="59A1593A" w:rsidRDefault="59A1593A"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18B9D37A" w14:paraId="6C28851A" w14:textId="77777777" w:rsidTr="21C3BBFD">
        <w:trPr>
          <w:trHeight w:val="300"/>
        </w:trPr>
        <w:tc>
          <w:tcPr>
            <w:cnfStyle w:val="001000000000" w:firstRow="0" w:lastRow="0" w:firstColumn="1" w:lastColumn="0" w:oddVBand="0" w:evenVBand="0" w:oddHBand="0" w:evenHBand="0" w:firstRowFirstColumn="0" w:firstRowLastColumn="0" w:lastRowFirstColumn="0" w:lastRowLastColumn="0"/>
            <w:tcW w:w="4380" w:type="dxa"/>
          </w:tcPr>
          <w:p w14:paraId="767BBFBE" w14:textId="78B8B684" w:rsidR="3775FDBE" w:rsidRDefault="3775FDBE" w:rsidP="18B9D37A">
            <w:pPr>
              <w:rPr>
                <w:rFonts w:ascii="Times New Roman" w:eastAsia="Times New Roman" w:hAnsi="Times New Roman" w:cs="Times New Roman"/>
                <w:b w:val="0"/>
                <w:bCs w:val="0"/>
                <w:color w:val="000000" w:themeColor="text1"/>
                <w:sz w:val="20"/>
                <w:szCs w:val="20"/>
              </w:rPr>
            </w:pPr>
            <w:r w:rsidRPr="18B9D37A">
              <w:rPr>
                <w:rFonts w:ascii="Times New Roman" w:eastAsia="Times New Roman" w:hAnsi="Times New Roman" w:cs="Times New Roman"/>
                <w:b w:val="0"/>
                <w:bCs w:val="0"/>
                <w:color w:val="000000" w:themeColor="text1"/>
                <w:sz w:val="20"/>
                <w:szCs w:val="20"/>
              </w:rPr>
              <w:t>Unknown</w:t>
            </w:r>
          </w:p>
        </w:tc>
        <w:tc>
          <w:tcPr>
            <w:tcW w:w="4065" w:type="dxa"/>
          </w:tcPr>
          <w:p w14:paraId="17C7150C" w14:textId="7527C657" w:rsidR="3775FDBE" w:rsidRDefault="3775FDBE"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18B9D37A">
              <w:rPr>
                <w:rFonts w:ascii="Times New Roman" w:eastAsia="Times New Roman" w:hAnsi="Times New Roman" w:cs="Times New Roman"/>
                <w:color w:val="000000" w:themeColor="text1"/>
                <w:sz w:val="20"/>
                <w:szCs w:val="20"/>
              </w:rPr>
              <w:t>13 (1.2%)</w:t>
            </w:r>
          </w:p>
        </w:tc>
        <w:tc>
          <w:tcPr>
            <w:tcW w:w="3420" w:type="dxa"/>
          </w:tcPr>
          <w:p w14:paraId="5157337B" w14:textId="7DCA69A5" w:rsidR="3775FDBE" w:rsidRDefault="3775FDBE"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18B9D37A">
              <w:rPr>
                <w:rFonts w:ascii="Times New Roman" w:eastAsia="Times New Roman" w:hAnsi="Times New Roman" w:cs="Times New Roman"/>
                <w:color w:val="000000" w:themeColor="text1"/>
                <w:sz w:val="20"/>
                <w:szCs w:val="20"/>
              </w:rPr>
              <w:t>0 (0.0%)</w:t>
            </w:r>
          </w:p>
        </w:tc>
        <w:tc>
          <w:tcPr>
            <w:tcW w:w="2130" w:type="dxa"/>
          </w:tcPr>
          <w:p w14:paraId="16C3F9B1" w14:textId="7D76F36B" w:rsidR="18B9D37A" w:rsidRDefault="18B9D37A"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3A5210F0" w14:paraId="5EE03677" w14:textId="77777777" w:rsidTr="21C3BBFD">
        <w:trPr>
          <w:trHeight w:val="300"/>
        </w:trPr>
        <w:tc>
          <w:tcPr>
            <w:cnfStyle w:val="001000000000" w:firstRow="0" w:lastRow="0" w:firstColumn="1" w:lastColumn="0" w:oddVBand="0" w:evenVBand="0" w:oddHBand="0" w:evenHBand="0" w:firstRowFirstColumn="0" w:firstRowLastColumn="0" w:lastRowFirstColumn="0" w:lastRowLastColumn="0"/>
            <w:tcW w:w="4380" w:type="dxa"/>
          </w:tcPr>
          <w:p w14:paraId="2E18C221" w14:textId="5A7EF4B8" w:rsidR="3A5210F0" w:rsidRDefault="576AA17F" w:rsidP="7EB18E0F">
            <w:pPr>
              <w:rPr>
                <w:rFonts w:ascii="Times New Roman" w:eastAsia="Times New Roman" w:hAnsi="Times New Roman" w:cs="Times New Roman"/>
                <w:b w:val="0"/>
                <w:bCs w:val="0"/>
                <w:color w:val="000000" w:themeColor="text1"/>
                <w:sz w:val="20"/>
                <w:szCs w:val="20"/>
              </w:rPr>
            </w:pPr>
            <w:r w:rsidRPr="7EB18E0F">
              <w:rPr>
                <w:rFonts w:ascii="Times New Roman" w:eastAsia="Times New Roman" w:hAnsi="Times New Roman" w:cs="Times New Roman"/>
                <w:b w:val="0"/>
                <w:bCs w:val="0"/>
                <w:color w:val="000000" w:themeColor="text1"/>
                <w:sz w:val="20"/>
                <w:szCs w:val="20"/>
              </w:rPr>
              <w:t>BMI</w:t>
            </w:r>
            <w:r w:rsidR="0ED6CA9B" w:rsidRPr="7EB18E0F">
              <w:rPr>
                <w:rFonts w:ascii="Times New Roman" w:eastAsia="Times New Roman" w:hAnsi="Times New Roman" w:cs="Times New Roman"/>
                <w:b w:val="0"/>
                <w:bCs w:val="0"/>
                <w:color w:val="000000" w:themeColor="text1"/>
                <w:sz w:val="20"/>
                <w:szCs w:val="20"/>
              </w:rPr>
              <w:t xml:space="preserve"> (kg/m2)</w:t>
            </w:r>
          </w:p>
        </w:tc>
        <w:tc>
          <w:tcPr>
            <w:tcW w:w="4065" w:type="dxa"/>
          </w:tcPr>
          <w:p w14:paraId="7C13F4D8" w14:textId="1B9C3BB0" w:rsidR="3A5210F0" w:rsidRDefault="576AA17F" w:rsidP="29566F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29566FFF">
              <w:rPr>
                <w:rFonts w:ascii="Times New Roman" w:eastAsia="Times New Roman" w:hAnsi="Times New Roman" w:cs="Times New Roman"/>
                <w:color w:val="000000" w:themeColor="text1"/>
                <w:sz w:val="20"/>
                <w:szCs w:val="20"/>
              </w:rPr>
              <w:t>25.8 (22.8-30.1)</w:t>
            </w:r>
          </w:p>
        </w:tc>
        <w:tc>
          <w:tcPr>
            <w:tcW w:w="3420" w:type="dxa"/>
          </w:tcPr>
          <w:p w14:paraId="076EC383" w14:textId="53A12B12" w:rsidR="3A5210F0" w:rsidRDefault="576AA17F" w:rsidP="29566F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29566FFF">
              <w:rPr>
                <w:rFonts w:ascii="Times New Roman" w:eastAsia="Times New Roman" w:hAnsi="Times New Roman" w:cs="Times New Roman"/>
                <w:color w:val="000000" w:themeColor="text1"/>
                <w:sz w:val="20"/>
                <w:szCs w:val="20"/>
              </w:rPr>
              <w:t>25.5 (23.4-30.2)</w:t>
            </w:r>
          </w:p>
        </w:tc>
        <w:tc>
          <w:tcPr>
            <w:tcW w:w="2130" w:type="dxa"/>
          </w:tcPr>
          <w:p w14:paraId="36777260" w14:textId="5C13F5E5" w:rsidR="59A1593A" w:rsidRDefault="39310061"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0.9</w:t>
            </w:r>
            <w:r w:rsidR="3DAA9629" w:rsidRPr="18B9D37A">
              <w:rPr>
                <w:rFonts w:ascii="Times New Roman" w:eastAsia="Times New Roman" w:hAnsi="Times New Roman" w:cs="Times New Roman"/>
                <w:sz w:val="20"/>
                <w:szCs w:val="20"/>
              </w:rPr>
              <w:t>73</w:t>
            </w:r>
          </w:p>
        </w:tc>
      </w:tr>
      <w:tr w:rsidR="207D9104" w14:paraId="461DE6ED" w14:textId="77777777" w:rsidTr="21C3BBFD">
        <w:trPr>
          <w:trHeight w:val="300"/>
        </w:trPr>
        <w:tc>
          <w:tcPr>
            <w:cnfStyle w:val="001000000000" w:firstRow="0" w:lastRow="0" w:firstColumn="1" w:lastColumn="0" w:oddVBand="0" w:evenVBand="0" w:oddHBand="0" w:evenHBand="0" w:firstRowFirstColumn="0" w:firstRowLastColumn="0" w:lastRowFirstColumn="0" w:lastRowLastColumn="0"/>
            <w:tcW w:w="4380" w:type="dxa"/>
          </w:tcPr>
          <w:p w14:paraId="438CE235" w14:textId="36650D46" w:rsidR="29DAC963" w:rsidRDefault="18789465" w:rsidP="7EB18E0F">
            <w:pPr>
              <w:rPr>
                <w:rFonts w:ascii="Times New Roman" w:eastAsia="Times New Roman" w:hAnsi="Times New Roman" w:cs="Times New Roman"/>
                <w:b w:val="0"/>
                <w:bCs w:val="0"/>
                <w:color w:val="000000" w:themeColor="text1"/>
                <w:sz w:val="20"/>
                <w:szCs w:val="20"/>
              </w:rPr>
            </w:pPr>
            <w:r w:rsidRPr="7EB18E0F">
              <w:rPr>
                <w:rFonts w:ascii="Times New Roman" w:eastAsia="Times New Roman" w:hAnsi="Times New Roman" w:cs="Times New Roman"/>
                <w:b w:val="0"/>
                <w:bCs w:val="0"/>
                <w:color w:val="000000" w:themeColor="text1"/>
                <w:sz w:val="20"/>
                <w:szCs w:val="20"/>
              </w:rPr>
              <w:t>SBP</w:t>
            </w:r>
            <w:r w:rsidR="6361B3FD" w:rsidRPr="7EB18E0F">
              <w:rPr>
                <w:rFonts w:ascii="Times New Roman" w:eastAsia="Times New Roman" w:hAnsi="Times New Roman" w:cs="Times New Roman"/>
                <w:b w:val="0"/>
                <w:bCs w:val="0"/>
                <w:color w:val="000000" w:themeColor="text1"/>
                <w:sz w:val="20"/>
                <w:szCs w:val="20"/>
              </w:rPr>
              <w:t xml:space="preserve"> </w:t>
            </w:r>
            <w:r w:rsidR="51E1FDEC" w:rsidRPr="7EB18E0F">
              <w:rPr>
                <w:rFonts w:ascii="Times New Roman" w:eastAsia="Times New Roman" w:hAnsi="Times New Roman" w:cs="Times New Roman"/>
                <w:b w:val="0"/>
                <w:bCs w:val="0"/>
                <w:color w:val="000000" w:themeColor="text1"/>
                <w:sz w:val="20"/>
                <w:szCs w:val="20"/>
              </w:rPr>
              <w:t>(mmHg)</w:t>
            </w:r>
          </w:p>
        </w:tc>
        <w:tc>
          <w:tcPr>
            <w:tcW w:w="4065" w:type="dxa"/>
          </w:tcPr>
          <w:p w14:paraId="649697CD" w14:textId="7B8D338F" w:rsidR="207D9104" w:rsidRDefault="3769A7FF" w:rsidP="29566F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18B9D37A">
              <w:rPr>
                <w:rFonts w:ascii="Times New Roman" w:eastAsia="Times New Roman" w:hAnsi="Times New Roman" w:cs="Times New Roman"/>
                <w:color w:val="000000" w:themeColor="text1"/>
                <w:sz w:val="20"/>
                <w:szCs w:val="20"/>
              </w:rPr>
              <w:t>110</w:t>
            </w:r>
            <w:r w:rsidR="3F57578E" w:rsidRPr="18B9D37A">
              <w:rPr>
                <w:rFonts w:ascii="Times New Roman" w:eastAsia="Times New Roman" w:hAnsi="Times New Roman" w:cs="Times New Roman"/>
                <w:color w:val="000000" w:themeColor="text1"/>
                <w:sz w:val="20"/>
                <w:szCs w:val="20"/>
              </w:rPr>
              <w:t>.0</w:t>
            </w:r>
            <w:r w:rsidRPr="18B9D37A">
              <w:rPr>
                <w:rFonts w:ascii="Times New Roman" w:eastAsia="Times New Roman" w:hAnsi="Times New Roman" w:cs="Times New Roman"/>
                <w:color w:val="000000" w:themeColor="text1"/>
                <w:sz w:val="20"/>
                <w:szCs w:val="20"/>
              </w:rPr>
              <w:t xml:space="preserve"> (100</w:t>
            </w:r>
            <w:r w:rsidR="243594C0" w:rsidRPr="18B9D37A">
              <w:rPr>
                <w:rFonts w:ascii="Times New Roman" w:eastAsia="Times New Roman" w:hAnsi="Times New Roman" w:cs="Times New Roman"/>
                <w:color w:val="000000" w:themeColor="text1"/>
                <w:sz w:val="20"/>
                <w:szCs w:val="20"/>
              </w:rPr>
              <w:t>.0</w:t>
            </w:r>
            <w:r w:rsidRPr="18B9D37A">
              <w:rPr>
                <w:rFonts w:ascii="Times New Roman" w:eastAsia="Times New Roman" w:hAnsi="Times New Roman" w:cs="Times New Roman"/>
                <w:color w:val="000000" w:themeColor="text1"/>
                <w:sz w:val="20"/>
                <w:szCs w:val="20"/>
              </w:rPr>
              <w:t>-120</w:t>
            </w:r>
            <w:r w:rsidR="39FE7832" w:rsidRPr="18B9D37A">
              <w:rPr>
                <w:rFonts w:ascii="Times New Roman" w:eastAsia="Times New Roman" w:hAnsi="Times New Roman" w:cs="Times New Roman"/>
                <w:color w:val="000000" w:themeColor="text1"/>
                <w:sz w:val="20"/>
                <w:szCs w:val="20"/>
              </w:rPr>
              <w:t>.0</w:t>
            </w:r>
            <w:r w:rsidRPr="18B9D37A">
              <w:rPr>
                <w:rFonts w:ascii="Times New Roman" w:eastAsia="Times New Roman" w:hAnsi="Times New Roman" w:cs="Times New Roman"/>
                <w:color w:val="000000" w:themeColor="text1"/>
                <w:sz w:val="20"/>
                <w:szCs w:val="20"/>
              </w:rPr>
              <w:t>)</w:t>
            </w:r>
          </w:p>
        </w:tc>
        <w:tc>
          <w:tcPr>
            <w:tcW w:w="3420" w:type="dxa"/>
          </w:tcPr>
          <w:p w14:paraId="24BB418D" w14:textId="75C3B123" w:rsidR="207D9104" w:rsidRDefault="3769A7FF" w:rsidP="29566F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18B9D37A">
              <w:rPr>
                <w:rFonts w:ascii="Times New Roman" w:eastAsia="Times New Roman" w:hAnsi="Times New Roman" w:cs="Times New Roman"/>
                <w:color w:val="000000" w:themeColor="text1"/>
                <w:sz w:val="20"/>
                <w:szCs w:val="20"/>
              </w:rPr>
              <w:t>11</w:t>
            </w:r>
            <w:r w:rsidR="2FDE5F2C" w:rsidRPr="18B9D37A">
              <w:rPr>
                <w:rFonts w:ascii="Times New Roman" w:eastAsia="Times New Roman" w:hAnsi="Times New Roman" w:cs="Times New Roman"/>
                <w:color w:val="000000" w:themeColor="text1"/>
                <w:sz w:val="20"/>
                <w:szCs w:val="20"/>
              </w:rPr>
              <w:t>1.5</w:t>
            </w:r>
            <w:r w:rsidRPr="18B9D37A">
              <w:rPr>
                <w:rFonts w:ascii="Times New Roman" w:eastAsia="Times New Roman" w:hAnsi="Times New Roman" w:cs="Times New Roman"/>
                <w:color w:val="000000" w:themeColor="text1"/>
                <w:sz w:val="20"/>
                <w:szCs w:val="20"/>
              </w:rPr>
              <w:t xml:space="preserve"> (107</w:t>
            </w:r>
            <w:r w:rsidR="2169BBDA" w:rsidRPr="18B9D37A">
              <w:rPr>
                <w:rFonts w:ascii="Times New Roman" w:eastAsia="Times New Roman" w:hAnsi="Times New Roman" w:cs="Times New Roman"/>
                <w:color w:val="000000" w:themeColor="text1"/>
                <w:sz w:val="20"/>
                <w:szCs w:val="20"/>
              </w:rPr>
              <w:t>.0</w:t>
            </w:r>
            <w:r w:rsidRPr="18B9D37A">
              <w:rPr>
                <w:rFonts w:ascii="Times New Roman" w:eastAsia="Times New Roman" w:hAnsi="Times New Roman" w:cs="Times New Roman"/>
                <w:color w:val="000000" w:themeColor="text1"/>
                <w:sz w:val="20"/>
                <w:szCs w:val="20"/>
              </w:rPr>
              <w:t>-121</w:t>
            </w:r>
            <w:r w:rsidR="43D1C5A4" w:rsidRPr="18B9D37A">
              <w:rPr>
                <w:rFonts w:ascii="Times New Roman" w:eastAsia="Times New Roman" w:hAnsi="Times New Roman" w:cs="Times New Roman"/>
                <w:color w:val="000000" w:themeColor="text1"/>
                <w:sz w:val="20"/>
                <w:szCs w:val="20"/>
              </w:rPr>
              <w:t>.0</w:t>
            </w:r>
            <w:r w:rsidRPr="18B9D37A">
              <w:rPr>
                <w:rFonts w:ascii="Times New Roman" w:eastAsia="Times New Roman" w:hAnsi="Times New Roman" w:cs="Times New Roman"/>
                <w:color w:val="000000" w:themeColor="text1"/>
                <w:sz w:val="20"/>
                <w:szCs w:val="20"/>
              </w:rPr>
              <w:t>)</w:t>
            </w:r>
          </w:p>
        </w:tc>
        <w:tc>
          <w:tcPr>
            <w:tcW w:w="2130" w:type="dxa"/>
          </w:tcPr>
          <w:p w14:paraId="255A1311" w14:textId="41F10F16" w:rsidR="59A1593A" w:rsidRDefault="4E5608BD"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0.</w:t>
            </w:r>
            <w:r w:rsidR="124400B9" w:rsidRPr="18B9D37A">
              <w:rPr>
                <w:rFonts w:ascii="Times New Roman" w:eastAsia="Times New Roman" w:hAnsi="Times New Roman" w:cs="Times New Roman"/>
                <w:sz w:val="20"/>
                <w:szCs w:val="20"/>
              </w:rPr>
              <w:t>093</w:t>
            </w:r>
          </w:p>
        </w:tc>
      </w:tr>
      <w:tr w:rsidR="207D9104" w14:paraId="6FF91348" w14:textId="77777777" w:rsidTr="21C3BBFD">
        <w:trPr>
          <w:trHeight w:val="300"/>
        </w:trPr>
        <w:tc>
          <w:tcPr>
            <w:cnfStyle w:val="001000000000" w:firstRow="0" w:lastRow="0" w:firstColumn="1" w:lastColumn="0" w:oddVBand="0" w:evenVBand="0" w:oddHBand="0" w:evenHBand="0" w:firstRowFirstColumn="0" w:firstRowLastColumn="0" w:lastRowFirstColumn="0" w:lastRowLastColumn="0"/>
            <w:tcW w:w="4380" w:type="dxa"/>
          </w:tcPr>
          <w:p w14:paraId="07A0CC46" w14:textId="5263E562" w:rsidR="404983AB" w:rsidRDefault="72F6D68A" w:rsidP="7EB18E0F">
            <w:pPr>
              <w:spacing w:line="276" w:lineRule="auto"/>
              <w:rPr>
                <w:rFonts w:ascii="Times New Roman" w:eastAsia="Times New Roman" w:hAnsi="Times New Roman" w:cs="Times New Roman"/>
                <w:b w:val="0"/>
                <w:bCs w:val="0"/>
                <w:color w:val="000000" w:themeColor="text1"/>
                <w:sz w:val="20"/>
                <w:szCs w:val="20"/>
              </w:rPr>
            </w:pPr>
            <w:r w:rsidRPr="7EB18E0F">
              <w:rPr>
                <w:rFonts w:ascii="Times New Roman" w:eastAsia="Times New Roman" w:hAnsi="Times New Roman" w:cs="Times New Roman"/>
                <w:b w:val="0"/>
                <w:bCs w:val="0"/>
                <w:color w:val="000000" w:themeColor="text1"/>
                <w:sz w:val="20"/>
                <w:szCs w:val="20"/>
              </w:rPr>
              <w:t>DBP</w:t>
            </w:r>
            <w:r w:rsidR="6256B277" w:rsidRPr="7EB18E0F">
              <w:rPr>
                <w:rFonts w:ascii="Times New Roman" w:eastAsia="Times New Roman" w:hAnsi="Times New Roman" w:cs="Times New Roman"/>
                <w:b w:val="0"/>
                <w:bCs w:val="0"/>
                <w:color w:val="000000" w:themeColor="text1"/>
                <w:sz w:val="20"/>
                <w:szCs w:val="20"/>
              </w:rPr>
              <w:t xml:space="preserve"> (mmHg)</w:t>
            </w:r>
          </w:p>
        </w:tc>
        <w:tc>
          <w:tcPr>
            <w:tcW w:w="4065" w:type="dxa"/>
          </w:tcPr>
          <w:p w14:paraId="25EA5573" w14:textId="2A91E6BD" w:rsidR="207D9104" w:rsidRDefault="3769A7FF" w:rsidP="29566F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18B9D37A">
              <w:rPr>
                <w:rFonts w:ascii="Times New Roman" w:eastAsia="Times New Roman" w:hAnsi="Times New Roman" w:cs="Times New Roman"/>
                <w:color w:val="000000" w:themeColor="text1"/>
                <w:sz w:val="20"/>
                <w:szCs w:val="20"/>
              </w:rPr>
              <w:t>63</w:t>
            </w:r>
            <w:r w:rsidR="7DF28294" w:rsidRPr="18B9D37A">
              <w:rPr>
                <w:rFonts w:ascii="Times New Roman" w:eastAsia="Times New Roman" w:hAnsi="Times New Roman" w:cs="Times New Roman"/>
                <w:color w:val="000000" w:themeColor="text1"/>
                <w:sz w:val="20"/>
                <w:szCs w:val="20"/>
              </w:rPr>
              <w:t>.0</w:t>
            </w:r>
            <w:r w:rsidRPr="18B9D37A">
              <w:rPr>
                <w:rFonts w:ascii="Times New Roman" w:eastAsia="Times New Roman" w:hAnsi="Times New Roman" w:cs="Times New Roman"/>
                <w:color w:val="000000" w:themeColor="text1"/>
                <w:sz w:val="20"/>
                <w:szCs w:val="20"/>
              </w:rPr>
              <w:t xml:space="preserve"> (60</w:t>
            </w:r>
            <w:r w:rsidR="040D0468" w:rsidRPr="18B9D37A">
              <w:rPr>
                <w:rFonts w:ascii="Times New Roman" w:eastAsia="Times New Roman" w:hAnsi="Times New Roman" w:cs="Times New Roman"/>
                <w:color w:val="000000" w:themeColor="text1"/>
                <w:sz w:val="20"/>
                <w:szCs w:val="20"/>
              </w:rPr>
              <w:t>.0</w:t>
            </w:r>
            <w:r w:rsidRPr="18B9D37A">
              <w:rPr>
                <w:rFonts w:ascii="Times New Roman" w:eastAsia="Times New Roman" w:hAnsi="Times New Roman" w:cs="Times New Roman"/>
                <w:color w:val="000000" w:themeColor="text1"/>
                <w:sz w:val="20"/>
                <w:szCs w:val="20"/>
              </w:rPr>
              <w:t>-72</w:t>
            </w:r>
            <w:r w:rsidR="023BA3E9" w:rsidRPr="18B9D37A">
              <w:rPr>
                <w:rFonts w:ascii="Times New Roman" w:eastAsia="Times New Roman" w:hAnsi="Times New Roman" w:cs="Times New Roman"/>
                <w:color w:val="000000" w:themeColor="text1"/>
                <w:sz w:val="20"/>
                <w:szCs w:val="20"/>
              </w:rPr>
              <w:t>.0</w:t>
            </w:r>
            <w:r w:rsidRPr="18B9D37A">
              <w:rPr>
                <w:rFonts w:ascii="Times New Roman" w:eastAsia="Times New Roman" w:hAnsi="Times New Roman" w:cs="Times New Roman"/>
                <w:color w:val="000000" w:themeColor="text1"/>
                <w:sz w:val="20"/>
                <w:szCs w:val="20"/>
              </w:rPr>
              <w:t>)</w:t>
            </w:r>
          </w:p>
        </w:tc>
        <w:tc>
          <w:tcPr>
            <w:tcW w:w="3420" w:type="dxa"/>
          </w:tcPr>
          <w:p w14:paraId="1B9AC63F" w14:textId="580CC27A" w:rsidR="207D9104" w:rsidRDefault="3769A7FF" w:rsidP="29566F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18B9D37A">
              <w:rPr>
                <w:rFonts w:ascii="Times New Roman" w:eastAsia="Times New Roman" w:hAnsi="Times New Roman" w:cs="Times New Roman"/>
                <w:color w:val="000000" w:themeColor="text1"/>
                <w:sz w:val="20"/>
                <w:szCs w:val="20"/>
              </w:rPr>
              <w:t>66</w:t>
            </w:r>
            <w:r w:rsidR="45D0D423" w:rsidRPr="18B9D37A">
              <w:rPr>
                <w:rFonts w:ascii="Times New Roman" w:eastAsia="Times New Roman" w:hAnsi="Times New Roman" w:cs="Times New Roman"/>
                <w:color w:val="000000" w:themeColor="text1"/>
                <w:sz w:val="20"/>
                <w:szCs w:val="20"/>
              </w:rPr>
              <w:t>.0</w:t>
            </w:r>
            <w:r w:rsidRPr="18B9D37A">
              <w:rPr>
                <w:rFonts w:ascii="Times New Roman" w:eastAsia="Times New Roman" w:hAnsi="Times New Roman" w:cs="Times New Roman"/>
                <w:color w:val="000000" w:themeColor="text1"/>
                <w:sz w:val="20"/>
                <w:szCs w:val="20"/>
              </w:rPr>
              <w:t xml:space="preserve"> (60</w:t>
            </w:r>
            <w:r w:rsidR="11EB81D6" w:rsidRPr="18B9D37A">
              <w:rPr>
                <w:rFonts w:ascii="Times New Roman" w:eastAsia="Times New Roman" w:hAnsi="Times New Roman" w:cs="Times New Roman"/>
                <w:color w:val="000000" w:themeColor="text1"/>
                <w:sz w:val="20"/>
                <w:szCs w:val="20"/>
              </w:rPr>
              <w:t>.0</w:t>
            </w:r>
            <w:r w:rsidRPr="18B9D37A">
              <w:rPr>
                <w:rFonts w:ascii="Times New Roman" w:eastAsia="Times New Roman" w:hAnsi="Times New Roman" w:cs="Times New Roman"/>
                <w:color w:val="000000" w:themeColor="text1"/>
                <w:sz w:val="20"/>
                <w:szCs w:val="20"/>
              </w:rPr>
              <w:t>-7</w:t>
            </w:r>
            <w:r w:rsidR="01A40923" w:rsidRPr="18B9D37A">
              <w:rPr>
                <w:rFonts w:ascii="Times New Roman" w:eastAsia="Times New Roman" w:hAnsi="Times New Roman" w:cs="Times New Roman"/>
                <w:color w:val="000000" w:themeColor="text1"/>
                <w:sz w:val="20"/>
                <w:szCs w:val="20"/>
              </w:rPr>
              <w:t>2.8</w:t>
            </w:r>
            <w:r w:rsidRPr="18B9D37A">
              <w:rPr>
                <w:rFonts w:ascii="Times New Roman" w:eastAsia="Times New Roman" w:hAnsi="Times New Roman" w:cs="Times New Roman"/>
                <w:color w:val="000000" w:themeColor="text1"/>
                <w:sz w:val="20"/>
                <w:szCs w:val="20"/>
              </w:rPr>
              <w:t>)</w:t>
            </w:r>
          </w:p>
        </w:tc>
        <w:tc>
          <w:tcPr>
            <w:tcW w:w="2130" w:type="dxa"/>
          </w:tcPr>
          <w:p w14:paraId="1B57DC32" w14:textId="0417B24E" w:rsidR="59A1593A" w:rsidRDefault="04063831"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0.</w:t>
            </w:r>
            <w:r w:rsidR="1118DA39" w:rsidRPr="18B9D37A">
              <w:rPr>
                <w:rFonts w:ascii="Times New Roman" w:eastAsia="Times New Roman" w:hAnsi="Times New Roman" w:cs="Times New Roman"/>
                <w:sz w:val="20"/>
                <w:szCs w:val="20"/>
              </w:rPr>
              <w:t>689</w:t>
            </w:r>
          </w:p>
        </w:tc>
      </w:tr>
      <w:tr w:rsidR="3A5210F0" w14:paraId="4416F981" w14:textId="77777777" w:rsidTr="21C3BBFD">
        <w:trPr>
          <w:trHeight w:val="300"/>
        </w:trPr>
        <w:tc>
          <w:tcPr>
            <w:cnfStyle w:val="001000000000" w:firstRow="0" w:lastRow="0" w:firstColumn="1" w:lastColumn="0" w:oddVBand="0" w:evenVBand="0" w:oddHBand="0" w:evenHBand="0" w:firstRowFirstColumn="0" w:firstRowLastColumn="0" w:lastRowFirstColumn="0" w:lastRowLastColumn="0"/>
            <w:tcW w:w="4380" w:type="dxa"/>
          </w:tcPr>
          <w:p w14:paraId="1236523A" w14:textId="04510945" w:rsidR="00735E37" w:rsidRDefault="4A8B7E96" w:rsidP="7EB18E0F">
            <w:pPr>
              <w:rPr>
                <w:rFonts w:ascii="Times New Roman" w:eastAsia="Times New Roman" w:hAnsi="Times New Roman" w:cs="Times New Roman"/>
                <w:b w:val="0"/>
                <w:bCs w:val="0"/>
                <w:sz w:val="20"/>
                <w:szCs w:val="20"/>
              </w:rPr>
            </w:pPr>
            <w:r w:rsidRPr="7EB18E0F">
              <w:rPr>
                <w:rFonts w:ascii="Times New Roman" w:eastAsia="Times New Roman" w:hAnsi="Times New Roman" w:cs="Times New Roman"/>
                <w:b w:val="0"/>
                <w:bCs w:val="0"/>
                <w:sz w:val="20"/>
                <w:szCs w:val="20"/>
              </w:rPr>
              <w:t>Parity</w:t>
            </w:r>
          </w:p>
        </w:tc>
        <w:tc>
          <w:tcPr>
            <w:tcW w:w="4065" w:type="dxa"/>
          </w:tcPr>
          <w:p w14:paraId="11F5D23F" w14:textId="7A9687CF" w:rsidR="59A1593A" w:rsidRDefault="59A1593A"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3420" w:type="dxa"/>
          </w:tcPr>
          <w:p w14:paraId="24B9DD5A" w14:textId="79AF605C" w:rsidR="59A1593A" w:rsidRDefault="59A1593A"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2130" w:type="dxa"/>
          </w:tcPr>
          <w:p w14:paraId="4A293344" w14:textId="24CEF252" w:rsidR="4D16A452" w:rsidRDefault="5C861BD7"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0.88</w:t>
            </w:r>
            <w:r w:rsidR="387C6C66" w:rsidRPr="18B9D37A">
              <w:rPr>
                <w:rFonts w:ascii="Times New Roman" w:eastAsia="Times New Roman" w:hAnsi="Times New Roman" w:cs="Times New Roman"/>
                <w:sz w:val="20"/>
                <w:szCs w:val="20"/>
              </w:rPr>
              <w:t>2</w:t>
            </w:r>
          </w:p>
        </w:tc>
      </w:tr>
      <w:tr w:rsidR="3A5210F0" w14:paraId="56370217" w14:textId="77777777" w:rsidTr="21C3BBFD">
        <w:trPr>
          <w:trHeight w:val="300"/>
        </w:trPr>
        <w:tc>
          <w:tcPr>
            <w:cnfStyle w:val="001000000000" w:firstRow="0" w:lastRow="0" w:firstColumn="1" w:lastColumn="0" w:oddVBand="0" w:evenVBand="0" w:oddHBand="0" w:evenHBand="0" w:firstRowFirstColumn="0" w:firstRowLastColumn="0" w:lastRowFirstColumn="0" w:lastRowLastColumn="0"/>
            <w:tcW w:w="4380" w:type="dxa"/>
          </w:tcPr>
          <w:p w14:paraId="5FD17EEC" w14:textId="4C161FCA" w:rsidR="3A5210F0" w:rsidRDefault="576AA17F" w:rsidP="7EB18E0F">
            <w:pPr>
              <w:rPr>
                <w:rFonts w:ascii="Times New Roman" w:eastAsia="Times New Roman" w:hAnsi="Times New Roman" w:cs="Times New Roman"/>
                <w:b w:val="0"/>
                <w:bCs w:val="0"/>
                <w:color w:val="000000" w:themeColor="text1"/>
                <w:sz w:val="20"/>
                <w:szCs w:val="20"/>
              </w:rPr>
            </w:pPr>
            <w:r w:rsidRPr="7EB18E0F">
              <w:rPr>
                <w:rFonts w:ascii="Times New Roman" w:eastAsia="Times New Roman" w:hAnsi="Times New Roman" w:cs="Times New Roman"/>
                <w:b w:val="0"/>
                <w:bCs w:val="0"/>
                <w:color w:val="000000" w:themeColor="text1"/>
                <w:sz w:val="20"/>
                <w:szCs w:val="20"/>
              </w:rPr>
              <w:t>0</w:t>
            </w:r>
          </w:p>
        </w:tc>
        <w:tc>
          <w:tcPr>
            <w:tcW w:w="4065" w:type="dxa"/>
          </w:tcPr>
          <w:p w14:paraId="14B8B082" w14:textId="1161BC33" w:rsidR="3A5210F0" w:rsidRDefault="576AA17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18B9D37A">
              <w:rPr>
                <w:rFonts w:ascii="Times New Roman" w:eastAsia="Times New Roman" w:hAnsi="Times New Roman" w:cs="Times New Roman"/>
                <w:color w:val="000000" w:themeColor="text1"/>
                <w:sz w:val="20"/>
                <w:szCs w:val="20"/>
              </w:rPr>
              <w:t>563 (5</w:t>
            </w:r>
            <w:r w:rsidR="569FCD4D" w:rsidRPr="18B9D37A">
              <w:rPr>
                <w:rFonts w:ascii="Times New Roman" w:eastAsia="Times New Roman" w:hAnsi="Times New Roman" w:cs="Times New Roman"/>
                <w:color w:val="000000" w:themeColor="text1"/>
                <w:sz w:val="20"/>
                <w:szCs w:val="20"/>
              </w:rPr>
              <w:t>1.9</w:t>
            </w:r>
            <w:r w:rsidRPr="18B9D37A">
              <w:rPr>
                <w:rFonts w:ascii="Times New Roman" w:eastAsia="Times New Roman" w:hAnsi="Times New Roman" w:cs="Times New Roman"/>
                <w:color w:val="000000" w:themeColor="text1"/>
                <w:sz w:val="20"/>
                <w:szCs w:val="20"/>
              </w:rPr>
              <w:t>%)</w:t>
            </w:r>
          </w:p>
        </w:tc>
        <w:tc>
          <w:tcPr>
            <w:tcW w:w="3420" w:type="dxa"/>
          </w:tcPr>
          <w:p w14:paraId="6109622A" w14:textId="283B6D5A" w:rsidR="3A5210F0" w:rsidRDefault="576AA17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43 (48%)</w:t>
            </w:r>
          </w:p>
        </w:tc>
        <w:tc>
          <w:tcPr>
            <w:tcW w:w="2130" w:type="dxa"/>
          </w:tcPr>
          <w:p w14:paraId="6CBC3463" w14:textId="5544B87C" w:rsidR="59A1593A" w:rsidRDefault="59A1593A"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3A5210F0" w14:paraId="53EDBC83" w14:textId="77777777" w:rsidTr="21C3BBFD">
        <w:trPr>
          <w:trHeight w:val="300"/>
        </w:trPr>
        <w:tc>
          <w:tcPr>
            <w:cnfStyle w:val="001000000000" w:firstRow="0" w:lastRow="0" w:firstColumn="1" w:lastColumn="0" w:oddVBand="0" w:evenVBand="0" w:oddHBand="0" w:evenHBand="0" w:firstRowFirstColumn="0" w:firstRowLastColumn="0" w:lastRowFirstColumn="0" w:lastRowLastColumn="0"/>
            <w:tcW w:w="4380" w:type="dxa"/>
          </w:tcPr>
          <w:p w14:paraId="4AB10E66" w14:textId="61BD4596" w:rsidR="3A5210F0" w:rsidRDefault="576AA17F" w:rsidP="7EB18E0F">
            <w:pPr>
              <w:rPr>
                <w:rFonts w:ascii="Times New Roman" w:eastAsia="Times New Roman" w:hAnsi="Times New Roman" w:cs="Times New Roman"/>
                <w:b w:val="0"/>
                <w:bCs w:val="0"/>
                <w:color w:val="000000" w:themeColor="text1"/>
                <w:sz w:val="20"/>
                <w:szCs w:val="20"/>
              </w:rPr>
            </w:pPr>
            <w:r w:rsidRPr="7EB18E0F">
              <w:rPr>
                <w:rFonts w:ascii="Times New Roman" w:eastAsia="Times New Roman" w:hAnsi="Times New Roman" w:cs="Times New Roman"/>
                <w:b w:val="0"/>
                <w:bCs w:val="0"/>
                <w:color w:val="000000" w:themeColor="text1"/>
                <w:sz w:val="20"/>
                <w:szCs w:val="20"/>
              </w:rPr>
              <w:t>1</w:t>
            </w:r>
          </w:p>
        </w:tc>
        <w:tc>
          <w:tcPr>
            <w:tcW w:w="4065" w:type="dxa"/>
          </w:tcPr>
          <w:p w14:paraId="3B36306D" w14:textId="4D025AB1" w:rsidR="3A5210F0" w:rsidRDefault="576AA17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18B9D37A">
              <w:rPr>
                <w:rFonts w:ascii="Times New Roman" w:eastAsia="Times New Roman" w:hAnsi="Times New Roman" w:cs="Times New Roman"/>
                <w:color w:val="000000" w:themeColor="text1"/>
                <w:sz w:val="20"/>
                <w:szCs w:val="20"/>
              </w:rPr>
              <w:t>314 (2</w:t>
            </w:r>
            <w:r w:rsidR="4521E5E4" w:rsidRPr="18B9D37A">
              <w:rPr>
                <w:rFonts w:ascii="Times New Roman" w:eastAsia="Times New Roman" w:hAnsi="Times New Roman" w:cs="Times New Roman"/>
                <w:color w:val="000000" w:themeColor="text1"/>
                <w:sz w:val="20"/>
                <w:szCs w:val="20"/>
              </w:rPr>
              <w:t>8.</w:t>
            </w:r>
            <w:r w:rsidRPr="18B9D37A">
              <w:rPr>
                <w:rFonts w:ascii="Times New Roman" w:eastAsia="Times New Roman" w:hAnsi="Times New Roman" w:cs="Times New Roman"/>
                <w:color w:val="000000" w:themeColor="text1"/>
                <w:sz w:val="20"/>
                <w:szCs w:val="20"/>
              </w:rPr>
              <w:t>9%)</w:t>
            </w:r>
          </w:p>
        </w:tc>
        <w:tc>
          <w:tcPr>
            <w:tcW w:w="3420" w:type="dxa"/>
          </w:tcPr>
          <w:p w14:paraId="38AC82ED" w14:textId="116E3FEE" w:rsidR="3A5210F0" w:rsidRDefault="576AA17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30 (33%)</w:t>
            </w:r>
          </w:p>
        </w:tc>
        <w:tc>
          <w:tcPr>
            <w:tcW w:w="2130" w:type="dxa"/>
          </w:tcPr>
          <w:p w14:paraId="113AF630" w14:textId="7E810AD4" w:rsidR="59A1593A" w:rsidRDefault="59A1593A"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3A5210F0" w14:paraId="0B20C01E" w14:textId="77777777" w:rsidTr="21C3BBFD">
        <w:trPr>
          <w:trHeight w:val="300"/>
        </w:trPr>
        <w:tc>
          <w:tcPr>
            <w:cnfStyle w:val="001000000000" w:firstRow="0" w:lastRow="0" w:firstColumn="1" w:lastColumn="0" w:oddVBand="0" w:evenVBand="0" w:oddHBand="0" w:evenHBand="0" w:firstRowFirstColumn="0" w:firstRowLastColumn="0" w:lastRowFirstColumn="0" w:lastRowLastColumn="0"/>
            <w:tcW w:w="4380" w:type="dxa"/>
          </w:tcPr>
          <w:p w14:paraId="2BEFF044" w14:textId="6E4228E2" w:rsidR="3A5210F0" w:rsidRDefault="576AA17F" w:rsidP="7EB18E0F">
            <w:pPr>
              <w:rPr>
                <w:rFonts w:ascii="Times New Roman" w:eastAsia="Times New Roman" w:hAnsi="Times New Roman" w:cs="Times New Roman"/>
                <w:b w:val="0"/>
                <w:bCs w:val="0"/>
                <w:color w:val="000000" w:themeColor="text1"/>
                <w:sz w:val="20"/>
                <w:szCs w:val="20"/>
              </w:rPr>
            </w:pPr>
            <w:r w:rsidRPr="7EB18E0F">
              <w:rPr>
                <w:rFonts w:ascii="Times New Roman" w:eastAsia="Times New Roman" w:hAnsi="Times New Roman" w:cs="Times New Roman"/>
                <w:b w:val="0"/>
                <w:bCs w:val="0"/>
                <w:color w:val="000000" w:themeColor="text1"/>
                <w:sz w:val="20"/>
                <w:szCs w:val="20"/>
              </w:rPr>
              <w:t>2</w:t>
            </w:r>
          </w:p>
        </w:tc>
        <w:tc>
          <w:tcPr>
            <w:tcW w:w="4065" w:type="dxa"/>
          </w:tcPr>
          <w:p w14:paraId="7E81F007" w14:textId="6F0D6B52" w:rsidR="3A5210F0" w:rsidRDefault="576AA17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18B9D37A">
              <w:rPr>
                <w:rFonts w:ascii="Times New Roman" w:eastAsia="Times New Roman" w:hAnsi="Times New Roman" w:cs="Times New Roman"/>
                <w:color w:val="000000" w:themeColor="text1"/>
                <w:sz w:val="20"/>
                <w:szCs w:val="20"/>
              </w:rPr>
              <w:t>128 (1</w:t>
            </w:r>
            <w:r w:rsidR="2AFDCCEE" w:rsidRPr="18B9D37A">
              <w:rPr>
                <w:rFonts w:ascii="Times New Roman" w:eastAsia="Times New Roman" w:hAnsi="Times New Roman" w:cs="Times New Roman"/>
                <w:color w:val="000000" w:themeColor="text1"/>
                <w:sz w:val="20"/>
                <w:szCs w:val="20"/>
              </w:rPr>
              <w:t>1.8</w:t>
            </w:r>
            <w:r w:rsidRPr="18B9D37A">
              <w:rPr>
                <w:rFonts w:ascii="Times New Roman" w:eastAsia="Times New Roman" w:hAnsi="Times New Roman" w:cs="Times New Roman"/>
                <w:color w:val="000000" w:themeColor="text1"/>
                <w:sz w:val="20"/>
                <w:szCs w:val="20"/>
              </w:rPr>
              <w:t>%)</w:t>
            </w:r>
          </w:p>
        </w:tc>
        <w:tc>
          <w:tcPr>
            <w:tcW w:w="3420" w:type="dxa"/>
          </w:tcPr>
          <w:p w14:paraId="495C8C55" w14:textId="40729B20" w:rsidR="3A5210F0" w:rsidRDefault="576AA17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13 (14%)</w:t>
            </w:r>
          </w:p>
        </w:tc>
        <w:tc>
          <w:tcPr>
            <w:tcW w:w="2130" w:type="dxa"/>
          </w:tcPr>
          <w:p w14:paraId="6B198E51" w14:textId="208FC870" w:rsidR="59A1593A" w:rsidRDefault="59A1593A"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3A5210F0" w14:paraId="5559441B" w14:textId="77777777" w:rsidTr="21C3BBFD">
        <w:trPr>
          <w:trHeight w:val="300"/>
        </w:trPr>
        <w:tc>
          <w:tcPr>
            <w:cnfStyle w:val="001000000000" w:firstRow="0" w:lastRow="0" w:firstColumn="1" w:lastColumn="0" w:oddVBand="0" w:evenVBand="0" w:oddHBand="0" w:evenHBand="0" w:firstRowFirstColumn="0" w:firstRowLastColumn="0" w:lastRowFirstColumn="0" w:lastRowLastColumn="0"/>
            <w:tcW w:w="4380" w:type="dxa"/>
          </w:tcPr>
          <w:p w14:paraId="2AB3537D" w14:textId="0DBB8F24" w:rsidR="3A5210F0" w:rsidRDefault="576AA17F" w:rsidP="7EB18E0F">
            <w:pPr>
              <w:rPr>
                <w:rFonts w:ascii="Times New Roman" w:eastAsia="Times New Roman" w:hAnsi="Times New Roman" w:cs="Times New Roman"/>
                <w:b w:val="0"/>
                <w:bCs w:val="0"/>
                <w:color w:val="000000" w:themeColor="text1"/>
                <w:sz w:val="20"/>
                <w:szCs w:val="20"/>
              </w:rPr>
            </w:pPr>
            <w:r w:rsidRPr="7EB18E0F">
              <w:rPr>
                <w:rFonts w:ascii="Times New Roman" w:eastAsia="Times New Roman" w:hAnsi="Times New Roman" w:cs="Times New Roman"/>
                <w:b w:val="0"/>
                <w:bCs w:val="0"/>
                <w:color w:val="000000" w:themeColor="text1"/>
                <w:sz w:val="20"/>
                <w:szCs w:val="20"/>
              </w:rPr>
              <w:t>3</w:t>
            </w:r>
          </w:p>
        </w:tc>
        <w:tc>
          <w:tcPr>
            <w:tcW w:w="4065" w:type="dxa"/>
          </w:tcPr>
          <w:p w14:paraId="4A4B35C6" w14:textId="25B0B85C" w:rsidR="3A5210F0" w:rsidRDefault="576AA17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54 (5.0%)</w:t>
            </w:r>
          </w:p>
        </w:tc>
        <w:tc>
          <w:tcPr>
            <w:tcW w:w="3420" w:type="dxa"/>
          </w:tcPr>
          <w:p w14:paraId="34132E53" w14:textId="71778FB8" w:rsidR="3A5210F0" w:rsidRDefault="576AA17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3 (3.3%)</w:t>
            </w:r>
          </w:p>
        </w:tc>
        <w:tc>
          <w:tcPr>
            <w:tcW w:w="2130" w:type="dxa"/>
          </w:tcPr>
          <w:p w14:paraId="2732531F" w14:textId="77FB8353" w:rsidR="59A1593A" w:rsidRDefault="59A1593A"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3A5210F0" w14:paraId="2B5840EA" w14:textId="77777777" w:rsidTr="21C3BBFD">
        <w:trPr>
          <w:trHeight w:val="300"/>
        </w:trPr>
        <w:tc>
          <w:tcPr>
            <w:cnfStyle w:val="001000000000" w:firstRow="0" w:lastRow="0" w:firstColumn="1" w:lastColumn="0" w:oddVBand="0" w:evenVBand="0" w:oddHBand="0" w:evenHBand="0" w:firstRowFirstColumn="0" w:firstRowLastColumn="0" w:lastRowFirstColumn="0" w:lastRowLastColumn="0"/>
            <w:tcW w:w="4380" w:type="dxa"/>
          </w:tcPr>
          <w:p w14:paraId="49FD9C18" w14:textId="754398C0" w:rsidR="3A5210F0" w:rsidRDefault="000F2FDD" w:rsidP="7EB18E0F">
            <w:pPr>
              <w:spacing w:line="276" w:lineRule="auto"/>
            </w:pPr>
            <w:r w:rsidRPr="18B9D37A">
              <w:rPr>
                <w:rFonts w:ascii="Times New Roman" w:eastAsia="Times New Roman" w:hAnsi="Times New Roman" w:cs="Times New Roman"/>
                <w:b w:val="0"/>
                <w:bCs w:val="0"/>
                <w:color w:val="000000" w:themeColor="text1"/>
                <w:sz w:val="20"/>
                <w:szCs w:val="20"/>
              </w:rPr>
              <w:lastRenderedPageBreak/>
              <w:t>4</w:t>
            </w:r>
            <w:r w:rsidR="28A57AC5" w:rsidRPr="18B9D37A">
              <w:rPr>
                <w:rFonts w:ascii="Times New Roman" w:eastAsia="Times New Roman" w:hAnsi="Times New Roman" w:cs="Times New Roman"/>
                <w:b w:val="0"/>
                <w:bCs w:val="0"/>
                <w:color w:val="000000" w:themeColor="text1"/>
                <w:sz w:val="20"/>
                <w:szCs w:val="20"/>
              </w:rPr>
              <w:t>+</w:t>
            </w:r>
          </w:p>
        </w:tc>
        <w:tc>
          <w:tcPr>
            <w:tcW w:w="4065" w:type="dxa"/>
          </w:tcPr>
          <w:p w14:paraId="06E8120D" w14:textId="0738EB6A" w:rsidR="3A5210F0" w:rsidRDefault="576AA17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25 (2.3%)</w:t>
            </w:r>
          </w:p>
        </w:tc>
        <w:tc>
          <w:tcPr>
            <w:tcW w:w="3420" w:type="dxa"/>
          </w:tcPr>
          <w:p w14:paraId="35633F2F" w14:textId="2089041D" w:rsidR="3A5210F0" w:rsidRDefault="576AA17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1 (1.1%)</w:t>
            </w:r>
          </w:p>
        </w:tc>
        <w:tc>
          <w:tcPr>
            <w:tcW w:w="2130" w:type="dxa"/>
          </w:tcPr>
          <w:p w14:paraId="3E2D0A21" w14:textId="693BCDB4" w:rsidR="59A1593A" w:rsidRDefault="59A1593A"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18B9D37A" w14:paraId="13247F6C" w14:textId="77777777" w:rsidTr="21C3BBFD">
        <w:trPr>
          <w:trHeight w:val="300"/>
        </w:trPr>
        <w:tc>
          <w:tcPr>
            <w:cnfStyle w:val="001000000000" w:firstRow="0" w:lastRow="0" w:firstColumn="1" w:lastColumn="0" w:oddVBand="0" w:evenVBand="0" w:oddHBand="0" w:evenHBand="0" w:firstRowFirstColumn="0" w:firstRowLastColumn="0" w:lastRowFirstColumn="0" w:lastRowLastColumn="0"/>
            <w:tcW w:w="4380" w:type="dxa"/>
          </w:tcPr>
          <w:p w14:paraId="31BF1043" w14:textId="7C855632" w:rsidR="47782E8E" w:rsidRDefault="47782E8E" w:rsidP="18B9D37A">
            <w:pPr>
              <w:spacing w:line="276" w:lineRule="auto"/>
              <w:rPr>
                <w:rFonts w:ascii="Times New Roman" w:eastAsia="Times New Roman" w:hAnsi="Times New Roman" w:cs="Times New Roman"/>
                <w:b w:val="0"/>
                <w:bCs w:val="0"/>
                <w:color w:val="000000" w:themeColor="text1"/>
                <w:sz w:val="20"/>
                <w:szCs w:val="20"/>
              </w:rPr>
            </w:pPr>
            <w:r w:rsidRPr="18B9D37A">
              <w:rPr>
                <w:rFonts w:ascii="Times New Roman" w:eastAsia="Times New Roman" w:hAnsi="Times New Roman" w:cs="Times New Roman"/>
                <w:b w:val="0"/>
                <w:bCs w:val="0"/>
                <w:color w:val="000000" w:themeColor="text1"/>
                <w:sz w:val="20"/>
                <w:szCs w:val="20"/>
              </w:rPr>
              <w:t>Unknown</w:t>
            </w:r>
          </w:p>
        </w:tc>
        <w:tc>
          <w:tcPr>
            <w:tcW w:w="4065" w:type="dxa"/>
          </w:tcPr>
          <w:p w14:paraId="333B377A" w14:textId="08081F08" w:rsidR="47782E8E" w:rsidRDefault="47782E8E"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18B9D37A">
              <w:rPr>
                <w:rFonts w:ascii="Times New Roman" w:eastAsia="Times New Roman" w:hAnsi="Times New Roman" w:cs="Times New Roman"/>
                <w:color w:val="000000" w:themeColor="text1"/>
                <w:sz w:val="20"/>
                <w:szCs w:val="20"/>
              </w:rPr>
              <w:t>1 (0.1%)</w:t>
            </w:r>
          </w:p>
        </w:tc>
        <w:tc>
          <w:tcPr>
            <w:tcW w:w="3420" w:type="dxa"/>
          </w:tcPr>
          <w:p w14:paraId="794F3607" w14:textId="72427384" w:rsidR="47782E8E" w:rsidRDefault="47782E8E"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18B9D37A">
              <w:rPr>
                <w:rFonts w:ascii="Times New Roman" w:eastAsia="Times New Roman" w:hAnsi="Times New Roman" w:cs="Times New Roman"/>
                <w:color w:val="000000" w:themeColor="text1"/>
                <w:sz w:val="20"/>
                <w:szCs w:val="20"/>
              </w:rPr>
              <w:t>0 (0.0%)</w:t>
            </w:r>
          </w:p>
        </w:tc>
        <w:tc>
          <w:tcPr>
            <w:tcW w:w="2130" w:type="dxa"/>
          </w:tcPr>
          <w:p w14:paraId="41BE3868" w14:textId="1469BB9B" w:rsidR="18B9D37A" w:rsidRDefault="18B9D37A"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3A5210F0" w14:paraId="76DF4304" w14:textId="77777777" w:rsidTr="21C3BBFD">
        <w:trPr>
          <w:trHeight w:val="300"/>
        </w:trPr>
        <w:tc>
          <w:tcPr>
            <w:cnfStyle w:val="001000000000" w:firstRow="0" w:lastRow="0" w:firstColumn="1" w:lastColumn="0" w:oddVBand="0" w:evenVBand="0" w:oddHBand="0" w:evenHBand="0" w:firstRowFirstColumn="0" w:firstRowLastColumn="0" w:lastRowFirstColumn="0" w:lastRowLastColumn="0"/>
            <w:tcW w:w="13995" w:type="dxa"/>
            <w:gridSpan w:val="4"/>
            <w:shd w:val="clear" w:color="auto" w:fill="DBE5F1" w:themeFill="accent1" w:themeFillTint="33"/>
          </w:tcPr>
          <w:p w14:paraId="7A670478" w14:textId="32774BB4" w:rsidR="37762A01" w:rsidRDefault="51A28587" w:rsidP="7EB18E0F">
            <w:pPr>
              <w:rPr>
                <w:rFonts w:ascii="Times New Roman" w:eastAsia="Times New Roman" w:hAnsi="Times New Roman" w:cs="Times New Roman"/>
                <w:b w:val="0"/>
                <w:bCs w:val="0"/>
                <w:color w:val="000000" w:themeColor="text1"/>
                <w:sz w:val="20"/>
                <w:szCs w:val="20"/>
              </w:rPr>
            </w:pPr>
            <w:r w:rsidRPr="7EB18E0F">
              <w:rPr>
                <w:rFonts w:ascii="Times New Roman" w:eastAsia="Times New Roman" w:hAnsi="Times New Roman" w:cs="Times New Roman"/>
                <w:b w:val="0"/>
                <w:bCs w:val="0"/>
                <w:color w:val="000000" w:themeColor="text1"/>
                <w:sz w:val="20"/>
                <w:szCs w:val="20"/>
              </w:rPr>
              <w:t>Lifestyle Behaviour</w:t>
            </w:r>
          </w:p>
        </w:tc>
      </w:tr>
      <w:tr w:rsidR="3A5210F0" w14:paraId="65560B6A" w14:textId="77777777" w:rsidTr="21C3BBFD">
        <w:trPr>
          <w:trHeight w:val="300"/>
        </w:trPr>
        <w:tc>
          <w:tcPr>
            <w:cnfStyle w:val="001000000000" w:firstRow="0" w:lastRow="0" w:firstColumn="1" w:lastColumn="0" w:oddVBand="0" w:evenVBand="0" w:oddHBand="0" w:evenHBand="0" w:firstRowFirstColumn="0" w:firstRowLastColumn="0" w:lastRowFirstColumn="0" w:lastRowLastColumn="0"/>
            <w:tcW w:w="4380" w:type="dxa"/>
          </w:tcPr>
          <w:p w14:paraId="2860D7A1" w14:textId="7D6123E4" w:rsidR="3A5210F0" w:rsidRDefault="576AA17F" w:rsidP="7EB18E0F">
            <w:pPr>
              <w:rPr>
                <w:rFonts w:ascii="Times New Roman" w:eastAsia="Times New Roman" w:hAnsi="Times New Roman" w:cs="Times New Roman"/>
                <w:b w:val="0"/>
                <w:bCs w:val="0"/>
                <w:color w:val="000000" w:themeColor="text1"/>
                <w:sz w:val="20"/>
                <w:szCs w:val="20"/>
              </w:rPr>
            </w:pPr>
            <w:r w:rsidRPr="7EB18E0F">
              <w:rPr>
                <w:rFonts w:ascii="Times New Roman" w:eastAsia="Times New Roman" w:hAnsi="Times New Roman" w:cs="Times New Roman"/>
                <w:b w:val="0"/>
                <w:bCs w:val="0"/>
                <w:color w:val="000000" w:themeColor="text1"/>
                <w:sz w:val="20"/>
                <w:szCs w:val="20"/>
              </w:rPr>
              <w:t>Current use of cigarettes</w:t>
            </w:r>
          </w:p>
        </w:tc>
        <w:tc>
          <w:tcPr>
            <w:tcW w:w="4065" w:type="dxa"/>
          </w:tcPr>
          <w:p w14:paraId="3E3E82C9" w14:textId="2753E14C" w:rsidR="3A5210F0" w:rsidRDefault="576AA17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111 (10%)</w:t>
            </w:r>
          </w:p>
        </w:tc>
        <w:tc>
          <w:tcPr>
            <w:tcW w:w="3420" w:type="dxa"/>
          </w:tcPr>
          <w:p w14:paraId="10FFAF93" w14:textId="2B46DA12" w:rsidR="3A5210F0" w:rsidRDefault="576AA17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16 (18%)</w:t>
            </w:r>
          </w:p>
        </w:tc>
        <w:tc>
          <w:tcPr>
            <w:tcW w:w="2130" w:type="dxa"/>
          </w:tcPr>
          <w:p w14:paraId="2EA1C654" w14:textId="07B56172" w:rsidR="6574315C" w:rsidRPr="00200E38" w:rsidRDefault="10DC6086"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200E38">
              <w:rPr>
                <w:rFonts w:ascii="Times New Roman" w:eastAsia="Times New Roman" w:hAnsi="Times New Roman" w:cs="Times New Roman"/>
                <w:color w:val="000000" w:themeColor="text1"/>
                <w:sz w:val="20"/>
                <w:szCs w:val="20"/>
              </w:rPr>
              <w:t>0.04</w:t>
            </w:r>
            <w:r w:rsidR="068706E5" w:rsidRPr="00200E38">
              <w:rPr>
                <w:rFonts w:ascii="Times New Roman" w:eastAsia="Times New Roman" w:hAnsi="Times New Roman" w:cs="Times New Roman"/>
                <w:color w:val="000000" w:themeColor="text1"/>
                <w:sz w:val="20"/>
                <w:szCs w:val="20"/>
              </w:rPr>
              <w:t>1</w:t>
            </w:r>
          </w:p>
        </w:tc>
      </w:tr>
      <w:tr w:rsidR="3A5210F0" w14:paraId="5D14DE87" w14:textId="77777777" w:rsidTr="21C3BBFD">
        <w:trPr>
          <w:trHeight w:val="300"/>
        </w:trPr>
        <w:tc>
          <w:tcPr>
            <w:cnfStyle w:val="001000000000" w:firstRow="0" w:lastRow="0" w:firstColumn="1" w:lastColumn="0" w:oddVBand="0" w:evenVBand="0" w:oddHBand="0" w:evenHBand="0" w:firstRowFirstColumn="0" w:firstRowLastColumn="0" w:lastRowFirstColumn="0" w:lastRowLastColumn="0"/>
            <w:tcW w:w="4380" w:type="dxa"/>
          </w:tcPr>
          <w:p w14:paraId="0167D5EB" w14:textId="66188F36" w:rsidR="3A5210F0" w:rsidRDefault="576AA17F" w:rsidP="7EB18E0F">
            <w:pPr>
              <w:rPr>
                <w:rFonts w:ascii="Times New Roman" w:eastAsia="Times New Roman" w:hAnsi="Times New Roman" w:cs="Times New Roman"/>
                <w:b w:val="0"/>
                <w:bCs w:val="0"/>
                <w:color w:val="000000" w:themeColor="text1"/>
                <w:sz w:val="20"/>
                <w:szCs w:val="20"/>
              </w:rPr>
            </w:pPr>
            <w:r w:rsidRPr="7EB18E0F">
              <w:rPr>
                <w:rFonts w:ascii="Times New Roman" w:eastAsia="Times New Roman" w:hAnsi="Times New Roman" w:cs="Times New Roman"/>
                <w:b w:val="0"/>
                <w:bCs w:val="0"/>
                <w:color w:val="000000" w:themeColor="text1"/>
                <w:sz w:val="20"/>
                <w:szCs w:val="20"/>
              </w:rPr>
              <w:t>Current use of alcohol</w:t>
            </w:r>
          </w:p>
        </w:tc>
        <w:tc>
          <w:tcPr>
            <w:tcW w:w="4065" w:type="dxa"/>
          </w:tcPr>
          <w:p w14:paraId="248C772B" w14:textId="0EAED919" w:rsidR="3A5210F0" w:rsidRDefault="576AA17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16 (1.5%)</w:t>
            </w:r>
          </w:p>
        </w:tc>
        <w:tc>
          <w:tcPr>
            <w:tcW w:w="3420" w:type="dxa"/>
          </w:tcPr>
          <w:p w14:paraId="7EC0DD1F" w14:textId="2727A538" w:rsidR="3A5210F0" w:rsidRDefault="576AA17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1 (1.1%)</w:t>
            </w:r>
          </w:p>
        </w:tc>
        <w:tc>
          <w:tcPr>
            <w:tcW w:w="2130" w:type="dxa"/>
          </w:tcPr>
          <w:p w14:paraId="6EF7BAD5" w14:textId="13250163" w:rsidR="755FB0A8" w:rsidRDefault="31D679E0"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18B9D37A">
              <w:rPr>
                <w:rFonts w:ascii="Times New Roman" w:eastAsia="Times New Roman" w:hAnsi="Times New Roman" w:cs="Times New Roman"/>
                <w:color w:val="000000" w:themeColor="text1"/>
                <w:sz w:val="20"/>
                <w:szCs w:val="20"/>
              </w:rPr>
              <w:t>1.00</w:t>
            </w:r>
            <w:r w:rsidR="66D9D8E4" w:rsidRPr="18B9D37A">
              <w:rPr>
                <w:rFonts w:ascii="Times New Roman" w:eastAsia="Times New Roman" w:hAnsi="Times New Roman" w:cs="Times New Roman"/>
                <w:color w:val="000000" w:themeColor="text1"/>
                <w:sz w:val="20"/>
                <w:szCs w:val="20"/>
              </w:rPr>
              <w:t>0</w:t>
            </w:r>
          </w:p>
        </w:tc>
      </w:tr>
      <w:tr w:rsidR="207D9104" w14:paraId="24689F79" w14:textId="77777777" w:rsidTr="21C3BBFD">
        <w:trPr>
          <w:trHeight w:val="300"/>
        </w:trPr>
        <w:tc>
          <w:tcPr>
            <w:cnfStyle w:val="001000000000" w:firstRow="0" w:lastRow="0" w:firstColumn="1" w:lastColumn="0" w:oddVBand="0" w:evenVBand="0" w:oddHBand="0" w:evenHBand="0" w:firstRowFirstColumn="0" w:firstRowLastColumn="0" w:lastRowFirstColumn="0" w:lastRowLastColumn="0"/>
            <w:tcW w:w="13995" w:type="dxa"/>
            <w:gridSpan w:val="4"/>
            <w:shd w:val="clear" w:color="auto" w:fill="DBE5F1" w:themeFill="accent1" w:themeFillTint="33"/>
          </w:tcPr>
          <w:p w14:paraId="652A7616" w14:textId="6265E00D" w:rsidR="39067291" w:rsidRDefault="4893D6E4" w:rsidP="7EB18E0F">
            <w:pPr>
              <w:rPr>
                <w:rFonts w:ascii="Times New Roman" w:eastAsia="Times New Roman" w:hAnsi="Times New Roman" w:cs="Times New Roman"/>
                <w:b w:val="0"/>
                <w:bCs w:val="0"/>
                <w:color w:val="000000" w:themeColor="text1"/>
                <w:sz w:val="20"/>
                <w:szCs w:val="20"/>
              </w:rPr>
            </w:pPr>
            <w:r w:rsidRPr="7EB18E0F">
              <w:rPr>
                <w:rFonts w:ascii="Times New Roman" w:eastAsia="Times New Roman" w:hAnsi="Times New Roman" w:cs="Times New Roman"/>
                <w:b w:val="0"/>
                <w:bCs w:val="0"/>
                <w:color w:val="000000" w:themeColor="text1"/>
                <w:sz w:val="20"/>
                <w:szCs w:val="20"/>
              </w:rPr>
              <w:t>Medical and Obstetric History</w:t>
            </w:r>
          </w:p>
        </w:tc>
      </w:tr>
      <w:tr w:rsidR="3A5210F0" w14:paraId="5C7A1DC8" w14:textId="77777777" w:rsidTr="21C3BBFD">
        <w:trPr>
          <w:trHeight w:val="300"/>
        </w:trPr>
        <w:tc>
          <w:tcPr>
            <w:cnfStyle w:val="001000000000" w:firstRow="0" w:lastRow="0" w:firstColumn="1" w:lastColumn="0" w:oddVBand="0" w:evenVBand="0" w:oddHBand="0" w:evenHBand="0" w:firstRowFirstColumn="0" w:firstRowLastColumn="0" w:lastRowFirstColumn="0" w:lastRowLastColumn="0"/>
            <w:tcW w:w="4380" w:type="dxa"/>
          </w:tcPr>
          <w:p w14:paraId="61F25503" w14:textId="30E0C959" w:rsidR="3A5210F0" w:rsidRDefault="576AA17F" w:rsidP="7EB18E0F">
            <w:pPr>
              <w:rPr>
                <w:rFonts w:ascii="Times New Roman" w:eastAsia="Times New Roman" w:hAnsi="Times New Roman" w:cs="Times New Roman"/>
                <w:b w:val="0"/>
                <w:bCs w:val="0"/>
                <w:color w:val="000000" w:themeColor="text1"/>
                <w:sz w:val="20"/>
                <w:szCs w:val="20"/>
              </w:rPr>
            </w:pPr>
            <w:r w:rsidRPr="29566FFF">
              <w:rPr>
                <w:rFonts w:ascii="Times New Roman" w:eastAsia="Times New Roman" w:hAnsi="Times New Roman" w:cs="Times New Roman"/>
                <w:b w:val="0"/>
                <w:bCs w:val="0"/>
                <w:color w:val="000000" w:themeColor="text1"/>
                <w:sz w:val="20"/>
                <w:szCs w:val="20"/>
              </w:rPr>
              <w:t>Have Past Medi</w:t>
            </w:r>
            <w:r w:rsidR="38554A3C" w:rsidRPr="29566FFF">
              <w:rPr>
                <w:rFonts w:ascii="Times New Roman" w:eastAsia="Times New Roman" w:hAnsi="Times New Roman" w:cs="Times New Roman"/>
                <w:b w:val="0"/>
                <w:bCs w:val="0"/>
                <w:color w:val="000000" w:themeColor="text1"/>
                <w:sz w:val="20"/>
                <w:szCs w:val="20"/>
              </w:rPr>
              <w:t>c</w:t>
            </w:r>
            <w:r w:rsidRPr="29566FFF">
              <w:rPr>
                <w:rFonts w:ascii="Times New Roman" w:eastAsia="Times New Roman" w:hAnsi="Times New Roman" w:cs="Times New Roman"/>
                <w:b w:val="0"/>
                <w:bCs w:val="0"/>
                <w:color w:val="000000" w:themeColor="text1"/>
                <w:sz w:val="20"/>
                <w:szCs w:val="20"/>
              </w:rPr>
              <w:t>al History</w:t>
            </w:r>
          </w:p>
        </w:tc>
        <w:tc>
          <w:tcPr>
            <w:tcW w:w="4065" w:type="dxa"/>
          </w:tcPr>
          <w:p w14:paraId="7F0134FA" w14:textId="69434038" w:rsidR="3A5210F0" w:rsidRDefault="576AA17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243 (22%)</w:t>
            </w:r>
          </w:p>
        </w:tc>
        <w:tc>
          <w:tcPr>
            <w:tcW w:w="3420" w:type="dxa"/>
          </w:tcPr>
          <w:p w14:paraId="76CFACEB" w14:textId="32248055" w:rsidR="3A5210F0" w:rsidRDefault="576AA17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36 (40%)</w:t>
            </w:r>
          </w:p>
        </w:tc>
        <w:tc>
          <w:tcPr>
            <w:tcW w:w="2130" w:type="dxa"/>
          </w:tcPr>
          <w:p w14:paraId="7BA443D1" w14:textId="4EE3B9D1" w:rsidR="38B21191" w:rsidRDefault="32363C32"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200E38">
              <w:rPr>
                <w:rFonts w:ascii="Times New Roman" w:eastAsia="Times New Roman" w:hAnsi="Times New Roman" w:cs="Times New Roman"/>
                <w:color w:val="000000" w:themeColor="text1"/>
                <w:sz w:val="20"/>
                <w:szCs w:val="20"/>
              </w:rPr>
              <w:t>&lt;0.0</w:t>
            </w:r>
            <w:r w:rsidR="3CEF6AC4" w:rsidRPr="00200E38">
              <w:rPr>
                <w:rFonts w:ascii="Times New Roman" w:eastAsia="Times New Roman" w:hAnsi="Times New Roman" w:cs="Times New Roman"/>
                <w:color w:val="000000" w:themeColor="text1"/>
                <w:sz w:val="20"/>
                <w:szCs w:val="20"/>
              </w:rPr>
              <w:t>0</w:t>
            </w:r>
            <w:r w:rsidRPr="00200E38">
              <w:rPr>
                <w:rFonts w:ascii="Times New Roman" w:eastAsia="Times New Roman" w:hAnsi="Times New Roman" w:cs="Times New Roman"/>
                <w:color w:val="000000" w:themeColor="text1"/>
                <w:sz w:val="20"/>
                <w:szCs w:val="20"/>
              </w:rPr>
              <w:t>1</w:t>
            </w:r>
          </w:p>
        </w:tc>
      </w:tr>
      <w:tr w:rsidR="3A5210F0" w14:paraId="18C30734" w14:textId="77777777" w:rsidTr="21C3BBFD">
        <w:trPr>
          <w:trHeight w:val="300"/>
        </w:trPr>
        <w:tc>
          <w:tcPr>
            <w:cnfStyle w:val="001000000000" w:firstRow="0" w:lastRow="0" w:firstColumn="1" w:lastColumn="0" w:oddVBand="0" w:evenVBand="0" w:oddHBand="0" w:evenHBand="0" w:firstRowFirstColumn="0" w:firstRowLastColumn="0" w:lastRowFirstColumn="0" w:lastRowLastColumn="0"/>
            <w:tcW w:w="4380" w:type="dxa"/>
          </w:tcPr>
          <w:p w14:paraId="7E04C85C" w14:textId="2B9F042E" w:rsidR="3A5210F0" w:rsidRDefault="14F9979A" w:rsidP="7EB18E0F">
            <w:pPr>
              <w:rPr>
                <w:rFonts w:ascii="Times New Roman" w:eastAsia="Times New Roman" w:hAnsi="Times New Roman" w:cs="Times New Roman"/>
                <w:b w:val="0"/>
                <w:bCs w:val="0"/>
                <w:color w:val="000000" w:themeColor="text1"/>
                <w:sz w:val="20"/>
                <w:szCs w:val="20"/>
              </w:rPr>
            </w:pPr>
            <w:r w:rsidRPr="21C3BBFD">
              <w:rPr>
                <w:rFonts w:ascii="Times New Roman" w:eastAsia="Times New Roman" w:hAnsi="Times New Roman" w:cs="Times New Roman"/>
                <w:b w:val="0"/>
                <w:bCs w:val="0"/>
                <w:color w:val="000000" w:themeColor="text1"/>
                <w:sz w:val="20"/>
                <w:szCs w:val="20"/>
              </w:rPr>
              <w:t>Have Past Obstetric History</w:t>
            </w:r>
            <w:r w:rsidR="47C1801D" w:rsidRPr="21C3BBFD">
              <w:rPr>
                <w:rFonts w:ascii="Times New Roman" w:eastAsia="Times New Roman" w:hAnsi="Times New Roman" w:cs="Times New Roman"/>
                <w:b w:val="0"/>
                <w:bCs w:val="0"/>
                <w:color w:val="000000" w:themeColor="text1"/>
                <w:sz w:val="20"/>
                <w:szCs w:val="20"/>
              </w:rPr>
              <w:t xml:space="preserve"> of Complications</w:t>
            </w:r>
          </w:p>
        </w:tc>
        <w:tc>
          <w:tcPr>
            <w:tcW w:w="4065" w:type="dxa"/>
          </w:tcPr>
          <w:p w14:paraId="403C6638" w14:textId="75BB3ABA" w:rsidR="3A5210F0" w:rsidRDefault="576AA17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254 (23%)</w:t>
            </w:r>
          </w:p>
        </w:tc>
        <w:tc>
          <w:tcPr>
            <w:tcW w:w="3420" w:type="dxa"/>
          </w:tcPr>
          <w:p w14:paraId="36009284" w14:textId="5EA6A2F3" w:rsidR="3A5210F0" w:rsidRDefault="576AA17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24 (27%)</w:t>
            </w:r>
          </w:p>
        </w:tc>
        <w:tc>
          <w:tcPr>
            <w:tcW w:w="2130" w:type="dxa"/>
          </w:tcPr>
          <w:p w14:paraId="6424FB78" w14:textId="00510002" w:rsidR="7D8CAA0A" w:rsidRDefault="1D70C127"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18B9D37A">
              <w:rPr>
                <w:rFonts w:ascii="Times New Roman" w:eastAsia="Times New Roman" w:hAnsi="Times New Roman" w:cs="Times New Roman"/>
                <w:color w:val="000000" w:themeColor="text1"/>
                <w:sz w:val="20"/>
                <w:szCs w:val="20"/>
              </w:rPr>
              <w:t>0.5</w:t>
            </w:r>
            <w:r w:rsidR="275B446A" w:rsidRPr="18B9D37A">
              <w:rPr>
                <w:rFonts w:ascii="Times New Roman" w:eastAsia="Times New Roman" w:hAnsi="Times New Roman" w:cs="Times New Roman"/>
                <w:color w:val="000000" w:themeColor="text1"/>
                <w:sz w:val="20"/>
                <w:szCs w:val="20"/>
              </w:rPr>
              <w:t>69</w:t>
            </w:r>
          </w:p>
        </w:tc>
      </w:tr>
      <w:tr w:rsidR="207D9104" w14:paraId="5F266361" w14:textId="77777777" w:rsidTr="21C3BBFD">
        <w:trPr>
          <w:trHeight w:val="300"/>
        </w:trPr>
        <w:tc>
          <w:tcPr>
            <w:cnfStyle w:val="001000000000" w:firstRow="0" w:lastRow="0" w:firstColumn="1" w:lastColumn="0" w:oddVBand="0" w:evenVBand="0" w:oddHBand="0" w:evenHBand="0" w:firstRowFirstColumn="0" w:firstRowLastColumn="0" w:lastRowFirstColumn="0" w:lastRowLastColumn="0"/>
            <w:tcW w:w="13995" w:type="dxa"/>
            <w:gridSpan w:val="4"/>
            <w:shd w:val="clear" w:color="auto" w:fill="DBE5F1" w:themeFill="accent1" w:themeFillTint="33"/>
          </w:tcPr>
          <w:p w14:paraId="323B742C" w14:textId="42D6E8EC" w:rsidR="4F1E310B" w:rsidRDefault="1389CE5E" w:rsidP="7EB18E0F">
            <w:pPr>
              <w:rPr>
                <w:rFonts w:ascii="Times New Roman" w:eastAsia="Times New Roman" w:hAnsi="Times New Roman" w:cs="Times New Roman"/>
                <w:b w:val="0"/>
                <w:bCs w:val="0"/>
                <w:color w:val="000000" w:themeColor="text1"/>
                <w:sz w:val="20"/>
                <w:szCs w:val="20"/>
              </w:rPr>
            </w:pPr>
            <w:r w:rsidRPr="7EB18E0F">
              <w:rPr>
                <w:rFonts w:ascii="Times New Roman" w:eastAsia="Times New Roman" w:hAnsi="Times New Roman" w:cs="Times New Roman"/>
                <w:b w:val="0"/>
                <w:bCs w:val="0"/>
                <w:color w:val="000000" w:themeColor="text1"/>
                <w:sz w:val="20"/>
                <w:szCs w:val="20"/>
              </w:rPr>
              <w:t>RFM Episode Characteristic</w:t>
            </w:r>
          </w:p>
        </w:tc>
      </w:tr>
      <w:tr w:rsidR="3A5210F0" w14:paraId="303E20E9" w14:textId="77777777" w:rsidTr="21C3BBFD">
        <w:trPr>
          <w:trHeight w:val="300"/>
        </w:trPr>
        <w:tc>
          <w:tcPr>
            <w:cnfStyle w:val="001000000000" w:firstRow="0" w:lastRow="0" w:firstColumn="1" w:lastColumn="0" w:oddVBand="0" w:evenVBand="0" w:oddHBand="0" w:evenHBand="0" w:firstRowFirstColumn="0" w:firstRowLastColumn="0" w:lastRowFirstColumn="0" w:lastRowLastColumn="0"/>
            <w:tcW w:w="4380" w:type="dxa"/>
          </w:tcPr>
          <w:p w14:paraId="09FB9775" w14:textId="124AEB3F" w:rsidR="3A5210F0" w:rsidRPr="00200E38" w:rsidRDefault="576AA17F" w:rsidP="7EB18E0F">
            <w:pPr>
              <w:rPr>
                <w:rFonts w:ascii="Times New Roman" w:eastAsia="Times New Roman" w:hAnsi="Times New Roman" w:cs="Times New Roman"/>
                <w:b w:val="0"/>
                <w:bCs w:val="0"/>
                <w:color w:val="000000" w:themeColor="text1"/>
                <w:sz w:val="20"/>
                <w:szCs w:val="20"/>
              </w:rPr>
            </w:pPr>
            <w:r w:rsidRPr="00200E38">
              <w:rPr>
                <w:rFonts w:ascii="Times New Roman" w:eastAsia="Times New Roman" w:hAnsi="Times New Roman" w:cs="Times New Roman"/>
                <w:b w:val="0"/>
                <w:bCs w:val="0"/>
                <w:color w:val="000000" w:themeColor="text1"/>
                <w:sz w:val="20"/>
                <w:szCs w:val="20"/>
              </w:rPr>
              <w:t>Gestation of RFM Presentation</w:t>
            </w:r>
          </w:p>
        </w:tc>
        <w:tc>
          <w:tcPr>
            <w:tcW w:w="4065" w:type="dxa"/>
          </w:tcPr>
          <w:p w14:paraId="7B3FBAC2" w14:textId="37978CBA" w:rsidR="3A5210F0" w:rsidRPr="00200E38" w:rsidRDefault="576AA17F" w:rsidP="29566F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200E38">
              <w:rPr>
                <w:rFonts w:ascii="Times New Roman" w:eastAsia="Times New Roman" w:hAnsi="Times New Roman" w:cs="Times New Roman"/>
                <w:color w:val="000000" w:themeColor="text1"/>
                <w:sz w:val="20"/>
                <w:szCs w:val="20"/>
              </w:rPr>
              <w:t>37.3 (34.1-39.0)</w:t>
            </w:r>
          </w:p>
        </w:tc>
        <w:tc>
          <w:tcPr>
            <w:tcW w:w="3420" w:type="dxa"/>
          </w:tcPr>
          <w:p w14:paraId="06059E0F" w14:textId="07013D8F" w:rsidR="3A5210F0" w:rsidRPr="00200E38" w:rsidRDefault="576AA17F" w:rsidP="29566F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200E38">
              <w:rPr>
                <w:rFonts w:ascii="Times New Roman" w:eastAsia="Times New Roman" w:hAnsi="Times New Roman" w:cs="Times New Roman"/>
                <w:color w:val="000000" w:themeColor="text1"/>
                <w:sz w:val="20"/>
                <w:szCs w:val="20"/>
              </w:rPr>
              <w:t>36.5 (33.4-38.1)</w:t>
            </w:r>
          </w:p>
        </w:tc>
        <w:tc>
          <w:tcPr>
            <w:tcW w:w="2130" w:type="dxa"/>
          </w:tcPr>
          <w:p w14:paraId="4E5549A9" w14:textId="5FDACD84" w:rsidR="3F18A7F5" w:rsidRPr="00200E38" w:rsidRDefault="0CEC3AFD"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200E38">
              <w:rPr>
                <w:rFonts w:ascii="Times New Roman" w:eastAsia="Times New Roman" w:hAnsi="Times New Roman" w:cs="Times New Roman"/>
                <w:color w:val="000000" w:themeColor="text1"/>
                <w:sz w:val="20"/>
                <w:szCs w:val="20"/>
              </w:rPr>
              <w:t>0.0</w:t>
            </w:r>
            <w:r w:rsidR="781E1BCD" w:rsidRPr="00200E38">
              <w:rPr>
                <w:rFonts w:ascii="Times New Roman" w:eastAsia="Times New Roman" w:hAnsi="Times New Roman" w:cs="Times New Roman"/>
                <w:color w:val="000000" w:themeColor="text1"/>
                <w:sz w:val="20"/>
                <w:szCs w:val="20"/>
              </w:rPr>
              <w:t>16</w:t>
            </w:r>
          </w:p>
        </w:tc>
      </w:tr>
      <w:tr w:rsidR="3A5210F0" w14:paraId="20F7A110" w14:textId="77777777" w:rsidTr="21C3BBFD">
        <w:trPr>
          <w:trHeight w:val="300"/>
        </w:trPr>
        <w:tc>
          <w:tcPr>
            <w:cnfStyle w:val="001000000000" w:firstRow="0" w:lastRow="0" w:firstColumn="1" w:lastColumn="0" w:oddVBand="0" w:evenVBand="0" w:oddHBand="0" w:evenHBand="0" w:firstRowFirstColumn="0" w:firstRowLastColumn="0" w:lastRowFirstColumn="0" w:lastRowLastColumn="0"/>
            <w:tcW w:w="4380" w:type="dxa"/>
          </w:tcPr>
          <w:p w14:paraId="63D1975A" w14:textId="23FF092B" w:rsidR="3A5210F0" w:rsidRPr="00200E38" w:rsidRDefault="576AA17F" w:rsidP="7EB18E0F">
            <w:pPr>
              <w:rPr>
                <w:rFonts w:ascii="Times New Roman" w:eastAsia="Times New Roman" w:hAnsi="Times New Roman" w:cs="Times New Roman"/>
                <w:b w:val="0"/>
                <w:bCs w:val="0"/>
                <w:color w:val="000000" w:themeColor="text1"/>
                <w:sz w:val="20"/>
                <w:szCs w:val="20"/>
              </w:rPr>
            </w:pPr>
            <w:r w:rsidRPr="00200E38">
              <w:rPr>
                <w:rFonts w:ascii="Times New Roman" w:eastAsia="Times New Roman" w:hAnsi="Times New Roman" w:cs="Times New Roman"/>
                <w:b w:val="0"/>
                <w:bCs w:val="0"/>
                <w:color w:val="000000" w:themeColor="text1"/>
                <w:sz w:val="20"/>
                <w:szCs w:val="20"/>
              </w:rPr>
              <w:t>Duration of RFM</w:t>
            </w:r>
            <w:r w:rsidR="6EF8846E" w:rsidRPr="00200E38">
              <w:rPr>
                <w:rFonts w:ascii="Times New Roman" w:eastAsia="Times New Roman" w:hAnsi="Times New Roman" w:cs="Times New Roman"/>
                <w:b w:val="0"/>
                <w:bCs w:val="0"/>
                <w:color w:val="000000" w:themeColor="text1"/>
                <w:sz w:val="20"/>
                <w:szCs w:val="20"/>
              </w:rPr>
              <w:t xml:space="preserve"> (hours)</w:t>
            </w:r>
          </w:p>
        </w:tc>
        <w:tc>
          <w:tcPr>
            <w:tcW w:w="4065" w:type="dxa"/>
          </w:tcPr>
          <w:p w14:paraId="1D54E8E1" w14:textId="572D1205" w:rsidR="3A5210F0" w:rsidRPr="00200E38" w:rsidRDefault="576AA17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200E38">
              <w:rPr>
                <w:rFonts w:ascii="Times New Roman" w:eastAsia="Times New Roman" w:hAnsi="Times New Roman" w:cs="Times New Roman"/>
                <w:color w:val="000000" w:themeColor="text1"/>
                <w:sz w:val="20"/>
                <w:szCs w:val="20"/>
              </w:rPr>
              <w:t>30</w:t>
            </w:r>
            <w:r w:rsidR="1C40F55C" w:rsidRPr="00200E38">
              <w:rPr>
                <w:rFonts w:ascii="Times New Roman" w:eastAsia="Times New Roman" w:hAnsi="Times New Roman" w:cs="Times New Roman"/>
                <w:color w:val="000000" w:themeColor="text1"/>
                <w:sz w:val="20"/>
                <w:szCs w:val="20"/>
              </w:rPr>
              <w:t>.0</w:t>
            </w:r>
            <w:r w:rsidRPr="00200E38">
              <w:rPr>
                <w:rFonts w:ascii="Times New Roman" w:eastAsia="Times New Roman" w:hAnsi="Times New Roman" w:cs="Times New Roman"/>
                <w:color w:val="000000" w:themeColor="text1"/>
                <w:sz w:val="20"/>
                <w:szCs w:val="20"/>
              </w:rPr>
              <w:t xml:space="preserve"> (15</w:t>
            </w:r>
            <w:r w:rsidR="7C6ABAB1" w:rsidRPr="00200E38">
              <w:rPr>
                <w:rFonts w:ascii="Times New Roman" w:eastAsia="Times New Roman" w:hAnsi="Times New Roman" w:cs="Times New Roman"/>
                <w:color w:val="000000" w:themeColor="text1"/>
                <w:sz w:val="20"/>
                <w:szCs w:val="20"/>
              </w:rPr>
              <w:t>.0</w:t>
            </w:r>
            <w:r w:rsidRPr="00200E38">
              <w:rPr>
                <w:rFonts w:ascii="Times New Roman" w:eastAsia="Times New Roman" w:hAnsi="Times New Roman" w:cs="Times New Roman"/>
                <w:color w:val="000000" w:themeColor="text1"/>
                <w:sz w:val="20"/>
                <w:szCs w:val="20"/>
              </w:rPr>
              <w:t>-48</w:t>
            </w:r>
            <w:r w:rsidR="005CEAB2" w:rsidRPr="00200E38">
              <w:rPr>
                <w:rFonts w:ascii="Times New Roman" w:eastAsia="Times New Roman" w:hAnsi="Times New Roman" w:cs="Times New Roman"/>
                <w:color w:val="000000" w:themeColor="text1"/>
                <w:sz w:val="20"/>
                <w:szCs w:val="20"/>
              </w:rPr>
              <w:t>.0</w:t>
            </w:r>
            <w:r w:rsidRPr="00200E38">
              <w:rPr>
                <w:rFonts w:ascii="Times New Roman" w:eastAsia="Times New Roman" w:hAnsi="Times New Roman" w:cs="Times New Roman"/>
                <w:color w:val="000000" w:themeColor="text1"/>
                <w:sz w:val="20"/>
                <w:szCs w:val="20"/>
              </w:rPr>
              <w:t>)</w:t>
            </w:r>
          </w:p>
        </w:tc>
        <w:tc>
          <w:tcPr>
            <w:tcW w:w="3420" w:type="dxa"/>
          </w:tcPr>
          <w:p w14:paraId="6CF41E65" w14:textId="34B8A4CC" w:rsidR="3A5210F0" w:rsidRPr="00200E38" w:rsidRDefault="576AA17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200E38">
              <w:rPr>
                <w:rFonts w:ascii="Times New Roman" w:eastAsia="Times New Roman" w:hAnsi="Times New Roman" w:cs="Times New Roman"/>
                <w:color w:val="000000" w:themeColor="text1"/>
                <w:sz w:val="20"/>
                <w:szCs w:val="20"/>
              </w:rPr>
              <w:t>48</w:t>
            </w:r>
            <w:r w:rsidR="2F3D47D5" w:rsidRPr="00200E38">
              <w:rPr>
                <w:rFonts w:ascii="Times New Roman" w:eastAsia="Times New Roman" w:hAnsi="Times New Roman" w:cs="Times New Roman"/>
                <w:color w:val="000000" w:themeColor="text1"/>
                <w:sz w:val="20"/>
                <w:szCs w:val="20"/>
              </w:rPr>
              <w:t>.0</w:t>
            </w:r>
            <w:r w:rsidRPr="00200E38">
              <w:rPr>
                <w:rFonts w:ascii="Times New Roman" w:eastAsia="Times New Roman" w:hAnsi="Times New Roman" w:cs="Times New Roman"/>
                <w:color w:val="000000" w:themeColor="text1"/>
                <w:sz w:val="20"/>
                <w:szCs w:val="20"/>
              </w:rPr>
              <w:t xml:space="preserve"> (24</w:t>
            </w:r>
            <w:r w:rsidR="593AE774" w:rsidRPr="00200E38">
              <w:rPr>
                <w:rFonts w:ascii="Times New Roman" w:eastAsia="Times New Roman" w:hAnsi="Times New Roman" w:cs="Times New Roman"/>
                <w:color w:val="000000" w:themeColor="text1"/>
                <w:sz w:val="20"/>
                <w:szCs w:val="20"/>
              </w:rPr>
              <w:t>.0</w:t>
            </w:r>
            <w:r w:rsidRPr="00200E38">
              <w:rPr>
                <w:rFonts w:ascii="Times New Roman" w:eastAsia="Times New Roman" w:hAnsi="Times New Roman" w:cs="Times New Roman"/>
                <w:color w:val="000000" w:themeColor="text1"/>
                <w:sz w:val="20"/>
                <w:szCs w:val="20"/>
              </w:rPr>
              <w:t>-72</w:t>
            </w:r>
            <w:r w:rsidR="0143E8B9" w:rsidRPr="00200E38">
              <w:rPr>
                <w:rFonts w:ascii="Times New Roman" w:eastAsia="Times New Roman" w:hAnsi="Times New Roman" w:cs="Times New Roman"/>
                <w:color w:val="000000" w:themeColor="text1"/>
                <w:sz w:val="20"/>
                <w:szCs w:val="20"/>
              </w:rPr>
              <w:t>.0</w:t>
            </w:r>
            <w:r w:rsidRPr="00200E38">
              <w:rPr>
                <w:rFonts w:ascii="Times New Roman" w:eastAsia="Times New Roman" w:hAnsi="Times New Roman" w:cs="Times New Roman"/>
                <w:color w:val="000000" w:themeColor="text1"/>
                <w:sz w:val="20"/>
                <w:szCs w:val="20"/>
              </w:rPr>
              <w:t>)</w:t>
            </w:r>
          </w:p>
        </w:tc>
        <w:tc>
          <w:tcPr>
            <w:tcW w:w="2130" w:type="dxa"/>
          </w:tcPr>
          <w:p w14:paraId="62A0B1EF" w14:textId="0E398E19" w:rsidR="28888707" w:rsidRPr="00200E38" w:rsidRDefault="2B2B59B5"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200E38">
              <w:rPr>
                <w:rFonts w:ascii="Times New Roman" w:eastAsia="Times New Roman" w:hAnsi="Times New Roman" w:cs="Times New Roman"/>
                <w:color w:val="000000" w:themeColor="text1"/>
                <w:sz w:val="20"/>
                <w:szCs w:val="20"/>
              </w:rPr>
              <w:t>0.</w:t>
            </w:r>
            <w:r w:rsidR="68154CCD" w:rsidRPr="00200E38">
              <w:rPr>
                <w:rFonts w:ascii="Times New Roman" w:eastAsia="Times New Roman" w:hAnsi="Times New Roman" w:cs="Times New Roman"/>
                <w:color w:val="000000" w:themeColor="text1"/>
                <w:sz w:val="20"/>
                <w:szCs w:val="20"/>
              </w:rPr>
              <w:t>009</w:t>
            </w:r>
          </w:p>
        </w:tc>
      </w:tr>
      <w:tr w:rsidR="3A5210F0" w14:paraId="0F501240" w14:textId="77777777" w:rsidTr="21C3BBFD">
        <w:trPr>
          <w:trHeight w:val="300"/>
        </w:trPr>
        <w:tc>
          <w:tcPr>
            <w:cnfStyle w:val="001000000000" w:firstRow="0" w:lastRow="0" w:firstColumn="1" w:lastColumn="0" w:oddVBand="0" w:evenVBand="0" w:oddHBand="0" w:evenHBand="0" w:firstRowFirstColumn="0" w:firstRowLastColumn="0" w:lastRowFirstColumn="0" w:lastRowLastColumn="0"/>
            <w:tcW w:w="4380" w:type="dxa"/>
          </w:tcPr>
          <w:p w14:paraId="7FE4ECE7" w14:textId="1DD549F2" w:rsidR="3A5210F0" w:rsidRPr="00200E38" w:rsidRDefault="576AA17F" w:rsidP="7EB18E0F">
            <w:pPr>
              <w:rPr>
                <w:rFonts w:ascii="Times New Roman" w:eastAsia="Times New Roman" w:hAnsi="Times New Roman" w:cs="Times New Roman"/>
                <w:b w:val="0"/>
                <w:bCs w:val="0"/>
                <w:color w:val="000000" w:themeColor="text1"/>
                <w:sz w:val="20"/>
                <w:szCs w:val="20"/>
              </w:rPr>
            </w:pPr>
            <w:r w:rsidRPr="00200E38">
              <w:rPr>
                <w:rFonts w:ascii="Times New Roman" w:eastAsia="Times New Roman" w:hAnsi="Times New Roman" w:cs="Times New Roman"/>
                <w:b w:val="0"/>
                <w:bCs w:val="0"/>
                <w:color w:val="000000" w:themeColor="text1"/>
                <w:sz w:val="20"/>
                <w:szCs w:val="20"/>
              </w:rPr>
              <w:t xml:space="preserve">Have Absent </w:t>
            </w:r>
            <w:proofErr w:type="spellStart"/>
            <w:r w:rsidRPr="00200E38">
              <w:rPr>
                <w:rFonts w:ascii="Times New Roman" w:eastAsia="Times New Roman" w:hAnsi="Times New Roman" w:cs="Times New Roman"/>
                <w:b w:val="0"/>
                <w:bCs w:val="0"/>
                <w:color w:val="000000" w:themeColor="text1"/>
                <w:sz w:val="20"/>
                <w:szCs w:val="20"/>
              </w:rPr>
              <w:t>Fetal</w:t>
            </w:r>
            <w:proofErr w:type="spellEnd"/>
            <w:r w:rsidRPr="00200E38">
              <w:rPr>
                <w:rFonts w:ascii="Times New Roman" w:eastAsia="Times New Roman" w:hAnsi="Times New Roman" w:cs="Times New Roman"/>
                <w:b w:val="0"/>
                <w:bCs w:val="0"/>
                <w:color w:val="000000" w:themeColor="text1"/>
                <w:sz w:val="20"/>
                <w:szCs w:val="20"/>
              </w:rPr>
              <w:t xml:space="preserve"> Movement</w:t>
            </w:r>
          </w:p>
        </w:tc>
        <w:tc>
          <w:tcPr>
            <w:tcW w:w="4065" w:type="dxa"/>
          </w:tcPr>
          <w:p w14:paraId="22C753D8" w14:textId="1006BA28" w:rsidR="3A5210F0" w:rsidRPr="00200E38" w:rsidRDefault="576AA17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200E38">
              <w:rPr>
                <w:rFonts w:ascii="Times New Roman" w:eastAsia="Times New Roman" w:hAnsi="Times New Roman" w:cs="Times New Roman"/>
                <w:color w:val="000000" w:themeColor="text1"/>
                <w:sz w:val="20"/>
                <w:szCs w:val="20"/>
              </w:rPr>
              <w:t>412 (39%)</w:t>
            </w:r>
          </w:p>
        </w:tc>
        <w:tc>
          <w:tcPr>
            <w:tcW w:w="3420" w:type="dxa"/>
          </w:tcPr>
          <w:p w14:paraId="3EE291A2" w14:textId="26DE2B6A" w:rsidR="3A5210F0" w:rsidRPr="00200E38" w:rsidRDefault="576AA17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200E38">
              <w:rPr>
                <w:rFonts w:ascii="Times New Roman" w:eastAsia="Times New Roman" w:hAnsi="Times New Roman" w:cs="Times New Roman"/>
                <w:color w:val="000000" w:themeColor="text1"/>
                <w:sz w:val="20"/>
                <w:szCs w:val="20"/>
              </w:rPr>
              <w:t>34 (39%)</w:t>
            </w:r>
          </w:p>
        </w:tc>
        <w:tc>
          <w:tcPr>
            <w:tcW w:w="2130" w:type="dxa"/>
          </w:tcPr>
          <w:p w14:paraId="0DDC8C1E" w14:textId="3409BE31" w:rsidR="46CB1CFC" w:rsidRPr="00200E38" w:rsidRDefault="78106479"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200E38">
              <w:rPr>
                <w:rFonts w:ascii="Times New Roman" w:eastAsia="Times New Roman" w:hAnsi="Times New Roman" w:cs="Times New Roman"/>
                <w:color w:val="000000" w:themeColor="text1"/>
                <w:sz w:val="20"/>
                <w:szCs w:val="20"/>
              </w:rPr>
              <w:t>1.00</w:t>
            </w:r>
            <w:r w:rsidR="1B767A02" w:rsidRPr="00200E38">
              <w:rPr>
                <w:rFonts w:ascii="Times New Roman" w:eastAsia="Times New Roman" w:hAnsi="Times New Roman" w:cs="Times New Roman"/>
                <w:color w:val="000000" w:themeColor="text1"/>
                <w:sz w:val="20"/>
                <w:szCs w:val="20"/>
              </w:rPr>
              <w:t>0</w:t>
            </w:r>
          </w:p>
        </w:tc>
      </w:tr>
      <w:tr w:rsidR="3A5210F0" w14:paraId="5A72A0DD" w14:textId="77777777" w:rsidTr="21C3BBFD">
        <w:trPr>
          <w:trHeight w:val="300"/>
        </w:trPr>
        <w:tc>
          <w:tcPr>
            <w:cnfStyle w:val="001000000000" w:firstRow="0" w:lastRow="0" w:firstColumn="1" w:lastColumn="0" w:oddVBand="0" w:evenVBand="0" w:oddHBand="0" w:evenHBand="0" w:firstRowFirstColumn="0" w:firstRowLastColumn="0" w:lastRowFirstColumn="0" w:lastRowLastColumn="0"/>
            <w:tcW w:w="4380" w:type="dxa"/>
          </w:tcPr>
          <w:p w14:paraId="3A35C920" w14:textId="6E838A00" w:rsidR="3A5210F0" w:rsidRPr="00200E38" w:rsidRDefault="723F1F46" w:rsidP="7EB18E0F">
            <w:pPr>
              <w:rPr>
                <w:rFonts w:ascii="Times New Roman" w:eastAsia="Times New Roman" w:hAnsi="Times New Roman" w:cs="Times New Roman"/>
                <w:b w:val="0"/>
                <w:bCs w:val="0"/>
                <w:color w:val="000000" w:themeColor="text1"/>
                <w:sz w:val="20"/>
                <w:szCs w:val="20"/>
              </w:rPr>
            </w:pPr>
            <w:r w:rsidRPr="00200E38">
              <w:rPr>
                <w:rFonts w:ascii="Times New Roman" w:eastAsia="Times New Roman" w:hAnsi="Times New Roman" w:cs="Times New Roman"/>
                <w:b w:val="0"/>
                <w:bCs w:val="0"/>
                <w:color w:val="000000" w:themeColor="text1"/>
                <w:sz w:val="20"/>
                <w:szCs w:val="20"/>
              </w:rPr>
              <w:t>Abnorma</w:t>
            </w:r>
            <w:r w:rsidR="68879D52" w:rsidRPr="00200E38">
              <w:rPr>
                <w:rFonts w:ascii="Times New Roman" w:eastAsia="Times New Roman" w:hAnsi="Times New Roman" w:cs="Times New Roman"/>
                <w:b w:val="0"/>
                <w:bCs w:val="0"/>
                <w:color w:val="000000" w:themeColor="text1"/>
                <w:sz w:val="20"/>
                <w:szCs w:val="20"/>
              </w:rPr>
              <w:t>l</w:t>
            </w:r>
            <w:r w:rsidRPr="00200E38">
              <w:rPr>
                <w:rFonts w:ascii="Times New Roman" w:eastAsia="Times New Roman" w:hAnsi="Times New Roman" w:cs="Times New Roman"/>
                <w:b w:val="0"/>
                <w:bCs w:val="0"/>
                <w:color w:val="000000" w:themeColor="text1"/>
                <w:sz w:val="20"/>
                <w:szCs w:val="20"/>
              </w:rPr>
              <w:t xml:space="preserve"> </w:t>
            </w:r>
            <w:proofErr w:type="spellStart"/>
            <w:r w:rsidR="576AA17F" w:rsidRPr="00200E38">
              <w:rPr>
                <w:rFonts w:ascii="Times New Roman" w:eastAsia="Times New Roman" w:hAnsi="Times New Roman" w:cs="Times New Roman"/>
                <w:b w:val="0"/>
                <w:bCs w:val="0"/>
                <w:color w:val="000000" w:themeColor="text1"/>
                <w:sz w:val="20"/>
                <w:szCs w:val="20"/>
              </w:rPr>
              <w:t>Fetal</w:t>
            </w:r>
            <w:proofErr w:type="spellEnd"/>
            <w:r w:rsidR="576AA17F" w:rsidRPr="00200E38">
              <w:rPr>
                <w:rFonts w:ascii="Times New Roman" w:eastAsia="Times New Roman" w:hAnsi="Times New Roman" w:cs="Times New Roman"/>
                <w:b w:val="0"/>
                <w:bCs w:val="0"/>
                <w:color w:val="000000" w:themeColor="text1"/>
                <w:sz w:val="20"/>
                <w:szCs w:val="20"/>
              </w:rPr>
              <w:t xml:space="preserve"> Heart Rate</w:t>
            </w:r>
          </w:p>
        </w:tc>
        <w:tc>
          <w:tcPr>
            <w:tcW w:w="4065" w:type="dxa"/>
          </w:tcPr>
          <w:p w14:paraId="2C36AD3C" w14:textId="6E7FB9F3" w:rsidR="3A5210F0" w:rsidRPr="00200E38" w:rsidRDefault="576AA17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200E38">
              <w:rPr>
                <w:rFonts w:ascii="Times New Roman" w:eastAsia="Times New Roman" w:hAnsi="Times New Roman" w:cs="Times New Roman"/>
                <w:color w:val="000000" w:themeColor="text1"/>
                <w:sz w:val="20"/>
                <w:szCs w:val="20"/>
              </w:rPr>
              <w:t>88 (9.0%)</w:t>
            </w:r>
          </w:p>
        </w:tc>
        <w:tc>
          <w:tcPr>
            <w:tcW w:w="3420" w:type="dxa"/>
          </w:tcPr>
          <w:p w14:paraId="1A5A464E" w14:textId="543793CA" w:rsidR="3A5210F0" w:rsidRPr="00200E38" w:rsidRDefault="576AA17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200E38">
              <w:rPr>
                <w:rFonts w:ascii="Times New Roman" w:eastAsia="Times New Roman" w:hAnsi="Times New Roman" w:cs="Times New Roman"/>
                <w:color w:val="000000" w:themeColor="text1"/>
                <w:sz w:val="20"/>
                <w:szCs w:val="20"/>
              </w:rPr>
              <w:t>22 (27%)</w:t>
            </w:r>
          </w:p>
        </w:tc>
        <w:tc>
          <w:tcPr>
            <w:tcW w:w="2130" w:type="dxa"/>
          </w:tcPr>
          <w:p w14:paraId="0BE224CA" w14:textId="41ABD53D" w:rsidR="1888B64C" w:rsidRPr="00200E38" w:rsidRDefault="5E4BCB1C"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200E38">
              <w:rPr>
                <w:rFonts w:ascii="Times New Roman" w:eastAsia="Times New Roman" w:hAnsi="Times New Roman" w:cs="Times New Roman"/>
                <w:color w:val="000000" w:themeColor="text1"/>
                <w:sz w:val="20"/>
                <w:szCs w:val="20"/>
              </w:rPr>
              <w:t>&lt;0.0</w:t>
            </w:r>
            <w:r w:rsidR="4C6D8F28" w:rsidRPr="00200E38">
              <w:rPr>
                <w:rFonts w:ascii="Times New Roman" w:eastAsia="Times New Roman" w:hAnsi="Times New Roman" w:cs="Times New Roman"/>
                <w:color w:val="000000" w:themeColor="text1"/>
                <w:sz w:val="20"/>
                <w:szCs w:val="20"/>
              </w:rPr>
              <w:t>0</w:t>
            </w:r>
            <w:r w:rsidRPr="00200E38">
              <w:rPr>
                <w:rFonts w:ascii="Times New Roman" w:eastAsia="Times New Roman" w:hAnsi="Times New Roman" w:cs="Times New Roman"/>
                <w:color w:val="000000" w:themeColor="text1"/>
                <w:sz w:val="20"/>
                <w:szCs w:val="20"/>
              </w:rPr>
              <w:t>1</w:t>
            </w:r>
          </w:p>
        </w:tc>
      </w:tr>
      <w:tr w:rsidR="3A5210F0" w14:paraId="6C81CC39" w14:textId="77777777" w:rsidTr="21C3BBFD">
        <w:trPr>
          <w:trHeight w:val="300"/>
        </w:trPr>
        <w:tc>
          <w:tcPr>
            <w:cnfStyle w:val="001000000000" w:firstRow="0" w:lastRow="0" w:firstColumn="1" w:lastColumn="0" w:oddVBand="0" w:evenVBand="0" w:oddHBand="0" w:evenHBand="0" w:firstRowFirstColumn="0" w:firstRowLastColumn="0" w:lastRowFirstColumn="0" w:lastRowLastColumn="0"/>
            <w:tcW w:w="4380" w:type="dxa"/>
          </w:tcPr>
          <w:p w14:paraId="5D242D18" w14:textId="39ED63F5" w:rsidR="3A5210F0" w:rsidRPr="00200E38" w:rsidRDefault="576AA17F" w:rsidP="7EB18E0F">
            <w:pPr>
              <w:rPr>
                <w:rFonts w:ascii="Times New Roman" w:eastAsia="Times New Roman" w:hAnsi="Times New Roman" w:cs="Times New Roman"/>
                <w:b w:val="0"/>
                <w:bCs w:val="0"/>
                <w:color w:val="000000" w:themeColor="text1"/>
                <w:sz w:val="20"/>
                <w:szCs w:val="20"/>
              </w:rPr>
            </w:pPr>
            <w:r w:rsidRPr="00200E38">
              <w:rPr>
                <w:rFonts w:ascii="Times New Roman" w:eastAsia="Times New Roman" w:hAnsi="Times New Roman" w:cs="Times New Roman"/>
                <w:b w:val="0"/>
                <w:bCs w:val="0"/>
                <w:color w:val="000000" w:themeColor="text1"/>
                <w:sz w:val="20"/>
                <w:szCs w:val="20"/>
              </w:rPr>
              <w:t xml:space="preserve">Estimated </w:t>
            </w:r>
            <w:proofErr w:type="spellStart"/>
            <w:r w:rsidRPr="00200E38">
              <w:rPr>
                <w:rFonts w:ascii="Times New Roman" w:eastAsia="Times New Roman" w:hAnsi="Times New Roman" w:cs="Times New Roman"/>
                <w:b w:val="0"/>
                <w:bCs w:val="0"/>
                <w:color w:val="000000" w:themeColor="text1"/>
                <w:sz w:val="20"/>
                <w:szCs w:val="20"/>
              </w:rPr>
              <w:t>Fetal</w:t>
            </w:r>
            <w:proofErr w:type="spellEnd"/>
            <w:r w:rsidRPr="00200E38">
              <w:rPr>
                <w:rFonts w:ascii="Times New Roman" w:eastAsia="Times New Roman" w:hAnsi="Times New Roman" w:cs="Times New Roman"/>
                <w:b w:val="0"/>
                <w:bCs w:val="0"/>
                <w:color w:val="000000" w:themeColor="text1"/>
                <w:sz w:val="20"/>
                <w:szCs w:val="20"/>
              </w:rPr>
              <w:t xml:space="preserve"> Weight </w:t>
            </w:r>
            <w:r w:rsidR="0C3616D2" w:rsidRPr="00200E38">
              <w:rPr>
                <w:rFonts w:ascii="Times New Roman" w:eastAsia="Times New Roman" w:hAnsi="Times New Roman" w:cs="Times New Roman"/>
                <w:b w:val="0"/>
                <w:bCs w:val="0"/>
                <w:color w:val="000000" w:themeColor="text1"/>
                <w:sz w:val="20"/>
                <w:szCs w:val="20"/>
              </w:rPr>
              <w:t>C</w:t>
            </w:r>
            <w:r w:rsidRPr="00200E38">
              <w:rPr>
                <w:rFonts w:ascii="Times New Roman" w:eastAsia="Times New Roman" w:hAnsi="Times New Roman" w:cs="Times New Roman"/>
                <w:b w:val="0"/>
                <w:bCs w:val="0"/>
                <w:color w:val="000000" w:themeColor="text1"/>
                <w:sz w:val="20"/>
                <w:szCs w:val="20"/>
              </w:rPr>
              <w:t>entile</w:t>
            </w:r>
          </w:p>
        </w:tc>
        <w:tc>
          <w:tcPr>
            <w:tcW w:w="4065" w:type="dxa"/>
          </w:tcPr>
          <w:p w14:paraId="7037D3C0" w14:textId="2F9AFF80" w:rsidR="3A5210F0" w:rsidRPr="00200E38" w:rsidRDefault="576AA17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200E38">
              <w:rPr>
                <w:rFonts w:ascii="Times New Roman" w:eastAsia="Times New Roman" w:hAnsi="Times New Roman" w:cs="Times New Roman"/>
                <w:color w:val="000000" w:themeColor="text1"/>
                <w:sz w:val="20"/>
                <w:szCs w:val="20"/>
              </w:rPr>
              <w:t>7</w:t>
            </w:r>
            <w:r w:rsidR="522CA265" w:rsidRPr="00200E38">
              <w:rPr>
                <w:rFonts w:ascii="Times New Roman" w:eastAsia="Times New Roman" w:hAnsi="Times New Roman" w:cs="Times New Roman"/>
                <w:color w:val="000000" w:themeColor="text1"/>
                <w:sz w:val="20"/>
                <w:szCs w:val="20"/>
              </w:rPr>
              <w:t>3.</w:t>
            </w:r>
            <w:r w:rsidR="22C4EA32" w:rsidRPr="00200E38">
              <w:rPr>
                <w:rFonts w:ascii="Times New Roman" w:eastAsia="Times New Roman" w:hAnsi="Times New Roman" w:cs="Times New Roman"/>
                <w:color w:val="000000" w:themeColor="text1"/>
                <w:sz w:val="20"/>
                <w:szCs w:val="20"/>
              </w:rPr>
              <w:t>6</w:t>
            </w:r>
            <w:r w:rsidRPr="00200E38">
              <w:rPr>
                <w:rFonts w:ascii="Times New Roman" w:eastAsia="Times New Roman" w:hAnsi="Times New Roman" w:cs="Times New Roman"/>
                <w:color w:val="000000" w:themeColor="text1"/>
                <w:sz w:val="20"/>
                <w:szCs w:val="20"/>
              </w:rPr>
              <w:t xml:space="preserve"> (51</w:t>
            </w:r>
            <w:r w:rsidR="6CBD7E3C" w:rsidRPr="00200E38">
              <w:rPr>
                <w:rFonts w:ascii="Times New Roman" w:eastAsia="Times New Roman" w:hAnsi="Times New Roman" w:cs="Times New Roman"/>
                <w:color w:val="000000" w:themeColor="text1"/>
                <w:sz w:val="20"/>
                <w:szCs w:val="20"/>
              </w:rPr>
              <w:t>.</w:t>
            </w:r>
            <w:r w:rsidR="6ED3DFCB" w:rsidRPr="00200E38">
              <w:rPr>
                <w:rFonts w:ascii="Times New Roman" w:eastAsia="Times New Roman" w:hAnsi="Times New Roman" w:cs="Times New Roman"/>
                <w:color w:val="000000" w:themeColor="text1"/>
                <w:sz w:val="20"/>
                <w:szCs w:val="20"/>
              </w:rPr>
              <w:t>2</w:t>
            </w:r>
            <w:r w:rsidRPr="00200E38">
              <w:rPr>
                <w:rFonts w:ascii="Times New Roman" w:eastAsia="Times New Roman" w:hAnsi="Times New Roman" w:cs="Times New Roman"/>
                <w:color w:val="000000" w:themeColor="text1"/>
                <w:sz w:val="20"/>
                <w:szCs w:val="20"/>
              </w:rPr>
              <w:t>-87</w:t>
            </w:r>
            <w:r w:rsidR="1172095C" w:rsidRPr="00200E38">
              <w:rPr>
                <w:rFonts w:ascii="Times New Roman" w:eastAsia="Times New Roman" w:hAnsi="Times New Roman" w:cs="Times New Roman"/>
                <w:color w:val="000000" w:themeColor="text1"/>
                <w:sz w:val="20"/>
                <w:szCs w:val="20"/>
              </w:rPr>
              <w:t>.</w:t>
            </w:r>
            <w:r w:rsidR="45702BB6" w:rsidRPr="00200E38">
              <w:rPr>
                <w:rFonts w:ascii="Times New Roman" w:eastAsia="Times New Roman" w:hAnsi="Times New Roman" w:cs="Times New Roman"/>
                <w:color w:val="000000" w:themeColor="text1"/>
                <w:sz w:val="20"/>
                <w:szCs w:val="20"/>
              </w:rPr>
              <w:t>5</w:t>
            </w:r>
            <w:r w:rsidRPr="00200E38">
              <w:rPr>
                <w:rFonts w:ascii="Times New Roman" w:eastAsia="Times New Roman" w:hAnsi="Times New Roman" w:cs="Times New Roman"/>
                <w:color w:val="000000" w:themeColor="text1"/>
                <w:sz w:val="20"/>
                <w:szCs w:val="20"/>
              </w:rPr>
              <w:t>)</w:t>
            </w:r>
          </w:p>
        </w:tc>
        <w:tc>
          <w:tcPr>
            <w:tcW w:w="3420" w:type="dxa"/>
          </w:tcPr>
          <w:p w14:paraId="66B2D5C7" w14:textId="65D6A6AE" w:rsidR="3A5210F0" w:rsidRPr="00200E38" w:rsidRDefault="576AA17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200E38">
              <w:rPr>
                <w:rFonts w:ascii="Times New Roman" w:eastAsia="Times New Roman" w:hAnsi="Times New Roman" w:cs="Times New Roman"/>
                <w:color w:val="000000" w:themeColor="text1"/>
                <w:sz w:val="20"/>
                <w:szCs w:val="20"/>
              </w:rPr>
              <w:t>41</w:t>
            </w:r>
            <w:r w:rsidR="1118EA16" w:rsidRPr="00200E38">
              <w:rPr>
                <w:rFonts w:ascii="Times New Roman" w:eastAsia="Times New Roman" w:hAnsi="Times New Roman" w:cs="Times New Roman"/>
                <w:color w:val="000000" w:themeColor="text1"/>
                <w:sz w:val="20"/>
                <w:szCs w:val="20"/>
              </w:rPr>
              <w:t>.</w:t>
            </w:r>
            <w:r w:rsidR="6291638B" w:rsidRPr="00200E38">
              <w:rPr>
                <w:rFonts w:ascii="Times New Roman" w:eastAsia="Times New Roman" w:hAnsi="Times New Roman" w:cs="Times New Roman"/>
                <w:color w:val="000000" w:themeColor="text1"/>
                <w:sz w:val="20"/>
                <w:szCs w:val="20"/>
              </w:rPr>
              <w:t>1</w:t>
            </w:r>
            <w:r w:rsidRPr="00200E38">
              <w:rPr>
                <w:rFonts w:ascii="Times New Roman" w:eastAsia="Times New Roman" w:hAnsi="Times New Roman" w:cs="Times New Roman"/>
                <w:color w:val="000000" w:themeColor="text1"/>
                <w:sz w:val="20"/>
                <w:szCs w:val="20"/>
              </w:rPr>
              <w:t xml:space="preserve"> (1</w:t>
            </w:r>
            <w:r w:rsidR="2865C7AE" w:rsidRPr="00200E38">
              <w:rPr>
                <w:rFonts w:ascii="Times New Roman" w:eastAsia="Times New Roman" w:hAnsi="Times New Roman" w:cs="Times New Roman"/>
                <w:color w:val="000000" w:themeColor="text1"/>
                <w:sz w:val="20"/>
                <w:szCs w:val="20"/>
              </w:rPr>
              <w:t>8.</w:t>
            </w:r>
            <w:r w:rsidR="5729D81F" w:rsidRPr="00200E38">
              <w:rPr>
                <w:rFonts w:ascii="Times New Roman" w:eastAsia="Times New Roman" w:hAnsi="Times New Roman" w:cs="Times New Roman"/>
                <w:color w:val="000000" w:themeColor="text1"/>
                <w:sz w:val="20"/>
                <w:szCs w:val="20"/>
              </w:rPr>
              <w:t>4</w:t>
            </w:r>
            <w:r w:rsidRPr="00200E38">
              <w:rPr>
                <w:rFonts w:ascii="Times New Roman" w:eastAsia="Times New Roman" w:hAnsi="Times New Roman" w:cs="Times New Roman"/>
                <w:color w:val="000000" w:themeColor="text1"/>
                <w:sz w:val="20"/>
                <w:szCs w:val="20"/>
              </w:rPr>
              <w:t>-81</w:t>
            </w:r>
            <w:r w:rsidR="3928EB8E" w:rsidRPr="00200E38">
              <w:rPr>
                <w:rFonts w:ascii="Times New Roman" w:eastAsia="Times New Roman" w:hAnsi="Times New Roman" w:cs="Times New Roman"/>
                <w:color w:val="000000" w:themeColor="text1"/>
                <w:sz w:val="20"/>
                <w:szCs w:val="20"/>
              </w:rPr>
              <w:t>.</w:t>
            </w:r>
            <w:r w:rsidR="3DC67148" w:rsidRPr="00200E38">
              <w:rPr>
                <w:rFonts w:ascii="Times New Roman" w:eastAsia="Times New Roman" w:hAnsi="Times New Roman" w:cs="Times New Roman"/>
                <w:color w:val="000000" w:themeColor="text1"/>
                <w:sz w:val="20"/>
                <w:szCs w:val="20"/>
              </w:rPr>
              <w:t>9</w:t>
            </w:r>
            <w:r w:rsidRPr="00200E38">
              <w:rPr>
                <w:rFonts w:ascii="Times New Roman" w:eastAsia="Times New Roman" w:hAnsi="Times New Roman" w:cs="Times New Roman"/>
                <w:color w:val="000000" w:themeColor="text1"/>
                <w:sz w:val="20"/>
                <w:szCs w:val="20"/>
              </w:rPr>
              <w:t>)</w:t>
            </w:r>
          </w:p>
        </w:tc>
        <w:tc>
          <w:tcPr>
            <w:tcW w:w="2130" w:type="dxa"/>
          </w:tcPr>
          <w:p w14:paraId="3927A11A" w14:textId="13C6409D" w:rsidR="02F48E3C" w:rsidRPr="00200E38" w:rsidRDefault="02EE6B43"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200E38">
              <w:rPr>
                <w:rFonts w:ascii="Times New Roman" w:eastAsia="Times New Roman" w:hAnsi="Times New Roman" w:cs="Times New Roman"/>
                <w:color w:val="000000" w:themeColor="text1"/>
                <w:sz w:val="20"/>
                <w:szCs w:val="20"/>
              </w:rPr>
              <w:t>&lt;0.0</w:t>
            </w:r>
            <w:r w:rsidR="143DEC0C" w:rsidRPr="00200E38">
              <w:rPr>
                <w:rFonts w:ascii="Times New Roman" w:eastAsia="Times New Roman" w:hAnsi="Times New Roman" w:cs="Times New Roman"/>
                <w:color w:val="000000" w:themeColor="text1"/>
                <w:sz w:val="20"/>
                <w:szCs w:val="20"/>
              </w:rPr>
              <w:t>0</w:t>
            </w:r>
            <w:r w:rsidRPr="00200E38">
              <w:rPr>
                <w:rFonts w:ascii="Times New Roman" w:eastAsia="Times New Roman" w:hAnsi="Times New Roman" w:cs="Times New Roman"/>
                <w:color w:val="000000" w:themeColor="text1"/>
                <w:sz w:val="20"/>
                <w:szCs w:val="20"/>
              </w:rPr>
              <w:t>1</w:t>
            </w:r>
          </w:p>
        </w:tc>
      </w:tr>
      <w:tr w:rsidR="3A5210F0" w14:paraId="7A2A9199" w14:textId="77777777" w:rsidTr="21C3BBFD">
        <w:trPr>
          <w:trHeight w:val="300"/>
        </w:trPr>
        <w:tc>
          <w:tcPr>
            <w:cnfStyle w:val="001000000000" w:firstRow="0" w:lastRow="0" w:firstColumn="1" w:lastColumn="0" w:oddVBand="0" w:evenVBand="0" w:oddHBand="0" w:evenHBand="0" w:firstRowFirstColumn="0" w:firstRowLastColumn="0" w:lastRowFirstColumn="0" w:lastRowLastColumn="0"/>
            <w:tcW w:w="4380" w:type="dxa"/>
          </w:tcPr>
          <w:p w14:paraId="1765024F" w14:textId="398400D8" w:rsidR="3A5210F0" w:rsidRPr="00200E38" w:rsidRDefault="576AA17F" w:rsidP="7EB18E0F">
            <w:pPr>
              <w:rPr>
                <w:rFonts w:ascii="Times New Roman" w:eastAsia="Times New Roman" w:hAnsi="Times New Roman" w:cs="Times New Roman"/>
                <w:b w:val="0"/>
                <w:bCs w:val="0"/>
                <w:color w:val="000000" w:themeColor="text1"/>
                <w:sz w:val="20"/>
                <w:szCs w:val="20"/>
              </w:rPr>
            </w:pPr>
            <w:r w:rsidRPr="00200E38">
              <w:rPr>
                <w:rFonts w:ascii="Times New Roman" w:eastAsia="Times New Roman" w:hAnsi="Times New Roman" w:cs="Times New Roman"/>
                <w:b w:val="0"/>
                <w:bCs w:val="0"/>
                <w:color w:val="000000" w:themeColor="text1"/>
                <w:sz w:val="20"/>
                <w:szCs w:val="20"/>
              </w:rPr>
              <w:t>AFI below 10th centile</w:t>
            </w:r>
          </w:p>
        </w:tc>
        <w:tc>
          <w:tcPr>
            <w:tcW w:w="4065" w:type="dxa"/>
          </w:tcPr>
          <w:p w14:paraId="3EFE80D1" w14:textId="7C49CC3E" w:rsidR="3A5210F0" w:rsidRPr="00200E38" w:rsidRDefault="576AA17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200E38">
              <w:rPr>
                <w:rFonts w:ascii="Times New Roman" w:eastAsia="Times New Roman" w:hAnsi="Times New Roman" w:cs="Times New Roman"/>
                <w:color w:val="000000" w:themeColor="text1"/>
                <w:sz w:val="20"/>
                <w:szCs w:val="20"/>
              </w:rPr>
              <w:t>186 (19%)</w:t>
            </w:r>
          </w:p>
        </w:tc>
        <w:tc>
          <w:tcPr>
            <w:tcW w:w="3420" w:type="dxa"/>
          </w:tcPr>
          <w:p w14:paraId="078742E5" w14:textId="290A0858" w:rsidR="3A5210F0" w:rsidRPr="00200E38" w:rsidRDefault="576AA17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200E38">
              <w:rPr>
                <w:rFonts w:ascii="Times New Roman" w:eastAsia="Times New Roman" w:hAnsi="Times New Roman" w:cs="Times New Roman"/>
                <w:color w:val="000000" w:themeColor="text1"/>
                <w:sz w:val="20"/>
                <w:szCs w:val="20"/>
              </w:rPr>
              <w:t>22 (25%)</w:t>
            </w:r>
          </w:p>
        </w:tc>
        <w:tc>
          <w:tcPr>
            <w:tcW w:w="2130" w:type="dxa"/>
          </w:tcPr>
          <w:p w14:paraId="47C1AFF0" w14:textId="062CB244" w:rsidR="562270C2" w:rsidRPr="00200E38" w:rsidRDefault="523A612B"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200E38">
              <w:rPr>
                <w:rFonts w:ascii="Times New Roman" w:eastAsia="Times New Roman" w:hAnsi="Times New Roman" w:cs="Times New Roman"/>
                <w:color w:val="000000" w:themeColor="text1"/>
                <w:sz w:val="20"/>
                <w:szCs w:val="20"/>
              </w:rPr>
              <w:t>0.16</w:t>
            </w:r>
            <w:r w:rsidR="76BE646F" w:rsidRPr="00200E38">
              <w:rPr>
                <w:rFonts w:ascii="Times New Roman" w:eastAsia="Times New Roman" w:hAnsi="Times New Roman" w:cs="Times New Roman"/>
                <w:color w:val="000000" w:themeColor="text1"/>
                <w:sz w:val="20"/>
                <w:szCs w:val="20"/>
              </w:rPr>
              <w:t>8</w:t>
            </w:r>
          </w:p>
        </w:tc>
      </w:tr>
      <w:tr w:rsidR="3A5210F0" w14:paraId="45FA82A7" w14:textId="77777777" w:rsidTr="21C3BBFD">
        <w:trPr>
          <w:trHeight w:val="300"/>
        </w:trPr>
        <w:tc>
          <w:tcPr>
            <w:cnfStyle w:val="001000000000" w:firstRow="0" w:lastRow="0" w:firstColumn="1" w:lastColumn="0" w:oddVBand="0" w:evenVBand="0" w:oddHBand="0" w:evenHBand="0" w:firstRowFirstColumn="0" w:firstRowLastColumn="0" w:lastRowFirstColumn="0" w:lastRowLastColumn="0"/>
            <w:tcW w:w="4380" w:type="dxa"/>
          </w:tcPr>
          <w:p w14:paraId="71A5F237" w14:textId="5B08AA90" w:rsidR="3A5210F0" w:rsidRPr="00200E38" w:rsidRDefault="576AA17F" w:rsidP="7EB18E0F">
            <w:pPr>
              <w:rPr>
                <w:rFonts w:ascii="Times New Roman" w:eastAsia="Times New Roman" w:hAnsi="Times New Roman" w:cs="Times New Roman"/>
                <w:b w:val="0"/>
                <w:bCs w:val="0"/>
                <w:color w:val="000000" w:themeColor="text1"/>
                <w:sz w:val="20"/>
                <w:szCs w:val="20"/>
              </w:rPr>
            </w:pPr>
            <w:r w:rsidRPr="00200E38">
              <w:rPr>
                <w:rFonts w:ascii="Times New Roman" w:eastAsia="Times New Roman" w:hAnsi="Times New Roman" w:cs="Times New Roman"/>
                <w:b w:val="0"/>
                <w:bCs w:val="0"/>
                <w:color w:val="000000" w:themeColor="text1"/>
                <w:sz w:val="20"/>
                <w:szCs w:val="20"/>
              </w:rPr>
              <w:t>AFI above 90th centile</w:t>
            </w:r>
          </w:p>
        </w:tc>
        <w:tc>
          <w:tcPr>
            <w:tcW w:w="4065" w:type="dxa"/>
          </w:tcPr>
          <w:p w14:paraId="5A3D1336" w14:textId="33C32419" w:rsidR="3A5210F0" w:rsidRPr="00200E38" w:rsidRDefault="576AA17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200E38">
              <w:rPr>
                <w:rFonts w:ascii="Times New Roman" w:eastAsia="Times New Roman" w:hAnsi="Times New Roman" w:cs="Times New Roman"/>
                <w:color w:val="000000" w:themeColor="text1"/>
                <w:sz w:val="20"/>
                <w:szCs w:val="20"/>
              </w:rPr>
              <w:t>47 (4.7%)</w:t>
            </w:r>
          </w:p>
        </w:tc>
        <w:tc>
          <w:tcPr>
            <w:tcW w:w="3420" w:type="dxa"/>
          </w:tcPr>
          <w:p w14:paraId="639B65EF" w14:textId="5EFAA0B1" w:rsidR="3A5210F0" w:rsidRPr="00200E38" w:rsidRDefault="576AA17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200E38">
              <w:rPr>
                <w:rFonts w:ascii="Times New Roman" w:eastAsia="Times New Roman" w:hAnsi="Times New Roman" w:cs="Times New Roman"/>
                <w:color w:val="000000" w:themeColor="text1"/>
                <w:sz w:val="20"/>
                <w:szCs w:val="20"/>
              </w:rPr>
              <w:t>5 (5.7%)</w:t>
            </w:r>
          </w:p>
        </w:tc>
        <w:tc>
          <w:tcPr>
            <w:tcW w:w="2130" w:type="dxa"/>
          </w:tcPr>
          <w:p w14:paraId="1DF59495" w14:textId="7D9FD948" w:rsidR="434C7986" w:rsidRPr="00200E38" w:rsidRDefault="5F3AA1E3"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200E38">
              <w:rPr>
                <w:rFonts w:ascii="Times New Roman" w:eastAsia="Times New Roman" w:hAnsi="Times New Roman" w:cs="Times New Roman"/>
                <w:color w:val="000000" w:themeColor="text1"/>
                <w:sz w:val="20"/>
                <w:szCs w:val="20"/>
              </w:rPr>
              <w:t>0.60</w:t>
            </w:r>
            <w:r w:rsidR="10F9A7B3" w:rsidRPr="00200E38">
              <w:rPr>
                <w:rFonts w:ascii="Times New Roman" w:eastAsia="Times New Roman" w:hAnsi="Times New Roman" w:cs="Times New Roman"/>
                <w:color w:val="000000" w:themeColor="text1"/>
                <w:sz w:val="20"/>
                <w:szCs w:val="20"/>
              </w:rPr>
              <w:t>1</w:t>
            </w:r>
          </w:p>
        </w:tc>
      </w:tr>
      <w:tr w:rsidR="3A5210F0" w14:paraId="12D29F5A" w14:textId="77777777" w:rsidTr="21C3BBFD">
        <w:trPr>
          <w:trHeight w:val="300"/>
        </w:trPr>
        <w:tc>
          <w:tcPr>
            <w:cnfStyle w:val="001000000000" w:firstRow="0" w:lastRow="0" w:firstColumn="1" w:lastColumn="0" w:oddVBand="0" w:evenVBand="0" w:oddHBand="0" w:evenHBand="0" w:firstRowFirstColumn="0" w:firstRowLastColumn="0" w:lastRowFirstColumn="0" w:lastRowLastColumn="0"/>
            <w:tcW w:w="4380" w:type="dxa"/>
          </w:tcPr>
          <w:p w14:paraId="5B31E321" w14:textId="26D6358C" w:rsidR="3A5210F0" w:rsidRDefault="576AA17F" w:rsidP="7EB18E0F">
            <w:pPr>
              <w:rPr>
                <w:rFonts w:ascii="Times New Roman" w:eastAsia="Times New Roman" w:hAnsi="Times New Roman" w:cs="Times New Roman"/>
                <w:b w:val="0"/>
                <w:bCs w:val="0"/>
                <w:color w:val="000000" w:themeColor="text1"/>
                <w:sz w:val="20"/>
                <w:szCs w:val="20"/>
              </w:rPr>
            </w:pPr>
            <w:r w:rsidRPr="7EB18E0F">
              <w:rPr>
                <w:rFonts w:ascii="Times New Roman" w:eastAsia="Times New Roman" w:hAnsi="Times New Roman" w:cs="Times New Roman"/>
                <w:b w:val="0"/>
                <w:bCs w:val="0"/>
                <w:color w:val="000000" w:themeColor="text1"/>
                <w:sz w:val="20"/>
                <w:szCs w:val="20"/>
              </w:rPr>
              <w:t>UAPI above 95th centile</w:t>
            </w:r>
          </w:p>
        </w:tc>
        <w:tc>
          <w:tcPr>
            <w:tcW w:w="4065" w:type="dxa"/>
          </w:tcPr>
          <w:p w14:paraId="31AD8E37" w14:textId="71AB763B" w:rsidR="3A5210F0" w:rsidRDefault="576AA17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38 (3.6%)</w:t>
            </w:r>
          </w:p>
        </w:tc>
        <w:tc>
          <w:tcPr>
            <w:tcW w:w="3420" w:type="dxa"/>
          </w:tcPr>
          <w:p w14:paraId="3B4F20E8" w14:textId="4FE8E4B5" w:rsidR="3A5210F0" w:rsidRDefault="576AA17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7 (8.0%)</w:t>
            </w:r>
          </w:p>
        </w:tc>
        <w:tc>
          <w:tcPr>
            <w:tcW w:w="2130" w:type="dxa"/>
          </w:tcPr>
          <w:p w14:paraId="4329394D" w14:textId="78DB117C" w:rsidR="494FD6E6" w:rsidRDefault="0C3DC2D1"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18B9D37A">
              <w:rPr>
                <w:rFonts w:ascii="Times New Roman" w:eastAsia="Times New Roman" w:hAnsi="Times New Roman" w:cs="Times New Roman"/>
                <w:color w:val="000000" w:themeColor="text1"/>
                <w:sz w:val="20"/>
                <w:szCs w:val="20"/>
              </w:rPr>
              <w:t>0.0</w:t>
            </w:r>
            <w:r w:rsidR="540D4F88" w:rsidRPr="18B9D37A">
              <w:rPr>
                <w:rFonts w:ascii="Times New Roman" w:eastAsia="Times New Roman" w:hAnsi="Times New Roman" w:cs="Times New Roman"/>
                <w:color w:val="000000" w:themeColor="text1"/>
                <w:sz w:val="20"/>
                <w:szCs w:val="20"/>
              </w:rPr>
              <w:t>76</w:t>
            </w:r>
          </w:p>
        </w:tc>
      </w:tr>
      <w:tr w:rsidR="3A5210F0" w14:paraId="7D0E5954" w14:textId="77777777" w:rsidTr="21C3BBFD">
        <w:trPr>
          <w:trHeight w:val="300"/>
        </w:trPr>
        <w:tc>
          <w:tcPr>
            <w:cnfStyle w:val="001000000000" w:firstRow="0" w:lastRow="0" w:firstColumn="1" w:lastColumn="0" w:oddVBand="0" w:evenVBand="0" w:oddHBand="0" w:evenHBand="0" w:firstRowFirstColumn="0" w:firstRowLastColumn="0" w:lastRowFirstColumn="0" w:lastRowLastColumn="0"/>
            <w:tcW w:w="4380" w:type="dxa"/>
          </w:tcPr>
          <w:p w14:paraId="6852C0D6" w14:textId="0D0AACAF" w:rsidR="3A5210F0" w:rsidRDefault="576AA17F" w:rsidP="7EB18E0F">
            <w:pPr>
              <w:rPr>
                <w:rFonts w:ascii="Times New Roman" w:eastAsia="Times New Roman" w:hAnsi="Times New Roman" w:cs="Times New Roman"/>
                <w:b w:val="0"/>
                <w:bCs w:val="0"/>
                <w:color w:val="000000" w:themeColor="text1"/>
                <w:sz w:val="20"/>
                <w:szCs w:val="20"/>
              </w:rPr>
            </w:pPr>
            <w:r w:rsidRPr="7EB18E0F">
              <w:rPr>
                <w:rFonts w:ascii="Times New Roman" w:eastAsia="Times New Roman" w:hAnsi="Times New Roman" w:cs="Times New Roman"/>
                <w:b w:val="0"/>
                <w:bCs w:val="0"/>
                <w:color w:val="000000" w:themeColor="text1"/>
                <w:sz w:val="20"/>
                <w:szCs w:val="20"/>
              </w:rPr>
              <w:t>UAPI above 97.5th centile</w:t>
            </w:r>
          </w:p>
        </w:tc>
        <w:tc>
          <w:tcPr>
            <w:tcW w:w="4065" w:type="dxa"/>
          </w:tcPr>
          <w:p w14:paraId="1E6E2223" w14:textId="32EBF4E6" w:rsidR="3A5210F0" w:rsidRDefault="576AA17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15 (1.4%)</w:t>
            </w:r>
          </w:p>
        </w:tc>
        <w:tc>
          <w:tcPr>
            <w:tcW w:w="3420" w:type="dxa"/>
          </w:tcPr>
          <w:p w14:paraId="6C4ECEF8" w14:textId="089E7B9B" w:rsidR="3A5210F0" w:rsidRDefault="576AA17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3 (3.4%)</w:t>
            </w:r>
          </w:p>
        </w:tc>
        <w:tc>
          <w:tcPr>
            <w:tcW w:w="2130" w:type="dxa"/>
          </w:tcPr>
          <w:p w14:paraId="02C63499" w14:textId="19404941" w:rsidR="67157B60" w:rsidRDefault="3605A597"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18B9D37A">
              <w:rPr>
                <w:rFonts w:ascii="Times New Roman" w:eastAsia="Times New Roman" w:hAnsi="Times New Roman" w:cs="Times New Roman"/>
                <w:color w:val="000000" w:themeColor="text1"/>
                <w:sz w:val="20"/>
                <w:szCs w:val="20"/>
              </w:rPr>
              <w:t>0.15</w:t>
            </w:r>
            <w:r w:rsidR="09300450" w:rsidRPr="18B9D37A">
              <w:rPr>
                <w:rFonts w:ascii="Times New Roman" w:eastAsia="Times New Roman" w:hAnsi="Times New Roman" w:cs="Times New Roman"/>
                <w:color w:val="000000" w:themeColor="text1"/>
                <w:sz w:val="20"/>
                <w:szCs w:val="20"/>
              </w:rPr>
              <w:t>4</w:t>
            </w:r>
          </w:p>
        </w:tc>
      </w:tr>
      <w:tr w:rsidR="27B4F8D1" w14:paraId="0FE2677C" w14:textId="77777777" w:rsidTr="21C3BBFD">
        <w:trPr>
          <w:trHeight w:val="300"/>
        </w:trPr>
        <w:tc>
          <w:tcPr>
            <w:cnfStyle w:val="001000000000" w:firstRow="0" w:lastRow="0" w:firstColumn="1" w:lastColumn="0" w:oddVBand="0" w:evenVBand="0" w:oddHBand="0" w:evenHBand="0" w:firstRowFirstColumn="0" w:firstRowLastColumn="0" w:lastRowFirstColumn="0" w:lastRowLastColumn="0"/>
            <w:tcW w:w="13995" w:type="dxa"/>
            <w:gridSpan w:val="4"/>
            <w:shd w:val="clear" w:color="auto" w:fill="DBE5F1" w:themeFill="accent1" w:themeFillTint="33"/>
          </w:tcPr>
          <w:p w14:paraId="73AA1CD9" w14:textId="18219900" w:rsidR="00084724" w:rsidRDefault="00084724" w:rsidP="27B4F8D1">
            <w:pPr>
              <w:rPr>
                <w:rFonts w:ascii="Times New Roman" w:eastAsia="Times New Roman" w:hAnsi="Times New Roman" w:cs="Times New Roman"/>
                <w:b w:val="0"/>
                <w:bCs w:val="0"/>
                <w:color w:val="000000" w:themeColor="text1"/>
                <w:sz w:val="20"/>
                <w:szCs w:val="20"/>
              </w:rPr>
            </w:pPr>
            <w:r w:rsidRPr="00200E38">
              <w:rPr>
                <w:rFonts w:ascii="Times New Roman" w:eastAsia="Times New Roman" w:hAnsi="Times New Roman" w:cs="Times New Roman"/>
                <w:b w:val="0"/>
                <w:bCs w:val="0"/>
                <w:color w:val="000000" w:themeColor="text1"/>
                <w:sz w:val="20"/>
                <w:szCs w:val="20"/>
              </w:rPr>
              <w:t xml:space="preserve">Birth </w:t>
            </w:r>
            <w:r w:rsidR="48E9F578" w:rsidRPr="00200E38">
              <w:rPr>
                <w:rFonts w:ascii="Times New Roman" w:eastAsia="Times New Roman" w:hAnsi="Times New Roman" w:cs="Times New Roman"/>
                <w:b w:val="0"/>
                <w:bCs w:val="0"/>
                <w:color w:val="000000" w:themeColor="text1"/>
                <w:sz w:val="20"/>
                <w:szCs w:val="20"/>
              </w:rPr>
              <w:t>Outcome</w:t>
            </w:r>
          </w:p>
        </w:tc>
      </w:tr>
      <w:tr w:rsidR="27B4F8D1" w14:paraId="39147967" w14:textId="77777777" w:rsidTr="21C3BBFD">
        <w:trPr>
          <w:trHeight w:val="300"/>
        </w:trPr>
        <w:tc>
          <w:tcPr>
            <w:cnfStyle w:val="001000000000" w:firstRow="0" w:lastRow="0" w:firstColumn="1" w:lastColumn="0" w:oddVBand="0" w:evenVBand="0" w:oddHBand="0" w:evenHBand="0" w:firstRowFirstColumn="0" w:firstRowLastColumn="0" w:lastRowFirstColumn="0" w:lastRowLastColumn="0"/>
            <w:tcW w:w="4380" w:type="dxa"/>
          </w:tcPr>
          <w:p w14:paraId="55C58C18" w14:textId="2FF41E5E" w:rsidR="27B4F8D1" w:rsidRDefault="27B4F8D1" w:rsidP="27B4F8D1">
            <w:pPr>
              <w:rPr>
                <w:rFonts w:ascii="Times New Roman" w:eastAsia="Times New Roman" w:hAnsi="Times New Roman" w:cs="Times New Roman"/>
                <w:b w:val="0"/>
                <w:bCs w:val="0"/>
                <w:color w:val="000000" w:themeColor="text1"/>
                <w:sz w:val="20"/>
                <w:szCs w:val="20"/>
              </w:rPr>
            </w:pPr>
            <w:r w:rsidRPr="27B4F8D1">
              <w:rPr>
                <w:rFonts w:ascii="Times New Roman" w:eastAsia="Times New Roman" w:hAnsi="Times New Roman" w:cs="Times New Roman"/>
                <w:b w:val="0"/>
                <w:bCs w:val="0"/>
                <w:color w:val="000000" w:themeColor="text1"/>
                <w:sz w:val="20"/>
                <w:szCs w:val="20"/>
              </w:rPr>
              <w:t>Birth Gestation</w:t>
            </w:r>
          </w:p>
        </w:tc>
        <w:tc>
          <w:tcPr>
            <w:tcW w:w="4065" w:type="dxa"/>
          </w:tcPr>
          <w:p w14:paraId="770B8BF8" w14:textId="5D004867" w:rsidR="27B4F8D1" w:rsidRDefault="27B4F8D1" w:rsidP="27B4F8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27B4F8D1">
              <w:rPr>
                <w:rFonts w:ascii="Times New Roman" w:eastAsia="Times New Roman" w:hAnsi="Times New Roman" w:cs="Times New Roman"/>
                <w:color w:val="000000" w:themeColor="text1"/>
                <w:sz w:val="20"/>
                <w:szCs w:val="20"/>
              </w:rPr>
              <w:t>39.7 (38.7-40.6)</w:t>
            </w:r>
          </w:p>
        </w:tc>
        <w:tc>
          <w:tcPr>
            <w:tcW w:w="3420" w:type="dxa"/>
          </w:tcPr>
          <w:p w14:paraId="50E8BE3D" w14:textId="49161A64" w:rsidR="27B4F8D1" w:rsidRPr="00200E38" w:rsidRDefault="27B4F8D1" w:rsidP="27B4F8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200E38">
              <w:rPr>
                <w:rFonts w:ascii="Times New Roman" w:eastAsia="Times New Roman" w:hAnsi="Times New Roman" w:cs="Times New Roman"/>
                <w:color w:val="000000" w:themeColor="text1"/>
                <w:sz w:val="20"/>
                <w:szCs w:val="20"/>
              </w:rPr>
              <w:t>38.6 (37.3-40.4)</w:t>
            </w:r>
          </w:p>
        </w:tc>
        <w:tc>
          <w:tcPr>
            <w:tcW w:w="2130" w:type="dxa"/>
          </w:tcPr>
          <w:p w14:paraId="585442CD" w14:textId="6BE6D0B8" w:rsidR="27B4F8D1" w:rsidRPr="00200E38" w:rsidRDefault="27B4F8D1" w:rsidP="27B4F8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200E38">
              <w:rPr>
                <w:rFonts w:ascii="Times New Roman" w:eastAsia="Times New Roman" w:hAnsi="Times New Roman" w:cs="Times New Roman"/>
                <w:color w:val="000000" w:themeColor="text1"/>
                <w:sz w:val="20"/>
                <w:szCs w:val="20"/>
              </w:rPr>
              <w:t>&lt;0.001</w:t>
            </w:r>
          </w:p>
        </w:tc>
      </w:tr>
      <w:tr w:rsidR="27B4F8D1" w14:paraId="39648533" w14:textId="77777777" w:rsidTr="21C3BBFD">
        <w:trPr>
          <w:trHeight w:val="300"/>
        </w:trPr>
        <w:tc>
          <w:tcPr>
            <w:cnfStyle w:val="001000000000" w:firstRow="0" w:lastRow="0" w:firstColumn="1" w:lastColumn="0" w:oddVBand="0" w:evenVBand="0" w:oddHBand="0" w:evenHBand="0" w:firstRowFirstColumn="0" w:firstRowLastColumn="0" w:lastRowFirstColumn="0" w:lastRowLastColumn="0"/>
            <w:tcW w:w="4380" w:type="dxa"/>
          </w:tcPr>
          <w:p w14:paraId="45DFD54F" w14:textId="3339824A" w:rsidR="27B4F8D1" w:rsidRDefault="27B4F8D1" w:rsidP="27B4F8D1">
            <w:pPr>
              <w:rPr>
                <w:rFonts w:ascii="Times New Roman" w:eastAsia="Times New Roman" w:hAnsi="Times New Roman" w:cs="Times New Roman"/>
                <w:b w:val="0"/>
                <w:bCs w:val="0"/>
                <w:color w:val="000000" w:themeColor="text1"/>
                <w:sz w:val="20"/>
                <w:szCs w:val="20"/>
              </w:rPr>
            </w:pPr>
            <w:proofErr w:type="spellStart"/>
            <w:r w:rsidRPr="27B4F8D1">
              <w:rPr>
                <w:rFonts w:ascii="Times New Roman" w:eastAsia="Times New Roman" w:hAnsi="Times New Roman" w:cs="Times New Roman"/>
                <w:b w:val="0"/>
                <w:bCs w:val="0"/>
                <w:color w:val="000000" w:themeColor="text1"/>
                <w:sz w:val="20"/>
                <w:szCs w:val="20"/>
              </w:rPr>
              <w:t>Fetal</w:t>
            </w:r>
            <w:proofErr w:type="spellEnd"/>
            <w:r w:rsidRPr="27B4F8D1">
              <w:rPr>
                <w:rFonts w:ascii="Times New Roman" w:eastAsia="Times New Roman" w:hAnsi="Times New Roman" w:cs="Times New Roman"/>
                <w:b w:val="0"/>
                <w:bCs w:val="0"/>
                <w:color w:val="000000" w:themeColor="text1"/>
                <w:sz w:val="20"/>
                <w:szCs w:val="20"/>
              </w:rPr>
              <w:t xml:space="preserve"> Sex (exclude Study 2)</w:t>
            </w:r>
          </w:p>
        </w:tc>
        <w:tc>
          <w:tcPr>
            <w:tcW w:w="4065" w:type="dxa"/>
          </w:tcPr>
          <w:p w14:paraId="0472C6C3" w14:textId="6470AEED" w:rsidR="27B4F8D1" w:rsidRDefault="27B4F8D1" w:rsidP="27B4F8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3420" w:type="dxa"/>
          </w:tcPr>
          <w:p w14:paraId="30B81F5D" w14:textId="60E9CC0D" w:rsidR="27B4F8D1" w:rsidRDefault="27B4F8D1" w:rsidP="27B4F8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2130" w:type="dxa"/>
          </w:tcPr>
          <w:p w14:paraId="02B758A5" w14:textId="6DD96549" w:rsidR="27B4F8D1" w:rsidRDefault="27B4F8D1" w:rsidP="27B4F8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27B4F8D1">
              <w:rPr>
                <w:rFonts w:ascii="Times New Roman" w:eastAsia="Times New Roman" w:hAnsi="Times New Roman" w:cs="Times New Roman"/>
                <w:color w:val="000000" w:themeColor="text1"/>
                <w:sz w:val="20"/>
                <w:szCs w:val="20"/>
              </w:rPr>
              <w:t>0.517</w:t>
            </w:r>
          </w:p>
        </w:tc>
      </w:tr>
      <w:tr w:rsidR="27B4F8D1" w14:paraId="4223BC93" w14:textId="77777777" w:rsidTr="21C3BBFD">
        <w:trPr>
          <w:trHeight w:val="300"/>
        </w:trPr>
        <w:tc>
          <w:tcPr>
            <w:cnfStyle w:val="001000000000" w:firstRow="0" w:lastRow="0" w:firstColumn="1" w:lastColumn="0" w:oddVBand="0" w:evenVBand="0" w:oddHBand="0" w:evenHBand="0" w:firstRowFirstColumn="0" w:firstRowLastColumn="0" w:lastRowFirstColumn="0" w:lastRowLastColumn="0"/>
            <w:tcW w:w="4380" w:type="dxa"/>
          </w:tcPr>
          <w:p w14:paraId="422BB0B0" w14:textId="436A9859" w:rsidR="27B4F8D1" w:rsidRDefault="27B4F8D1" w:rsidP="27B4F8D1">
            <w:pPr>
              <w:rPr>
                <w:rFonts w:ascii="Times New Roman" w:eastAsia="Times New Roman" w:hAnsi="Times New Roman" w:cs="Times New Roman"/>
                <w:b w:val="0"/>
                <w:bCs w:val="0"/>
                <w:color w:val="000000" w:themeColor="text1"/>
                <w:sz w:val="20"/>
                <w:szCs w:val="20"/>
              </w:rPr>
            </w:pPr>
            <w:r w:rsidRPr="27B4F8D1">
              <w:rPr>
                <w:rFonts w:ascii="Times New Roman" w:eastAsia="Times New Roman" w:hAnsi="Times New Roman" w:cs="Times New Roman"/>
                <w:b w:val="0"/>
                <w:bCs w:val="0"/>
                <w:color w:val="000000" w:themeColor="text1"/>
                <w:sz w:val="20"/>
                <w:szCs w:val="20"/>
              </w:rPr>
              <w:t>Female</w:t>
            </w:r>
          </w:p>
        </w:tc>
        <w:tc>
          <w:tcPr>
            <w:tcW w:w="4065" w:type="dxa"/>
          </w:tcPr>
          <w:p w14:paraId="09A37DD2" w14:textId="077E2A0D" w:rsidR="27B4F8D1" w:rsidRDefault="27B4F8D1" w:rsidP="27B4F8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27B4F8D1">
              <w:rPr>
                <w:rFonts w:ascii="Times New Roman" w:eastAsia="Times New Roman" w:hAnsi="Times New Roman" w:cs="Times New Roman"/>
                <w:color w:val="000000" w:themeColor="text1"/>
                <w:sz w:val="20"/>
                <w:szCs w:val="20"/>
              </w:rPr>
              <w:t>385 (47.5%)</w:t>
            </w:r>
          </w:p>
        </w:tc>
        <w:tc>
          <w:tcPr>
            <w:tcW w:w="3420" w:type="dxa"/>
          </w:tcPr>
          <w:p w14:paraId="7785FF89" w14:textId="6A6C911A" w:rsidR="27B4F8D1" w:rsidRDefault="27B4F8D1" w:rsidP="27B4F8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27B4F8D1">
              <w:rPr>
                <w:rFonts w:ascii="Times New Roman" w:eastAsia="Times New Roman" w:hAnsi="Times New Roman" w:cs="Times New Roman"/>
                <w:color w:val="000000" w:themeColor="text1"/>
                <w:sz w:val="20"/>
                <w:szCs w:val="20"/>
              </w:rPr>
              <w:t>29 (42.6%)</w:t>
            </w:r>
          </w:p>
        </w:tc>
        <w:tc>
          <w:tcPr>
            <w:tcW w:w="2130" w:type="dxa"/>
          </w:tcPr>
          <w:p w14:paraId="250AE920" w14:textId="5308C4DB" w:rsidR="27B4F8D1" w:rsidRDefault="27B4F8D1" w:rsidP="27B4F8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p>
        </w:tc>
      </w:tr>
      <w:tr w:rsidR="27B4F8D1" w14:paraId="673BC071" w14:textId="77777777" w:rsidTr="21C3BBFD">
        <w:trPr>
          <w:trHeight w:val="300"/>
        </w:trPr>
        <w:tc>
          <w:tcPr>
            <w:cnfStyle w:val="001000000000" w:firstRow="0" w:lastRow="0" w:firstColumn="1" w:lastColumn="0" w:oddVBand="0" w:evenVBand="0" w:oddHBand="0" w:evenHBand="0" w:firstRowFirstColumn="0" w:firstRowLastColumn="0" w:lastRowFirstColumn="0" w:lastRowLastColumn="0"/>
            <w:tcW w:w="4380" w:type="dxa"/>
          </w:tcPr>
          <w:p w14:paraId="5B54E4FE" w14:textId="785DF4FE" w:rsidR="27B4F8D1" w:rsidRDefault="27B4F8D1" w:rsidP="27B4F8D1">
            <w:pPr>
              <w:rPr>
                <w:rFonts w:ascii="Times New Roman" w:eastAsia="Times New Roman" w:hAnsi="Times New Roman" w:cs="Times New Roman"/>
                <w:b w:val="0"/>
                <w:bCs w:val="0"/>
                <w:color w:val="000000" w:themeColor="text1"/>
                <w:sz w:val="20"/>
                <w:szCs w:val="20"/>
              </w:rPr>
            </w:pPr>
            <w:r w:rsidRPr="27B4F8D1">
              <w:rPr>
                <w:rFonts w:ascii="Times New Roman" w:eastAsia="Times New Roman" w:hAnsi="Times New Roman" w:cs="Times New Roman"/>
                <w:b w:val="0"/>
                <w:bCs w:val="0"/>
                <w:color w:val="000000" w:themeColor="text1"/>
                <w:sz w:val="20"/>
                <w:szCs w:val="20"/>
              </w:rPr>
              <w:t>Male</w:t>
            </w:r>
          </w:p>
        </w:tc>
        <w:tc>
          <w:tcPr>
            <w:tcW w:w="4065" w:type="dxa"/>
          </w:tcPr>
          <w:p w14:paraId="3DD0465B" w14:textId="00410ACD" w:rsidR="27B4F8D1" w:rsidRDefault="27B4F8D1" w:rsidP="27B4F8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27B4F8D1">
              <w:rPr>
                <w:rFonts w:ascii="Times New Roman" w:eastAsia="Times New Roman" w:hAnsi="Times New Roman" w:cs="Times New Roman"/>
                <w:color w:val="000000" w:themeColor="text1"/>
                <w:sz w:val="20"/>
                <w:szCs w:val="20"/>
              </w:rPr>
              <w:t>425 (52.4%)</w:t>
            </w:r>
          </w:p>
        </w:tc>
        <w:tc>
          <w:tcPr>
            <w:tcW w:w="3420" w:type="dxa"/>
          </w:tcPr>
          <w:p w14:paraId="20363D88" w14:textId="45FAC776" w:rsidR="27B4F8D1" w:rsidRDefault="27B4F8D1" w:rsidP="27B4F8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27B4F8D1">
              <w:rPr>
                <w:rFonts w:ascii="Times New Roman" w:eastAsia="Times New Roman" w:hAnsi="Times New Roman" w:cs="Times New Roman"/>
                <w:color w:val="000000" w:themeColor="text1"/>
                <w:sz w:val="20"/>
                <w:szCs w:val="20"/>
              </w:rPr>
              <w:t>39 (57.4%)</w:t>
            </w:r>
          </w:p>
        </w:tc>
        <w:tc>
          <w:tcPr>
            <w:tcW w:w="2130" w:type="dxa"/>
          </w:tcPr>
          <w:p w14:paraId="631B3A6F" w14:textId="7E74247D" w:rsidR="27B4F8D1" w:rsidRDefault="27B4F8D1" w:rsidP="27B4F8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p>
        </w:tc>
      </w:tr>
      <w:tr w:rsidR="27B4F8D1" w14:paraId="4ACD918A" w14:textId="77777777" w:rsidTr="21C3BBFD">
        <w:trPr>
          <w:trHeight w:val="300"/>
        </w:trPr>
        <w:tc>
          <w:tcPr>
            <w:cnfStyle w:val="001000000000" w:firstRow="0" w:lastRow="0" w:firstColumn="1" w:lastColumn="0" w:oddVBand="0" w:evenVBand="0" w:oddHBand="0" w:evenHBand="0" w:firstRowFirstColumn="0" w:firstRowLastColumn="0" w:lastRowFirstColumn="0" w:lastRowLastColumn="0"/>
            <w:tcW w:w="4380" w:type="dxa"/>
          </w:tcPr>
          <w:p w14:paraId="16738539" w14:textId="4705774F" w:rsidR="27B4F8D1" w:rsidRDefault="27B4F8D1" w:rsidP="27B4F8D1">
            <w:pPr>
              <w:rPr>
                <w:rFonts w:ascii="Times New Roman" w:eastAsia="Times New Roman" w:hAnsi="Times New Roman" w:cs="Times New Roman"/>
                <w:b w:val="0"/>
                <w:bCs w:val="0"/>
                <w:color w:val="000000" w:themeColor="text1"/>
                <w:sz w:val="20"/>
                <w:szCs w:val="20"/>
              </w:rPr>
            </w:pPr>
            <w:r w:rsidRPr="27B4F8D1">
              <w:rPr>
                <w:rFonts w:ascii="Times New Roman" w:eastAsia="Times New Roman" w:hAnsi="Times New Roman" w:cs="Times New Roman"/>
                <w:b w:val="0"/>
                <w:bCs w:val="0"/>
                <w:color w:val="000000" w:themeColor="text1"/>
                <w:sz w:val="20"/>
                <w:szCs w:val="20"/>
              </w:rPr>
              <w:t>Unknown</w:t>
            </w:r>
          </w:p>
        </w:tc>
        <w:tc>
          <w:tcPr>
            <w:tcW w:w="4065" w:type="dxa"/>
          </w:tcPr>
          <w:p w14:paraId="489D2B13" w14:textId="7EA9ABB0" w:rsidR="27B4F8D1" w:rsidRDefault="27B4F8D1" w:rsidP="27B4F8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27B4F8D1">
              <w:rPr>
                <w:rFonts w:ascii="Times New Roman" w:eastAsia="Times New Roman" w:hAnsi="Times New Roman" w:cs="Times New Roman"/>
                <w:color w:val="000000" w:themeColor="text1"/>
                <w:sz w:val="20"/>
                <w:szCs w:val="20"/>
              </w:rPr>
              <w:t>1 (0.1%)</w:t>
            </w:r>
          </w:p>
        </w:tc>
        <w:tc>
          <w:tcPr>
            <w:tcW w:w="3420" w:type="dxa"/>
          </w:tcPr>
          <w:p w14:paraId="2A6DAC07" w14:textId="4841D819" w:rsidR="27B4F8D1" w:rsidRDefault="27B4F8D1" w:rsidP="27B4F8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27B4F8D1">
              <w:rPr>
                <w:rFonts w:ascii="Times New Roman" w:eastAsia="Times New Roman" w:hAnsi="Times New Roman" w:cs="Times New Roman"/>
                <w:color w:val="000000" w:themeColor="text1"/>
                <w:sz w:val="20"/>
                <w:szCs w:val="20"/>
              </w:rPr>
              <w:t>0 (0.0 %)</w:t>
            </w:r>
          </w:p>
        </w:tc>
        <w:tc>
          <w:tcPr>
            <w:tcW w:w="2130" w:type="dxa"/>
          </w:tcPr>
          <w:p w14:paraId="26557CC2" w14:textId="32BCDD0F" w:rsidR="27B4F8D1" w:rsidRDefault="27B4F8D1" w:rsidP="27B4F8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p>
        </w:tc>
      </w:tr>
      <w:tr w:rsidR="207D9104" w14:paraId="5D3913CB" w14:textId="77777777" w:rsidTr="21C3BBFD">
        <w:trPr>
          <w:trHeight w:val="300"/>
        </w:trPr>
        <w:tc>
          <w:tcPr>
            <w:cnfStyle w:val="001000000000" w:firstRow="0" w:lastRow="0" w:firstColumn="1" w:lastColumn="0" w:oddVBand="0" w:evenVBand="0" w:oddHBand="0" w:evenHBand="0" w:firstRowFirstColumn="0" w:firstRowLastColumn="0" w:lastRowFirstColumn="0" w:lastRowLastColumn="0"/>
            <w:tcW w:w="13995" w:type="dxa"/>
            <w:gridSpan w:val="4"/>
          </w:tcPr>
          <w:p w14:paraId="07BB3C85" w14:textId="559687D7" w:rsidR="00735E37" w:rsidRDefault="5F738239" w:rsidP="29566FFF">
            <w:pPr>
              <w:rPr>
                <w:rFonts w:ascii="Times New Roman" w:eastAsia="Times New Roman" w:hAnsi="Times New Roman" w:cs="Times New Roman"/>
                <w:b w:val="0"/>
                <w:bCs w:val="0"/>
                <w:color w:val="000000" w:themeColor="text1"/>
                <w:sz w:val="20"/>
                <w:szCs w:val="20"/>
              </w:rPr>
            </w:pPr>
            <w:r w:rsidRPr="18B9D37A">
              <w:rPr>
                <w:rFonts w:ascii="Times New Roman" w:eastAsia="Times New Roman" w:hAnsi="Times New Roman" w:cs="Times New Roman"/>
                <w:b w:val="0"/>
                <w:bCs w:val="0"/>
                <w:color w:val="000000" w:themeColor="text1"/>
                <w:sz w:val="20"/>
                <w:szCs w:val="20"/>
              </w:rPr>
              <w:t xml:space="preserve">Continuous </w:t>
            </w:r>
            <w:r w:rsidR="1B66E95F" w:rsidRPr="18B9D37A">
              <w:rPr>
                <w:rFonts w:ascii="Times New Roman" w:eastAsia="Times New Roman" w:hAnsi="Times New Roman" w:cs="Times New Roman"/>
                <w:b w:val="0"/>
                <w:bCs w:val="0"/>
                <w:color w:val="000000" w:themeColor="text1"/>
                <w:sz w:val="20"/>
                <w:szCs w:val="20"/>
              </w:rPr>
              <w:t xml:space="preserve">values </w:t>
            </w:r>
            <w:r w:rsidRPr="18B9D37A">
              <w:rPr>
                <w:rFonts w:ascii="Times New Roman" w:eastAsia="Times New Roman" w:hAnsi="Times New Roman" w:cs="Times New Roman"/>
                <w:b w:val="0"/>
                <w:bCs w:val="0"/>
                <w:color w:val="000000" w:themeColor="text1"/>
                <w:sz w:val="20"/>
                <w:szCs w:val="20"/>
              </w:rPr>
              <w:t xml:space="preserve">are </w:t>
            </w:r>
            <w:r w:rsidR="31761521" w:rsidRPr="18B9D37A">
              <w:rPr>
                <w:rFonts w:ascii="Times New Roman" w:eastAsia="Times New Roman" w:hAnsi="Times New Roman" w:cs="Times New Roman"/>
                <w:b w:val="0"/>
                <w:bCs w:val="0"/>
                <w:color w:val="000000" w:themeColor="text1"/>
                <w:sz w:val="20"/>
                <w:szCs w:val="20"/>
              </w:rPr>
              <w:t>median (1</w:t>
            </w:r>
            <w:r w:rsidR="31761521" w:rsidRPr="18B9D37A">
              <w:rPr>
                <w:rFonts w:ascii="Times New Roman" w:eastAsia="Times New Roman" w:hAnsi="Times New Roman" w:cs="Times New Roman"/>
                <w:b w:val="0"/>
                <w:bCs w:val="0"/>
                <w:color w:val="000000" w:themeColor="text1"/>
                <w:sz w:val="20"/>
                <w:szCs w:val="20"/>
                <w:vertAlign w:val="superscript"/>
              </w:rPr>
              <w:t>st</w:t>
            </w:r>
            <w:r w:rsidR="31761521" w:rsidRPr="18B9D37A">
              <w:rPr>
                <w:rFonts w:ascii="Times New Roman" w:eastAsia="Times New Roman" w:hAnsi="Times New Roman" w:cs="Times New Roman"/>
                <w:b w:val="0"/>
                <w:bCs w:val="0"/>
                <w:color w:val="000000" w:themeColor="text1"/>
                <w:sz w:val="20"/>
                <w:szCs w:val="20"/>
              </w:rPr>
              <w:t xml:space="preserve"> Qu</w:t>
            </w:r>
            <w:r w:rsidR="671D10BC" w:rsidRPr="18B9D37A">
              <w:rPr>
                <w:rFonts w:ascii="Times New Roman" w:eastAsia="Times New Roman" w:hAnsi="Times New Roman" w:cs="Times New Roman"/>
                <w:b w:val="0"/>
                <w:bCs w:val="0"/>
                <w:color w:val="000000" w:themeColor="text1"/>
                <w:sz w:val="20"/>
                <w:szCs w:val="20"/>
              </w:rPr>
              <w:t xml:space="preserve"> – 3</w:t>
            </w:r>
            <w:r w:rsidR="671D10BC" w:rsidRPr="18B9D37A">
              <w:rPr>
                <w:rFonts w:ascii="Times New Roman" w:eastAsia="Times New Roman" w:hAnsi="Times New Roman" w:cs="Times New Roman"/>
                <w:b w:val="0"/>
                <w:bCs w:val="0"/>
                <w:color w:val="000000" w:themeColor="text1"/>
                <w:sz w:val="20"/>
                <w:szCs w:val="20"/>
                <w:vertAlign w:val="superscript"/>
              </w:rPr>
              <w:t>rd</w:t>
            </w:r>
            <w:r w:rsidR="671D10BC" w:rsidRPr="18B9D37A">
              <w:rPr>
                <w:rFonts w:ascii="Times New Roman" w:eastAsia="Times New Roman" w:hAnsi="Times New Roman" w:cs="Times New Roman"/>
                <w:b w:val="0"/>
                <w:bCs w:val="0"/>
                <w:color w:val="000000" w:themeColor="text1"/>
                <w:sz w:val="20"/>
                <w:szCs w:val="20"/>
              </w:rPr>
              <w:t xml:space="preserve"> Qu) </w:t>
            </w:r>
            <w:r w:rsidR="59C72D50" w:rsidRPr="18B9D37A">
              <w:rPr>
                <w:rFonts w:ascii="Times New Roman" w:eastAsia="Times New Roman" w:hAnsi="Times New Roman" w:cs="Times New Roman"/>
                <w:b w:val="0"/>
                <w:bCs w:val="0"/>
                <w:sz w:val="20"/>
                <w:szCs w:val="20"/>
              </w:rPr>
              <w:t>or n (%), c</w:t>
            </w:r>
            <w:r w:rsidR="2B8F3C42" w:rsidRPr="18B9D37A">
              <w:rPr>
                <w:rFonts w:ascii="Times New Roman" w:eastAsia="Times New Roman" w:hAnsi="Times New Roman" w:cs="Times New Roman"/>
                <w:b w:val="0"/>
                <w:bCs w:val="0"/>
                <w:sz w:val="20"/>
                <w:szCs w:val="20"/>
              </w:rPr>
              <w:t>o</w:t>
            </w:r>
            <w:r w:rsidRPr="18B9D37A">
              <w:rPr>
                <w:rFonts w:ascii="Times New Roman" w:eastAsia="Times New Roman" w:hAnsi="Times New Roman" w:cs="Times New Roman"/>
                <w:b w:val="0"/>
                <w:bCs w:val="0"/>
                <w:color w:val="000000" w:themeColor="text1"/>
                <w:sz w:val="20"/>
                <w:szCs w:val="20"/>
              </w:rPr>
              <w:t>mpar</w:t>
            </w:r>
            <w:r w:rsidR="2F7B524A" w:rsidRPr="18B9D37A">
              <w:rPr>
                <w:rFonts w:ascii="Times New Roman" w:eastAsia="Times New Roman" w:hAnsi="Times New Roman" w:cs="Times New Roman"/>
                <w:b w:val="0"/>
                <w:bCs w:val="0"/>
                <w:color w:val="000000" w:themeColor="text1"/>
                <w:sz w:val="20"/>
                <w:szCs w:val="20"/>
              </w:rPr>
              <w:t>ed</w:t>
            </w:r>
            <w:r w:rsidRPr="18B9D37A">
              <w:rPr>
                <w:rFonts w:ascii="Times New Roman" w:eastAsia="Times New Roman" w:hAnsi="Times New Roman" w:cs="Times New Roman"/>
                <w:b w:val="0"/>
                <w:bCs w:val="0"/>
                <w:color w:val="000000" w:themeColor="text1"/>
                <w:sz w:val="20"/>
                <w:szCs w:val="20"/>
              </w:rPr>
              <w:t xml:space="preserve"> by </w:t>
            </w:r>
            <w:r w:rsidR="5CAA420B" w:rsidRPr="18B9D37A">
              <w:rPr>
                <w:rFonts w:ascii="Times New Roman" w:eastAsia="Times New Roman" w:hAnsi="Times New Roman" w:cs="Times New Roman"/>
                <w:b w:val="0"/>
                <w:bCs w:val="0"/>
                <w:color w:val="000000" w:themeColor="text1"/>
                <w:sz w:val="20"/>
                <w:szCs w:val="20"/>
              </w:rPr>
              <w:t xml:space="preserve">a </w:t>
            </w:r>
            <w:r w:rsidR="44045B75" w:rsidRPr="18B9D37A">
              <w:rPr>
                <w:rFonts w:ascii="Times New Roman" w:eastAsia="Times New Roman" w:hAnsi="Times New Roman" w:cs="Times New Roman"/>
                <w:b w:val="0"/>
                <w:bCs w:val="0"/>
                <w:color w:val="000000" w:themeColor="text1"/>
                <w:sz w:val="20"/>
                <w:szCs w:val="20"/>
              </w:rPr>
              <w:t xml:space="preserve">t-test for normally distributed data or </w:t>
            </w:r>
            <w:r w:rsidR="5AC61B3E" w:rsidRPr="18B9D37A">
              <w:rPr>
                <w:rFonts w:ascii="Times New Roman" w:eastAsia="Times New Roman" w:hAnsi="Times New Roman" w:cs="Times New Roman"/>
                <w:b w:val="0"/>
                <w:bCs w:val="0"/>
                <w:color w:val="000000" w:themeColor="text1"/>
                <w:sz w:val="20"/>
                <w:szCs w:val="20"/>
              </w:rPr>
              <w:t xml:space="preserve">Shapiro-Wilk test for </w:t>
            </w:r>
            <w:r w:rsidR="065023AA" w:rsidRPr="18B9D37A">
              <w:rPr>
                <w:rFonts w:ascii="Times New Roman" w:eastAsia="Times New Roman" w:hAnsi="Times New Roman" w:cs="Times New Roman"/>
                <w:b w:val="0"/>
                <w:bCs w:val="0"/>
                <w:color w:val="000000" w:themeColor="text1"/>
                <w:sz w:val="20"/>
                <w:szCs w:val="20"/>
              </w:rPr>
              <w:t>non-normally distributed data</w:t>
            </w:r>
            <w:r w:rsidR="55599746" w:rsidRPr="18B9D37A">
              <w:rPr>
                <w:rFonts w:ascii="Times New Roman" w:eastAsia="Times New Roman" w:hAnsi="Times New Roman" w:cs="Times New Roman"/>
                <w:b w:val="0"/>
                <w:bCs w:val="0"/>
                <w:color w:val="000000" w:themeColor="text1"/>
                <w:sz w:val="20"/>
                <w:szCs w:val="20"/>
              </w:rPr>
              <w:t>.</w:t>
            </w:r>
            <w:r w:rsidR="75AD1B2D" w:rsidRPr="18B9D37A">
              <w:rPr>
                <w:rFonts w:ascii="Times New Roman" w:eastAsia="Times New Roman" w:hAnsi="Times New Roman" w:cs="Times New Roman"/>
                <w:b w:val="0"/>
                <w:bCs w:val="0"/>
                <w:color w:val="000000" w:themeColor="text1"/>
                <w:sz w:val="20"/>
                <w:szCs w:val="20"/>
              </w:rPr>
              <w:t xml:space="preserve"> </w:t>
            </w:r>
          </w:p>
          <w:p w14:paraId="4E2F0FB5" w14:textId="2FE2D388" w:rsidR="00735E37" w:rsidRDefault="1E95CD78" w:rsidP="29566FFF">
            <w:pPr>
              <w:rPr>
                <w:rFonts w:ascii="Times New Roman" w:eastAsia="Times New Roman" w:hAnsi="Times New Roman" w:cs="Times New Roman"/>
                <w:b w:val="0"/>
                <w:bCs w:val="0"/>
                <w:color w:val="000000" w:themeColor="text1"/>
                <w:sz w:val="20"/>
                <w:szCs w:val="20"/>
              </w:rPr>
            </w:pPr>
            <w:r w:rsidRPr="18B9D37A">
              <w:rPr>
                <w:rFonts w:ascii="Times New Roman" w:eastAsia="Times New Roman" w:hAnsi="Times New Roman" w:cs="Times New Roman"/>
                <w:b w:val="0"/>
                <w:bCs w:val="0"/>
                <w:color w:val="000000" w:themeColor="text1"/>
                <w:sz w:val="20"/>
                <w:szCs w:val="20"/>
              </w:rPr>
              <w:t>Categorical data are expressed as number (%)</w:t>
            </w:r>
            <w:r w:rsidR="3213AA9B" w:rsidRPr="18B9D37A">
              <w:rPr>
                <w:rFonts w:ascii="Times New Roman" w:eastAsia="Times New Roman" w:hAnsi="Times New Roman" w:cs="Times New Roman"/>
                <w:b w:val="0"/>
                <w:bCs w:val="0"/>
                <w:color w:val="000000" w:themeColor="text1"/>
                <w:sz w:val="20"/>
                <w:szCs w:val="20"/>
              </w:rPr>
              <w:t xml:space="preserve">, </w:t>
            </w:r>
            <w:r w:rsidRPr="18B9D37A">
              <w:rPr>
                <w:rFonts w:ascii="Times New Roman" w:eastAsia="Times New Roman" w:hAnsi="Times New Roman" w:cs="Times New Roman"/>
                <w:b w:val="0"/>
                <w:bCs w:val="0"/>
                <w:color w:val="000000" w:themeColor="text1"/>
                <w:sz w:val="20"/>
                <w:szCs w:val="20"/>
              </w:rPr>
              <w:t>compared by</w:t>
            </w:r>
            <w:r w:rsidR="2C5C249D" w:rsidRPr="18B9D37A">
              <w:rPr>
                <w:rFonts w:ascii="Times New Roman" w:eastAsia="Times New Roman" w:hAnsi="Times New Roman" w:cs="Times New Roman"/>
                <w:b w:val="0"/>
                <w:bCs w:val="0"/>
                <w:color w:val="000000" w:themeColor="text1"/>
                <w:sz w:val="20"/>
                <w:szCs w:val="20"/>
              </w:rPr>
              <w:t xml:space="preserve"> chi-squared test</w:t>
            </w:r>
            <w:r w:rsidR="097D0955" w:rsidRPr="18B9D37A">
              <w:rPr>
                <w:rFonts w:ascii="Times New Roman" w:eastAsia="Times New Roman" w:hAnsi="Times New Roman" w:cs="Times New Roman"/>
                <w:b w:val="0"/>
                <w:bCs w:val="0"/>
                <w:color w:val="000000" w:themeColor="text1"/>
                <w:sz w:val="20"/>
                <w:szCs w:val="20"/>
              </w:rPr>
              <w:t xml:space="preserve"> when all expected cell frequencies</w:t>
            </w:r>
            <w:r w:rsidR="097D0955" w:rsidRPr="18B9D37A">
              <w:rPr>
                <w:rFonts w:ascii="Times New Roman" w:eastAsia="Times New Roman" w:hAnsi="Times New Roman" w:cs="Times New Roman"/>
                <w:b w:val="0"/>
                <w:bCs w:val="0"/>
                <w:color w:val="1F1F1F"/>
                <w:sz w:val="20"/>
                <w:szCs w:val="20"/>
              </w:rPr>
              <w:t>≥</w:t>
            </w:r>
            <w:r w:rsidR="0E87295D" w:rsidRPr="18B9D37A">
              <w:rPr>
                <w:rFonts w:ascii="Times New Roman" w:eastAsia="Times New Roman" w:hAnsi="Times New Roman" w:cs="Times New Roman"/>
                <w:b w:val="0"/>
                <w:bCs w:val="0"/>
                <w:color w:val="000000" w:themeColor="text1"/>
                <w:sz w:val="20"/>
                <w:szCs w:val="20"/>
              </w:rPr>
              <w:t xml:space="preserve">5 </w:t>
            </w:r>
            <w:r w:rsidR="2C5C249D" w:rsidRPr="18B9D37A">
              <w:rPr>
                <w:rFonts w:ascii="Times New Roman" w:eastAsia="Times New Roman" w:hAnsi="Times New Roman" w:cs="Times New Roman"/>
                <w:b w:val="0"/>
                <w:bCs w:val="0"/>
                <w:color w:val="000000" w:themeColor="text1"/>
                <w:sz w:val="20"/>
                <w:szCs w:val="20"/>
              </w:rPr>
              <w:t>or Fisher’s Exact Test</w:t>
            </w:r>
            <w:r w:rsidR="6C885F71" w:rsidRPr="18B9D37A">
              <w:rPr>
                <w:rFonts w:ascii="Times New Roman" w:eastAsia="Times New Roman" w:hAnsi="Times New Roman" w:cs="Times New Roman"/>
                <w:b w:val="0"/>
                <w:bCs w:val="0"/>
                <w:color w:val="000000" w:themeColor="text1"/>
                <w:sz w:val="20"/>
                <w:szCs w:val="20"/>
              </w:rPr>
              <w:t xml:space="preserve"> when any expected frequency&lt;5</w:t>
            </w:r>
            <w:r w:rsidR="2C5C249D" w:rsidRPr="18B9D37A">
              <w:rPr>
                <w:rFonts w:ascii="Times New Roman" w:eastAsia="Times New Roman" w:hAnsi="Times New Roman" w:cs="Times New Roman"/>
                <w:b w:val="0"/>
                <w:bCs w:val="0"/>
                <w:color w:val="000000" w:themeColor="text1"/>
                <w:sz w:val="20"/>
                <w:szCs w:val="20"/>
              </w:rPr>
              <w:t>.</w:t>
            </w:r>
          </w:p>
          <w:p w14:paraId="7E5BE0CD" w14:textId="2454299D" w:rsidR="00735E37" w:rsidRDefault="1E95CD78" w:rsidP="7EB18E0F">
            <w:pPr>
              <w:rPr>
                <w:rFonts w:ascii="Times New Roman" w:eastAsia="Times New Roman" w:hAnsi="Times New Roman" w:cs="Times New Roman"/>
                <w:b w:val="0"/>
                <w:bCs w:val="0"/>
                <w:color w:val="000000" w:themeColor="text1"/>
                <w:sz w:val="20"/>
                <w:szCs w:val="20"/>
              </w:rPr>
            </w:pPr>
            <w:r w:rsidRPr="7EB18E0F">
              <w:rPr>
                <w:rFonts w:ascii="Times New Roman" w:eastAsia="Times New Roman" w:hAnsi="Times New Roman" w:cs="Times New Roman"/>
                <w:b w:val="0"/>
                <w:bCs w:val="0"/>
                <w:color w:val="000000" w:themeColor="text1"/>
                <w:sz w:val="20"/>
                <w:szCs w:val="20"/>
              </w:rPr>
              <w:t>Statistical significance was set at the level of p&lt;0.05</w:t>
            </w:r>
            <w:r w:rsidR="37C4AB8C" w:rsidRPr="7EB18E0F">
              <w:rPr>
                <w:rFonts w:ascii="Times New Roman" w:eastAsia="Times New Roman" w:hAnsi="Times New Roman" w:cs="Times New Roman"/>
                <w:b w:val="0"/>
                <w:bCs w:val="0"/>
                <w:color w:val="000000" w:themeColor="text1"/>
                <w:sz w:val="20"/>
                <w:szCs w:val="20"/>
              </w:rPr>
              <w:t>.</w:t>
            </w:r>
          </w:p>
          <w:p w14:paraId="301B7BC9" w14:textId="32C2A462" w:rsidR="00735E37" w:rsidRDefault="1E95CD78" w:rsidP="7EB18E0F">
            <w:pPr>
              <w:rPr>
                <w:rFonts w:ascii="Times New Roman" w:eastAsia="Times New Roman" w:hAnsi="Times New Roman" w:cs="Times New Roman"/>
                <w:b w:val="0"/>
                <w:bCs w:val="0"/>
                <w:color w:val="000000" w:themeColor="text1"/>
                <w:sz w:val="20"/>
                <w:szCs w:val="20"/>
              </w:rPr>
            </w:pPr>
            <w:r w:rsidRPr="7EB18E0F">
              <w:rPr>
                <w:rFonts w:ascii="Times New Roman" w:eastAsia="Times New Roman" w:hAnsi="Times New Roman" w:cs="Times New Roman"/>
                <w:b w:val="0"/>
                <w:bCs w:val="0"/>
                <w:color w:val="000000" w:themeColor="text1"/>
                <w:sz w:val="20"/>
                <w:szCs w:val="20"/>
              </w:rPr>
              <w:t xml:space="preserve">APO = adverse pregnancy outcome. FGR = </w:t>
            </w:r>
            <w:proofErr w:type="spellStart"/>
            <w:r w:rsidRPr="7EB18E0F">
              <w:rPr>
                <w:rFonts w:ascii="Times New Roman" w:eastAsia="Times New Roman" w:hAnsi="Times New Roman" w:cs="Times New Roman"/>
                <w:b w:val="0"/>
                <w:bCs w:val="0"/>
                <w:color w:val="000000" w:themeColor="text1"/>
                <w:sz w:val="20"/>
                <w:szCs w:val="20"/>
              </w:rPr>
              <w:t>fetal</w:t>
            </w:r>
            <w:proofErr w:type="spellEnd"/>
            <w:r w:rsidRPr="7EB18E0F">
              <w:rPr>
                <w:rFonts w:ascii="Times New Roman" w:eastAsia="Times New Roman" w:hAnsi="Times New Roman" w:cs="Times New Roman"/>
                <w:b w:val="0"/>
                <w:bCs w:val="0"/>
                <w:color w:val="000000" w:themeColor="text1"/>
                <w:sz w:val="20"/>
                <w:szCs w:val="20"/>
              </w:rPr>
              <w:t xml:space="preserve"> growth restriction. NICU = neonatal intensive care unit. BMI</w:t>
            </w:r>
            <w:r w:rsidR="3FF71CEB" w:rsidRPr="7EB18E0F">
              <w:rPr>
                <w:rFonts w:ascii="Times New Roman" w:eastAsia="Times New Roman" w:hAnsi="Times New Roman" w:cs="Times New Roman"/>
                <w:b w:val="0"/>
                <w:bCs w:val="0"/>
                <w:color w:val="000000" w:themeColor="text1"/>
                <w:sz w:val="20"/>
                <w:szCs w:val="20"/>
              </w:rPr>
              <w:t xml:space="preserve"> = body mass index.</w:t>
            </w:r>
          </w:p>
          <w:p w14:paraId="48885F51" w14:textId="63F586B5" w:rsidR="00735E37" w:rsidRDefault="3FF71CEB" w:rsidP="7EB18E0F">
            <w:pPr>
              <w:rPr>
                <w:rFonts w:ascii="Times New Roman" w:eastAsia="Times New Roman" w:hAnsi="Times New Roman" w:cs="Times New Roman"/>
                <w:b w:val="0"/>
                <w:bCs w:val="0"/>
                <w:color w:val="000000" w:themeColor="text1"/>
                <w:sz w:val="20"/>
                <w:szCs w:val="20"/>
              </w:rPr>
            </w:pPr>
            <w:r w:rsidRPr="7EB18E0F">
              <w:rPr>
                <w:rFonts w:ascii="Times New Roman" w:eastAsia="Times New Roman" w:hAnsi="Times New Roman" w:cs="Times New Roman"/>
                <w:b w:val="0"/>
                <w:bCs w:val="0"/>
                <w:color w:val="000000" w:themeColor="text1"/>
                <w:sz w:val="20"/>
                <w:szCs w:val="20"/>
              </w:rPr>
              <w:t xml:space="preserve">SBP = systolic blood pressure. DBP = diastolic blood pressure. RFM = reduced </w:t>
            </w:r>
            <w:proofErr w:type="spellStart"/>
            <w:r w:rsidRPr="7EB18E0F">
              <w:rPr>
                <w:rFonts w:ascii="Times New Roman" w:eastAsia="Times New Roman" w:hAnsi="Times New Roman" w:cs="Times New Roman"/>
                <w:b w:val="0"/>
                <w:bCs w:val="0"/>
                <w:color w:val="000000" w:themeColor="text1"/>
                <w:sz w:val="20"/>
                <w:szCs w:val="20"/>
              </w:rPr>
              <w:t>fetal</w:t>
            </w:r>
            <w:proofErr w:type="spellEnd"/>
            <w:r w:rsidRPr="7EB18E0F">
              <w:rPr>
                <w:rFonts w:ascii="Times New Roman" w:eastAsia="Times New Roman" w:hAnsi="Times New Roman" w:cs="Times New Roman"/>
                <w:b w:val="0"/>
                <w:bCs w:val="0"/>
                <w:color w:val="000000" w:themeColor="text1"/>
                <w:sz w:val="20"/>
                <w:szCs w:val="20"/>
              </w:rPr>
              <w:t xml:space="preserve"> movement. AFI = amniotic fluid index.</w:t>
            </w:r>
          </w:p>
          <w:p w14:paraId="4DB3E5C5" w14:textId="3C4B7EB0" w:rsidR="00735E37" w:rsidRDefault="3FF71CEB" w:rsidP="7EB18E0F">
            <w:pPr>
              <w:rPr>
                <w:rFonts w:ascii="Times New Roman" w:eastAsia="Times New Roman" w:hAnsi="Times New Roman" w:cs="Times New Roman"/>
                <w:b w:val="0"/>
                <w:bCs w:val="0"/>
                <w:color w:val="000000" w:themeColor="text1"/>
                <w:sz w:val="20"/>
                <w:szCs w:val="20"/>
              </w:rPr>
            </w:pPr>
            <w:r w:rsidRPr="7EB18E0F">
              <w:rPr>
                <w:rFonts w:ascii="Times New Roman" w:eastAsia="Times New Roman" w:hAnsi="Times New Roman" w:cs="Times New Roman"/>
                <w:b w:val="0"/>
                <w:bCs w:val="0"/>
                <w:color w:val="000000" w:themeColor="text1"/>
                <w:sz w:val="20"/>
                <w:szCs w:val="20"/>
              </w:rPr>
              <w:t xml:space="preserve">UAPI = umbilical artery </w:t>
            </w:r>
            <w:proofErr w:type="spellStart"/>
            <w:r w:rsidRPr="7EB18E0F">
              <w:rPr>
                <w:rFonts w:ascii="Times New Roman" w:eastAsia="Times New Roman" w:hAnsi="Times New Roman" w:cs="Times New Roman"/>
                <w:b w:val="0"/>
                <w:bCs w:val="0"/>
                <w:color w:val="000000" w:themeColor="text1"/>
                <w:sz w:val="20"/>
                <w:szCs w:val="20"/>
              </w:rPr>
              <w:t>pulsatility</w:t>
            </w:r>
            <w:proofErr w:type="spellEnd"/>
            <w:r w:rsidRPr="7EB18E0F">
              <w:rPr>
                <w:rFonts w:ascii="Times New Roman" w:eastAsia="Times New Roman" w:hAnsi="Times New Roman" w:cs="Times New Roman"/>
                <w:b w:val="0"/>
                <w:bCs w:val="0"/>
                <w:color w:val="000000" w:themeColor="text1"/>
                <w:sz w:val="20"/>
                <w:szCs w:val="20"/>
              </w:rPr>
              <w:t xml:space="preserve"> index.</w:t>
            </w:r>
          </w:p>
        </w:tc>
      </w:tr>
    </w:tbl>
    <w:p w14:paraId="0C81660E" w14:textId="5D1D6DAD" w:rsidR="11F78125" w:rsidRDefault="640F53FB" w:rsidP="18B9D37A">
      <w:pPr>
        <w:spacing w:before="200" w:line="360" w:lineRule="auto"/>
        <w:jc w:val="both"/>
        <w:rPr>
          <w:rFonts w:ascii="Times New Roman" w:eastAsia="Times New Roman" w:hAnsi="Times New Roman" w:cs="Times New Roman"/>
          <w:i/>
          <w:iCs/>
          <w:sz w:val="24"/>
          <w:szCs w:val="24"/>
        </w:rPr>
      </w:pPr>
      <w:r w:rsidRPr="18B9D37A">
        <w:rPr>
          <w:rFonts w:ascii="Times New Roman" w:eastAsia="Times New Roman" w:hAnsi="Times New Roman" w:cs="Times New Roman"/>
          <w:i/>
          <w:iCs/>
          <w:sz w:val="24"/>
          <w:szCs w:val="24"/>
        </w:rPr>
        <w:lastRenderedPageBreak/>
        <w:t xml:space="preserve">Table S3: </w:t>
      </w:r>
      <w:r w:rsidR="33DCA29D" w:rsidRPr="18B9D37A">
        <w:rPr>
          <w:rFonts w:ascii="Times New Roman" w:eastAsia="Times New Roman" w:hAnsi="Times New Roman" w:cs="Times New Roman"/>
          <w:i/>
          <w:iCs/>
          <w:sz w:val="24"/>
          <w:szCs w:val="24"/>
        </w:rPr>
        <w:t>Common variables across 6 studies</w:t>
      </w:r>
    </w:p>
    <w:tbl>
      <w:tblPr>
        <w:tblStyle w:val="GridTable4-Accent1"/>
        <w:tblW w:w="0" w:type="auto"/>
        <w:tblLayout w:type="fixed"/>
        <w:tblLook w:val="06A0" w:firstRow="1" w:lastRow="0" w:firstColumn="1" w:lastColumn="0" w:noHBand="1" w:noVBand="1"/>
      </w:tblPr>
      <w:tblGrid>
        <w:gridCol w:w="4293"/>
        <w:gridCol w:w="9657"/>
      </w:tblGrid>
      <w:tr w:rsidR="3A5210F0" w14:paraId="0D520354" w14:textId="77777777" w:rsidTr="21C3BBF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93" w:type="dxa"/>
          </w:tcPr>
          <w:p w14:paraId="732EBB22" w14:textId="675D3200" w:rsidR="3A5210F0" w:rsidRDefault="51487655" w:rsidP="18B9D37A">
            <w:pPr>
              <w:spacing w:line="360" w:lineRule="auto"/>
              <w:rPr>
                <w:rFonts w:ascii="Times New Roman" w:eastAsia="Times New Roman" w:hAnsi="Times New Roman" w:cs="Times New Roman"/>
                <w:sz w:val="24"/>
                <w:szCs w:val="24"/>
              </w:rPr>
            </w:pPr>
            <w:r w:rsidRPr="18B9D37A">
              <w:rPr>
                <w:rFonts w:ascii="Times New Roman" w:eastAsia="Times New Roman" w:hAnsi="Times New Roman" w:cs="Times New Roman"/>
                <w:sz w:val="24"/>
                <w:szCs w:val="24"/>
              </w:rPr>
              <w:t xml:space="preserve">Classification </w:t>
            </w:r>
          </w:p>
        </w:tc>
        <w:tc>
          <w:tcPr>
            <w:tcW w:w="9657" w:type="dxa"/>
          </w:tcPr>
          <w:p w14:paraId="35E35720" w14:textId="2A8884B5" w:rsidR="3A5210F0" w:rsidRDefault="00BF4A5E" w:rsidP="18B9D37A">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r w:rsidRPr="18B9D37A">
              <w:rPr>
                <w:rFonts w:ascii="Times New Roman" w:eastAsia="Times New Roman" w:hAnsi="Times New Roman" w:cs="Times New Roman"/>
                <w:sz w:val="24"/>
                <w:szCs w:val="24"/>
              </w:rPr>
              <w:t>Variables</w:t>
            </w:r>
          </w:p>
        </w:tc>
      </w:tr>
      <w:tr w:rsidR="3A5210F0" w14:paraId="5562CABE" w14:textId="77777777" w:rsidTr="21C3BBFD">
        <w:trPr>
          <w:trHeight w:val="300"/>
        </w:trPr>
        <w:tc>
          <w:tcPr>
            <w:cnfStyle w:val="001000000000" w:firstRow="0" w:lastRow="0" w:firstColumn="1" w:lastColumn="0" w:oddVBand="0" w:evenVBand="0" w:oddHBand="0" w:evenHBand="0" w:firstRowFirstColumn="0" w:firstRowLastColumn="0" w:lastRowFirstColumn="0" w:lastRowLastColumn="0"/>
            <w:tcW w:w="4293" w:type="dxa"/>
          </w:tcPr>
          <w:p w14:paraId="7D5FD32A" w14:textId="6C61EB96" w:rsidR="3A5210F0" w:rsidRDefault="4EBF0221" w:rsidP="5A9998C8">
            <w:pPr>
              <w:rPr>
                <w:rFonts w:ascii="Times New Roman" w:eastAsia="Times New Roman" w:hAnsi="Times New Roman" w:cs="Times New Roman"/>
                <w:b w:val="0"/>
                <w:bCs w:val="0"/>
                <w:color w:val="000000" w:themeColor="text1"/>
                <w:sz w:val="24"/>
                <w:szCs w:val="24"/>
              </w:rPr>
            </w:pPr>
            <w:r w:rsidRPr="5A9998C8">
              <w:rPr>
                <w:rFonts w:ascii="Times New Roman" w:eastAsia="Times New Roman" w:hAnsi="Times New Roman" w:cs="Times New Roman"/>
                <w:b w:val="0"/>
                <w:bCs w:val="0"/>
                <w:color w:val="000000" w:themeColor="text1"/>
                <w:sz w:val="24"/>
                <w:szCs w:val="24"/>
              </w:rPr>
              <w:t>Cluster variable</w:t>
            </w:r>
          </w:p>
        </w:tc>
        <w:tc>
          <w:tcPr>
            <w:tcW w:w="9657" w:type="dxa"/>
          </w:tcPr>
          <w:p w14:paraId="79E5C56C" w14:textId="66601876" w:rsidR="3A5210F0" w:rsidRDefault="1E4E3AFF" w:rsidP="17F5AA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17F5AACF">
              <w:rPr>
                <w:rFonts w:ascii="Times New Roman" w:eastAsia="Times New Roman" w:hAnsi="Times New Roman" w:cs="Times New Roman"/>
                <w:color w:val="000000" w:themeColor="text1"/>
                <w:sz w:val="24"/>
                <w:szCs w:val="24"/>
              </w:rPr>
              <w:t>Study (Numeric, 1~6) - Which study the observation comes from</w:t>
            </w:r>
          </w:p>
        </w:tc>
      </w:tr>
      <w:tr w:rsidR="3A5210F0" w14:paraId="6F88886F" w14:textId="77777777" w:rsidTr="21C3BBFD">
        <w:trPr>
          <w:trHeight w:val="300"/>
        </w:trPr>
        <w:tc>
          <w:tcPr>
            <w:cnfStyle w:val="001000000000" w:firstRow="0" w:lastRow="0" w:firstColumn="1" w:lastColumn="0" w:oddVBand="0" w:evenVBand="0" w:oddHBand="0" w:evenHBand="0" w:firstRowFirstColumn="0" w:firstRowLastColumn="0" w:lastRowFirstColumn="0" w:lastRowLastColumn="0"/>
            <w:tcW w:w="4293" w:type="dxa"/>
            <w:vMerge w:val="restart"/>
          </w:tcPr>
          <w:p w14:paraId="553B047F" w14:textId="5C5FDE71" w:rsidR="3A5210F0" w:rsidRDefault="4EBF0221" w:rsidP="5A9998C8">
            <w:pPr>
              <w:rPr>
                <w:rFonts w:ascii="Times New Roman" w:eastAsia="Times New Roman" w:hAnsi="Times New Roman" w:cs="Times New Roman"/>
                <w:b w:val="0"/>
                <w:bCs w:val="0"/>
                <w:color w:val="000000" w:themeColor="text1"/>
                <w:sz w:val="24"/>
                <w:szCs w:val="24"/>
              </w:rPr>
            </w:pPr>
            <w:r w:rsidRPr="5A9998C8">
              <w:rPr>
                <w:rFonts w:ascii="Times New Roman" w:eastAsia="Times New Roman" w:hAnsi="Times New Roman" w:cs="Times New Roman"/>
                <w:b w:val="0"/>
                <w:bCs w:val="0"/>
                <w:color w:val="000000" w:themeColor="text1"/>
                <w:sz w:val="24"/>
                <w:szCs w:val="24"/>
              </w:rPr>
              <w:t>Demographic information</w:t>
            </w:r>
          </w:p>
        </w:tc>
        <w:tc>
          <w:tcPr>
            <w:tcW w:w="9657" w:type="dxa"/>
          </w:tcPr>
          <w:p w14:paraId="6C9D7173" w14:textId="65941A71" w:rsidR="3A5210F0" w:rsidRDefault="1E4E3AFF" w:rsidP="17F5AA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17F5AACF">
              <w:rPr>
                <w:rFonts w:ascii="Times New Roman" w:eastAsia="Times New Roman" w:hAnsi="Times New Roman" w:cs="Times New Roman"/>
                <w:color w:val="000000" w:themeColor="text1"/>
                <w:sz w:val="24"/>
                <w:szCs w:val="24"/>
              </w:rPr>
              <w:t>Maternal age (Numeric, 16~46)</w:t>
            </w:r>
          </w:p>
        </w:tc>
      </w:tr>
      <w:tr w:rsidR="3A5210F0" w14:paraId="1993FD47" w14:textId="77777777" w:rsidTr="21C3BBFD">
        <w:trPr>
          <w:trHeight w:val="376"/>
        </w:trPr>
        <w:tc>
          <w:tcPr>
            <w:cnfStyle w:val="001000000000" w:firstRow="0" w:lastRow="0" w:firstColumn="1" w:lastColumn="0" w:oddVBand="0" w:evenVBand="0" w:oddHBand="0" w:evenHBand="0" w:firstRowFirstColumn="0" w:firstRowLastColumn="0" w:lastRowFirstColumn="0" w:lastRowLastColumn="0"/>
            <w:tcW w:w="4293" w:type="dxa"/>
            <w:vMerge/>
          </w:tcPr>
          <w:p w14:paraId="5D6CEEB9" w14:textId="5DB2BAB3" w:rsidR="3A5210F0" w:rsidRDefault="3A5210F0"/>
        </w:tc>
        <w:tc>
          <w:tcPr>
            <w:tcW w:w="9657" w:type="dxa"/>
          </w:tcPr>
          <w:p w14:paraId="1B749786" w14:textId="69C61615" w:rsidR="3A5210F0" w:rsidRDefault="1E4E3AFF" w:rsidP="17F5AA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17F5AACF">
              <w:rPr>
                <w:rFonts w:ascii="Times New Roman" w:eastAsia="Times New Roman" w:hAnsi="Times New Roman" w:cs="Times New Roman"/>
                <w:sz w:val="24"/>
                <w:szCs w:val="24"/>
              </w:rPr>
              <w:t xml:space="preserve">Ethnicity (European/Asian/African/Middle and far eastern/Mixed and others) </w:t>
            </w:r>
          </w:p>
        </w:tc>
      </w:tr>
      <w:tr w:rsidR="3A5210F0" w14:paraId="4010566C" w14:textId="77777777" w:rsidTr="008A4BD5">
        <w:trPr>
          <w:trHeight w:val="285"/>
        </w:trPr>
        <w:tc>
          <w:tcPr>
            <w:cnfStyle w:val="001000000000" w:firstRow="0" w:lastRow="0" w:firstColumn="1" w:lastColumn="0" w:oddVBand="0" w:evenVBand="0" w:oddHBand="0" w:evenHBand="0" w:firstRowFirstColumn="0" w:firstRowLastColumn="0" w:lastRowFirstColumn="0" w:lastRowLastColumn="0"/>
            <w:tcW w:w="4293" w:type="dxa"/>
            <w:vMerge w:val="restart"/>
          </w:tcPr>
          <w:p w14:paraId="7ECA231E" w14:textId="5CC1109B" w:rsidR="3A5210F0" w:rsidRDefault="4EBF0221" w:rsidP="5A9998C8">
            <w:pPr>
              <w:rPr>
                <w:rFonts w:ascii="Times New Roman" w:eastAsia="Times New Roman" w:hAnsi="Times New Roman" w:cs="Times New Roman"/>
                <w:b w:val="0"/>
                <w:bCs w:val="0"/>
                <w:color w:val="000000" w:themeColor="text1"/>
                <w:sz w:val="24"/>
                <w:szCs w:val="24"/>
              </w:rPr>
            </w:pPr>
            <w:r w:rsidRPr="5A9998C8">
              <w:rPr>
                <w:rFonts w:ascii="Times New Roman" w:eastAsia="Times New Roman" w:hAnsi="Times New Roman" w:cs="Times New Roman"/>
                <w:b w:val="0"/>
                <w:bCs w:val="0"/>
                <w:color w:val="000000" w:themeColor="text1"/>
                <w:sz w:val="24"/>
                <w:szCs w:val="24"/>
              </w:rPr>
              <w:t>Maternal physical characteristics</w:t>
            </w:r>
          </w:p>
        </w:tc>
        <w:tc>
          <w:tcPr>
            <w:tcW w:w="9657" w:type="dxa"/>
          </w:tcPr>
          <w:p w14:paraId="48828734" w14:textId="43CC87A3" w:rsidR="3A5210F0" w:rsidRDefault="7543E8F7" w:rsidP="17F5AA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18B9D37A">
              <w:rPr>
                <w:rFonts w:ascii="Times New Roman" w:eastAsia="Times New Roman" w:hAnsi="Times New Roman" w:cs="Times New Roman"/>
                <w:sz w:val="24"/>
                <w:szCs w:val="24"/>
              </w:rPr>
              <w:t xml:space="preserve">Body Mass Index </w:t>
            </w:r>
            <w:r w:rsidR="3EA0C163" w:rsidRPr="18B9D37A">
              <w:rPr>
                <w:rFonts w:ascii="Times New Roman" w:eastAsia="Times New Roman" w:hAnsi="Times New Roman" w:cs="Times New Roman"/>
                <w:sz w:val="24"/>
                <w:szCs w:val="24"/>
              </w:rPr>
              <w:t xml:space="preserve">(BMI) </w:t>
            </w:r>
            <w:r w:rsidRPr="18B9D37A">
              <w:rPr>
                <w:rFonts w:ascii="Times New Roman" w:eastAsia="Times New Roman" w:hAnsi="Times New Roman" w:cs="Times New Roman"/>
                <w:sz w:val="24"/>
                <w:szCs w:val="24"/>
              </w:rPr>
              <w:t xml:space="preserve">(Numeric) = weight (kg) / height2 (m2) </w:t>
            </w:r>
          </w:p>
        </w:tc>
      </w:tr>
      <w:tr w:rsidR="3A5210F0" w14:paraId="7D124949" w14:textId="77777777" w:rsidTr="21C3BBFD">
        <w:trPr>
          <w:trHeight w:val="315"/>
        </w:trPr>
        <w:tc>
          <w:tcPr>
            <w:cnfStyle w:val="001000000000" w:firstRow="0" w:lastRow="0" w:firstColumn="1" w:lastColumn="0" w:oddVBand="0" w:evenVBand="0" w:oddHBand="0" w:evenHBand="0" w:firstRowFirstColumn="0" w:firstRowLastColumn="0" w:lastRowFirstColumn="0" w:lastRowLastColumn="0"/>
            <w:tcW w:w="4293" w:type="dxa"/>
            <w:vMerge/>
          </w:tcPr>
          <w:p w14:paraId="77ED5052" w14:textId="2FEFADE8" w:rsidR="3A5210F0" w:rsidRDefault="3A5210F0"/>
        </w:tc>
        <w:tc>
          <w:tcPr>
            <w:tcW w:w="9657" w:type="dxa"/>
          </w:tcPr>
          <w:p w14:paraId="47643086" w14:textId="45B02FF5" w:rsidR="3A5210F0" w:rsidRDefault="1E4E3AFF" w:rsidP="17F5AA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17F5AACF">
              <w:rPr>
                <w:rFonts w:ascii="Times New Roman" w:eastAsia="Times New Roman" w:hAnsi="Times New Roman" w:cs="Times New Roman"/>
                <w:color w:val="000000" w:themeColor="text1"/>
                <w:sz w:val="24"/>
                <w:szCs w:val="24"/>
              </w:rPr>
              <w:t xml:space="preserve">Systolic BP (mmHg) (Numeric) </w:t>
            </w:r>
          </w:p>
        </w:tc>
      </w:tr>
      <w:tr w:rsidR="3A5210F0" w14:paraId="643F30B2" w14:textId="77777777" w:rsidTr="21C3BBFD">
        <w:trPr>
          <w:trHeight w:val="315"/>
        </w:trPr>
        <w:tc>
          <w:tcPr>
            <w:cnfStyle w:val="001000000000" w:firstRow="0" w:lastRow="0" w:firstColumn="1" w:lastColumn="0" w:oddVBand="0" w:evenVBand="0" w:oddHBand="0" w:evenHBand="0" w:firstRowFirstColumn="0" w:firstRowLastColumn="0" w:lastRowFirstColumn="0" w:lastRowLastColumn="0"/>
            <w:tcW w:w="4293" w:type="dxa"/>
            <w:vMerge/>
          </w:tcPr>
          <w:p w14:paraId="3B5ABAAA" w14:textId="07D98D8E" w:rsidR="3A5210F0" w:rsidRDefault="3A5210F0"/>
        </w:tc>
        <w:tc>
          <w:tcPr>
            <w:tcW w:w="9657" w:type="dxa"/>
          </w:tcPr>
          <w:p w14:paraId="16ACBB9E" w14:textId="6D1C9929" w:rsidR="3A5210F0" w:rsidRDefault="1E4E3AFF" w:rsidP="17F5AA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17F5AACF">
              <w:rPr>
                <w:rFonts w:ascii="Times New Roman" w:eastAsia="Times New Roman" w:hAnsi="Times New Roman" w:cs="Times New Roman"/>
                <w:color w:val="000000" w:themeColor="text1"/>
                <w:sz w:val="24"/>
                <w:szCs w:val="24"/>
              </w:rPr>
              <w:t xml:space="preserve">Diastolic BP (mmHg) (Numeric) </w:t>
            </w:r>
          </w:p>
        </w:tc>
      </w:tr>
      <w:tr w:rsidR="3A5210F0" w14:paraId="6868F1E2" w14:textId="77777777" w:rsidTr="21C3BBFD">
        <w:trPr>
          <w:trHeight w:val="300"/>
        </w:trPr>
        <w:tc>
          <w:tcPr>
            <w:cnfStyle w:val="001000000000" w:firstRow="0" w:lastRow="0" w:firstColumn="1" w:lastColumn="0" w:oddVBand="0" w:evenVBand="0" w:oddHBand="0" w:evenHBand="0" w:firstRowFirstColumn="0" w:firstRowLastColumn="0" w:lastRowFirstColumn="0" w:lastRowLastColumn="0"/>
            <w:tcW w:w="4293" w:type="dxa"/>
            <w:vMerge w:val="restart"/>
          </w:tcPr>
          <w:p w14:paraId="5D00DA2B" w14:textId="2D650E7A" w:rsidR="3A5210F0" w:rsidRDefault="4EBF0221" w:rsidP="5A9998C8">
            <w:pPr>
              <w:rPr>
                <w:rFonts w:ascii="Times New Roman" w:eastAsia="Times New Roman" w:hAnsi="Times New Roman" w:cs="Times New Roman"/>
                <w:b w:val="0"/>
                <w:bCs w:val="0"/>
                <w:color w:val="000000" w:themeColor="text1"/>
                <w:sz w:val="24"/>
                <w:szCs w:val="24"/>
              </w:rPr>
            </w:pPr>
            <w:r w:rsidRPr="5A9998C8">
              <w:rPr>
                <w:rFonts w:ascii="Times New Roman" w:eastAsia="Times New Roman" w:hAnsi="Times New Roman" w:cs="Times New Roman"/>
                <w:b w:val="0"/>
                <w:bCs w:val="0"/>
                <w:color w:val="000000" w:themeColor="text1"/>
                <w:sz w:val="24"/>
                <w:szCs w:val="24"/>
              </w:rPr>
              <w:t>Lifestyle behaviours data during this pregnancy</w:t>
            </w:r>
          </w:p>
        </w:tc>
        <w:tc>
          <w:tcPr>
            <w:tcW w:w="9657" w:type="dxa"/>
          </w:tcPr>
          <w:p w14:paraId="7727C2B1" w14:textId="309A965B" w:rsidR="3A5210F0" w:rsidRDefault="1E4E3AFF" w:rsidP="17F5AA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17F5AACF">
              <w:rPr>
                <w:rFonts w:ascii="Times New Roman" w:eastAsia="Times New Roman" w:hAnsi="Times New Roman" w:cs="Times New Roman"/>
                <w:sz w:val="24"/>
                <w:szCs w:val="24"/>
              </w:rPr>
              <w:t>Current use of cigarettes</w:t>
            </w:r>
            <w:r w:rsidRPr="17F5AACF">
              <w:rPr>
                <w:rFonts w:ascii="Times New Roman" w:eastAsia="Times New Roman" w:hAnsi="Times New Roman" w:cs="Times New Roman"/>
                <w:color w:val="000000" w:themeColor="text1"/>
                <w:sz w:val="24"/>
                <w:szCs w:val="24"/>
              </w:rPr>
              <w:t xml:space="preserve"> (yes/no) </w:t>
            </w:r>
          </w:p>
        </w:tc>
      </w:tr>
      <w:tr w:rsidR="3A5210F0" w14:paraId="4C51F480" w14:textId="77777777" w:rsidTr="21C3BBFD">
        <w:trPr>
          <w:trHeight w:val="300"/>
        </w:trPr>
        <w:tc>
          <w:tcPr>
            <w:cnfStyle w:val="001000000000" w:firstRow="0" w:lastRow="0" w:firstColumn="1" w:lastColumn="0" w:oddVBand="0" w:evenVBand="0" w:oddHBand="0" w:evenHBand="0" w:firstRowFirstColumn="0" w:firstRowLastColumn="0" w:lastRowFirstColumn="0" w:lastRowLastColumn="0"/>
            <w:tcW w:w="4293" w:type="dxa"/>
            <w:vMerge/>
          </w:tcPr>
          <w:p w14:paraId="38597CF6" w14:textId="3EEB5019" w:rsidR="3A5210F0" w:rsidRDefault="3A5210F0" w:rsidP="3A5210F0">
            <w:r w:rsidRPr="3A5210F0">
              <w:rPr>
                <w:rFonts w:ascii="Times New Roman" w:eastAsia="Times New Roman" w:hAnsi="Times New Roman" w:cs="Times New Roman"/>
                <w:b w:val="0"/>
                <w:bCs w:val="0"/>
                <w:color w:val="000000" w:themeColor="text1"/>
                <w:sz w:val="24"/>
                <w:szCs w:val="24"/>
              </w:rPr>
              <w:t xml:space="preserve">Medical and obstetric history </w:t>
            </w:r>
          </w:p>
        </w:tc>
        <w:tc>
          <w:tcPr>
            <w:tcW w:w="9657" w:type="dxa"/>
          </w:tcPr>
          <w:p w14:paraId="5D91DBF7" w14:textId="7B485123" w:rsidR="3A5210F0" w:rsidRDefault="1E4E3AFF" w:rsidP="17F5AA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17F5AACF">
              <w:rPr>
                <w:rFonts w:ascii="Times New Roman" w:eastAsia="Times New Roman" w:hAnsi="Times New Roman" w:cs="Times New Roman"/>
                <w:color w:val="000000" w:themeColor="text1"/>
                <w:sz w:val="24"/>
                <w:szCs w:val="24"/>
              </w:rPr>
              <w:t xml:space="preserve">Current use of alcohol (yes/no) </w:t>
            </w:r>
          </w:p>
        </w:tc>
      </w:tr>
      <w:tr w:rsidR="17F5AACF" w14:paraId="43C5A2A5" w14:textId="77777777" w:rsidTr="21C3BBFD">
        <w:trPr>
          <w:trHeight w:val="300"/>
        </w:trPr>
        <w:tc>
          <w:tcPr>
            <w:cnfStyle w:val="001000000000" w:firstRow="0" w:lastRow="0" w:firstColumn="1" w:lastColumn="0" w:oddVBand="0" w:evenVBand="0" w:oddHBand="0" w:evenHBand="0" w:firstRowFirstColumn="0" w:firstRowLastColumn="0" w:lastRowFirstColumn="0" w:lastRowLastColumn="0"/>
            <w:tcW w:w="4293" w:type="dxa"/>
            <w:vMerge w:val="restart"/>
          </w:tcPr>
          <w:p w14:paraId="3D39D17C" w14:textId="42DE46E7" w:rsidR="58DC4706" w:rsidRDefault="6ED42F6D" w:rsidP="5A9998C8">
            <w:pPr>
              <w:rPr>
                <w:rFonts w:ascii="Times New Roman" w:eastAsia="Times New Roman" w:hAnsi="Times New Roman" w:cs="Times New Roman"/>
                <w:b w:val="0"/>
                <w:bCs w:val="0"/>
                <w:color w:val="000000" w:themeColor="text1"/>
                <w:sz w:val="24"/>
                <w:szCs w:val="24"/>
              </w:rPr>
            </w:pPr>
            <w:r w:rsidRPr="5A9998C8">
              <w:rPr>
                <w:rFonts w:ascii="Times New Roman" w:eastAsia="Times New Roman" w:hAnsi="Times New Roman" w:cs="Times New Roman"/>
                <w:b w:val="0"/>
                <w:bCs w:val="0"/>
                <w:color w:val="000000" w:themeColor="text1"/>
                <w:sz w:val="24"/>
                <w:szCs w:val="24"/>
              </w:rPr>
              <w:t>Medical and obstetric history</w:t>
            </w:r>
          </w:p>
        </w:tc>
        <w:tc>
          <w:tcPr>
            <w:tcW w:w="9657" w:type="dxa"/>
          </w:tcPr>
          <w:p w14:paraId="65A1295B" w14:textId="33436747" w:rsidR="58DC4706" w:rsidRDefault="58DC4706" w:rsidP="17F5AA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17F5AACF">
              <w:rPr>
                <w:rFonts w:ascii="Times New Roman" w:eastAsia="Times New Roman" w:hAnsi="Times New Roman" w:cs="Times New Roman"/>
                <w:color w:val="000000" w:themeColor="text1"/>
                <w:sz w:val="24"/>
                <w:szCs w:val="24"/>
              </w:rPr>
              <w:t>Past medical history (yes/no)</w:t>
            </w:r>
          </w:p>
        </w:tc>
      </w:tr>
      <w:tr w:rsidR="17F5AACF" w14:paraId="0374ADAE" w14:textId="77777777" w:rsidTr="21C3BBFD">
        <w:trPr>
          <w:trHeight w:val="300"/>
        </w:trPr>
        <w:tc>
          <w:tcPr>
            <w:cnfStyle w:val="001000000000" w:firstRow="0" w:lastRow="0" w:firstColumn="1" w:lastColumn="0" w:oddVBand="0" w:evenVBand="0" w:oddHBand="0" w:evenHBand="0" w:firstRowFirstColumn="0" w:firstRowLastColumn="0" w:lastRowFirstColumn="0" w:lastRowLastColumn="0"/>
            <w:tcW w:w="4293" w:type="dxa"/>
            <w:vMerge/>
          </w:tcPr>
          <w:p w14:paraId="256E3A68" w14:textId="77777777" w:rsidR="00735E37" w:rsidRDefault="00735E37"/>
        </w:tc>
        <w:tc>
          <w:tcPr>
            <w:tcW w:w="9657" w:type="dxa"/>
          </w:tcPr>
          <w:p w14:paraId="7EF600A1" w14:textId="73116B86" w:rsidR="58DC4706" w:rsidRDefault="58DC4706" w:rsidP="17F5AA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17F5AACF">
              <w:rPr>
                <w:rFonts w:ascii="Times New Roman" w:eastAsia="Times New Roman" w:hAnsi="Times New Roman" w:cs="Times New Roman"/>
                <w:color w:val="000000" w:themeColor="text1"/>
                <w:sz w:val="24"/>
                <w:szCs w:val="24"/>
              </w:rPr>
              <w:t>Past obstetric history (yes/no)</w:t>
            </w:r>
          </w:p>
        </w:tc>
      </w:tr>
      <w:tr w:rsidR="3A5210F0" w14:paraId="4210A5CC" w14:textId="77777777" w:rsidTr="21C3BBFD">
        <w:trPr>
          <w:trHeight w:val="330"/>
        </w:trPr>
        <w:tc>
          <w:tcPr>
            <w:cnfStyle w:val="001000000000" w:firstRow="0" w:lastRow="0" w:firstColumn="1" w:lastColumn="0" w:oddVBand="0" w:evenVBand="0" w:oddHBand="0" w:evenHBand="0" w:firstRowFirstColumn="0" w:firstRowLastColumn="0" w:lastRowFirstColumn="0" w:lastRowLastColumn="0"/>
            <w:tcW w:w="4293" w:type="dxa"/>
            <w:vMerge w:val="restart"/>
          </w:tcPr>
          <w:p w14:paraId="7BBA7ABF" w14:textId="70BCFE44" w:rsidR="3A5210F0" w:rsidRDefault="4EBF0221" w:rsidP="5A9998C8">
            <w:pPr>
              <w:rPr>
                <w:rFonts w:ascii="Times New Roman" w:eastAsia="Times New Roman" w:hAnsi="Times New Roman" w:cs="Times New Roman"/>
                <w:b w:val="0"/>
                <w:bCs w:val="0"/>
                <w:color w:val="000000" w:themeColor="text1"/>
                <w:sz w:val="24"/>
                <w:szCs w:val="24"/>
              </w:rPr>
            </w:pPr>
            <w:r w:rsidRPr="5A9998C8">
              <w:rPr>
                <w:rFonts w:ascii="Times New Roman" w:eastAsia="Times New Roman" w:hAnsi="Times New Roman" w:cs="Times New Roman"/>
                <w:b w:val="0"/>
                <w:bCs w:val="0"/>
                <w:color w:val="000000" w:themeColor="text1"/>
                <w:sz w:val="24"/>
                <w:szCs w:val="24"/>
              </w:rPr>
              <w:t>Pregnancy and obstetric data</w:t>
            </w:r>
          </w:p>
        </w:tc>
        <w:tc>
          <w:tcPr>
            <w:tcW w:w="9657" w:type="dxa"/>
          </w:tcPr>
          <w:p w14:paraId="348984F1" w14:textId="78304282" w:rsidR="3A5210F0" w:rsidRDefault="1E4E3AFF" w:rsidP="3A5210F0">
            <w:pPr>
              <w:cnfStyle w:val="000000000000" w:firstRow="0" w:lastRow="0" w:firstColumn="0" w:lastColumn="0" w:oddVBand="0" w:evenVBand="0" w:oddHBand="0" w:evenHBand="0" w:firstRowFirstColumn="0" w:firstRowLastColumn="0" w:lastRowFirstColumn="0" w:lastRowLastColumn="0"/>
            </w:pPr>
            <w:r w:rsidRPr="17F5AACF">
              <w:rPr>
                <w:rFonts w:ascii="Times New Roman" w:eastAsia="Times New Roman" w:hAnsi="Times New Roman" w:cs="Times New Roman"/>
                <w:color w:val="000000" w:themeColor="text1"/>
                <w:sz w:val="24"/>
                <w:szCs w:val="24"/>
              </w:rPr>
              <w:t>Parity (Numeric) - the number of previous pregnancies exceeding 24 weeks gestation</w:t>
            </w:r>
          </w:p>
        </w:tc>
      </w:tr>
      <w:tr w:rsidR="3A5210F0" w14:paraId="42997C9A" w14:textId="77777777" w:rsidTr="21C3BBFD">
        <w:trPr>
          <w:trHeight w:val="315"/>
        </w:trPr>
        <w:tc>
          <w:tcPr>
            <w:cnfStyle w:val="001000000000" w:firstRow="0" w:lastRow="0" w:firstColumn="1" w:lastColumn="0" w:oddVBand="0" w:evenVBand="0" w:oddHBand="0" w:evenHBand="0" w:firstRowFirstColumn="0" w:firstRowLastColumn="0" w:lastRowFirstColumn="0" w:lastRowLastColumn="0"/>
            <w:tcW w:w="4293" w:type="dxa"/>
            <w:vMerge/>
          </w:tcPr>
          <w:p w14:paraId="4189748E" w14:textId="67064497" w:rsidR="3A5210F0" w:rsidRDefault="3A5210F0"/>
        </w:tc>
        <w:tc>
          <w:tcPr>
            <w:tcW w:w="9657" w:type="dxa"/>
          </w:tcPr>
          <w:p w14:paraId="7834FA4E" w14:textId="0A223890" w:rsidR="3A5210F0" w:rsidRDefault="3A5210F0" w:rsidP="3A5210F0">
            <w:pPr>
              <w:cnfStyle w:val="000000000000" w:firstRow="0" w:lastRow="0" w:firstColumn="0" w:lastColumn="0" w:oddVBand="0" w:evenVBand="0" w:oddHBand="0" w:evenHBand="0" w:firstRowFirstColumn="0" w:firstRowLastColumn="0" w:lastRowFirstColumn="0" w:lastRowLastColumn="0"/>
            </w:pPr>
            <w:r w:rsidRPr="3A5210F0">
              <w:rPr>
                <w:rFonts w:ascii="Times New Roman" w:eastAsia="Times New Roman" w:hAnsi="Times New Roman" w:cs="Times New Roman"/>
                <w:color w:val="000000" w:themeColor="text1"/>
                <w:sz w:val="24"/>
                <w:szCs w:val="24"/>
              </w:rPr>
              <w:t xml:space="preserve">Gestation when presenting with RFM (Numeric) </w:t>
            </w:r>
          </w:p>
        </w:tc>
      </w:tr>
      <w:tr w:rsidR="3A5210F0" w14:paraId="5EBE0EBC" w14:textId="77777777" w:rsidTr="21C3BBFD">
        <w:trPr>
          <w:trHeight w:val="315"/>
        </w:trPr>
        <w:tc>
          <w:tcPr>
            <w:cnfStyle w:val="001000000000" w:firstRow="0" w:lastRow="0" w:firstColumn="1" w:lastColumn="0" w:oddVBand="0" w:evenVBand="0" w:oddHBand="0" w:evenHBand="0" w:firstRowFirstColumn="0" w:firstRowLastColumn="0" w:lastRowFirstColumn="0" w:lastRowLastColumn="0"/>
            <w:tcW w:w="4293" w:type="dxa"/>
            <w:vMerge/>
          </w:tcPr>
          <w:p w14:paraId="4EC2A19D" w14:textId="1E19A852" w:rsidR="3A5210F0" w:rsidRDefault="3A5210F0"/>
        </w:tc>
        <w:tc>
          <w:tcPr>
            <w:tcW w:w="9657" w:type="dxa"/>
          </w:tcPr>
          <w:p w14:paraId="29FFCE11" w14:textId="777EC346" w:rsidR="3A5210F0" w:rsidRDefault="3A5210F0" w:rsidP="3A5210F0">
            <w:pPr>
              <w:cnfStyle w:val="000000000000" w:firstRow="0" w:lastRow="0" w:firstColumn="0" w:lastColumn="0" w:oddVBand="0" w:evenVBand="0" w:oddHBand="0" w:evenHBand="0" w:firstRowFirstColumn="0" w:firstRowLastColumn="0" w:lastRowFirstColumn="0" w:lastRowLastColumn="0"/>
            </w:pPr>
            <w:r w:rsidRPr="3A5210F0">
              <w:rPr>
                <w:rFonts w:ascii="Times New Roman" w:eastAsia="Times New Roman" w:hAnsi="Times New Roman" w:cs="Times New Roman"/>
                <w:color w:val="000000" w:themeColor="text1"/>
                <w:sz w:val="24"/>
                <w:szCs w:val="24"/>
              </w:rPr>
              <w:t xml:space="preserve">Duration of RFM (hours) (Numeric) </w:t>
            </w:r>
          </w:p>
        </w:tc>
      </w:tr>
      <w:tr w:rsidR="3A5210F0" w14:paraId="72C888DD" w14:textId="77777777" w:rsidTr="21C3BBFD">
        <w:trPr>
          <w:trHeight w:val="315"/>
        </w:trPr>
        <w:tc>
          <w:tcPr>
            <w:cnfStyle w:val="001000000000" w:firstRow="0" w:lastRow="0" w:firstColumn="1" w:lastColumn="0" w:oddVBand="0" w:evenVBand="0" w:oddHBand="0" w:evenHBand="0" w:firstRowFirstColumn="0" w:firstRowLastColumn="0" w:lastRowFirstColumn="0" w:lastRowLastColumn="0"/>
            <w:tcW w:w="4293" w:type="dxa"/>
            <w:vMerge/>
          </w:tcPr>
          <w:p w14:paraId="5F43BB09" w14:textId="6F971420" w:rsidR="3A5210F0" w:rsidRDefault="3A5210F0"/>
        </w:tc>
        <w:tc>
          <w:tcPr>
            <w:tcW w:w="9657" w:type="dxa"/>
          </w:tcPr>
          <w:p w14:paraId="32C47D7B" w14:textId="7E292EC0" w:rsidR="3A5210F0" w:rsidRDefault="3A5210F0" w:rsidP="3A5210F0">
            <w:pPr>
              <w:cnfStyle w:val="000000000000" w:firstRow="0" w:lastRow="0" w:firstColumn="0" w:lastColumn="0" w:oddVBand="0" w:evenVBand="0" w:oddHBand="0" w:evenHBand="0" w:firstRowFirstColumn="0" w:firstRowLastColumn="0" w:lastRowFirstColumn="0" w:lastRowLastColumn="0"/>
            </w:pPr>
            <w:r w:rsidRPr="3A5210F0">
              <w:rPr>
                <w:rFonts w:ascii="Times New Roman" w:eastAsia="Times New Roman" w:hAnsi="Times New Roman" w:cs="Times New Roman"/>
                <w:color w:val="000000" w:themeColor="text1"/>
                <w:sz w:val="24"/>
                <w:szCs w:val="24"/>
              </w:rPr>
              <w:t xml:space="preserve">Whether the participant experienced an absence of </w:t>
            </w:r>
            <w:proofErr w:type="spellStart"/>
            <w:r w:rsidRPr="3A5210F0">
              <w:rPr>
                <w:rFonts w:ascii="Times New Roman" w:eastAsia="Times New Roman" w:hAnsi="Times New Roman" w:cs="Times New Roman"/>
                <w:color w:val="000000" w:themeColor="text1"/>
                <w:sz w:val="24"/>
                <w:szCs w:val="24"/>
              </w:rPr>
              <w:t>fetal</w:t>
            </w:r>
            <w:proofErr w:type="spellEnd"/>
            <w:r w:rsidRPr="3A5210F0">
              <w:rPr>
                <w:rFonts w:ascii="Times New Roman" w:eastAsia="Times New Roman" w:hAnsi="Times New Roman" w:cs="Times New Roman"/>
                <w:color w:val="000000" w:themeColor="text1"/>
                <w:sz w:val="24"/>
                <w:szCs w:val="24"/>
              </w:rPr>
              <w:t xml:space="preserve"> movements (yes/no) </w:t>
            </w:r>
          </w:p>
        </w:tc>
      </w:tr>
      <w:tr w:rsidR="3A5210F0" w14:paraId="6B2D538E" w14:textId="77777777" w:rsidTr="21C3BBFD">
        <w:trPr>
          <w:trHeight w:val="1785"/>
        </w:trPr>
        <w:tc>
          <w:tcPr>
            <w:cnfStyle w:val="001000000000" w:firstRow="0" w:lastRow="0" w:firstColumn="1" w:lastColumn="0" w:oddVBand="0" w:evenVBand="0" w:oddHBand="0" w:evenHBand="0" w:firstRowFirstColumn="0" w:firstRowLastColumn="0" w:lastRowFirstColumn="0" w:lastRowLastColumn="0"/>
            <w:tcW w:w="4293" w:type="dxa"/>
            <w:vMerge/>
          </w:tcPr>
          <w:p w14:paraId="09B4DA16" w14:textId="2E496EEC" w:rsidR="3A5210F0" w:rsidRDefault="3A5210F0"/>
        </w:tc>
        <w:tc>
          <w:tcPr>
            <w:tcW w:w="9657" w:type="dxa"/>
          </w:tcPr>
          <w:p w14:paraId="0E054B38" w14:textId="7DF2999D" w:rsidR="3A5210F0" w:rsidRDefault="51487655" w:rsidP="3A5210F0">
            <w:pPr>
              <w:cnfStyle w:val="000000000000" w:firstRow="0" w:lastRow="0" w:firstColumn="0" w:lastColumn="0" w:oddVBand="0" w:evenVBand="0" w:oddHBand="0" w:evenHBand="0" w:firstRowFirstColumn="0" w:firstRowLastColumn="0" w:lastRowFirstColumn="0" w:lastRowLastColumn="0"/>
            </w:pPr>
            <w:proofErr w:type="spellStart"/>
            <w:r w:rsidRPr="18B9D37A">
              <w:rPr>
                <w:rFonts w:ascii="Times New Roman" w:eastAsia="Times New Roman" w:hAnsi="Times New Roman" w:cs="Times New Roman"/>
                <w:color w:val="000000" w:themeColor="text1"/>
                <w:sz w:val="24"/>
                <w:szCs w:val="24"/>
              </w:rPr>
              <w:t>Fetal</w:t>
            </w:r>
            <w:proofErr w:type="spellEnd"/>
            <w:r w:rsidRPr="18B9D37A">
              <w:rPr>
                <w:rFonts w:ascii="Times New Roman" w:eastAsia="Times New Roman" w:hAnsi="Times New Roman" w:cs="Times New Roman"/>
                <w:color w:val="000000" w:themeColor="text1"/>
                <w:sz w:val="24"/>
                <w:szCs w:val="24"/>
              </w:rPr>
              <w:t xml:space="preserve"> heart rate assessment on cardiotocography at the time of presentation with RFM (normal/abnormal)</w:t>
            </w:r>
            <w:r w:rsidR="19D4FE70" w:rsidRPr="18B9D37A">
              <w:rPr>
                <w:rFonts w:ascii="Times New Roman" w:eastAsia="Times New Roman" w:hAnsi="Times New Roman" w:cs="Times New Roman"/>
                <w:color w:val="000000" w:themeColor="text1"/>
                <w:sz w:val="24"/>
                <w:szCs w:val="24"/>
              </w:rPr>
              <w:t>, c</w:t>
            </w:r>
            <w:r w:rsidRPr="18B9D37A">
              <w:rPr>
                <w:rFonts w:ascii="Times New Roman" w:eastAsia="Times New Roman" w:hAnsi="Times New Roman" w:cs="Times New Roman"/>
                <w:color w:val="000000" w:themeColor="text1"/>
                <w:sz w:val="24"/>
                <w:szCs w:val="24"/>
              </w:rPr>
              <w:t xml:space="preserve">lassified as normal if: </w:t>
            </w:r>
            <w:r w:rsidR="3A5210F0">
              <w:br/>
            </w:r>
            <w:r w:rsidRPr="18B9D37A">
              <w:rPr>
                <w:rFonts w:ascii="Times New Roman" w:eastAsia="Times New Roman" w:hAnsi="Times New Roman" w:cs="Times New Roman"/>
                <w:color w:val="000000" w:themeColor="text1"/>
                <w:sz w:val="24"/>
                <w:szCs w:val="24"/>
              </w:rPr>
              <w:t xml:space="preserve">-The baseline rate was 110-160 bpm </w:t>
            </w:r>
            <w:r w:rsidR="3A5210F0">
              <w:br/>
            </w:r>
            <w:r w:rsidRPr="18B9D37A">
              <w:rPr>
                <w:rFonts w:ascii="Times New Roman" w:eastAsia="Times New Roman" w:hAnsi="Times New Roman" w:cs="Times New Roman"/>
                <w:color w:val="000000" w:themeColor="text1"/>
                <w:sz w:val="24"/>
                <w:szCs w:val="24"/>
              </w:rPr>
              <w:t xml:space="preserve">-The variability was greater than 5 bpm </w:t>
            </w:r>
            <w:r w:rsidR="3A5210F0">
              <w:br/>
            </w:r>
            <w:r w:rsidRPr="18B9D37A">
              <w:rPr>
                <w:rFonts w:ascii="Times New Roman" w:eastAsia="Times New Roman" w:hAnsi="Times New Roman" w:cs="Times New Roman"/>
                <w:color w:val="000000" w:themeColor="text1"/>
                <w:sz w:val="24"/>
                <w:szCs w:val="24"/>
              </w:rPr>
              <w:t xml:space="preserve">-Acceleration present </w:t>
            </w:r>
            <w:r w:rsidR="3A5210F0">
              <w:br/>
            </w:r>
            <w:r w:rsidRPr="18B9D37A">
              <w:rPr>
                <w:rFonts w:ascii="Times New Roman" w:eastAsia="Times New Roman" w:hAnsi="Times New Roman" w:cs="Times New Roman"/>
                <w:color w:val="000000" w:themeColor="text1"/>
                <w:sz w:val="24"/>
                <w:szCs w:val="24"/>
              </w:rPr>
              <w:t xml:space="preserve">-No deceleration </w:t>
            </w:r>
          </w:p>
        </w:tc>
      </w:tr>
      <w:tr w:rsidR="3A5210F0" w14:paraId="0FC0042D" w14:textId="77777777" w:rsidTr="21C3BBFD">
        <w:trPr>
          <w:trHeight w:val="315"/>
        </w:trPr>
        <w:tc>
          <w:tcPr>
            <w:cnfStyle w:val="001000000000" w:firstRow="0" w:lastRow="0" w:firstColumn="1" w:lastColumn="0" w:oddVBand="0" w:evenVBand="0" w:oddHBand="0" w:evenHBand="0" w:firstRowFirstColumn="0" w:firstRowLastColumn="0" w:lastRowFirstColumn="0" w:lastRowLastColumn="0"/>
            <w:tcW w:w="4293" w:type="dxa"/>
            <w:vMerge/>
          </w:tcPr>
          <w:p w14:paraId="0305610D" w14:textId="311F77AE" w:rsidR="3A5210F0" w:rsidRDefault="3A5210F0"/>
        </w:tc>
        <w:tc>
          <w:tcPr>
            <w:tcW w:w="9657" w:type="dxa"/>
          </w:tcPr>
          <w:p w14:paraId="40652E2C" w14:textId="15B783D0" w:rsidR="3A5210F0" w:rsidRDefault="2FC7D74A" w:rsidP="21C3BBF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21C3BBFD">
              <w:rPr>
                <w:rFonts w:ascii="Times New Roman" w:eastAsia="Times New Roman" w:hAnsi="Times New Roman" w:cs="Times New Roman"/>
                <w:color w:val="000000" w:themeColor="text1"/>
                <w:sz w:val="24"/>
                <w:szCs w:val="24"/>
              </w:rPr>
              <w:t>E</w:t>
            </w:r>
            <w:r w:rsidR="3A5210F0" w:rsidRPr="21C3BBFD">
              <w:rPr>
                <w:rFonts w:ascii="Times New Roman" w:eastAsia="Times New Roman" w:hAnsi="Times New Roman" w:cs="Times New Roman"/>
                <w:color w:val="000000" w:themeColor="text1"/>
                <w:sz w:val="24"/>
                <w:szCs w:val="24"/>
              </w:rPr>
              <w:t xml:space="preserve">stimated </w:t>
            </w:r>
            <w:proofErr w:type="spellStart"/>
            <w:r w:rsidR="3A5210F0" w:rsidRPr="21C3BBFD">
              <w:rPr>
                <w:rFonts w:ascii="Times New Roman" w:eastAsia="Times New Roman" w:hAnsi="Times New Roman" w:cs="Times New Roman"/>
                <w:color w:val="000000" w:themeColor="text1"/>
                <w:sz w:val="24"/>
                <w:szCs w:val="24"/>
              </w:rPr>
              <w:t>fetal</w:t>
            </w:r>
            <w:proofErr w:type="spellEnd"/>
            <w:r w:rsidR="3A5210F0" w:rsidRPr="21C3BBFD">
              <w:rPr>
                <w:rFonts w:ascii="Times New Roman" w:eastAsia="Times New Roman" w:hAnsi="Times New Roman" w:cs="Times New Roman"/>
                <w:color w:val="000000" w:themeColor="text1"/>
                <w:sz w:val="24"/>
                <w:szCs w:val="24"/>
              </w:rPr>
              <w:t xml:space="preserve"> weight</w:t>
            </w:r>
            <w:r w:rsidR="5EFA57C4" w:rsidRPr="21C3BBFD">
              <w:rPr>
                <w:rFonts w:ascii="Times New Roman" w:eastAsia="Times New Roman" w:hAnsi="Times New Roman" w:cs="Times New Roman"/>
                <w:color w:val="000000" w:themeColor="text1"/>
                <w:sz w:val="24"/>
                <w:szCs w:val="24"/>
              </w:rPr>
              <w:t xml:space="preserve"> centile</w:t>
            </w:r>
            <w:r w:rsidR="3A5210F0" w:rsidRPr="21C3BBFD">
              <w:rPr>
                <w:rFonts w:ascii="Times New Roman" w:eastAsia="Times New Roman" w:hAnsi="Times New Roman" w:cs="Times New Roman"/>
                <w:color w:val="000000" w:themeColor="text1"/>
                <w:sz w:val="24"/>
                <w:szCs w:val="24"/>
              </w:rPr>
              <w:t xml:space="preserve"> (Numeric) </w:t>
            </w:r>
          </w:p>
        </w:tc>
      </w:tr>
      <w:tr w:rsidR="3A5210F0" w14:paraId="15D0A0E3" w14:textId="77777777" w:rsidTr="21C3BBFD">
        <w:trPr>
          <w:trHeight w:val="375"/>
        </w:trPr>
        <w:tc>
          <w:tcPr>
            <w:cnfStyle w:val="001000000000" w:firstRow="0" w:lastRow="0" w:firstColumn="1" w:lastColumn="0" w:oddVBand="0" w:evenVBand="0" w:oddHBand="0" w:evenHBand="0" w:firstRowFirstColumn="0" w:firstRowLastColumn="0" w:lastRowFirstColumn="0" w:lastRowLastColumn="0"/>
            <w:tcW w:w="4293" w:type="dxa"/>
            <w:vMerge/>
          </w:tcPr>
          <w:p w14:paraId="167805D9" w14:textId="2B55DAFA" w:rsidR="3A5210F0" w:rsidRDefault="3A5210F0"/>
        </w:tc>
        <w:tc>
          <w:tcPr>
            <w:tcW w:w="9657" w:type="dxa"/>
          </w:tcPr>
          <w:p w14:paraId="6A378BC7" w14:textId="5E5999B4" w:rsidR="3A5210F0" w:rsidRDefault="575B1F2A"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18B9D37A">
              <w:rPr>
                <w:rFonts w:ascii="Times New Roman" w:eastAsia="Times New Roman" w:hAnsi="Times New Roman" w:cs="Times New Roman"/>
                <w:color w:val="000000" w:themeColor="text1"/>
                <w:sz w:val="24"/>
                <w:szCs w:val="24"/>
              </w:rPr>
              <w:t>A</w:t>
            </w:r>
            <w:r w:rsidR="51487655" w:rsidRPr="18B9D37A">
              <w:rPr>
                <w:rFonts w:ascii="Times New Roman" w:eastAsia="Times New Roman" w:hAnsi="Times New Roman" w:cs="Times New Roman"/>
                <w:color w:val="000000" w:themeColor="text1"/>
                <w:sz w:val="24"/>
                <w:szCs w:val="24"/>
              </w:rPr>
              <w:t xml:space="preserve">mniotic fluid index below the 10th percentile of reference value (yes/no) </w:t>
            </w:r>
          </w:p>
        </w:tc>
      </w:tr>
      <w:tr w:rsidR="3A5210F0" w14:paraId="46C0FBBA" w14:textId="77777777" w:rsidTr="21C3BBFD">
        <w:trPr>
          <w:trHeight w:val="345"/>
        </w:trPr>
        <w:tc>
          <w:tcPr>
            <w:cnfStyle w:val="001000000000" w:firstRow="0" w:lastRow="0" w:firstColumn="1" w:lastColumn="0" w:oddVBand="0" w:evenVBand="0" w:oddHBand="0" w:evenHBand="0" w:firstRowFirstColumn="0" w:firstRowLastColumn="0" w:lastRowFirstColumn="0" w:lastRowLastColumn="0"/>
            <w:tcW w:w="4293" w:type="dxa"/>
            <w:vMerge/>
          </w:tcPr>
          <w:p w14:paraId="36288A51" w14:textId="00AC36A1" w:rsidR="3A5210F0" w:rsidRDefault="3A5210F0"/>
        </w:tc>
        <w:tc>
          <w:tcPr>
            <w:tcW w:w="9657" w:type="dxa"/>
          </w:tcPr>
          <w:p w14:paraId="44C1F0DC" w14:textId="3BDF7949" w:rsidR="3A5210F0" w:rsidRDefault="633293E4" w:rsidP="3A5210F0">
            <w:pPr>
              <w:cnfStyle w:val="000000000000" w:firstRow="0" w:lastRow="0" w:firstColumn="0" w:lastColumn="0" w:oddVBand="0" w:evenVBand="0" w:oddHBand="0" w:evenHBand="0" w:firstRowFirstColumn="0" w:firstRowLastColumn="0" w:lastRowFirstColumn="0" w:lastRowLastColumn="0"/>
            </w:pPr>
            <w:r w:rsidRPr="18B9D37A">
              <w:rPr>
                <w:rFonts w:ascii="Times New Roman" w:eastAsia="Times New Roman" w:hAnsi="Times New Roman" w:cs="Times New Roman"/>
                <w:color w:val="000000" w:themeColor="text1"/>
                <w:sz w:val="24"/>
                <w:szCs w:val="24"/>
              </w:rPr>
              <w:t>A</w:t>
            </w:r>
            <w:r w:rsidR="51487655" w:rsidRPr="18B9D37A">
              <w:rPr>
                <w:rFonts w:ascii="Times New Roman" w:eastAsia="Times New Roman" w:hAnsi="Times New Roman" w:cs="Times New Roman"/>
                <w:color w:val="000000" w:themeColor="text1"/>
                <w:sz w:val="24"/>
                <w:szCs w:val="24"/>
              </w:rPr>
              <w:t xml:space="preserve">mniotic fluid index above the 90th percentile of reference value (yes/no) </w:t>
            </w:r>
          </w:p>
        </w:tc>
      </w:tr>
      <w:tr w:rsidR="3A5210F0" w14:paraId="6457EA6E" w14:textId="77777777" w:rsidTr="21C3BBFD">
        <w:trPr>
          <w:trHeight w:val="360"/>
        </w:trPr>
        <w:tc>
          <w:tcPr>
            <w:cnfStyle w:val="001000000000" w:firstRow="0" w:lastRow="0" w:firstColumn="1" w:lastColumn="0" w:oddVBand="0" w:evenVBand="0" w:oddHBand="0" w:evenHBand="0" w:firstRowFirstColumn="0" w:firstRowLastColumn="0" w:lastRowFirstColumn="0" w:lastRowLastColumn="0"/>
            <w:tcW w:w="4293" w:type="dxa"/>
            <w:vMerge/>
          </w:tcPr>
          <w:p w14:paraId="00504573" w14:textId="39B31075" w:rsidR="3A5210F0" w:rsidRDefault="3A5210F0"/>
        </w:tc>
        <w:tc>
          <w:tcPr>
            <w:tcW w:w="9657" w:type="dxa"/>
          </w:tcPr>
          <w:p w14:paraId="2F9E085A" w14:textId="06D81FFA" w:rsidR="3A5210F0" w:rsidRDefault="6397656D"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roofErr w:type="spellStart"/>
            <w:r w:rsidRPr="18B9D37A">
              <w:rPr>
                <w:rFonts w:ascii="Times New Roman" w:eastAsia="Times New Roman" w:hAnsi="Times New Roman" w:cs="Times New Roman"/>
                <w:color w:val="000000" w:themeColor="text1"/>
                <w:sz w:val="24"/>
                <w:szCs w:val="24"/>
              </w:rPr>
              <w:t>P</w:t>
            </w:r>
            <w:r w:rsidR="51487655" w:rsidRPr="18B9D37A">
              <w:rPr>
                <w:rFonts w:ascii="Times New Roman" w:eastAsia="Times New Roman" w:hAnsi="Times New Roman" w:cs="Times New Roman"/>
                <w:color w:val="000000" w:themeColor="text1"/>
                <w:sz w:val="24"/>
                <w:szCs w:val="24"/>
              </w:rPr>
              <w:t>ulsatility</w:t>
            </w:r>
            <w:proofErr w:type="spellEnd"/>
            <w:r w:rsidR="51487655" w:rsidRPr="18B9D37A">
              <w:rPr>
                <w:rFonts w:ascii="Times New Roman" w:eastAsia="Times New Roman" w:hAnsi="Times New Roman" w:cs="Times New Roman"/>
                <w:color w:val="000000" w:themeColor="text1"/>
                <w:sz w:val="24"/>
                <w:szCs w:val="24"/>
              </w:rPr>
              <w:t xml:space="preserve"> index of the umbilical artery above the </w:t>
            </w:r>
            <w:r w:rsidR="54680890" w:rsidRPr="18B9D37A">
              <w:rPr>
                <w:rFonts w:ascii="Times New Roman" w:eastAsia="Times New Roman" w:hAnsi="Times New Roman" w:cs="Times New Roman"/>
                <w:color w:val="000000" w:themeColor="text1"/>
                <w:sz w:val="24"/>
                <w:szCs w:val="24"/>
              </w:rPr>
              <w:t>95</w:t>
            </w:r>
            <w:r w:rsidR="54680890" w:rsidRPr="18B9D37A">
              <w:rPr>
                <w:rFonts w:ascii="Times New Roman" w:eastAsia="Times New Roman" w:hAnsi="Times New Roman" w:cs="Times New Roman"/>
                <w:color w:val="000000" w:themeColor="text1"/>
                <w:sz w:val="24"/>
                <w:szCs w:val="24"/>
                <w:vertAlign w:val="superscript"/>
              </w:rPr>
              <w:t>th</w:t>
            </w:r>
            <w:r w:rsidR="51487655" w:rsidRPr="18B9D37A">
              <w:rPr>
                <w:rFonts w:ascii="Times New Roman" w:eastAsia="Times New Roman" w:hAnsi="Times New Roman" w:cs="Times New Roman"/>
                <w:color w:val="000000" w:themeColor="text1"/>
                <w:sz w:val="24"/>
                <w:szCs w:val="24"/>
              </w:rPr>
              <w:t xml:space="preserve"> percentile of reference value (yes/no) </w:t>
            </w:r>
          </w:p>
        </w:tc>
      </w:tr>
      <w:tr w:rsidR="3A5210F0" w14:paraId="1AD1D671" w14:textId="77777777" w:rsidTr="21C3BBFD">
        <w:trPr>
          <w:trHeight w:val="345"/>
        </w:trPr>
        <w:tc>
          <w:tcPr>
            <w:cnfStyle w:val="001000000000" w:firstRow="0" w:lastRow="0" w:firstColumn="1" w:lastColumn="0" w:oddVBand="0" w:evenVBand="0" w:oddHBand="0" w:evenHBand="0" w:firstRowFirstColumn="0" w:firstRowLastColumn="0" w:lastRowFirstColumn="0" w:lastRowLastColumn="0"/>
            <w:tcW w:w="4293" w:type="dxa"/>
            <w:vMerge/>
          </w:tcPr>
          <w:p w14:paraId="1B9A529E" w14:textId="5532624F" w:rsidR="3A5210F0" w:rsidRDefault="3A5210F0"/>
        </w:tc>
        <w:tc>
          <w:tcPr>
            <w:tcW w:w="9657" w:type="dxa"/>
          </w:tcPr>
          <w:p w14:paraId="7DBBE857" w14:textId="1E6754A7" w:rsidR="3A5210F0" w:rsidRDefault="5C316B95"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roofErr w:type="spellStart"/>
            <w:r w:rsidRPr="18B9D37A">
              <w:rPr>
                <w:rFonts w:ascii="Times New Roman" w:eastAsia="Times New Roman" w:hAnsi="Times New Roman" w:cs="Times New Roman"/>
                <w:color w:val="000000" w:themeColor="text1"/>
                <w:sz w:val="24"/>
                <w:szCs w:val="24"/>
              </w:rPr>
              <w:t>P</w:t>
            </w:r>
            <w:r w:rsidR="51487655" w:rsidRPr="18B9D37A">
              <w:rPr>
                <w:rFonts w:ascii="Times New Roman" w:eastAsia="Times New Roman" w:hAnsi="Times New Roman" w:cs="Times New Roman"/>
                <w:color w:val="000000" w:themeColor="text1"/>
                <w:sz w:val="24"/>
                <w:szCs w:val="24"/>
              </w:rPr>
              <w:t>ulsatility</w:t>
            </w:r>
            <w:proofErr w:type="spellEnd"/>
            <w:r w:rsidR="51487655" w:rsidRPr="18B9D37A">
              <w:rPr>
                <w:rFonts w:ascii="Times New Roman" w:eastAsia="Times New Roman" w:hAnsi="Times New Roman" w:cs="Times New Roman"/>
                <w:color w:val="000000" w:themeColor="text1"/>
                <w:sz w:val="24"/>
                <w:szCs w:val="24"/>
              </w:rPr>
              <w:t xml:space="preserve"> index of the umbilical artery above the 97.5</w:t>
            </w:r>
            <w:r w:rsidR="719BC0BC" w:rsidRPr="18B9D37A">
              <w:rPr>
                <w:rFonts w:ascii="Times New Roman" w:eastAsia="Times New Roman" w:hAnsi="Times New Roman" w:cs="Times New Roman"/>
                <w:color w:val="000000" w:themeColor="text1"/>
                <w:sz w:val="24"/>
                <w:szCs w:val="24"/>
                <w:vertAlign w:val="superscript"/>
              </w:rPr>
              <w:t>th</w:t>
            </w:r>
            <w:r w:rsidR="719BC0BC" w:rsidRPr="18B9D37A">
              <w:rPr>
                <w:rFonts w:ascii="Times New Roman" w:eastAsia="Times New Roman" w:hAnsi="Times New Roman" w:cs="Times New Roman"/>
                <w:color w:val="000000" w:themeColor="text1"/>
                <w:sz w:val="24"/>
                <w:szCs w:val="24"/>
              </w:rPr>
              <w:t xml:space="preserve"> </w:t>
            </w:r>
            <w:r w:rsidR="51487655" w:rsidRPr="18B9D37A">
              <w:rPr>
                <w:rFonts w:ascii="Times New Roman" w:eastAsia="Times New Roman" w:hAnsi="Times New Roman" w:cs="Times New Roman"/>
                <w:color w:val="000000" w:themeColor="text1"/>
                <w:sz w:val="24"/>
                <w:szCs w:val="24"/>
              </w:rPr>
              <w:t>percentile of reference value (yes/no)</w:t>
            </w:r>
          </w:p>
        </w:tc>
      </w:tr>
    </w:tbl>
    <w:p w14:paraId="2510512F" w14:textId="6666BE7A" w:rsidR="00521248" w:rsidRDefault="5260F6D7" w:rsidP="18B9D37A">
      <w:pPr>
        <w:spacing w:line="360" w:lineRule="auto"/>
        <w:rPr>
          <w:rFonts w:ascii="Times New Roman" w:eastAsia="Times New Roman" w:hAnsi="Times New Roman" w:cs="Times New Roman"/>
          <w:i/>
          <w:iCs/>
          <w:sz w:val="24"/>
          <w:szCs w:val="24"/>
        </w:rPr>
      </w:pPr>
      <w:r w:rsidRPr="18B9D37A">
        <w:rPr>
          <w:rFonts w:ascii="Times New Roman" w:eastAsia="Times New Roman" w:hAnsi="Times New Roman" w:cs="Times New Roman"/>
          <w:i/>
          <w:iCs/>
          <w:sz w:val="24"/>
          <w:szCs w:val="24"/>
        </w:rPr>
        <w:lastRenderedPageBreak/>
        <w:t>Table S</w:t>
      </w:r>
      <w:r w:rsidR="41E99767" w:rsidRPr="18B9D37A">
        <w:rPr>
          <w:rFonts w:ascii="Times New Roman" w:eastAsia="Times New Roman" w:hAnsi="Times New Roman" w:cs="Times New Roman"/>
          <w:i/>
          <w:iCs/>
          <w:sz w:val="24"/>
          <w:szCs w:val="24"/>
        </w:rPr>
        <w:t>4: The percentages of missingness in variables</w:t>
      </w:r>
    </w:p>
    <w:tbl>
      <w:tblPr>
        <w:tblStyle w:val="GridTable4-Accent1"/>
        <w:tblW w:w="13320" w:type="dxa"/>
        <w:tblLayout w:type="fixed"/>
        <w:tblLook w:val="06A0" w:firstRow="1" w:lastRow="0" w:firstColumn="1" w:lastColumn="0" w:noHBand="1" w:noVBand="1"/>
      </w:tblPr>
      <w:tblGrid>
        <w:gridCol w:w="11335"/>
        <w:gridCol w:w="1985"/>
      </w:tblGrid>
      <w:tr w:rsidR="3A5210F0" w14:paraId="4A54D8B7" w14:textId="77777777" w:rsidTr="008A4BD5">
        <w:trPr>
          <w:cnfStyle w:val="100000000000" w:firstRow="1" w:lastRow="0" w:firstColumn="0" w:lastColumn="0" w:oddVBand="0" w:evenVBand="0" w:oddHBand="0"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1335" w:type="dxa"/>
          </w:tcPr>
          <w:p w14:paraId="279D8D33" w14:textId="3D3EF939" w:rsidR="00BF07FE" w:rsidRDefault="008A4BD5">
            <w:r>
              <w:t>Variable</w:t>
            </w:r>
          </w:p>
        </w:tc>
        <w:tc>
          <w:tcPr>
            <w:tcW w:w="1985" w:type="dxa"/>
            <w:shd w:val="clear" w:color="auto" w:fill="548DD4" w:themeFill="text2" w:themeFillTint="99"/>
          </w:tcPr>
          <w:p w14:paraId="0A7BB806" w14:textId="78CCAF61" w:rsidR="5703DA7C" w:rsidRDefault="5703DA7C" w:rsidP="008A4BD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8A4BD5">
              <w:rPr>
                <w:rFonts w:ascii="Times New Roman" w:eastAsia="Times New Roman" w:hAnsi="Times New Roman" w:cs="Times New Roman"/>
                <w:sz w:val="24"/>
                <w:szCs w:val="24"/>
              </w:rPr>
              <w:t>Missingness (%)</w:t>
            </w:r>
          </w:p>
        </w:tc>
      </w:tr>
      <w:tr w:rsidR="3A5210F0" w14:paraId="24CAF40E" w14:textId="77777777" w:rsidTr="008A4BD5">
        <w:trPr>
          <w:trHeight w:val="345"/>
        </w:trPr>
        <w:tc>
          <w:tcPr>
            <w:cnfStyle w:val="001000000000" w:firstRow="0" w:lastRow="0" w:firstColumn="1" w:lastColumn="0" w:oddVBand="0" w:evenVBand="0" w:oddHBand="0" w:evenHBand="0" w:firstRowFirstColumn="0" w:firstRowLastColumn="0" w:lastRowFirstColumn="0" w:lastRowLastColumn="0"/>
            <w:tcW w:w="11335" w:type="dxa"/>
          </w:tcPr>
          <w:p w14:paraId="08D394A5" w14:textId="24449239" w:rsidR="3A5210F0" w:rsidRDefault="3A5210F0" w:rsidP="3A5210F0">
            <w:pPr>
              <w:rPr>
                <w:rFonts w:ascii="Times New Roman" w:eastAsia="Times New Roman" w:hAnsi="Times New Roman" w:cs="Times New Roman"/>
                <w:b w:val="0"/>
                <w:bCs w:val="0"/>
                <w:color w:val="000000" w:themeColor="text1"/>
                <w:sz w:val="24"/>
                <w:szCs w:val="24"/>
              </w:rPr>
            </w:pPr>
            <w:proofErr w:type="spellStart"/>
            <w:r w:rsidRPr="3A5210F0">
              <w:rPr>
                <w:rFonts w:ascii="Times New Roman" w:eastAsia="Times New Roman" w:hAnsi="Times New Roman" w:cs="Times New Roman"/>
                <w:b w:val="0"/>
                <w:bCs w:val="0"/>
                <w:color w:val="000000" w:themeColor="text1"/>
                <w:sz w:val="24"/>
                <w:szCs w:val="24"/>
              </w:rPr>
              <w:t>Fetal</w:t>
            </w:r>
            <w:proofErr w:type="spellEnd"/>
            <w:r w:rsidRPr="3A5210F0">
              <w:rPr>
                <w:rFonts w:ascii="Times New Roman" w:eastAsia="Times New Roman" w:hAnsi="Times New Roman" w:cs="Times New Roman"/>
                <w:b w:val="0"/>
                <w:bCs w:val="0"/>
                <w:color w:val="000000" w:themeColor="text1"/>
                <w:sz w:val="24"/>
                <w:szCs w:val="24"/>
              </w:rPr>
              <w:t xml:space="preserve"> Heart Rate Assessment </w:t>
            </w:r>
          </w:p>
          <w:p w14:paraId="29F8A82F" w14:textId="30F26A37" w:rsidR="3A5210F0" w:rsidRDefault="3A5210F0" w:rsidP="3A5210F0">
            <w:pPr>
              <w:rPr>
                <w:rFonts w:ascii="Times New Roman" w:eastAsia="Times New Roman" w:hAnsi="Times New Roman" w:cs="Times New Roman"/>
                <w:b w:val="0"/>
                <w:bCs w:val="0"/>
                <w:color w:val="000000" w:themeColor="text1"/>
                <w:sz w:val="24"/>
                <w:szCs w:val="24"/>
              </w:rPr>
            </w:pPr>
            <w:r w:rsidRPr="3A5210F0">
              <w:rPr>
                <w:rFonts w:ascii="Times New Roman" w:eastAsia="Times New Roman" w:hAnsi="Times New Roman" w:cs="Times New Roman"/>
                <w:b w:val="0"/>
                <w:bCs w:val="0"/>
                <w:color w:val="000000" w:themeColor="text1"/>
                <w:sz w:val="24"/>
                <w:szCs w:val="24"/>
              </w:rPr>
              <w:t xml:space="preserve">(derived from </w:t>
            </w:r>
            <w:proofErr w:type="spellStart"/>
            <w:r w:rsidRPr="3A5210F0">
              <w:rPr>
                <w:rFonts w:ascii="Times New Roman" w:eastAsia="Times New Roman" w:hAnsi="Times New Roman" w:cs="Times New Roman"/>
                <w:b w:val="0"/>
                <w:bCs w:val="0"/>
                <w:color w:val="000000" w:themeColor="text1"/>
                <w:sz w:val="24"/>
                <w:szCs w:val="24"/>
              </w:rPr>
              <w:t>Fetal</w:t>
            </w:r>
            <w:proofErr w:type="spellEnd"/>
            <w:r w:rsidRPr="3A5210F0">
              <w:rPr>
                <w:rFonts w:ascii="Times New Roman" w:eastAsia="Times New Roman" w:hAnsi="Times New Roman" w:cs="Times New Roman"/>
                <w:b w:val="0"/>
                <w:bCs w:val="0"/>
                <w:color w:val="000000" w:themeColor="text1"/>
                <w:sz w:val="24"/>
                <w:szCs w:val="24"/>
              </w:rPr>
              <w:t xml:space="preserve"> Baseline Heart Rate, Accelerations, Decelerations, Variability)</w:t>
            </w:r>
          </w:p>
        </w:tc>
        <w:tc>
          <w:tcPr>
            <w:tcW w:w="1985" w:type="dxa"/>
          </w:tcPr>
          <w:p w14:paraId="7D2170DC" w14:textId="77220253" w:rsidR="3A5210F0" w:rsidRDefault="3A5210F0" w:rsidP="008A4BD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3A5210F0">
              <w:rPr>
                <w:rFonts w:ascii="Times New Roman" w:eastAsia="Times New Roman" w:hAnsi="Times New Roman" w:cs="Times New Roman"/>
                <w:color w:val="000000" w:themeColor="text1"/>
                <w:sz w:val="24"/>
                <w:szCs w:val="24"/>
              </w:rPr>
              <w:t>9.957</w:t>
            </w:r>
          </w:p>
        </w:tc>
      </w:tr>
      <w:tr w:rsidR="3A5210F0" w14:paraId="246704D1" w14:textId="77777777" w:rsidTr="008A4BD5">
        <w:trPr>
          <w:trHeight w:val="345"/>
        </w:trPr>
        <w:tc>
          <w:tcPr>
            <w:cnfStyle w:val="001000000000" w:firstRow="0" w:lastRow="0" w:firstColumn="1" w:lastColumn="0" w:oddVBand="0" w:evenVBand="0" w:oddHBand="0" w:evenHBand="0" w:firstRowFirstColumn="0" w:firstRowLastColumn="0" w:lastRowFirstColumn="0" w:lastRowLastColumn="0"/>
            <w:tcW w:w="11335" w:type="dxa"/>
          </w:tcPr>
          <w:p w14:paraId="6CFE7C9D" w14:textId="522222E2" w:rsidR="3A5210F0" w:rsidRDefault="3A5210F0" w:rsidP="3A5210F0">
            <w:pPr>
              <w:rPr>
                <w:rFonts w:ascii="Times New Roman" w:eastAsia="Times New Roman" w:hAnsi="Times New Roman" w:cs="Times New Roman"/>
                <w:b w:val="0"/>
                <w:bCs w:val="0"/>
                <w:color w:val="000000" w:themeColor="text1"/>
                <w:sz w:val="24"/>
                <w:szCs w:val="24"/>
              </w:rPr>
            </w:pPr>
            <w:r w:rsidRPr="3A5210F0">
              <w:rPr>
                <w:rFonts w:ascii="Times New Roman" w:eastAsia="Times New Roman" w:hAnsi="Times New Roman" w:cs="Times New Roman"/>
                <w:b w:val="0"/>
                <w:bCs w:val="0"/>
                <w:color w:val="000000" w:themeColor="text1"/>
                <w:sz w:val="24"/>
                <w:szCs w:val="24"/>
              </w:rPr>
              <w:t>Amniotic Fluid Index (AFI)</w:t>
            </w:r>
          </w:p>
        </w:tc>
        <w:tc>
          <w:tcPr>
            <w:tcW w:w="1985" w:type="dxa"/>
          </w:tcPr>
          <w:p w14:paraId="1260F9E5" w14:textId="5430CA54" w:rsidR="3A5210F0" w:rsidRDefault="3A5210F0" w:rsidP="008A4BD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3A5210F0">
              <w:rPr>
                <w:rFonts w:ascii="Times New Roman" w:eastAsia="Times New Roman" w:hAnsi="Times New Roman" w:cs="Times New Roman"/>
                <w:color w:val="000000" w:themeColor="text1"/>
                <w:sz w:val="24"/>
                <w:szCs w:val="24"/>
              </w:rPr>
              <w:t>7.489</w:t>
            </w:r>
          </w:p>
        </w:tc>
      </w:tr>
      <w:tr w:rsidR="3A5210F0" w14:paraId="61479BC4" w14:textId="77777777" w:rsidTr="008A4BD5">
        <w:trPr>
          <w:trHeight w:val="345"/>
        </w:trPr>
        <w:tc>
          <w:tcPr>
            <w:cnfStyle w:val="001000000000" w:firstRow="0" w:lastRow="0" w:firstColumn="1" w:lastColumn="0" w:oddVBand="0" w:evenVBand="0" w:oddHBand="0" w:evenHBand="0" w:firstRowFirstColumn="0" w:firstRowLastColumn="0" w:lastRowFirstColumn="0" w:lastRowLastColumn="0"/>
            <w:tcW w:w="11335" w:type="dxa"/>
          </w:tcPr>
          <w:p w14:paraId="501CC5DE" w14:textId="023F3C06" w:rsidR="3A5210F0" w:rsidRDefault="3A5210F0" w:rsidP="3A5210F0">
            <w:pPr>
              <w:rPr>
                <w:rFonts w:ascii="Times New Roman" w:eastAsia="Times New Roman" w:hAnsi="Times New Roman" w:cs="Times New Roman"/>
                <w:b w:val="0"/>
                <w:bCs w:val="0"/>
                <w:color w:val="000000" w:themeColor="text1"/>
                <w:sz w:val="24"/>
                <w:szCs w:val="24"/>
              </w:rPr>
            </w:pPr>
            <w:r w:rsidRPr="3A5210F0">
              <w:rPr>
                <w:rFonts w:ascii="Times New Roman" w:eastAsia="Times New Roman" w:hAnsi="Times New Roman" w:cs="Times New Roman"/>
                <w:b w:val="0"/>
                <w:bCs w:val="0"/>
                <w:color w:val="000000" w:themeColor="text1"/>
                <w:sz w:val="24"/>
                <w:szCs w:val="24"/>
              </w:rPr>
              <w:t>Systolic BP</w:t>
            </w:r>
          </w:p>
        </w:tc>
        <w:tc>
          <w:tcPr>
            <w:tcW w:w="1985" w:type="dxa"/>
          </w:tcPr>
          <w:p w14:paraId="029B91C3" w14:textId="05ECAE21" w:rsidR="3A5210F0" w:rsidRDefault="3A5210F0" w:rsidP="008A4BD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3A5210F0">
              <w:rPr>
                <w:rFonts w:ascii="Times New Roman" w:eastAsia="Times New Roman" w:hAnsi="Times New Roman" w:cs="Times New Roman"/>
                <w:color w:val="000000" w:themeColor="text1"/>
                <w:sz w:val="24"/>
                <w:szCs w:val="24"/>
              </w:rPr>
              <w:t>7.149</w:t>
            </w:r>
          </w:p>
        </w:tc>
      </w:tr>
      <w:tr w:rsidR="3A5210F0" w14:paraId="435CE90D" w14:textId="77777777" w:rsidTr="008A4BD5">
        <w:trPr>
          <w:trHeight w:val="345"/>
        </w:trPr>
        <w:tc>
          <w:tcPr>
            <w:cnfStyle w:val="001000000000" w:firstRow="0" w:lastRow="0" w:firstColumn="1" w:lastColumn="0" w:oddVBand="0" w:evenVBand="0" w:oddHBand="0" w:evenHBand="0" w:firstRowFirstColumn="0" w:firstRowLastColumn="0" w:lastRowFirstColumn="0" w:lastRowLastColumn="0"/>
            <w:tcW w:w="11335" w:type="dxa"/>
          </w:tcPr>
          <w:p w14:paraId="32A672A0" w14:textId="59491707" w:rsidR="3A5210F0" w:rsidRDefault="3A5210F0" w:rsidP="3A5210F0">
            <w:pPr>
              <w:rPr>
                <w:rFonts w:ascii="Times New Roman" w:eastAsia="Times New Roman" w:hAnsi="Times New Roman" w:cs="Times New Roman"/>
                <w:b w:val="0"/>
                <w:bCs w:val="0"/>
                <w:color w:val="000000" w:themeColor="text1"/>
                <w:sz w:val="24"/>
                <w:szCs w:val="24"/>
              </w:rPr>
            </w:pPr>
            <w:r w:rsidRPr="3A5210F0">
              <w:rPr>
                <w:rFonts w:ascii="Times New Roman" w:eastAsia="Times New Roman" w:hAnsi="Times New Roman" w:cs="Times New Roman"/>
                <w:b w:val="0"/>
                <w:bCs w:val="0"/>
                <w:color w:val="000000" w:themeColor="text1"/>
                <w:sz w:val="24"/>
                <w:szCs w:val="24"/>
              </w:rPr>
              <w:t>Diastolic BP</w:t>
            </w:r>
          </w:p>
        </w:tc>
        <w:tc>
          <w:tcPr>
            <w:tcW w:w="1985" w:type="dxa"/>
          </w:tcPr>
          <w:p w14:paraId="69DA6FDB" w14:textId="78844FF7" w:rsidR="3A5210F0" w:rsidRDefault="3A5210F0" w:rsidP="008A4BD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3A5210F0">
              <w:rPr>
                <w:rFonts w:ascii="Times New Roman" w:eastAsia="Times New Roman" w:hAnsi="Times New Roman" w:cs="Times New Roman"/>
                <w:color w:val="000000" w:themeColor="text1"/>
                <w:sz w:val="24"/>
                <w:szCs w:val="24"/>
              </w:rPr>
              <w:t>6.809</w:t>
            </w:r>
          </w:p>
        </w:tc>
      </w:tr>
      <w:tr w:rsidR="3A5210F0" w14:paraId="799E95B7" w14:textId="77777777" w:rsidTr="008A4BD5">
        <w:trPr>
          <w:trHeight w:val="345"/>
        </w:trPr>
        <w:tc>
          <w:tcPr>
            <w:cnfStyle w:val="001000000000" w:firstRow="0" w:lastRow="0" w:firstColumn="1" w:lastColumn="0" w:oddVBand="0" w:evenVBand="0" w:oddHBand="0" w:evenHBand="0" w:firstRowFirstColumn="0" w:firstRowLastColumn="0" w:lastRowFirstColumn="0" w:lastRowLastColumn="0"/>
            <w:tcW w:w="11335" w:type="dxa"/>
          </w:tcPr>
          <w:p w14:paraId="422EAB64" w14:textId="2C42EB0D" w:rsidR="3A5210F0" w:rsidRDefault="3A5210F0" w:rsidP="3A5210F0">
            <w:pPr>
              <w:rPr>
                <w:rFonts w:ascii="Times New Roman" w:eastAsia="Times New Roman" w:hAnsi="Times New Roman" w:cs="Times New Roman"/>
                <w:b w:val="0"/>
                <w:bCs w:val="0"/>
                <w:color w:val="000000" w:themeColor="text1"/>
                <w:sz w:val="24"/>
                <w:szCs w:val="24"/>
              </w:rPr>
            </w:pPr>
            <w:r w:rsidRPr="3A5210F0">
              <w:rPr>
                <w:rFonts w:ascii="Times New Roman" w:eastAsia="Times New Roman" w:hAnsi="Times New Roman" w:cs="Times New Roman"/>
                <w:b w:val="0"/>
                <w:bCs w:val="0"/>
                <w:color w:val="000000" w:themeColor="text1"/>
                <w:sz w:val="24"/>
                <w:szCs w:val="24"/>
              </w:rPr>
              <w:t>Duration of RFM</w:t>
            </w:r>
          </w:p>
        </w:tc>
        <w:tc>
          <w:tcPr>
            <w:tcW w:w="1985" w:type="dxa"/>
          </w:tcPr>
          <w:p w14:paraId="69B2BE38" w14:textId="412DB7D6" w:rsidR="3A5210F0" w:rsidRDefault="3A5210F0" w:rsidP="008A4BD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3A5210F0">
              <w:rPr>
                <w:rFonts w:ascii="Times New Roman" w:eastAsia="Times New Roman" w:hAnsi="Times New Roman" w:cs="Times New Roman"/>
                <w:color w:val="000000" w:themeColor="text1"/>
                <w:sz w:val="24"/>
                <w:szCs w:val="24"/>
              </w:rPr>
              <w:t>3.660</w:t>
            </w:r>
          </w:p>
        </w:tc>
      </w:tr>
      <w:tr w:rsidR="3A5210F0" w14:paraId="6ED3C0A8" w14:textId="77777777" w:rsidTr="008A4BD5">
        <w:trPr>
          <w:trHeight w:val="345"/>
        </w:trPr>
        <w:tc>
          <w:tcPr>
            <w:cnfStyle w:val="001000000000" w:firstRow="0" w:lastRow="0" w:firstColumn="1" w:lastColumn="0" w:oddVBand="0" w:evenVBand="0" w:oddHBand="0" w:evenHBand="0" w:firstRowFirstColumn="0" w:firstRowLastColumn="0" w:lastRowFirstColumn="0" w:lastRowLastColumn="0"/>
            <w:tcW w:w="11335" w:type="dxa"/>
          </w:tcPr>
          <w:p w14:paraId="7C79B4E9" w14:textId="473E6933" w:rsidR="3A5210F0" w:rsidRDefault="3A5210F0" w:rsidP="3A5210F0">
            <w:pPr>
              <w:rPr>
                <w:rFonts w:ascii="Times New Roman" w:eastAsia="Times New Roman" w:hAnsi="Times New Roman" w:cs="Times New Roman"/>
                <w:b w:val="0"/>
                <w:bCs w:val="0"/>
                <w:color w:val="000000" w:themeColor="text1"/>
                <w:sz w:val="24"/>
                <w:szCs w:val="24"/>
              </w:rPr>
            </w:pPr>
            <w:r w:rsidRPr="3A5210F0">
              <w:rPr>
                <w:rFonts w:ascii="Times New Roman" w:eastAsia="Times New Roman" w:hAnsi="Times New Roman" w:cs="Times New Roman"/>
                <w:b w:val="0"/>
                <w:bCs w:val="0"/>
                <w:color w:val="000000" w:themeColor="text1"/>
                <w:sz w:val="24"/>
                <w:szCs w:val="24"/>
              </w:rPr>
              <w:t xml:space="preserve">Absence of </w:t>
            </w:r>
            <w:proofErr w:type="spellStart"/>
            <w:r w:rsidRPr="3A5210F0">
              <w:rPr>
                <w:rFonts w:ascii="Times New Roman" w:eastAsia="Times New Roman" w:hAnsi="Times New Roman" w:cs="Times New Roman"/>
                <w:b w:val="0"/>
                <w:bCs w:val="0"/>
                <w:color w:val="000000" w:themeColor="text1"/>
                <w:sz w:val="24"/>
                <w:szCs w:val="24"/>
              </w:rPr>
              <w:t>Fetal</w:t>
            </w:r>
            <w:proofErr w:type="spellEnd"/>
            <w:r w:rsidRPr="3A5210F0">
              <w:rPr>
                <w:rFonts w:ascii="Times New Roman" w:eastAsia="Times New Roman" w:hAnsi="Times New Roman" w:cs="Times New Roman"/>
                <w:b w:val="0"/>
                <w:bCs w:val="0"/>
                <w:color w:val="000000" w:themeColor="text1"/>
                <w:sz w:val="24"/>
                <w:szCs w:val="24"/>
              </w:rPr>
              <w:t xml:space="preserve"> Movement</w:t>
            </w:r>
          </w:p>
        </w:tc>
        <w:tc>
          <w:tcPr>
            <w:tcW w:w="1985" w:type="dxa"/>
          </w:tcPr>
          <w:p w14:paraId="72467F00" w14:textId="6BAB6778" w:rsidR="3A5210F0" w:rsidRDefault="3A5210F0" w:rsidP="008A4BD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3A5210F0">
              <w:rPr>
                <w:rFonts w:ascii="Times New Roman" w:eastAsia="Times New Roman" w:hAnsi="Times New Roman" w:cs="Times New Roman"/>
                <w:color w:val="000000" w:themeColor="text1"/>
                <w:sz w:val="24"/>
                <w:szCs w:val="24"/>
              </w:rPr>
              <w:t>2.894</w:t>
            </w:r>
          </w:p>
        </w:tc>
      </w:tr>
      <w:tr w:rsidR="3A5210F0" w14:paraId="0E541933" w14:textId="77777777" w:rsidTr="008A4BD5">
        <w:trPr>
          <w:trHeight w:val="345"/>
        </w:trPr>
        <w:tc>
          <w:tcPr>
            <w:cnfStyle w:val="001000000000" w:firstRow="0" w:lastRow="0" w:firstColumn="1" w:lastColumn="0" w:oddVBand="0" w:evenVBand="0" w:oddHBand="0" w:evenHBand="0" w:firstRowFirstColumn="0" w:firstRowLastColumn="0" w:lastRowFirstColumn="0" w:lastRowLastColumn="0"/>
            <w:tcW w:w="11335" w:type="dxa"/>
          </w:tcPr>
          <w:p w14:paraId="5F8D4CFA" w14:textId="14E3E03C" w:rsidR="3A5210F0" w:rsidRDefault="3A5210F0" w:rsidP="3A5210F0">
            <w:pPr>
              <w:rPr>
                <w:rFonts w:ascii="Times New Roman" w:eastAsia="Times New Roman" w:hAnsi="Times New Roman" w:cs="Times New Roman"/>
                <w:b w:val="0"/>
                <w:bCs w:val="0"/>
                <w:color w:val="000000" w:themeColor="text1"/>
                <w:sz w:val="24"/>
                <w:szCs w:val="24"/>
              </w:rPr>
            </w:pPr>
            <w:proofErr w:type="spellStart"/>
            <w:r w:rsidRPr="3A5210F0">
              <w:rPr>
                <w:rFonts w:ascii="Times New Roman" w:eastAsia="Times New Roman" w:hAnsi="Times New Roman" w:cs="Times New Roman"/>
                <w:b w:val="0"/>
                <w:bCs w:val="0"/>
                <w:color w:val="000000" w:themeColor="text1"/>
                <w:sz w:val="24"/>
                <w:szCs w:val="24"/>
              </w:rPr>
              <w:t>Pulsatility</w:t>
            </w:r>
            <w:proofErr w:type="spellEnd"/>
            <w:r w:rsidRPr="3A5210F0">
              <w:rPr>
                <w:rFonts w:ascii="Times New Roman" w:eastAsia="Times New Roman" w:hAnsi="Times New Roman" w:cs="Times New Roman"/>
                <w:b w:val="0"/>
                <w:bCs w:val="0"/>
                <w:color w:val="000000" w:themeColor="text1"/>
                <w:sz w:val="24"/>
                <w:szCs w:val="24"/>
              </w:rPr>
              <w:t xml:space="preserve"> Index of Umbilical Artery (UAPI)</w:t>
            </w:r>
          </w:p>
        </w:tc>
        <w:tc>
          <w:tcPr>
            <w:tcW w:w="1985" w:type="dxa"/>
          </w:tcPr>
          <w:p w14:paraId="150658F0" w14:textId="4EAE59E7" w:rsidR="3A5210F0" w:rsidRDefault="3A5210F0" w:rsidP="008A4BD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3A5210F0">
              <w:rPr>
                <w:rFonts w:ascii="Times New Roman" w:eastAsia="Times New Roman" w:hAnsi="Times New Roman" w:cs="Times New Roman"/>
                <w:color w:val="000000" w:themeColor="text1"/>
                <w:sz w:val="24"/>
                <w:szCs w:val="24"/>
              </w:rPr>
              <w:t>2.298</w:t>
            </w:r>
          </w:p>
        </w:tc>
      </w:tr>
      <w:tr w:rsidR="3A5210F0" w14:paraId="2EDB7A9D" w14:textId="77777777" w:rsidTr="008A4BD5">
        <w:trPr>
          <w:trHeight w:val="345"/>
        </w:trPr>
        <w:tc>
          <w:tcPr>
            <w:cnfStyle w:val="001000000000" w:firstRow="0" w:lastRow="0" w:firstColumn="1" w:lastColumn="0" w:oddVBand="0" w:evenVBand="0" w:oddHBand="0" w:evenHBand="0" w:firstRowFirstColumn="0" w:firstRowLastColumn="0" w:lastRowFirstColumn="0" w:lastRowLastColumn="0"/>
            <w:tcW w:w="11335" w:type="dxa"/>
          </w:tcPr>
          <w:p w14:paraId="1455F186" w14:textId="6AE65F44" w:rsidR="3A5210F0" w:rsidRDefault="3A5210F0" w:rsidP="3A5210F0">
            <w:pPr>
              <w:rPr>
                <w:rFonts w:ascii="Times New Roman" w:eastAsia="Times New Roman" w:hAnsi="Times New Roman" w:cs="Times New Roman"/>
                <w:b w:val="0"/>
                <w:bCs w:val="0"/>
                <w:color w:val="000000" w:themeColor="text1"/>
                <w:sz w:val="24"/>
                <w:szCs w:val="24"/>
              </w:rPr>
            </w:pPr>
            <w:proofErr w:type="spellStart"/>
            <w:r w:rsidRPr="3A5210F0">
              <w:rPr>
                <w:rFonts w:ascii="Times New Roman" w:eastAsia="Times New Roman" w:hAnsi="Times New Roman" w:cs="Times New Roman"/>
                <w:b w:val="0"/>
                <w:bCs w:val="0"/>
                <w:color w:val="000000" w:themeColor="text1"/>
                <w:sz w:val="24"/>
                <w:szCs w:val="24"/>
              </w:rPr>
              <w:t>Fetal</w:t>
            </w:r>
            <w:proofErr w:type="spellEnd"/>
            <w:r w:rsidRPr="3A5210F0">
              <w:rPr>
                <w:rFonts w:ascii="Times New Roman" w:eastAsia="Times New Roman" w:hAnsi="Times New Roman" w:cs="Times New Roman"/>
                <w:b w:val="0"/>
                <w:bCs w:val="0"/>
                <w:color w:val="000000" w:themeColor="text1"/>
                <w:sz w:val="24"/>
                <w:szCs w:val="24"/>
              </w:rPr>
              <w:t xml:space="preserve"> Growth Restriction (birthweight &lt; 3</w:t>
            </w:r>
            <w:r w:rsidRPr="3A5210F0">
              <w:rPr>
                <w:rFonts w:ascii="Times New Roman" w:eastAsia="Times New Roman" w:hAnsi="Times New Roman" w:cs="Times New Roman"/>
                <w:b w:val="0"/>
                <w:bCs w:val="0"/>
                <w:color w:val="000000" w:themeColor="text1"/>
                <w:sz w:val="24"/>
                <w:szCs w:val="24"/>
                <w:vertAlign w:val="superscript"/>
              </w:rPr>
              <w:t>rd</w:t>
            </w:r>
            <w:r w:rsidRPr="3A5210F0">
              <w:rPr>
                <w:rFonts w:ascii="Times New Roman" w:eastAsia="Times New Roman" w:hAnsi="Times New Roman" w:cs="Times New Roman"/>
                <w:b w:val="0"/>
                <w:bCs w:val="0"/>
                <w:color w:val="000000" w:themeColor="text1"/>
                <w:sz w:val="24"/>
                <w:szCs w:val="24"/>
              </w:rPr>
              <w:t xml:space="preserve"> centile)</w:t>
            </w:r>
          </w:p>
        </w:tc>
        <w:tc>
          <w:tcPr>
            <w:tcW w:w="1985" w:type="dxa"/>
          </w:tcPr>
          <w:p w14:paraId="7951B5BB" w14:textId="3118ADDA" w:rsidR="3A5210F0" w:rsidRDefault="3A5210F0" w:rsidP="008A4BD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3A5210F0">
              <w:rPr>
                <w:rFonts w:ascii="Times New Roman" w:eastAsia="Times New Roman" w:hAnsi="Times New Roman" w:cs="Times New Roman"/>
                <w:color w:val="000000" w:themeColor="text1"/>
                <w:sz w:val="24"/>
                <w:szCs w:val="24"/>
              </w:rPr>
              <w:t>2.213</w:t>
            </w:r>
          </w:p>
        </w:tc>
      </w:tr>
      <w:tr w:rsidR="3A5210F0" w14:paraId="43F230C7" w14:textId="77777777" w:rsidTr="008A4BD5">
        <w:trPr>
          <w:trHeight w:val="345"/>
        </w:trPr>
        <w:tc>
          <w:tcPr>
            <w:cnfStyle w:val="001000000000" w:firstRow="0" w:lastRow="0" w:firstColumn="1" w:lastColumn="0" w:oddVBand="0" w:evenVBand="0" w:oddHBand="0" w:evenHBand="0" w:firstRowFirstColumn="0" w:firstRowLastColumn="0" w:lastRowFirstColumn="0" w:lastRowLastColumn="0"/>
            <w:tcW w:w="11335" w:type="dxa"/>
          </w:tcPr>
          <w:p w14:paraId="1994F6F8" w14:textId="1A35025D" w:rsidR="3A5210F0" w:rsidRDefault="3A5210F0" w:rsidP="3A5210F0">
            <w:pPr>
              <w:rPr>
                <w:rFonts w:ascii="Times New Roman" w:eastAsia="Times New Roman" w:hAnsi="Times New Roman" w:cs="Times New Roman"/>
                <w:b w:val="0"/>
                <w:bCs w:val="0"/>
                <w:color w:val="000000" w:themeColor="text1"/>
                <w:sz w:val="24"/>
                <w:szCs w:val="24"/>
              </w:rPr>
            </w:pPr>
            <w:r w:rsidRPr="3A5210F0">
              <w:rPr>
                <w:rFonts w:ascii="Times New Roman" w:eastAsia="Times New Roman" w:hAnsi="Times New Roman" w:cs="Times New Roman"/>
                <w:b w:val="0"/>
                <w:bCs w:val="0"/>
                <w:color w:val="000000" w:themeColor="text1"/>
                <w:sz w:val="24"/>
                <w:szCs w:val="24"/>
              </w:rPr>
              <w:t>Ethnicity</w:t>
            </w:r>
          </w:p>
        </w:tc>
        <w:tc>
          <w:tcPr>
            <w:tcW w:w="1985" w:type="dxa"/>
          </w:tcPr>
          <w:p w14:paraId="7E67EBCD" w14:textId="51F038F3" w:rsidR="3A5210F0" w:rsidRDefault="3A5210F0" w:rsidP="008A4BD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3A5210F0">
              <w:rPr>
                <w:rFonts w:ascii="Times New Roman" w:eastAsia="Times New Roman" w:hAnsi="Times New Roman" w:cs="Times New Roman"/>
                <w:color w:val="000000" w:themeColor="text1"/>
                <w:sz w:val="24"/>
                <w:szCs w:val="24"/>
              </w:rPr>
              <w:t>1.106</w:t>
            </w:r>
          </w:p>
        </w:tc>
      </w:tr>
      <w:tr w:rsidR="3A5210F0" w14:paraId="7F359D24" w14:textId="77777777" w:rsidTr="008A4BD5">
        <w:trPr>
          <w:trHeight w:val="345"/>
        </w:trPr>
        <w:tc>
          <w:tcPr>
            <w:cnfStyle w:val="001000000000" w:firstRow="0" w:lastRow="0" w:firstColumn="1" w:lastColumn="0" w:oddVBand="0" w:evenVBand="0" w:oddHBand="0" w:evenHBand="0" w:firstRowFirstColumn="0" w:firstRowLastColumn="0" w:lastRowFirstColumn="0" w:lastRowLastColumn="0"/>
            <w:tcW w:w="11335" w:type="dxa"/>
          </w:tcPr>
          <w:p w14:paraId="5035CE27" w14:textId="05E4E1A4" w:rsidR="3A5210F0" w:rsidRDefault="3A5210F0" w:rsidP="3A5210F0">
            <w:pPr>
              <w:rPr>
                <w:rFonts w:ascii="Times New Roman" w:eastAsia="Times New Roman" w:hAnsi="Times New Roman" w:cs="Times New Roman"/>
                <w:b w:val="0"/>
                <w:bCs w:val="0"/>
                <w:color w:val="000000" w:themeColor="text1"/>
                <w:sz w:val="24"/>
                <w:szCs w:val="24"/>
              </w:rPr>
            </w:pPr>
            <w:r w:rsidRPr="3A5210F0">
              <w:rPr>
                <w:rFonts w:ascii="Times New Roman" w:eastAsia="Times New Roman" w:hAnsi="Times New Roman" w:cs="Times New Roman"/>
                <w:b w:val="0"/>
                <w:bCs w:val="0"/>
                <w:color w:val="000000" w:themeColor="text1"/>
                <w:sz w:val="24"/>
                <w:szCs w:val="24"/>
              </w:rPr>
              <w:t>Stillbirth</w:t>
            </w:r>
          </w:p>
        </w:tc>
        <w:tc>
          <w:tcPr>
            <w:tcW w:w="1985" w:type="dxa"/>
          </w:tcPr>
          <w:p w14:paraId="62C2C558" w14:textId="4261F7F6" w:rsidR="3A5210F0" w:rsidRDefault="3A5210F0" w:rsidP="008A4BD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3A5210F0">
              <w:rPr>
                <w:rFonts w:ascii="Times New Roman" w:eastAsia="Times New Roman" w:hAnsi="Times New Roman" w:cs="Times New Roman"/>
                <w:color w:val="000000" w:themeColor="text1"/>
                <w:sz w:val="24"/>
                <w:szCs w:val="24"/>
              </w:rPr>
              <w:t>1.021</w:t>
            </w:r>
          </w:p>
        </w:tc>
      </w:tr>
      <w:tr w:rsidR="3A5210F0" w14:paraId="14312552" w14:textId="77777777" w:rsidTr="008A4BD5">
        <w:trPr>
          <w:trHeight w:val="345"/>
        </w:trPr>
        <w:tc>
          <w:tcPr>
            <w:cnfStyle w:val="001000000000" w:firstRow="0" w:lastRow="0" w:firstColumn="1" w:lastColumn="0" w:oddVBand="0" w:evenVBand="0" w:oddHBand="0" w:evenHBand="0" w:firstRowFirstColumn="0" w:firstRowLastColumn="0" w:lastRowFirstColumn="0" w:lastRowLastColumn="0"/>
            <w:tcW w:w="11335" w:type="dxa"/>
          </w:tcPr>
          <w:p w14:paraId="0658F6E9" w14:textId="5B01A30B" w:rsidR="3A5210F0" w:rsidRDefault="3A5210F0" w:rsidP="3A5210F0">
            <w:pPr>
              <w:rPr>
                <w:rFonts w:ascii="Times New Roman" w:eastAsia="Times New Roman" w:hAnsi="Times New Roman" w:cs="Times New Roman"/>
                <w:b w:val="0"/>
                <w:bCs w:val="0"/>
                <w:color w:val="000000" w:themeColor="text1"/>
                <w:sz w:val="24"/>
                <w:szCs w:val="24"/>
              </w:rPr>
            </w:pPr>
            <w:r w:rsidRPr="3A5210F0">
              <w:rPr>
                <w:rFonts w:ascii="Times New Roman" w:eastAsia="Times New Roman" w:hAnsi="Times New Roman" w:cs="Times New Roman"/>
                <w:b w:val="0"/>
                <w:bCs w:val="0"/>
                <w:color w:val="000000" w:themeColor="text1"/>
                <w:sz w:val="24"/>
                <w:szCs w:val="24"/>
              </w:rPr>
              <w:t>Admitted to NICU (&gt; 37 weeks' gestation)</w:t>
            </w:r>
          </w:p>
        </w:tc>
        <w:tc>
          <w:tcPr>
            <w:tcW w:w="1985" w:type="dxa"/>
          </w:tcPr>
          <w:p w14:paraId="3686C153" w14:textId="1E26A1F5" w:rsidR="3A5210F0" w:rsidRDefault="3A5210F0" w:rsidP="008A4BD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3A5210F0">
              <w:rPr>
                <w:rFonts w:ascii="Times New Roman" w:eastAsia="Times New Roman" w:hAnsi="Times New Roman" w:cs="Times New Roman"/>
                <w:color w:val="000000" w:themeColor="text1"/>
                <w:sz w:val="24"/>
                <w:szCs w:val="24"/>
              </w:rPr>
              <w:t>0.936</w:t>
            </w:r>
          </w:p>
        </w:tc>
      </w:tr>
      <w:tr w:rsidR="3A5210F0" w14:paraId="0E1F82CB" w14:textId="77777777" w:rsidTr="008A4BD5">
        <w:trPr>
          <w:trHeight w:val="345"/>
        </w:trPr>
        <w:tc>
          <w:tcPr>
            <w:cnfStyle w:val="001000000000" w:firstRow="0" w:lastRow="0" w:firstColumn="1" w:lastColumn="0" w:oddVBand="0" w:evenVBand="0" w:oddHBand="0" w:evenHBand="0" w:firstRowFirstColumn="0" w:firstRowLastColumn="0" w:lastRowFirstColumn="0" w:lastRowLastColumn="0"/>
            <w:tcW w:w="11335" w:type="dxa"/>
          </w:tcPr>
          <w:p w14:paraId="171634FE" w14:textId="1FA05DF6" w:rsidR="3A5210F0" w:rsidRDefault="3A5210F0" w:rsidP="3A5210F0">
            <w:pPr>
              <w:rPr>
                <w:rFonts w:ascii="Times New Roman" w:eastAsia="Times New Roman" w:hAnsi="Times New Roman" w:cs="Times New Roman"/>
                <w:b w:val="0"/>
                <w:bCs w:val="0"/>
                <w:color w:val="000000" w:themeColor="text1"/>
                <w:sz w:val="24"/>
                <w:szCs w:val="24"/>
              </w:rPr>
            </w:pPr>
            <w:r w:rsidRPr="3A5210F0">
              <w:rPr>
                <w:rFonts w:ascii="Times New Roman" w:eastAsia="Times New Roman" w:hAnsi="Times New Roman" w:cs="Times New Roman"/>
                <w:b w:val="0"/>
                <w:bCs w:val="0"/>
                <w:color w:val="000000" w:themeColor="text1"/>
                <w:sz w:val="24"/>
                <w:szCs w:val="24"/>
              </w:rPr>
              <w:t xml:space="preserve">Estimated </w:t>
            </w:r>
            <w:proofErr w:type="spellStart"/>
            <w:r w:rsidRPr="3A5210F0">
              <w:rPr>
                <w:rFonts w:ascii="Times New Roman" w:eastAsia="Times New Roman" w:hAnsi="Times New Roman" w:cs="Times New Roman"/>
                <w:b w:val="0"/>
                <w:bCs w:val="0"/>
                <w:color w:val="000000" w:themeColor="text1"/>
                <w:sz w:val="24"/>
                <w:szCs w:val="24"/>
              </w:rPr>
              <w:t>Fetal</w:t>
            </w:r>
            <w:proofErr w:type="spellEnd"/>
            <w:r w:rsidRPr="3A5210F0">
              <w:rPr>
                <w:rFonts w:ascii="Times New Roman" w:eastAsia="Times New Roman" w:hAnsi="Times New Roman" w:cs="Times New Roman"/>
                <w:b w:val="0"/>
                <w:bCs w:val="0"/>
                <w:color w:val="000000" w:themeColor="text1"/>
                <w:sz w:val="24"/>
                <w:szCs w:val="24"/>
              </w:rPr>
              <w:t xml:space="preserve"> Weight Percentile</w:t>
            </w:r>
          </w:p>
        </w:tc>
        <w:tc>
          <w:tcPr>
            <w:tcW w:w="1985" w:type="dxa"/>
          </w:tcPr>
          <w:p w14:paraId="105C286C" w14:textId="2CBE0374" w:rsidR="3A5210F0" w:rsidRDefault="3A5210F0" w:rsidP="008A4BD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3A5210F0">
              <w:rPr>
                <w:rFonts w:ascii="Times New Roman" w:eastAsia="Times New Roman" w:hAnsi="Times New Roman" w:cs="Times New Roman"/>
                <w:color w:val="000000" w:themeColor="text1"/>
                <w:sz w:val="24"/>
                <w:szCs w:val="24"/>
              </w:rPr>
              <w:t>0.851</w:t>
            </w:r>
          </w:p>
        </w:tc>
      </w:tr>
      <w:tr w:rsidR="3A5210F0" w14:paraId="6BF2C0E3" w14:textId="77777777" w:rsidTr="008A4BD5">
        <w:trPr>
          <w:trHeight w:val="345"/>
        </w:trPr>
        <w:tc>
          <w:tcPr>
            <w:cnfStyle w:val="001000000000" w:firstRow="0" w:lastRow="0" w:firstColumn="1" w:lastColumn="0" w:oddVBand="0" w:evenVBand="0" w:oddHBand="0" w:evenHBand="0" w:firstRowFirstColumn="0" w:firstRowLastColumn="0" w:lastRowFirstColumn="0" w:lastRowLastColumn="0"/>
            <w:tcW w:w="11335" w:type="dxa"/>
          </w:tcPr>
          <w:p w14:paraId="055ECFB4" w14:textId="2D6D9111" w:rsidR="3A5210F0" w:rsidRDefault="3A5210F0" w:rsidP="3A5210F0">
            <w:pPr>
              <w:rPr>
                <w:rFonts w:ascii="Times New Roman" w:eastAsia="Times New Roman" w:hAnsi="Times New Roman" w:cs="Times New Roman"/>
                <w:b w:val="0"/>
                <w:bCs w:val="0"/>
                <w:color w:val="000000" w:themeColor="text1"/>
                <w:sz w:val="24"/>
                <w:szCs w:val="24"/>
              </w:rPr>
            </w:pPr>
            <w:r w:rsidRPr="3A5210F0">
              <w:rPr>
                <w:rFonts w:ascii="Times New Roman" w:eastAsia="Times New Roman" w:hAnsi="Times New Roman" w:cs="Times New Roman"/>
                <w:b w:val="0"/>
                <w:bCs w:val="0"/>
                <w:color w:val="000000" w:themeColor="text1"/>
                <w:sz w:val="24"/>
                <w:szCs w:val="24"/>
              </w:rPr>
              <w:t>Parity (Number of previous pregnancies exceeding 24 weeks’ gestation)</w:t>
            </w:r>
          </w:p>
        </w:tc>
        <w:tc>
          <w:tcPr>
            <w:tcW w:w="1985" w:type="dxa"/>
          </w:tcPr>
          <w:p w14:paraId="0B2828D8" w14:textId="53C66851" w:rsidR="3A5210F0" w:rsidRDefault="3A5210F0" w:rsidP="008A4BD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3A5210F0">
              <w:rPr>
                <w:rFonts w:ascii="Times New Roman" w:eastAsia="Times New Roman" w:hAnsi="Times New Roman" w:cs="Times New Roman"/>
                <w:color w:val="000000" w:themeColor="text1"/>
                <w:sz w:val="24"/>
                <w:szCs w:val="24"/>
              </w:rPr>
              <w:t>0.851</w:t>
            </w:r>
          </w:p>
        </w:tc>
      </w:tr>
      <w:tr w:rsidR="3A5210F0" w14:paraId="1A7C7CFF" w14:textId="77777777" w:rsidTr="008A4BD5">
        <w:trPr>
          <w:trHeight w:val="345"/>
        </w:trPr>
        <w:tc>
          <w:tcPr>
            <w:cnfStyle w:val="001000000000" w:firstRow="0" w:lastRow="0" w:firstColumn="1" w:lastColumn="0" w:oddVBand="0" w:evenVBand="0" w:oddHBand="0" w:evenHBand="0" w:firstRowFirstColumn="0" w:firstRowLastColumn="0" w:lastRowFirstColumn="0" w:lastRowLastColumn="0"/>
            <w:tcW w:w="11335" w:type="dxa"/>
          </w:tcPr>
          <w:p w14:paraId="3C8F8D0B" w14:textId="2955D98D" w:rsidR="3A5210F0" w:rsidRDefault="3A5210F0" w:rsidP="3A5210F0">
            <w:pPr>
              <w:rPr>
                <w:rFonts w:ascii="Times New Roman" w:eastAsia="Times New Roman" w:hAnsi="Times New Roman" w:cs="Times New Roman"/>
                <w:b w:val="0"/>
                <w:bCs w:val="0"/>
                <w:color w:val="000000" w:themeColor="text1"/>
                <w:sz w:val="24"/>
                <w:szCs w:val="24"/>
              </w:rPr>
            </w:pPr>
            <w:r w:rsidRPr="3A5210F0">
              <w:rPr>
                <w:rFonts w:ascii="Times New Roman" w:eastAsia="Times New Roman" w:hAnsi="Times New Roman" w:cs="Times New Roman"/>
                <w:b w:val="0"/>
                <w:bCs w:val="0"/>
                <w:color w:val="000000" w:themeColor="text1"/>
                <w:sz w:val="24"/>
                <w:szCs w:val="24"/>
              </w:rPr>
              <w:t>Maternal age</w:t>
            </w:r>
          </w:p>
        </w:tc>
        <w:tc>
          <w:tcPr>
            <w:tcW w:w="1985" w:type="dxa"/>
          </w:tcPr>
          <w:p w14:paraId="333A0E07" w14:textId="529A85C6" w:rsidR="3A5210F0" w:rsidRDefault="3A5210F0" w:rsidP="008A4BD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3A5210F0">
              <w:rPr>
                <w:rFonts w:ascii="Times New Roman" w:eastAsia="Times New Roman" w:hAnsi="Times New Roman" w:cs="Times New Roman"/>
                <w:color w:val="000000" w:themeColor="text1"/>
                <w:sz w:val="24"/>
                <w:szCs w:val="24"/>
              </w:rPr>
              <w:t>0.170</w:t>
            </w:r>
          </w:p>
        </w:tc>
      </w:tr>
      <w:tr w:rsidR="3A5210F0" w14:paraId="53047A45" w14:textId="77777777" w:rsidTr="008A4BD5">
        <w:trPr>
          <w:trHeight w:val="345"/>
        </w:trPr>
        <w:tc>
          <w:tcPr>
            <w:cnfStyle w:val="001000000000" w:firstRow="0" w:lastRow="0" w:firstColumn="1" w:lastColumn="0" w:oddVBand="0" w:evenVBand="0" w:oddHBand="0" w:evenHBand="0" w:firstRowFirstColumn="0" w:firstRowLastColumn="0" w:lastRowFirstColumn="0" w:lastRowLastColumn="0"/>
            <w:tcW w:w="11335" w:type="dxa"/>
          </w:tcPr>
          <w:p w14:paraId="0E83A81D" w14:textId="10ED0D44" w:rsidR="3A5210F0" w:rsidRDefault="3A5210F0" w:rsidP="3A5210F0">
            <w:pPr>
              <w:rPr>
                <w:rFonts w:ascii="Times New Roman" w:eastAsia="Times New Roman" w:hAnsi="Times New Roman" w:cs="Times New Roman"/>
                <w:b w:val="0"/>
                <w:bCs w:val="0"/>
                <w:color w:val="000000" w:themeColor="text1"/>
                <w:sz w:val="24"/>
                <w:szCs w:val="24"/>
              </w:rPr>
            </w:pPr>
            <w:r w:rsidRPr="3A5210F0">
              <w:rPr>
                <w:rFonts w:ascii="Times New Roman" w:eastAsia="Times New Roman" w:hAnsi="Times New Roman" w:cs="Times New Roman"/>
                <w:b w:val="0"/>
                <w:bCs w:val="0"/>
                <w:color w:val="000000" w:themeColor="text1"/>
                <w:sz w:val="24"/>
                <w:szCs w:val="24"/>
              </w:rPr>
              <w:t>Alcohol Consumption</w:t>
            </w:r>
          </w:p>
        </w:tc>
        <w:tc>
          <w:tcPr>
            <w:tcW w:w="1985" w:type="dxa"/>
          </w:tcPr>
          <w:p w14:paraId="1912ABF7" w14:textId="405E22FD" w:rsidR="3A5210F0" w:rsidRDefault="3A5210F0" w:rsidP="008A4BD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3A5210F0">
              <w:rPr>
                <w:rFonts w:ascii="Times New Roman" w:eastAsia="Times New Roman" w:hAnsi="Times New Roman" w:cs="Times New Roman"/>
                <w:color w:val="000000" w:themeColor="text1"/>
                <w:sz w:val="24"/>
                <w:szCs w:val="24"/>
              </w:rPr>
              <w:t>0.085</w:t>
            </w:r>
          </w:p>
        </w:tc>
      </w:tr>
    </w:tbl>
    <w:p w14:paraId="0ECC157E" w14:textId="1B69E481" w:rsidR="00B338AA" w:rsidRDefault="00B338AA" w:rsidP="18B9D37A">
      <w:pPr>
        <w:spacing w:before="200" w:after="200" w:line="360" w:lineRule="auto"/>
        <w:jc w:val="both"/>
        <w:rPr>
          <w:rFonts w:ascii="Times New Roman" w:eastAsia="Times New Roman" w:hAnsi="Times New Roman" w:cs="Times New Roman"/>
          <w:i/>
          <w:iCs/>
          <w:sz w:val="24"/>
          <w:szCs w:val="24"/>
        </w:rPr>
      </w:pPr>
    </w:p>
    <w:p w14:paraId="0D823FAE" w14:textId="77777777" w:rsidR="008A4BD5" w:rsidRDefault="008A4BD5" w:rsidP="18B9D37A">
      <w:pPr>
        <w:spacing w:before="200" w:after="200" w:line="480" w:lineRule="auto"/>
        <w:rPr>
          <w:rFonts w:ascii="Times New Roman" w:eastAsia="Times New Roman" w:hAnsi="Times New Roman" w:cs="Times New Roman"/>
          <w:i/>
          <w:iCs/>
          <w:color w:val="000000" w:themeColor="text1"/>
          <w:sz w:val="24"/>
          <w:szCs w:val="24"/>
        </w:rPr>
      </w:pPr>
    </w:p>
    <w:p w14:paraId="542FD6B0" w14:textId="77777777" w:rsidR="008A4BD5" w:rsidRDefault="008A4BD5" w:rsidP="18B9D37A">
      <w:pPr>
        <w:spacing w:before="200" w:after="200" w:line="480" w:lineRule="auto"/>
        <w:rPr>
          <w:rFonts w:ascii="Times New Roman" w:eastAsia="Times New Roman" w:hAnsi="Times New Roman" w:cs="Times New Roman"/>
          <w:i/>
          <w:iCs/>
          <w:color w:val="000000" w:themeColor="text1"/>
          <w:sz w:val="24"/>
          <w:szCs w:val="24"/>
        </w:rPr>
      </w:pPr>
    </w:p>
    <w:p w14:paraId="5EE0854D" w14:textId="77777777" w:rsidR="008A4BD5" w:rsidRDefault="008A4BD5" w:rsidP="18B9D37A">
      <w:pPr>
        <w:spacing w:before="200" w:after="200" w:line="480" w:lineRule="auto"/>
        <w:rPr>
          <w:rFonts w:ascii="Times New Roman" w:eastAsia="Times New Roman" w:hAnsi="Times New Roman" w:cs="Times New Roman"/>
          <w:i/>
          <w:iCs/>
          <w:color w:val="000000" w:themeColor="text1"/>
          <w:sz w:val="24"/>
          <w:szCs w:val="24"/>
        </w:rPr>
      </w:pPr>
    </w:p>
    <w:p w14:paraId="7442DBFB" w14:textId="4A4BF41B" w:rsidR="00B338AA" w:rsidRDefault="0BEEA8CC" w:rsidP="18B9D37A">
      <w:pPr>
        <w:spacing w:before="200" w:after="200" w:line="480" w:lineRule="auto"/>
        <w:rPr>
          <w:rFonts w:ascii="Times New Roman" w:eastAsia="Times New Roman" w:hAnsi="Times New Roman" w:cs="Times New Roman"/>
          <w:color w:val="000000" w:themeColor="text1"/>
          <w:sz w:val="24"/>
          <w:szCs w:val="24"/>
        </w:rPr>
      </w:pPr>
      <w:bookmarkStart w:id="0" w:name="_Hlk190857649"/>
      <w:r w:rsidRPr="18B9D37A">
        <w:rPr>
          <w:rFonts w:ascii="Times New Roman" w:eastAsia="Times New Roman" w:hAnsi="Times New Roman" w:cs="Times New Roman"/>
          <w:i/>
          <w:iCs/>
          <w:color w:val="000000" w:themeColor="text1"/>
          <w:sz w:val="24"/>
          <w:szCs w:val="24"/>
        </w:rPr>
        <w:lastRenderedPageBreak/>
        <w:t>Table S5: Results of risk of bias assessment in individual studies using ROBINS-E</w:t>
      </w:r>
      <w:bookmarkEnd w:id="0"/>
      <w:r w:rsidRPr="18B9D37A">
        <w:rPr>
          <w:rFonts w:ascii="Times New Roman" w:eastAsia="Times New Roman" w:hAnsi="Times New Roman" w:cs="Times New Roman"/>
          <w:i/>
          <w:iCs/>
          <w:color w:val="000000" w:themeColor="text1"/>
          <w:sz w:val="24"/>
          <w:szCs w:val="24"/>
        </w:rPr>
        <w:t xml:space="preserve"> </w:t>
      </w:r>
    </w:p>
    <w:tbl>
      <w:tblPr>
        <w:tblStyle w:val="GridTable4-Accent1"/>
        <w:tblW w:w="0" w:type="auto"/>
        <w:tblLook w:val="06A0" w:firstRow="1" w:lastRow="0" w:firstColumn="1" w:lastColumn="0" w:noHBand="1" w:noVBand="1"/>
      </w:tblPr>
      <w:tblGrid>
        <w:gridCol w:w="1979"/>
        <w:gridCol w:w="1573"/>
        <w:gridCol w:w="1227"/>
        <w:gridCol w:w="1764"/>
        <w:gridCol w:w="1602"/>
        <w:gridCol w:w="1239"/>
        <w:gridCol w:w="1603"/>
        <w:gridCol w:w="1273"/>
        <w:gridCol w:w="1674"/>
      </w:tblGrid>
      <w:tr w:rsidR="18B9D37A" w14:paraId="24BA28A7" w14:textId="77777777" w:rsidTr="18B9D37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95" w:type="dxa"/>
            <w:tcBorders>
              <w:top w:val="single" w:sz="8" w:space="0" w:color="4F81BD" w:themeColor="accent1"/>
              <w:left w:val="single" w:sz="8" w:space="0" w:color="4F81BD" w:themeColor="accent1"/>
              <w:bottom w:val="single" w:sz="8" w:space="0" w:color="4F81BD" w:themeColor="accent1"/>
            </w:tcBorders>
            <w:tcMar>
              <w:left w:w="108" w:type="dxa"/>
              <w:right w:w="108" w:type="dxa"/>
            </w:tcMar>
          </w:tcPr>
          <w:p w14:paraId="6C8DDA2E" w14:textId="19E9FAE1" w:rsidR="18B9D37A" w:rsidRDefault="18B9D37A" w:rsidP="18B9D37A">
            <w:pPr>
              <w:rPr>
                <w:rFonts w:ascii="Times New Roman" w:eastAsia="Times New Roman" w:hAnsi="Times New Roman" w:cs="Times New Roman"/>
                <w:sz w:val="24"/>
                <w:szCs w:val="24"/>
              </w:rPr>
            </w:pPr>
            <w:r w:rsidRPr="18B9D37A">
              <w:rPr>
                <w:rFonts w:ascii="Times New Roman" w:eastAsia="Times New Roman" w:hAnsi="Times New Roman" w:cs="Times New Roman"/>
                <w:b w:val="0"/>
                <w:bCs w:val="0"/>
                <w:sz w:val="24"/>
                <w:szCs w:val="24"/>
              </w:rPr>
              <w:t>Study</w:t>
            </w:r>
          </w:p>
        </w:tc>
        <w:tc>
          <w:tcPr>
            <w:tcW w:w="1575" w:type="dxa"/>
            <w:tcBorders>
              <w:top w:val="single" w:sz="8" w:space="0" w:color="4F81BD" w:themeColor="accent1"/>
              <w:bottom w:val="single" w:sz="8" w:space="0" w:color="4F81BD" w:themeColor="accent1"/>
            </w:tcBorders>
            <w:tcMar>
              <w:left w:w="108" w:type="dxa"/>
              <w:right w:w="108" w:type="dxa"/>
            </w:tcMar>
          </w:tcPr>
          <w:p w14:paraId="2AAEB96D" w14:textId="7F92AE99" w:rsidR="18B9D37A" w:rsidRDefault="18B9D37A" w:rsidP="18B9D37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r w:rsidRPr="18B9D37A">
              <w:rPr>
                <w:rFonts w:ascii="Times New Roman" w:eastAsia="Times New Roman" w:hAnsi="Times New Roman" w:cs="Times New Roman"/>
                <w:b w:val="0"/>
                <w:bCs w:val="0"/>
                <w:sz w:val="24"/>
                <w:szCs w:val="24"/>
              </w:rPr>
              <w:t>Confounding</w:t>
            </w:r>
          </w:p>
        </w:tc>
        <w:tc>
          <w:tcPr>
            <w:tcW w:w="1230" w:type="dxa"/>
            <w:tcBorders>
              <w:top w:val="single" w:sz="8" w:space="0" w:color="4F81BD" w:themeColor="accent1"/>
              <w:bottom w:val="single" w:sz="8" w:space="0" w:color="4F81BD" w:themeColor="accent1"/>
            </w:tcBorders>
            <w:tcMar>
              <w:left w:w="108" w:type="dxa"/>
              <w:right w:w="108" w:type="dxa"/>
            </w:tcMar>
          </w:tcPr>
          <w:p w14:paraId="6222DBEE" w14:textId="103942B3" w:rsidR="18B9D37A" w:rsidRDefault="18B9D37A" w:rsidP="18B9D37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r w:rsidRPr="18B9D37A">
              <w:rPr>
                <w:rFonts w:ascii="Times New Roman" w:eastAsia="Times New Roman" w:hAnsi="Times New Roman" w:cs="Times New Roman"/>
                <w:b w:val="0"/>
                <w:bCs w:val="0"/>
                <w:sz w:val="24"/>
                <w:szCs w:val="24"/>
              </w:rPr>
              <w:t xml:space="preserve">Selection Bias </w:t>
            </w:r>
          </w:p>
        </w:tc>
        <w:tc>
          <w:tcPr>
            <w:tcW w:w="1770" w:type="dxa"/>
            <w:tcBorders>
              <w:top w:val="single" w:sz="8" w:space="0" w:color="4F81BD" w:themeColor="accent1"/>
              <w:bottom w:val="single" w:sz="8" w:space="0" w:color="4F81BD" w:themeColor="accent1"/>
            </w:tcBorders>
            <w:tcMar>
              <w:left w:w="108" w:type="dxa"/>
              <w:right w:w="108" w:type="dxa"/>
            </w:tcMar>
          </w:tcPr>
          <w:p w14:paraId="045EDB3F" w14:textId="3CA8C32A" w:rsidR="18B9D37A" w:rsidRDefault="18B9D37A" w:rsidP="18B9D37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r w:rsidRPr="18B9D37A">
              <w:rPr>
                <w:rFonts w:ascii="Times New Roman" w:eastAsia="Times New Roman" w:hAnsi="Times New Roman" w:cs="Times New Roman"/>
                <w:b w:val="0"/>
                <w:bCs w:val="0"/>
                <w:sz w:val="24"/>
                <w:szCs w:val="24"/>
              </w:rPr>
              <w:t>Exposure Measurement</w:t>
            </w:r>
          </w:p>
        </w:tc>
        <w:tc>
          <w:tcPr>
            <w:tcW w:w="1605" w:type="dxa"/>
            <w:tcBorders>
              <w:top w:val="single" w:sz="8" w:space="0" w:color="4F81BD" w:themeColor="accent1"/>
              <w:bottom w:val="single" w:sz="8" w:space="0" w:color="4F81BD" w:themeColor="accent1"/>
            </w:tcBorders>
            <w:tcMar>
              <w:left w:w="108" w:type="dxa"/>
              <w:right w:w="108" w:type="dxa"/>
            </w:tcMar>
          </w:tcPr>
          <w:p w14:paraId="76159744" w14:textId="263C2C96" w:rsidR="18B9D37A" w:rsidRDefault="18B9D37A" w:rsidP="18B9D37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r w:rsidRPr="18B9D37A">
              <w:rPr>
                <w:rFonts w:ascii="Times New Roman" w:eastAsia="Times New Roman" w:hAnsi="Times New Roman" w:cs="Times New Roman"/>
                <w:b w:val="0"/>
                <w:bCs w:val="0"/>
                <w:sz w:val="24"/>
                <w:szCs w:val="24"/>
              </w:rPr>
              <w:t xml:space="preserve">Post-Exposure Interventions </w:t>
            </w:r>
          </w:p>
        </w:tc>
        <w:tc>
          <w:tcPr>
            <w:tcW w:w="1245" w:type="dxa"/>
            <w:tcBorders>
              <w:top w:val="single" w:sz="8" w:space="0" w:color="4F81BD" w:themeColor="accent1"/>
              <w:bottom w:val="single" w:sz="8" w:space="0" w:color="4F81BD" w:themeColor="accent1"/>
            </w:tcBorders>
            <w:tcMar>
              <w:left w:w="108" w:type="dxa"/>
              <w:right w:w="108" w:type="dxa"/>
            </w:tcMar>
          </w:tcPr>
          <w:p w14:paraId="6F4D1E63" w14:textId="1780E502" w:rsidR="18B9D37A" w:rsidRDefault="18B9D37A" w:rsidP="18B9D37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r w:rsidRPr="18B9D37A">
              <w:rPr>
                <w:rFonts w:ascii="Times New Roman" w:eastAsia="Times New Roman" w:hAnsi="Times New Roman" w:cs="Times New Roman"/>
                <w:b w:val="0"/>
                <w:bCs w:val="0"/>
                <w:sz w:val="24"/>
                <w:szCs w:val="24"/>
              </w:rPr>
              <w:t>Missing Data</w:t>
            </w:r>
          </w:p>
        </w:tc>
        <w:tc>
          <w:tcPr>
            <w:tcW w:w="1605" w:type="dxa"/>
            <w:tcBorders>
              <w:top w:val="single" w:sz="8" w:space="0" w:color="4F81BD" w:themeColor="accent1"/>
              <w:bottom w:val="single" w:sz="8" w:space="0" w:color="4F81BD" w:themeColor="accent1"/>
            </w:tcBorders>
            <w:tcMar>
              <w:left w:w="108" w:type="dxa"/>
              <w:right w:w="108" w:type="dxa"/>
            </w:tcMar>
          </w:tcPr>
          <w:p w14:paraId="181024BF" w14:textId="4CF39192" w:rsidR="18B9D37A" w:rsidRDefault="18B9D37A" w:rsidP="18B9D37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r w:rsidRPr="18B9D37A">
              <w:rPr>
                <w:rFonts w:ascii="Times New Roman" w:eastAsia="Times New Roman" w:hAnsi="Times New Roman" w:cs="Times New Roman"/>
                <w:b w:val="0"/>
                <w:bCs w:val="0"/>
                <w:sz w:val="24"/>
                <w:szCs w:val="24"/>
              </w:rPr>
              <w:t>Outcome Measurement</w:t>
            </w:r>
          </w:p>
        </w:tc>
        <w:tc>
          <w:tcPr>
            <w:tcW w:w="1275" w:type="dxa"/>
            <w:tcBorders>
              <w:top w:val="single" w:sz="8" w:space="0" w:color="4F81BD" w:themeColor="accent1"/>
              <w:bottom w:val="single" w:sz="8" w:space="0" w:color="4F81BD" w:themeColor="accent1"/>
            </w:tcBorders>
            <w:tcMar>
              <w:left w:w="108" w:type="dxa"/>
              <w:right w:w="108" w:type="dxa"/>
            </w:tcMar>
          </w:tcPr>
          <w:p w14:paraId="500AF410" w14:textId="62A473E8" w:rsidR="18B9D37A" w:rsidRDefault="18B9D37A" w:rsidP="18B9D37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r w:rsidRPr="18B9D37A">
              <w:rPr>
                <w:rFonts w:ascii="Times New Roman" w:eastAsia="Times New Roman" w:hAnsi="Times New Roman" w:cs="Times New Roman"/>
                <w:b w:val="0"/>
                <w:bCs w:val="0"/>
                <w:sz w:val="24"/>
                <w:szCs w:val="24"/>
              </w:rPr>
              <w:t xml:space="preserve">Reporting Bias </w:t>
            </w:r>
          </w:p>
        </w:tc>
        <w:tc>
          <w:tcPr>
            <w:tcW w:w="1688" w:type="dxa"/>
            <w:tcBorders>
              <w:top w:val="single" w:sz="8" w:space="0" w:color="4F81BD" w:themeColor="accent1"/>
              <w:bottom w:val="single" w:sz="8" w:space="0" w:color="4F81BD" w:themeColor="accent1"/>
              <w:right w:val="single" w:sz="8" w:space="0" w:color="4F81BD" w:themeColor="accent1"/>
            </w:tcBorders>
            <w:tcMar>
              <w:left w:w="108" w:type="dxa"/>
              <w:right w:w="108" w:type="dxa"/>
            </w:tcMar>
          </w:tcPr>
          <w:p w14:paraId="36796336" w14:textId="47A0E786" w:rsidR="18B9D37A" w:rsidRDefault="18B9D37A" w:rsidP="18B9D37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r w:rsidRPr="18B9D37A">
              <w:rPr>
                <w:rFonts w:ascii="Times New Roman" w:eastAsia="Times New Roman" w:hAnsi="Times New Roman" w:cs="Times New Roman"/>
                <w:b w:val="0"/>
                <w:bCs w:val="0"/>
                <w:sz w:val="24"/>
                <w:szCs w:val="24"/>
              </w:rPr>
              <w:t>Overall Risk of Bias</w:t>
            </w:r>
          </w:p>
        </w:tc>
      </w:tr>
      <w:tr w:rsidR="18B9D37A" w14:paraId="3B5189D0" w14:textId="77777777" w:rsidTr="18B9D37A">
        <w:trPr>
          <w:trHeight w:val="300"/>
        </w:trPr>
        <w:tc>
          <w:tcPr>
            <w:cnfStyle w:val="001000000000" w:firstRow="0" w:lastRow="0" w:firstColumn="1" w:lastColumn="0" w:oddVBand="0" w:evenVBand="0" w:oddHBand="0" w:evenHBand="0" w:firstRowFirstColumn="0" w:firstRowLastColumn="0" w:lastRowFirstColumn="0" w:lastRowLastColumn="0"/>
            <w:tcW w:w="1995"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40AEC2EB" w14:textId="2AD2EA44" w:rsidR="18B9D37A" w:rsidRDefault="18B9D37A" w:rsidP="18B9D37A">
            <w:pPr>
              <w:rPr>
                <w:rFonts w:ascii="Times New Roman" w:eastAsia="Times New Roman" w:hAnsi="Times New Roman" w:cs="Times New Roman"/>
                <w:color w:val="000000" w:themeColor="text1"/>
                <w:sz w:val="24"/>
                <w:szCs w:val="24"/>
              </w:rPr>
            </w:pPr>
            <w:r w:rsidRPr="18B9D37A">
              <w:rPr>
                <w:rFonts w:ascii="Times New Roman" w:eastAsia="Times New Roman" w:hAnsi="Times New Roman" w:cs="Times New Roman"/>
                <w:b w:val="0"/>
                <w:bCs w:val="0"/>
                <w:color w:val="000000" w:themeColor="text1"/>
                <w:sz w:val="24"/>
                <w:szCs w:val="24"/>
              </w:rPr>
              <w:t xml:space="preserve">Dutton et al., 2012 </w:t>
            </w:r>
          </w:p>
        </w:tc>
        <w:tc>
          <w:tcPr>
            <w:tcW w:w="1575"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66770CEC" w14:textId="21DB7919" w:rsidR="18B9D37A" w:rsidRDefault="18B9D37A"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18B9D37A">
              <w:rPr>
                <w:rFonts w:ascii="Times New Roman" w:eastAsia="Times New Roman" w:hAnsi="Times New Roman" w:cs="Times New Roman"/>
                <w:color w:val="000000" w:themeColor="text1"/>
                <w:sz w:val="24"/>
                <w:szCs w:val="24"/>
              </w:rPr>
              <w:t>Some concerns</w:t>
            </w:r>
          </w:p>
        </w:tc>
        <w:tc>
          <w:tcPr>
            <w:tcW w:w="1230"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5C3AB5C4" w14:textId="6569AD8B" w:rsidR="18B9D37A" w:rsidRDefault="18B9D37A"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18B9D37A">
              <w:rPr>
                <w:rFonts w:ascii="Times New Roman" w:eastAsia="Times New Roman" w:hAnsi="Times New Roman" w:cs="Times New Roman"/>
                <w:sz w:val="24"/>
                <w:szCs w:val="24"/>
              </w:rPr>
              <w:t>Low</w:t>
            </w:r>
          </w:p>
        </w:tc>
        <w:tc>
          <w:tcPr>
            <w:tcW w:w="1770"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24AD38E0" w14:textId="76E7C3A6" w:rsidR="18B9D37A" w:rsidRDefault="18B9D37A"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18B9D37A">
              <w:rPr>
                <w:rFonts w:ascii="Times New Roman" w:eastAsia="Times New Roman" w:hAnsi="Times New Roman" w:cs="Times New Roman"/>
                <w:color w:val="000000" w:themeColor="text1"/>
                <w:sz w:val="24"/>
                <w:szCs w:val="24"/>
              </w:rPr>
              <w:t>Some concern</w:t>
            </w:r>
          </w:p>
        </w:tc>
        <w:tc>
          <w:tcPr>
            <w:tcW w:w="1605"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092AFF97" w14:textId="4B4E531B" w:rsidR="18B9D37A" w:rsidRDefault="18B9D37A"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18B9D37A">
              <w:rPr>
                <w:rFonts w:ascii="Times New Roman" w:eastAsia="Times New Roman" w:hAnsi="Times New Roman" w:cs="Times New Roman"/>
                <w:sz w:val="24"/>
                <w:szCs w:val="24"/>
              </w:rPr>
              <w:t>High</w:t>
            </w:r>
          </w:p>
        </w:tc>
        <w:tc>
          <w:tcPr>
            <w:tcW w:w="1245"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4000275B" w14:textId="1D86D965" w:rsidR="18B9D37A" w:rsidRDefault="18B9D37A"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18B9D37A">
              <w:rPr>
                <w:rFonts w:ascii="Times New Roman" w:eastAsia="Times New Roman" w:hAnsi="Times New Roman" w:cs="Times New Roman"/>
                <w:sz w:val="24"/>
                <w:szCs w:val="24"/>
              </w:rPr>
              <w:t>Low</w:t>
            </w:r>
          </w:p>
        </w:tc>
        <w:tc>
          <w:tcPr>
            <w:tcW w:w="1605"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11F73672" w14:textId="3ABCE4DB" w:rsidR="18B9D37A" w:rsidRDefault="18B9D37A"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18B9D37A">
              <w:rPr>
                <w:rFonts w:ascii="Times New Roman" w:eastAsia="Times New Roman" w:hAnsi="Times New Roman" w:cs="Times New Roman"/>
                <w:sz w:val="24"/>
                <w:szCs w:val="24"/>
              </w:rPr>
              <w:t>Low</w:t>
            </w:r>
          </w:p>
        </w:tc>
        <w:tc>
          <w:tcPr>
            <w:tcW w:w="1275"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33EDE8B3" w14:textId="448DF417" w:rsidR="18B9D37A" w:rsidRDefault="18B9D37A"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18B9D37A">
              <w:rPr>
                <w:rFonts w:ascii="Times New Roman" w:eastAsia="Times New Roman" w:hAnsi="Times New Roman" w:cs="Times New Roman"/>
                <w:color w:val="000000" w:themeColor="text1"/>
                <w:sz w:val="24"/>
                <w:szCs w:val="24"/>
              </w:rPr>
              <w:t>Some concern</w:t>
            </w:r>
          </w:p>
        </w:tc>
        <w:tc>
          <w:tcPr>
            <w:tcW w:w="1688"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194DD4D6" w14:textId="597E7EE1" w:rsidR="18B9D37A" w:rsidRDefault="18B9D37A"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18B9D37A">
              <w:rPr>
                <w:rFonts w:ascii="Times New Roman" w:eastAsia="Times New Roman" w:hAnsi="Times New Roman" w:cs="Times New Roman"/>
                <w:color w:val="000000" w:themeColor="text1"/>
                <w:sz w:val="24"/>
                <w:szCs w:val="24"/>
              </w:rPr>
              <w:t>High, predicted towards null</w:t>
            </w:r>
          </w:p>
        </w:tc>
      </w:tr>
      <w:tr w:rsidR="18B9D37A" w14:paraId="250E34AA" w14:textId="77777777" w:rsidTr="18B9D37A">
        <w:trPr>
          <w:trHeight w:val="300"/>
        </w:trPr>
        <w:tc>
          <w:tcPr>
            <w:cnfStyle w:val="001000000000" w:firstRow="0" w:lastRow="0" w:firstColumn="1" w:lastColumn="0" w:oddVBand="0" w:evenVBand="0" w:oddHBand="0" w:evenHBand="0" w:firstRowFirstColumn="0" w:firstRowLastColumn="0" w:lastRowFirstColumn="0" w:lastRowLastColumn="0"/>
            <w:tcW w:w="1995"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7E9A1DEB" w14:textId="1766B077" w:rsidR="18B9D37A" w:rsidRDefault="18B9D37A" w:rsidP="18B9D37A">
            <w:pPr>
              <w:rPr>
                <w:rFonts w:ascii="Times New Roman" w:eastAsia="Times New Roman" w:hAnsi="Times New Roman" w:cs="Times New Roman"/>
                <w:color w:val="000000" w:themeColor="text1"/>
                <w:sz w:val="24"/>
                <w:szCs w:val="24"/>
              </w:rPr>
            </w:pPr>
            <w:r w:rsidRPr="18B9D37A">
              <w:rPr>
                <w:rFonts w:ascii="Times New Roman" w:eastAsia="Times New Roman" w:hAnsi="Times New Roman" w:cs="Times New Roman"/>
                <w:b w:val="0"/>
                <w:bCs w:val="0"/>
                <w:color w:val="000000" w:themeColor="text1"/>
                <w:sz w:val="24"/>
                <w:szCs w:val="24"/>
              </w:rPr>
              <w:t>Higgins et al., 2018</w:t>
            </w:r>
          </w:p>
          <w:p w14:paraId="5EAF69B6" w14:textId="3FF8FCC7" w:rsidR="18B9D37A" w:rsidRDefault="18B9D37A" w:rsidP="18B9D37A">
            <w:pPr>
              <w:rPr>
                <w:rFonts w:ascii="Times New Roman" w:eastAsia="Times New Roman" w:hAnsi="Times New Roman" w:cs="Times New Roman"/>
                <w:color w:val="000000" w:themeColor="text1"/>
                <w:sz w:val="24"/>
                <w:szCs w:val="24"/>
              </w:rPr>
            </w:pPr>
          </w:p>
        </w:tc>
        <w:tc>
          <w:tcPr>
            <w:tcW w:w="1575"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39285A98" w14:textId="58DD3892" w:rsidR="18B9D37A" w:rsidRDefault="18B9D37A"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18B9D37A">
              <w:rPr>
                <w:rFonts w:ascii="Times New Roman" w:eastAsia="Times New Roman" w:hAnsi="Times New Roman" w:cs="Times New Roman"/>
                <w:color w:val="000000" w:themeColor="text1"/>
                <w:sz w:val="24"/>
                <w:szCs w:val="24"/>
              </w:rPr>
              <w:t>Some concern</w:t>
            </w:r>
          </w:p>
        </w:tc>
        <w:tc>
          <w:tcPr>
            <w:tcW w:w="1230"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0E709247" w14:textId="3B803598" w:rsidR="18B9D37A" w:rsidRDefault="18B9D37A"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18B9D37A">
              <w:rPr>
                <w:rFonts w:ascii="Times New Roman" w:eastAsia="Times New Roman" w:hAnsi="Times New Roman" w:cs="Times New Roman"/>
                <w:sz w:val="24"/>
                <w:szCs w:val="24"/>
              </w:rPr>
              <w:t>Low</w:t>
            </w:r>
          </w:p>
        </w:tc>
        <w:tc>
          <w:tcPr>
            <w:tcW w:w="1770"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7AB20BAE" w14:textId="40ACAABC" w:rsidR="18B9D37A" w:rsidRDefault="18B9D37A"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18B9D37A">
              <w:rPr>
                <w:rFonts w:ascii="Times New Roman" w:eastAsia="Times New Roman" w:hAnsi="Times New Roman" w:cs="Times New Roman"/>
                <w:sz w:val="24"/>
                <w:szCs w:val="24"/>
              </w:rPr>
              <w:t>Low</w:t>
            </w:r>
          </w:p>
        </w:tc>
        <w:tc>
          <w:tcPr>
            <w:tcW w:w="1605"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56283E7D" w14:textId="0C4954C3" w:rsidR="18B9D37A" w:rsidRDefault="18B9D37A"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18B9D37A">
              <w:rPr>
                <w:rFonts w:ascii="Times New Roman" w:eastAsia="Times New Roman" w:hAnsi="Times New Roman" w:cs="Times New Roman"/>
                <w:sz w:val="24"/>
                <w:szCs w:val="24"/>
              </w:rPr>
              <w:t>High</w:t>
            </w:r>
          </w:p>
        </w:tc>
        <w:tc>
          <w:tcPr>
            <w:tcW w:w="1245"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230BCCF1" w14:textId="6FE5B327" w:rsidR="18B9D37A" w:rsidRDefault="18B9D37A"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18B9D37A">
              <w:rPr>
                <w:rFonts w:ascii="Times New Roman" w:eastAsia="Times New Roman" w:hAnsi="Times New Roman" w:cs="Times New Roman"/>
                <w:color w:val="000000" w:themeColor="text1"/>
                <w:sz w:val="24"/>
                <w:szCs w:val="24"/>
              </w:rPr>
              <w:t>Some concern</w:t>
            </w:r>
          </w:p>
        </w:tc>
        <w:tc>
          <w:tcPr>
            <w:tcW w:w="1605"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30172541" w14:textId="544C1AA7" w:rsidR="18B9D37A" w:rsidRDefault="18B9D37A"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18B9D37A">
              <w:rPr>
                <w:rFonts w:ascii="Times New Roman" w:eastAsia="Times New Roman" w:hAnsi="Times New Roman" w:cs="Times New Roman"/>
                <w:sz w:val="24"/>
                <w:szCs w:val="24"/>
              </w:rPr>
              <w:t>Low</w:t>
            </w:r>
          </w:p>
        </w:tc>
        <w:tc>
          <w:tcPr>
            <w:tcW w:w="1275"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687F2A6A" w14:textId="0DBB90BA" w:rsidR="18B9D37A" w:rsidRDefault="18B9D37A"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18B9D37A">
              <w:rPr>
                <w:rFonts w:ascii="Times New Roman" w:eastAsia="Times New Roman" w:hAnsi="Times New Roman" w:cs="Times New Roman"/>
                <w:color w:val="000000" w:themeColor="text1"/>
                <w:sz w:val="24"/>
                <w:szCs w:val="24"/>
              </w:rPr>
              <w:t>Some concern</w:t>
            </w:r>
          </w:p>
        </w:tc>
        <w:tc>
          <w:tcPr>
            <w:tcW w:w="1688"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53A713F3" w14:textId="39D4C242" w:rsidR="18B9D37A" w:rsidRDefault="18B9D37A"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18B9D37A">
              <w:rPr>
                <w:rFonts w:ascii="Times New Roman" w:eastAsia="Times New Roman" w:hAnsi="Times New Roman" w:cs="Times New Roman"/>
                <w:color w:val="000000" w:themeColor="text1"/>
                <w:sz w:val="24"/>
                <w:szCs w:val="24"/>
              </w:rPr>
              <w:t>High, predicted towards null</w:t>
            </w:r>
          </w:p>
        </w:tc>
      </w:tr>
      <w:tr w:rsidR="18B9D37A" w14:paraId="27863C03" w14:textId="77777777" w:rsidTr="18B9D37A">
        <w:trPr>
          <w:trHeight w:val="300"/>
        </w:trPr>
        <w:tc>
          <w:tcPr>
            <w:cnfStyle w:val="001000000000" w:firstRow="0" w:lastRow="0" w:firstColumn="1" w:lastColumn="0" w:oddVBand="0" w:evenVBand="0" w:oddHBand="0" w:evenHBand="0" w:firstRowFirstColumn="0" w:firstRowLastColumn="0" w:lastRowFirstColumn="0" w:lastRowLastColumn="0"/>
            <w:tcW w:w="1995"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3B442CD1" w14:textId="6CD71BE9" w:rsidR="18B9D37A" w:rsidRDefault="18B9D37A" w:rsidP="18B9D37A">
            <w:pPr>
              <w:rPr>
                <w:rFonts w:ascii="Times New Roman" w:eastAsia="Times New Roman" w:hAnsi="Times New Roman" w:cs="Times New Roman"/>
                <w:color w:val="000000" w:themeColor="text1"/>
                <w:sz w:val="24"/>
                <w:szCs w:val="24"/>
              </w:rPr>
            </w:pPr>
            <w:proofErr w:type="spellStart"/>
            <w:r w:rsidRPr="18B9D37A">
              <w:rPr>
                <w:rFonts w:ascii="Times New Roman" w:eastAsia="Times New Roman" w:hAnsi="Times New Roman" w:cs="Times New Roman"/>
                <w:b w:val="0"/>
                <w:bCs w:val="0"/>
                <w:color w:val="000000" w:themeColor="text1"/>
                <w:sz w:val="24"/>
                <w:szCs w:val="24"/>
              </w:rPr>
              <w:t>Heazell</w:t>
            </w:r>
            <w:proofErr w:type="spellEnd"/>
            <w:r w:rsidRPr="18B9D37A">
              <w:rPr>
                <w:rFonts w:ascii="Times New Roman" w:eastAsia="Times New Roman" w:hAnsi="Times New Roman" w:cs="Times New Roman"/>
                <w:b w:val="0"/>
                <w:bCs w:val="0"/>
                <w:color w:val="000000" w:themeColor="text1"/>
                <w:sz w:val="24"/>
                <w:szCs w:val="24"/>
              </w:rPr>
              <w:t xml:space="preserve"> et al., 2013</w:t>
            </w:r>
          </w:p>
        </w:tc>
        <w:tc>
          <w:tcPr>
            <w:tcW w:w="1575"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6396DA29" w14:textId="79BC0A62" w:rsidR="18B9D37A" w:rsidRDefault="18B9D37A"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18B9D37A">
              <w:rPr>
                <w:rFonts w:ascii="Times New Roman" w:eastAsia="Times New Roman" w:hAnsi="Times New Roman" w:cs="Times New Roman"/>
                <w:color w:val="000000" w:themeColor="text1"/>
                <w:sz w:val="24"/>
                <w:szCs w:val="24"/>
              </w:rPr>
              <w:t>Some concern</w:t>
            </w:r>
          </w:p>
        </w:tc>
        <w:tc>
          <w:tcPr>
            <w:tcW w:w="1230"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09FAA915" w14:textId="3AD429B1" w:rsidR="18B9D37A" w:rsidRDefault="18B9D37A"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18B9D37A">
              <w:rPr>
                <w:rFonts w:ascii="Times New Roman" w:eastAsia="Times New Roman" w:hAnsi="Times New Roman" w:cs="Times New Roman"/>
                <w:sz w:val="24"/>
                <w:szCs w:val="24"/>
              </w:rPr>
              <w:t>Low</w:t>
            </w:r>
          </w:p>
        </w:tc>
        <w:tc>
          <w:tcPr>
            <w:tcW w:w="1770"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19F9FCF7" w14:textId="6DC0E603" w:rsidR="18B9D37A" w:rsidRDefault="18B9D37A"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18B9D37A">
              <w:rPr>
                <w:rFonts w:ascii="Times New Roman" w:eastAsia="Times New Roman" w:hAnsi="Times New Roman" w:cs="Times New Roman"/>
                <w:color w:val="000000" w:themeColor="text1"/>
                <w:sz w:val="24"/>
                <w:szCs w:val="24"/>
              </w:rPr>
              <w:t>Some concern</w:t>
            </w:r>
          </w:p>
        </w:tc>
        <w:tc>
          <w:tcPr>
            <w:tcW w:w="1605"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1C556E4C" w14:textId="04D168F3" w:rsidR="18B9D37A" w:rsidRDefault="18B9D37A"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18B9D37A">
              <w:rPr>
                <w:rFonts w:ascii="Times New Roman" w:eastAsia="Times New Roman" w:hAnsi="Times New Roman" w:cs="Times New Roman"/>
                <w:sz w:val="24"/>
                <w:szCs w:val="24"/>
              </w:rPr>
              <w:t>High</w:t>
            </w:r>
          </w:p>
        </w:tc>
        <w:tc>
          <w:tcPr>
            <w:tcW w:w="1245"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079F0384" w14:textId="7555CC59" w:rsidR="18B9D37A" w:rsidRDefault="18B9D37A"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18B9D37A">
              <w:rPr>
                <w:rFonts w:ascii="Times New Roman" w:eastAsia="Times New Roman" w:hAnsi="Times New Roman" w:cs="Times New Roman"/>
                <w:sz w:val="24"/>
                <w:szCs w:val="24"/>
              </w:rPr>
              <w:t>Low</w:t>
            </w:r>
          </w:p>
        </w:tc>
        <w:tc>
          <w:tcPr>
            <w:tcW w:w="1605"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0B74A446" w14:textId="2BA77177" w:rsidR="18B9D37A" w:rsidRDefault="18B9D37A"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18B9D37A">
              <w:rPr>
                <w:rFonts w:ascii="Times New Roman" w:eastAsia="Times New Roman" w:hAnsi="Times New Roman" w:cs="Times New Roman"/>
                <w:sz w:val="24"/>
                <w:szCs w:val="24"/>
              </w:rPr>
              <w:t>Low</w:t>
            </w:r>
          </w:p>
        </w:tc>
        <w:tc>
          <w:tcPr>
            <w:tcW w:w="1275"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44896FAD" w14:textId="3FB60AF8" w:rsidR="18B9D37A" w:rsidRDefault="18B9D37A"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18B9D37A">
              <w:rPr>
                <w:rFonts w:ascii="Times New Roman" w:eastAsia="Times New Roman" w:hAnsi="Times New Roman" w:cs="Times New Roman"/>
                <w:color w:val="000000" w:themeColor="text1"/>
                <w:sz w:val="24"/>
                <w:szCs w:val="24"/>
              </w:rPr>
              <w:t>Some concern</w:t>
            </w:r>
          </w:p>
        </w:tc>
        <w:tc>
          <w:tcPr>
            <w:tcW w:w="1688"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5EAE3EA5" w14:textId="648283AE" w:rsidR="18B9D37A" w:rsidRDefault="18B9D37A"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18B9D37A">
              <w:rPr>
                <w:rFonts w:ascii="Times New Roman" w:eastAsia="Times New Roman" w:hAnsi="Times New Roman" w:cs="Times New Roman"/>
                <w:color w:val="000000" w:themeColor="text1"/>
                <w:sz w:val="24"/>
                <w:szCs w:val="24"/>
              </w:rPr>
              <w:t>High, predicted towards null</w:t>
            </w:r>
          </w:p>
        </w:tc>
      </w:tr>
      <w:tr w:rsidR="18B9D37A" w14:paraId="2270C7AD" w14:textId="77777777" w:rsidTr="18B9D37A">
        <w:trPr>
          <w:trHeight w:val="300"/>
        </w:trPr>
        <w:tc>
          <w:tcPr>
            <w:cnfStyle w:val="001000000000" w:firstRow="0" w:lastRow="0" w:firstColumn="1" w:lastColumn="0" w:oddVBand="0" w:evenVBand="0" w:oddHBand="0" w:evenHBand="0" w:firstRowFirstColumn="0" w:firstRowLastColumn="0" w:lastRowFirstColumn="0" w:lastRowLastColumn="0"/>
            <w:tcW w:w="1995"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7BB2F60C" w14:textId="40E5A941" w:rsidR="18B9D37A" w:rsidRDefault="18B9D37A" w:rsidP="18B9D37A">
            <w:pPr>
              <w:rPr>
                <w:rFonts w:ascii="Times New Roman" w:eastAsia="Times New Roman" w:hAnsi="Times New Roman" w:cs="Times New Roman"/>
                <w:color w:val="000000" w:themeColor="text1"/>
                <w:sz w:val="24"/>
                <w:szCs w:val="24"/>
              </w:rPr>
            </w:pPr>
            <w:r w:rsidRPr="18B9D37A">
              <w:rPr>
                <w:rFonts w:ascii="Times New Roman" w:eastAsia="Times New Roman" w:hAnsi="Times New Roman" w:cs="Times New Roman"/>
                <w:b w:val="0"/>
                <w:bCs w:val="0"/>
                <w:color w:val="000000" w:themeColor="text1"/>
                <w:sz w:val="24"/>
                <w:szCs w:val="24"/>
              </w:rPr>
              <w:t>Armstrong-</w:t>
            </w:r>
            <w:proofErr w:type="spellStart"/>
            <w:r w:rsidRPr="18B9D37A">
              <w:rPr>
                <w:rFonts w:ascii="Times New Roman" w:eastAsia="Times New Roman" w:hAnsi="Times New Roman" w:cs="Times New Roman"/>
                <w:b w:val="0"/>
                <w:bCs w:val="0"/>
                <w:color w:val="000000" w:themeColor="text1"/>
                <w:sz w:val="24"/>
                <w:szCs w:val="24"/>
              </w:rPr>
              <w:t>Buisseret</w:t>
            </w:r>
            <w:proofErr w:type="spellEnd"/>
            <w:r w:rsidRPr="18B9D37A">
              <w:rPr>
                <w:rFonts w:ascii="Times New Roman" w:eastAsia="Times New Roman" w:hAnsi="Times New Roman" w:cs="Times New Roman"/>
                <w:b w:val="0"/>
                <w:bCs w:val="0"/>
                <w:color w:val="000000" w:themeColor="text1"/>
                <w:sz w:val="24"/>
                <w:szCs w:val="24"/>
              </w:rPr>
              <w:t xml:space="preserve"> et al., 2020</w:t>
            </w:r>
          </w:p>
        </w:tc>
        <w:tc>
          <w:tcPr>
            <w:tcW w:w="1575"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4ADC9052" w14:textId="3E35D8EB" w:rsidR="18B9D37A" w:rsidRDefault="18B9D37A"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18B9D37A">
              <w:rPr>
                <w:rFonts w:ascii="Times New Roman" w:eastAsia="Times New Roman" w:hAnsi="Times New Roman" w:cs="Times New Roman"/>
                <w:color w:val="000000" w:themeColor="text1"/>
                <w:sz w:val="24"/>
                <w:szCs w:val="24"/>
              </w:rPr>
              <w:t>Some concern</w:t>
            </w:r>
          </w:p>
        </w:tc>
        <w:tc>
          <w:tcPr>
            <w:tcW w:w="1230"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3A27106E" w14:textId="3A0CBD7C" w:rsidR="18B9D37A" w:rsidRDefault="18B9D37A"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18B9D37A">
              <w:rPr>
                <w:rFonts w:ascii="Times New Roman" w:eastAsia="Times New Roman" w:hAnsi="Times New Roman" w:cs="Times New Roman"/>
                <w:sz w:val="24"/>
                <w:szCs w:val="24"/>
              </w:rPr>
              <w:t>Low</w:t>
            </w:r>
          </w:p>
        </w:tc>
        <w:tc>
          <w:tcPr>
            <w:tcW w:w="1770"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0F9F2A08" w14:textId="5295BBA9" w:rsidR="18B9D37A" w:rsidRDefault="18B9D37A"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18B9D37A">
              <w:rPr>
                <w:rFonts w:ascii="Times New Roman" w:eastAsia="Times New Roman" w:hAnsi="Times New Roman" w:cs="Times New Roman"/>
                <w:color w:val="000000" w:themeColor="text1"/>
                <w:sz w:val="24"/>
                <w:szCs w:val="24"/>
              </w:rPr>
              <w:t>Some concern</w:t>
            </w:r>
          </w:p>
        </w:tc>
        <w:tc>
          <w:tcPr>
            <w:tcW w:w="1605"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4B29140F" w14:textId="3BE033AD" w:rsidR="18B9D37A" w:rsidRDefault="18B9D37A"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18B9D37A">
              <w:rPr>
                <w:rFonts w:ascii="Times New Roman" w:eastAsia="Times New Roman" w:hAnsi="Times New Roman" w:cs="Times New Roman"/>
                <w:sz w:val="24"/>
                <w:szCs w:val="24"/>
              </w:rPr>
              <w:t>High</w:t>
            </w:r>
          </w:p>
        </w:tc>
        <w:tc>
          <w:tcPr>
            <w:tcW w:w="1245"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6A44D60A" w14:textId="1E8C6719" w:rsidR="18B9D37A" w:rsidRDefault="18B9D37A"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18B9D37A">
              <w:rPr>
                <w:rFonts w:ascii="Times New Roman" w:eastAsia="Times New Roman" w:hAnsi="Times New Roman" w:cs="Times New Roman"/>
                <w:color w:val="000000" w:themeColor="text1"/>
                <w:sz w:val="24"/>
                <w:szCs w:val="24"/>
              </w:rPr>
              <w:t>Some concern</w:t>
            </w:r>
          </w:p>
        </w:tc>
        <w:tc>
          <w:tcPr>
            <w:tcW w:w="1605"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2D1FE4C2" w14:textId="131085DC" w:rsidR="18B9D37A" w:rsidRDefault="18B9D37A"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18B9D37A">
              <w:rPr>
                <w:rFonts w:ascii="Times New Roman" w:eastAsia="Times New Roman" w:hAnsi="Times New Roman" w:cs="Times New Roman"/>
                <w:sz w:val="24"/>
                <w:szCs w:val="24"/>
              </w:rPr>
              <w:t>Low</w:t>
            </w:r>
          </w:p>
        </w:tc>
        <w:tc>
          <w:tcPr>
            <w:tcW w:w="1275"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1E0D6C23" w14:textId="56C25BF6" w:rsidR="18B9D37A" w:rsidRDefault="18B9D37A"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18B9D37A">
              <w:rPr>
                <w:rFonts w:ascii="Times New Roman" w:eastAsia="Times New Roman" w:hAnsi="Times New Roman" w:cs="Times New Roman"/>
                <w:color w:val="000000" w:themeColor="text1"/>
                <w:sz w:val="24"/>
                <w:szCs w:val="24"/>
              </w:rPr>
              <w:t>Some concern</w:t>
            </w:r>
          </w:p>
        </w:tc>
        <w:tc>
          <w:tcPr>
            <w:tcW w:w="1688"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440EC2C1" w14:textId="26E55960" w:rsidR="18B9D37A" w:rsidRDefault="18B9D37A"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18B9D37A">
              <w:rPr>
                <w:rFonts w:ascii="Times New Roman" w:eastAsia="Times New Roman" w:hAnsi="Times New Roman" w:cs="Times New Roman"/>
                <w:color w:val="000000" w:themeColor="text1"/>
                <w:sz w:val="24"/>
                <w:szCs w:val="24"/>
              </w:rPr>
              <w:t>High, predicted towards null</w:t>
            </w:r>
          </w:p>
        </w:tc>
      </w:tr>
      <w:tr w:rsidR="18B9D37A" w14:paraId="0E21A31F" w14:textId="77777777" w:rsidTr="18B9D37A">
        <w:trPr>
          <w:trHeight w:val="300"/>
        </w:trPr>
        <w:tc>
          <w:tcPr>
            <w:cnfStyle w:val="001000000000" w:firstRow="0" w:lastRow="0" w:firstColumn="1" w:lastColumn="0" w:oddVBand="0" w:evenVBand="0" w:oddHBand="0" w:evenHBand="0" w:firstRowFirstColumn="0" w:firstRowLastColumn="0" w:lastRowFirstColumn="0" w:lastRowLastColumn="0"/>
            <w:tcW w:w="13988" w:type="dxa"/>
            <w:gridSpan w:val="9"/>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3913CE15" w14:textId="3A83D997" w:rsidR="4DEED466" w:rsidRDefault="4DEED466" w:rsidP="18B9D37A">
            <w:pPr>
              <w:rPr>
                <w:rFonts w:ascii="Times New Roman" w:eastAsia="Times New Roman" w:hAnsi="Times New Roman" w:cs="Times New Roman"/>
                <w:color w:val="000000" w:themeColor="text1"/>
                <w:sz w:val="24"/>
                <w:szCs w:val="24"/>
              </w:rPr>
            </w:pPr>
            <w:r w:rsidRPr="18B9D37A">
              <w:rPr>
                <w:rFonts w:ascii="Times New Roman" w:eastAsia="Times New Roman" w:hAnsi="Times New Roman" w:cs="Times New Roman"/>
                <w:b w:val="0"/>
                <w:bCs w:val="0"/>
                <w:color w:val="000000" w:themeColor="text1"/>
                <w:sz w:val="24"/>
                <w:szCs w:val="24"/>
              </w:rPr>
              <w:t>*Judgment based on all domains and the signalling questions provided in the ROBINS-E guidelines.</w:t>
            </w:r>
            <w:r w:rsidRPr="18B9D37A">
              <w:rPr>
                <w:rFonts w:ascii="Times New Roman" w:eastAsia="Times New Roman" w:hAnsi="Times New Roman" w:cs="Times New Roman"/>
                <w:b w:val="0"/>
                <w:bCs w:val="0"/>
                <w:color w:val="000000" w:themeColor="text1"/>
                <w:sz w:val="24"/>
                <w:szCs w:val="24"/>
                <w:vertAlign w:val="superscript"/>
              </w:rPr>
              <w:t>15</w:t>
            </w:r>
          </w:p>
        </w:tc>
      </w:tr>
    </w:tbl>
    <w:p w14:paraId="532D2DBB" w14:textId="0947F80E" w:rsidR="18B9D37A" w:rsidRDefault="18B9D37A"/>
    <w:p w14:paraId="299D081A" w14:textId="65C4D6EC" w:rsidR="18B9D37A" w:rsidRDefault="18B9D37A" w:rsidP="18B9D37A"/>
    <w:p w14:paraId="032D2ACB" w14:textId="77777777" w:rsidR="008A4BD5" w:rsidRDefault="008A4BD5" w:rsidP="18B9D37A">
      <w:pPr>
        <w:spacing w:line="480" w:lineRule="auto"/>
        <w:jc w:val="both"/>
        <w:rPr>
          <w:rFonts w:ascii="Times New Roman" w:eastAsia="Times New Roman" w:hAnsi="Times New Roman" w:cs="Times New Roman"/>
          <w:i/>
          <w:iCs/>
          <w:sz w:val="24"/>
          <w:szCs w:val="24"/>
        </w:rPr>
      </w:pPr>
    </w:p>
    <w:p w14:paraId="0C2DC0C2" w14:textId="77777777" w:rsidR="008A4BD5" w:rsidRDefault="008A4BD5" w:rsidP="18B9D37A">
      <w:pPr>
        <w:spacing w:line="480" w:lineRule="auto"/>
        <w:jc w:val="both"/>
        <w:rPr>
          <w:rFonts w:ascii="Times New Roman" w:eastAsia="Times New Roman" w:hAnsi="Times New Roman" w:cs="Times New Roman"/>
          <w:i/>
          <w:iCs/>
          <w:sz w:val="24"/>
          <w:szCs w:val="24"/>
        </w:rPr>
      </w:pPr>
    </w:p>
    <w:p w14:paraId="419E4674" w14:textId="77777777" w:rsidR="008A4BD5" w:rsidRDefault="008A4BD5" w:rsidP="18B9D37A">
      <w:pPr>
        <w:spacing w:line="480" w:lineRule="auto"/>
        <w:jc w:val="both"/>
        <w:rPr>
          <w:rFonts w:ascii="Times New Roman" w:eastAsia="Times New Roman" w:hAnsi="Times New Roman" w:cs="Times New Roman"/>
          <w:i/>
          <w:iCs/>
          <w:sz w:val="24"/>
          <w:szCs w:val="24"/>
        </w:rPr>
      </w:pPr>
    </w:p>
    <w:p w14:paraId="719879BD" w14:textId="77777777" w:rsidR="008A4BD5" w:rsidRDefault="008A4BD5" w:rsidP="18B9D37A">
      <w:pPr>
        <w:spacing w:line="480" w:lineRule="auto"/>
        <w:jc w:val="both"/>
        <w:rPr>
          <w:rFonts w:ascii="Times New Roman" w:eastAsia="Times New Roman" w:hAnsi="Times New Roman" w:cs="Times New Roman"/>
          <w:i/>
          <w:iCs/>
          <w:sz w:val="24"/>
          <w:szCs w:val="24"/>
        </w:rPr>
      </w:pPr>
    </w:p>
    <w:p w14:paraId="19E164D5" w14:textId="77777777" w:rsidR="000025CF" w:rsidRDefault="000025CF" w:rsidP="18B9D37A">
      <w:pPr>
        <w:spacing w:line="480" w:lineRule="auto"/>
        <w:jc w:val="both"/>
        <w:rPr>
          <w:rFonts w:ascii="Times New Roman" w:eastAsia="Times New Roman" w:hAnsi="Times New Roman" w:cs="Times New Roman"/>
          <w:i/>
          <w:iCs/>
          <w:sz w:val="24"/>
          <w:szCs w:val="24"/>
        </w:rPr>
      </w:pPr>
    </w:p>
    <w:p w14:paraId="72AD5EAC" w14:textId="77777777" w:rsidR="000025CF" w:rsidRDefault="000025CF" w:rsidP="18B9D37A">
      <w:pPr>
        <w:spacing w:line="480" w:lineRule="auto"/>
        <w:jc w:val="both"/>
        <w:rPr>
          <w:rFonts w:ascii="Times New Roman" w:eastAsia="Times New Roman" w:hAnsi="Times New Roman" w:cs="Times New Roman"/>
          <w:i/>
          <w:iCs/>
          <w:sz w:val="24"/>
          <w:szCs w:val="24"/>
        </w:rPr>
      </w:pPr>
    </w:p>
    <w:p w14:paraId="5235DA5A" w14:textId="3EF2544A" w:rsidR="00B338AA" w:rsidRDefault="7FA55509" w:rsidP="18B9D37A">
      <w:pPr>
        <w:spacing w:line="480" w:lineRule="auto"/>
        <w:jc w:val="both"/>
        <w:rPr>
          <w:rFonts w:ascii="Times New Roman" w:eastAsia="Times New Roman" w:hAnsi="Times New Roman" w:cs="Times New Roman"/>
          <w:i/>
          <w:iCs/>
          <w:sz w:val="24"/>
          <w:szCs w:val="24"/>
        </w:rPr>
      </w:pPr>
      <w:bookmarkStart w:id="1" w:name="_Hlk190857676"/>
      <w:r w:rsidRPr="18B9D37A">
        <w:rPr>
          <w:rFonts w:ascii="Times New Roman" w:eastAsia="Times New Roman" w:hAnsi="Times New Roman" w:cs="Times New Roman"/>
          <w:i/>
          <w:iCs/>
          <w:sz w:val="24"/>
          <w:szCs w:val="24"/>
        </w:rPr>
        <w:lastRenderedPageBreak/>
        <w:t xml:space="preserve">Table </w:t>
      </w:r>
      <w:r w:rsidR="3D13C76E" w:rsidRPr="18B9D37A">
        <w:rPr>
          <w:rFonts w:ascii="Times New Roman" w:eastAsia="Times New Roman" w:hAnsi="Times New Roman" w:cs="Times New Roman"/>
          <w:i/>
          <w:iCs/>
          <w:sz w:val="24"/>
          <w:szCs w:val="24"/>
        </w:rPr>
        <w:t>S6</w:t>
      </w:r>
      <w:r w:rsidRPr="18B9D37A">
        <w:rPr>
          <w:rFonts w:ascii="Times New Roman" w:eastAsia="Times New Roman" w:hAnsi="Times New Roman" w:cs="Times New Roman"/>
          <w:i/>
          <w:iCs/>
          <w:sz w:val="24"/>
          <w:szCs w:val="24"/>
        </w:rPr>
        <w:t xml:space="preserve">: </w:t>
      </w:r>
      <w:r w:rsidR="0F2A4495" w:rsidRPr="18B9D37A">
        <w:rPr>
          <w:rFonts w:ascii="Times New Roman" w:eastAsia="Times New Roman" w:hAnsi="Times New Roman" w:cs="Times New Roman"/>
          <w:i/>
          <w:iCs/>
          <w:sz w:val="24"/>
          <w:szCs w:val="24"/>
        </w:rPr>
        <w:t>Past medical history reported by participants in each study</w:t>
      </w:r>
    </w:p>
    <w:tbl>
      <w:tblPr>
        <w:tblStyle w:val="GridTable4-Accent1"/>
        <w:tblW w:w="0" w:type="auto"/>
        <w:tblLayout w:type="fixed"/>
        <w:tblLook w:val="06A0" w:firstRow="1" w:lastRow="0" w:firstColumn="1" w:lastColumn="0" w:noHBand="1" w:noVBand="1"/>
      </w:tblPr>
      <w:tblGrid>
        <w:gridCol w:w="1620"/>
        <w:gridCol w:w="2014"/>
        <w:gridCol w:w="2004"/>
        <w:gridCol w:w="2013"/>
        <w:gridCol w:w="2660"/>
        <w:gridCol w:w="1601"/>
        <w:gridCol w:w="2039"/>
      </w:tblGrid>
      <w:tr w:rsidR="7EB18E0F" w14:paraId="546C59A1" w14:textId="77777777" w:rsidTr="18B9D37A">
        <w:trPr>
          <w:cnfStyle w:val="100000000000" w:firstRow="1" w:lastRow="0" w:firstColumn="0" w:lastColumn="0" w:oddVBand="0" w:evenVBand="0" w:oddHBand="0"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1620" w:type="dxa"/>
          </w:tcPr>
          <w:bookmarkEnd w:id="1"/>
          <w:p w14:paraId="2C220B1D" w14:textId="13C150D9" w:rsidR="7EB18E0F" w:rsidRDefault="7EB18E0F" w:rsidP="7EB18E0F">
            <w:pPr>
              <w:rPr>
                <w:rFonts w:ascii="Times New Roman" w:eastAsia="Times New Roman" w:hAnsi="Times New Roman" w:cs="Times New Roman"/>
                <w:sz w:val="20"/>
                <w:szCs w:val="20"/>
              </w:rPr>
            </w:pPr>
            <w:r w:rsidRPr="7EB18E0F">
              <w:rPr>
                <w:rFonts w:ascii="Times New Roman" w:eastAsia="Times New Roman" w:hAnsi="Times New Roman" w:cs="Times New Roman"/>
                <w:sz w:val="20"/>
                <w:szCs w:val="20"/>
              </w:rPr>
              <w:t>Column1</w:t>
            </w:r>
          </w:p>
        </w:tc>
        <w:tc>
          <w:tcPr>
            <w:tcW w:w="2014" w:type="dxa"/>
          </w:tcPr>
          <w:p w14:paraId="4D0C7F48" w14:textId="70A7F319" w:rsidR="7EB18E0F" w:rsidRDefault="7EB18E0F" w:rsidP="7EB18E0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rPr>
            </w:pPr>
            <w:r w:rsidRPr="7EB18E0F">
              <w:rPr>
                <w:rFonts w:ascii="Times New Roman" w:eastAsia="Times New Roman" w:hAnsi="Times New Roman" w:cs="Times New Roman"/>
                <w:sz w:val="20"/>
                <w:szCs w:val="20"/>
              </w:rPr>
              <w:t>Study 1</w:t>
            </w:r>
          </w:p>
        </w:tc>
        <w:tc>
          <w:tcPr>
            <w:tcW w:w="2004" w:type="dxa"/>
          </w:tcPr>
          <w:p w14:paraId="5C1C32F5" w14:textId="1F09D127" w:rsidR="7EB18E0F" w:rsidRDefault="7EB18E0F" w:rsidP="7EB18E0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rPr>
            </w:pPr>
            <w:r w:rsidRPr="7EB18E0F">
              <w:rPr>
                <w:rFonts w:ascii="Times New Roman" w:eastAsia="Times New Roman" w:hAnsi="Times New Roman" w:cs="Times New Roman"/>
                <w:sz w:val="20"/>
                <w:szCs w:val="20"/>
              </w:rPr>
              <w:t>Study 2</w:t>
            </w:r>
          </w:p>
        </w:tc>
        <w:tc>
          <w:tcPr>
            <w:tcW w:w="2013" w:type="dxa"/>
          </w:tcPr>
          <w:p w14:paraId="7793FB9C" w14:textId="797DE00E" w:rsidR="7EB18E0F" w:rsidRDefault="7EB18E0F" w:rsidP="7EB18E0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rPr>
            </w:pPr>
            <w:r w:rsidRPr="7EB18E0F">
              <w:rPr>
                <w:rFonts w:ascii="Times New Roman" w:eastAsia="Times New Roman" w:hAnsi="Times New Roman" w:cs="Times New Roman"/>
                <w:sz w:val="20"/>
                <w:szCs w:val="20"/>
              </w:rPr>
              <w:t>Study 3</w:t>
            </w:r>
          </w:p>
        </w:tc>
        <w:tc>
          <w:tcPr>
            <w:tcW w:w="2660" w:type="dxa"/>
          </w:tcPr>
          <w:p w14:paraId="225415ED" w14:textId="1B95F1EC" w:rsidR="7EB18E0F" w:rsidRDefault="7EB18E0F" w:rsidP="7EB18E0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rPr>
            </w:pPr>
            <w:r w:rsidRPr="7EB18E0F">
              <w:rPr>
                <w:rFonts w:ascii="Times New Roman" w:eastAsia="Times New Roman" w:hAnsi="Times New Roman" w:cs="Times New Roman"/>
                <w:sz w:val="20"/>
                <w:szCs w:val="20"/>
              </w:rPr>
              <w:t>Study 4</w:t>
            </w:r>
          </w:p>
        </w:tc>
        <w:tc>
          <w:tcPr>
            <w:tcW w:w="1601" w:type="dxa"/>
          </w:tcPr>
          <w:p w14:paraId="0793DC95" w14:textId="61411B00" w:rsidR="7EB18E0F" w:rsidRDefault="7EB18E0F" w:rsidP="7EB18E0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rPr>
            </w:pPr>
            <w:r w:rsidRPr="7EB18E0F">
              <w:rPr>
                <w:rFonts w:ascii="Times New Roman" w:eastAsia="Times New Roman" w:hAnsi="Times New Roman" w:cs="Times New Roman"/>
                <w:sz w:val="20"/>
                <w:szCs w:val="20"/>
              </w:rPr>
              <w:t>Study 5</w:t>
            </w:r>
          </w:p>
        </w:tc>
        <w:tc>
          <w:tcPr>
            <w:tcW w:w="2039" w:type="dxa"/>
          </w:tcPr>
          <w:p w14:paraId="08751A3A" w14:textId="1607E734" w:rsidR="7EB18E0F" w:rsidRDefault="7EB18E0F" w:rsidP="7EB18E0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rPr>
            </w:pPr>
            <w:r w:rsidRPr="7EB18E0F">
              <w:rPr>
                <w:rFonts w:ascii="Times New Roman" w:eastAsia="Times New Roman" w:hAnsi="Times New Roman" w:cs="Times New Roman"/>
                <w:sz w:val="20"/>
                <w:szCs w:val="20"/>
              </w:rPr>
              <w:t>Study 6</w:t>
            </w:r>
          </w:p>
        </w:tc>
      </w:tr>
      <w:tr w:rsidR="7EB18E0F" w14:paraId="49EDB3C6" w14:textId="77777777" w:rsidTr="18B9D37A">
        <w:trPr>
          <w:trHeight w:val="1185"/>
        </w:trPr>
        <w:tc>
          <w:tcPr>
            <w:cnfStyle w:val="001000000000" w:firstRow="0" w:lastRow="0" w:firstColumn="1" w:lastColumn="0" w:oddVBand="0" w:evenVBand="0" w:oddHBand="0" w:evenHBand="0" w:firstRowFirstColumn="0" w:firstRowLastColumn="0" w:lastRowFirstColumn="0" w:lastRowLastColumn="0"/>
            <w:tcW w:w="1620" w:type="dxa"/>
          </w:tcPr>
          <w:p w14:paraId="0F2A5EB0" w14:textId="2145A5DA" w:rsidR="7EB18E0F" w:rsidRDefault="7EB18E0F" w:rsidP="7EB18E0F">
            <w:pPr>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Respiratory Conditions</w:t>
            </w:r>
          </w:p>
        </w:tc>
        <w:tc>
          <w:tcPr>
            <w:tcW w:w="2014" w:type="dxa"/>
          </w:tcPr>
          <w:p w14:paraId="013A540E" w14:textId="6D72002E"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Asthma, Chronic Severe Asthma</w:t>
            </w:r>
          </w:p>
        </w:tc>
        <w:tc>
          <w:tcPr>
            <w:tcW w:w="2004" w:type="dxa"/>
          </w:tcPr>
          <w:p w14:paraId="2E72DC22" w14:textId="5D00693B" w:rsidR="7EB18E0F" w:rsidRDefault="00853B23" w:rsidP="17F5AA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17F5AACF">
              <w:rPr>
                <w:rFonts w:ascii="Times New Roman" w:eastAsia="Times New Roman" w:hAnsi="Times New Roman" w:cs="Times New Roman"/>
                <w:color w:val="000000" w:themeColor="text1"/>
                <w:sz w:val="20"/>
                <w:szCs w:val="20"/>
              </w:rPr>
              <w:t xml:space="preserve">The data in study 2 (Femina 2) didn't specify the types of medical </w:t>
            </w:r>
            <w:r w:rsidR="5F62F45B" w:rsidRPr="17F5AACF">
              <w:rPr>
                <w:rFonts w:ascii="Times New Roman" w:eastAsia="Times New Roman" w:hAnsi="Times New Roman" w:cs="Times New Roman"/>
                <w:color w:val="000000" w:themeColor="text1"/>
                <w:sz w:val="20"/>
                <w:szCs w:val="20"/>
              </w:rPr>
              <w:t>history but</w:t>
            </w:r>
            <w:r w:rsidRPr="17F5AACF">
              <w:rPr>
                <w:rFonts w:ascii="Times New Roman" w:eastAsia="Times New Roman" w:hAnsi="Times New Roman" w:cs="Times New Roman"/>
                <w:color w:val="000000" w:themeColor="text1"/>
                <w:sz w:val="20"/>
                <w:szCs w:val="20"/>
              </w:rPr>
              <w:t xml:space="preserve"> has a variable that illustrates whether the individual ha</w:t>
            </w:r>
            <w:r w:rsidR="18C09CBF" w:rsidRPr="17F5AACF">
              <w:rPr>
                <w:rFonts w:ascii="Times New Roman" w:eastAsia="Times New Roman" w:hAnsi="Times New Roman" w:cs="Times New Roman"/>
                <w:color w:val="000000" w:themeColor="text1"/>
                <w:sz w:val="20"/>
                <w:szCs w:val="20"/>
              </w:rPr>
              <w:t>d</w:t>
            </w:r>
            <w:r w:rsidRPr="17F5AACF">
              <w:rPr>
                <w:rFonts w:ascii="Times New Roman" w:eastAsia="Times New Roman" w:hAnsi="Times New Roman" w:cs="Times New Roman"/>
                <w:color w:val="000000" w:themeColor="text1"/>
                <w:sz w:val="20"/>
                <w:szCs w:val="20"/>
              </w:rPr>
              <w:t xml:space="preserve"> past medical history. </w:t>
            </w:r>
          </w:p>
        </w:tc>
        <w:tc>
          <w:tcPr>
            <w:tcW w:w="2013" w:type="dxa"/>
          </w:tcPr>
          <w:p w14:paraId="53590D10" w14:textId="3C6AE7D0"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2660" w:type="dxa"/>
          </w:tcPr>
          <w:p w14:paraId="38BFAB20" w14:textId="28BB3E28"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Asthma, R Lung Pulmonary Embolism</w:t>
            </w:r>
          </w:p>
        </w:tc>
        <w:tc>
          <w:tcPr>
            <w:tcW w:w="1601" w:type="dxa"/>
          </w:tcPr>
          <w:p w14:paraId="60AC47E2" w14:textId="341C41B1"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Asthma</w:t>
            </w:r>
          </w:p>
        </w:tc>
        <w:tc>
          <w:tcPr>
            <w:tcW w:w="2039" w:type="dxa"/>
          </w:tcPr>
          <w:p w14:paraId="22F0D7EC" w14:textId="5BDA3393"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7EB18E0F" w14:paraId="6299C1FE" w14:textId="77777777" w:rsidTr="18B9D37A">
        <w:trPr>
          <w:trHeight w:val="2025"/>
        </w:trPr>
        <w:tc>
          <w:tcPr>
            <w:cnfStyle w:val="001000000000" w:firstRow="0" w:lastRow="0" w:firstColumn="1" w:lastColumn="0" w:oddVBand="0" w:evenVBand="0" w:oddHBand="0" w:evenHBand="0" w:firstRowFirstColumn="0" w:firstRowLastColumn="0" w:lastRowFirstColumn="0" w:lastRowLastColumn="0"/>
            <w:tcW w:w="1620" w:type="dxa"/>
          </w:tcPr>
          <w:p w14:paraId="497EFF76" w14:textId="70CB787B" w:rsidR="7EB18E0F" w:rsidRDefault="7EB18E0F" w:rsidP="7EB18E0F">
            <w:pPr>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Cardiovascular Conditions</w:t>
            </w:r>
          </w:p>
        </w:tc>
        <w:tc>
          <w:tcPr>
            <w:tcW w:w="2014" w:type="dxa"/>
          </w:tcPr>
          <w:p w14:paraId="1CEAFDEC" w14:textId="29260C09"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Deep Vein Thrombosis (DVT), Raised blood Pressure, Hypertension, Palpitations, Mild Pulmonary Stenosis, Heart Murmur</w:t>
            </w:r>
          </w:p>
        </w:tc>
        <w:tc>
          <w:tcPr>
            <w:tcW w:w="2004" w:type="dxa"/>
          </w:tcPr>
          <w:p w14:paraId="72F071C4" w14:textId="09F10DBC"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2013" w:type="dxa"/>
          </w:tcPr>
          <w:p w14:paraId="1E0D109E" w14:textId="3096994E"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Mitral Valve Disease</w:t>
            </w:r>
          </w:p>
        </w:tc>
        <w:tc>
          <w:tcPr>
            <w:tcW w:w="2660" w:type="dxa"/>
          </w:tcPr>
          <w:p w14:paraId="6D068F00" w14:textId="51E83B9C"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Ablation for AVNRT slow pathway, Arrhythmia - Supraventricular Tachycardia, Sinus Tachycardia,</w:t>
            </w:r>
          </w:p>
        </w:tc>
        <w:tc>
          <w:tcPr>
            <w:tcW w:w="1601" w:type="dxa"/>
          </w:tcPr>
          <w:p w14:paraId="08A9C9B6" w14:textId="5D3DCC29"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Deep Vein Thrombosis (DVT), Mild heart murmur, Mitral Valve Regurgitation</w:t>
            </w:r>
          </w:p>
        </w:tc>
        <w:tc>
          <w:tcPr>
            <w:tcW w:w="2039" w:type="dxa"/>
          </w:tcPr>
          <w:p w14:paraId="05A5AE20" w14:textId="3996D1E3"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Cardiovascular Condition x 3, High Blood Pressure x 4</w:t>
            </w:r>
          </w:p>
        </w:tc>
      </w:tr>
      <w:tr w:rsidR="7EB18E0F" w14:paraId="081D6347" w14:textId="77777777" w:rsidTr="18B9D37A">
        <w:trPr>
          <w:trHeight w:val="585"/>
        </w:trPr>
        <w:tc>
          <w:tcPr>
            <w:cnfStyle w:val="001000000000" w:firstRow="0" w:lastRow="0" w:firstColumn="1" w:lastColumn="0" w:oddVBand="0" w:evenVBand="0" w:oddHBand="0" w:evenHBand="0" w:firstRowFirstColumn="0" w:firstRowLastColumn="0" w:lastRowFirstColumn="0" w:lastRowLastColumn="0"/>
            <w:tcW w:w="1620" w:type="dxa"/>
          </w:tcPr>
          <w:p w14:paraId="56B4F0CA" w14:textId="59185D57" w:rsidR="7EB18E0F" w:rsidRDefault="7EB18E0F" w:rsidP="7EB18E0F">
            <w:pPr>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Endocrine/Metabolic Disorders</w:t>
            </w:r>
          </w:p>
        </w:tc>
        <w:tc>
          <w:tcPr>
            <w:tcW w:w="2014" w:type="dxa"/>
          </w:tcPr>
          <w:p w14:paraId="04AC9280" w14:textId="32D0CE8F"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 xml:space="preserve">Hypothyroidism, Hyperthyroidism, Diabetes, </w:t>
            </w:r>
            <w:r w:rsidR="369B4BF0" w:rsidRPr="7EB18E0F">
              <w:rPr>
                <w:rFonts w:ascii="Times New Roman" w:eastAsia="Times New Roman" w:hAnsi="Times New Roman" w:cs="Times New Roman"/>
                <w:color w:val="000000" w:themeColor="text1"/>
                <w:sz w:val="20"/>
                <w:szCs w:val="20"/>
              </w:rPr>
              <w:t>Obesity, Vitamin</w:t>
            </w:r>
            <w:r w:rsidRPr="7EB18E0F">
              <w:rPr>
                <w:rFonts w:ascii="Times New Roman" w:eastAsia="Times New Roman" w:hAnsi="Times New Roman" w:cs="Times New Roman"/>
                <w:color w:val="000000" w:themeColor="text1"/>
                <w:sz w:val="20"/>
                <w:szCs w:val="20"/>
              </w:rPr>
              <w:t xml:space="preserve"> D Deficiency</w:t>
            </w:r>
          </w:p>
        </w:tc>
        <w:tc>
          <w:tcPr>
            <w:tcW w:w="2004" w:type="dxa"/>
          </w:tcPr>
          <w:p w14:paraId="4E92965C" w14:textId="1705DC06"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2013" w:type="dxa"/>
          </w:tcPr>
          <w:p w14:paraId="38F9FD6B" w14:textId="3AAA91E6"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Hypothyroidism, HYPOPHOSPHATE MIC RICKETS</w:t>
            </w:r>
          </w:p>
        </w:tc>
        <w:tc>
          <w:tcPr>
            <w:tcW w:w="2660" w:type="dxa"/>
          </w:tcPr>
          <w:p w14:paraId="0FD9F985" w14:textId="2CE0A123"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Hypothyroidism, Thyroid Gland Removal</w:t>
            </w:r>
          </w:p>
        </w:tc>
        <w:tc>
          <w:tcPr>
            <w:tcW w:w="1601" w:type="dxa"/>
          </w:tcPr>
          <w:p w14:paraId="6A32F326" w14:textId="7DC09B1B"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 xml:space="preserve">Hypothyroidism, </w:t>
            </w:r>
            <w:proofErr w:type="spellStart"/>
            <w:r w:rsidRPr="7EB18E0F">
              <w:rPr>
                <w:rFonts w:ascii="Times New Roman" w:eastAsia="Times New Roman" w:hAnsi="Times New Roman" w:cs="Times New Roman"/>
                <w:color w:val="000000" w:themeColor="text1"/>
                <w:sz w:val="20"/>
                <w:szCs w:val="20"/>
              </w:rPr>
              <w:t>Prolactinaemia</w:t>
            </w:r>
            <w:proofErr w:type="spellEnd"/>
            <w:r w:rsidRPr="7EB18E0F">
              <w:rPr>
                <w:rFonts w:ascii="Times New Roman" w:eastAsia="Times New Roman" w:hAnsi="Times New Roman" w:cs="Times New Roman"/>
                <w:color w:val="000000" w:themeColor="text1"/>
                <w:sz w:val="20"/>
                <w:szCs w:val="20"/>
              </w:rPr>
              <w:t>, High BMI</w:t>
            </w:r>
          </w:p>
        </w:tc>
        <w:tc>
          <w:tcPr>
            <w:tcW w:w="2039" w:type="dxa"/>
          </w:tcPr>
          <w:p w14:paraId="4F7AF71E" w14:textId="0C607FA1"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 xml:space="preserve">Diabetes x 2, </w:t>
            </w:r>
            <w:proofErr w:type="spellStart"/>
            <w:r w:rsidRPr="7EB18E0F">
              <w:rPr>
                <w:rFonts w:ascii="Times New Roman" w:eastAsia="Times New Roman" w:hAnsi="Times New Roman" w:cs="Times New Roman"/>
                <w:color w:val="000000" w:themeColor="text1"/>
                <w:sz w:val="20"/>
                <w:szCs w:val="20"/>
              </w:rPr>
              <w:t>Thyrd</w:t>
            </w:r>
            <w:proofErr w:type="spellEnd"/>
            <w:r w:rsidRPr="7EB18E0F">
              <w:rPr>
                <w:rFonts w:ascii="Times New Roman" w:eastAsia="Times New Roman" w:hAnsi="Times New Roman" w:cs="Times New Roman"/>
                <w:color w:val="000000" w:themeColor="text1"/>
                <w:sz w:val="20"/>
                <w:szCs w:val="20"/>
              </w:rPr>
              <w:t xml:space="preserve"> x 7</w:t>
            </w:r>
          </w:p>
        </w:tc>
      </w:tr>
      <w:tr w:rsidR="7EB18E0F" w14:paraId="7CA0E42C" w14:textId="77777777" w:rsidTr="18B9D37A">
        <w:trPr>
          <w:trHeight w:val="1455"/>
        </w:trPr>
        <w:tc>
          <w:tcPr>
            <w:cnfStyle w:val="001000000000" w:firstRow="0" w:lastRow="0" w:firstColumn="1" w:lastColumn="0" w:oddVBand="0" w:evenVBand="0" w:oddHBand="0" w:evenHBand="0" w:firstRowFirstColumn="0" w:firstRowLastColumn="0" w:lastRowFirstColumn="0" w:lastRowLastColumn="0"/>
            <w:tcW w:w="1620" w:type="dxa"/>
          </w:tcPr>
          <w:p w14:paraId="6AD2B9CB" w14:textId="62CA866E" w:rsidR="7EB18E0F" w:rsidRDefault="7EB18E0F" w:rsidP="7EB18E0F">
            <w:pPr>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Gastrointestinal Conditions</w:t>
            </w:r>
          </w:p>
        </w:tc>
        <w:tc>
          <w:tcPr>
            <w:tcW w:w="2014" w:type="dxa"/>
          </w:tcPr>
          <w:p w14:paraId="072C1B4C" w14:textId="41F76D40"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 xml:space="preserve">Appendicectomy, </w:t>
            </w:r>
            <w:proofErr w:type="spellStart"/>
            <w:r w:rsidRPr="7EB18E0F">
              <w:rPr>
                <w:rFonts w:ascii="Times New Roman" w:eastAsia="Times New Roman" w:hAnsi="Times New Roman" w:cs="Times New Roman"/>
                <w:color w:val="000000" w:themeColor="text1"/>
                <w:sz w:val="20"/>
                <w:szCs w:val="20"/>
              </w:rPr>
              <w:t>Cronhn's</w:t>
            </w:r>
            <w:proofErr w:type="spellEnd"/>
            <w:r w:rsidRPr="7EB18E0F">
              <w:rPr>
                <w:rFonts w:ascii="Times New Roman" w:eastAsia="Times New Roman" w:hAnsi="Times New Roman" w:cs="Times New Roman"/>
                <w:color w:val="000000" w:themeColor="text1"/>
                <w:sz w:val="20"/>
                <w:szCs w:val="20"/>
              </w:rPr>
              <w:t xml:space="preserve"> Disease, Cholecystectomy, Gastric Ulcer</w:t>
            </w:r>
          </w:p>
        </w:tc>
        <w:tc>
          <w:tcPr>
            <w:tcW w:w="2004" w:type="dxa"/>
          </w:tcPr>
          <w:p w14:paraId="33484AA2" w14:textId="5F141B21"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2013" w:type="dxa"/>
          </w:tcPr>
          <w:p w14:paraId="79CD3D37" w14:textId="0228FAFF"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Chronic Constipation, Coeliac's Disease, Crohn's Disease</w:t>
            </w:r>
          </w:p>
        </w:tc>
        <w:tc>
          <w:tcPr>
            <w:tcW w:w="2660" w:type="dxa"/>
          </w:tcPr>
          <w:p w14:paraId="0A4B25E1" w14:textId="05893112" w:rsidR="7EB18E0F" w:rsidRDefault="00853B23" w:rsidP="17F5AA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17F5AACF">
              <w:rPr>
                <w:rFonts w:ascii="Times New Roman" w:eastAsia="Times New Roman" w:hAnsi="Times New Roman" w:cs="Times New Roman"/>
                <w:color w:val="000000" w:themeColor="text1"/>
                <w:sz w:val="20"/>
                <w:szCs w:val="20"/>
              </w:rPr>
              <w:t xml:space="preserve">Gallbladder Removal, Appendix, Appendicectomy, Gastric Sleeve Surgery, Chronic Cholestatic hepatitis, </w:t>
            </w:r>
            <w:r w:rsidR="31A8F3B1" w:rsidRPr="17F5AACF">
              <w:rPr>
                <w:rFonts w:ascii="Times New Roman" w:eastAsia="Times New Roman" w:hAnsi="Times New Roman" w:cs="Times New Roman"/>
                <w:color w:val="000000" w:themeColor="text1"/>
                <w:sz w:val="20"/>
                <w:szCs w:val="20"/>
              </w:rPr>
              <w:t>irritable bowel syndrome</w:t>
            </w:r>
            <w:r w:rsidRPr="17F5AACF">
              <w:rPr>
                <w:rFonts w:ascii="Times New Roman" w:eastAsia="Times New Roman" w:hAnsi="Times New Roman" w:cs="Times New Roman"/>
                <w:color w:val="000000" w:themeColor="text1"/>
                <w:sz w:val="20"/>
                <w:szCs w:val="20"/>
              </w:rPr>
              <w:t xml:space="preserve"> (IBS), </w:t>
            </w:r>
            <w:r w:rsidR="0A5D4752" w:rsidRPr="17F5AACF">
              <w:rPr>
                <w:rFonts w:ascii="Times New Roman" w:eastAsia="Times New Roman" w:hAnsi="Times New Roman" w:cs="Times New Roman"/>
                <w:color w:val="000000" w:themeColor="text1"/>
                <w:sz w:val="20"/>
                <w:szCs w:val="20"/>
              </w:rPr>
              <w:t>Celiac</w:t>
            </w:r>
            <w:r w:rsidRPr="17F5AACF">
              <w:rPr>
                <w:rFonts w:ascii="Times New Roman" w:eastAsia="Times New Roman" w:hAnsi="Times New Roman" w:cs="Times New Roman"/>
                <w:color w:val="000000" w:themeColor="text1"/>
                <w:sz w:val="20"/>
                <w:szCs w:val="20"/>
              </w:rPr>
              <w:t xml:space="preserve"> Disease, Cholecystectomy, Gastroesophageal Reflux Disease (GORD), Hiatal Hernia, Gall Stones</w:t>
            </w:r>
          </w:p>
        </w:tc>
        <w:tc>
          <w:tcPr>
            <w:tcW w:w="1601" w:type="dxa"/>
          </w:tcPr>
          <w:p w14:paraId="537A7377" w14:textId="5F4AA1AB"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roofErr w:type="spellStart"/>
            <w:r w:rsidRPr="7EB18E0F">
              <w:rPr>
                <w:rFonts w:ascii="Times New Roman" w:eastAsia="Times New Roman" w:hAnsi="Times New Roman" w:cs="Times New Roman"/>
                <w:color w:val="000000" w:themeColor="text1"/>
                <w:sz w:val="20"/>
                <w:szCs w:val="20"/>
              </w:rPr>
              <w:t>Cronhn's</w:t>
            </w:r>
            <w:proofErr w:type="spellEnd"/>
            <w:r w:rsidRPr="7EB18E0F">
              <w:rPr>
                <w:rFonts w:ascii="Times New Roman" w:eastAsia="Times New Roman" w:hAnsi="Times New Roman" w:cs="Times New Roman"/>
                <w:color w:val="000000" w:themeColor="text1"/>
                <w:sz w:val="20"/>
                <w:szCs w:val="20"/>
              </w:rPr>
              <w:t xml:space="preserve"> Disease, IBS (</w:t>
            </w:r>
            <w:r w:rsidR="0DC6AE73" w:rsidRPr="7EB18E0F">
              <w:rPr>
                <w:rFonts w:ascii="Times New Roman" w:eastAsia="Times New Roman" w:hAnsi="Times New Roman" w:cs="Times New Roman"/>
                <w:color w:val="000000" w:themeColor="text1"/>
                <w:sz w:val="20"/>
                <w:szCs w:val="20"/>
              </w:rPr>
              <w:t>irritable bowel syndrome</w:t>
            </w:r>
            <w:r w:rsidRPr="7EB18E0F">
              <w:rPr>
                <w:rFonts w:ascii="Times New Roman" w:eastAsia="Times New Roman" w:hAnsi="Times New Roman" w:cs="Times New Roman"/>
                <w:color w:val="000000" w:themeColor="text1"/>
                <w:sz w:val="20"/>
                <w:szCs w:val="20"/>
              </w:rPr>
              <w:t>), Duodenal ulcer, Gastric Bypass</w:t>
            </w:r>
          </w:p>
        </w:tc>
        <w:tc>
          <w:tcPr>
            <w:tcW w:w="2039" w:type="dxa"/>
          </w:tcPr>
          <w:p w14:paraId="64DFADD7" w14:textId="1035E3B9"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roofErr w:type="spellStart"/>
            <w:r w:rsidRPr="7EB18E0F">
              <w:rPr>
                <w:rFonts w:ascii="Times New Roman" w:eastAsia="Times New Roman" w:hAnsi="Times New Roman" w:cs="Times New Roman"/>
                <w:color w:val="000000" w:themeColor="text1"/>
                <w:sz w:val="20"/>
                <w:szCs w:val="20"/>
              </w:rPr>
              <w:t>Gastp</w:t>
            </w:r>
            <w:proofErr w:type="spellEnd"/>
            <w:r w:rsidRPr="7EB18E0F">
              <w:rPr>
                <w:rFonts w:ascii="Times New Roman" w:eastAsia="Times New Roman" w:hAnsi="Times New Roman" w:cs="Times New Roman"/>
                <w:color w:val="000000" w:themeColor="text1"/>
                <w:sz w:val="20"/>
                <w:szCs w:val="20"/>
              </w:rPr>
              <w:t xml:space="preserve"> x 3</w:t>
            </w:r>
          </w:p>
        </w:tc>
      </w:tr>
      <w:tr w:rsidR="7EB18E0F" w14:paraId="4BDB1C7F" w14:textId="77777777" w:rsidTr="18B9D37A">
        <w:trPr>
          <w:trHeight w:val="1155"/>
        </w:trPr>
        <w:tc>
          <w:tcPr>
            <w:cnfStyle w:val="001000000000" w:firstRow="0" w:lastRow="0" w:firstColumn="1" w:lastColumn="0" w:oddVBand="0" w:evenVBand="0" w:oddHBand="0" w:evenHBand="0" w:firstRowFirstColumn="0" w:firstRowLastColumn="0" w:lastRowFirstColumn="0" w:lastRowLastColumn="0"/>
            <w:tcW w:w="1620" w:type="dxa"/>
          </w:tcPr>
          <w:p w14:paraId="34C9A4DC" w14:textId="4C67BA8F" w:rsidR="7EB18E0F" w:rsidRDefault="7EB18E0F" w:rsidP="7EB18E0F">
            <w:pPr>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lastRenderedPageBreak/>
              <w:t>Neurological Conditions</w:t>
            </w:r>
          </w:p>
        </w:tc>
        <w:tc>
          <w:tcPr>
            <w:tcW w:w="2014" w:type="dxa"/>
          </w:tcPr>
          <w:p w14:paraId="2F6570F5" w14:textId="2D5E87D2"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 xml:space="preserve">Epilepsy, Migraine, </w:t>
            </w:r>
            <w:proofErr w:type="spellStart"/>
            <w:r w:rsidRPr="7EB18E0F">
              <w:rPr>
                <w:rFonts w:ascii="Times New Roman" w:eastAsia="Times New Roman" w:hAnsi="Times New Roman" w:cs="Times New Roman"/>
                <w:color w:val="000000" w:themeColor="text1"/>
                <w:sz w:val="20"/>
                <w:szCs w:val="20"/>
              </w:rPr>
              <w:t>Pituatary</w:t>
            </w:r>
            <w:proofErr w:type="spellEnd"/>
            <w:r w:rsidRPr="7EB18E0F">
              <w:rPr>
                <w:rFonts w:ascii="Times New Roman" w:eastAsia="Times New Roman" w:hAnsi="Times New Roman" w:cs="Times New Roman"/>
                <w:color w:val="000000" w:themeColor="text1"/>
                <w:sz w:val="20"/>
                <w:szCs w:val="20"/>
              </w:rPr>
              <w:t xml:space="preserve"> Adenoma, Squint, Glaucoma</w:t>
            </w:r>
          </w:p>
        </w:tc>
        <w:tc>
          <w:tcPr>
            <w:tcW w:w="2004" w:type="dxa"/>
          </w:tcPr>
          <w:p w14:paraId="343F256E" w14:textId="6126010F"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2013" w:type="dxa"/>
          </w:tcPr>
          <w:p w14:paraId="031A415B" w14:textId="18897DDC"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Epilepsy</w:t>
            </w:r>
          </w:p>
        </w:tc>
        <w:tc>
          <w:tcPr>
            <w:tcW w:w="2660" w:type="dxa"/>
          </w:tcPr>
          <w:p w14:paraId="508BBB37" w14:textId="143C46D8"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 xml:space="preserve">Symphysis Pubis Dysfunction (SPD), </w:t>
            </w:r>
            <w:proofErr w:type="spellStart"/>
            <w:r w:rsidRPr="7EB18E0F">
              <w:rPr>
                <w:rFonts w:ascii="Times New Roman" w:eastAsia="Times New Roman" w:hAnsi="Times New Roman" w:cs="Times New Roman"/>
                <w:color w:val="000000" w:themeColor="text1"/>
                <w:sz w:val="20"/>
                <w:szCs w:val="20"/>
              </w:rPr>
              <w:t>Pseudoseizures</w:t>
            </w:r>
            <w:proofErr w:type="spellEnd"/>
            <w:r w:rsidRPr="7EB18E0F">
              <w:rPr>
                <w:rFonts w:ascii="Times New Roman" w:eastAsia="Times New Roman" w:hAnsi="Times New Roman" w:cs="Times New Roman"/>
                <w:color w:val="000000" w:themeColor="text1"/>
                <w:sz w:val="20"/>
                <w:szCs w:val="20"/>
              </w:rPr>
              <w:t xml:space="preserve">, Epilepsy, Childhood Seizures, Squint Repair, </w:t>
            </w:r>
            <w:proofErr w:type="spellStart"/>
            <w:r w:rsidRPr="7EB18E0F">
              <w:rPr>
                <w:rFonts w:ascii="Times New Roman" w:eastAsia="Times New Roman" w:hAnsi="Times New Roman" w:cs="Times New Roman"/>
                <w:color w:val="000000" w:themeColor="text1"/>
                <w:sz w:val="20"/>
                <w:szCs w:val="20"/>
              </w:rPr>
              <w:t>Pseudoseizures</w:t>
            </w:r>
            <w:proofErr w:type="spellEnd"/>
            <w:r w:rsidRPr="7EB18E0F">
              <w:rPr>
                <w:rFonts w:ascii="Times New Roman" w:eastAsia="Times New Roman" w:hAnsi="Times New Roman" w:cs="Times New Roman"/>
                <w:color w:val="000000" w:themeColor="text1"/>
                <w:sz w:val="20"/>
                <w:szCs w:val="20"/>
              </w:rPr>
              <w:t>, Seizures - due to chemotherapy</w:t>
            </w:r>
          </w:p>
        </w:tc>
        <w:tc>
          <w:tcPr>
            <w:tcW w:w="1601" w:type="dxa"/>
          </w:tcPr>
          <w:p w14:paraId="00B753B9" w14:textId="543F0F87" w:rsidR="7EB18E0F" w:rsidRDefault="00853B23" w:rsidP="17F5AA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17F5AACF">
              <w:rPr>
                <w:rFonts w:ascii="Times New Roman" w:eastAsia="Times New Roman" w:hAnsi="Times New Roman" w:cs="Times New Roman"/>
                <w:color w:val="000000" w:themeColor="text1"/>
                <w:sz w:val="20"/>
                <w:szCs w:val="20"/>
              </w:rPr>
              <w:t xml:space="preserve">Dystonic Torticollis, Chiari </w:t>
            </w:r>
            <w:r w:rsidR="3DAF7D3E" w:rsidRPr="17F5AACF">
              <w:rPr>
                <w:rFonts w:ascii="Times New Roman" w:eastAsia="Times New Roman" w:hAnsi="Times New Roman" w:cs="Times New Roman"/>
                <w:color w:val="000000" w:themeColor="text1"/>
                <w:sz w:val="20"/>
                <w:szCs w:val="20"/>
              </w:rPr>
              <w:t>Malformation</w:t>
            </w:r>
            <w:r w:rsidRPr="17F5AACF">
              <w:rPr>
                <w:rFonts w:ascii="Times New Roman" w:eastAsia="Times New Roman" w:hAnsi="Times New Roman" w:cs="Times New Roman"/>
                <w:color w:val="000000" w:themeColor="text1"/>
                <w:sz w:val="20"/>
                <w:szCs w:val="20"/>
              </w:rPr>
              <w:t xml:space="preserve"> Required, </w:t>
            </w:r>
            <w:r w:rsidR="73728544" w:rsidRPr="17F5AACF">
              <w:rPr>
                <w:rFonts w:ascii="Times New Roman" w:eastAsia="Times New Roman" w:hAnsi="Times New Roman" w:cs="Times New Roman"/>
                <w:color w:val="000000" w:themeColor="text1"/>
                <w:sz w:val="20"/>
                <w:szCs w:val="20"/>
              </w:rPr>
              <w:t>Migraines</w:t>
            </w:r>
            <w:r w:rsidRPr="17F5AACF">
              <w:rPr>
                <w:rFonts w:ascii="Times New Roman" w:eastAsia="Times New Roman" w:hAnsi="Times New Roman" w:cs="Times New Roman"/>
                <w:color w:val="000000" w:themeColor="text1"/>
                <w:sz w:val="20"/>
                <w:szCs w:val="20"/>
              </w:rPr>
              <w:t xml:space="preserve"> Under Neurologist Care, Severe Dyslexia</w:t>
            </w:r>
          </w:p>
        </w:tc>
        <w:tc>
          <w:tcPr>
            <w:tcW w:w="2039" w:type="dxa"/>
          </w:tcPr>
          <w:p w14:paraId="6E874202" w14:textId="321C943A"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7EB18E0F" w14:paraId="7EA66D93" w14:textId="77777777" w:rsidTr="18B9D37A">
        <w:trPr>
          <w:trHeight w:val="870"/>
        </w:trPr>
        <w:tc>
          <w:tcPr>
            <w:cnfStyle w:val="001000000000" w:firstRow="0" w:lastRow="0" w:firstColumn="1" w:lastColumn="0" w:oddVBand="0" w:evenVBand="0" w:oddHBand="0" w:evenHBand="0" w:firstRowFirstColumn="0" w:firstRowLastColumn="0" w:lastRowFirstColumn="0" w:lastRowLastColumn="0"/>
            <w:tcW w:w="1620" w:type="dxa"/>
          </w:tcPr>
          <w:p w14:paraId="02CF6F10" w14:textId="49AAF800" w:rsidR="7EB18E0F" w:rsidRDefault="7EB18E0F" w:rsidP="7EB18E0F">
            <w:pPr>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 xml:space="preserve">Musculoskeletal </w:t>
            </w:r>
            <w:r w:rsidR="7EE12F44" w:rsidRPr="7EB18E0F">
              <w:rPr>
                <w:rFonts w:ascii="Times New Roman" w:eastAsia="Times New Roman" w:hAnsi="Times New Roman" w:cs="Times New Roman"/>
                <w:color w:val="000000" w:themeColor="text1"/>
                <w:sz w:val="20"/>
                <w:szCs w:val="20"/>
              </w:rPr>
              <w:t>Disorders</w:t>
            </w:r>
          </w:p>
        </w:tc>
        <w:tc>
          <w:tcPr>
            <w:tcW w:w="2014" w:type="dxa"/>
          </w:tcPr>
          <w:p w14:paraId="66EF37F0" w14:textId="7A117963" w:rsidR="7EB18E0F" w:rsidRDefault="00853B23" w:rsidP="17F5AA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17F5AACF">
              <w:rPr>
                <w:rFonts w:ascii="Times New Roman" w:eastAsia="Times New Roman" w:hAnsi="Times New Roman" w:cs="Times New Roman"/>
                <w:color w:val="000000" w:themeColor="text1"/>
                <w:sz w:val="20"/>
                <w:szCs w:val="20"/>
              </w:rPr>
              <w:t xml:space="preserve">Scoliosis, Congenital Hip Dislocation, </w:t>
            </w:r>
            <w:r w:rsidR="7582327A" w:rsidRPr="17F5AACF">
              <w:rPr>
                <w:rFonts w:ascii="Times New Roman" w:eastAsia="Times New Roman" w:hAnsi="Times New Roman" w:cs="Times New Roman"/>
                <w:color w:val="000000" w:themeColor="text1"/>
                <w:sz w:val="20"/>
                <w:szCs w:val="20"/>
              </w:rPr>
              <w:t>Osteopenia</w:t>
            </w:r>
          </w:p>
        </w:tc>
        <w:tc>
          <w:tcPr>
            <w:tcW w:w="2004" w:type="dxa"/>
          </w:tcPr>
          <w:p w14:paraId="5F106920" w14:textId="7066CAF7"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2013" w:type="dxa"/>
          </w:tcPr>
          <w:p w14:paraId="3E79B893" w14:textId="3D726509"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2660" w:type="dxa"/>
          </w:tcPr>
          <w:p w14:paraId="4D78298B" w14:textId="6F61D7CC" w:rsidR="7EB18E0F" w:rsidRDefault="00853B23" w:rsidP="17F5AA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17F5AACF">
              <w:rPr>
                <w:rFonts w:ascii="Times New Roman" w:eastAsia="Times New Roman" w:hAnsi="Times New Roman" w:cs="Times New Roman"/>
                <w:color w:val="000000" w:themeColor="text1"/>
                <w:sz w:val="20"/>
                <w:szCs w:val="20"/>
              </w:rPr>
              <w:t xml:space="preserve">Shoulder Operation, Knee Operation, Right Hip </w:t>
            </w:r>
            <w:r w:rsidR="46C3E086" w:rsidRPr="17F5AACF">
              <w:rPr>
                <w:rFonts w:ascii="Times New Roman" w:eastAsia="Times New Roman" w:hAnsi="Times New Roman" w:cs="Times New Roman"/>
                <w:color w:val="000000" w:themeColor="text1"/>
                <w:sz w:val="20"/>
                <w:szCs w:val="20"/>
              </w:rPr>
              <w:t>Awaiting</w:t>
            </w:r>
            <w:r w:rsidRPr="17F5AACF">
              <w:rPr>
                <w:rFonts w:ascii="Times New Roman" w:eastAsia="Times New Roman" w:hAnsi="Times New Roman" w:cs="Times New Roman"/>
                <w:color w:val="000000" w:themeColor="text1"/>
                <w:sz w:val="20"/>
                <w:szCs w:val="20"/>
              </w:rPr>
              <w:t xml:space="preserve"> Operation, Bunions Removed, Fibromyalgia, Hip Replacement, Osteoarthritis, Ganglion Cyst</w:t>
            </w:r>
          </w:p>
        </w:tc>
        <w:tc>
          <w:tcPr>
            <w:tcW w:w="1601" w:type="dxa"/>
          </w:tcPr>
          <w:p w14:paraId="5053BCC2" w14:textId="76AA5098"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2039" w:type="dxa"/>
          </w:tcPr>
          <w:p w14:paraId="3A27B0E0" w14:textId="041CFC06"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7EB18E0F" w14:paraId="5AF3DADF" w14:textId="77777777" w:rsidTr="18B9D37A">
        <w:trPr>
          <w:trHeight w:val="1740"/>
        </w:trPr>
        <w:tc>
          <w:tcPr>
            <w:cnfStyle w:val="001000000000" w:firstRow="0" w:lastRow="0" w:firstColumn="1" w:lastColumn="0" w:oddVBand="0" w:evenVBand="0" w:oddHBand="0" w:evenHBand="0" w:firstRowFirstColumn="0" w:firstRowLastColumn="0" w:lastRowFirstColumn="0" w:lastRowLastColumn="0"/>
            <w:tcW w:w="1620" w:type="dxa"/>
          </w:tcPr>
          <w:p w14:paraId="6598E691" w14:textId="5450E221" w:rsidR="7EB18E0F" w:rsidRDefault="7EB18E0F" w:rsidP="7EB18E0F">
            <w:pPr>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Mental Health Issues</w:t>
            </w:r>
          </w:p>
        </w:tc>
        <w:tc>
          <w:tcPr>
            <w:tcW w:w="2014" w:type="dxa"/>
          </w:tcPr>
          <w:p w14:paraId="5A0834CF" w14:textId="67AD868A"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 xml:space="preserve">Depression, Anxiety, Bipolar Disorder, Cognitive </w:t>
            </w:r>
            <w:proofErr w:type="spellStart"/>
            <w:r w:rsidRPr="7EB18E0F">
              <w:rPr>
                <w:rFonts w:ascii="Times New Roman" w:eastAsia="Times New Roman" w:hAnsi="Times New Roman" w:cs="Times New Roman"/>
                <w:color w:val="000000" w:themeColor="text1"/>
                <w:sz w:val="20"/>
                <w:szCs w:val="20"/>
              </w:rPr>
              <w:t>Behavior</w:t>
            </w:r>
            <w:proofErr w:type="spellEnd"/>
            <w:r w:rsidRPr="7EB18E0F">
              <w:rPr>
                <w:rFonts w:ascii="Times New Roman" w:eastAsia="Times New Roman" w:hAnsi="Times New Roman" w:cs="Times New Roman"/>
                <w:color w:val="000000" w:themeColor="text1"/>
                <w:sz w:val="20"/>
                <w:szCs w:val="20"/>
              </w:rPr>
              <w:t xml:space="preserve"> Therapy</w:t>
            </w:r>
          </w:p>
        </w:tc>
        <w:tc>
          <w:tcPr>
            <w:tcW w:w="2004" w:type="dxa"/>
          </w:tcPr>
          <w:p w14:paraId="7E210F42" w14:textId="166FCB51"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2013" w:type="dxa"/>
          </w:tcPr>
          <w:p w14:paraId="4C08BEA7" w14:textId="0A30F557"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2660" w:type="dxa"/>
          </w:tcPr>
          <w:p w14:paraId="3978CA54" w14:textId="264AD7FF" w:rsidR="7EB18E0F" w:rsidRDefault="00853B23" w:rsidP="17F5AA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17F5AACF">
              <w:rPr>
                <w:rFonts w:ascii="Times New Roman" w:eastAsia="Times New Roman" w:hAnsi="Times New Roman" w:cs="Times New Roman"/>
                <w:color w:val="000000" w:themeColor="text1"/>
                <w:sz w:val="20"/>
                <w:szCs w:val="20"/>
              </w:rPr>
              <w:t xml:space="preserve">Bipolar Disorder, Depression, Personality Disorder, Eating Disorder, Anxiety, Post Natal Depression, Attention Deficit </w:t>
            </w:r>
            <w:r w:rsidR="5B24E354" w:rsidRPr="17F5AACF">
              <w:rPr>
                <w:rFonts w:ascii="Times New Roman" w:eastAsia="Times New Roman" w:hAnsi="Times New Roman" w:cs="Times New Roman"/>
                <w:color w:val="000000" w:themeColor="text1"/>
                <w:sz w:val="20"/>
                <w:szCs w:val="20"/>
              </w:rPr>
              <w:t>Hyperactivity</w:t>
            </w:r>
            <w:r w:rsidRPr="17F5AACF">
              <w:rPr>
                <w:rFonts w:ascii="Times New Roman" w:eastAsia="Times New Roman" w:hAnsi="Times New Roman" w:cs="Times New Roman"/>
                <w:color w:val="000000" w:themeColor="text1"/>
                <w:sz w:val="20"/>
                <w:szCs w:val="20"/>
              </w:rPr>
              <w:t xml:space="preserve"> Disorder (ADHD), Anxiety, Emotionally Unstable Personality Disorder (EUPD)</w:t>
            </w:r>
          </w:p>
        </w:tc>
        <w:tc>
          <w:tcPr>
            <w:tcW w:w="1601" w:type="dxa"/>
          </w:tcPr>
          <w:p w14:paraId="6C2B3696" w14:textId="2A28D042" w:rsidR="7EB18E0F" w:rsidRDefault="00853B23" w:rsidP="17F5AA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17F5AACF">
              <w:rPr>
                <w:rFonts w:ascii="Times New Roman" w:eastAsia="Times New Roman" w:hAnsi="Times New Roman" w:cs="Times New Roman"/>
                <w:color w:val="000000" w:themeColor="text1"/>
                <w:sz w:val="20"/>
                <w:szCs w:val="20"/>
              </w:rPr>
              <w:t xml:space="preserve">Depression (various mentions, including severe and with medications), Severe depression sectioned under mental health act, </w:t>
            </w:r>
            <w:r w:rsidR="698F763E" w:rsidRPr="17F5AACF">
              <w:rPr>
                <w:rFonts w:ascii="Times New Roman" w:eastAsia="Times New Roman" w:hAnsi="Times New Roman" w:cs="Times New Roman"/>
                <w:color w:val="000000" w:themeColor="text1"/>
                <w:sz w:val="20"/>
                <w:szCs w:val="20"/>
              </w:rPr>
              <w:t>Eating disorders</w:t>
            </w:r>
          </w:p>
        </w:tc>
        <w:tc>
          <w:tcPr>
            <w:tcW w:w="2039" w:type="dxa"/>
          </w:tcPr>
          <w:p w14:paraId="49F41004" w14:textId="51128255"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Mental Health Issues x 10</w:t>
            </w:r>
          </w:p>
        </w:tc>
      </w:tr>
      <w:tr w:rsidR="7EB18E0F" w14:paraId="56611DE4" w14:textId="77777777" w:rsidTr="18B9D37A">
        <w:trPr>
          <w:trHeight w:val="585"/>
        </w:trPr>
        <w:tc>
          <w:tcPr>
            <w:cnfStyle w:val="001000000000" w:firstRow="0" w:lastRow="0" w:firstColumn="1" w:lastColumn="0" w:oddVBand="0" w:evenVBand="0" w:oddHBand="0" w:evenHBand="0" w:firstRowFirstColumn="0" w:firstRowLastColumn="0" w:lastRowFirstColumn="0" w:lastRowLastColumn="0"/>
            <w:tcW w:w="1620" w:type="dxa"/>
          </w:tcPr>
          <w:p w14:paraId="2F474CA1" w14:textId="5F8C944C" w:rsidR="7EB18E0F" w:rsidRDefault="7EB18E0F" w:rsidP="7EB18E0F">
            <w:pPr>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Renal Urological Conditions</w:t>
            </w:r>
          </w:p>
        </w:tc>
        <w:tc>
          <w:tcPr>
            <w:tcW w:w="2014" w:type="dxa"/>
          </w:tcPr>
          <w:p w14:paraId="788E984B" w14:textId="5D227678"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Nephrectomy, Recurrent UTIs, Hydronephrosis</w:t>
            </w:r>
          </w:p>
        </w:tc>
        <w:tc>
          <w:tcPr>
            <w:tcW w:w="2004" w:type="dxa"/>
          </w:tcPr>
          <w:p w14:paraId="7E5289D4" w14:textId="2A73555C"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2013" w:type="dxa"/>
          </w:tcPr>
          <w:p w14:paraId="7770F65A" w14:textId="7BD12344" w:rsidR="7EB18E0F" w:rsidRDefault="0138ED99" w:rsidP="17F5AA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17F5AACF">
              <w:rPr>
                <w:rFonts w:ascii="Times New Roman" w:eastAsia="Times New Roman" w:hAnsi="Times New Roman" w:cs="Times New Roman"/>
                <w:color w:val="000000" w:themeColor="text1"/>
                <w:sz w:val="20"/>
                <w:szCs w:val="20"/>
              </w:rPr>
              <w:t>Congenital</w:t>
            </w:r>
            <w:r w:rsidR="00853B23" w:rsidRPr="17F5AACF">
              <w:rPr>
                <w:rFonts w:ascii="Times New Roman" w:eastAsia="Times New Roman" w:hAnsi="Times New Roman" w:cs="Times New Roman"/>
                <w:color w:val="000000" w:themeColor="text1"/>
                <w:sz w:val="20"/>
                <w:szCs w:val="20"/>
              </w:rPr>
              <w:t xml:space="preserve"> Extra Urethra, Recurrent UTIs</w:t>
            </w:r>
          </w:p>
        </w:tc>
        <w:tc>
          <w:tcPr>
            <w:tcW w:w="2660" w:type="dxa"/>
          </w:tcPr>
          <w:p w14:paraId="7233258C" w14:textId="3DD80089"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601" w:type="dxa"/>
          </w:tcPr>
          <w:p w14:paraId="0A2FD95F" w14:textId="1FD26E1B"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2039" w:type="dxa"/>
          </w:tcPr>
          <w:p w14:paraId="17F5D0A7" w14:textId="0732B2C4"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Renal Urological Condition x 1</w:t>
            </w:r>
          </w:p>
        </w:tc>
      </w:tr>
      <w:tr w:rsidR="7EB18E0F" w14:paraId="1365D240" w14:textId="77777777" w:rsidTr="18B9D37A">
        <w:trPr>
          <w:trHeight w:val="1455"/>
        </w:trPr>
        <w:tc>
          <w:tcPr>
            <w:cnfStyle w:val="001000000000" w:firstRow="0" w:lastRow="0" w:firstColumn="1" w:lastColumn="0" w:oddVBand="0" w:evenVBand="0" w:oddHBand="0" w:evenHBand="0" w:firstRowFirstColumn="0" w:firstRowLastColumn="0" w:lastRowFirstColumn="0" w:lastRowLastColumn="0"/>
            <w:tcW w:w="1620" w:type="dxa"/>
          </w:tcPr>
          <w:p w14:paraId="7A447D51" w14:textId="14CA6ED1" w:rsidR="7EB18E0F" w:rsidRDefault="7EB18E0F" w:rsidP="7EB18E0F">
            <w:pPr>
              <w:rPr>
                <w:rFonts w:ascii="Times New Roman" w:eastAsia="Times New Roman" w:hAnsi="Times New Roman" w:cs="Times New Roman"/>
                <w:color w:val="000000" w:themeColor="text1"/>
                <w:sz w:val="20"/>
                <w:szCs w:val="20"/>
              </w:rPr>
            </w:pPr>
            <w:proofErr w:type="spellStart"/>
            <w:r w:rsidRPr="7EB18E0F">
              <w:rPr>
                <w:rFonts w:ascii="Times New Roman" w:eastAsia="Times New Roman" w:hAnsi="Times New Roman" w:cs="Times New Roman"/>
                <w:color w:val="000000" w:themeColor="text1"/>
                <w:sz w:val="20"/>
                <w:szCs w:val="20"/>
              </w:rPr>
              <w:t>Hematological</w:t>
            </w:r>
            <w:proofErr w:type="spellEnd"/>
            <w:r w:rsidRPr="7EB18E0F">
              <w:rPr>
                <w:rFonts w:ascii="Times New Roman" w:eastAsia="Times New Roman" w:hAnsi="Times New Roman" w:cs="Times New Roman"/>
                <w:color w:val="000000" w:themeColor="text1"/>
                <w:sz w:val="20"/>
                <w:szCs w:val="20"/>
              </w:rPr>
              <w:t xml:space="preserve"> Disorders</w:t>
            </w:r>
          </w:p>
        </w:tc>
        <w:tc>
          <w:tcPr>
            <w:tcW w:w="2014" w:type="dxa"/>
          </w:tcPr>
          <w:p w14:paraId="5C48DECA" w14:textId="2828CC68"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 xml:space="preserve">Anti-phospholipid Syndrome, Clotting Disorder, Sickle Cell Disease, Pernicious Anaemia, Thalassaemia, Von Willebrand Disease </w:t>
            </w:r>
            <w:r w:rsidRPr="7EB18E0F">
              <w:rPr>
                <w:rFonts w:ascii="Times New Roman" w:eastAsia="Times New Roman" w:hAnsi="Times New Roman" w:cs="Times New Roman"/>
                <w:color w:val="000000" w:themeColor="text1"/>
                <w:sz w:val="20"/>
                <w:szCs w:val="20"/>
              </w:rPr>
              <w:lastRenderedPageBreak/>
              <w:t>with Thrombocytopenia</w:t>
            </w:r>
          </w:p>
        </w:tc>
        <w:tc>
          <w:tcPr>
            <w:tcW w:w="2004" w:type="dxa"/>
          </w:tcPr>
          <w:p w14:paraId="12E1FA5B" w14:textId="086750C9"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2013" w:type="dxa"/>
          </w:tcPr>
          <w:p w14:paraId="7A9122DE" w14:textId="157EBC74"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Low Platelets, ITP (Immune Thrombocytopenic Purpura), Factor V Leiden</w:t>
            </w:r>
          </w:p>
        </w:tc>
        <w:tc>
          <w:tcPr>
            <w:tcW w:w="2660" w:type="dxa"/>
          </w:tcPr>
          <w:p w14:paraId="612D8D7F" w14:textId="523D1A5F"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 xml:space="preserve">B12 Deficiency, Low Platelets, </w:t>
            </w:r>
            <w:proofErr w:type="spellStart"/>
            <w:r w:rsidRPr="7EB18E0F">
              <w:rPr>
                <w:rFonts w:ascii="Times New Roman" w:eastAsia="Times New Roman" w:hAnsi="Times New Roman" w:cs="Times New Roman"/>
                <w:color w:val="000000" w:themeColor="text1"/>
                <w:sz w:val="20"/>
                <w:szCs w:val="20"/>
              </w:rPr>
              <w:t>Anemia</w:t>
            </w:r>
            <w:proofErr w:type="spellEnd"/>
            <w:r w:rsidRPr="7EB18E0F">
              <w:rPr>
                <w:rFonts w:ascii="Times New Roman" w:eastAsia="Times New Roman" w:hAnsi="Times New Roman" w:cs="Times New Roman"/>
                <w:color w:val="000000" w:themeColor="text1"/>
                <w:sz w:val="20"/>
                <w:szCs w:val="20"/>
              </w:rPr>
              <w:t xml:space="preserve">, </w:t>
            </w:r>
            <w:proofErr w:type="spellStart"/>
            <w:r w:rsidRPr="7EB18E0F">
              <w:rPr>
                <w:rFonts w:ascii="Times New Roman" w:eastAsia="Times New Roman" w:hAnsi="Times New Roman" w:cs="Times New Roman"/>
                <w:color w:val="000000" w:themeColor="text1"/>
                <w:sz w:val="20"/>
                <w:szCs w:val="20"/>
              </w:rPr>
              <w:t>Cryofibrinogen</w:t>
            </w:r>
            <w:proofErr w:type="spellEnd"/>
            <w:r w:rsidRPr="7EB18E0F">
              <w:rPr>
                <w:rFonts w:ascii="Times New Roman" w:eastAsia="Times New Roman" w:hAnsi="Times New Roman" w:cs="Times New Roman"/>
                <w:color w:val="000000" w:themeColor="text1"/>
                <w:sz w:val="20"/>
                <w:szCs w:val="20"/>
              </w:rPr>
              <w:t xml:space="preserve"> </w:t>
            </w:r>
            <w:proofErr w:type="spellStart"/>
            <w:r w:rsidRPr="7EB18E0F">
              <w:rPr>
                <w:rFonts w:ascii="Times New Roman" w:eastAsia="Times New Roman" w:hAnsi="Times New Roman" w:cs="Times New Roman"/>
                <w:color w:val="000000" w:themeColor="text1"/>
                <w:sz w:val="20"/>
                <w:szCs w:val="20"/>
              </w:rPr>
              <w:t>Anemia</w:t>
            </w:r>
            <w:proofErr w:type="spellEnd"/>
          </w:p>
        </w:tc>
        <w:tc>
          <w:tcPr>
            <w:tcW w:w="1601" w:type="dxa"/>
          </w:tcPr>
          <w:p w14:paraId="49CAADEE" w14:textId="508F5F91"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 xml:space="preserve">Anti-phospholipid Syndrome, Type 1 Von Willebrand's disease, Thrombocytopenia, </w:t>
            </w:r>
            <w:proofErr w:type="spellStart"/>
            <w:r w:rsidRPr="7EB18E0F">
              <w:rPr>
                <w:rFonts w:ascii="Times New Roman" w:eastAsia="Times New Roman" w:hAnsi="Times New Roman" w:cs="Times New Roman"/>
                <w:color w:val="000000" w:themeColor="text1"/>
                <w:sz w:val="20"/>
                <w:szCs w:val="20"/>
              </w:rPr>
              <w:lastRenderedPageBreak/>
              <w:t>Haemachromastasis</w:t>
            </w:r>
            <w:proofErr w:type="spellEnd"/>
            <w:r w:rsidRPr="7EB18E0F">
              <w:rPr>
                <w:rFonts w:ascii="Times New Roman" w:eastAsia="Times New Roman" w:hAnsi="Times New Roman" w:cs="Times New Roman"/>
                <w:color w:val="000000" w:themeColor="text1"/>
                <w:sz w:val="20"/>
                <w:szCs w:val="20"/>
              </w:rPr>
              <w:t>, Idiopathic Thrombocytopenic</w:t>
            </w:r>
          </w:p>
        </w:tc>
        <w:tc>
          <w:tcPr>
            <w:tcW w:w="2039" w:type="dxa"/>
          </w:tcPr>
          <w:p w14:paraId="30C59793" w14:textId="79178102"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7EB18E0F" w14:paraId="0B1E2B9D" w14:textId="77777777" w:rsidTr="18B9D37A">
        <w:trPr>
          <w:trHeight w:val="2610"/>
        </w:trPr>
        <w:tc>
          <w:tcPr>
            <w:cnfStyle w:val="001000000000" w:firstRow="0" w:lastRow="0" w:firstColumn="1" w:lastColumn="0" w:oddVBand="0" w:evenVBand="0" w:oddHBand="0" w:evenHBand="0" w:firstRowFirstColumn="0" w:firstRowLastColumn="0" w:lastRowFirstColumn="0" w:lastRowLastColumn="0"/>
            <w:tcW w:w="1620" w:type="dxa"/>
          </w:tcPr>
          <w:p w14:paraId="73AD3B1F" w14:textId="06E6838E" w:rsidR="7EB18E0F" w:rsidRDefault="7EB18E0F" w:rsidP="7EB18E0F">
            <w:pPr>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Reproductive Health Issues</w:t>
            </w:r>
          </w:p>
        </w:tc>
        <w:tc>
          <w:tcPr>
            <w:tcW w:w="2014" w:type="dxa"/>
          </w:tcPr>
          <w:p w14:paraId="36E4D77E" w14:textId="1364222C"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 xml:space="preserve">Polycystic Ovarian Syndrome (PCOS), Endometriosis, Infertility, Fibroid </w:t>
            </w:r>
            <w:proofErr w:type="spellStart"/>
            <w:r w:rsidRPr="7EB18E0F">
              <w:rPr>
                <w:rFonts w:ascii="Times New Roman" w:eastAsia="Times New Roman" w:hAnsi="Times New Roman" w:cs="Times New Roman"/>
                <w:color w:val="000000" w:themeColor="text1"/>
                <w:sz w:val="20"/>
                <w:szCs w:val="20"/>
              </w:rPr>
              <w:t>Embolisation</w:t>
            </w:r>
            <w:proofErr w:type="spellEnd"/>
            <w:r w:rsidRPr="7EB18E0F">
              <w:rPr>
                <w:rFonts w:ascii="Times New Roman" w:eastAsia="Times New Roman" w:hAnsi="Times New Roman" w:cs="Times New Roman"/>
                <w:color w:val="000000" w:themeColor="text1"/>
                <w:sz w:val="20"/>
                <w:szCs w:val="20"/>
              </w:rPr>
              <w:t>,</w:t>
            </w:r>
            <w:r w:rsidR="2FD6C28F" w:rsidRPr="7EB18E0F">
              <w:rPr>
                <w:rFonts w:ascii="Times New Roman" w:eastAsia="Times New Roman" w:hAnsi="Times New Roman" w:cs="Times New Roman"/>
                <w:color w:val="000000" w:themeColor="text1"/>
                <w:sz w:val="20"/>
                <w:szCs w:val="20"/>
              </w:rPr>
              <w:t xml:space="preserve"> </w:t>
            </w:r>
            <w:r w:rsidRPr="7EB18E0F">
              <w:rPr>
                <w:rFonts w:ascii="Times New Roman" w:eastAsia="Times New Roman" w:hAnsi="Times New Roman" w:cs="Times New Roman"/>
                <w:color w:val="000000" w:themeColor="text1"/>
                <w:sz w:val="20"/>
                <w:szCs w:val="20"/>
              </w:rPr>
              <w:t>Cervical Cytology Abnormal</w:t>
            </w:r>
          </w:p>
        </w:tc>
        <w:tc>
          <w:tcPr>
            <w:tcW w:w="2004" w:type="dxa"/>
          </w:tcPr>
          <w:p w14:paraId="1A60D5EB" w14:textId="774C0EBE"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2013" w:type="dxa"/>
          </w:tcPr>
          <w:p w14:paraId="659E087F" w14:textId="21F35C90"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Polycystic Ovarian Syndrome (PCOS)</w:t>
            </w:r>
          </w:p>
        </w:tc>
        <w:tc>
          <w:tcPr>
            <w:tcW w:w="2660" w:type="dxa"/>
          </w:tcPr>
          <w:p w14:paraId="34AAD388" w14:textId="372BAA52"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 xml:space="preserve">Polycystic Ovarian Syndrome (PCOS), Infertility, </w:t>
            </w:r>
            <w:proofErr w:type="spellStart"/>
            <w:r w:rsidRPr="7EB18E0F">
              <w:rPr>
                <w:rFonts w:ascii="Times New Roman" w:eastAsia="Times New Roman" w:hAnsi="Times New Roman" w:cs="Times New Roman"/>
                <w:color w:val="000000" w:themeColor="text1"/>
                <w:sz w:val="20"/>
                <w:szCs w:val="20"/>
              </w:rPr>
              <w:t>Instrauterine</w:t>
            </w:r>
            <w:proofErr w:type="spellEnd"/>
            <w:r w:rsidRPr="7EB18E0F">
              <w:rPr>
                <w:rFonts w:ascii="Times New Roman" w:eastAsia="Times New Roman" w:hAnsi="Times New Roman" w:cs="Times New Roman"/>
                <w:color w:val="000000" w:themeColor="text1"/>
                <w:sz w:val="20"/>
                <w:szCs w:val="20"/>
              </w:rPr>
              <w:t xml:space="preserve"> Insemination, Endometriosis, Endometriosis Ablation, Pelvic Congestion Syndrome, Pelvic Inflammatory Disease (PID), Fallopian Tube Removal, Cervical Cautery Colposcopy, Ovarian </w:t>
            </w:r>
            <w:proofErr w:type="spellStart"/>
            <w:r w:rsidRPr="7EB18E0F">
              <w:rPr>
                <w:rFonts w:ascii="Times New Roman" w:eastAsia="Times New Roman" w:hAnsi="Times New Roman" w:cs="Times New Roman"/>
                <w:color w:val="000000" w:themeColor="text1"/>
                <w:sz w:val="20"/>
                <w:szCs w:val="20"/>
              </w:rPr>
              <w:t>Cyctectomy</w:t>
            </w:r>
            <w:proofErr w:type="spellEnd"/>
            <w:r w:rsidRPr="7EB18E0F">
              <w:rPr>
                <w:rFonts w:ascii="Times New Roman" w:eastAsia="Times New Roman" w:hAnsi="Times New Roman" w:cs="Times New Roman"/>
                <w:color w:val="000000" w:themeColor="text1"/>
                <w:sz w:val="20"/>
                <w:szCs w:val="20"/>
              </w:rPr>
              <w:t xml:space="preserve">, Cyst on the left </w:t>
            </w:r>
            <w:proofErr w:type="spellStart"/>
            <w:r w:rsidRPr="7EB18E0F">
              <w:rPr>
                <w:rFonts w:ascii="Times New Roman" w:eastAsia="Times New Roman" w:hAnsi="Times New Roman" w:cs="Times New Roman"/>
                <w:color w:val="000000" w:themeColor="text1"/>
                <w:sz w:val="20"/>
                <w:szCs w:val="20"/>
              </w:rPr>
              <w:t>ovaian</w:t>
            </w:r>
            <w:proofErr w:type="spellEnd"/>
            <w:r w:rsidRPr="7EB18E0F">
              <w:rPr>
                <w:rFonts w:ascii="Times New Roman" w:eastAsia="Times New Roman" w:hAnsi="Times New Roman" w:cs="Times New Roman"/>
                <w:color w:val="000000" w:themeColor="text1"/>
                <w:sz w:val="20"/>
                <w:szCs w:val="20"/>
              </w:rPr>
              <w:t xml:space="preserve">, Female Genital Mutilation (FGM), Dilation and Curettage (D&amp;C), Pre-eclampsia, Hysteroscopy, </w:t>
            </w:r>
            <w:proofErr w:type="spellStart"/>
            <w:r w:rsidRPr="7EB18E0F">
              <w:rPr>
                <w:rFonts w:ascii="Times New Roman" w:eastAsia="Times New Roman" w:hAnsi="Times New Roman" w:cs="Times New Roman"/>
                <w:color w:val="000000" w:themeColor="text1"/>
                <w:sz w:val="20"/>
                <w:szCs w:val="20"/>
              </w:rPr>
              <w:t>Laparpscopy</w:t>
            </w:r>
            <w:proofErr w:type="spellEnd"/>
            <w:r w:rsidRPr="7EB18E0F">
              <w:rPr>
                <w:rFonts w:ascii="Times New Roman" w:eastAsia="Times New Roman" w:hAnsi="Times New Roman" w:cs="Times New Roman"/>
                <w:color w:val="000000" w:themeColor="text1"/>
                <w:sz w:val="20"/>
                <w:szCs w:val="20"/>
              </w:rPr>
              <w:t>, Colposcopy, CF Carrier, Previous C/S, Emergency C/S, Abnormal Cervical Smears</w:t>
            </w:r>
          </w:p>
        </w:tc>
        <w:tc>
          <w:tcPr>
            <w:tcW w:w="1601" w:type="dxa"/>
          </w:tcPr>
          <w:p w14:paraId="25AB734A" w14:textId="577F7853"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 xml:space="preserve">Poist Coital Tear Requiring Transfusions, </w:t>
            </w:r>
            <w:proofErr w:type="spellStart"/>
            <w:r w:rsidRPr="7EB18E0F">
              <w:rPr>
                <w:rFonts w:ascii="Times New Roman" w:eastAsia="Times New Roman" w:hAnsi="Times New Roman" w:cs="Times New Roman"/>
                <w:color w:val="000000" w:themeColor="text1"/>
                <w:sz w:val="20"/>
                <w:szCs w:val="20"/>
              </w:rPr>
              <w:t>Infunibulation</w:t>
            </w:r>
            <w:proofErr w:type="spellEnd"/>
            <w:r w:rsidRPr="7EB18E0F">
              <w:rPr>
                <w:rFonts w:ascii="Times New Roman" w:eastAsia="Times New Roman" w:hAnsi="Times New Roman" w:cs="Times New Roman"/>
                <w:color w:val="000000" w:themeColor="text1"/>
                <w:sz w:val="20"/>
                <w:szCs w:val="20"/>
              </w:rPr>
              <w:t xml:space="preserve"> and Repair, Removal of a fallopian tube following an ectopic pregnancy, Uterine Prolapse</w:t>
            </w:r>
          </w:p>
        </w:tc>
        <w:tc>
          <w:tcPr>
            <w:tcW w:w="2039" w:type="dxa"/>
          </w:tcPr>
          <w:p w14:paraId="56259CCF" w14:textId="0D996EB0"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7EB18E0F" w14:paraId="3FA9C250" w14:textId="77777777" w:rsidTr="18B9D37A">
        <w:trPr>
          <w:trHeight w:val="870"/>
        </w:trPr>
        <w:tc>
          <w:tcPr>
            <w:cnfStyle w:val="001000000000" w:firstRow="0" w:lastRow="0" w:firstColumn="1" w:lastColumn="0" w:oddVBand="0" w:evenVBand="0" w:oddHBand="0" w:evenHBand="0" w:firstRowFirstColumn="0" w:firstRowLastColumn="0" w:lastRowFirstColumn="0" w:lastRowLastColumn="0"/>
            <w:tcW w:w="1620" w:type="dxa"/>
          </w:tcPr>
          <w:p w14:paraId="401BA725" w14:textId="74212F72" w:rsidR="7EB18E0F" w:rsidRDefault="7EB18E0F" w:rsidP="7EB18E0F">
            <w:pPr>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Infections</w:t>
            </w:r>
          </w:p>
        </w:tc>
        <w:tc>
          <w:tcPr>
            <w:tcW w:w="2014" w:type="dxa"/>
          </w:tcPr>
          <w:p w14:paraId="17C9408A" w14:textId="04927345"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Hepatitis B, Hepatitis E, Genital Herpes, Swine Flu</w:t>
            </w:r>
          </w:p>
        </w:tc>
        <w:tc>
          <w:tcPr>
            <w:tcW w:w="2004" w:type="dxa"/>
          </w:tcPr>
          <w:p w14:paraId="0055A70E" w14:textId="1F88D492"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2013" w:type="dxa"/>
          </w:tcPr>
          <w:p w14:paraId="058C2078" w14:textId="7D9060D6"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Polio Infection</w:t>
            </w:r>
          </w:p>
        </w:tc>
        <w:tc>
          <w:tcPr>
            <w:tcW w:w="2660" w:type="dxa"/>
          </w:tcPr>
          <w:p w14:paraId="5D793647" w14:textId="137B03AC"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 xml:space="preserve">Group B Streptococcus (GBS) Positive, Recurrent Renal infections, Chlamydia, Glandular Fever, Recurrent abscess, Current </w:t>
            </w:r>
            <w:proofErr w:type="spellStart"/>
            <w:r w:rsidRPr="7EB18E0F">
              <w:rPr>
                <w:rFonts w:ascii="Times New Roman" w:eastAsia="Times New Roman" w:hAnsi="Times New Roman" w:cs="Times New Roman"/>
                <w:color w:val="000000" w:themeColor="text1"/>
                <w:sz w:val="20"/>
                <w:szCs w:val="20"/>
              </w:rPr>
              <w:t>abcess</w:t>
            </w:r>
            <w:proofErr w:type="spellEnd"/>
            <w:r w:rsidRPr="7EB18E0F">
              <w:rPr>
                <w:rFonts w:ascii="Times New Roman" w:eastAsia="Times New Roman" w:hAnsi="Times New Roman" w:cs="Times New Roman"/>
                <w:color w:val="000000" w:themeColor="text1"/>
                <w:sz w:val="20"/>
                <w:szCs w:val="20"/>
              </w:rPr>
              <w:t xml:space="preserve"> to both arms, Abscess under arm removal</w:t>
            </w:r>
          </w:p>
        </w:tc>
        <w:tc>
          <w:tcPr>
            <w:tcW w:w="1601" w:type="dxa"/>
          </w:tcPr>
          <w:p w14:paraId="757420C0" w14:textId="36EDAC38"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Hepatitis B positive, Mumps (caused deafness)</w:t>
            </w:r>
          </w:p>
        </w:tc>
        <w:tc>
          <w:tcPr>
            <w:tcW w:w="2039" w:type="dxa"/>
          </w:tcPr>
          <w:p w14:paraId="5F840B0B" w14:textId="5B6F3D3B"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7EB18E0F" w14:paraId="2AE97B3D" w14:textId="77777777" w:rsidTr="18B9D37A">
        <w:trPr>
          <w:trHeight w:val="585"/>
        </w:trPr>
        <w:tc>
          <w:tcPr>
            <w:cnfStyle w:val="001000000000" w:firstRow="0" w:lastRow="0" w:firstColumn="1" w:lastColumn="0" w:oddVBand="0" w:evenVBand="0" w:oddHBand="0" w:evenHBand="0" w:firstRowFirstColumn="0" w:firstRowLastColumn="0" w:lastRowFirstColumn="0" w:lastRowLastColumn="0"/>
            <w:tcW w:w="1620" w:type="dxa"/>
          </w:tcPr>
          <w:p w14:paraId="0DA2073F" w14:textId="3FC953CC" w:rsidR="378C59F9" w:rsidRDefault="378C59F9" w:rsidP="7EB18E0F">
            <w:pPr>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Immunological</w:t>
            </w:r>
            <w:r w:rsidR="7EB18E0F" w:rsidRPr="7EB18E0F">
              <w:rPr>
                <w:rFonts w:ascii="Times New Roman" w:eastAsia="Times New Roman" w:hAnsi="Times New Roman" w:cs="Times New Roman"/>
                <w:color w:val="000000" w:themeColor="text1"/>
                <w:sz w:val="20"/>
                <w:szCs w:val="20"/>
              </w:rPr>
              <w:t xml:space="preserve"> Conditions</w:t>
            </w:r>
          </w:p>
        </w:tc>
        <w:tc>
          <w:tcPr>
            <w:tcW w:w="2014" w:type="dxa"/>
          </w:tcPr>
          <w:p w14:paraId="566E9CE1" w14:textId="4E5A759E"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HIV Positive, Lupus Antibodies</w:t>
            </w:r>
          </w:p>
        </w:tc>
        <w:tc>
          <w:tcPr>
            <w:tcW w:w="2004" w:type="dxa"/>
          </w:tcPr>
          <w:p w14:paraId="2E6F524B" w14:textId="23340B1B"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2013" w:type="dxa"/>
          </w:tcPr>
          <w:p w14:paraId="69D02F51" w14:textId="1B560722"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2660" w:type="dxa"/>
          </w:tcPr>
          <w:p w14:paraId="7CF152B8" w14:textId="09CAE19A"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Multiple Allergies, Antiphospholipid syndrome, Cold Urticaria</w:t>
            </w:r>
          </w:p>
        </w:tc>
        <w:tc>
          <w:tcPr>
            <w:tcW w:w="1601" w:type="dxa"/>
          </w:tcPr>
          <w:p w14:paraId="548CE385" w14:textId="378867C6"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roofErr w:type="spellStart"/>
            <w:r w:rsidRPr="7EB18E0F">
              <w:rPr>
                <w:rFonts w:ascii="Times New Roman" w:eastAsia="Times New Roman" w:hAnsi="Times New Roman" w:cs="Times New Roman"/>
                <w:color w:val="000000" w:themeColor="text1"/>
                <w:sz w:val="20"/>
                <w:szCs w:val="20"/>
              </w:rPr>
              <w:t>Psoariesis</w:t>
            </w:r>
            <w:proofErr w:type="spellEnd"/>
            <w:r w:rsidRPr="7EB18E0F">
              <w:rPr>
                <w:rFonts w:ascii="Times New Roman" w:eastAsia="Times New Roman" w:hAnsi="Times New Roman" w:cs="Times New Roman"/>
                <w:color w:val="000000" w:themeColor="text1"/>
                <w:sz w:val="20"/>
                <w:szCs w:val="20"/>
              </w:rPr>
              <w:t xml:space="preserve"> Arthritis</w:t>
            </w:r>
          </w:p>
        </w:tc>
        <w:tc>
          <w:tcPr>
            <w:tcW w:w="2039" w:type="dxa"/>
          </w:tcPr>
          <w:p w14:paraId="3F896499" w14:textId="214462AF"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7EB18E0F" w14:paraId="411175A9" w14:textId="77777777" w:rsidTr="18B9D37A">
        <w:trPr>
          <w:trHeight w:val="300"/>
        </w:trPr>
        <w:tc>
          <w:tcPr>
            <w:cnfStyle w:val="001000000000" w:firstRow="0" w:lastRow="0" w:firstColumn="1" w:lastColumn="0" w:oddVBand="0" w:evenVBand="0" w:oddHBand="0" w:evenHBand="0" w:firstRowFirstColumn="0" w:firstRowLastColumn="0" w:lastRowFirstColumn="0" w:lastRowLastColumn="0"/>
            <w:tcW w:w="1620" w:type="dxa"/>
          </w:tcPr>
          <w:p w14:paraId="3BA43AAE" w14:textId="16EA55F1" w:rsidR="7EB18E0F" w:rsidRDefault="7EB18E0F" w:rsidP="7EB18E0F">
            <w:pPr>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Dermatological Conditions</w:t>
            </w:r>
          </w:p>
        </w:tc>
        <w:tc>
          <w:tcPr>
            <w:tcW w:w="2014" w:type="dxa"/>
          </w:tcPr>
          <w:p w14:paraId="5BD6444E" w14:textId="1A4D8804"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Eczema, Psoriasis</w:t>
            </w:r>
          </w:p>
        </w:tc>
        <w:tc>
          <w:tcPr>
            <w:tcW w:w="2004" w:type="dxa"/>
          </w:tcPr>
          <w:p w14:paraId="7E08719D" w14:textId="191F07A4"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2013" w:type="dxa"/>
          </w:tcPr>
          <w:p w14:paraId="72837F0A" w14:textId="096ECE53"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2660" w:type="dxa"/>
          </w:tcPr>
          <w:p w14:paraId="013DB2C3" w14:textId="786FECEB"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 xml:space="preserve">Psoriasis, Dermatitis, </w:t>
            </w:r>
            <w:proofErr w:type="spellStart"/>
            <w:r w:rsidRPr="7EB18E0F">
              <w:rPr>
                <w:rFonts w:ascii="Times New Roman" w:eastAsia="Times New Roman" w:hAnsi="Times New Roman" w:cs="Times New Roman"/>
                <w:color w:val="000000" w:themeColor="text1"/>
                <w:sz w:val="20"/>
                <w:szCs w:val="20"/>
              </w:rPr>
              <w:t>Ecezma</w:t>
            </w:r>
            <w:proofErr w:type="spellEnd"/>
          </w:p>
        </w:tc>
        <w:tc>
          <w:tcPr>
            <w:tcW w:w="1601" w:type="dxa"/>
          </w:tcPr>
          <w:p w14:paraId="42A47ADF" w14:textId="1D0493D6"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2039" w:type="dxa"/>
          </w:tcPr>
          <w:p w14:paraId="09B773E4" w14:textId="3009AEBA"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7EB18E0F" w14:paraId="608D2517" w14:textId="77777777" w:rsidTr="18B9D37A">
        <w:trPr>
          <w:trHeight w:val="585"/>
        </w:trPr>
        <w:tc>
          <w:tcPr>
            <w:cnfStyle w:val="001000000000" w:firstRow="0" w:lastRow="0" w:firstColumn="1" w:lastColumn="0" w:oddVBand="0" w:evenVBand="0" w:oddHBand="0" w:evenHBand="0" w:firstRowFirstColumn="0" w:firstRowLastColumn="0" w:lastRowFirstColumn="0" w:lastRowLastColumn="0"/>
            <w:tcW w:w="1620" w:type="dxa"/>
          </w:tcPr>
          <w:p w14:paraId="02CE00D8" w14:textId="3108E072" w:rsidR="7EB18E0F" w:rsidRDefault="7EB18E0F" w:rsidP="7EB18E0F">
            <w:pPr>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lastRenderedPageBreak/>
              <w:t>Congenital Conditions</w:t>
            </w:r>
          </w:p>
        </w:tc>
        <w:tc>
          <w:tcPr>
            <w:tcW w:w="2014" w:type="dxa"/>
          </w:tcPr>
          <w:p w14:paraId="6A7DB5A2" w14:textId="7CD354F9"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Congenital Clicky Hip, Congenital Absent Kidney, Double Uterus and Cervix, Talipes</w:t>
            </w:r>
          </w:p>
        </w:tc>
        <w:tc>
          <w:tcPr>
            <w:tcW w:w="2004" w:type="dxa"/>
          </w:tcPr>
          <w:p w14:paraId="6714C070" w14:textId="13D585DF"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2013" w:type="dxa"/>
          </w:tcPr>
          <w:p w14:paraId="3694B7F3" w14:textId="1E0E93E9"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2660" w:type="dxa"/>
          </w:tcPr>
          <w:p w14:paraId="41BE4A06" w14:textId="26129576"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601" w:type="dxa"/>
          </w:tcPr>
          <w:p w14:paraId="19733000" w14:textId="585E12FC"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2039" w:type="dxa"/>
          </w:tcPr>
          <w:p w14:paraId="3C24C55B" w14:textId="51A04849"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7EB18E0F" w14:paraId="427426C8" w14:textId="77777777" w:rsidTr="18B9D37A">
        <w:trPr>
          <w:trHeight w:val="585"/>
        </w:trPr>
        <w:tc>
          <w:tcPr>
            <w:cnfStyle w:val="001000000000" w:firstRow="0" w:lastRow="0" w:firstColumn="1" w:lastColumn="0" w:oddVBand="0" w:evenVBand="0" w:oddHBand="0" w:evenHBand="0" w:firstRowFirstColumn="0" w:firstRowLastColumn="0" w:lastRowFirstColumn="0" w:lastRowLastColumn="0"/>
            <w:tcW w:w="1620" w:type="dxa"/>
          </w:tcPr>
          <w:p w14:paraId="70892185" w14:textId="63DFDB41" w:rsidR="7EB18E0F" w:rsidRDefault="7EB18E0F" w:rsidP="7EB18E0F">
            <w:pPr>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Trauma-Related Conditions</w:t>
            </w:r>
          </w:p>
        </w:tc>
        <w:tc>
          <w:tcPr>
            <w:tcW w:w="2014" w:type="dxa"/>
          </w:tcPr>
          <w:p w14:paraId="053A912D" w14:textId="5AA61848"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Trauma to Left Arm, Lost Right Leg</w:t>
            </w:r>
          </w:p>
        </w:tc>
        <w:tc>
          <w:tcPr>
            <w:tcW w:w="2004" w:type="dxa"/>
          </w:tcPr>
          <w:p w14:paraId="7182F147" w14:textId="1E1B5224"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2013" w:type="dxa"/>
          </w:tcPr>
          <w:p w14:paraId="255FCB24" w14:textId="34FAAB76"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2660" w:type="dxa"/>
          </w:tcPr>
          <w:p w14:paraId="765B9F87" w14:textId="74E0295C"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Tonsillectomy, Grommets, Dilation and Curettage (D&amp;C), Microsurgery</w:t>
            </w:r>
          </w:p>
        </w:tc>
        <w:tc>
          <w:tcPr>
            <w:tcW w:w="1601" w:type="dxa"/>
          </w:tcPr>
          <w:p w14:paraId="1EF6536E" w14:textId="3B7D4911"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2039" w:type="dxa"/>
          </w:tcPr>
          <w:p w14:paraId="5DAD492D" w14:textId="0883484B"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7EB18E0F" w14:paraId="555C21EF" w14:textId="77777777" w:rsidTr="18B9D37A">
        <w:trPr>
          <w:trHeight w:val="585"/>
        </w:trPr>
        <w:tc>
          <w:tcPr>
            <w:cnfStyle w:val="001000000000" w:firstRow="0" w:lastRow="0" w:firstColumn="1" w:lastColumn="0" w:oddVBand="0" w:evenVBand="0" w:oddHBand="0" w:evenHBand="0" w:firstRowFirstColumn="0" w:firstRowLastColumn="0" w:lastRowFirstColumn="0" w:lastRowLastColumn="0"/>
            <w:tcW w:w="1620" w:type="dxa"/>
          </w:tcPr>
          <w:p w14:paraId="4953C307" w14:textId="3401B7BC" w:rsidR="7EB18E0F" w:rsidRDefault="7EB18E0F" w:rsidP="7EB18E0F">
            <w:pPr>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Cancer-Related Conditions</w:t>
            </w:r>
          </w:p>
        </w:tc>
        <w:tc>
          <w:tcPr>
            <w:tcW w:w="2014" w:type="dxa"/>
          </w:tcPr>
          <w:p w14:paraId="4B408818" w14:textId="2A590049"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Pneumonectomy for Carcinoid Tumour, Cervical Neoplasm</w:t>
            </w:r>
          </w:p>
        </w:tc>
        <w:tc>
          <w:tcPr>
            <w:tcW w:w="2004" w:type="dxa"/>
          </w:tcPr>
          <w:p w14:paraId="62D0A7F8" w14:textId="55A8F00B"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2013" w:type="dxa"/>
          </w:tcPr>
          <w:p w14:paraId="5DBE3A63" w14:textId="3D26CDF3"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Thyroidectomy for Malignancy</w:t>
            </w:r>
          </w:p>
        </w:tc>
        <w:tc>
          <w:tcPr>
            <w:tcW w:w="2660" w:type="dxa"/>
          </w:tcPr>
          <w:p w14:paraId="67DC1390" w14:textId="10051FE5"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Melanoma, Osteosarcoma, Non-Hodgkin's Lymphoma (NHL)</w:t>
            </w:r>
          </w:p>
        </w:tc>
        <w:tc>
          <w:tcPr>
            <w:tcW w:w="1601" w:type="dxa"/>
          </w:tcPr>
          <w:p w14:paraId="7809954D" w14:textId="491CF21C"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Melanoma</w:t>
            </w:r>
          </w:p>
        </w:tc>
        <w:tc>
          <w:tcPr>
            <w:tcW w:w="2039" w:type="dxa"/>
          </w:tcPr>
          <w:p w14:paraId="785595CC" w14:textId="59B86149"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7EB18E0F" w14:paraId="1AB8D71B" w14:textId="77777777" w:rsidTr="18B9D37A">
        <w:trPr>
          <w:trHeight w:val="1455"/>
        </w:trPr>
        <w:tc>
          <w:tcPr>
            <w:cnfStyle w:val="001000000000" w:firstRow="0" w:lastRow="0" w:firstColumn="1" w:lastColumn="0" w:oddVBand="0" w:evenVBand="0" w:oddHBand="0" w:evenHBand="0" w:firstRowFirstColumn="0" w:firstRowLastColumn="0" w:lastRowFirstColumn="0" w:lastRowLastColumn="0"/>
            <w:tcW w:w="1620" w:type="dxa"/>
          </w:tcPr>
          <w:p w14:paraId="18AB7243" w14:textId="59E75078" w:rsidR="7EB18E0F" w:rsidRDefault="7EB18E0F" w:rsidP="7EB18E0F">
            <w:pPr>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Others</w:t>
            </w:r>
          </w:p>
        </w:tc>
        <w:tc>
          <w:tcPr>
            <w:tcW w:w="2014" w:type="dxa"/>
          </w:tcPr>
          <w:p w14:paraId="12AF8A63" w14:textId="71ED4A68"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Chronic Fatigue Syndrome, No-specific itching, Past Alcohol and Amphetamine Abuse, IV Drug Abuser</w:t>
            </w:r>
          </w:p>
        </w:tc>
        <w:tc>
          <w:tcPr>
            <w:tcW w:w="2004" w:type="dxa"/>
          </w:tcPr>
          <w:p w14:paraId="31D0959E" w14:textId="2CF26844"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2013" w:type="dxa"/>
          </w:tcPr>
          <w:p w14:paraId="2620CD23" w14:textId="3897A4E4"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Chronic Fatigue Syndrome</w:t>
            </w:r>
          </w:p>
        </w:tc>
        <w:tc>
          <w:tcPr>
            <w:tcW w:w="2660" w:type="dxa"/>
          </w:tcPr>
          <w:p w14:paraId="2CCF519C" w14:textId="0276A265"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7EB18E0F">
              <w:rPr>
                <w:rFonts w:ascii="Times New Roman" w:eastAsia="Times New Roman" w:hAnsi="Times New Roman" w:cs="Times New Roman"/>
                <w:color w:val="000000" w:themeColor="text1"/>
                <w:sz w:val="20"/>
                <w:szCs w:val="20"/>
              </w:rPr>
              <w:t xml:space="preserve">Chronic Fatigue Syndrome, Wisdom Teeth Removal, Reflux - due to pregnancy, Tonsillectomy, </w:t>
            </w:r>
            <w:proofErr w:type="spellStart"/>
            <w:r w:rsidRPr="7EB18E0F">
              <w:rPr>
                <w:rFonts w:ascii="Times New Roman" w:eastAsia="Times New Roman" w:hAnsi="Times New Roman" w:cs="Times New Roman"/>
                <w:color w:val="000000" w:themeColor="text1"/>
                <w:sz w:val="20"/>
                <w:szCs w:val="20"/>
              </w:rPr>
              <w:t>Tonsills</w:t>
            </w:r>
            <w:proofErr w:type="spellEnd"/>
            <w:r w:rsidRPr="7EB18E0F">
              <w:rPr>
                <w:rFonts w:ascii="Times New Roman" w:eastAsia="Times New Roman" w:hAnsi="Times New Roman" w:cs="Times New Roman"/>
                <w:color w:val="000000" w:themeColor="text1"/>
                <w:sz w:val="20"/>
                <w:szCs w:val="20"/>
              </w:rPr>
              <w:t xml:space="preserve"> and </w:t>
            </w:r>
            <w:proofErr w:type="spellStart"/>
            <w:r w:rsidRPr="7EB18E0F">
              <w:rPr>
                <w:rFonts w:ascii="Times New Roman" w:eastAsia="Times New Roman" w:hAnsi="Times New Roman" w:cs="Times New Roman"/>
                <w:color w:val="000000" w:themeColor="text1"/>
                <w:sz w:val="20"/>
                <w:szCs w:val="20"/>
              </w:rPr>
              <w:t>Adeniuds</w:t>
            </w:r>
            <w:proofErr w:type="spellEnd"/>
            <w:r w:rsidRPr="7EB18E0F">
              <w:rPr>
                <w:rFonts w:ascii="Times New Roman" w:eastAsia="Times New Roman" w:hAnsi="Times New Roman" w:cs="Times New Roman"/>
                <w:color w:val="000000" w:themeColor="text1"/>
                <w:sz w:val="20"/>
                <w:szCs w:val="20"/>
              </w:rPr>
              <w:t xml:space="preserve"> Removal, Breech Presentation with Current Pregnancy, </w:t>
            </w:r>
            <w:r w:rsidR="1A423148" w:rsidRPr="7EB18E0F">
              <w:rPr>
                <w:rFonts w:ascii="Times New Roman" w:eastAsia="Times New Roman" w:hAnsi="Times New Roman" w:cs="Times New Roman"/>
                <w:color w:val="000000" w:themeColor="text1"/>
                <w:sz w:val="20"/>
                <w:szCs w:val="20"/>
              </w:rPr>
              <w:t>Grommets, Breast</w:t>
            </w:r>
            <w:r w:rsidRPr="7EB18E0F">
              <w:rPr>
                <w:rFonts w:ascii="Times New Roman" w:eastAsia="Times New Roman" w:hAnsi="Times New Roman" w:cs="Times New Roman"/>
                <w:color w:val="000000" w:themeColor="text1"/>
                <w:sz w:val="20"/>
                <w:szCs w:val="20"/>
              </w:rPr>
              <w:t xml:space="preserve"> Reduction, Eye Operation, Tumour under left finger</w:t>
            </w:r>
          </w:p>
        </w:tc>
        <w:tc>
          <w:tcPr>
            <w:tcW w:w="1601" w:type="dxa"/>
          </w:tcPr>
          <w:p w14:paraId="1A5EBD9E" w14:textId="544845AF"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roofErr w:type="spellStart"/>
            <w:r w:rsidRPr="7EB18E0F">
              <w:rPr>
                <w:rFonts w:ascii="Times New Roman" w:eastAsia="Times New Roman" w:hAnsi="Times New Roman" w:cs="Times New Roman"/>
                <w:color w:val="000000" w:themeColor="text1"/>
                <w:sz w:val="20"/>
                <w:szCs w:val="20"/>
              </w:rPr>
              <w:t>Infundibulation</w:t>
            </w:r>
            <w:proofErr w:type="spellEnd"/>
            <w:r w:rsidRPr="7EB18E0F">
              <w:rPr>
                <w:rFonts w:ascii="Times New Roman" w:eastAsia="Times New Roman" w:hAnsi="Times New Roman" w:cs="Times New Roman"/>
                <w:color w:val="000000" w:themeColor="text1"/>
                <w:sz w:val="20"/>
                <w:szCs w:val="20"/>
              </w:rPr>
              <w:t xml:space="preserve"> and repair of same</w:t>
            </w:r>
          </w:p>
        </w:tc>
        <w:tc>
          <w:tcPr>
            <w:tcW w:w="2039" w:type="dxa"/>
          </w:tcPr>
          <w:p w14:paraId="17AB7109" w14:textId="5BF64EF1" w:rsidR="7EB18E0F" w:rsidRDefault="7EB18E0F" w:rsidP="7EB18E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bl>
    <w:p w14:paraId="46406EB0" w14:textId="5B83A9C6" w:rsidR="3D845889" w:rsidRDefault="3D845889" w:rsidP="18B9D37A">
      <w:pPr>
        <w:spacing w:before="200" w:after="200" w:line="360" w:lineRule="auto"/>
        <w:jc w:val="both"/>
        <w:rPr>
          <w:rFonts w:ascii="Times New Roman" w:eastAsia="Times New Roman" w:hAnsi="Times New Roman" w:cs="Times New Roman"/>
          <w:i/>
          <w:iCs/>
          <w:sz w:val="24"/>
          <w:szCs w:val="24"/>
          <w:highlight w:val="yellow"/>
        </w:rPr>
      </w:pPr>
    </w:p>
    <w:p w14:paraId="6BEE209D" w14:textId="711B9940" w:rsidR="3D845889" w:rsidRDefault="405115CC" w:rsidP="18B9D37A">
      <w:pPr>
        <w:spacing w:before="200" w:after="200" w:line="360" w:lineRule="auto"/>
        <w:jc w:val="both"/>
        <w:rPr>
          <w:rFonts w:ascii="Times New Roman" w:eastAsia="Times New Roman" w:hAnsi="Times New Roman" w:cs="Times New Roman"/>
          <w:i/>
          <w:iCs/>
          <w:sz w:val="24"/>
          <w:szCs w:val="24"/>
        </w:rPr>
      </w:pPr>
      <w:bookmarkStart w:id="2" w:name="_Hlk190857695"/>
      <w:r w:rsidRPr="00200E38">
        <w:rPr>
          <w:rFonts w:ascii="Times New Roman" w:eastAsia="Times New Roman" w:hAnsi="Times New Roman" w:cs="Times New Roman"/>
          <w:i/>
          <w:iCs/>
          <w:sz w:val="24"/>
          <w:szCs w:val="24"/>
        </w:rPr>
        <w:t>Table S</w:t>
      </w:r>
      <w:r w:rsidR="00809CEF" w:rsidRPr="00200E38">
        <w:rPr>
          <w:rFonts w:ascii="Times New Roman" w:eastAsia="Times New Roman" w:hAnsi="Times New Roman" w:cs="Times New Roman"/>
          <w:i/>
          <w:iCs/>
          <w:sz w:val="24"/>
          <w:szCs w:val="24"/>
        </w:rPr>
        <w:t>7</w:t>
      </w:r>
      <w:r w:rsidRPr="00200E38">
        <w:rPr>
          <w:rFonts w:ascii="Times New Roman" w:eastAsia="Times New Roman" w:hAnsi="Times New Roman" w:cs="Times New Roman"/>
          <w:i/>
          <w:iCs/>
          <w:sz w:val="24"/>
          <w:szCs w:val="24"/>
        </w:rPr>
        <w:t>:</w:t>
      </w:r>
      <w:r w:rsidRPr="18B9D37A">
        <w:rPr>
          <w:rFonts w:ascii="Times New Roman" w:eastAsia="Times New Roman" w:hAnsi="Times New Roman" w:cs="Times New Roman"/>
          <w:i/>
          <w:iCs/>
          <w:sz w:val="24"/>
          <w:szCs w:val="24"/>
        </w:rPr>
        <w:t xml:space="preserve"> Complete-case IPD Meta-analysis results (log ORs, ORs, p-values, confidence intervals on OR scale, and the results of heterogeneity check) of risk factors on the Adverse Pregnancy Outcome (Multivaria</w:t>
      </w:r>
      <w:r w:rsidR="3FE59DD2" w:rsidRPr="18B9D37A">
        <w:rPr>
          <w:rFonts w:ascii="Times New Roman" w:eastAsia="Times New Roman" w:hAnsi="Times New Roman" w:cs="Times New Roman"/>
          <w:i/>
          <w:iCs/>
          <w:sz w:val="24"/>
          <w:szCs w:val="24"/>
        </w:rPr>
        <w:t>ble</w:t>
      </w:r>
      <w:r w:rsidRPr="18B9D37A">
        <w:rPr>
          <w:rFonts w:ascii="Times New Roman" w:eastAsia="Times New Roman" w:hAnsi="Times New Roman" w:cs="Times New Roman"/>
          <w:i/>
          <w:iCs/>
          <w:sz w:val="24"/>
          <w:szCs w:val="24"/>
        </w:rPr>
        <w:t xml:space="preserve"> Analysis).</w:t>
      </w:r>
    </w:p>
    <w:tbl>
      <w:tblPr>
        <w:tblStyle w:val="GridTable4-Accent1"/>
        <w:tblW w:w="0" w:type="auto"/>
        <w:tblLayout w:type="fixed"/>
        <w:tblLook w:val="06A0" w:firstRow="1" w:lastRow="0" w:firstColumn="1" w:lastColumn="0" w:noHBand="1" w:noVBand="1"/>
      </w:tblPr>
      <w:tblGrid>
        <w:gridCol w:w="3285"/>
        <w:gridCol w:w="1305"/>
        <w:gridCol w:w="1248"/>
        <w:gridCol w:w="1360"/>
        <w:gridCol w:w="2053"/>
        <w:gridCol w:w="1099"/>
        <w:gridCol w:w="1205"/>
        <w:gridCol w:w="1159"/>
        <w:gridCol w:w="1274"/>
      </w:tblGrid>
      <w:tr w:rsidR="17F5AACF" w14:paraId="73C0DBFB" w14:textId="77777777" w:rsidTr="18B9D37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85" w:type="dxa"/>
            <w:tcBorders>
              <w:top w:val="single" w:sz="8" w:space="0" w:color="4F81BD" w:themeColor="accent1"/>
              <w:left w:val="single" w:sz="8" w:space="0" w:color="4F81BD" w:themeColor="accent1"/>
              <w:bottom w:val="single" w:sz="8" w:space="0" w:color="4F81BD" w:themeColor="accent1"/>
            </w:tcBorders>
            <w:tcMar>
              <w:left w:w="108" w:type="dxa"/>
              <w:right w:w="108" w:type="dxa"/>
            </w:tcMar>
          </w:tcPr>
          <w:bookmarkEnd w:id="2"/>
          <w:p w14:paraId="181E167B" w14:textId="2BDEAD04" w:rsidR="17F5AACF" w:rsidRDefault="17F5AACF" w:rsidP="17F5AACF">
            <w:r w:rsidRPr="17F5AACF">
              <w:rPr>
                <w:rFonts w:ascii="Times New Roman" w:eastAsia="Times New Roman" w:hAnsi="Times New Roman" w:cs="Times New Roman"/>
                <w:sz w:val="24"/>
                <w:szCs w:val="24"/>
              </w:rPr>
              <w:t>Risk Factor</w:t>
            </w:r>
          </w:p>
        </w:tc>
        <w:tc>
          <w:tcPr>
            <w:tcW w:w="1305" w:type="dxa"/>
            <w:tcBorders>
              <w:top w:val="single" w:sz="8" w:space="0" w:color="4F81BD" w:themeColor="accent1"/>
              <w:bottom w:val="single" w:sz="8" w:space="0" w:color="4F81BD" w:themeColor="accent1"/>
            </w:tcBorders>
            <w:tcMar>
              <w:left w:w="108" w:type="dxa"/>
              <w:right w:w="108" w:type="dxa"/>
            </w:tcMar>
          </w:tcPr>
          <w:p w14:paraId="0CA0920B" w14:textId="5ADED080" w:rsidR="17F5AACF" w:rsidRDefault="17F5AACF" w:rsidP="17F5AACF">
            <w:pPr>
              <w:cnfStyle w:val="100000000000" w:firstRow="1" w:lastRow="0" w:firstColumn="0" w:lastColumn="0" w:oddVBand="0" w:evenVBand="0" w:oddHBand="0" w:evenHBand="0" w:firstRowFirstColumn="0" w:firstRowLastColumn="0" w:lastRowFirstColumn="0" w:lastRowLastColumn="0"/>
            </w:pPr>
            <w:r w:rsidRPr="17F5AACF">
              <w:rPr>
                <w:rFonts w:ascii="Times New Roman" w:eastAsia="Times New Roman" w:hAnsi="Times New Roman" w:cs="Times New Roman"/>
                <w:sz w:val="24"/>
                <w:szCs w:val="24"/>
              </w:rPr>
              <w:t xml:space="preserve">Log-OR </w:t>
            </w:r>
          </w:p>
        </w:tc>
        <w:tc>
          <w:tcPr>
            <w:tcW w:w="1248" w:type="dxa"/>
            <w:tcBorders>
              <w:top w:val="single" w:sz="8" w:space="0" w:color="4F81BD" w:themeColor="accent1"/>
              <w:bottom w:val="single" w:sz="8" w:space="0" w:color="4F81BD" w:themeColor="accent1"/>
            </w:tcBorders>
            <w:tcMar>
              <w:left w:w="108" w:type="dxa"/>
              <w:right w:w="108" w:type="dxa"/>
            </w:tcMar>
          </w:tcPr>
          <w:p w14:paraId="62E71EBD" w14:textId="367733CD" w:rsidR="17F5AACF" w:rsidRDefault="17F5AACF" w:rsidP="17F5AACF">
            <w:pPr>
              <w:cnfStyle w:val="100000000000" w:firstRow="1" w:lastRow="0" w:firstColumn="0" w:lastColumn="0" w:oddVBand="0" w:evenVBand="0" w:oddHBand="0" w:evenHBand="0" w:firstRowFirstColumn="0" w:firstRowLastColumn="0" w:lastRowFirstColumn="0" w:lastRowLastColumn="0"/>
            </w:pPr>
            <w:r w:rsidRPr="17F5AACF">
              <w:rPr>
                <w:rFonts w:ascii="Times New Roman" w:eastAsia="Times New Roman" w:hAnsi="Times New Roman" w:cs="Times New Roman"/>
                <w:sz w:val="24"/>
                <w:szCs w:val="24"/>
              </w:rPr>
              <w:t xml:space="preserve">Adjusted OR </w:t>
            </w:r>
          </w:p>
        </w:tc>
        <w:tc>
          <w:tcPr>
            <w:tcW w:w="1360" w:type="dxa"/>
            <w:tcBorders>
              <w:top w:val="single" w:sz="8" w:space="0" w:color="4F81BD" w:themeColor="accent1"/>
              <w:bottom w:val="single" w:sz="8" w:space="0" w:color="4F81BD" w:themeColor="accent1"/>
            </w:tcBorders>
            <w:tcMar>
              <w:left w:w="108" w:type="dxa"/>
              <w:right w:w="108" w:type="dxa"/>
            </w:tcMar>
          </w:tcPr>
          <w:p w14:paraId="1D40AA64" w14:textId="6822D1EC" w:rsidR="17F5AACF" w:rsidRDefault="17F5AACF" w:rsidP="17F5AACF">
            <w:pPr>
              <w:cnfStyle w:val="100000000000" w:firstRow="1" w:lastRow="0" w:firstColumn="0" w:lastColumn="0" w:oddVBand="0" w:evenVBand="0" w:oddHBand="0" w:evenHBand="0" w:firstRowFirstColumn="0" w:firstRowLastColumn="0" w:lastRowFirstColumn="0" w:lastRowLastColumn="0"/>
            </w:pPr>
            <w:r w:rsidRPr="17F5AACF">
              <w:rPr>
                <w:rFonts w:ascii="Times New Roman" w:eastAsia="Times New Roman" w:hAnsi="Times New Roman" w:cs="Times New Roman"/>
                <w:sz w:val="24"/>
                <w:szCs w:val="24"/>
              </w:rPr>
              <w:t xml:space="preserve">P-Value </w:t>
            </w:r>
          </w:p>
        </w:tc>
        <w:tc>
          <w:tcPr>
            <w:tcW w:w="2053" w:type="dxa"/>
            <w:tcBorders>
              <w:top w:val="single" w:sz="8" w:space="0" w:color="4F81BD" w:themeColor="accent1"/>
              <w:bottom w:val="single" w:sz="8" w:space="0" w:color="4F81BD" w:themeColor="accent1"/>
            </w:tcBorders>
            <w:tcMar>
              <w:left w:w="108" w:type="dxa"/>
              <w:right w:w="108" w:type="dxa"/>
            </w:tcMar>
          </w:tcPr>
          <w:p w14:paraId="1B3DB4C8" w14:textId="30FE818B" w:rsidR="17F5AACF" w:rsidRDefault="17F5AACF" w:rsidP="17F5AACF">
            <w:pPr>
              <w:cnfStyle w:val="100000000000" w:firstRow="1" w:lastRow="0" w:firstColumn="0" w:lastColumn="0" w:oddVBand="0" w:evenVBand="0" w:oddHBand="0" w:evenHBand="0" w:firstRowFirstColumn="0" w:firstRowLastColumn="0" w:lastRowFirstColumn="0" w:lastRowLastColumn="0"/>
            </w:pPr>
            <w:r w:rsidRPr="17F5AACF">
              <w:rPr>
                <w:rFonts w:ascii="Times New Roman" w:eastAsia="Times New Roman" w:hAnsi="Times New Roman" w:cs="Times New Roman"/>
                <w:sz w:val="24"/>
                <w:szCs w:val="24"/>
              </w:rPr>
              <w:t xml:space="preserve">CI (OR scale) </w:t>
            </w:r>
          </w:p>
        </w:tc>
        <w:tc>
          <w:tcPr>
            <w:tcW w:w="1099" w:type="dxa"/>
            <w:tcBorders>
              <w:top w:val="single" w:sz="8" w:space="0" w:color="4F81BD" w:themeColor="accent1"/>
              <w:bottom w:val="single" w:sz="8" w:space="0" w:color="4F81BD" w:themeColor="accent1"/>
            </w:tcBorders>
            <w:tcMar>
              <w:left w:w="108" w:type="dxa"/>
              <w:right w:w="108" w:type="dxa"/>
            </w:tcMar>
          </w:tcPr>
          <w:p w14:paraId="0877F603" w14:textId="730C3E20" w:rsidR="17F5AACF" w:rsidRDefault="17F5AACF" w:rsidP="17F5AACF">
            <w:pPr>
              <w:cnfStyle w:val="100000000000" w:firstRow="1" w:lastRow="0" w:firstColumn="0" w:lastColumn="0" w:oddVBand="0" w:evenVBand="0" w:oddHBand="0" w:evenHBand="0" w:firstRowFirstColumn="0" w:firstRowLastColumn="0" w:lastRowFirstColumn="0" w:lastRowLastColumn="0"/>
            </w:pPr>
            <w:r w:rsidRPr="17F5AACF">
              <w:rPr>
                <w:rFonts w:ascii="Times New Roman" w:eastAsia="Times New Roman" w:hAnsi="Times New Roman" w:cs="Times New Roman"/>
                <w:sz w:val="24"/>
                <w:szCs w:val="24"/>
              </w:rPr>
              <w:t>Tau</w:t>
            </w:r>
            <w:r w:rsidRPr="17F5AACF">
              <w:rPr>
                <w:rFonts w:ascii="Times New Roman" w:eastAsia="Times New Roman" w:hAnsi="Times New Roman" w:cs="Times New Roman"/>
                <w:sz w:val="24"/>
                <w:szCs w:val="24"/>
                <w:vertAlign w:val="superscript"/>
              </w:rPr>
              <w:t>2</w:t>
            </w:r>
            <w:r w:rsidRPr="17F5AACF">
              <w:rPr>
                <w:rFonts w:ascii="Times New Roman" w:eastAsia="Times New Roman" w:hAnsi="Times New Roman" w:cs="Times New Roman"/>
                <w:sz w:val="24"/>
                <w:szCs w:val="24"/>
              </w:rPr>
              <w:t xml:space="preserve"> </w:t>
            </w:r>
          </w:p>
        </w:tc>
        <w:tc>
          <w:tcPr>
            <w:tcW w:w="1205" w:type="dxa"/>
            <w:tcBorders>
              <w:top w:val="single" w:sz="8" w:space="0" w:color="4F81BD" w:themeColor="accent1"/>
              <w:bottom w:val="single" w:sz="8" w:space="0" w:color="4F81BD" w:themeColor="accent1"/>
            </w:tcBorders>
            <w:tcMar>
              <w:left w:w="108" w:type="dxa"/>
              <w:right w:w="108" w:type="dxa"/>
            </w:tcMar>
          </w:tcPr>
          <w:p w14:paraId="230A1BC5" w14:textId="2D28CA5A" w:rsidR="17F5AACF" w:rsidRDefault="17F5AACF" w:rsidP="17F5AACF">
            <w:pPr>
              <w:cnfStyle w:val="100000000000" w:firstRow="1" w:lastRow="0" w:firstColumn="0" w:lastColumn="0" w:oddVBand="0" w:evenVBand="0" w:oddHBand="0" w:evenHBand="0" w:firstRowFirstColumn="0" w:firstRowLastColumn="0" w:lastRowFirstColumn="0" w:lastRowLastColumn="0"/>
            </w:pPr>
            <w:r w:rsidRPr="17F5AACF">
              <w:rPr>
                <w:rFonts w:ascii="Times New Roman" w:eastAsia="Times New Roman" w:hAnsi="Times New Roman" w:cs="Times New Roman"/>
                <w:sz w:val="24"/>
                <w:szCs w:val="24"/>
              </w:rPr>
              <w:t>I</w:t>
            </w:r>
            <w:r w:rsidRPr="17F5AACF">
              <w:rPr>
                <w:rFonts w:ascii="Times New Roman" w:eastAsia="Times New Roman" w:hAnsi="Times New Roman" w:cs="Times New Roman"/>
                <w:sz w:val="24"/>
                <w:szCs w:val="24"/>
                <w:vertAlign w:val="superscript"/>
              </w:rPr>
              <w:t>2</w:t>
            </w:r>
            <w:r w:rsidRPr="17F5AACF">
              <w:rPr>
                <w:rFonts w:ascii="Times New Roman" w:eastAsia="Times New Roman" w:hAnsi="Times New Roman" w:cs="Times New Roman"/>
                <w:sz w:val="24"/>
                <w:szCs w:val="24"/>
              </w:rPr>
              <w:t xml:space="preserve"> (%) </w:t>
            </w:r>
          </w:p>
        </w:tc>
        <w:tc>
          <w:tcPr>
            <w:tcW w:w="1159" w:type="dxa"/>
            <w:tcBorders>
              <w:top w:val="single" w:sz="8" w:space="0" w:color="4F81BD" w:themeColor="accent1"/>
              <w:bottom w:val="single" w:sz="8" w:space="0" w:color="4F81BD" w:themeColor="accent1"/>
            </w:tcBorders>
            <w:tcMar>
              <w:left w:w="108" w:type="dxa"/>
              <w:right w:w="108" w:type="dxa"/>
            </w:tcMar>
          </w:tcPr>
          <w:p w14:paraId="55DB8EE4" w14:textId="63C8A78E" w:rsidR="17F5AACF" w:rsidRDefault="17F5AACF" w:rsidP="17F5AACF">
            <w:pPr>
              <w:cnfStyle w:val="100000000000" w:firstRow="1" w:lastRow="0" w:firstColumn="0" w:lastColumn="0" w:oddVBand="0" w:evenVBand="0" w:oddHBand="0" w:evenHBand="0" w:firstRowFirstColumn="0" w:firstRowLastColumn="0" w:lastRowFirstColumn="0" w:lastRowLastColumn="0"/>
            </w:pPr>
            <w:r w:rsidRPr="17F5AACF">
              <w:rPr>
                <w:rFonts w:ascii="Times New Roman" w:eastAsia="Times New Roman" w:hAnsi="Times New Roman" w:cs="Times New Roman"/>
                <w:sz w:val="24"/>
                <w:szCs w:val="24"/>
              </w:rPr>
              <w:t xml:space="preserve">Q-statistic P-value </w:t>
            </w:r>
          </w:p>
        </w:tc>
        <w:tc>
          <w:tcPr>
            <w:tcW w:w="1274" w:type="dxa"/>
            <w:tcBorders>
              <w:top w:val="single" w:sz="8" w:space="0" w:color="4F81BD" w:themeColor="accent1"/>
              <w:bottom w:val="single" w:sz="8" w:space="0" w:color="4F81BD" w:themeColor="accent1"/>
              <w:right w:val="single" w:sz="8" w:space="0" w:color="4F81BD" w:themeColor="accent1"/>
            </w:tcBorders>
            <w:tcMar>
              <w:left w:w="108" w:type="dxa"/>
              <w:right w:w="108" w:type="dxa"/>
            </w:tcMar>
          </w:tcPr>
          <w:p w14:paraId="38A66460" w14:textId="558F14F6" w:rsidR="17F5AACF" w:rsidRDefault="17F5AACF" w:rsidP="17F5AACF">
            <w:pPr>
              <w:cnfStyle w:val="100000000000" w:firstRow="1" w:lastRow="0" w:firstColumn="0" w:lastColumn="0" w:oddVBand="0" w:evenVBand="0" w:oddHBand="0" w:evenHBand="0" w:firstRowFirstColumn="0" w:firstRowLastColumn="0" w:lastRowFirstColumn="0" w:lastRowLastColumn="0"/>
            </w:pPr>
            <w:r w:rsidRPr="17F5AACF">
              <w:rPr>
                <w:rFonts w:ascii="Times New Roman" w:eastAsia="Times New Roman" w:hAnsi="Times New Roman" w:cs="Times New Roman"/>
                <w:sz w:val="24"/>
                <w:szCs w:val="24"/>
              </w:rPr>
              <w:t xml:space="preserve">Egger test p-value </w:t>
            </w:r>
          </w:p>
        </w:tc>
      </w:tr>
      <w:tr w:rsidR="17F5AACF" w14:paraId="0FCF6812" w14:textId="77777777" w:rsidTr="18B9D37A">
        <w:trPr>
          <w:trHeight w:val="300"/>
        </w:trPr>
        <w:tc>
          <w:tcPr>
            <w:cnfStyle w:val="001000000000" w:firstRow="0" w:lastRow="0" w:firstColumn="1" w:lastColumn="0" w:oddVBand="0" w:evenVBand="0" w:oddHBand="0" w:evenHBand="0" w:firstRowFirstColumn="0" w:firstRowLastColumn="0" w:lastRowFirstColumn="0" w:lastRowLastColumn="0"/>
            <w:tcW w:w="3285"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70A76EDC" w14:textId="749BD76F" w:rsidR="17F5AACF" w:rsidRDefault="0B3119C6" w:rsidP="18B9D37A">
            <w:pPr>
              <w:rPr>
                <w:rFonts w:ascii="Times New Roman" w:eastAsia="Times New Roman" w:hAnsi="Times New Roman" w:cs="Times New Roman"/>
                <w:b w:val="0"/>
                <w:bCs w:val="0"/>
                <w:sz w:val="20"/>
                <w:szCs w:val="20"/>
              </w:rPr>
            </w:pPr>
            <w:r w:rsidRPr="18B9D37A">
              <w:rPr>
                <w:rFonts w:ascii="Times New Roman" w:eastAsia="Times New Roman" w:hAnsi="Times New Roman" w:cs="Times New Roman"/>
                <w:b w:val="0"/>
                <w:bCs w:val="0"/>
                <w:sz w:val="20"/>
                <w:szCs w:val="20"/>
              </w:rPr>
              <w:t xml:space="preserve">Past </w:t>
            </w:r>
            <w:r w:rsidR="090EB47B" w:rsidRPr="18B9D37A">
              <w:rPr>
                <w:rFonts w:ascii="Times New Roman" w:eastAsia="Times New Roman" w:hAnsi="Times New Roman" w:cs="Times New Roman"/>
                <w:b w:val="0"/>
                <w:bCs w:val="0"/>
                <w:sz w:val="20"/>
                <w:szCs w:val="20"/>
              </w:rPr>
              <w:t>m</w:t>
            </w:r>
            <w:r w:rsidRPr="18B9D37A">
              <w:rPr>
                <w:rFonts w:ascii="Times New Roman" w:eastAsia="Times New Roman" w:hAnsi="Times New Roman" w:cs="Times New Roman"/>
                <w:b w:val="0"/>
                <w:bCs w:val="0"/>
                <w:sz w:val="20"/>
                <w:szCs w:val="20"/>
              </w:rPr>
              <w:t xml:space="preserve">edical </w:t>
            </w:r>
            <w:r w:rsidR="62249FFA" w:rsidRPr="18B9D37A">
              <w:rPr>
                <w:rFonts w:ascii="Times New Roman" w:eastAsia="Times New Roman" w:hAnsi="Times New Roman" w:cs="Times New Roman"/>
                <w:b w:val="0"/>
                <w:bCs w:val="0"/>
                <w:sz w:val="20"/>
                <w:szCs w:val="20"/>
              </w:rPr>
              <w:t>h</w:t>
            </w:r>
            <w:r w:rsidRPr="18B9D37A">
              <w:rPr>
                <w:rFonts w:ascii="Times New Roman" w:eastAsia="Times New Roman" w:hAnsi="Times New Roman" w:cs="Times New Roman"/>
                <w:b w:val="0"/>
                <w:bCs w:val="0"/>
                <w:sz w:val="20"/>
                <w:szCs w:val="20"/>
              </w:rPr>
              <w:t>istory</w:t>
            </w:r>
            <w:r w:rsidR="3DC69769" w:rsidRPr="18B9D37A">
              <w:rPr>
                <w:rFonts w:ascii="Times New Roman" w:eastAsia="Times New Roman" w:hAnsi="Times New Roman" w:cs="Times New Roman"/>
                <w:b w:val="0"/>
                <w:bCs w:val="0"/>
                <w:sz w:val="20"/>
                <w:szCs w:val="20"/>
              </w:rPr>
              <w:t xml:space="preserve"> (PMH)</w:t>
            </w:r>
            <w:r w:rsidR="2772E310" w:rsidRPr="008A4BD5">
              <w:rPr>
                <w:rFonts w:ascii="Times New Roman" w:eastAsia="Times New Roman" w:hAnsi="Times New Roman" w:cs="Times New Roman"/>
                <w:sz w:val="20"/>
                <w:szCs w:val="20"/>
                <w:vertAlign w:val="superscript"/>
              </w:rPr>
              <w:t>a</w:t>
            </w:r>
          </w:p>
        </w:tc>
        <w:tc>
          <w:tcPr>
            <w:tcW w:w="1305"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1F793A7B" w14:textId="33E763DC" w:rsidR="17F5AACF" w:rsidRDefault="0B3119C6"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0.8</w:t>
            </w:r>
            <w:r w:rsidR="53FF235F" w:rsidRPr="18B9D37A">
              <w:rPr>
                <w:rFonts w:ascii="Times New Roman" w:eastAsia="Times New Roman" w:hAnsi="Times New Roman" w:cs="Times New Roman"/>
                <w:sz w:val="20"/>
                <w:szCs w:val="20"/>
              </w:rPr>
              <w:t>4</w:t>
            </w:r>
          </w:p>
        </w:tc>
        <w:tc>
          <w:tcPr>
            <w:tcW w:w="1248"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5E5B7A78" w14:textId="466CE5BC" w:rsidR="17F5AACF" w:rsidRDefault="0B3119C6"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2.</w:t>
            </w:r>
            <w:r w:rsidR="19527F11" w:rsidRPr="18B9D37A">
              <w:rPr>
                <w:rFonts w:ascii="Times New Roman" w:eastAsia="Times New Roman" w:hAnsi="Times New Roman" w:cs="Times New Roman"/>
                <w:sz w:val="20"/>
                <w:szCs w:val="20"/>
              </w:rPr>
              <w:t>31</w:t>
            </w:r>
          </w:p>
        </w:tc>
        <w:tc>
          <w:tcPr>
            <w:tcW w:w="1360"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4816F4A3" w14:textId="747DB0D1" w:rsidR="17F5AACF" w:rsidRDefault="0B3119C6"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0.0</w:t>
            </w:r>
            <w:r w:rsidR="0738E6A3" w:rsidRPr="18B9D37A">
              <w:rPr>
                <w:rFonts w:ascii="Times New Roman" w:eastAsia="Times New Roman" w:hAnsi="Times New Roman" w:cs="Times New Roman"/>
                <w:sz w:val="20"/>
                <w:szCs w:val="20"/>
              </w:rPr>
              <w:t>24</w:t>
            </w:r>
          </w:p>
        </w:tc>
        <w:tc>
          <w:tcPr>
            <w:tcW w:w="2053"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540FF1C8" w14:textId="3A8C64CA" w:rsidR="17F5AACF" w:rsidRDefault="0B3119C6"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w:t>
            </w:r>
            <w:r w:rsidR="3FCED079" w:rsidRPr="18B9D37A">
              <w:rPr>
                <w:rFonts w:ascii="Times New Roman" w:eastAsia="Times New Roman" w:hAnsi="Times New Roman" w:cs="Times New Roman"/>
                <w:sz w:val="20"/>
                <w:szCs w:val="20"/>
              </w:rPr>
              <w:t>1.</w:t>
            </w:r>
            <w:r w:rsidR="2D4CFD9A" w:rsidRPr="18B9D37A">
              <w:rPr>
                <w:rFonts w:ascii="Times New Roman" w:eastAsia="Times New Roman" w:hAnsi="Times New Roman" w:cs="Times New Roman"/>
                <w:sz w:val="20"/>
                <w:szCs w:val="20"/>
              </w:rPr>
              <w:t>12</w:t>
            </w:r>
            <w:r w:rsidRPr="18B9D37A">
              <w:rPr>
                <w:rFonts w:ascii="Times New Roman" w:eastAsia="Times New Roman" w:hAnsi="Times New Roman" w:cs="Times New Roman"/>
                <w:sz w:val="20"/>
                <w:szCs w:val="20"/>
              </w:rPr>
              <w:t xml:space="preserve">, </w:t>
            </w:r>
            <w:r w:rsidR="390D5E61" w:rsidRPr="18B9D37A">
              <w:rPr>
                <w:rFonts w:ascii="Times New Roman" w:eastAsia="Times New Roman" w:hAnsi="Times New Roman" w:cs="Times New Roman"/>
                <w:sz w:val="20"/>
                <w:szCs w:val="20"/>
              </w:rPr>
              <w:t>4.</w:t>
            </w:r>
            <w:r w:rsidR="3026D4FA" w:rsidRPr="18B9D37A">
              <w:rPr>
                <w:rFonts w:ascii="Times New Roman" w:eastAsia="Times New Roman" w:hAnsi="Times New Roman" w:cs="Times New Roman"/>
                <w:sz w:val="20"/>
                <w:szCs w:val="20"/>
              </w:rPr>
              <w:t>78</w:t>
            </w:r>
            <w:r w:rsidRPr="18B9D37A">
              <w:rPr>
                <w:rFonts w:ascii="Times New Roman" w:eastAsia="Times New Roman" w:hAnsi="Times New Roman" w:cs="Times New Roman"/>
                <w:sz w:val="20"/>
                <w:szCs w:val="20"/>
              </w:rPr>
              <w:t>)</w:t>
            </w:r>
          </w:p>
        </w:tc>
        <w:tc>
          <w:tcPr>
            <w:tcW w:w="1099"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3883DC71" w14:textId="0A15AFD4" w:rsidR="17F5AACF" w:rsidRDefault="0B3119C6"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0.</w:t>
            </w:r>
            <w:r w:rsidR="3DB594F6" w:rsidRPr="18B9D37A">
              <w:rPr>
                <w:rFonts w:ascii="Times New Roman" w:eastAsia="Times New Roman" w:hAnsi="Times New Roman" w:cs="Times New Roman"/>
                <w:sz w:val="20"/>
                <w:szCs w:val="20"/>
              </w:rPr>
              <w:t>3</w:t>
            </w:r>
            <w:r w:rsidR="5BCA5C6A" w:rsidRPr="18B9D37A">
              <w:rPr>
                <w:rFonts w:ascii="Times New Roman" w:eastAsia="Times New Roman" w:hAnsi="Times New Roman" w:cs="Times New Roman"/>
                <w:sz w:val="20"/>
                <w:szCs w:val="20"/>
              </w:rPr>
              <w:t>566</w:t>
            </w:r>
          </w:p>
        </w:tc>
        <w:tc>
          <w:tcPr>
            <w:tcW w:w="1205"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6BD081C2" w14:textId="2612D441" w:rsidR="17F5AACF" w:rsidRDefault="3DB594F6"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46.</w:t>
            </w:r>
            <w:r w:rsidR="5945E32B" w:rsidRPr="18B9D37A">
              <w:rPr>
                <w:rFonts w:ascii="Times New Roman" w:eastAsia="Times New Roman" w:hAnsi="Times New Roman" w:cs="Times New Roman"/>
                <w:sz w:val="20"/>
                <w:szCs w:val="20"/>
              </w:rPr>
              <w:t>54</w:t>
            </w:r>
          </w:p>
        </w:tc>
        <w:tc>
          <w:tcPr>
            <w:tcW w:w="1159"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4CD0FA34" w14:textId="3E5AB346" w:rsidR="17F5AACF" w:rsidRDefault="0B3119C6"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0.0</w:t>
            </w:r>
            <w:r w:rsidR="7668569E" w:rsidRPr="18B9D37A">
              <w:rPr>
                <w:rFonts w:ascii="Times New Roman" w:eastAsia="Times New Roman" w:hAnsi="Times New Roman" w:cs="Times New Roman"/>
                <w:sz w:val="20"/>
                <w:szCs w:val="20"/>
              </w:rPr>
              <w:t>74</w:t>
            </w:r>
          </w:p>
        </w:tc>
        <w:tc>
          <w:tcPr>
            <w:tcW w:w="1274"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215FC306" w14:textId="79DD57CB" w:rsidR="17F5AACF" w:rsidRDefault="0B3119C6"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0.</w:t>
            </w:r>
            <w:r w:rsidR="6BD79781" w:rsidRPr="18B9D37A">
              <w:rPr>
                <w:rFonts w:ascii="Times New Roman" w:eastAsia="Times New Roman" w:hAnsi="Times New Roman" w:cs="Times New Roman"/>
                <w:sz w:val="20"/>
                <w:szCs w:val="20"/>
              </w:rPr>
              <w:t>594</w:t>
            </w:r>
          </w:p>
        </w:tc>
      </w:tr>
      <w:tr w:rsidR="17F5AACF" w14:paraId="16338308" w14:textId="77777777" w:rsidTr="18B9D37A">
        <w:trPr>
          <w:trHeight w:val="300"/>
        </w:trPr>
        <w:tc>
          <w:tcPr>
            <w:cnfStyle w:val="001000000000" w:firstRow="0" w:lastRow="0" w:firstColumn="1" w:lastColumn="0" w:oddVBand="0" w:evenVBand="0" w:oddHBand="0" w:evenHBand="0" w:firstRowFirstColumn="0" w:firstRowLastColumn="0" w:lastRowFirstColumn="0" w:lastRowLastColumn="0"/>
            <w:tcW w:w="3285"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0C3566CA" w14:textId="133B6995" w:rsidR="17F5AACF" w:rsidRDefault="613C0F3C" w:rsidP="18B9D37A">
            <w:pPr>
              <w:rPr>
                <w:rFonts w:ascii="Times New Roman" w:eastAsia="Times New Roman" w:hAnsi="Times New Roman" w:cs="Times New Roman"/>
                <w:b w:val="0"/>
                <w:bCs w:val="0"/>
                <w:sz w:val="20"/>
                <w:szCs w:val="20"/>
              </w:rPr>
            </w:pPr>
            <w:r w:rsidRPr="18B9D37A">
              <w:rPr>
                <w:rFonts w:ascii="Times New Roman" w:eastAsia="Times New Roman" w:hAnsi="Times New Roman" w:cs="Times New Roman"/>
                <w:b w:val="0"/>
                <w:bCs w:val="0"/>
                <w:sz w:val="20"/>
                <w:szCs w:val="20"/>
              </w:rPr>
              <w:t>Cigare</w:t>
            </w:r>
            <w:r w:rsidR="30D585E9" w:rsidRPr="18B9D37A">
              <w:rPr>
                <w:rFonts w:ascii="Times New Roman" w:eastAsia="Times New Roman" w:hAnsi="Times New Roman" w:cs="Times New Roman"/>
                <w:b w:val="0"/>
                <w:bCs w:val="0"/>
                <w:sz w:val="20"/>
                <w:szCs w:val="20"/>
              </w:rPr>
              <w:t>tte</w:t>
            </w:r>
            <w:r w:rsidRPr="18B9D37A">
              <w:rPr>
                <w:rFonts w:ascii="Times New Roman" w:eastAsia="Times New Roman" w:hAnsi="Times New Roman" w:cs="Times New Roman"/>
                <w:b w:val="0"/>
                <w:bCs w:val="0"/>
                <w:sz w:val="20"/>
                <w:szCs w:val="20"/>
              </w:rPr>
              <w:t xml:space="preserve"> </w:t>
            </w:r>
            <w:proofErr w:type="spellStart"/>
            <w:r w:rsidRPr="18B9D37A">
              <w:rPr>
                <w:rFonts w:ascii="Times New Roman" w:eastAsia="Times New Roman" w:hAnsi="Times New Roman" w:cs="Times New Roman"/>
                <w:b w:val="0"/>
                <w:bCs w:val="0"/>
                <w:sz w:val="20"/>
                <w:szCs w:val="20"/>
              </w:rPr>
              <w:t>smoking</w:t>
            </w:r>
            <w:r w:rsidR="602CB940" w:rsidRPr="008A4BD5">
              <w:rPr>
                <w:rFonts w:ascii="Times New Roman" w:eastAsia="Times New Roman" w:hAnsi="Times New Roman" w:cs="Times New Roman"/>
                <w:sz w:val="20"/>
                <w:szCs w:val="20"/>
                <w:vertAlign w:val="superscript"/>
              </w:rPr>
              <w:t>b</w:t>
            </w:r>
            <w:proofErr w:type="spellEnd"/>
          </w:p>
        </w:tc>
        <w:tc>
          <w:tcPr>
            <w:tcW w:w="1305"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6250DAF5" w14:textId="2B73BBA3" w:rsidR="17F5AACF" w:rsidRDefault="0B3119C6"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0.</w:t>
            </w:r>
            <w:r w:rsidR="0BBEBC34" w:rsidRPr="18B9D37A">
              <w:rPr>
                <w:rFonts w:ascii="Times New Roman" w:eastAsia="Times New Roman" w:hAnsi="Times New Roman" w:cs="Times New Roman"/>
                <w:sz w:val="20"/>
                <w:szCs w:val="20"/>
              </w:rPr>
              <w:t>86</w:t>
            </w:r>
          </w:p>
        </w:tc>
        <w:tc>
          <w:tcPr>
            <w:tcW w:w="1248"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11753614" w14:textId="00C21C75" w:rsidR="17F5AACF" w:rsidRDefault="17769D1C"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2.</w:t>
            </w:r>
            <w:r w:rsidR="7FF36DE7" w:rsidRPr="18B9D37A">
              <w:rPr>
                <w:rFonts w:ascii="Times New Roman" w:eastAsia="Times New Roman" w:hAnsi="Times New Roman" w:cs="Times New Roman"/>
                <w:sz w:val="20"/>
                <w:szCs w:val="20"/>
              </w:rPr>
              <w:t>37</w:t>
            </w:r>
          </w:p>
        </w:tc>
        <w:tc>
          <w:tcPr>
            <w:tcW w:w="1360"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68E38E60" w14:textId="6D290F0A" w:rsidR="17F5AACF" w:rsidRDefault="0B3119C6"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0.</w:t>
            </w:r>
            <w:r w:rsidR="7D97FC07" w:rsidRPr="18B9D37A">
              <w:rPr>
                <w:rFonts w:ascii="Times New Roman" w:eastAsia="Times New Roman" w:hAnsi="Times New Roman" w:cs="Times New Roman"/>
                <w:sz w:val="20"/>
                <w:szCs w:val="20"/>
              </w:rPr>
              <w:t>0</w:t>
            </w:r>
            <w:r w:rsidR="14923BB2" w:rsidRPr="18B9D37A">
              <w:rPr>
                <w:rFonts w:ascii="Times New Roman" w:eastAsia="Times New Roman" w:hAnsi="Times New Roman" w:cs="Times New Roman"/>
                <w:sz w:val="20"/>
                <w:szCs w:val="20"/>
              </w:rPr>
              <w:t>33</w:t>
            </w:r>
          </w:p>
        </w:tc>
        <w:tc>
          <w:tcPr>
            <w:tcW w:w="2053"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665349BA" w14:textId="40DEFC0B" w:rsidR="17F5AACF" w:rsidRDefault="0B3119C6"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w:t>
            </w:r>
            <w:r w:rsidR="7E0FDEEE" w:rsidRPr="18B9D37A">
              <w:rPr>
                <w:rFonts w:ascii="Times New Roman" w:eastAsia="Times New Roman" w:hAnsi="Times New Roman" w:cs="Times New Roman"/>
                <w:sz w:val="20"/>
                <w:szCs w:val="20"/>
              </w:rPr>
              <w:t>1.</w:t>
            </w:r>
            <w:r w:rsidR="3755A75F" w:rsidRPr="18B9D37A">
              <w:rPr>
                <w:rFonts w:ascii="Times New Roman" w:eastAsia="Times New Roman" w:hAnsi="Times New Roman" w:cs="Times New Roman"/>
                <w:sz w:val="20"/>
                <w:szCs w:val="20"/>
              </w:rPr>
              <w:t>07</w:t>
            </w:r>
            <w:r w:rsidRPr="18B9D37A">
              <w:rPr>
                <w:rFonts w:ascii="Times New Roman" w:eastAsia="Times New Roman" w:hAnsi="Times New Roman" w:cs="Times New Roman"/>
                <w:sz w:val="20"/>
                <w:szCs w:val="20"/>
              </w:rPr>
              <w:t xml:space="preserve">, </w:t>
            </w:r>
            <w:r w:rsidR="7EDDAFC9" w:rsidRPr="18B9D37A">
              <w:rPr>
                <w:rFonts w:ascii="Times New Roman" w:eastAsia="Times New Roman" w:hAnsi="Times New Roman" w:cs="Times New Roman"/>
                <w:sz w:val="20"/>
                <w:szCs w:val="20"/>
              </w:rPr>
              <w:t>5.</w:t>
            </w:r>
            <w:r w:rsidR="08AB4489" w:rsidRPr="18B9D37A">
              <w:rPr>
                <w:rFonts w:ascii="Times New Roman" w:eastAsia="Times New Roman" w:hAnsi="Times New Roman" w:cs="Times New Roman"/>
                <w:sz w:val="20"/>
                <w:szCs w:val="20"/>
              </w:rPr>
              <w:t>23</w:t>
            </w:r>
            <w:r w:rsidRPr="18B9D37A">
              <w:rPr>
                <w:rFonts w:ascii="Times New Roman" w:eastAsia="Times New Roman" w:hAnsi="Times New Roman" w:cs="Times New Roman"/>
                <w:sz w:val="20"/>
                <w:szCs w:val="20"/>
              </w:rPr>
              <w:t>)</w:t>
            </w:r>
          </w:p>
        </w:tc>
        <w:tc>
          <w:tcPr>
            <w:tcW w:w="1099"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2501EDCB" w14:textId="012C25B4" w:rsidR="17F5AACF" w:rsidRDefault="0B3119C6"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0</w:t>
            </w:r>
            <w:r w:rsidR="7D569D58" w:rsidRPr="18B9D37A">
              <w:rPr>
                <w:rFonts w:ascii="Times New Roman" w:eastAsia="Times New Roman" w:hAnsi="Times New Roman" w:cs="Times New Roman"/>
                <w:sz w:val="20"/>
                <w:szCs w:val="20"/>
              </w:rPr>
              <w:t>.2</w:t>
            </w:r>
            <w:r w:rsidR="72FCD74B" w:rsidRPr="18B9D37A">
              <w:rPr>
                <w:rFonts w:ascii="Times New Roman" w:eastAsia="Times New Roman" w:hAnsi="Times New Roman" w:cs="Times New Roman"/>
                <w:sz w:val="20"/>
                <w:szCs w:val="20"/>
              </w:rPr>
              <w:t>171</w:t>
            </w:r>
          </w:p>
        </w:tc>
        <w:tc>
          <w:tcPr>
            <w:tcW w:w="1205"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524D053B" w14:textId="3C0C1CBA" w:rsidR="17F5AACF" w:rsidRDefault="7D569D58"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2</w:t>
            </w:r>
            <w:r w:rsidR="2DEE6B8C" w:rsidRPr="18B9D37A">
              <w:rPr>
                <w:rFonts w:ascii="Times New Roman" w:eastAsia="Times New Roman" w:hAnsi="Times New Roman" w:cs="Times New Roman"/>
                <w:sz w:val="20"/>
                <w:szCs w:val="20"/>
              </w:rPr>
              <w:t>6.86</w:t>
            </w:r>
          </w:p>
        </w:tc>
        <w:tc>
          <w:tcPr>
            <w:tcW w:w="1159"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592536C0" w14:textId="20DB3FA8" w:rsidR="17F5AACF" w:rsidRDefault="0B3119C6"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0.</w:t>
            </w:r>
            <w:r w:rsidR="677C96EA" w:rsidRPr="18B9D37A">
              <w:rPr>
                <w:rFonts w:ascii="Times New Roman" w:eastAsia="Times New Roman" w:hAnsi="Times New Roman" w:cs="Times New Roman"/>
                <w:sz w:val="20"/>
                <w:szCs w:val="20"/>
              </w:rPr>
              <w:t>2</w:t>
            </w:r>
            <w:r w:rsidR="052DBD42" w:rsidRPr="18B9D37A">
              <w:rPr>
                <w:rFonts w:ascii="Times New Roman" w:eastAsia="Times New Roman" w:hAnsi="Times New Roman" w:cs="Times New Roman"/>
                <w:sz w:val="20"/>
                <w:szCs w:val="20"/>
              </w:rPr>
              <w:t>67</w:t>
            </w:r>
          </w:p>
        </w:tc>
        <w:tc>
          <w:tcPr>
            <w:tcW w:w="1274"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7C495A57" w14:textId="221A498E" w:rsidR="17F5AACF" w:rsidRDefault="0B3119C6"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0.</w:t>
            </w:r>
            <w:r w:rsidR="37182D68" w:rsidRPr="18B9D37A">
              <w:rPr>
                <w:rFonts w:ascii="Times New Roman" w:eastAsia="Times New Roman" w:hAnsi="Times New Roman" w:cs="Times New Roman"/>
                <w:sz w:val="20"/>
                <w:szCs w:val="20"/>
              </w:rPr>
              <w:t>754</w:t>
            </w:r>
          </w:p>
        </w:tc>
      </w:tr>
      <w:tr w:rsidR="19A40682" w14:paraId="4138E4E7" w14:textId="77777777" w:rsidTr="18B9D37A">
        <w:trPr>
          <w:trHeight w:val="300"/>
        </w:trPr>
        <w:tc>
          <w:tcPr>
            <w:cnfStyle w:val="001000000000" w:firstRow="0" w:lastRow="0" w:firstColumn="1" w:lastColumn="0" w:oddVBand="0" w:evenVBand="0" w:oddHBand="0" w:evenHBand="0" w:firstRowFirstColumn="0" w:firstRowLastColumn="0" w:lastRowFirstColumn="0" w:lastRowLastColumn="0"/>
            <w:tcW w:w="3285"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02DAD277" w14:textId="0844938B" w:rsidR="665299EE" w:rsidRDefault="008DA00E" w:rsidP="18B9D37A">
            <w:pPr>
              <w:rPr>
                <w:rFonts w:ascii="Times New Roman" w:eastAsia="Times New Roman" w:hAnsi="Times New Roman" w:cs="Times New Roman"/>
                <w:b w:val="0"/>
                <w:bCs w:val="0"/>
                <w:sz w:val="20"/>
                <w:szCs w:val="20"/>
              </w:rPr>
            </w:pPr>
            <w:r w:rsidRPr="18B9D37A">
              <w:rPr>
                <w:rFonts w:ascii="Times New Roman" w:eastAsia="Times New Roman" w:hAnsi="Times New Roman" w:cs="Times New Roman"/>
                <w:b w:val="0"/>
                <w:bCs w:val="0"/>
                <w:sz w:val="20"/>
                <w:szCs w:val="20"/>
              </w:rPr>
              <w:t xml:space="preserve">Abnormal </w:t>
            </w:r>
            <w:proofErr w:type="spellStart"/>
            <w:r w:rsidRPr="18B9D37A">
              <w:rPr>
                <w:rFonts w:ascii="Times New Roman" w:eastAsia="Times New Roman" w:hAnsi="Times New Roman" w:cs="Times New Roman"/>
                <w:b w:val="0"/>
                <w:bCs w:val="0"/>
                <w:sz w:val="20"/>
                <w:szCs w:val="20"/>
              </w:rPr>
              <w:t>Fetal</w:t>
            </w:r>
            <w:proofErr w:type="spellEnd"/>
            <w:r w:rsidRPr="18B9D37A">
              <w:rPr>
                <w:rFonts w:ascii="Times New Roman" w:eastAsia="Times New Roman" w:hAnsi="Times New Roman" w:cs="Times New Roman"/>
                <w:b w:val="0"/>
                <w:bCs w:val="0"/>
                <w:sz w:val="20"/>
                <w:szCs w:val="20"/>
              </w:rPr>
              <w:t xml:space="preserve"> Heart Rate</w:t>
            </w:r>
            <w:r w:rsidR="196007BC" w:rsidRPr="008A4BD5">
              <w:rPr>
                <w:rFonts w:ascii="Times New Roman" w:eastAsia="Times New Roman" w:hAnsi="Times New Roman" w:cs="Times New Roman"/>
                <w:sz w:val="20"/>
                <w:szCs w:val="20"/>
                <w:vertAlign w:val="superscript"/>
              </w:rPr>
              <w:t>b</w:t>
            </w:r>
          </w:p>
        </w:tc>
        <w:tc>
          <w:tcPr>
            <w:tcW w:w="1305"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345EF233" w14:textId="4CD0C55D" w:rsidR="19A40682" w:rsidRDefault="070BD042"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1.58</w:t>
            </w:r>
          </w:p>
        </w:tc>
        <w:tc>
          <w:tcPr>
            <w:tcW w:w="1248"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0997985D" w14:textId="63664A6A" w:rsidR="19A40682" w:rsidRDefault="070BD042"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4.86</w:t>
            </w:r>
          </w:p>
        </w:tc>
        <w:tc>
          <w:tcPr>
            <w:tcW w:w="1360"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7F8605FA" w14:textId="652ED4EB" w:rsidR="19A40682" w:rsidRDefault="070BD042"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lt;0.001</w:t>
            </w:r>
          </w:p>
        </w:tc>
        <w:tc>
          <w:tcPr>
            <w:tcW w:w="2053"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7D7A863E" w14:textId="0E5D975C" w:rsidR="19A40682" w:rsidRDefault="070BD042"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2.18, 10.80)</w:t>
            </w:r>
          </w:p>
        </w:tc>
        <w:tc>
          <w:tcPr>
            <w:tcW w:w="1099"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402999B7" w14:textId="70699127" w:rsidR="19A40682" w:rsidRDefault="070BD042"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0.0000</w:t>
            </w:r>
          </w:p>
        </w:tc>
        <w:tc>
          <w:tcPr>
            <w:tcW w:w="1205"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6DC9FAF0" w14:textId="3FDB1431" w:rsidR="19A40682" w:rsidRDefault="070BD042"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0.00</w:t>
            </w:r>
          </w:p>
        </w:tc>
        <w:tc>
          <w:tcPr>
            <w:tcW w:w="1159"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734A42B3" w14:textId="4F71EF9A" w:rsidR="19A40682" w:rsidRDefault="070BD042"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0.158</w:t>
            </w:r>
          </w:p>
        </w:tc>
        <w:tc>
          <w:tcPr>
            <w:tcW w:w="1274"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7FA0D8AB" w14:textId="484FDB30" w:rsidR="19A40682" w:rsidRDefault="070BD042"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0.097</w:t>
            </w:r>
          </w:p>
        </w:tc>
      </w:tr>
      <w:tr w:rsidR="19A40682" w14:paraId="1CF19C22" w14:textId="77777777" w:rsidTr="18B9D37A">
        <w:trPr>
          <w:trHeight w:val="300"/>
        </w:trPr>
        <w:tc>
          <w:tcPr>
            <w:cnfStyle w:val="001000000000" w:firstRow="0" w:lastRow="0" w:firstColumn="1" w:lastColumn="0" w:oddVBand="0" w:evenVBand="0" w:oddHBand="0" w:evenHBand="0" w:firstRowFirstColumn="0" w:firstRowLastColumn="0" w:lastRowFirstColumn="0" w:lastRowLastColumn="0"/>
            <w:tcW w:w="3285"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76FD0BFF" w14:textId="4961E746" w:rsidR="665299EE" w:rsidRDefault="008DA00E" w:rsidP="18B9D37A">
            <w:pPr>
              <w:rPr>
                <w:rFonts w:ascii="Times New Roman" w:eastAsia="Times New Roman" w:hAnsi="Times New Roman" w:cs="Times New Roman"/>
                <w:b w:val="0"/>
                <w:bCs w:val="0"/>
                <w:sz w:val="20"/>
                <w:szCs w:val="20"/>
              </w:rPr>
            </w:pPr>
            <w:r w:rsidRPr="18B9D37A">
              <w:rPr>
                <w:rFonts w:ascii="Times New Roman" w:eastAsia="Times New Roman" w:hAnsi="Times New Roman" w:cs="Times New Roman"/>
                <w:b w:val="0"/>
                <w:bCs w:val="0"/>
                <w:sz w:val="20"/>
                <w:szCs w:val="20"/>
              </w:rPr>
              <w:t xml:space="preserve">Duration of </w:t>
            </w:r>
            <w:proofErr w:type="spellStart"/>
            <w:r w:rsidRPr="18B9D37A">
              <w:rPr>
                <w:rFonts w:ascii="Times New Roman" w:eastAsia="Times New Roman" w:hAnsi="Times New Roman" w:cs="Times New Roman"/>
                <w:b w:val="0"/>
                <w:bCs w:val="0"/>
                <w:sz w:val="20"/>
                <w:szCs w:val="20"/>
              </w:rPr>
              <w:t>RFM</w:t>
            </w:r>
            <w:r w:rsidR="157D5ABD" w:rsidRPr="008A4BD5">
              <w:rPr>
                <w:rFonts w:ascii="Times New Roman" w:eastAsia="Times New Roman" w:hAnsi="Times New Roman" w:cs="Times New Roman"/>
                <w:sz w:val="20"/>
                <w:szCs w:val="20"/>
                <w:vertAlign w:val="superscript"/>
              </w:rPr>
              <w:t>c</w:t>
            </w:r>
            <w:proofErr w:type="spellEnd"/>
          </w:p>
        </w:tc>
        <w:tc>
          <w:tcPr>
            <w:tcW w:w="1305"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27D5AB82" w14:textId="6CE41522" w:rsidR="19A40682" w:rsidRDefault="0A4EF1A5"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0.003</w:t>
            </w:r>
          </w:p>
        </w:tc>
        <w:tc>
          <w:tcPr>
            <w:tcW w:w="1248"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227623D1" w14:textId="0B73AC56" w:rsidR="19A40682" w:rsidRDefault="0A4EF1A5"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1.003</w:t>
            </w:r>
          </w:p>
        </w:tc>
        <w:tc>
          <w:tcPr>
            <w:tcW w:w="1360"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67AF7B8E" w14:textId="2DA6739D" w:rsidR="19A40682" w:rsidRDefault="0A4EF1A5"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0.159</w:t>
            </w:r>
          </w:p>
        </w:tc>
        <w:tc>
          <w:tcPr>
            <w:tcW w:w="2053"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1DB3B9EE" w14:textId="2DEB5A81" w:rsidR="19A40682" w:rsidRDefault="0A4EF1A5"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0.999, 1.006)</w:t>
            </w:r>
          </w:p>
        </w:tc>
        <w:tc>
          <w:tcPr>
            <w:tcW w:w="1099"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12EEA40C" w14:textId="2EB999F1" w:rsidR="19A40682" w:rsidRDefault="0A4EF1A5"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0.0000</w:t>
            </w:r>
          </w:p>
        </w:tc>
        <w:tc>
          <w:tcPr>
            <w:tcW w:w="1205"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7407F84B" w14:textId="5A2E7DAE" w:rsidR="19A40682" w:rsidRDefault="0A4EF1A5"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0.00</w:t>
            </w:r>
          </w:p>
        </w:tc>
        <w:tc>
          <w:tcPr>
            <w:tcW w:w="1159"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47D68E5A" w14:textId="60B255DC" w:rsidR="19A40682" w:rsidRDefault="0A4EF1A5"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0.588</w:t>
            </w:r>
          </w:p>
        </w:tc>
        <w:tc>
          <w:tcPr>
            <w:tcW w:w="1274"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3001CF9F" w14:textId="4B8A4101" w:rsidR="19A40682" w:rsidRDefault="0A4EF1A5"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0.847</w:t>
            </w:r>
          </w:p>
        </w:tc>
      </w:tr>
      <w:tr w:rsidR="18B9D37A" w14:paraId="7780C707" w14:textId="77777777" w:rsidTr="18B9D37A">
        <w:trPr>
          <w:trHeight w:val="300"/>
        </w:trPr>
        <w:tc>
          <w:tcPr>
            <w:cnfStyle w:val="001000000000" w:firstRow="0" w:lastRow="0" w:firstColumn="1" w:lastColumn="0" w:oddVBand="0" w:evenVBand="0" w:oddHBand="0" w:evenHBand="0" w:firstRowFirstColumn="0" w:firstRowLastColumn="0" w:lastRowFirstColumn="0" w:lastRowLastColumn="0"/>
            <w:tcW w:w="3285"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2514B2B2" w14:textId="3412330F" w:rsidR="18B9D37A" w:rsidRDefault="18B9D37A" w:rsidP="18B9D37A">
            <w:pPr>
              <w:rPr>
                <w:rFonts w:ascii="Times New Roman" w:eastAsia="Times New Roman" w:hAnsi="Times New Roman" w:cs="Times New Roman"/>
                <w:b w:val="0"/>
                <w:bCs w:val="0"/>
                <w:sz w:val="20"/>
                <w:szCs w:val="20"/>
              </w:rPr>
            </w:pPr>
            <w:r w:rsidRPr="18B9D37A">
              <w:rPr>
                <w:rFonts w:ascii="Times New Roman" w:eastAsia="Times New Roman" w:hAnsi="Times New Roman" w:cs="Times New Roman"/>
                <w:b w:val="0"/>
                <w:bCs w:val="0"/>
                <w:sz w:val="20"/>
                <w:szCs w:val="20"/>
              </w:rPr>
              <w:t xml:space="preserve">EFW </w:t>
            </w:r>
            <w:proofErr w:type="spellStart"/>
            <w:r w:rsidRPr="18B9D37A">
              <w:rPr>
                <w:rFonts w:ascii="Times New Roman" w:eastAsia="Times New Roman" w:hAnsi="Times New Roman" w:cs="Times New Roman"/>
                <w:b w:val="0"/>
                <w:bCs w:val="0"/>
                <w:sz w:val="20"/>
                <w:szCs w:val="20"/>
              </w:rPr>
              <w:t>percentile</w:t>
            </w:r>
            <w:r w:rsidRPr="18B9D37A">
              <w:rPr>
                <w:rFonts w:ascii="Times New Roman" w:eastAsia="Times New Roman" w:hAnsi="Times New Roman" w:cs="Times New Roman"/>
                <w:b w:val="0"/>
                <w:bCs w:val="0"/>
                <w:sz w:val="20"/>
                <w:szCs w:val="20"/>
                <w:vertAlign w:val="superscript"/>
              </w:rPr>
              <w:t>d</w:t>
            </w:r>
            <w:proofErr w:type="spellEnd"/>
            <w:r w:rsidRPr="18B9D37A">
              <w:rPr>
                <w:rFonts w:ascii="Times New Roman" w:eastAsia="Times New Roman" w:hAnsi="Times New Roman" w:cs="Times New Roman"/>
                <w:b w:val="0"/>
                <w:bCs w:val="0"/>
                <w:sz w:val="20"/>
                <w:szCs w:val="20"/>
              </w:rPr>
              <w:t xml:space="preserve"> </w:t>
            </w:r>
          </w:p>
        </w:tc>
        <w:tc>
          <w:tcPr>
            <w:tcW w:w="1305"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1D21848B" w14:textId="00A958F9" w:rsidR="18B9D37A" w:rsidRDefault="18B9D37A"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0.03</w:t>
            </w:r>
          </w:p>
        </w:tc>
        <w:tc>
          <w:tcPr>
            <w:tcW w:w="1248"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7FECB605" w14:textId="4965939F" w:rsidR="18B9D37A" w:rsidRDefault="18B9D37A"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0.97</w:t>
            </w:r>
          </w:p>
        </w:tc>
        <w:tc>
          <w:tcPr>
            <w:tcW w:w="1360"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2911B618" w14:textId="4EABABF3" w:rsidR="18B9D37A" w:rsidRDefault="18B9D37A"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0.0281</w:t>
            </w:r>
          </w:p>
        </w:tc>
        <w:tc>
          <w:tcPr>
            <w:tcW w:w="2053"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0DA4D631" w14:textId="13D1997C" w:rsidR="18B9D37A" w:rsidRDefault="18B9D37A"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0.95, 0.99)</w:t>
            </w:r>
          </w:p>
        </w:tc>
        <w:tc>
          <w:tcPr>
            <w:tcW w:w="1099"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0F7EFBFD" w14:textId="5C24B294" w:rsidR="18B9D37A" w:rsidRDefault="18B9D37A"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0.0007</w:t>
            </w:r>
          </w:p>
        </w:tc>
        <w:tc>
          <w:tcPr>
            <w:tcW w:w="1205"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200DC7CF" w14:textId="3FC91643" w:rsidR="18B9D37A" w:rsidRDefault="18B9D37A"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83.99</w:t>
            </w:r>
          </w:p>
        </w:tc>
        <w:tc>
          <w:tcPr>
            <w:tcW w:w="1159"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066E10A1" w14:textId="5008859A" w:rsidR="18B9D37A" w:rsidRDefault="18B9D37A"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lt;0.001</w:t>
            </w:r>
          </w:p>
        </w:tc>
        <w:tc>
          <w:tcPr>
            <w:tcW w:w="1274"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3D838BBC" w14:textId="5F34D106" w:rsidR="18B9D37A" w:rsidRDefault="18B9D37A"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0.771</w:t>
            </w:r>
          </w:p>
        </w:tc>
      </w:tr>
      <w:tr w:rsidR="18B9D37A" w14:paraId="3CFF13EF" w14:textId="77777777" w:rsidTr="18B9D37A">
        <w:trPr>
          <w:trHeight w:val="300"/>
        </w:trPr>
        <w:tc>
          <w:tcPr>
            <w:cnfStyle w:val="001000000000" w:firstRow="0" w:lastRow="0" w:firstColumn="1" w:lastColumn="0" w:oddVBand="0" w:evenVBand="0" w:oddHBand="0" w:evenHBand="0" w:firstRowFirstColumn="0" w:firstRowLastColumn="0" w:lastRowFirstColumn="0" w:lastRowLastColumn="0"/>
            <w:tcW w:w="13988" w:type="dxa"/>
            <w:gridSpan w:val="9"/>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18CE043B" w14:textId="4162BA1A" w:rsidR="71A43FE6" w:rsidRPr="008A4BD5" w:rsidRDefault="71A43FE6">
            <w:pPr>
              <w:rPr>
                <w:rFonts w:ascii="Times New Roman" w:eastAsia="Times New Roman" w:hAnsi="Times New Roman" w:cs="Times New Roman"/>
                <w:sz w:val="20"/>
                <w:szCs w:val="20"/>
              </w:rPr>
            </w:pPr>
            <w:proofErr w:type="spellStart"/>
            <w:r w:rsidRPr="008A4BD5">
              <w:rPr>
                <w:rFonts w:ascii="Times New Roman" w:eastAsia="Times New Roman" w:hAnsi="Times New Roman" w:cs="Times New Roman"/>
                <w:sz w:val="20"/>
                <w:szCs w:val="20"/>
                <w:u w:val="single"/>
                <w:vertAlign w:val="superscript"/>
              </w:rPr>
              <w:lastRenderedPageBreak/>
              <w:t>a</w:t>
            </w:r>
            <w:r w:rsidRPr="008A4BD5">
              <w:rPr>
                <w:rFonts w:ascii="Times New Roman" w:eastAsia="Times New Roman" w:hAnsi="Times New Roman" w:cs="Times New Roman"/>
                <w:b w:val="0"/>
                <w:bCs w:val="0"/>
                <w:sz w:val="20"/>
                <w:szCs w:val="20"/>
                <w:u w:val="single"/>
              </w:rPr>
              <w:t>Adjusted</w:t>
            </w:r>
            <w:proofErr w:type="spellEnd"/>
            <w:r w:rsidRPr="008A4BD5">
              <w:rPr>
                <w:rFonts w:ascii="Times New Roman" w:eastAsia="Times New Roman" w:hAnsi="Times New Roman" w:cs="Times New Roman"/>
                <w:b w:val="0"/>
                <w:bCs w:val="0"/>
                <w:sz w:val="20"/>
                <w:szCs w:val="20"/>
                <w:u w:val="single"/>
              </w:rPr>
              <w:t xml:space="preserve"> for maternal age.</w:t>
            </w:r>
          </w:p>
          <w:p w14:paraId="23A367BF" w14:textId="39F50D82" w:rsidR="71A43FE6" w:rsidRPr="008A4BD5" w:rsidRDefault="71A43FE6">
            <w:pPr>
              <w:rPr>
                <w:rFonts w:ascii="Times New Roman" w:eastAsia="Times New Roman" w:hAnsi="Times New Roman" w:cs="Times New Roman"/>
                <w:sz w:val="20"/>
                <w:szCs w:val="20"/>
              </w:rPr>
            </w:pPr>
            <w:proofErr w:type="spellStart"/>
            <w:r w:rsidRPr="008A4BD5">
              <w:rPr>
                <w:rFonts w:ascii="Times New Roman" w:eastAsia="Times New Roman" w:hAnsi="Times New Roman" w:cs="Times New Roman"/>
                <w:sz w:val="20"/>
                <w:szCs w:val="20"/>
                <w:u w:val="single"/>
                <w:vertAlign w:val="superscript"/>
              </w:rPr>
              <w:t>b</w:t>
            </w:r>
            <w:r w:rsidRPr="008A4BD5">
              <w:rPr>
                <w:rFonts w:ascii="Times New Roman" w:eastAsia="Times New Roman" w:hAnsi="Times New Roman" w:cs="Times New Roman"/>
                <w:b w:val="0"/>
                <w:bCs w:val="0"/>
                <w:sz w:val="20"/>
                <w:szCs w:val="20"/>
                <w:u w:val="single"/>
              </w:rPr>
              <w:t>Adjusted</w:t>
            </w:r>
            <w:proofErr w:type="spellEnd"/>
            <w:r w:rsidRPr="008A4BD5">
              <w:rPr>
                <w:rFonts w:ascii="Times New Roman" w:eastAsia="Times New Roman" w:hAnsi="Times New Roman" w:cs="Times New Roman"/>
                <w:b w:val="0"/>
                <w:bCs w:val="0"/>
                <w:sz w:val="20"/>
                <w:szCs w:val="20"/>
                <w:u w:val="single"/>
              </w:rPr>
              <w:t xml:space="preserve"> for maternal age, ethnicity, and PMH.</w:t>
            </w:r>
          </w:p>
          <w:p w14:paraId="05F563F3" w14:textId="3EC77E6B" w:rsidR="71A43FE6" w:rsidRPr="008A4BD5" w:rsidRDefault="71A43FE6">
            <w:pPr>
              <w:rPr>
                <w:rFonts w:ascii="Times New Roman" w:eastAsia="Times New Roman" w:hAnsi="Times New Roman" w:cs="Times New Roman"/>
                <w:sz w:val="20"/>
                <w:szCs w:val="20"/>
              </w:rPr>
            </w:pPr>
            <w:proofErr w:type="spellStart"/>
            <w:r w:rsidRPr="008A4BD5">
              <w:rPr>
                <w:rFonts w:ascii="Times New Roman" w:eastAsia="Times New Roman" w:hAnsi="Times New Roman" w:cs="Times New Roman"/>
                <w:sz w:val="20"/>
                <w:szCs w:val="20"/>
                <w:u w:val="single"/>
                <w:vertAlign w:val="superscript"/>
              </w:rPr>
              <w:t>c</w:t>
            </w:r>
            <w:r w:rsidRPr="008A4BD5">
              <w:rPr>
                <w:rFonts w:ascii="Times New Roman" w:eastAsia="Times New Roman" w:hAnsi="Times New Roman" w:cs="Times New Roman"/>
                <w:b w:val="0"/>
                <w:bCs w:val="0"/>
                <w:sz w:val="20"/>
                <w:szCs w:val="20"/>
                <w:u w:val="single"/>
              </w:rPr>
              <w:t>Adjusted</w:t>
            </w:r>
            <w:proofErr w:type="spellEnd"/>
            <w:r w:rsidRPr="008A4BD5">
              <w:rPr>
                <w:rFonts w:ascii="Times New Roman" w:eastAsia="Times New Roman" w:hAnsi="Times New Roman" w:cs="Times New Roman"/>
                <w:b w:val="0"/>
                <w:bCs w:val="0"/>
                <w:sz w:val="20"/>
                <w:szCs w:val="20"/>
                <w:u w:val="single"/>
              </w:rPr>
              <w:t xml:space="preserve"> for maternal age, </w:t>
            </w:r>
            <w:proofErr w:type="spellStart"/>
            <w:r w:rsidRPr="008A4BD5">
              <w:rPr>
                <w:rFonts w:ascii="Times New Roman" w:eastAsia="Times New Roman" w:hAnsi="Times New Roman" w:cs="Times New Roman"/>
                <w:b w:val="0"/>
                <w:bCs w:val="0"/>
                <w:sz w:val="20"/>
                <w:szCs w:val="20"/>
                <w:u w:val="single"/>
              </w:rPr>
              <w:t>bmi</w:t>
            </w:r>
            <w:proofErr w:type="spellEnd"/>
            <w:r w:rsidRPr="008A4BD5">
              <w:rPr>
                <w:rFonts w:ascii="Times New Roman" w:eastAsia="Times New Roman" w:hAnsi="Times New Roman" w:cs="Times New Roman"/>
                <w:b w:val="0"/>
                <w:bCs w:val="0"/>
                <w:sz w:val="20"/>
                <w:szCs w:val="20"/>
                <w:u w:val="single"/>
              </w:rPr>
              <w:t>, and EFW centile.</w:t>
            </w:r>
          </w:p>
          <w:p w14:paraId="5B23D341" w14:textId="7979FD8F" w:rsidR="71A43FE6" w:rsidRDefault="71A43FE6">
            <w:pPr>
              <w:rPr>
                <w:rFonts w:ascii="Times New Roman" w:eastAsia="Times New Roman" w:hAnsi="Times New Roman" w:cs="Times New Roman"/>
                <w:sz w:val="20"/>
                <w:szCs w:val="20"/>
                <w:highlight w:val="yellow"/>
              </w:rPr>
            </w:pPr>
            <w:proofErr w:type="spellStart"/>
            <w:r w:rsidRPr="008A4BD5">
              <w:rPr>
                <w:rFonts w:ascii="Times New Roman" w:eastAsia="Times New Roman" w:hAnsi="Times New Roman" w:cs="Times New Roman"/>
                <w:b w:val="0"/>
                <w:bCs w:val="0"/>
                <w:sz w:val="20"/>
                <w:szCs w:val="20"/>
                <w:u w:val="single"/>
                <w:vertAlign w:val="superscript"/>
              </w:rPr>
              <w:t>d</w:t>
            </w:r>
            <w:r w:rsidRPr="008A4BD5">
              <w:rPr>
                <w:rFonts w:ascii="Times New Roman" w:eastAsia="Times New Roman" w:hAnsi="Times New Roman" w:cs="Times New Roman"/>
                <w:b w:val="0"/>
                <w:bCs w:val="0"/>
                <w:sz w:val="20"/>
                <w:szCs w:val="20"/>
                <w:u w:val="single"/>
              </w:rPr>
              <w:t>Adjusted</w:t>
            </w:r>
            <w:proofErr w:type="spellEnd"/>
            <w:r w:rsidRPr="008A4BD5">
              <w:rPr>
                <w:rFonts w:ascii="Times New Roman" w:eastAsia="Times New Roman" w:hAnsi="Times New Roman" w:cs="Times New Roman"/>
                <w:b w:val="0"/>
                <w:bCs w:val="0"/>
                <w:sz w:val="20"/>
                <w:szCs w:val="20"/>
                <w:u w:val="single"/>
              </w:rPr>
              <w:t xml:space="preserve"> for maternal age, ethnicity, PMH, gestation at RFM presentation</w:t>
            </w:r>
          </w:p>
        </w:tc>
      </w:tr>
    </w:tbl>
    <w:p w14:paraId="33C1B504" w14:textId="20EE78FD" w:rsidR="22555A7D" w:rsidRDefault="22555A7D" w:rsidP="19A40682">
      <w:pPr>
        <w:spacing w:before="200" w:after="200" w:line="360" w:lineRule="auto"/>
        <w:jc w:val="both"/>
        <w:rPr>
          <w:rFonts w:ascii="Times New Roman" w:eastAsia="Times New Roman" w:hAnsi="Times New Roman" w:cs="Times New Roman"/>
          <w:i/>
          <w:iCs/>
          <w:sz w:val="24"/>
          <w:szCs w:val="24"/>
        </w:rPr>
      </w:pPr>
    </w:p>
    <w:p w14:paraId="5BA9CE86" w14:textId="1EB13173" w:rsidR="23079A1D" w:rsidRDefault="324CB946" w:rsidP="532A419C">
      <w:pPr>
        <w:spacing w:before="200" w:after="200" w:line="360" w:lineRule="auto"/>
        <w:jc w:val="both"/>
        <w:rPr>
          <w:rFonts w:ascii="Times New Roman" w:eastAsia="Times New Roman" w:hAnsi="Times New Roman" w:cs="Times New Roman"/>
          <w:sz w:val="24"/>
          <w:szCs w:val="24"/>
        </w:rPr>
      </w:pPr>
      <w:bookmarkStart w:id="3" w:name="_Hlk190857713"/>
      <w:r w:rsidRPr="00200E38">
        <w:rPr>
          <w:rFonts w:ascii="Times New Roman" w:eastAsia="Times New Roman" w:hAnsi="Times New Roman" w:cs="Times New Roman"/>
          <w:i/>
          <w:iCs/>
          <w:sz w:val="24"/>
          <w:szCs w:val="24"/>
        </w:rPr>
        <w:t>Table S</w:t>
      </w:r>
      <w:r w:rsidR="475FD879" w:rsidRPr="00200E38">
        <w:rPr>
          <w:rFonts w:ascii="Times New Roman" w:eastAsia="Times New Roman" w:hAnsi="Times New Roman" w:cs="Times New Roman"/>
          <w:i/>
          <w:iCs/>
          <w:sz w:val="24"/>
          <w:szCs w:val="24"/>
        </w:rPr>
        <w:t>8</w:t>
      </w:r>
      <w:r w:rsidRPr="00200E38">
        <w:rPr>
          <w:rFonts w:ascii="Times New Roman" w:eastAsia="Times New Roman" w:hAnsi="Times New Roman" w:cs="Times New Roman"/>
          <w:i/>
          <w:iCs/>
          <w:sz w:val="24"/>
          <w:szCs w:val="24"/>
        </w:rPr>
        <w:t xml:space="preserve">: </w:t>
      </w:r>
      <w:r w:rsidR="52DB02CE" w:rsidRPr="00200E38">
        <w:rPr>
          <w:rFonts w:ascii="Times New Roman" w:eastAsia="Times New Roman" w:hAnsi="Times New Roman" w:cs="Times New Roman"/>
          <w:i/>
          <w:iCs/>
          <w:sz w:val="24"/>
          <w:szCs w:val="24"/>
        </w:rPr>
        <w:t>Results</w:t>
      </w:r>
      <w:r w:rsidR="52DB02CE" w:rsidRPr="18B9D37A">
        <w:rPr>
          <w:rFonts w:ascii="Times New Roman" w:eastAsia="Times New Roman" w:hAnsi="Times New Roman" w:cs="Times New Roman"/>
          <w:i/>
          <w:iCs/>
          <w:sz w:val="24"/>
          <w:szCs w:val="24"/>
        </w:rPr>
        <w:t xml:space="preserve"> of s</w:t>
      </w:r>
      <w:r w:rsidR="69BA6A47" w:rsidRPr="18B9D37A">
        <w:rPr>
          <w:rFonts w:ascii="Times New Roman" w:eastAsia="Times New Roman" w:hAnsi="Times New Roman" w:cs="Times New Roman"/>
          <w:i/>
          <w:iCs/>
          <w:color w:val="000000" w:themeColor="text1"/>
          <w:sz w:val="24"/>
          <w:szCs w:val="24"/>
        </w:rPr>
        <w:t xml:space="preserve">ensitivity analyses </w:t>
      </w:r>
      <w:r w:rsidR="4E3570B5" w:rsidRPr="18B9D37A">
        <w:rPr>
          <w:rFonts w:ascii="Times New Roman" w:eastAsia="Times New Roman" w:hAnsi="Times New Roman" w:cs="Times New Roman"/>
          <w:i/>
          <w:iCs/>
          <w:color w:val="000000" w:themeColor="text1"/>
          <w:sz w:val="24"/>
          <w:szCs w:val="24"/>
        </w:rPr>
        <w:t>by excluding the intervention arm from RCTs</w:t>
      </w:r>
      <w:r w:rsidR="69BA6A47" w:rsidRPr="18B9D37A">
        <w:rPr>
          <w:rFonts w:ascii="Times New Roman" w:eastAsia="Times New Roman" w:hAnsi="Times New Roman" w:cs="Times New Roman"/>
          <w:i/>
          <w:iCs/>
          <w:color w:val="000000" w:themeColor="text1"/>
          <w:sz w:val="24"/>
          <w:szCs w:val="24"/>
        </w:rPr>
        <w:t xml:space="preserve"> (a</w:t>
      </w:r>
      <w:r w:rsidR="000F2FDD" w:rsidRPr="18B9D37A">
        <w:rPr>
          <w:rFonts w:ascii="Times New Roman" w:eastAsia="Times New Roman" w:hAnsi="Times New Roman" w:cs="Times New Roman"/>
          <w:i/>
          <w:iCs/>
          <w:color w:val="000000" w:themeColor="text1"/>
          <w:sz w:val="24"/>
          <w:szCs w:val="24"/>
        </w:rPr>
        <w:t xml:space="preserve">djusted </w:t>
      </w:r>
      <w:r w:rsidR="69BA6A47" w:rsidRPr="18B9D37A">
        <w:rPr>
          <w:rFonts w:ascii="Times New Roman" w:eastAsia="Times New Roman" w:hAnsi="Times New Roman" w:cs="Times New Roman"/>
          <w:i/>
          <w:iCs/>
          <w:color w:val="000000" w:themeColor="text1"/>
          <w:sz w:val="24"/>
          <w:szCs w:val="24"/>
        </w:rPr>
        <w:t xml:space="preserve">ORs, </w:t>
      </w:r>
      <w:r w:rsidR="4260085A" w:rsidRPr="18B9D37A">
        <w:rPr>
          <w:rFonts w:ascii="Times New Roman" w:eastAsia="Times New Roman" w:hAnsi="Times New Roman" w:cs="Times New Roman"/>
          <w:i/>
          <w:iCs/>
          <w:color w:val="000000" w:themeColor="text1"/>
          <w:sz w:val="24"/>
          <w:szCs w:val="24"/>
        </w:rPr>
        <w:t xml:space="preserve">95% </w:t>
      </w:r>
      <w:r w:rsidR="69BA6A47" w:rsidRPr="18B9D37A">
        <w:rPr>
          <w:rFonts w:ascii="Times New Roman" w:eastAsia="Times New Roman" w:hAnsi="Times New Roman" w:cs="Times New Roman"/>
          <w:i/>
          <w:iCs/>
          <w:color w:val="000000" w:themeColor="text1"/>
          <w:sz w:val="24"/>
          <w:szCs w:val="24"/>
        </w:rPr>
        <w:t xml:space="preserve">confidence intervals on OR scale, p-values, and the Q-statistic p-value of heterogeneity check) of risk factors on the Adverse Pregnancy Outcome (based on different </w:t>
      </w:r>
      <w:r w:rsidR="4E939E49" w:rsidRPr="18B9D37A">
        <w:rPr>
          <w:rFonts w:ascii="Times New Roman" w:eastAsia="Times New Roman" w:hAnsi="Times New Roman" w:cs="Times New Roman"/>
          <w:i/>
          <w:iCs/>
          <w:color w:val="000000" w:themeColor="text1"/>
          <w:sz w:val="24"/>
          <w:szCs w:val="24"/>
        </w:rPr>
        <w:t>sensitivity analyses</w:t>
      </w:r>
      <w:r w:rsidR="69BA6A47" w:rsidRPr="18B9D37A">
        <w:rPr>
          <w:rFonts w:ascii="Times New Roman" w:eastAsia="Times New Roman" w:hAnsi="Times New Roman" w:cs="Times New Roman"/>
          <w:i/>
          <w:iCs/>
          <w:color w:val="000000" w:themeColor="text1"/>
          <w:sz w:val="24"/>
          <w:szCs w:val="24"/>
        </w:rPr>
        <w:t xml:space="preserve"> and data used).</w:t>
      </w:r>
    </w:p>
    <w:bookmarkEnd w:id="3"/>
    <w:tbl>
      <w:tblPr>
        <w:tblStyle w:val="GridTable4-Accent1"/>
        <w:tblW w:w="0" w:type="auto"/>
        <w:tblLook w:val="06A0" w:firstRow="1" w:lastRow="0" w:firstColumn="1" w:lastColumn="0" w:noHBand="1" w:noVBand="1"/>
      </w:tblPr>
      <w:tblGrid>
        <w:gridCol w:w="3874"/>
        <w:gridCol w:w="1183"/>
        <w:gridCol w:w="1379"/>
        <w:gridCol w:w="1300"/>
        <w:gridCol w:w="1315"/>
        <w:gridCol w:w="1119"/>
        <w:gridCol w:w="1538"/>
        <w:gridCol w:w="956"/>
        <w:gridCol w:w="1270"/>
      </w:tblGrid>
      <w:tr w:rsidR="18B9D37A" w14:paraId="4C60C4E3" w14:textId="77777777" w:rsidTr="21C3BBF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00" w:type="dxa"/>
            <w:tcBorders>
              <w:top w:val="single" w:sz="8" w:space="0" w:color="4F81BD" w:themeColor="accent1"/>
              <w:left w:val="single" w:sz="8" w:space="0" w:color="4F81BD" w:themeColor="accent1"/>
              <w:bottom w:val="single" w:sz="8" w:space="0" w:color="4F81BD" w:themeColor="accent1"/>
            </w:tcBorders>
            <w:shd w:val="clear" w:color="auto" w:fill="FFFFFF" w:themeFill="background1"/>
            <w:tcMar>
              <w:left w:w="108" w:type="dxa"/>
              <w:right w:w="108" w:type="dxa"/>
            </w:tcMar>
          </w:tcPr>
          <w:p w14:paraId="224477ED" w14:textId="0DC267D0" w:rsidR="18B9D37A" w:rsidRDefault="18B9D37A" w:rsidP="18B9D37A">
            <w:pPr>
              <w:rPr>
                <w:rFonts w:ascii="Times New Roman" w:eastAsia="Times New Roman" w:hAnsi="Times New Roman" w:cs="Times New Roman"/>
                <w:sz w:val="24"/>
                <w:szCs w:val="24"/>
              </w:rPr>
            </w:pPr>
          </w:p>
        </w:tc>
        <w:tc>
          <w:tcPr>
            <w:tcW w:w="5190" w:type="dxa"/>
            <w:gridSpan w:val="4"/>
            <w:tcBorders>
              <w:top w:val="single" w:sz="8" w:space="0" w:color="4F81BD" w:themeColor="accent1"/>
              <w:bottom w:val="single" w:sz="8" w:space="0" w:color="4F81BD" w:themeColor="accent1"/>
            </w:tcBorders>
            <w:shd w:val="clear" w:color="auto" w:fill="0070C0"/>
            <w:tcMar>
              <w:left w:w="108" w:type="dxa"/>
              <w:right w:w="108" w:type="dxa"/>
            </w:tcMar>
          </w:tcPr>
          <w:p w14:paraId="2488A19B" w14:textId="7665CA03" w:rsidR="0C3AE71F" w:rsidRDefault="0C3AE71F" w:rsidP="18B9D37A">
            <w:pPr>
              <w:spacing w:line="27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18B9D37A">
              <w:rPr>
                <w:rFonts w:ascii="Times New Roman" w:eastAsia="Times New Roman" w:hAnsi="Times New Roman" w:cs="Times New Roman"/>
                <w:lang w:val="en-US"/>
              </w:rPr>
              <w:t>Main IPD-MA</w:t>
            </w:r>
          </w:p>
        </w:tc>
        <w:tc>
          <w:tcPr>
            <w:tcW w:w="4898" w:type="dxa"/>
            <w:gridSpan w:val="4"/>
            <w:tcBorders>
              <w:top w:val="single" w:sz="8" w:space="0" w:color="4F81BD" w:themeColor="accent1"/>
              <w:bottom w:val="single" w:sz="8" w:space="0" w:color="4F81BD" w:themeColor="accent1"/>
              <w:right w:val="single" w:sz="8" w:space="0" w:color="4F81BD" w:themeColor="accent1"/>
            </w:tcBorders>
            <w:shd w:val="clear" w:color="auto" w:fill="8064A2" w:themeFill="accent4"/>
            <w:tcMar>
              <w:left w:w="108" w:type="dxa"/>
              <w:right w:w="108" w:type="dxa"/>
            </w:tcMar>
          </w:tcPr>
          <w:p w14:paraId="2E3590E0" w14:textId="6E4088E4" w:rsidR="0C3AE71F" w:rsidRDefault="0C3AE71F" w:rsidP="18B9D37A">
            <w:pPr>
              <w:spacing w:line="27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18B9D37A">
              <w:rPr>
                <w:rFonts w:ascii="Times New Roman" w:eastAsia="Times New Roman" w:hAnsi="Times New Roman" w:cs="Times New Roman"/>
                <w:lang w:val="en-US"/>
              </w:rPr>
              <w:t xml:space="preserve">Sensitivity Analysis </w:t>
            </w:r>
          </w:p>
          <w:p w14:paraId="15CFFC69" w14:textId="11C37AED" w:rsidR="0C3AE71F" w:rsidRDefault="0C3AE71F" w:rsidP="18B9D37A">
            <w:pPr>
              <w:spacing w:line="27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18B9D37A">
              <w:rPr>
                <w:rFonts w:ascii="Times New Roman" w:eastAsia="Times New Roman" w:hAnsi="Times New Roman" w:cs="Times New Roman"/>
                <w:lang w:val="en-US"/>
              </w:rPr>
              <w:t>(excluding the intervention arm</w:t>
            </w:r>
            <w:r w:rsidR="6E8E976D" w:rsidRPr="18B9D37A">
              <w:rPr>
                <w:rFonts w:ascii="Times New Roman" w:eastAsia="Times New Roman" w:hAnsi="Times New Roman" w:cs="Times New Roman"/>
                <w:lang w:val="en-US"/>
              </w:rPr>
              <w:t>s</w:t>
            </w:r>
            <w:r w:rsidRPr="18B9D37A">
              <w:rPr>
                <w:rFonts w:ascii="Times New Roman" w:eastAsia="Times New Roman" w:hAnsi="Times New Roman" w:cs="Times New Roman"/>
                <w:lang w:val="en-US"/>
              </w:rPr>
              <w:t>)</w:t>
            </w:r>
          </w:p>
        </w:tc>
      </w:tr>
      <w:tr w:rsidR="18B9D37A" w14:paraId="6D5D4743" w14:textId="77777777" w:rsidTr="21C3BBFD">
        <w:trPr>
          <w:trHeight w:val="300"/>
        </w:trPr>
        <w:tc>
          <w:tcPr>
            <w:cnfStyle w:val="001000000000" w:firstRow="0" w:lastRow="0" w:firstColumn="1" w:lastColumn="0" w:oddVBand="0" w:evenVBand="0" w:oddHBand="0" w:evenHBand="0" w:firstRowFirstColumn="0" w:firstRowLastColumn="0" w:lastRowFirstColumn="0" w:lastRowLastColumn="0"/>
            <w:tcW w:w="3900" w:type="dxa"/>
            <w:tcBorders>
              <w:top w:val="single" w:sz="8" w:space="0" w:color="4F81BD" w:themeColor="accent1"/>
              <w:left w:val="single" w:sz="8" w:space="0" w:color="4F81BD" w:themeColor="accent1"/>
              <w:bottom w:val="single" w:sz="8" w:space="0" w:color="4F81BD" w:themeColor="accent1"/>
            </w:tcBorders>
            <w:tcMar>
              <w:left w:w="108" w:type="dxa"/>
              <w:right w:w="108" w:type="dxa"/>
            </w:tcMar>
          </w:tcPr>
          <w:p w14:paraId="5D8E4937" w14:textId="2BDEAD04" w:rsidR="18B9D37A" w:rsidRDefault="18B9D37A" w:rsidP="18B9D37A">
            <w:pPr>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Risk Factor</w:t>
            </w:r>
          </w:p>
        </w:tc>
        <w:tc>
          <w:tcPr>
            <w:tcW w:w="1185" w:type="dxa"/>
            <w:tcBorders>
              <w:top w:val="single" w:sz="8" w:space="0" w:color="4F81BD" w:themeColor="accent1"/>
              <w:bottom w:val="single" w:sz="8" w:space="0" w:color="4F81BD" w:themeColor="accent1"/>
            </w:tcBorders>
            <w:tcMar>
              <w:left w:w="108" w:type="dxa"/>
              <w:right w:w="108" w:type="dxa"/>
            </w:tcMar>
          </w:tcPr>
          <w:p w14:paraId="5893FC5F" w14:textId="7A10B6C2" w:rsidR="18B9D37A" w:rsidRDefault="18B9D37A"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Adjusted OR</w:t>
            </w:r>
          </w:p>
          <w:p w14:paraId="7AA131B0" w14:textId="33C85291" w:rsidR="18B9D37A" w:rsidRDefault="18B9D37A"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 xml:space="preserve"> </w:t>
            </w:r>
          </w:p>
        </w:tc>
        <w:tc>
          <w:tcPr>
            <w:tcW w:w="1380" w:type="dxa"/>
            <w:tcBorders>
              <w:top w:val="single" w:sz="8" w:space="0" w:color="4F81BD" w:themeColor="accent1"/>
              <w:bottom w:val="single" w:sz="8" w:space="0" w:color="4F81BD" w:themeColor="accent1"/>
            </w:tcBorders>
            <w:tcMar>
              <w:left w:w="108" w:type="dxa"/>
              <w:right w:w="108" w:type="dxa"/>
            </w:tcMar>
          </w:tcPr>
          <w:p w14:paraId="3CD6BBB8" w14:textId="0972381B" w:rsidR="18B9D37A" w:rsidRDefault="18B9D37A"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95% CI (OR scale)</w:t>
            </w:r>
          </w:p>
        </w:tc>
        <w:tc>
          <w:tcPr>
            <w:tcW w:w="1305" w:type="dxa"/>
            <w:tcBorders>
              <w:top w:val="single" w:sz="8" w:space="0" w:color="4F81BD" w:themeColor="accent1"/>
              <w:bottom w:val="single" w:sz="8" w:space="0" w:color="4F81BD" w:themeColor="accent1"/>
            </w:tcBorders>
            <w:tcMar>
              <w:left w:w="108" w:type="dxa"/>
              <w:right w:w="108" w:type="dxa"/>
            </w:tcMar>
          </w:tcPr>
          <w:p w14:paraId="787C7758" w14:textId="6822D1EC" w:rsidR="18B9D37A" w:rsidRDefault="18B9D37A"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 xml:space="preserve">P-Value </w:t>
            </w:r>
          </w:p>
        </w:tc>
        <w:tc>
          <w:tcPr>
            <w:tcW w:w="1320" w:type="dxa"/>
            <w:tcBorders>
              <w:top w:val="single" w:sz="8" w:space="0" w:color="4F81BD" w:themeColor="accent1"/>
              <w:bottom w:val="single" w:sz="8" w:space="0" w:color="4F81BD" w:themeColor="accent1"/>
            </w:tcBorders>
            <w:tcMar>
              <w:left w:w="108" w:type="dxa"/>
              <w:right w:w="108" w:type="dxa"/>
            </w:tcMar>
          </w:tcPr>
          <w:p w14:paraId="74F981D3" w14:textId="5B5F8027" w:rsidR="18B9D37A" w:rsidRDefault="18B9D37A"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Q-statistic P-value</w:t>
            </w:r>
          </w:p>
        </w:tc>
        <w:tc>
          <w:tcPr>
            <w:tcW w:w="1121" w:type="dxa"/>
            <w:tcBorders>
              <w:top w:val="single" w:sz="8" w:space="0" w:color="4F81BD" w:themeColor="accent1"/>
              <w:bottom w:val="single" w:sz="8" w:space="0" w:color="4F81BD" w:themeColor="accent1"/>
            </w:tcBorders>
            <w:tcMar>
              <w:left w:w="108" w:type="dxa"/>
              <w:right w:w="108" w:type="dxa"/>
            </w:tcMar>
          </w:tcPr>
          <w:p w14:paraId="205BDB7F" w14:textId="41946B05" w:rsidR="18B9D37A" w:rsidRDefault="18B9D37A"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Adjusted OR</w:t>
            </w:r>
          </w:p>
        </w:tc>
        <w:tc>
          <w:tcPr>
            <w:tcW w:w="1545" w:type="dxa"/>
            <w:tcBorders>
              <w:top w:val="single" w:sz="8" w:space="0" w:color="4F81BD" w:themeColor="accent1"/>
              <w:bottom w:val="single" w:sz="8" w:space="0" w:color="4F81BD" w:themeColor="accent1"/>
            </w:tcBorders>
            <w:tcMar>
              <w:left w:w="108" w:type="dxa"/>
              <w:right w:w="108" w:type="dxa"/>
            </w:tcMar>
          </w:tcPr>
          <w:p w14:paraId="0CDA2292" w14:textId="790EA4AF" w:rsidR="18B9D37A" w:rsidRDefault="18B9D37A"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95% CI (OR scale)</w:t>
            </w:r>
          </w:p>
        </w:tc>
        <w:tc>
          <w:tcPr>
            <w:tcW w:w="958" w:type="dxa"/>
            <w:tcBorders>
              <w:top w:val="single" w:sz="8" w:space="0" w:color="4F81BD" w:themeColor="accent1"/>
              <w:bottom w:val="single" w:sz="8" w:space="0" w:color="4F81BD" w:themeColor="accent1"/>
            </w:tcBorders>
            <w:tcMar>
              <w:left w:w="108" w:type="dxa"/>
              <w:right w:w="108" w:type="dxa"/>
            </w:tcMar>
          </w:tcPr>
          <w:p w14:paraId="5FE620C3" w14:textId="1E842408" w:rsidR="18B9D37A" w:rsidRDefault="18B9D37A"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P-Value</w:t>
            </w:r>
          </w:p>
        </w:tc>
        <w:tc>
          <w:tcPr>
            <w:tcW w:w="1274" w:type="dxa"/>
            <w:tcBorders>
              <w:top w:val="single" w:sz="8" w:space="0" w:color="4F81BD" w:themeColor="accent1"/>
              <w:bottom w:val="single" w:sz="8" w:space="0" w:color="4F81BD" w:themeColor="accent1"/>
              <w:right w:val="single" w:sz="8" w:space="0" w:color="4F81BD" w:themeColor="accent1"/>
            </w:tcBorders>
            <w:tcMar>
              <w:left w:w="108" w:type="dxa"/>
              <w:right w:w="108" w:type="dxa"/>
            </w:tcMar>
          </w:tcPr>
          <w:p w14:paraId="4E4DA6EF" w14:textId="2307D64A" w:rsidR="18B9D37A" w:rsidRDefault="18B9D37A"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Q-statistic P-value</w:t>
            </w:r>
          </w:p>
        </w:tc>
      </w:tr>
      <w:tr w:rsidR="18B9D37A" w14:paraId="4422FCA9" w14:textId="77777777" w:rsidTr="21C3BBFD">
        <w:trPr>
          <w:trHeight w:val="300"/>
        </w:trPr>
        <w:tc>
          <w:tcPr>
            <w:cnfStyle w:val="001000000000" w:firstRow="0" w:lastRow="0" w:firstColumn="1" w:lastColumn="0" w:oddVBand="0" w:evenVBand="0" w:oddHBand="0" w:evenHBand="0" w:firstRowFirstColumn="0" w:firstRowLastColumn="0" w:lastRowFirstColumn="0" w:lastRowLastColumn="0"/>
            <w:tcW w:w="3900"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12EBE455" w14:textId="33768401" w:rsidR="18B9D37A" w:rsidRDefault="18B9D37A" w:rsidP="18B9D37A">
            <w:pPr>
              <w:rPr>
                <w:rFonts w:ascii="Times New Roman" w:eastAsia="Times New Roman" w:hAnsi="Times New Roman" w:cs="Times New Roman"/>
                <w:b w:val="0"/>
                <w:bCs w:val="0"/>
                <w:sz w:val="20"/>
                <w:szCs w:val="20"/>
              </w:rPr>
            </w:pPr>
            <w:r w:rsidRPr="18B9D37A">
              <w:rPr>
                <w:rFonts w:ascii="Times New Roman" w:eastAsia="Times New Roman" w:hAnsi="Times New Roman" w:cs="Times New Roman"/>
                <w:b w:val="0"/>
                <w:bCs w:val="0"/>
                <w:sz w:val="20"/>
                <w:szCs w:val="20"/>
              </w:rPr>
              <w:t xml:space="preserve">Past </w:t>
            </w:r>
            <w:r w:rsidR="398D757E" w:rsidRPr="18B9D37A">
              <w:rPr>
                <w:rFonts w:ascii="Times New Roman" w:eastAsia="Times New Roman" w:hAnsi="Times New Roman" w:cs="Times New Roman"/>
                <w:b w:val="0"/>
                <w:bCs w:val="0"/>
                <w:sz w:val="20"/>
                <w:szCs w:val="20"/>
              </w:rPr>
              <w:t>M</w:t>
            </w:r>
            <w:r w:rsidRPr="18B9D37A">
              <w:rPr>
                <w:rFonts w:ascii="Times New Roman" w:eastAsia="Times New Roman" w:hAnsi="Times New Roman" w:cs="Times New Roman"/>
                <w:b w:val="0"/>
                <w:bCs w:val="0"/>
                <w:sz w:val="20"/>
                <w:szCs w:val="20"/>
              </w:rPr>
              <w:t xml:space="preserve">edical </w:t>
            </w:r>
            <w:r w:rsidR="20B03353" w:rsidRPr="18B9D37A">
              <w:rPr>
                <w:rFonts w:ascii="Times New Roman" w:eastAsia="Times New Roman" w:hAnsi="Times New Roman" w:cs="Times New Roman"/>
                <w:b w:val="0"/>
                <w:bCs w:val="0"/>
                <w:sz w:val="20"/>
                <w:szCs w:val="20"/>
              </w:rPr>
              <w:t>H</w:t>
            </w:r>
            <w:r w:rsidRPr="18B9D37A">
              <w:rPr>
                <w:rFonts w:ascii="Times New Roman" w:eastAsia="Times New Roman" w:hAnsi="Times New Roman" w:cs="Times New Roman"/>
                <w:b w:val="0"/>
                <w:bCs w:val="0"/>
                <w:sz w:val="20"/>
                <w:szCs w:val="20"/>
              </w:rPr>
              <w:t>istory (PMH)</w:t>
            </w:r>
            <w:r w:rsidRPr="18B9D37A">
              <w:rPr>
                <w:rFonts w:ascii="Times New Roman" w:eastAsia="Times New Roman" w:hAnsi="Times New Roman" w:cs="Times New Roman"/>
                <w:b w:val="0"/>
                <w:bCs w:val="0"/>
                <w:sz w:val="20"/>
                <w:szCs w:val="20"/>
                <w:vertAlign w:val="superscript"/>
              </w:rPr>
              <w:t>a</w:t>
            </w:r>
          </w:p>
        </w:tc>
        <w:tc>
          <w:tcPr>
            <w:tcW w:w="1185"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673E63F3" w14:textId="48DECDAF" w:rsidR="2377F437" w:rsidRDefault="2377F437"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2.35</w:t>
            </w:r>
          </w:p>
        </w:tc>
        <w:tc>
          <w:tcPr>
            <w:tcW w:w="1380"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59AA2F81" w14:textId="38638109" w:rsidR="2377F437" w:rsidRDefault="2377F437"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1.14, 4.82)</w:t>
            </w:r>
          </w:p>
        </w:tc>
        <w:tc>
          <w:tcPr>
            <w:tcW w:w="1305"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65BCAB4A" w14:textId="12F8DE26" w:rsidR="2377F437" w:rsidRDefault="2377F437"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18B9D37A">
              <w:rPr>
                <w:rFonts w:ascii="Times New Roman" w:eastAsia="Times New Roman" w:hAnsi="Times New Roman" w:cs="Times New Roman"/>
                <w:b/>
                <w:bCs/>
                <w:sz w:val="20"/>
                <w:szCs w:val="20"/>
              </w:rPr>
              <w:t>0.020</w:t>
            </w:r>
          </w:p>
        </w:tc>
        <w:tc>
          <w:tcPr>
            <w:tcW w:w="1320"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399E16F1" w14:textId="7EB929BF" w:rsidR="2377F437" w:rsidRDefault="2377F437"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0.076</w:t>
            </w:r>
          </w:p>
        </w:tc>
        <w:tc>
          <w:tcPr>
            <w:tcW w:w="1121"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776CE17C" w14:textId="3374489E" w:rsidR="6CEA72D6" w:rsidRDefault="6CEA72D6"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2.27</w:t>
            </w:r>
          </w:p>
        </w:tc>
        <w:tc>
          <w:tcPr>
            <w:tcW w:w="1545"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50D8D24F" w14:textId="38899AF8" w:rsidR="6CEA72D6" w:rsidRDefault="6CEA72D6"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1.10, 4.69)</w:t>
            </w:r>
          </w:p>
        </w:tc>
        <w:tc>
          <w:tcPr>
            <w:tcW w:w="958"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6DC52798" w14:textId="35BF46CB" w:rsidR="6CEA72D6" w:rsidRDefault="6CEA72D6"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18B9D37A">
              <w:rPr>
                <w:rFonts w:ascii="Times New Roman" w:eastAsia="Times New Roman" w:hAnsi="Times New Roman" w:cs="Times New Roman"/>
                <w:b/>
                <w:bCs/>
                <w:sz w:val="20"/>
                <w:szCs w:val="20"/>
              </w:rPr>
              <w:t>0.026</w:t>
            </w:r>
          </w:p>
        </w:tc>
        <w:tc>
          <w:tcPr>
            <w:tcW w:w="1274"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03AE9D4F" w14:textId="411FA338" w:rsidR="6CEA72D6" w:rsidRDefault="6CEA72D6"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0.091</w:t>
            </w:r>
          </w:p>
        </w:tc>
      </w:tr>
      <w:tr w:rsidR="18B9D37A" w14:paraId="2E681047" w14:textId="77777777" w:rsidTr="21C3BBFD">
        <w:trPr>
          <w:trHeight w:val="300"/>
        </w:trPr>
        <w:tc>
          <w:tcPr>
            <w:cnfStyle w:val="001000000000" w:firstRow="0" w:lastRow="0" w:firstColumn="1" w:lastColumn="0" w:oddVBand="0" w:evenVBand="0" w:oddHBand="0" w:evenHBand="0" w:firstRowFirstColumn="0" w:firstRowLastColumn="0" w:lastRowFirstColumn="0" w:lastRowLastColumn="0"/>
            <w:tcW w:w="3900"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55E4BAB9" w14:textId="3DF95B66" w:rsidR="18B9D37A" w:rsidRDefault="18B9D37A" w:rsidP="18B9D37A">
            <w:pPr>
              <w:rPr>
                <w:rFonts w:ascii="Times New Roman" w:eastAsia="Times New Roman" w:hAnsi="Times New Roman" w:cs="Times New Roman"/>
                <w:b w:val="0"/>
                <w:bCs w:val="0"/>
                <w:sz w:val="20"/>
                <w:szCs w:val="20"/>
              </w:rPr>
            </w:pPr>
            <w:r w:rsidRPr="18B9D37A">
              <w:rPr>
                <w:rFonts w:ascii="Times New Roman" w:eastAsia="Times New Roman" w:hAnsi="Times New Roman" w:cs="Times New Roman"/>
                <w:b w:val="0"/>
                <w:bCs w:val="0"/>
                <w:sz w:val="20"/>
                <w:szCs w:val="20"/>
              </w:rPr>
              <w:t xml:space="preserve">Cigarette </w:t>
            </w:r>
            <w:proofErr w:type="spellStart"/>
            <w:r w:rsidR="5CA23488" w:rsidRPr="18B9D37A">
              <w:rPr>
                <w:rFonts w:ascii="Times New Roman" w:eastAsia="Times New Roman" w:hAnsi="Times New Roman" w:cs="Times New Roman"/>
                <w:b w:val="0"/>
                <w:bCs w:val="0"/>
                <w:sz w:val="20"/>
                <w:szCs w:val="20"/>
              </w:rPr>
              <w:t>S</w:t>
            </w:r>
            <w:r w:rsidRPr="18B9D37A">
              <w:rPr>
                <w:rFonts w:ascii="Times New Roman" w:eastAsia="Times New Roman" w:hAnsi="Times New Roman" w:cs="Times New Roman"/>
                <w:b w:val="0"/>
                <w:bCs w:val="0"/>
                <w:sz w:val="20"/>
                <w:szCs w:val="20"/>
              </w:rPr>
              <w:t>moking</w:t>
            </w:r>
            <w:r w:rsidRPr="18B9D37A">
              <w:rPr>
                <w:rFonts w:ascii="Times New Roman" w:eastAsia="Times New Roman" w:hAnsi="Times New Roman" w:cs="Times New Roman"/>
                <w:b w:val="0"/>
                <w:bCs w:val="0"/>
                <w:sz w:val="20"/>
                <w:szCs w:val="20"/>
                <w:vertAlign w:val="superscript"/>
              </w:rPr>
              <w:t>b</w:t>
            </w:r>
            <w:proofErr w:type="spellEnd"/>
          </w:p>
        </w:tc>
        <w:tc>
          <w:tcPr>
            <w:tcW w:w="1185"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40A56C1C" w14:textId="03B6A977" w:rsidR="096DA230" w:rsidRDefault="096DA230"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2.</w:t>
            </w:r>
            <w:r w:rsidR="5F5501C7" w:rsidRPr="18B9D37A">
              <w:rPr>
                <w:rFonts w:ascii="Times New Roman" w:eastAsia="Times New Roman" w:hAnsi="Times New Roman" w:cs="Times New Roman"/>
                <w:sz w:val="20"/>
                <w:szCs w:val="20"/>
              </w:rPr>
              <w:t>96</w:t>
            </w:r>
          </w:p>
        </w:tc>
        <w:tc>
          <w:tcPr>
            <w:tcW w:w="1380"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523C14FF" w14:textId="2FED0DD1" w:rsidR="096DA230" w:rsidRDefault="096DA230"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1.</w:t>
            </w:r>
            <w:r w:rsidR="3DE5DAE3" w:rsidRPr="18B9D37A">
              <w:rPr>
                <w:rFonts w:ascii="Times New Roman" w:eastAsia="Times New Roman" w:hAnsi="Times New Roman" w:cs="Times New Roman"/>
                <w:sz w:val="20"/>
                <w:szCs w:val="20"/>
              </w:rPr>
              <w:t>36</w:t>
            </w:r>
            <w:r w:rsidRPr="18B9D37A">
              <w:rPr>
                <w:rFonts w:ascii="Times New Roman" w:eastAsia="Times New Roman" w:hAnsi="Times New Roman" w:cs="Times New Roman"/>
                <w:sz w:val="20"/>
                <w:szCs w:val="20"/>
              </w:rPr>
              <w:t xml:space="preserve">, </w:t>
            </w:r>
            <w:r w:rsidR="3F88A146" w:rsidRPr="18B9D37A">
              <w:rPr>
                <w:rFonts w:ascii="Times New Roman" w:eastAsia="Times New Roman" w:hAnsi="Times New Roman" w:cs="Times New Roman"/>
                <w:sz w:val="20"/>
                <w:szCs w:val="20"/>
              </w:rPr>
              <w:t>6.44</w:t>
            </w:r>
            <w:r w:rsidRPr="18B9D37A">
              <w:rPr>
                <w:rFonts w:ascii="Times New Roman" w:eastAsia="Times New Roman" w:hAnsi="Times New Roman" w:cs="Times New Roman"/>
                <w:sz w:val="20"/>
                <w:szCs w:val="20"/>
              </w:rPr>
              <w:t>)</w:t>
            </w:r>
          </w:p>
        </w:tc>
        <w:tc>
          <w:tcPr>
            <w:tcW w:w="1305"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620C5326" w14:textId="44D076B3" w:rsidR="096DA230" w:rsidRDefault="096DA230"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18B9D37A">
              <w:rPr>
                <w:rFonts w:ascii="Times New Roman" w:eastAsia="Times New Roman" w:hAnsi="Times New Roman" w:cs="Times New Roman"/>
                <w:b/>
                <w:bCs/>
                <w:sz w:val="20"/>
                <w:szCs w:val="20"/>
              </w:rPr>
              <w:t>0.0</w:t>
            </w:r>
            <w:r w:rsidR="0A791EAE" w:rsidRPr="18B9D37A">
              <w:rPr>
                <w:rFonts w:ascii="Times New Roman" w:eastAsia="Times New Roman" w:hAnsi="Times New Roman" w:cs="Times New Roman"/>
                <w:b/>
                <w:bCs/>
                <w:sz w:val="20"/>
                <w:szCs w:val="20"/>
              </w:rPr>
              <w:t>06</w:t>
            </w:r>
          </w:p>
        </w:tc>
        <w:tc>
          <w:tcPr>
            <w:tcW w:w="1320"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4B38FD84" w14:textId="521AB9B1" w:rsidR="096DA230" w:rsidRDefault="096DA230"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0.</w:t>
            </w:r>
            <w:r w:rsidR="12C5DB38" w:rsidRPr="18B9D37A">
              <w:rPr>
                <w:rFonts w:ascii="Times New Roman" w:eastAsia="Times New Roman" w:hAnsi="Times New Roman" w:cs="Times New Roman"/>
                <w:sz w:val="20"/>
                <w:szCs w:val="20"/>
              </w:rPr>
              <w:t>174</w:t>
            </w:r>
          </w:p>
        </w:tc>
        <w:tc>
          <w:tcPr>
            <w:tcW w:w="1121"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48CB5FAC" w14:textId="3AA51669" w:rsidR="23FCEE7F" w:rsidRDefault="23FCEE7F"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2.20</w:t>
            </w:r>
          </w:p>
        </w:tc>
        <w:tc>
          <w:tcPr>
            <w:tcW w:w="1545"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08909301" w14:textId="3BF2FF9F" w:rsidR="096DA230" w:rsidRDefault="096DA230"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0.</w:t>
            </w:r>
            <w:r w:rsidR="34DAB60F" w:rsidRPr="18B9D37A">
              <w:rPr>
                <w:rFonts w:ascii="Times New Roman" w:eastAsia="Times New Roman" w:hAnsi="Times New Roman" w:cs="Times New Roman"/>
                <w:sz w:val="20"/>
                <w:szCs w:val="20"/>
              </w:rPr>
              <w:t>95</w:t>
            </w:r>
            <w:r w:rsidRPr="18B9D37A">
              <w:rPr>
                <w:rFonts w:ascii="Times New Roman" w:eastAsia="Times New Roman" w:hAnsi="Times New Roman" w:cs="Times New Roman"/>
                <w:sz w:val="20"/>
                <w:szCs w:val="20"/>
              </w:rPr>
              <w:t xml:space="preserve">, </w:t>
            </w:r>
            <w:r w:rsidR="4661F500" w:rsidRPr="18B9D37A">
              <w:rPr>
                <w:rFonts w:ascii="Times New Roman" w:eastAsia="Times New Roman" w:hAnsi="Times New Roman" w:cs="Times New Roman"/>
                <w:sz w:val="20"/>
                <w:szCs w:val="20"/>
              </w:rPr>
              <w:t>5.10</w:t>
            </w:r>
            <w:r w:rsidRPr="18B9D37A">
              <w:rPr>
                <w:rFonts w:ascii="Times New Roman" w:eastAsia="Times New Roman" w:hAnsi="Times New Roman" w:cs="Times New Roman"/>
                <w:sz w:val="20"/>
                <w:szCs w:val="20"/>
              </w:rPr>
              <w:t>)</w:t>
            </w:r>
          </w:p>
        </w:tc>
        <w:tc>
          <w:tcPr>
            <w:tcW w:w="958"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40C55712" w14:textId="2472FDE7" w:rsidR="096DA230" w:rsidRDefault="096DA230"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18B9D37A">
              <w:rPr>
                <w:rFonts w:ascii="Times New Roman" w:eastAsia="Times New Roman" w:hAnsi="Times New Roman" w:cs="Times New Roman"/>
                <w:b/>
                <w:bCs/>
                <w:sz w:val="20"/>
                <w:szCs w:val="20"/>
              </w:rPr>
              <w:t>0.</w:t>
            </w:r>
            <w:r w:rsidR="214C0109" w:rsidRPr="18B9D37A">
              <w:rPr>
                <w:rFonts w:ascii="Times New Roman" w:eastAsia="Times New Roman" w:hAnsi="Times New Roman" w:cs="Times New Roman"/>
                <w:b/>
                <w:bCs/>
                <w:sz w:val="20"/>
                <w:szCs w:val="20"/>
              </w:rPr>
              <w:t>065</w:t>
            </w:r>
          </w:p>
        </w:tc>
        <w:tc>
          <w:tcPr>
            <w:tcW w:w="1274"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6EA8C01D" w14:textId="412A9D6F" w:rsidR="096DA230" w:rsidRDefault="096DA230"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0.</w:t>
            </w:r>
            <w:r w:rsidR="4B259177" w:rsidRPr="18B9D37A">
              <w:rPr>
                <w:rFonts w:ascii="Times New Roman" w:eastAsia="Times New Roman" w:hAnsi="Times New Roman" w:cs="Times New Roman"/>
                <w:sz w:val="20"/>
                <w:szCs w:val="20"/>
              </w:rPr>
              <w:t>219</w:t>
            </w:r>
          </w:p>
        </w:tc>
      </w:tr>
      <w:tr w:rsidR="18B9D37A" w14:paraId="55676CC4" w14:textId="77777777" w:rsidTr="21C3BBFD">
        <w:trPr>
          <w:trHeight w:val="300"/>
        </w:trPr>
        <w:tc>
          <w:tcPr>
            <w:cnfStyle w:val="001000000000" w:firstRow="0" w:lastRow="0" w:firstColumn="1" w:lastColumn="0" w:oddVBand="0" w:evenVBand="0" w:oddHBand="0" w:evenHBand="0" w:firstRowFirstColumn="0" w:firstRowLastColumn="0" w:lastRowFirstColumn="0" w:lastRowLastColumn="0"/>
            <w:tcW w:w="3900"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39AA8434" w14:textId="0844938B" w:rsidR="18B9D37A" w:rsidRDefault="18B9D37A" w:rsidP="18B9D37A">
            <w:pPr>
              <w:rPr>
                <w:rFonts w:ascii="Times New Roman" w:eastAsia="Times New Roman" w:hAnsi="Times New Roman" w:cs="Times New Roman"/>
                <w:b w:val="0"/>
                <w:bCs w:val="0"/>
                <w:sz w:val="20"/>
                <w:szCs w:val="20"/>
              </w:rPr>
            </w:pPr>
            <w:r w:rsidRPr="18B9D37A">
              <w:rPr>
                <w:rFonts w:ascii="Times New Roman" w:eastAsia="Times New Roman" w:hAnsi="Times New Roman" w:cs="Times New Roman"/>
                <w:b w:val="0"/>
                <w:bCs w:val="0"/>
                <w:sz w:val="20"/>
                <w:szCs w:val="20"/>
              </w:rPr>
              <w:t xml:space="preserve">Abnormal </w:t>
            </w:r>
            <w:proofErr w:type="spellStart"/>
            <w:r w:rsidRPr="18B9D37A">
              <w:rPr>
                <w:rFonts w:ascii="Times New Roman" w:eastAsia="Times New Roman" w:hAnsi="Times New Roman" w:cs="Times New Roman"/>
                <w:b w:val="0"/>
                <w:bCs w:val="0"/>
                <w:sz w:val="20"/>
                <w:szCs w:val="20"/>
              </w:rPr>
              <w:t>Fetal</w:t>
            </w:r>
            <w:proofErr w:type="spellEnd"/>
            <w:r w:rsidRPr="18B9D37A">
              <w:rPr>
                <w:rFonts w:ascii="Times New Roman" w:eastAsia="Times New Roman" w:hAnsi="Times New Roman" w:cs="Times New Roman"/>
                <w:b w:val="0"/>
                <w:bCs w:val="0"/>
                <w:sz w:val="20"/>
                <w:szCs w:val="20"/>
              </w:rPr>
              <w:t xml:space="preserve"> Heart Rate</w:t>
            </w:r>
            <w:r w:rsidRPr="18B9D37A">
              <w:rPr>
                <w:rFonts w:ascii="Times New Roman" w:eastAsia="Times New Roman" w:hAnsi="Times New Roman" w:cs="Times New Roman"/>
                <w:b w:val="0"/>
                <w:bCs w:val="0"/>
                <w:sz w:val="20"/>
                <w:szCs w:val="20"/>
                <w:vertAlign w:val="superscript"/>
              </w:rPr>
              <w:t>b</w:t>
            </w:r>
          </w:p>
        </w:tc>
        <w:tc>
          <w:tcPr>
            <w:tcW w:w="1185"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13EAF583" w14:textId="557BB6BC" w:rsidR="16168C9D" w:rsidRDefault="16168C9D"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3.</w:t>
            </w:r>
            <w:r w:rsidR="274A063D" w:rsidRPr="18B9D37A">
              <w:rPr>
                <w:rFonts w:ascii="Times New Roman" w:eastAsia="Times New Roman" w:hAnsi="Times New Roman" w:cs="Times New Roman"/>
                <w:sz w:val="20"/>
                <w:szCs w:val="20"/>
              </w:rPr>
              <w:t>65</w:t>
            </w:r>
          </w:p>
        </w:tc>
        <w:tc>
          <w:tcPr>
            <w:tcW w:w="1380"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23A03861" w14:textId="43D2A322" w:rsidR="16168C9D" w:rsidRDefault="16168C9D"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1.</w:t>
            </w:r>
            <w:r w:rsidR="3F89C212" w:rsidRPr="18B9D37A">
              <w:rPr>
                <w:rFonts w:ascii="Times New Roman" w:eastAsia="Times New Roman" w:hAnsi="Times New Roman" w:cs="Times New Roman"/>
                <w:sz w:val="20"/>
                <w:szCs w:val="20"/>
              </w:rPr>
              <w:t>84</w:t>
            </w:r>
            <w:r w:rsidRPr="18B9D37A">
              <w:rPr>
                <w:rFonts w:ascii="Times New Roman" w:eastAsia="Times New Roman" w:hAnsi="Times New Roman" w:cs="Times New Roman"/>
                <w:sz w:val="20"/>
                <w:szCs w:val="20"/>
              </w:rPr>
              <w:t xml:space="preserve">, </w:t>
            </w:r>
            <w:r w:rsidR="034916AF" w:rsidRPr="18B9D37A">
              <w:rPr>
                <w:rFonts w:ascii="Times New Roman" w:eastAsia="Times New Roman" w:hAnsi="Times New Roman" w:cs="Times New Roman"/>
                <w:sz w:val="20"/>
                <w:szCs w:val="20"/>
              </w:rPr>
              <w:t>7.23</w:t>
            </w:r>
            <w:r w:rsidRPr="18B9D37A">
              <w:rPr>
                <w:rFonts w:ascii="Times New Roman" w:eastAsia="Times New Roman" w:hAnsi="Times New Roman" w:cs="Times New Roman"/>
                <w:sz w:val="20"/>
                <w:szCs w:val="20"/>
              </w:rPr>
              <w:t>)</w:t>
            </w:r>
          </w:p>
        </w:tc>
        <w:tc>
          <w:tcPr>
            <w:tcW w:w="1305"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63DB6E13" w14:textId="35980352" w:rsidR="6453027E" w:rsidRDefault="6453027E"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18B9D37A">
              <w:rPr>
                <w:rFonts w:ascii="Times New Roman" w:eastAsia="Times New Roman" w:hAnsi="Times New Roman" w:cs="Times New Roman"/>
                <w:b/>
                <w:bCs/>
                <w:sz w:val="20"/>
                <w:szCs w:val="20"/>
              </w:rPr>
              <w:t>&lt;0.001</w:t>
            </w:r>
          </w:p>
        </w:tc>
        <w:tc>
          <w:tcPr>
            <w:tcW w:w="1320"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4ECD78C2" w14:textId="72C00747" w:rsidR="16168C9D" w:rsidRDefault="16168C9D"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0.</w:t>
            </w:r>
            <w:r w:rsidR="4BD27FEB" w:rsidRPr="18B9D37A">
              <w:rPr>
                <w:rFonts w:ascii="Times New Roman" w:eastAsia="Times New Roman" w:hAnsi="Times New Roman" w:cs="Times New Roman"/>
                <w:sz w:val="20"/>
                <w:szCs w:val="20"/>
              </w:rPr>
              <w:t>311</w:t>
            </w:r>
          </w:p>
        </w:tc>
        <w:tc>
          <w:tcPr>
            <w:tcW w:w="1121"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776D7BBF" w14:textId="096C7321" w:rsidR="00555B75" w:rsidRDefault="00555B75"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4.19</w:t>
            </w:r>
          </w:p>
        </w:tc>
        <w:tc>
          <w:tcPr>
            <w:tcW w:w="1545"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6C574087" w14:textId="1D42E1C2" w:rsidR="16168C9D" w:rsidRDefault="16168C9D"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w:t>
            </w:r>
            <w:r w:rsidR="28B4539C" w:rsidRPr="18B9D37A">
              <w:rPr>
                <w:rFonts w:ascii="Times New Roman" w:eastAsia="Times New Roman" w:hAnsi="Times New Roman" w:cs="Times New Roman"/>
                <w:sz w:val="20"/>
                <w:szCs w:val="20"/>
              </w:rPr>
              <w:t>2.22, 7.92</w:t>
            </w:r>
            <w:r w:rsidRPr="18B9D37A">
              <w:rPr>
                <w:rFonts w:ascii="Times New Roman" w:eastAsia="Times New Roman" w:hAnsi="Times New Roman" w:cs="Times New Roman"/>
                <w:sz w:val="20"/>
                <w:szCs w:val="20"/>
              </w:rPr>
              <w:t>)</w:t>
            </w:r>
          </w:p>
        </w:tc>
        <w:tc>
          <w:tcPr>
            <w:tcW w:w="958"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2C944537" w14:textId="65514C6C" w:rsidR="16168C9D" w:rsidRDefault="16168C9D"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18B9D37A">
              <w:rPr>
                <w:rFonts w:ascii="Times New Roman" w:eastAsia="Times New Roman" w:hAnsi="Times New Roman" w:cs="Times New Roman"/>
                <w:b/>
                <w:bCs/>
                <w:sz w:val="20"/>
                <w:szCs w:val="20"/>
              </w:rPr>
              <w:t>&lt;0.00</w:t>
            </w:r>
            <w:r w:rsidR="60115882" w:rsidRPr="18B9D37A">
              <w:rPr>
                <w:rFonts w:ascii="Times New Roman" w:eastAsia="Times New Roman" w:hAnsi="Times New Roman" w:cs="Times New Roman"/>
                <w:b/>
                <w:bCs/>
                <w:sz w:val="20"/>
                <w:szCs w:val="20"/>
              </w:rPr>
              <w:t>1</w:t>
            </w:r>
          </w:p>
        </w:tc>
        <w:tc>
          <w:tcPr>
            <w:tcW w:w="1274"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56B8A149" w14:textId="02F4D747" w:rsidR="16168C9D" w:rsidRDefault="16168C9D"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0.</w:t>
            </w:r>
            <w:r w:rsidR="01B3164B" w:rsidRPr="18B9D37A">
              <w:rPr>
                <w:rFonts w:ascii="Times New Roman" w:eastAsia="Times New Roman" w:hAnsi="Times New Roman" w:cs="Times New Roman"/>
                <w:sz w:val="20"/>
                <w:szCs w:val="20"/>
              </w:rPr>
              <w:t>565</w:t>
            </w:r>
          </w:p>
        </w:tc>
      </w:tr>
      <w:tr w:rsidR="18B9D37A" w14:paraId="70C1B78B" w14:textId="77777777" w:rsidTr="21C3BBFD">
        <w:trPr>
          <w:trHeight w:val="300"/>
        </w:trPr>
        <w:tc>
          <w:tcPr>
            <w:cnfStyle w:val="001000000000" w:firstRow="0" w:lastRow="0" w:firstColumn="1" w:lastColumn="0" w:oddVBand="0" w:evenVBand="0" w:oddHBand="0" w:evenHBand="0" w:firstRowFirstColumn="0" w:firstRowLastColumn="0" w:lastRowFirstColumn="0" w:lastRowLastColumn="0"/>
            <w:tcW w:w="3900"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5399805A" w14:textId="4961E746" w:rsidR="18B9D37A" w:rsidRDefault="18B9D37A" w:rsidP="18B9D37A">
            <w:pPr>
              <w:rPr>
                <w:rFonts w:ascii="Times New Roman" w:eastAsia="Times New Roman" w:hAnsi="Times New Roman" w:cs="Times New Roman"/>
                <w:b w:val="0"/>
                <w:bCs w:val="0"/>
                <w:sz w:val="20"/>
                <w:szCs w:val="20"/>
              </w:rPr>
            </w:pPr>
            <w:r w:rsidRPr="18B9D37A">
              <w:rPr>
                <w:rFonts w:ascii="Times New Roman" w:eastAsia="Times New Roman" w:hAnsi="Times New Roman" w:cs="Times New Roman"/>
                <w:b w:val="0"/>
                <w:bCs w:val="0"/>
                <w:sz w:val="20"/>
                <w:szCs w:val="20"/>
              </w:rPr>
              <w:t xml:space="preserve">Duration of </w:t>
            </w:r>
            <w:proofErr w:type="spellStart"/>
            <w:r w:rsidRPr="18B9D37A">
              <w:rPr>
                <w:rFonts w:ascii="Times New Roman" w:eastAsia="Times New Roman" w:hAnsi="Times New Roman" w:cs="Times New Roman"/>
                <w:b w:val="0"/>
                <w:bCs w:val="0"/>
                <w:sz w:val="20"/>
                <w:szCs w:val="20"/>
              </w:rPr>
              <w:t>RFM</w:t>
            </w:r>
            <w:r w:rsidRPr="18B9D37A">
              <w:rPr>
                <w:rFonts w:ascii="Times New Roman" w:eastAsia="Times New Roman" w:hAnsi="Times New Roman" w:cs="Times New Roman"/>
                <w:b w:val="0"/>
                <w:bCs w:val="0"/>
                <w:sz w:val="20"/>
                <w:szCs w:val="20"/>
                <w:vertAlign w:val="superscript"/>
              </w:rPr>
              <w:t>c</w:t>
            </w:r>
            <w:proofErr w:type="spellEnd"/>
          </w:p>
        </w:tc>
        <w:tc>
          <w:tcPr>
            <w:tcW w:w="1185"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6E92B3F1" w14:textId="60F35381" w:rsidR="1B4A3F69" w:rsidRDefault="1B4A3F69"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1.003</w:t>
            </w:r>
          </w:p>
        </w:tc>
        <w:tc>
          <w:tcPr>
            <w:tcW w:w="1380"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7CDFDDE5" w14:textId="14E34DBE" w:rsidR="1B4A3F69" w:rsidRDefault="1B4A3F69"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0.999,1.006)</w:t>
            </w:r>
          </w:p>
        </w:tc>
        <w:tc>
          <w:tcPr>
            <w:tcW w:w="1305"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59FEF3A6" w14:textId="48C94C6E" w:rsidR="1B4A3F69" w:rsidRDefault="1B4A3F69"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0.129</w:t>
            </w:r>
          </w:p>
        </w:tc>
        <w:tc>
          <w:tcPr>
            <w:tcW w:w="1320"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6F0EE0EE" w14:textId="7A0286B1" w:rsidR="1B4A3F69" w:rsidRDefault="1B4A3F69"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0.633</w:t>
            </w:r>
          </w:p>
        </w:tc>
        <w:tc>
          <w:tcPr>
            <w:tcW w:w="1121"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64F9477C" w14:textId="19D19EDD" w:rsidR="1B4A3F69" w:rsidRDefault="1B4A3F69"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1.003</w:t>
            </w:r>
          </w:p>
        </w:tc>
        <w:tc>
          <w:tcPr>
            <w:tcW w:w="1545"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79CE7ADB" w14:textId="5014583E" w:rsidR="1B4A3F69" w:rsidRDefault="1B4A3F69"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0.999, 1.006)</w:t>
            </w:r>
          </w:p>
        </w:tc>
        <w:tc>
          <w:tcPr>
            <w:tcW w:w="958"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3D4D33D5" w14:textId="47DDCEEA" w:rsidR="1B4A3F69" w:rsidRDefault="1B4A3F69"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0.135</w:t>
            </w:r>
          </w:p>
        </w:tc>
        <w:tc>
          <w:tcPr>
            <w:tcW w:w="1274"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6D5EDC71" w14:textId="4B1E1330" w:rsidR="1B4A3F69" w:rsidRDefault="1B4A3F69"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0.</w:t>
            </w:r>
            <w:r w:rsidR="722B0301" w:rsidRPr="18B9D37A">
              <w:rPr>
                <w:rFonts w:ascii="Times New Roman" w:eastAsia="Times New Roman" w:hAnsi="Times New Roman" w:cs="Times New Roman"/>
                <w:sz w:val="20"/>
                <w:szCs w:val="20"/>
              </w:rPr>
              <w:t>485</w:t>
            </w:r>
          </w:p>
        </w:tc>
      </w:tr>
      <w:tr w:rsidR="18B9D37A" w14:paraId="53228D38" w14:textId="77777777" w:rsidTr="21C3BBFD">
        <w:trPr>
          <w:trHeight w:val="300"/>
        </w:trPr>
        <w:tc>
          <w:tcPr>
            <w:cnfStyle w:val="001000000000" w:firstRow="0" w:lastRow="0" w:firstColumn="1" w:lastColumn="0" w:oddVBand="0" w:evenVBand="0" w:oddHBand="0" w:evenHBand="0" w:firstRowFirstColumn="0" w:firstRowLastColumn="0" w:lastRowFirstColumn="0" w:lastRowLastColumn="0"/>
            <w:tcW w:w="3900"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3DFC5B54" w14:textId="00306778" w:rsidR="18B9D37A" w:rsidRDefault="18B9D37A" w:rsidP="18B9D37A">
            <w:pPr>
              <w:rPr>
                <w:rFonts w:ascii="Times New Roman" w:eastAsia="Times New Roman" w:hAnsi="Times New Roman" w:cs="Times New Roman"/>
                <w:b w:val="0"/>
                <w:bCs w:val="0"/>
                <w:sz w:val="20"/>
                <w:szCs w:val="20"/>
              </w:rPr>
            </w:pPr>
            <w:r w:rsidRPr="18B9D37A">
              <w:rPr>
                <w:rFonts w:ascii="Times New Roman" w:eastAsia="Times New Roman" w:hAnsi="Times New Roman" w:cs="Times New Roman"/>
                <w:b w:val="0"/>
                <w:bCs w:val="0"/>
                <w:sz w:val="20"/>
                <w:szCs w:val="20"/>
              </w:rPr>
              <w:t xml:space="preserve">EFW Percentile at RFM </w:t>
            </w:r>
            <w:proofErr w:type="spellStart"/>
            <w:r w:rsidRPr="18B9D37A">
              <w:rPr>
                <w:rFonts w:ascii="Times New Roman" w:eastAsia="Times New Roman" w:hAnsi="Times New Roman" w:cs="Times New Roman"/>
                <w:b w:val="0"/>
                <w:bCs w:val="0"/>
                <w:sz w:val="20"/>
                <w:szCs w:val="20"/>
              </w:rPr>
              <w:t>Presentation</w:t>
            </w:r>
            <w:r w:rsidRPr="18B9D37A">
              <w:rPr>
                <w:rFonts w:ascii="Times New Roman" w:eastAsia="Times New Roman" w:hAnsi="Times New Roman" w:cs="Times New Roman"/>
                <w:b w:val="0"/>
                <w:bCs w:val="0"/>
                <w:sz w:val="20"/>
                <w:szCs w:val="20"/>
                <w:vertAlign w:val="superscript"/>
              </w:rPr>
              <w:t>d</w:t>
            </w:r>
            <w:proofErr w:type="spellEnd"/>
            <w:r w:rsidRPr="18B9D37A">
              <w:rPr>
                <w:rFonts w:ascii="Times New Roman" w:eastAsia="Times New Roman" w:hAnsi="Times New Roman" w:cs="Times New Roman"/>
                <w:b w:val="0"/>
                <w:bCs w:val="0"/>
                <w:sz w:val="20"/>
                <w:szCs w:val="20"/>
              </w:rPr>
              <w:t xml:space="preserve"> </w:t>
            </w:r>
          </w:p>
        </w:tc>
        <w:tc>
          <w:tcPr>
            <w:tcW w:w="1185"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2B53B5B8" w14:textId="455947F1" w:rsidR="18B9D37A" w:rsidRDefault="18B9D37A"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0.97</w:t>
            </w:r>
          </w:p>
        </w:tc>
        <w:tc>
          <w:tcPr>
            <w:tcW w:w="1380"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4C9E1C13" w14:textId="6FF62208" w:rsidR="18B9D37A" w:rsidRDefault="18B9D37A"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0.95, 0.99)</w:t>
            </w:r>
          </w:p>
        </w:tc>
        <w:tc>
          <w:tcPr>
            <w:tcW w:w="1305"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3915A6BA" w14:textId="65BAB5CC" w:rsidR="18B9D37A" w:rsidRDefault="18B9D37A"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18B9D37A">
              <w:rPr>
                <w:rFonts w:ascii="Times New Roman" w:eastAsia="Times New Roman" w:hAnsi="Times New Roman" w:cs="Times New Roman"/>
                <w:b/>
                <w:bCs/>
                <w:sz w:val="20"/>
                <w:szCs w:val="20"/>
              </w:rPr>
              <w:t>0.005</w:t>
            </w:r>
          </w:p>
        </w:tc>
        <w:tc>
          <w:tcPr>
            <w:tcW w:w="1320"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4E9D2B64" w14:textId="5EAD4CC6" w:rsidR="18B9D37A" w:rsidRDefault="18B9D37A"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18B9D37A">
              <w:rPr>
                <w:rFonts w:ascii="Times New Roman" w:eastAsia="Times New Roman" w:hAnsi="Times New Roman" w:cs="Times New Roman"/>
                <w:b/>
                <w:bCs/>
                <w:sz w:val="20"/>
                <w:szCs w:val="20"/>
              </w:rPr>
              <w:t>&lt;0.001</w:t>
            </w:r>
          </w:p>
        </w:tc>
        <w:tc>
          <w:tcPr>
            <w:tcW w:w="1121"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13C3ABA9" w14:textId="393C00E7" w:rsidR="18B9D37A" w:rsidRDefault="18B9D37A"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0.97</w:t>
            </w:r>
          </w:p>
        </w:tc>
        <w:tc>
          <w:tcPr>
            <w:tcW w:w="1545"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76715B0E" w14:textId="7DACF5D3" w:rsidR="18B9D37A" w:rsidRDefault="18B9D37A"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18B9D37A">
              <w:rPr>
                <w:rFonts w:ascii="Times New Roman" w:eastAsia="Times New Roman" w:hAnsi="Times New Roman" w:cs="Times New Roman"/>
                <w:sz w:val="20"/>
                <w:szCs w:val="20"/>
              </w:rPr>
              <w:t>(0.95, 0.99)</w:t>
            </w:r>
          </w:p>
        </w:tc>
        <w:tc>
          <w:tcPr>
            <w:tcW w:w="958"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14F15626" w14:textId="59931DEE" w:rsidR="18B9D37A" w:rsidRDefault="18B9D37A"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18B9D37A">
              <w:rPr>
                <w:rFonts w:ascii="Times New Roman" w:eastAsia="Times New Roman" w:hAnsi="Times New Roman" w:cs="Times New Roman"/>
                <w:b/>
                <w:bCs/>
                <w:sz w:val="20"/>
                <w:szCs w:val="20"/>
              </w:rPr>
              <w:t>&lt;0.001</w:t>
            </w:r>
          </w:p>
        </w:tc>
        <w:tc>
          <w:tcPr>
            <w:tcW w:w="1274" w:type="dxa"/>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1E983366" w14:textId="1EEAFDC5" w:rsidR="18B9D37A" w:rsidRDefault="18B9D37A" w:rsidP="18B9D3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18B9D37A">
              <w:rPr>
                <w:rFonts w:ascii="Times New Roman" w:eastAsia="Times New Roman" w:hAnsi="Times New Roman" w:cs="Times New Roman"/>
                <w:b/>
                <w:bCs/>
                <w:sz w:val="20"/>
                <w:szCs w:val="20"/>
              </w:rPr>
              <w:t>0.005</w:t>
            </w:r>
          </w:p>
        </w:tc>
      </w:tr>
      <w:tr w:rsidR="18B9D37A" w14:paraId="22BE9C0A" w14:textId="77777777" w:rsidTr="21C3BBFD">
        <w:trPr>
          <w:trHeight w:val="300"/>
        </w:trPr>
        <w:tc>
          <w:tcPr>
            <w:cnfStyle w:val="001000000000" w:firstRow="0" w:lastRow="0" w:firstColumn="1" w:lastColumn="0" w:oddVBand="0" w:evenVBand="0" w:oddHBand="0" w:evenHBand="0" w:firstRowFirstColumn="0" w:firstRowLastColumn="0" w:lastRowFirstColumn="0" w:lastRowLastColumn="0"/>
            <w:tcW w:w="13988" w:type="dxa"/>
            <w:gridSpan w:val="9"/>
            <w:tcBorders>
              <w:top w:val="single" w:sz="8" w:space="0" w:color="95B3D7" w:themeColor="accent1" w:themeTint="99"/>
              <w:left w:val="single" w:sz="8" w:space="0" w:color="95B3D7" w:themeColor="accent1" w:themeTint="99"/>
              <w:bottom w:val="single" w:sz="8" w:space="0" w:color="95B3D7" w:themeColor="accent1" w:themeTint="99"/>
              <w:right w:val="single" w:sz="8" w:space="0" w:color="95B3D7" w:themeColor="accent1" w:themeTint="99"/>
            </w:tcBorders>
            <w:tcMar>
              <w:left w:w="108" w:type="dxa"/>
              <w:right w:w="108" w:type="dxa"/>
            </w:tcMar>
          </w:tcPr>
          <w:p w14:paraId="61A15099" w14:textId="4162BA1A" w:rsidR="18B9D37A" w:rsidRPr="008A4BD5" w:rsidRDefault="18B9D37A" w:rsidP="18B9D37A">
            <w:pPr>
              <w:rPr>
                <w:rFonts w:ascii="Times New Roman" w:eastAsia="Times New Roman" w:hAnsi="Times New Roman" w:cs="Times New Roman"/>
                <w:color w:val="000000" w:themeColor="text1"/>
                <w:sz w:val="20"/>
                <w:szCs w:val="20"/>
              </w:rPr>
            </w:pPr>
            <w:proofErr w:type="spellStart"/>
            <w:r w:rsidRPr="008A4BD5">
              <w:rPr>
                <w:rFonts w:ascii="Times New Roman" w:eastAsia="Times New Roman" w:hAnsi="Times New Roman" w:cs="Times New Roman"/>
                <w:color w:val="000000" w:themeColor="text1"/>
                <w:sz w:val="20"/>
                <w:szCs w:val="20"/>
                <w:u w:val="single"/>
                <w:vertAlign w:val="superscript"/>
              </w:rPr>
              <w:t>a</w:t>
            </w:r>
            <w:r w:rsidRPr="008A4BD5">
              <w:rPr>
                <w:rFonts w:ascii="Times New Roman" w:eastAsia="Times New Roman" w:hAnsi="Times New Roman" w:cs="Times New Roman"/>
                <w:b w:val="0"/>
                <w:bCs w:val="0"/>
                <w:color w:val="000000" w:themeColor="text1"/>
                <w:sz w:val="20"/>
                <w:szCs w:val="20"/>
                <w:u w:val="single"/>
              </w:rPr>
              <w:t>Adjusted</w:t>
            </w:r>
            <w:proofErr w:type="spellEnd"/>
            <w:r w:rsidRPr="008A4BD5">
              <w:rPr>
                <w:rFonts w:ascii="Times New Roman" w:eastAsia="Times New Roman" w:hAnsi="Times New Roman" w:cs="Times New Roman"/>
                <w:b w:val="0"/>
                <w:bCs w:val="0"/>
                <w:color w:val="000000" w:themeColor="text1"/>
                <w:sz w:val="20"/>
                <w:szCs w:val="20"/>
                <w:u w:val="single"/>
              </w:rPr>
              <w:t xml:space="preserve"> for maternal age.</w:t>
            </w:r>
          </w:p>
          <w:p w14:paraId="161E1939" w14:textId="39F50D82" w:rsidR="18B9D37A" w:rsidRPr="008A4BD5" w:rsidRDefault="18B9D37A" w:rsidP="18B9D37A">
            <w:pPr>
              <w:rPr>
                <w:rFonts w:ascii="Times New Roman" w:eastAsia="Times New Roman" w:hAnsi="Times New Roman" w:cs="Times New Roman"/>
                <w:color w:val="000000" w:themeColor="text1"/>
                <w:sz w:val="20"/>
                <w:szCs w:val="20"/>
              </w:rPr>
            </w:pPr>
            <w:proofErr w:type="spellStart"/>
            <w:r w:rsidRPr="008A4BD5">
              <w:rPr>
                <w:rFonts w:ascii="Times New Roman" w:eastAsia="Times New Roman" w:hAnsi="Times New Roman" w:cs="Times New Roman"/>
                <w:color w:val="000000" w:themeColor="text1"/>
                <w:sz w:val="20"/>
                <w:szCs w:val="20"/>
                <w:u w:val="single"/>
                <w:vertAlign w:val="superscript"/>
              </w:rPr>
              <w:t>b</w:t>
            </w:r>
            <w:r w:rsidRPr="008A4BD5">
              <w:rPr>
                <w:rFonts w:ascii="Times New Roman" w:eastAsia="Times New Roman" w:hAnsi="Times New Roman" w:cs="Times New Roman"/>
                <w:b w:val="0"/>
                <w:bCs w:val="0"/>
                <w:color w:val="000000" w:themeColor="text1"/>
                <w:sz w:val="20"/>
                <w:szCs w:val="20"/>
                <w:u w:val="single"/>
              </w:rPr>
              <w:t>Adjusted</w:t>
            </w:r>
            <w:proofErr w:type="spellEnd"/>
            <w:r w:rsidRPr="008A4BD5">
              <w:rPr>
                <w:rFonts w:ascii="Times New Roman" w:eastAsia="Times New Roman" w:hAnsi="Times New Roman" w:cs="Times New Roman"/>
                <w:b w:val="0"/>
                <w:bCs w:val="0"/>
                <w:color w:val="000000" w:themeColor="text1"/>
                <w:sz w:val="20"/>
                <w:szCs w:val="20"/>
                <w:u w:val="single"/>
              </w:rPr>
              <w:t xml:space="preserve"> for maternal age, ethnicity, and PMH.</w:t>
            </w:r>
          </w:p>
          <w:p w14:paraId="5FAA0D69" w14:textId="3EC77E6B" w:rsidR="18B9D37A" w:rsidRPr="008A4BD5" w:rsidRDefault="18B9D37A" w:rsidP="18B9D37A">
            <w:pPr>
              <w:rPr>
                <w:rFonts w:ascii="Times New Roman" w:eastAsia="Times New Roman" w:hAnsi="Times New Roman" w:cs="Times New Roman"/>
                <w:color w:val="000000" w:themeColor="text1"/>
                <w:sz w:val="20"/>
                <w:szCs w:val="20"/>
              </w:rPr>
            </w:pPr>
            <w:proofErr w:type="spellStart"/>
            <w:r w:rsidRPr="008A4BD5">
              <w:rPr>
                <w:rFonts w:ascii="Times New Roman" w:eastAsia="Times New Roman" w:hAnsi="Times New Roman" w:cs="Times New Roman"/>
                <w:color w:val="000000" w:themeColor="text1"/>
                <w:sz w:val="20"/>
                <w:szCs w:val="20"/>
                <w:u w:val="single"/>
                <w:vertAlign w:val="superscript"/>
              </w:rPr>
              <w:t>c</w:t>
            </w:r>
            <w:r w:rsidRPr="008A4BD5">
              <w:rPr>
                <w:rFonts w:ascii="Times New Roman" w:eastAsia="Times New Roman" w:hAnsi="Times New Roman" w:cs="Times New Roman"/>
                <w:b w:val="0"/>
                <w:bCs w:val="0"/>
                <w:color w:val="000000" w:themeColor="text1"/>
                <w:sz w:val="20"/>
                <w:szCs w:val="20"/>
                <w:u w:val="single"/>
              </w:rPr>
              <w:t>Adjusted</w:t>
            </w:r>
            <w:proofErr w:type="spellEnd"/>
            <w:r w:rsidRPr="008A4BD5">
              <w:rPr>
                <w:rFonts w:ascii="Times New Roman" w:eastAsia="Times New Roman" w:hAnsi="Times New Roman" w:cs="Times New Roman"/>
                <w:b w:val="0"/>
                <w:bCs w:val="0"/>
                <w:color w:val="000000" w:themeColor="text1"/>
                <w:sz w:val="20"/>
                <w:szCs w:val="20"/>
                <w:u w:val="single"/>
              </w:rPr>
              <w:t xml:space="preserve"> for maternal age, </w:t>
            </w:r>
            <w:proofErr w:type="spellStart"/>
            <w:r w:rsidRPr="008A4BD5">
              <w:rPr>
                <w:rFonts w:ascii="Times New Roman" w:eastAsia="Times New Roman" w:hAnsi="Times New Roman" w:cs="Times New Roman"/>
                <w:b w:val="0"/>
                <w:bCs w:val="0"/>
                <w:color w:val="000000" w:themeColor="text1"/>
                <w:sz w:val="20"/>
                <w:szCs w:val="20"/>
                <w:u w:val="single"/>
              </w:rPr>
              <w:t>bmi</w:t>
            </w:r>
            <w:proofErr w:type="spellEnd"/>
            <w:r w:rsidRPr="008A4BD5">
              <w:rPr>
                <w:rFonts w:ascii="Times New Roman" w:eastAsia="Times New Roman" w:hAnsi="Times New Roman" w:cs="Times New Roman"/>
                <w:b w:val="0"/>
                <w:bCs w:val="0"/>
                <w:color w:val="000000" w:themeColor="text1"/>
                <w:sz w:val="20"/>
                <w:szCs w:val="20"/>
                <w:u w:val="single"/>
              </w:rPr>
              <w:t>, and EFW centile.</w:t>
            </w:r>
          </w:p>
          <w:p w14:paraId="3FC396DF" w14:textId="6A717FE2" w:rsidR="18B9D37A" w:rsidRDefault="18B9D37A" w:rsidP="18B9D37A">
            <w:pPr>
              <w:rPr>
                <w:rFonts w:ascii="Times New Roman" w:eastAsia="Times New Roman" w:hAnsi="Times New Roman" w:cs="Times New Roman"/>
                <w:color w:val="000000" w:themeColor="text1"/>
                <w:sz w:val="20"/>
                <w:szCs w:val="20"/>
                <w:highlight w:val="yellow"/>
              </w:rPr>
            </w:pPr>
            <w:proofErr w:type="spellStart"/>
            <w:r w:rsidRPr="008A4BD5">
              <w:rPr>
                <w:rFonts w:ascii="Times New Roman" w:eastAsia="Times New Roman" w:hAnsi="Times New Roman" w:cs="Times New Roman"/>
                <w:b w:val="0"/>
                <w:bCs w:val="0"/>
                <w:color w:val="000000" w:themeColor="text1"/>
                <w:sz w:val="20"/>
                <w:szCs w:val="20"/>
                <w:u w:val="single"/>
                <w:vertAlign w:val="superscript"/>
              </w:rPr>
              <w:t>d</w:t>
            </w:r>
            <w:r w:rsidRPr="008A4BD5">
              <w:rPr>
                <w:rFonts w:ascii="Times New Roman" w:eastAsia="Times New Roman" w:hAnsi="Times New Roman" w:cs="Times New Roman"/>
                <w:b w:val="0"/>
                <w:bCs w:val="0"/>
                <w:color w:val="000000" w:themeColor="text1"/>
                <w:sz w:val="20"/>
                <w:szCs w:val="20"/>
                <w:u w:val="single"/>
              </w:rPr>
              <w:t>Adjusted</w:t>
            </w:r>
            <w:proofErr w:type="spellEnd"/>
            <w:r w:rsidRPr="008A4BD5">
              <w:rPr>
                <w:rFonts w:ascii="Times New Roman" w:eastAsia="Times New Roman" w:hAnsi="Times New Roman" w:cs="Times New Roman"/>
                <w:b w:val="0"/>
                <w:bCs w:val="0"/>
                <w:color w:val="000000" w:themeColor="text1"/>
                <w:sz w:val="20"/>
                <w:szCs w:val="20"/>
                <w:u w:val="single"/>
              </w:rPr>
              <w:t xml:space="preserve"> for maternal age, ethnicity, PMH, gestation at RFM presentation</w:t>
            </w:r>
          </w:p>
        </w:tc>
      </w:tr>
    </w:tbl>
    <w:p w14:paraId="4C602455" w14:textId="2E7A5A18" w:rsidR="21C3BBFD" w:rsidRDefault="21C3BBFD" w:rsidP="21C3BBFD">
      <w:pPr>
        <w:spacing w:before="200" w:after="200" w:line="360" w:lineRule="auto"/>
        <w:jc w:val="both"/>
        <w:rPr>
          <w:rFonts w:ascii="Times New Roman" w:eastAsia="Times New Roman" w:hAnsi="Times New Roman" w:cs="Times New Roman"/>
          <w:b/>
          <w:bCs/>
          <w:sz w:val="36"/>
          <w:szCs w:val="36"/>
        </w:rPr>
      </w:pPr>
    </w:p>
    <w:p w14:paraId="0455ADD3" w14:textId="77777777" w:rsidR="008A4BD5" w:rsidRDefault="008A4BD5" w:rsidP="21C3BBFD">
      <w:pPr>
        <w:spacing w:before="200" w:after="200" w:line="360" w:lineRule="auto"/>
        <w:jc w:val="both"/>
        <w:rPr>
          <w:rFonts w:ascii="Times New Roman" w:eastAsia="Times New Roman" w:hAnsi="Times New Roman" w:cs="Times New Roman"/>
          <w:b/>
          <w:bCs/>
          <w:sz w:val="36"/>
          <w:szCs w:val="36"/>
        </w:rPr>
      </w:pPr>
    </w:p>
    <w:p w14:paraId="3B574BF1" w14:textId="19526EBD" w:rsidR="5E7E38BA" w:rsidRDefault="5E7E38BA" w:rsidP="21C3BBFD">
      <w:pPr>
        <w:spacing w:before="200" w:after="200" w:line="360" w:lineRule="auto"/>
        <w:jc w:val="both"/>
        <w:rPr>
          <w:rFonts w:ascii="Times New Roman" w:eastAsia="Times New Roman" w:hAnsi="Times New Roman" w:cs="Times New Roman"/>
          <w:b/>
          <w:bCs/>
          <w:sz w:val="36"/>
          <w:szCs w:val="36"/>
        </w:rPr>
      </w:pPr>
      <w:r w:rsidRPr="21C3BBFD">
        <w:rPr>
          <w:rFonts w:ascii="Times New Roman" w:eastAsia="Times New Roman" w:hAnsi="Times New Roman" w:cs="Times New Roman"/>
          <w:b/>
          <w:bCs/>
          <w:sz w:val="36"/>
          <w:szCs w:val="36"/>
        </w:rPr>
        <w:lastRenderedPageBreak/>
        <w:t xml:space="preserve">Figures </w:t>
      </w:r>
    </w:p>
    <w:p w14:paraId="282441A4" w14:textId="6192A2F2" w:rsidR="4430427F" w:rsidRDefault="4430427F" w:rsidP="21C3BBFD">
      <w:pPr>
        <w:spacing w:before="200" w:after="200" w:line="360" w:lineRule="auto"/>
        <w:jc w:val="both"/>
        <w:rPr>
          <w:rFonts w:ascii="Times New Roman" w:eastAsia="Times New Roman" w:hAnsi="Times New Roman" w:cs="Times New Roman"/>
          <w:sz w:val="24"/>
          <w:szCs w:val="24"/>
        </w:rPr>
      </w:pPr>
      <w:r>
        <w:rPr>
          <w:noProof/>
        </w:rPr>
        <w:drawing>
          <wp:inline distT="0" distB="0" distL="0" distR="0" wp14:anchorId="09244840" wp14:editId="205233F4">
            <wp:extent cx="7752008" cy="4259435"/>
            <wp:effectExtent l="0" t="0" r="0" b="0"/>
            <wp:docPr id="1102012681" name="Picture 11020126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7752008" cy="4259435"/>
                    </a:xfrm>
                    <a:prstGeom prst="rect">
                      <a:avLst/>
                    </a:prstGeom>
                  </pic:spPr>
                </pic:pic>
              </a:graphicData>
            </a:graphic>
          </wp:inline>
        </w:drawing>
      </w:r>
    </w:p>
    <w:p w14:paraId="39C0551C" w14:textId="02BF8499" w:rsidR="5E7E38BA" w:rsidRDefault="5E7E38BA" w:rsidP="21C3BBFD">
      <w:pPr>
        <w:spacing w:before="200" w:after="200" w:line="360" w:lineRule="auto"/>
        <w:jc w:val="both"/>
        <w:rPr>
          <w:rFonts w:ascii="Times New Roman" w:eastAsia="Times New Roman" w:hAnsi="Times New Roman" w:cs="Times New Roman"/>
          <w:sz w:val="24"/>
          <w:szCs w:val="24"/>
        </w:rPr>
      </w:pPr>
      <w:bookmarkStart w:id="4" w:name="_Hlk190857732"/>
      <w:r w:rsidRPr="00200E38">
        <w:rPr>
          <w:rFonts w:ascii="Times New Roman" w:eastAsia="Times New Roman" w:hAnsi="Times New Roman" w:cs="Times New Roman"/>
          <w:i/>
          <w:iCs/>
          <w:color w:val="000000" w:themeColor="text1"/>
          <w:sz w:val="24"/>
          <w:szCs w:val="24"/>
        </w:rPr>
        <w:t>Figure S1: PRISMA</w:t>
      </w:r>
      <w:r w:rsidRPr="21C3BBFD">
        <w:rPr>
          <w:rFonts w:ascii="Times New Roman" w:eastAsia="Times New Roman" w:hAnsi="Times New Roman" w:cs="Times New Roman"/>
          <w:i/>
          <w:iCs/>
          <w:color w:val="000000" w:themeColor="text1"/>
          <w:sz w:val="24"/>
          <w:szCs w:val="24"/>
        </w:rPr>
        <w:t xml:space="preserve"> flow diagram for study identification</w:t>
      </w:r>
      <w:r w:rsidR="0D552C39" w:rsidRPr="21C3BBFD">
        <w:rPr>
          <w:rFonts w:ascii="Times New Roman" w:eastAsia="Times New Roman" w:hAnsi="Times New Roman" w:cs="Times New Roman"/>
          <w:i/>
          <w:iCs/>
          <w:color w:val="000000" w:themeColor="text1"/>
          <w:sz w:val="24"/>
          <w:szCs w:val="24"/>
        </w:rPr>
        <w:t>.</w:t>
      </w:r>
    </w:p>
    <w:bookmarkEnd w:id="4"/>
    <w:p w14:paraId="0B3B3E99" w14:textId="05BF3B72" w:rsidR="000D39B3" w:rsidRDefault="358C58B0" w:rsidP="18B9D37A">
      <w:pPr>
        <w:spacing w:before="200" w:after="200" w:line="360" w:lineRule="auto"/>
        <w:jc w:val="both"/>
      </w:pPr>
      <w:r>
        <w:rPr>
          <w:noProof/>
        </w:rPr>
        <w:lastRenderedPageBreak/>
        <w:drawing>
          <wp:inline distT="0" distB="0" distL="0" distR="0" wp14:anchorId="5183AF37" wp14:editId="2EBC1439">
            <wp:extent cx="5972175" cy="4076700"/>
            <wp:effectExtent l="0" t="0" r="0" b="0"/>
            <wp:docPr id="802596929" name="Picture 802596929" descr="C:\Users\d52377yl\AppData\Local\Microsoft\Windows\INetCache\Content.MSO\45F6A362.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extLst>
                        <a:ext uri="{28A0092B-C50C-407E-A947-70E740481C1C}">
                          <a14:useLocalDpi xmlns:a14="http://schemas.microsoft.com/office/drawing/2010/main" val="0"/>
                        </a:ext>
                      </a:extLst>
                    </a:blip>
                    <a:stretch>
                      <a:fillRect/>
                    </a:stretch>
                  </pic:blipFill>
                  <pic:spPr>
                    <a:xfrm>
                      <a:off x="0" y="0"/>
                      <a:ext cx="5972175" cy="4076700"/>
                    </a:xfrm>
                    <a:prstGeom prst="rect">
                      <a:avLst/>
                    </a:prstGeom>
                  </pic:spPr>
                </pic:pic>
              </a:graphicData>
            </a:graphic>
          </wp:inline>
        </w:drawing>
      </w:r>
    </w:p>
    <w:p w14:paraId="430CA0DC" w14:textId="04FA7077" w:rsidR="18B9D37A" w:rsidRDefault="358C58B0" w:rsidP="008A4BD5">
      <w:pPr>
        <w:spacing w:before="200" w:after="200" w:line="360" w:lineRule="auto"/>
        <w:jc w:val="both"/>
        <w:rPr>
          <w:rFonts w:ascii="Times New Roman" w:eastAsia="Times New Roman" w:hAnsi="Times New Roman" w:cs="Times New Roman"/>
          <w:i/>
          <w:iCs/>
          <w:sz w:val="24"/>
          <w:szCs w:val="24"/>
        </w:rPr>
      </w:pPr>
      <w:bookmarkStart w:id="5" w:name="_Hlk190857753"/>
      <w:r w:rsidRPr="21C3BBFD">
        <w:rPr>
          <w:rFonts w:ascii="Times New Roman" w:eastAsia="Times New Roman" w:hAnsi="Times New Roman" w:cs="Times New Roman"/>
          <w:i/>
          <w:iCs/>
          <w:color w:val="000000" w:themeColor="text1"/>
          <w:sz w:val="24"/>
          <w:szCs w:val="24"/>
        </w:rPr>
        <w:t xml:space="preserve">Figure S2: </w:t>
      </w:r>
      <w:r w:rsidR="2F724BAE" w:rsidRPr="21C3BBFD">
        <w:rPr>
          <w:rFonts w:ascii="Times New Roman" w:eastAsia="Times New Roman" w:hAnsi="Times New Roman" w:cs="Times New Roman"/>
          <w:i/>
          <w:iCs/>
          <w:color w:val="000000" w:themeColor="text1"/>
          <w:sz w:val="24"/>
          <w:szCs w:val="24"/>
        </w:rPr>
        <w:t>S</w:t>
      </w:r>
      <w:r w:rsidRPr="21C3BBFD">
        <w:rPr>
          <w:rFonts w:ascii="Times New Roman" w:eastAsia="Times New Roman" w:hAnsi="Times New Roman" w:cs="Times New Roman"/>
          <w:i/>
          <w:iCs/>
          <w:color w:val="000000" w:themeColor="text1"/>
          <w:sz w:val="24"/>
          <w:szCs w:val="24"/>
        </w:rPr>
        <w:t>unburst chart show</w:t>
      </w:r>
      <w:r w:rsidR="3D04C286" w:rsidRPr="21C3BBFD">
        <w:rPr>
          <w:rFonts w:ascii="Times New Roman" w:eastAsia="Times New Roman" w:hAnsi="Times New Roman" w:cs="Times New Roman"/>
          <w:i/>
          <w:iCs/>
          <w:color w:val="000000" w:themeColor="text1"/>
          <w:sz w:val="24"/>
          <w:szCs w:val="24"/>
        </w:rPr>
        <w:t>ing</w:t>
      </w:r>
      <w:r w:rsidRPr="21C3BBFD">
        <w:rPr>
          <w:rFonts w:ascii="Times New Roman" w:eastAsia="Times New Roman" w:hAnsi="Times New Roman" w:cs="Times New Roman"/>
          <w:i/>
          <w:iCs/>
          <w:color w:val="000000" w:themeColor="text1"/>
          <w:sz w:val="24"/>
          <w:szCs w:val="24"/>
        </w:rPr>
        <w:t xml:space="preserve"> the distribution of </w:t>
      </w:r>
      <w:r w:rsidR="0AB221DC" w:rsidRPr="21C3BBFD">
        <w:rPr>
          <w:rFonts w:ascii="Times New Roman" w:eastAsia="Times New Roman" w:hAnsi="Times New Roman" w:cs="Times New Roman"/>
          <w:i/>
          <w:iCs/>
          <w:color w:val="000000" w:themeColor="text1"/>
          <w:sz w:val="24"/>
          <w:szCs w:val="24"/>
        </w:rPr>
        <w:t>p</w:t>
      </w:r>
      <w:r w:rsidRPr="21C3BBFD">
        <w:rPr>
          <w:rFonts w:ascii="Times New Roman" w:eastAsia="Times New Roman" w:hAnsi="Times New Roman" w:cs="Times New Roman"/>
          <w:i/>
          <w:iCs/>
          <w:color w:val="000000" w:themeColor="text1"/>
          <w:sz w:val="24"/>
          <w:szCs w:val="24"/>
        </w:rPr>
        <w:t>articipants and</w:t>
      </w:r>
      <w:r w:rsidR="293DE69F" w:rsidRPr="21C3BBFD">
        <w:rPr>
          <w:rFonts w:ascii="Times New Roman" w:eastAsia="Times New Roman" w:hAnsi="Times New Roman" w:cs="Times New Roman"/>
          <w:i/>
          <w:iCs/>
          <w:color w:val="000000" w:themeColor="text1"/>
          <w:sz w:val="24"/>
          <w:szCs w:val="24"/>
        </w:rPr>
        <w:t xml:space="preserve"> cases of</w:t>
      </w:r>
      <w:r w:rsidRPr="21C3BBFD">
        <w:rPr>
          <w:rFonts w:ascii="Times New Roman" w:eastAsia="Times New Roman" w:hAnsi="Times New Roman" w:cs="Times New Roman"/>
          <w:i/>
          <w:iCs/>
          <w:color w:val="000000" w:themeColor="text1"/>
          <w:sz w:val="24"/>
          <w:szCs w:val="24"/>
        </w:rPr>
        <w:t xml:space="preserve"> APO across six </w:t>
      </w:r>
      <w:r w:rsidR="0591C43B" w:rsidRPr="21C3BBFD">
        <w:rPr>
          <w:rFonts w:ascii="Times New Roman" w:eastAsia="Times New Roman" w:hAnsi="Times New Roman" w:cs="Times New Roman"/>
          <w:i/>
          <w:iCs/>
          <w:color w:val="000000" w:themeColor="text1"/>
          <w:sz w:val="24"/>
          <w:szCs w:val="24"/>
        </w:rPr>
        <w:t>s</w:t>
      </w:r>
      <w:r w:rsidRPr="21C3BBFD">
        <w:rPr>
          <w:rFonts w:ascii="Times New Roman" w:eastAsia="Times New Roman" w:hAnsi="Times New Roman" w:cs="Times New Roman"/>
          <w:i/>
          <w:iCs/>
          <w:color w:val="000000" w:themeColor="text1"/>
          <w:sz w:val="24"/>
          <w:szCs w:val="24"/>
        </w:rPr>
        <w:t>tudies. The inner ring of the chart shows the total number of participants in each study, while the outer ring provides the corresponding number and percentage of APO cases for each study.</w:t>
      </w:r>
      <w:r w:rsidR="008A4BD5">
        <w:rPr>
          <w:rFonts w:ascii="Times New Roman" w:eastAsia="Times New Roman" w:hAnsi="Times New Roman" w:cs="Times New Roman"/>
          <w:i/>
          <w:iCs/>
          <w:sz w:val="24"/>
          <w:szCs w:val="24"/>
        </w:rPr>
        <w:t xml:space="preserve"> </w:t>
      </w:r>
      <w:bookmarkEnd w:id="5"/>
    </w:p>
    <w:sectPr w:rsidR="18B9D37A" w:rsidSect="005F0C07">
      <w:headerReference w:type="default" r:id="rId14"/>
      <w:pgSz w:w="16834" w:h="11909" w:orient="landscape"/>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6B70C9" w14:textId="77777777" w:rsidR="00D06E00" w:rsidRDefault="00D06E00">
      <w:pPr>
        <w:spacing w:line="240" w:lineRule="auto"/>
      </w:pPr>
      <w:r>
        <w:separator/>
      </w:r>
    </w:p>
  </w:endnote>
  <w:endnote w:type="continuationSeparator" w:id="0">
    <w:p w14:paraId="74870DE6" w14:textId="77777777" w:rsidR="00D06E00" w:rsidRDefault="00D06E0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Meta Medium LF">
    <w:altName w:val="Cambria"/>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5F9424" w14:textId="77777777" w:rsidR="00D06E00" w:rsidRDefault="00D06E00">
      <w:pPr>
        <w:spacing w:line="240" w:lineRule="auto"/>
      </w:pPr>
      <w:r>
        <w:separator/>
      </w:r>
    </w:p>
  </w:footnote>
  <w:footnote w:type="continuationSeparator" w:id="0">
    <w:p w14:paraId="2E22B9BC" w14:textId="77777777" w:rsidR="00D06E00" w:rsidRDefault="00D06E0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650"/>
      <w:gridCol w:w="4650"/>
      <w:gridCol w:w="4650"/>
    </w:tblGrid>
    <w:tr w:rsidR="00F039C1" w14:paraId="7142FA31" w14:textId="77777777" w:rsidTr="35DF3DD3">
      <w:trPr>
        <w:trHeight w:val="300"/>
      </w:trPr>
      <w:tc>
        <w:tcPr>
          <w:tcW w:w="4650" w:type="dxa"/>
        </w:tcPr>
        <w:p w14:paraId="5D67625F" w14:textId="2ED35606" w:rsidR="00F039C1" w:rsidRDefault="00F039C1" w:rsidP="35DF3DD3">
          <w:pPr>
            <w:pStyle w:val="Header"/>
            <w:ind w:left="-115"/>
          </w:pPr>
        </w:p>
      </w:tc>
      <w:tc>
        <w:tcPr>
          <w:tcW w:w="4650" w:type="dxa"/>
        </w:tcPr>
        <w:p w14:paraId="32519524" w14:textId="4CE160E0" w:rsidR="00F039C1" w:rsidRDefault="00F039C1" w:rsidP="35DF3DD3">
          <w:pPr>
            <w:pStyle w:val="Header"/>
            <w:jc w:val="center"/>
          </w:pPr>
        </w:p>
      </w:tc>
      <w:tc>
        <w:tcPr>
          <w:tcW w:w="4650" w:type="dxa"/>
        </w:tcPr>
        <w:p w14:paraId="58718723" w14:textId="6A13EC6F" w:rsidR="00F039C1" w:rsidRDefault="00F039C1" w:rsidP="35DF3DD3">
          <w:pPr>
            <w:pStyle w:val="Header"/>
            <w:ind w:right="-115"/>
            <w:jc w:val="right"/>
          </w:pPr>
        </w:p>
      </w:tc>
    </w:tr>
  </w:tbl>
  <w:p w14:paraId="07435914" w14:textId="67DD4608" w:rsidR="00F039C1" w:rsidRDefault="00F039C1" w:rsidP="35DF3DD3">
    <w:pPr>
      <w:pStyle w:val="Header"/>
    </w:pPr>
  </w:p>
</w:hdr>
</file>

<file path=word/intelligence2.xml><?xml version="1.0" encoding="utf-8"?>
<int2:intelligence xmlns:int2="http://schemas.microsoft.com/office/intelligence/2020/intelligence" xmlns:oel="http://schemas.microsoft.com/office/2019/extlst">
  <int2:observations>
    <int2:textHash int2:hashCode="tHx9s+5obcFTmp" int2:id="EePOPDsw">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1FE3E5"/>
    <w:multiLevelType w:val="hybridMultilevel"/>
    <w:tmpl w:val="3ECECD86"/>
    <w:lvl w:ilvl="0" w:tplc="164A9C76">
      <w:start w:val="1"/>
      <w:numFmt w:val="bullet"/>
      <w:lvlText w:val="-"/>
      <w:lvlJc w:val="left"/>
      <w:pPr>
        <w:ind w:left="720" w:hanging="360"/>
      </w:pPr>
      <w:rPr>
        <w:rFonts w:ascii="Calibri" w:hAnsi="Calibri" w:hint="default"/>
      </w:rPr>
    </w:lvl>
    <w:lvl w:ilvl="1" w:tplc="CDD4F792">
      <w:start w:val="1"/>
      <w:numFmt w:val="bullet"/>
      <w:lvlText w:val="o"/>
      <w:lvlJc w:val="left"/>
      <w:pPr>
        <w:ind w:left="1440" w:hanging="360"/>
      </w:pPr>
      <w:rPr>
        <w:rFonts w:ascii="Courier New" w:hAnsi="Courier New" w:hint="default"/>
      </w:rPr>
    </w:lvl>
    <w:lvl w:ilvl="2" w:tplc="2A880B8C">
      <w:start w:val="1"/>
      <w:numFmt w:val="bullet"/>
      <w:lvlText w:val=""/>
      <w:lvlJc w:val="left"/>
      <w:pPr>
        <w:ind w:left="2160" w:hanging="360"/>
      </w:pPr>
      <w:rPr>
        <w:rFonts w:ascii="Wingdings" w:hAnsi="Wingdings" w:hint="default"/>
      </w:rPr>
    </w:lvl>
    <w:lvl w:ilvl="3" w:tplc="49021ECC">
      <w:start w:val="1"/>
      <w:numFmt w:val="bullet"/>
      <w:lvlText w:val=""/>
      <w:lvlJc w:val="left"/>
      <w:pPr>
        <w:ind w:left="2880" w:hanging="360"/>
      </w:pPr>
      <w:rPr>
        <w:rFonts w:ascii="Symbol" w:hAnsi="Symbol" w:hint="default"/>
      </w:rPr>
    </w:lvl>
    <w:lvl w:ilvl="4" w:tplc="CF34A2CC">
      <w:start w:val="1"/>
      <w:numFmt w:val="bullet"/>
      <w:lvlText w:val="o"/>
      <w:lvlJc w:val="left"/>
      <w:pPr>
        <w:ind w:left="3600" w:hanging="360"/>
      </w:pPr>
      <w:rPr>
        <w:rFonts w:ascii="Courier New" w:hAnsi="Courier New" w:hint="default"/>
      </w:rPr>
    </w:lvl>
    <w:lvl w:ilvl="5" w:tplc="E4B8EF6A">
      <w:start w:val="1"/>
      <w:numFmt w:val="bullet"/>
      <w:lvlText w:val=""/>
      <w:lvlJc w:val="left"/>
      <w:pPr>
        <w:ind w:left="4320" w:hanging="360"/>
      </w:pPr>
      <w:rPr>
        <w:rFonts w:ascii="Wingdings" w:hAnsi="Wingdings" w:hint="default"/>
      </w:rPr>
    </w:lvl>
    <w:lvl w:ilvl="6" w:tplc="70ACD3F4">
      <w:start w:val="1"/>
      <w:numFmt w:val="bullet"/>
      <w:lvlText w:val=""/>
      <w:lvlJc w:val="left"/>
      <w:pPr>
        <w:ind w:left="5040" w:hanging="360"/>
      </w:pPr>
      <w:rPr>
        <w:rFonts w:ascii="Symbol" w:hAnsi="Symbol" w:hint="default"/>
      </w:rPr>
    </w:lvl>
    <w:lvl w:ilvl="7" w:tplc="E6969348">
      <w:start w:val="1"/>
      <w:numFmt w:val="bullet"/>
      <w:lvlText w:val="o"/>
      <w:lvlJc w:val="left"/>
      <w:pPr>
        <w:ind w:left="5760" w:hanging="360"/>
      </w:pPr>
      <w:rPr>
        <w:rFonts w:ascii="Courier New" w:hAnsi="Courier New" w:hint="default"/>
      </w:rPr>
    </w:lvl>
    <w:lvl w:ilvl="8" w:tplc="BE7E7324">
      <w:start w:val="1"/>
      <w:numFmt w:val="bullet"/>
      <w:lvlText w:val=""/>
      <w:lvlJc w:val="left"/>
      <w:pPr>
        <w:ind w:left="6480" w:hanging="360"/>
      </w:pPr>
      <w:rPr>
        <w:rFonts w:ascii="Wingdings" w:hAnsi="Wingdings" w:hint="default"/>
      </w:rPr>
    </w:lvl>
  </w:abstractNum>
  <w:abstractNum w:abstractNumId="1" w15:restartNumberingAfterBreak="0">
    <w:nsid w:val="1EC648B4"/>
    <w:multiLevelType w:val="hybridMultilevel"/>
    <w:tmpl w:val="FFFFFFFF"/>
    <w:lvl w:ilvl="0" w:tplc="8724110E">
      <w:start w:val="1"/>
      <w:numFmt w:val="bullet"/>
      <w:lvlText w:val=""/>
      <w:lvlJc w:val="left"/>
      <w:pPr>
        <w:ind w:left="720" w:hanging="360"/>
      </w:pPr>
      <w:rPr>
        <w:rFonts w:ascii="Symbol" w:hAnsi="Symbol" w:hint="default"/>
      </w:rPr>
    </w:lvl>
    <w:lvl w:ilvl="1" w:tplc="93941556">
      <w:start w:val="1"/>
      <w:numFmt w:val="bullet"/>
      <w:lvlText w:val="o"/>
      <w:lvlJc w:val="left"/>
      <w:pPr>
        <w:ind w:left="1440" w:hanging="360"/>
      </w:pPr>
      <w:rPr>
        <w:rFonts w:ascii="Courier New" w:hAnsi="Courier New" w:hint="default"/>
      </w:rPr>
    </w:lvl>
    <w:lvl w:ilvl="2" w:tplc="DB886DC4">
      <w:start w:val="1"/>
      <w:numFmt w:val="bullet"/>
      <w:lvlText w:val=""/>
      <w:lvlJc w:val="left"/>
      <w:pPr>
        <w:ind w:left="2160" w:hanging="360"/>
      </w:pPr>
      <w:rPr>
        <w:rFonts w:ascii="Wingdings" w:hAnsi="Wingdings" w:hint="default"/>
      </w:rPr>
    </w:lvl>
    <w:lvl w:ilvl="3" w:tplc="7006326C">
      <w:start w:val="1"/>
      <w:numFmt w:val="bullet"/>
      <w:lvlText w:val=""/>
      <w:lvlJc w:val="left"/>
      <w:pPr>
        <w:ind w:left="2880" w:hanging="360"/>
      </w:pPr>
      <w:rPr>
        <w:rFonts w:ascii="Symbol" w:hAnsi="Symbol" w:hint="default"/>
      </w:rPr>
    </w:lvl>
    <w:lvl w:ilvl="4" w:tplc="C84C7E98">
      <w:start w:val="1"/>
      <w:numFmt w:val="bullet"/>
      <w:lvlText w:val="o"/>
      <w:lvlJc w:val="left"/>
      <w:pPr>
        <w:ind w:left="3600" w:hanging="360"/>
      </w:pPr>
      <w:rPr>
        <w:rFonts w:ascii="Courier New" w:hAnsi="Courier New" w:hint="default"/>
      </w:rPr>
    </w:lvl>
    <w:lvl w:ilvl="5" w:tplc="2416C662">
      <w:start w:val="1"/>
      <w:numFmt w:val="bullet"/>
      <w:lvlText w:val=""/>
      <w:lvlJc w:val="left"/>
      <w:pPr>
        <w:ind w:left="4320" w:hanging="360"/>
      </w:pPr>
      <w:rPr>
        <w:rFonts w:ascii="Wingdings" w:hAnsi="Wingdings" w:hint="default"/>
      </w:rPr>
    </w:lvl>
    <w:lvl w:ilvl="6" w:tplc="3B28CC90">
      <w:start w:val="1"/>
      <w:numFmt w:val="bullet"/>
      <w:lvlText w:val=""/>
      <w:lvlJc w:val="left"/>
      <w:pPr>
        <w:ind w:left="5040" w:hanging="360"/>
      </w:pPr>
      <w:rPr>
        <w:rFonts w:ascii="Symbol" w:hAnsi="Symbol" w:hint="default"/>
      </w:rPr>
    </w:lvl>
    <w:lvl w:ilvl="7" w:tplc="24B6E45E">
      <w:start w:val="1"/>
      <w:numFmt w:val="bullet"/>
      <w:lvlText w:val="o"/>
      <w:lvlJc w:val="left"/>
      <w:pPr>
        <w:ind w:left="5760" w:hanging="360"/>
      </w:pPr>
      <w:rPr>
        <w:rFonts w:ascii="Courier New" w:hAnsi="Courier New" w:hint="default"/>
      </w:rPr>
    </w:lvl>
    <w:lvl w:ilvl="8" w:tplc="772EA92E">
      <w:start w:val="1"/>
      <w:numFmt w:val="bullet"/>
      <w:lvlText w:val=""/>
      <w:lvlJc w:val="left"/>
      <w:pPr>
        <w:ind w:left="6480" w:hanging="360"/>
      </w:pPr>
      <w:rPr>
        <w:rFonts w:ascii="Wingdings" w:hAnsi="Wingdings" w:hint="default"/>
      </w:rPr>
    </w:lvl>
  </w:abstractNum>
  <w:abstractNum w:abstractNumId="2" w15:restartNumberingAfterBreak="0">
    <w:nsid w:val="41E05EF7"/>
    <w:multiLevelType w:val="hybridMultilevel"/>
    <w:tmpl w:val="EC2AC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97CB71A"/>
    <w:multiLevelType w:val="hybridMultilevel"/>
    <w:tmpl w:val="36B07F96"/>
    <w:lvl w:ilvl="0" w:tplc="2C0E7166">
      <w:start w:val="1"/>
      <w:numFmt w:val="bullet"/>
      <w:lvlText w:val="-"/>
      <w:lvlJc w:val="left"/>
      <w:pPr>
        <w:ind w:left="720" w:hanging="360"/>
      </w:pPr>
      <w:rPr>
        <w:rFonts w:ascii="Calibri" w:hAnsi="Calibri" w:hint="default"/>
      </w:rPr>
    </w:lvl>
    <w:lvl w:ilvl="1" w:tplc="E6ECA662">
      <w:start w:val="1"/>
      <w:numFmt w:val="bullet"/>
      <w:lvlText w:val="o"/>
      <w:lvlJc w:val="left"/>
      <w:pPr>
        <w:ind w:left="1440" w:hanging="360"/>
      </w:pPr>
      <w:rPr>
        <w:rFonts w:ascii="Courier New" w:hAnsi="Courier New" w:hint="default"/>
      </w:rPr>
    </w:lvl>
    <w:lvl w:ilvl="2" w:tplc="B1B4DF9C">
      <w:start w:val="1"/>
      <w:numFmt w:val="bullet"/>
      <w:lvlText w:val=""/>
      <w:lvlJc w:val="left"/>
      <w:pPr>
        <w:ind w:left="2160" w:hanging="360"/>
      </w:pPr>
      <w:rPr>
        <w:rFonts w:ascii="Wingdings" w:hAnsi="Wingdings" w:hint="default"/>
      </w:rPr>
    </w:lvl>
    <w:lvl w:ilvl="3" w:tplc="226029A0">
      <w:start w:val="1"/>
      <w:numFmt w:val="bullet"/>
      <w:lvlText w:val=""/>
      <w:lvlJc w:val="left"/>
      <w:pPr>
        <w:ind w:left="2880" w:hanging="360"/>
      </w:pPr>
      <w:rPr>
        <w:rFonts w:ascii="Symbol" w:hAnsi="Symbol" w:hint="default"/>
      </w:rPr>
    </w:lvl>
    <w:lvl w:ilvl="4" w:tplc="30827A76">
      <w:start w:val="1"/>
      <w:numFmt w:val="bullet"/>
      <w:lvlText w:val="o"/>
      <w:lvlJc w:val="left"/>
      <w:pPr>
        <w:ind w:left="3600" w:hanging="360"/>
      </w:pPr>
      <w:rPr>
        <w:rFonts w:ascii="Courier New" w:hAnsi="Courier New" w:hint="default"/>
      </w:rPr>
    </w:lvl>
    <w:lvl w:ilvl="5" w:tplc="61B4BACE">
      <w:start w:val="1"/>
      <w:numFmt w:val="bullet"/>
      <w:lvlText w:val=""/>
      <w:lvlJc w:val="left"/>
      <w:pPr>
        <w:ind w:left="4320" w:hanging="360"/>
      </w:pPr>
      <w:rPr>
        <w:rFonts w:ascii="Wingdings" w:hAnsi="Wingdings" w:hint="default"/>
      </w:rPr>
    </w:lvl>
    <w:lvl w:ilvl="6" w:tplc="1C72A4F4">
      <w:start w:val="1"/>
      <w:numFmt w:val="bullet"/>
      <w:lvlText w:val=""/>
      <w:lvlJc w:val="left"/>
      <w:pPr>
        <w:ind w:left="5040" w:hanging="360"/>
      </w:pPr>
      <w:rPr>
        <w:rFonts w:ascii="Symbol" w:hAnsi="Symbol" w:hint="default"/>
      </w:rPr>
    </w:lvl>
    <w:lvl w:ilvl="7" w:tplc="CF5A4D6E">
      <w:start w:val="1"/>
      <w:numFmt w:val="bullet"/>
      <w:lvlText w:val="o"/>
      <w:lvlJc w:val="left"/>
      <w:pPr>
        <w:ind w:left="5760" w:hanging="360"/>
      </w:pPr>
      <w:rPr>
        <w:rFonts w:ascii="Courier New" w:hAnsi="Courier New" w:hint="default"/>
      </w:rPr>
    </w:lvl>
    <w:lvl w:ilvl="8" w:tplc="CD9EA9CC">
      <w:start w:val="1"/>
      <w:numFmt w:val="bullet"/>
      <w:lvlText w:val=""/>
      <w:lvlJc w:val="left"/>
      <w:pPr>
        <w:ind w:left="6480" w:hanging="360"/>
      </w:pPr>
      <w:rPr>
        <w:rFonts w:ascii="Wingdings" w:hAnsi="Wingdings" w:hint="default"/>
      </w:rPr>
    </w:lvl>
  </w:abstractNum>
  <w:abstractNum w:abstractNumId="4" w15:restartNumberingAfterBreak="0">
    <w:nsid w:val="6374665F"/>
    <w:multiLevelType w:val="hybridMultilevel"/>
    <w:tmpl w:val="6012E9E2"/>
    <w:lvl w:ilvl="0" w:tplc="2B420A8E">
      <w:start w:val="1"/>
      <w:numFmt w:val="decimal"/>
      <w:lvlText w:val="%1."/>
      <w:lvlJc w:val="left"/>
      <w:pPr>
        <w:ind w:left="720" w:hanging="360"/>
      </w:pPr>
    </w:lvl>
    <w:lvl w:ilvl="1" w:tplc="30EC2F90">
      <w:start w:val="1"/>
      <w:numFmt w:val="lowerLetter"/>
      <w:lvlText w:val="%2."/>
      <w:lvlJc w:val="left"/>
      <w:pPr>
        <w:ind w:left="1440" w:hanging="360"/>
      </w:pPr>
    </w:lvl>
    <w:lvl w:ilvl="2" w:tplc="0096F79C">
      <w:start w:val="1"/>
      <w:numFmt w:val="lowerRoman"/>
      <w:lvlText w:val="%3."/>
      <w:lvlJc w:val="right"/>
      <w:pPr>
        <w:ind w:left="2160" w:hanging="180"/>
      </w:pPr>
    </w:lvl>
    <w:lvl w:ilvl="3" w:tplc="D4E62D9A">
      <w:start w:val="1"/>
      <w:numFmt w:val="decimal"/>
      <w:lvlText w:val="%4."/>
      <w:lvlJc w:val="left"/>
      <w:pPr>
        <w:ind w:left="2880" w:hanging="360"/>
      </w:pPr>
    </w:lvl>
    <w:lvl w:ilvl="4" w:tplc="D4F0AA18">
      <w:start w:val="1"/>
      <w:numFmt w:val="lowerLetter"/>
      <w:lvlText w:val="%5."/>
      <w:lvlJc w:val="left"/>
      <w:pPr>
        <w:ind w:left="3600" w:hanging="360"/>
      </w:pPr>
    </w:lvl>
    <w:lvl w:ilvl="5" w:tplc="F5A2CCEC">
      <w:start w:val="1"/>
      <w:numFmt w:val="lowerRoman"/>
      <w:lvlText w:val="%6."/>
      <w:lvlJc w:val="right"/>
      <w:pPr>
        <w:ind w:left="4320" w:hanging="180"/>
      </w:pPr>
    </w:lvl>
    <w:lvl w:ilvl="6" w:tplc="FA145A66">
      <w:start w:val="1"/>
      <w:numFmt w:val="decimal"/>
      <w:lvlText w:val="%7."/>
      <w:lvlJc w:val="left"/>
      <w:pPr>
        <w:ind w:left="5040" w:hanging="360"/>
      </w:pPr>
    </w:lvl>
    <w:lvl w:ilvl="7" w:tplc="6010DFFA">
      <w:start w:val="1"/>
      <w:numFmt w:val="lowerLetter"/>
      <w:lvlText w:val="%8."/>
      <w:lvlJc w:val="left"/>
      <w:pPr>
        <w:ind w:left="5760" w:hanging="360"/>
      </w:pPr>
    </w:lvl>
    <w:lvl w:ilvl="8" w:tplc="0EBEDCA8">
      <w:start w:val="1"/>
      <w:numFmt w:val="lowerRoman"/>
      <w:lvlText w:val="%9."/>
      <w:lvlJc w:val="right"/>
      <w:pPr>
        <w:ind w:left="6480" w:hanging="180"/>
      </w:pPr>
    </w:lvl>
  </w:abstractNum>
  <w:abstractNum w:abstractNumId="5" w15:restartNumberingAfterBreak="0">
    <w:nsid w:val="6D234D25"/>
    <w:multiLevelType w:val="hybridMultilevel"/>
    <w:tmpl w:val="434C4ABE"/>
    <w:lvl w:ilvl="0" w:tplc="F07ECC02">
      <w:start w:val="1"/>
      <w:numFmt w:val="bullet"/>
      <w:lvlText w:val="-"/>
      <w:lvlJc w:val="left"/>
      <w:pPr>
        <w:ind w:left="720" w:hanging="360"/>
      </w:pPr>
      <w:rPr>
        <w:rFonts w:ascii="Calibri" w:hAnsi="Calibri" w:hint="default"/>
      </w:rPr>
    </w:lvl>
    <w:lvl w:ilvl="1" w:tplc="F83EF608">
      <w:start w:val="1"/>
      <w:numFmt w:val="bullet"/>
      <w:lvlText w:val="o"/>
      <w:lvlJc w:val="left"/>
      <w:pPr>
        <w:ind w:left="1440" w:hanging="360"/>
      </w:pPr>
      <w:rPr>
        <w:rFonts w:ascii="Courier New" w:hAnsi="Courier New" w:hint="default"/>
      </w:rPr>
    </w:lvl>
    <w:lvl w:ilvl="2" w:tplc="135AE81E">
      <w:start w:val="1"/>
      <w:numFmt w:val="bullet"/>
      <w:lvlText w:val=""/>
      <w:lvlJc w:val="left"/>
      <w:pPr>
        <w:ind w:left="2160" w:hanging="360"/>
      </w:pPr>
      <w:rPr>
        <w:rFonts w:ascii="Wingdings" w:hAnsi="Wingdings" w:hint="default"/>
      </w:rPr>
    </w:lvl>
    <w:lvl w:ilvl="3" w:tplc="6A522C20">
      <w:start w:val="1"/>
      <w:numFmt w:val="bullet"/>
      <w:lvlText w:val=""/>
      <w:lvlJc w:val="left"/>
      <w:pPr>
        <w:ind w:left="2880" w:hanging="360"/>
      </w:pPr>
      <w:rPr>
        <w:rFonts w:ascii="Symbol" w:hAnsi="Symbol" w:hint="default"/>
      </w:rPr>
    </w:lvl>
    <w:lvl w:ilvl="4" w:tplc="45847044">
      <w:start w:val="1"/>
      <w:numFmt w:val="bullet"/>
      <w:lvlText w:val="o"/>
      <w:lvlJc w:val="left"/>
      <w:pPr>
        <w:ind w:left="3600" w:hanging="360"/>
      </w:pPr>
      <w:rPr>
        <w:rFonts w:ascii="Courier New" w:hAnsi="Courier New" w:hint="default"/>
      </w:rPr>
    </w:lvl>
    <w:lvl w:ilvl="5" w:tplc="5A5047B4">
      <w:start w:val="1"/>
      <w:numFmt w:val="bullet"/>
      <w:lvlText w:val=""/>
      <w:lvlJc w:val="left"/>
      <w:pPr>
        <w:ind w:left="4320" w:hanging="360"/>
      </w:pPr>
      <w:rPr>
        <w:rFonts w:ascii="Wingdings" w:hAnsi="Wingdings" w:hint="default"/>
      </w:rPr>
    </w:lvl>
    <w:lvl w:ilvl="6" w:tplc="1CAE914C">
      <w:start w:val="1"/>
      <w:numFmt w:val="bullet"/>
      <w:lvlText w:val=""/>
      <w:lvlJc w:val="left"/>
      <w:pPr>
        <w:ind w:left="5040" w:hanging="360"/>
      </w:pPr>
      <w:rPr>
        <w:rFonts w:ascii="Symbol" w:hAnsi="Symbol" w:hint="default"/>
      </w:rPr>
    </w:lvl>
    <w:lvl w:ilvl="7" w:tplc="9F24C660">
      <w:start w:val="1"/>
      <w:numFmt w:val="bullet"/>
      <w:lvlText w:val="o"/>
      <w:lvlJc w:val="left"/>
      <w:pPr>
        <w:ind w:left="5760" w:hanging="360"/>
      </w:pPr>
      <w:rPr>
        <w:rFonts w:ascii="Courier New" w:hAnsi="Courier New" w:hint="default"/>
      </w:rPr>
    </w:lvl>
    <w:lvl w:ilvl="8" w:tplc="01F2E9F6">
      <w:start w:val="1"/>
      <w:numFmt w:val="bullet"/>
      <w:lvlText w:val=""/>
      <w:lvlJc w:val="left"/>
      <w:pPr>
        <w:ind w:left="6480" w:hanging="360"/>
      </w:pPr>
      <w:rPr>
        <w:rFonts w:ascii="Wingdings" w:hAnsi="Wingdings" w:hint="default"/>
      </w:rPr>
    </w:lvl>
  </w:abstractNum>
  <w:abstractNum w:abstractNumId="6" w15:restartNumberingAfterBreak="0">
    <w:nsid w:val="77C0D8F2"/>
    <w:multiLevelType w:val="hybridMultilevel"/>
    <w:tmpl w:val="73EA6FE4"/>
    <w:lvl w:ilvl="0" w:tplc="02FE159E">
      <w:start w:val="1"/>
      <w:numFmt w:val="bullet"/>
      <w:lvlText w:val="-"/>
      <w:lvlJc w:val="left"/>
      <w:pPr>
        <w:ind w:left="720" w:hanging="360"/>
      </w:pPr>
      <w:rPr>
        <w:rFonts w:ascii="Calibri" w:hAnsi="Calibri" w:hint="default"/>
      </w:rPr>
    </w:lvl>
    <w:lvl w:ilvl="1" w:tplc="B93A77E0">
      <w:start w:val="1"/>
      <w:numFmt w:val="bullet"/>
      <w:lvlText w:val="o"/>
      <w:lvlJc w:val="left"/>
      <w:pPr>
        <w:ind w:left="1440" w:hanging="360"/>
      </w:pPr>
      <w:rPr>
        <w:rFonts w:ascii="Courier New" w:hAnsi="Courier New" w:hint="default"/>
      </w:rPr>
    </w:lvl>
    <w:lvl w:ilvl="2" w:tplc="60A4D5B8">
      <w:start w:val="1"/>
      <w:numFmt w:val="bullet"/>
      <w:lvlText w:val=""/>
      <w:lvlJc w:val="left"/>
      <w:pPr>
        <w:ind w:left="2160" w:hanging="360"/>
      </w:pPr>
      <w:rPr>
        <w:rFonts w:ascii="Wingdings" w:hAnsi="Wingdings" w:hint="default"/>
      </w:rPr>
    </w:lvl>
    <w:lvl w:ilvl="3" w:tplc="B5FE42F8">
      <w:start w:val="1"/>
      <w:numFmt w:val="bullet"/>
      <w:lvlText w:val=""/>
      <w:lvlJc w:val="left"/>
      <w:pPr>
        <w:ind w:left="2880" w:hanging="360"/>
      </w:pPr>
      <w:rPr>
        <w:rFonts w:ascii="Symbol" w:hAnsi="Symbol" w:hint="default"/>
      </w:rPr>
    </w:lvl>
    <w:lvl w:ilvl="4" w:tplc="7D1C3F5E">
      <w:start w:val="1"/>
      <w:numFmt w:val="bullet"/>
      <w:lvlText w:val="o"/>
      <w:lvlJc w:val="left"/>
      <w:pPr>
        <w:ind w:left="3600" w:hanging="360"/>
      </w:pPr>
      <w:rPr>
        <w:rFonts w:ascii="Courier New" w:hAnsi="Courier New" w:hint="default"/>
      </w:rPr>
    </w:lvl>
    <w:lvl w:ilvl="5" w:tplc="6BB696CE">
      <w:start w:val="1"/>
      <w:numFmt w:val="bullet"/>
      <w:lvlText w:val=""/>
      <w:lvlJc w:val="left"/>
      <w:pPr>
        <w:ind w:left="4320" w:hanging="360"/>
      </w:pPr>
      <w:rPr>
        <w:rFonts w:ascii="Wingdings" w:hAnsi="Wingdings" w:hint="default"/>
      </w:rPr>
    </w:lvl>
    <w:lvl w:ilvl="6" w:tplc="C64E377A">
      <w:start w:val="1"/>
      <w:numFmt w:val="bullet"/>
      <w:lvlText w:val=""/>
      <w:lvlJc w:val="left"/>
      <w:pPr>
        <w:ind w:left="5040" w:hanging="360"/>
      </w:pPr>
      <w:rPr>
        <w:rFonts w:ascii="Symbol" w:hAnsi="Symbol" w:hint="default"/>
      </w:rPr>
    </w:lvl>
    <w:lvl w:ilvl="7" w:tplc="A6BCF580">
      <w:start w:val="1"/>
      <w:numFmt w:val="bullet"/>
      <w:lvlText w:val="o"/>
      <w:lvlJc w:val="left"/>
      <w:pPr>
        <w:ind w:left="5760" w:hanging="360"/>
      </w:pPr>
      <w:rPr>
        <w:rFonts w:ascii="Courier New" w:hAnsi="Courier New" w:hint="default"/>
      </w:rPr>
    </w:lvl>
    <w:lvl w:ilvl="8" w:tplc="E4FA0C74">
      <w:start w:val="1"/>
      <w:numFmt w:val="bullet"/>
      <w:lvlText w:val=""/>
      <w:lvlJc w:val="left"/>
      <w:pPr>
        <w:ind w:left="6480" w:hanging="360"/>
      </w:pPr>
      <w:rPr>
        <w:rFonts w:ascii="Wingdings" w:hAnsi="Wingdings" w:hint="default"/>
      </w:rPr>
    </w:lvl>
  </w:abstractNum>
  <w:num w:numId="1" w16cid:durableId="1945184143">
    <w:abstractNumId w:val="1"/>
  </w:num>
  <w:num w:numId="2" w16cid:durableId="1874342266">
    <w:abstractNumId w:val="4"/>
  </w:num>
  <w:num w:numId="3" w16cid:durableId="1036277504">
    <w:abstractNumId w:val="5"/>
  </w:num>
  <w:num w:numId="4" w16cid:durableId="682897143">
    <w:abstractNumId w:val="3"/>
  </w:num>
  <w:num w:numId="5" w16cid:durableId="836848368">
    <w:abstractNumId w:val="6"/>
  </w:num>
  <w:num w:numId="6" w16cid:durableId="846215032">
    <w:abstractNumId w:val="0"/>
  </w:num>
  <w:num w:numId="7" w16cid:durableId="139254026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44E2"/>
    <w:rsid w:val="000025CF"/>
    <w:rsid w:val="00017710"/>
    <w:rsid w:val="000244D4"/>
    <w:rsid w:val="00031FCE"/>
    <w:rsid w:val="00060F25"/>
    <w:rsid w:val="00065ADB"/>
    <w:rsid w:val="0007CEB4"/>
    <w:rsid w:val="000821ED"/>
    <w:rsid w:val="000827CF"/>
    <w:rsid w:val="00084724"/>
    <w:rsid w:val="00097E09"/>
    <w:rsid w:val="000A28B3"/>
    <w:rsid w:val="000B6E9A"/>
    <w:rsid w:val="000D39B3"/>
    <w:rsid w:val="000D7C23"/>
    <w:rsid w:val="000D8B44"/>
    <w:rsid w:val="000F2120"/>
    <w:rsid w:val="000F2FDD"/>
    <w:rsid w:val="00107D77"/>
    <w:rsid w:val="00126531"/>
    <w:rsid w:val="0012D15E"/>
    <w:rsid w:val="00143B23"/>
    <w:rsid w:val="00145205"/>
    <w:rsid w:val="00147058"/>
    <w:rsid w:val="00147717"/>
    <w:rsid w:val="00155E8D"/>
    <w:rsid w:val="0016559C"/>
    <w:rsid w:val="0016F4CB"/>
    <w:rsid w:val="00194EB3"/>
    <w:rsid w:val="001C47E8"/>
    <w:rsid w:val="001D7688"/>
    <w:rsid w:val="001E4BCA"/>
    <w:rsid w:val="001F772E"/>
    <w:rsid w:val="002004BC"/>
    <w:rsid w:val="00200E38"/>
    <w:rsid w:val="0021401E"/>
    <w:rsid w:val="0027101D"/>
    <w:rsid w:val="0028388F"/>
    <w:rsid w:val="002A6A26"/>
    <w:rsid w:val="002B3DB8"/>
    <w:rsid w:val="002B6967"/>
    <w:rsid w:val="002D029E"/>
    <w:rsid w:val="002D5118"/>
    <w:rsid w:val="002E38B4"/>
    <w:rsid w:val="002E3B8F"/>
    <w:rsid w:val="002F62FE"/>
    <w:rsid w:val="002FF7AD"/>
    <w:rsid w:val="00303CF2"/>
    <w:rsid w:val="00316B9B"/>
    <w:rsid w:val="00325D04"/>
    <w:rsid w:val="0032679C"/>
    <w:rsid w:val="0032A67F"/>
    <w:rsid w:val="003312F9"/>
    <w:rsid w:val="00331C37"/>
    <w:rsid w:val="00331E49"/>
    <w:rsid w:val="00343B50"/>
    <w:rsid w:val="00355751"/>
    <w:rsid w:val="00363D1D"/>
    <w:rsid w:val="00364101"/>
    <w:rsid w:val="00372477"/>
    <w:rsid w:val="0038275C"/>
    <w:rsid w:val="0039FD45"/>
    <w:rsid w:val="003A0162"/>
    <w:rsid w:val="003B559E"/>
    <w:rsid w:val="003BDCC1"/>
    <w:rsid w:val="003C46AD"/>
    <w:rsid w:val="003D36A4"/>
    <w:rsid w:val="003E7106"/>
    <w:rsid w:val="003EB4F3"/>
    <w:rsid w:val="00407C38"/>
    <w:rsid w:val="00410CBD"/>
    <w:rsid w:val="004120D1"/>
    <w:rsid w:val="00413039"/>
    <w:rsid w:val="004209FA"/>
    <w:rsid w:val="00427CD4"/>
    <w:rsid w:val="0044376C"/>
    <w:rsid w:val="00455602"/>
    <w:rsid w:val="004703A3"/>
    <w:rsid w:val="004760DF"/>
    <w:rsid w:val="00479C42"/>
    <w:rsid w:val="00491844"/>
    <w:rsid w:val="004CCCEC"/>
    <w:rsid w:val="004E6C56"/>
    <w:rsid w:val="004F17BA"/>
    <w:rsid w:val="004F6854"/>
    <w:rsid w:val="004FB1FA"/>
    <w:rsid w:val="005200F9"/>
    <w:rsid w:val="00521248"/>
    <w:rsid w:val="00541340"/>
    <w:rsid w:val="00543DEE"/>
    <w:rsid w:val="00544FFA"/>
    <w:rsid w:val="00555B75"/>
    <w:rsid w:val="00557F26"/>
    <w:rsid w:val="005720BA"/>
    <w:rsid w:val="0057650D"/>
    <w:rsid w:val="005900AE"/>
    <w:rsid w:val="005973F8"/>
    <w:rsid w:val="005A1E5E"/>
    <w:rsid w:val="005A2EAF"/>
    <w:rsid w:val="005B4B8D"/>
    <w:rsid w:val="005B50D3"/>
    <w:rsid w:val="005CEAB2"/>
    <w:rsid w:val="005D0E31"/>
    <w:rsid w:val="005F0C07"/>
    <w:rsid w:val="005F46D7"/>
    <w:rsid w:val="00607947"/>
    <w:rsid w:val="0061147D"/>
    <w:rsid w:val="00612DFC"/>
    <w:rsid w:val="00630202"/>
    <w:rsid w:val="0063A40A"/>
    <w:rsid w:val="0066079C"/>
    <w:rsid w:val="00664317"/>
    <w:rsid w:val="0066A6CC"/>
    <w:rsid w:val="006739F8"/>
    <w:rsid w:val="00677FEC"/>
    <w:rsid w:val="00683789"/>
    <w:rsid w:val="006B1D3E"/>
    <w:rsid w:val="006D3E0D"/>
    <w:rsid w:val="006DAA0E"/>
    <w:rsid w:val="006E080F"/>
    <w:rsid w:val="006E4EED"/>
    <w:rsid w:val="007041BE"/>
    <w:rsid w:val="007156CB"/>
    <w:rsid w:val="00724C02"/>
    <w:rsid w:val="00735E37"/>
    <w:rsid w:val="00741F64"/>
    <w:rsid w:val="0074404A"/>
    <w:rsid w:val="00744141"/>
    <w:rsid w:val="00756351"/>
    <w:rsid w:val="0079202C"/>
    <w:rsid w:val="0079342C"/>
    <w:rsid w:val="007C38C5"/>
    <w:rsid w:val="007C54CE"/>
    <w:rsid w:val="007D584D"/>
    <w:rsid w:val="007E47B5"/>
    <w:rsid w:val="007F07CB"/>
    <w:rsid w:val="007F5761"/>
    <w:rsid w:val="008002A3"/>
    <w:rsid w:val="008021F9"/>
    <w:rsid w:val="00809C7E"/>
    <w:rsid w:val="00809CEF"/>
    <w:rsid w:val="00853B23"/>
    <w:rsid w:val="00865222"/>
    <w:rsid w:val="00867F33"/>
    <w:rsid w:val="008704F9"/>
    <w:rsid w:val="00871CB3"/>
    <w:rsid w:val="008727D0"/>
    <w:rsid w:val="00875201"/>
    <w:rsid w:val="0087ECDA"/>
    <w:rsid w:val="008859A1"/>
    <w:rsid w:val="0088EE83"/>
    <w:rsid w:val="008A4BD5"/>
    <w:rsid w:val="008B2463"/>
    <w:rsid w:val="008B7F8E"/>
    <w:rsid w:val="008DA00E"/>
    <w:rsid w:val="00910E0F"/>
    <w:rsid w:val="00924738"/>
    <w:rsid w:val="00947590"/>
    <w:rsid w:val="009619A8"/>
    <w:rsid w:val="00968794"/>
    <w:rsid w:val="00970788"/>
    <w:rsid w:val="00976B43"/>
    <w:rsid w:val="009802B7"/>
    <w:rsid w:val="00984D83"/>
    <w:rsid w:val="009936FD"/>
    <w:rsid w:val="00993A0F"/>
    <w:rsid w:val="009976B4"/>
    <w:rsid w:val="0099B381"/>
    <w:rsid w:val="009C1EED"/>
    <w:rsid w:val="009C35C9"/>
    <w:rsid w:val="009C3F57"/>
    <w:rsid w:val="009FFBD8"/>
    <w:rsid w:val="00A07D4D"/>
    <w:rsid w:val="00A121CF"/>
    <w:rsid w:val="00A12B8D"/>
    <w:rsid w:val="00A280FE"/>
    <w:rsid w:val="00A550A3"/>
    <w:rsid w:val="00A626C8"/>
    <w:rsid w:val="00A81676"/>
    <w:rsid w:val="00A87104"/>
    <w:rsid w:val="00A9653D"/>
    <w:rsid w:val="00AB3543"/>
    <w:rsid w:val="00AB4B69"/>
    <w:rsid w:val="00AC29D2"/>
    <w:rsid w:val="00AC2C3D"/>
    <w:rsid w:val="00AD7ECB"/>
    <w:rsid w:val="00AD8F62"/>
    <w:rsid w:val="00AF242D"/>
    <w:rsid w:val="00B051DC"/>
    <w:rsid w:val="00B058B7"/>
    <w:rsid w:val="00B250AE"/>
    <w:rsid w:val="00B251A7"/>
    <w:rsid w:val="00B31F55"/>
    <w:rsid w:val="00B338AA"/>
    <w:rsid w:val="00B3AE3A"/>
    <w:rsid w:val="00B66F7E"/>
    <w:rsid w:val="00B8423F"/>
    <w:rsid w:val="00B8785F"/>
    <w:rsid w:val="00BA6F4D"/>
    <w:rsid w:val="00BA77B8"/>
    <w:rsid w:val="00BC0CCA"/>
    <w:rsid w:val="00BDEB1B"/>
    <w:rsid w:val="00BE0649"/>
    <w:rsid w:val="00BE6AAB"/>
    <w:rsid w:val="00BF07FE"/>
    <w:rsid w:val="00BF24DD"/>
    <w:rsid w:val="00BF4A5E"/>
    <w:rsid w:val="00C01F1E"/>
    <w:rsid w:val="00C02911"/>
    <w:rsid w:val="00C103FD"/>
    <w:rsid w:val="00C171F9"/>
    <w:rsid w:val="00C17351"/>
    <w:rsid w:val="00C1CB7D"/>
    <w:rsid w:val="00C22DFB"/>
    <w:rsid w:val="00C33D95"/>
    <w:rsid w:val="00C37294"/>
    <w:rsid w:val="00C4450D"/>
    <w:rsid w:val="00C53512"/>
    <w:rsid w:val="00C76595"/>
    <w:rsid w:val="00C9A26F"/>
    <w:rsid w:val="00CC6C82"/>
    <w:rsid w:val="00CD79EE"/>
    <w:rsid w:val="00D06E00"/>
    <w:rsid w:val="00D27D5D"/>
    <w:rsid w:val="00D3225B"/>
    <w:rsid w:val="00D3391F"/>
    <w:rsid w:val="00D35290"/>
    <w:rsid w:val="00D46F71"/>
    <w:rsid w:val="00D53059"/>
    <w:rsid w:val="00DA6AE5"/>
    <w:rsid w:val="00DB44E2"/>
    <w:rsid w:val="00DB78F5"/>
    <w:rsid w:val="00DF4188"/>
    <w:rsid w:val="00E06B0E"/>
    <w:rsid w:val="00E26765"/>
    <w:rsid w:val="00E43DC8"/>
    <w:rsid w:val="00E52D88"/>
    <w:rsid w:val="00E640FD"/>
    <w:rsid w:val="00E7609C"/>
    <w:rsid w:val="00E846B6"/>
    <w:rsid w:val="00E8657C"/>
    <w:rsid w:val="00EA600D"/>
    <w:rsid w:val="00EA6824"/>
    <w:rsid w:val="00EDC381"/>
    <w:rsid w:val="00EF2544"/>
    <w:rsid w:val="00F039C1"/>
    <w:rsid w:val="00F1429E"/>
    <w:rsid w:val="00F5273C"/>
    <w:rsid w:val="00F532F8"/>
    <w:rsid w:val="00F67ADE"/>
    <w:rsid w:val="00F7112E"/>
    <w:rsid w:val="00F81A14"/>
    <w:rsid w:val="00F9611E"/>
    <w:rsid w:val="00FB9300"/>
    <w:rsid w:val="00FF4A3F"/>
    <w:rsid w:val="010087D1"/>
    <w:rsid w:val="0103044D"/>
    <w:rsid w:val="0106C88A"/>
    <w:rsid w:val="010983B2"/>
    <w:rsid w:val="010C6235"/>
    <w:rsid w:val="010CCBFA"/>
    <w:rsid w:val="0111A3E1"/>
    <w:rsid w:val="0111F53D"/>
    <w:rsid w:val="01191F65"/>
    <w:rsid w:val="0119557A"/>
    <w:rsid w:val="011D6CBE"/>
    <w:rsid w:val="011DE1E5"/>
    <w:rsid w:val="011EBAF6"/>
    <w:rsid w:val="0121239C"/>
    <w:rsid w:val="012973D8"/>
    <w:rsid w:val="012CB061"/>
    <w:rsid w:val="013382CF"/>
    <w:rsid w:val="0138001E"/>
    <w:rsid w:val="0138ED99"/>
    <w:rsid w:val="013B8935"/>
    <w:rsid w:val="013C91A9"/>
    <w:rsid w:val="013FCBA8"/>
    <w:rsid w:val="013FCE57"/>
    <w:rsid w:val="0143E8B9"/>
    <w:rsid w:val="014898A7"/>
    <w:rsid w:val="0149DB64"/>
    <w:rsid w:val="014ADB2E"/>
    <w:rsid w:val="0150A24F"/>
    <w:rsid w:val="0154D9EE"/>
    <w:rsid w:val="015DD2C9"/>
    <w:rsid w:val="015F4B2B"/>
    <w:rsid w:val="015FD2EA"/>
    <w:rsid w:val="01660BF6"/>
    <w:rsid w:val="01680139"/>
    <w:rsid w:val="01694D9E"/>
    <w:rsid w:val="01694F7D"/>
    <w:rsid w:val="016F16ED"/>
    <w:rsid w:val="01704997"/>
    <w:rsid w:val="0172B691"/>
    <w:rsid w:val="01745468"/>
    <w:rsid w:val="01788F3B"/>
    <w:rsid w:val="017D6DBC"/>
    <w:rsid w:val="018207DC"/>
    <w:rsid w:val="01847605"/>
    <w:rsid w:val="01855DFC"/>
    <w:rsid w:val="0185B1D7"/>
    <w:rsid w:val="0186E4AC"/>
    <w:rsid w:val="0187DCBF"/>
    <w:rsid w:val="01896C6A"/>
    <w:rsid w:val="01925884"/>
    <w:rsid w:val="0192846D"/>
    <w:rsid w:val="0192875D"/>
    <w:rsid w:val="01989FD5"/>
    <w:rsid w:val="019B1DDC"/>
    <w:rsid w:val="019C6613"/>
    <w:rsid w:val="019F9FE4"/>
    <w:rsid w:val="01A201A0"/>
    <w:rsid w:val="01A2BA2F"/>
    <w:rsid w:val="01A396E1"/>
    <w:rsid w:val="01A40923"/>
    <w:rsid w:val="01A62AE7"/>
    <w:rsid w:val="01A7729D"/>
    <w:rsid w:val="01A96B5E"/>
    <w:rsid w:val="01B3164B"/>
    <w:rsid w:val="01B529C6"/>
    <w:rsid w:val="01BAB995"/>
    <w:rsid w:val="01C7757A"/>
    <w:rsid w:val="01CBE014"/>
    <w:rsid w:val="01CD500F"/>
    <w:rsid w:val="01D28FF1"/>
    <w:rsid w:val="01D3C9B6"/>
    <w:rsid w:val="01D3EED3"/>
    <w:rsid w:val="01D48A1B"/>
    <w:rsid w:val="01D8F01A"/>
    <w:rsid w:val="01DF8CE1"/>
    <w:rsid w:val="01E1E2A9"/>
    <w:rsid w:val="01E41C0A"/>
    <w:rsid w:val="01F0AEFF"/>
    <w:rsid w:val="0204E938"/>
    <w:rsid w:val="02064BE0"/>
    <w:rsid w:val="0207E584"/>
    <w:rsid w:val="0209AE8E"/>
    <w:rsid w:val="020B0E3E"/>
    <w:rsid w:val="020C423A"/>
    <w:rsid w:val="021366CF"/>
    <w:rsid w:val="02136FD4"/>
    <w:rsid w:val="0219F2B8"/>
    <w:rsid w:val="021F6BAF"/>
    <w:rsid w:val="021F8315"/>
    <w:rsid w:val="0221B016"/>
    <w:rsid w:val="02222764"/>
    <w:rsid w:val="0222EED1"/>
    <w:rsid w:val="02264149"/>
    <w:rsid w:val="0227D9FF"/>
    <w:rsid w:val="02290001"/>
    <w:rsid w:val="022DB85F"/>
    <w:rsid w:val="02372545"/>
    <w:rsid w:val="023A8C12"/>
    <w:rsid w:val="023BA3E9"/>
    <w:rsid w:val="02400F1A"/>
    <w:rsid w:val="02485DFA"/>
    <w:rsid w:val="024C4FDA"/>
    <w:rsid w:val="024E99DC"/>
    <w:rsid w:val="02504260"/>
    <w:rsid w:val="0252AFA0"/>
    <w:rsid w:val="025DEACC"/>
    <w:rsid w:val="025DFF0B"/>
    <w:rsid w:val="025FC55B"/>
    <w:rsid w:val="0261AE31"/>
    <w:rsid w:val="0262484A"/>
    <w:rsid w:val="0262DE2B"/>
    <w:rsid w:val="0263EC6F"/>
    <w:rsid w:val="02668B6F"/>
    <w:rsid w:val="0269895F"/>
    <w:rsid w:val="026BA04B"/>
    <w:rsid w:val="027C9657"/>
    <w:rsid w:val="0282482B"/>
    <w:rsid w:val="028561CD"/>
    <w:rsid w:val="0286AF98"/>
    <w:rsid w:val="02882395"/>
    <w:rsid w:val="028BC02E"/>
    <w:rsid w:val="028BFF5C"/>
    <w:rsid w:val="0292984F"/>
    <w:rsid w:val="029913FA"/>
    <w:rsid w:val="029AA367"/>
    <w:rsid w:val="029B8314"/>
    <w:rsid w:val="029E7F8A"/>
    <w:rsid w:val="02ACCCE8"/>
    <w:rsid w:val="02AF04C9"/>
    <w:rsid w:val="02B3346D"/>
    <w:rsid w:val="02B4FD51"/>
    <w:rsid w:val="02B87DAE"/>
    <w:rsid w:val="02B8AB30"/>
    <w:rsid w:val="02C4137F"/>
    <w:rsid w:val="02C422E3"/>
    <w:rsid w:val="02C72B3B"/>
    <w:rsid w:val="02CF7886"/>
    <w:rsid w:val="02E6AB8F"/>
    <w:rsid w:val="02E71149"/>
    <w:rsid w:val="02EE6B43"/>
    <w:rsid w:val="02EE6F0F"/>
    <w:rsid w:val="02EEFFA6"/>
    <w:rsid w:val="02F48E3C"/>
    <w:rsid w:val="02F4FA6D"/>
    <w:rsid w:val="030223D0"/>
    <w:rsid w:val="030365FF"/>
    <w:rsid w:val="03166628"/>
    <w:rsid w:val="0320C1A4"/>
    <w:rsid w:val="0336639E"/>
    <w:rsid w:val="03373035"/>
    <w:rsid w:val="0339A0AC"/>
    <w:rsid w:val="033F3D61"/>
    <w:rsid w:val="0340DE1E"/>
    <w:rsid w:val="0341A2FB"/>
    <w:rsid w:val="0344D3E6"/>
    <w:rsid w:val="0345DA55"/>
    <w:rsid w:val="03475E55"/>
    <w:rsid w:val="034916AF"/>
    <w:rsid w:val="034C516C"/>
    <w:rsid w:val="034C5691"/>
    <w:rsid w:val="034FAE64"/>
    <w:rsid w:val="035576F1"/>
    <w:rsid w:val="035D8D24"/>
    <w:rsid w:val="035EFFBD"/>
    <w:rsid w:val="035F55C7"/>
    <w:rsid w:val="036234BB"/>
    <w:rsid w:val="0364DA3B"/>
    <w:rsid w:val="03684BFC"/>
    <w:rsid w:val="03741499"/>
    <w:rsid w:val="0376E6AE"/>
    <w:rsid w:val="037F02F1"/>
    <w:rsid w:val="0381FBCB"/>
    <w:rsid w:val="0383913A"/>
    <w:rsid w:val="03844716"/>
    <w:rsid w:val="03894213"/>
    <w:rsid w:val="0398E8AD"/>
    <w:rsid w:val="039C3165"/>
    <w:rsid w:val="039CF954"/>
    <w:rsid w:val="03A0F1E9"/>
    <w:rsid w:val="03A2441F"/>
    <w:rsid w:val="03A521A5"/>
    <w:rsid w:val="03A6ED7B"/>
    <w:rsid w:val="03A78008"/>
    <w:rsid w:val="03A91EE7"/>
    <w:rsid w:val="03AD2B1D"/>
    <w:rsid w:val="03AF69FB"/>
    <w:rsid w:val="03B1FA48"/>
    <w:rsid w:val="03B248B4"/>
    <w:rsid w:val="03B38733"/>
    <w:rsid w:val="03B38A00"/>
    <w:rsid w:val="03B3A392"/>
    <w:rsid w:val="03B889B5"/>
    <w:rsid w:val="03BDB89F"/>
    <w:rsid w:val="03CABE90"/>
    <w:rsid w:val="03CBFD32"/>
    <w:rsid w:val="03CCE8BC"/>
    <w:rsid w:val="03CD6803"/>
    <w:rsid w:val="03D70CC5"/>
    <w:rsid w:val="03D8985B"/>
    <w:rsid w:val="03DB6234"/>
    <w:rsid w:val="03DB8C88"/>
    <w:rsid w:val="03E07567"/>
    <w:rsid w:val="03E2E25D"/>
    <w:rsid w:val="03E38F80"/>
    <w:rsid w:val="03E6158A"/>
    <w:rsid w:val="03EF4204"/>
    <w:rsid w:val="03F131F2"/>
    <w:rsid w:val="03F96C3F"/>
    <w:rsid w:val="03FD094F"/>
    <w:rsid w:val="04063831"/>
    <w:rsid w:val="040913F1"/>
    <w:rsid w:val="040A6F61"/>
    <w:rsid w:val="040AEF95"/>
    <w:rsid w:val="040C1CCB"/>
    <w:rsid w:val="040C4381"/>
    <w:rsid w:val="040D0468"/>
    <w:rsid w:val="0420F71A"/>
    <w:rsid w:val="04254331"/>
    <w:rsid w:val="042562B6"/>
    <w:rsid w:val="04293FBA"/>
    <w:rsid w:val="042C7204"/>
    <w:rsid w:val="0431F242"/>
    <w:rsid w:val="0433ED8C"/>
    <w:rsid w:val="04399297"/>
    <w:rsid w:val="043D72FB"/>
    <w:rsid w:val="0440D077"/>
    <w:rsid w:val="0443082C"/>
    <w:rsid w:val="0443DF70"/>
    <w:rsid w:val="04495F28"/>
    <w:rsid w:val="044A6568"/>
    <w:rsid w:val="044B48DF"/>
    <w:rsid w:val="044F006D"/>
    <w:rsid w:val="0452F22D"/>
    <w:rsid w:val="04532FDE"/>
    <w:rsid w:val="04535115"/>
    <w:rsid w:val="0454E95A"/>
    <w:rsid w:val="04551D85"/>
    <w:rsid w:val="0458EA75"/>
    <w:rsid w:val="0459079B"/>
    <w:rsid w:val="045A1869"/>
    <w:rsid w:val="045C8A50"/>
    <w:rsid w:val="045DD867"/>
    <w:rsid w:val="045DEF9B"/>
    <w:rsid w:val="04629F2A"/>
    <w:rsid w:val="04674D84"/>
    <w:rsid w:val="0469868A"/>
    <w:rsid w:val="046F3349"/>
    <w:rsid w:val="0474326B"/>
    <w:rsid w:val="04759C01"/>
    <w:rsid w:val="0477947C"/>
    <w:rsid w:val="047847FA"/>
    <w:rsid w:val="047AA0B8"/>
    <w:rsid w:val="048020F4"/>
    <w:rsid w:val="048048E1"/>
    <w:rsid w:val="0482EC84"/>
    <w:rsid w:val="048D71B7"/>
    <w:rsid w:val="0495B824"/>
    <w:rsid w:val="049B597A"/>
    <w:rsid w:val="04A10E67"/>
    <w:rsid w:val="04A7377D"/>
    <w:rsid w:val="04A7E075"/>
    <w:rsid w:val="04ADB451"/>
    <w:rsid w:val="04AFD11E"/>
    <w:rsid w:val="04BC4774"/>
    <w:rsid w:val="04C02603"/>
    <w:rsid w:val="04C50733"/>
    <w:rsid w:val="04CE4E6F"/>
    <w:rsid w:val="04E01620"/>
    <w:rsid w:val="04E0838A"/>
    <w:rsid w:val="04E4CF1E"/>
    <w:rsid w:val="04ED2F32"/>
    <w:rsid w:val="04ED5D54"/>
    <w:rsid w:val="04EF5540"/>
    <w:rsid w:val="04F0E856"/>
    <w:rsid w:val="04F240E1"/>
    <w:rsid w:val="04F2A4BF"/>
    <w:rsid w:val="04F54A71"/>
    <w:rsid w:val="04F84560"/>
    <w:rsid w:val="04FA9FE0"/>
    <w:rsid w:val="04FF9F01"/>
    <w:rsid w:val="050D9015"/>
    <w:rsid w:val="05142CB9"/>
    <w:rsid w:val="051717E1"/>
    <w:rsid w:val="05185C8F"/>
    <w:rsid w:val="05202FEB"/>
    <w:rsid w:val="05245364"/>
    <w:rsid w:val="052482D4"/>
    <w:rsid w:val="05292920"/>
    <w:rsid w:val="052A54E8"/>
    <w:rsid w:val="052DBD42"/>
    <w:rsid w:val="05318DD1"/>
    <w:rsid w:val="05322D4C"/>
    <w:rsid w:val="05348E7A"/>
    <w:rsid w:val="053DF371"/>
    <w:rsid w:val="0542F61F"/>
    <w:rsid w:val="054AC56D"/>
    <w:rsid w:val="054ED281"/>
    <w:rsid w:val="0554143B"/>
    <w:rsid w:val="0555F899"/>
    <w:rsid w:val="05561194"/>
    <w:rsid w:val="0558FE34"/>
    <w:rsid w:val="055C621E"/>
    <w:rsid w:val="055EA0BB"/>
    <w:rsid w:val="05624729"/>
    <w:rsid w:val="05627866"/>
    <w:rsid w:val="05672426"/>
    <w:rsid w:val="056FAD7F"/>
    <w:rsid w:val="05709F29"/>
    <w:rsid w:val="05760EE3"/>
    <w:rsid w:val="05793AB9"/>
    <w:rsid w:val="057A1D5C"/>
    <w:rsid w:val="057CE959"/>
    <w:rsid w:val="057D029D"/>
    <w:rsid w:val="057DC7B6"/>
    <w:rsid w:val="05852A77"/>
    <w:rsid w:val="05865F8C"/>
    <w:rsid w:val="058B8A37"/>
    <w:rsid w:val="058CD1EC"/>
    <w:rsid w:val="0591C43B"/>
    <w:rsid w:val="05A0070A"/>
    <w:rsid w:val="05A1FCDF"/>
    <w:rsid w:val="05A657A3"/>
    <w:rsid w:val="05A878E8"/>
    <w:rsid w:val="05A8AA45"/>
    <w:rsid w:val="05A95D19"/>
    <w:rsid w:val="05AB4C53"/>
    <w:rsid w:val="05AD5160"/>
    <w:rsid w:val="05AD9FE4"/>
    <w:rsid w:val="05AF8301"/>
    <w:rsid w:val="05AFF8EA"/>
    <w:rsid w:val="05B1A143"/>
    <w:rsid w:val="05B26C0D"/>
    <w:rsid w:val="05B3484C"/>
    <w:rsid w:val="05C5098D"/>
    <w:rsid w:val="05CBCADE"/>
    <w:rsid w:val="05CD254C"/>
    <w:rsid w:val="05CDBC44"/>
    <w:rsid w:val="05CE33B8"/>
    <w:rsid w:val="05D15978"/>
    <w:rsid w:val="05D2B81C"/>
    <w:rsid w:val="05D562F8"/>
    <w:rsid w:val="05D761BD"/>
    <w:rsid w:val="05E0FC93"/>
    <w:rsid w:val="05E4D8A5"/>
    <w:rsid w:val="05E6CBC7"/>
    <w:rsid w:val="05EA27A1"/>
    <w:rsid w:val="05F596E2"/>
    <w:rsid w:val="05F77261"/>
    <w:rsid w:val="05FFF6FE"/>
    <w:rsid w:val="0603BC86"/>
    <w:rsid w:val="06139939"/>
    <w:rsid w:val="0614A092"/>
    <w:rsid w:val="061548E3"/>
    <w:rsid w:val="06165439"/>
    <w:rsid w:val="061769BA"/>
    <w:rsid w:val="06191001"/>
    <w:rsid w:val="061C3B82"/>
    <w:rsid w:val="0622A201"/>
    <w:rsid w:val="0623B3B5"/>
    <w:rsid w:val="06264126"/>
    <w:rsid w:val="06268F0C"/>
    <w:rsid w:val="062777BE"/>
    <w:rsid w:val="062DD7A3"/>
    <w:rsid w:val="062EC746"/>
    <w:rsid w:val="062F5709"/>
    <w:rsid w:val="06368D1E"/>
    <w:rsid w:val="063A0F98"/>
    <w:rsid w:val="063AF5EE"/>
    <w:rsid w:val="063C9BE0"/>
    <w:rsid w:val="063D33EA"/>
    <w:rsid w:val="06429B66"/>
    <w:rsid w:val="0644439B"/>
    <w:rsid w:val="065023AA"/>
    <w:rsid w:val="0653CACF"/>
    <w:rsid w:val="06543F26"/>
    <w:rsid w:val="065E4247"/>
    <w:rsid w:val="065EC72A"/>
    <w:rsid w:val="0662CF8C"/>
    <w:rsid w:val="0665BC0A"/>
    <w:rsid w:val="06662EAB"/>
    <w:rsid w:val="0666CDB6"/>
    <w:rsid w:val="066787A2"/>
    <w:rsid w:val="0676032C"/>
    <w:rsid w:val="067866AE"/>
    <w:rsid w:val="067AFB68"/>
    <w:rsid w:val="067CE452"/>
    <w:rsid w:val="067EB8BC"/>
    <w:rsid w:val="068351E8"/>
    <w:rsid w:val="068706E5"/>
    <w:rsid w:val="06872932"/>
    <w:rsid w:val="06872A30"/>
    <w:rsid w:val="068F4604"/>
    <w:rsid w:val="0690286C"/>
    <w:rsid w:val="0691A235"/>
    <w:rsid w:val="06A11030"/>
    <w:rsid w:val="06A12652"/>
    <w:rsid w:val="06A73075"/>
    <w:rsid w:val="06A77CD1"/>
    <w:rsid w:val="06A902ED"/>
    <w:rsid w:val="06B0A3D3"/>
    <w:rsid w:val="06B219ED"/>
    <w:rsid w:val="06B67C7B"/>
    <w:rsid w:val="06B721B7"/>
    <w:rsid w:val="06BAE5E3"/>
    <w:rsid w:val="06CECAAE"/>
    <w:rsid w:val="06D345C6"/>
    <w:rsid w:val="06D882B8"/>
    <w:rsid w:val="06E1B697"/>
    <w:rsid w:val="06E1DA16"/>
    <w:rsid w:val="06E9BA32"/>
    <w:rsid w:val="06F4B42E"/>
    <w:rsid w:val="06FBE988"/>
    <w:rsid w:val="06FC62BC"/>
    <w:rsid w:val="06FD36A2"/>
    <w:rsid w:val="06FE1432"/>
    <w:rsid w:val="06FEA832"/>
    <w:rsid w:val="0704BA31"/>
    <w:rsid w:val="0708784F"/>
    <w:rsid w:val="070BD042"/>
    <w:rsid w:val="070CA4E5"/>
    <w:rsid w:val="07124CA2"/>
    <w:rsid w:val="07127A80"/>
    <w:rsid w:val="07258C7D"/>
    <w:rsid w:val="0725CC49"/>
    <w:rsid w:val="07263402"/>
    <w:rsid w:val="0727802E"/>
    <w:rsid w:val="0732CFCE"/>
    <w:rsid w:val="07346B9A"/>
    <w:rsid w:val="0736ACC9"/>
    <w:rsid w:val="0738E6A3"/>
    <w:rsid w:val="073D1F9C"/>
    <w:rsid w:val="073F6403"/>
    <w:rsid w:val="074CB9DA"/>
    <w:rsid w:val="074EED1E"/>
    <w:rsid w:val="075A6B4C"/>
    <w:rsid w:val="075C29DF"/>
    <w:rsid w:val="075CF1A7"/>
    <w:rsid w:val="075EAFC2"/>
    <w:rsid w:val="075ED6AC"/>
    <w:rsid w:val="0760349F"/>
    <w:rsid w:val="07673A6A"/>
    <w:rsid w:val="0778C0EC"/>
    <w:rsid w:val="077F8B85"/>
    <w:rsid w:val="07822C4F"/>
    <w:rsid w:val="07833E28"/>
    <w:rsid w:val="0789EACC"/>
    <w:rsid w:val="0793D3B2"/>
    <w:rsid w:val="07961AB0"/>
    <w:rsid w:val="079C33DF"/>
    <w:rsid w:val="079DCB4F"/>
    <w:rsid w:val="07A38BC0"/>
    <w:rsid w:val="07ABA0EB"/>
    <w:rsid w:val="07ABD8AC"/>
    <w:rsid w:val="07B60EDF"/>
    <w:rsid w:val="07B81614"/>
    <w:rsid w:val="07BA1CB2"/>
    <w:rsid w:val="07BDFE49"/>
    <w:rsid w:val="07C42613"/>
    <w:rsid w:val="07CA02C4"/>
    <w:rsid w:val="07CCFFFF"/>
    <w:rsid w:val="07D05778"/>
    <w:rsid w:val="07D1BC42"/>
    <w:rsid w:val="07D26528"/>
    <w:rsid w:val="07D7E82C"/>
    <w:rsid w:val="07DAD43C"/>
    <w:rsid w:val="07E06DD4"/>
    <w:rsid w:val="07E4520E"/>
    <w:rsid w:val="07E6A4AD"/>
    <w:rsid w:val="07E7FC7A"/>
    <w:rsid w:val="07F089CD"/>
    <w:rsid w:val="07F9B3F8"/>
    <w:rsid w:val="07FA502B"/>
    <w:rsid w:val="08051FE0"/>
    <w:rsid w:val="080937AD"/>
    <w:rsid w:val="0809387C"/>
    <w:rsid w:val="0809A29D"/>
    <w:rsid w:val="080B90AF"/>
    <w:rsid w:val="081E155A"/>
    <w:rsid w:val="081FC6C8"/>
    <w:rsid w:val="0824B086"/>
    <w:rsid w:val="0824B30A"/>
    <w:rsid w:val="0836E0E3"/>
    <w:rsid w:val="0837E34B"/>
    <w:rsid w:val="08475905"/>
    <w:rsid w:val="08477CB4"/>
    <w:rsid w:val="0847A76D"/>
    <w:rsid w:val="084D9B83"/>
    <w:rsid w:val="0852A087"/>
    <w:rsid w:val="08559330"/>
    <w:rsid w:val="08577B1E"/>
    <w:rsid w:val="085BDC43"/>
    <w:rsid w:val="085F9396"/>
    <w:rsid w:val="0860C5B6"/>
    <w:rsid w:val="08622404"/>
    <w:rsid w:val="0869EE1B"/>
    <w:rsid w:val="087800FE"/>
    <w:rsid w:val="08798040"/>
    <w:rsid w:val="08860213"/>
    <w:rsid w:val="088BC3D7"/>
    <w:rsid w:val="088E1125"/>
    <w:rsid w:val="088F4B75"/>
    <w:rsid w:val="08996DBA"/>
    <w:rsid w:val="089ADC0D"/>
    <w:rsid w:val="089C7EE6"/>
    <w:rsid w:val="089D4C53"/>
    <w:rsid w:val="089E4B7A"/>
    <w:rsid w:val="089E98A4"/>
    <w:rsid w:val="08AB4489"/>
    <w:rsid w:val="08B337F8"/>
    <w:rsid w:val="08BD0FF7"/>
    <w:rsid w:val="08BDA1FD"/>
    <w:rsid w:val="08C098DA"/>
    <w:rsid w:val="08C15AE4"/>
    <w:rsid w:val="08C414B2"/>
    <w:rsid w:val="08C41C4F"/>
    <w:rsid w:val="08CBD157"/>
    <w:rsid w:val="08D044D2"/>
    <w:rsid w:val="08D9C2C2"/>
    <w:rsid w:val="08DF8C90"/>
    <w:rsid w:val="08E03694"/>
    <w:rsid w:val="08E4553E"/>
    <w:rsid w:val="08E6A65F"/>
    <w:rsid w:val="08E85FAE"/>
    <w:rsid w:val="08E9F3D0"/>
    <w:rsid w:val="08F04117"/>
    <w:rsid w:val="08F37D10"/>
    <w:rsid w:val="08F503AE"/>
    <w:rsid w:val="08F8D11F"/>
    <w:rsid w:val="0900B080"/>
    <w:rsid w:val="0903692A"/>
    <w:rsid w:val="090553E7"/>
    <w:rsid w:val="090C31E9"/>
    <w:rsid w:val="090EB47B"/>
    <w:rsid w:val="0912E6A9"/>
    <w:rsid w:val="0915E7E7"/>
    <w:rsid w:val="091734C7"/>
    <w:rsid w:val="091CEBCA"/>
    <w:rsid w:val="091D1AD2"/>
    <w:rsid w:val="091EC5C6"/>
    <w:rsid w:val="09218404"/>
    <w:rsid w:val="092E2CA7"/>
    <w:rsid w:val="092F1262"/>
    <w:rsid w:val="092FD777"/>
    <w:rsid w:val="09300450"/>
    <w:rsid w:val="09439D53"/>
    <w:rsid w:val="09539217"/>
    <w:rsid w:val="0959E5D6"/>
    <w:rsid w:val="095C2D43"/>
    <w:rsid w:val="095FBE64"/>
    <w:rsid w:val="096B28B5"/>
    <w:rsid w:val="096BDAD3"/>
    <w:rsid w:val="096CFA37"/>
    <w:rsid w:val="096DA230"/>
    <w:rsid w:val="09775CB2"/>
    <w:rsid w:val="097A4E7B"/>
    <w:rsid w:val="097AAD44"/>
    <w:rsid w:val="097BDA0B"/>
    <w:rsid w:val="097D0955"/>
    <w:rsid w:val="09898609"/>
    <w:rsid w:val="0989E0F0"/>
    <w:rsid w:val="098C98B7"/>
    <w:rsid w:val="09910A71"/>
    <w:rsid w:val="0991D4EF"/>
    <w:rsid w:val="099326AE"/>
    <w:rsid w:val="09957575"/>
    <w:rsid w:val="099731C8"/>
    <w:rsid w:val="0998ABA8"/>
    <w:rsid w:val="099CCE8B"/>
    <w:rsid w:val="099DC731"/>
    <w:rsid w:val="09A6E011"/>
    <w:rsid w:val="09AAB6B3"/>
    <w:rsid w:val="09AEAEF4"/>
    <w:rsid w:val="09B2705F"/>
    <w:rsid w:val="09B2EB15"/>
    <w:rsid w:val="09B5E117"/>
    <w:rsid w:val="09C3C326"/>
    <w:rsid w:val="09C808C3"/>
    <w:rsid w:val="09CA1867"/>
    <w:rsid w:val="09CC5839"/>
    <w:rsid w:val="09CFDB74"/>
    <w:rsid w:val="09D1763F"/>
    <w:rsid w:val="09D1BCDD"/>
    <w:rsid w:val="09D22438"/>
    <w:rsid w:val="09D44650"/>
    <w:rsid w:val="09D50D87"/>
    <w:rsid w:val="09D67905"/>
    <w:rsid w:val="09DA6160"/>
    <w:rsid w:val="09DBD858"/>
    <w:rsid w:val="09DC6D3F"/>
    <w:rsid w:val="09E1F9EA"/>
    <w:rsid w:val="09E83B77"/>
    <w:rsid w:val="09E8CAA9"/>
    <w:rsid w:val="09F12371"/>
    <w:rsid w:val="09F6DC14"/>
    <w:rsid w:val="09F7D148"/>
    <w:rsid w:val="0A023517"/>
    <w:rsid w:val="0A055DCE"/>
    <w:rsid w:val="0A075B37"/>
    <w:rsid w:val="0A13A0C4"/>
    <w:rsid w:val="0A148C54"/>
    <w:rsid w:val="0A17DCFB"/>
    <w:rsid w:val="0A1CE916"/>
    <w:rsid w:val="0A1EBE95"/>
    <w:rsid w:val="0A2059D1"/>
    <w:rsid w:val="0A27C337"/>
    <w:rsid w:val="0A2D4B38"/>
    <w:rsid w:val="0A2DA784"/>
    <w:rsid w:val="0A2E83E2"/>
    <w:rsid w:val="0A2F3DB2"/>
    <w:rsid w:val="0A31532E"/>
    <w:rsid w:val="0A368306"/>
    <w:rsid w:val="0A3A23F7"/>
    <w:rsid w:val="0A40AB88"/>
    <w:rsid w:val="0A414932"/>
    <w:rsid w:val="0A456412"/>
    <w:rsid w:val="0A4B38A9"/>
    <w:rsid w:val="0A4DB6CB"/>
    <w:rsid w:val="0A4EF1A5"/>
    <w:rsid w:val="0A4F4EE0"/>
    <w:rsid w:val="0A500A1D"/>
    <w:rsid w:val="0A5036F6"/>
    <w:rsid w:val="0A597E8D"/>
    <w:rsid w:val="0A5D4752"/>
    <w:rsid w:val="0A5D6E0B"/>
    <w:rsid w:val="0A65A6B3"/>
    <w:rsid w:val="0A6EAB81"/>
    <w:rsid w:val="0A73439C"/>
    <w:rsid w:val="0A791EAE"/>
    <w:rsid w:val="0A7BB709"/>
    <w:rsid w:val="0A7C80D5"/>
    <w:rsid w:val="0A841E02"/>
    <w:rsid w:val="0A8846BF"/>
    <w:rsid w:val="0A8D16CC"/>
    <w:rsid w:val="0A8FC79B"/>
    <w:rsid w:val="0A96E03D"/>
    <w:rsid w:val="0A9BF00A"/>
    <w:rsid w:val="0A9EDBEF"/>
    <w:rsid w:val="0AA2E3C8"/>
    <w:rsid w:val="0AAA4EDC"/>
    <w:rsid w:val="0AAFB8CF"/>
    <w:rsid w:val="0AB15FCB"/>
    <w:rsid w:val="0AB1674E"/>
    <w:rsid w:val="0AB221DC"/>
    <w:rsid w:val="0AB6923E"/>
    <w:rsid w:val="0ABAD2DC"/>
    <w:rsid w:val="0ABC6EF5"/>
    <w:rsid w:val="0ABECD62"/>
    <w:rsid w:val="0AC46111"/>
    <w:rsid w:val="0AC8B2E2"/>
    <w:rsid w:val="0AC8BBB9"/>
    <w:rsid w:val="0ACABAB8"/>
    <w:rsid w:val="0ACDE95B"/>
    <w:rsid w:val="0ACF4B04"/>
    <w:rsid w:val="0AD0B01F"/>
    <w:rsid w:val="0AD2DE00"/>
    <w:rsid w:val="0AD8688B"/>
    <w:rsid w:val="0AEA4651"/>
    <w:rsid w:val="0AF21B75"/>
    <w:rsid w:val="0AF48C0A"/>
    <w:rsid w:val="0AF959E6"/>
    <w:rsid w:val="0AF9961D"/>
    <w:rsid w:val="0AF9AA3B"/>
    <w:rsid w:val="0AFCB241"/>
    <w:rsid w:val="0AFDCB1E"/>
    <w:rsid w:val="0B028776"/>
    <w:rsid w:val="0B03C665"/>
    <w:rsid w:val="0B0604C5"/>
    <w:rsid w:val="0B068221"/>
    <w:rsid w:val="0B0AF3A8"/>
    <w:rsid w:val="0B0DEF55"/>
    <w:rsid w:val="0B18D2E6"/>
    <w:rsid w:val="0B198786"/>
    <w:rsid w:val="0B1AD407"/>
    <w:rsid w:val="0B1E15BF"/>
    <w:rsid w:val="0B232C50"/>
    <w:rsid w:val="0B24C1F1"/>
    <w:rsid w:val="0B2A0DBD"/>
    <w:rsid w:val="0B2AA275"/>
    <w:rsid w:val="0B3119C6"/>
    <w:rsid w:val="0B36BF4F"/>
    <w:rsid w:val="0B37A330"/>
    <w:rsid w:val="0B37C9F1"/>
    <w:rsid w:val="0B3D4FEF"/>
    <w:rsid w:val="0B40106C"/>
    <w:rsid w:val="0B42EF78"/>
    <w:rsid w:val="0B437F09"/>
    <w:rsid w:val="0B440B4D"/>
    <w:rsid w:val="0B4E49E8"/>
    <w:rsid w:val="0B501B2F"/>
    <w:rsid w:val="0B51C9F7"/>
    <w:rsid w:val="0B527F38"/>
    <w:rsid w:val="0B580ABB"/>
    <w:rsid w:val="0B5B7626"/>
    <w:rsid w:val="0B629CFF"/>
    <w:rsid w:val="0B63D42B"/>
    <w:rsid w:val="0B6474BF"/>
    <w:rsid w:val="0B67C89B"/>
    <w:rsid w:val="0B67E64D"/>
    <w:rsid w:val="0B735DE1"/>
    <w:rsid w:val="0B73A800"/>
    <w:rsid w:val="0B7697DC"/>
    <w:rsid w:val="0B7897E2"/>
    <w:rsid w:val="0B8177FF"/>
    <w:rsid w:val="0B838A8E"/>
    <w:rsid w:val="0B84A126"/>
    <w:rsid w:val="0B84A6DA"/>
    <w:rsid w:val="0B87C831"/>
    <w:rsid w:val="0B89011A"/>
    <w:rsid w:val="0B8B49C2"/>
    <w:rsid w:val="0B94AA17"/>
    <w:rsid w:val="0B965E3A"/>
    <w:rsid w:val="0B97CF7A"/>
    <w:rsid w:val="0BA0450E"/>
    <w:rsid w:val="0BA595C2"/>
    <w:rsid w:val="0BA8728D"/>
    <w:rsid w:val="0BA9CCF0"/>
    <w:rsid w:val="0BAD48EE"/>
    <w:rsid w:val="0BADBB32"/>
    <w:rsid w:val="0BB62EF4"/>
    <w:rsid w:val="0BB7F3E6"/>
    <w:rsid w:val="0BB8B977"/>
    <w:rsid w:val="0BBB8C49"/>
    <w:rsid w:val="0BBEBC34"/>
    <w:rsid w:val="0BC1B937"/>
    <w:rsid w:val="0BC78863"/>
    <w:rsid w:val="0BC7BFA5"/>
    <w:rsid w:val="0BC98C9A"/>
    <w:rsid w:val="0BD0DDFA"/>
    <w:rsid w:val="0BD7A10E"/>
    <w:rsid w:val="0BD8AB03"/>
    <w:rsid w:val="0BDC2320"/>
    <w:rsid w:val="0BDE1A67"/>
    <w:rsid w:val="0BE61E85"/>
    <w:rsid w:val="0BE884EA"/>
    <w:rsid w:val="0BEC0757"/>
    <w:rsid w:val="0BECA0CA"/>
    <w:rsid w:val="0BEEA8CC"/>
    <w:rsid w:val="0BF7647C"/>
    <w:rsid w:val="0BF7F384"/>
    <w:rsid w:val="0BF80323"/>
    <w:rsid w:val="0C027EF5"/>
    <w:rsid w:val="0C02D106"/>
    <w:rsid w:val="0C05F539"/>
    <w:rsid w:val="0C064259"/>
    <w:rsid w:val="0C090606"/>
    <w:rsid w:val="0C0F62EC"/>
    <w:rsid w:val="0C12D8D9"/>
    <w:rsid w:val="0C13C8DA"/>
    <w:rsid w:val="0C216977"/>
    <w:rsid w:val="0C226790"/>
    <w:rsid w:val="0C2289D0"/>
    <w:rsid w:val="0C2577D0"/>
    <w:rsid w:val="0C25FD0A"/>
    <w:rsid w:val="0C2AFCDA"/>
    <w:rsid w:val="0C2C9CE6"/>
    <w:rsid w:val="0C2F8832"/>
    <w:rsid w:val="0C3616D2"/>
    <w:rsid w:val="0C3AE71F"/>
    <w:rsid w:val="0C3DC2D1"/>
    <w:rsid w:val="0C3F8299"/>
    <w:rsid w:val="0C431D61"/>
    <w:rsid w:val="0C4760B7"/>
    <w:rsid w:val="0C47E136"/>
    <w:rsid w:val="0C4B6595"/>
    <w:rsid w:val="0C587D55"/>
    <w:rsid w:val="0C5D7153"/>
    <w:rsid w:val="0C5F3E46"/>
    <w:rsid w:val="0C61D627"/>
    <w:rsid w:val="0C62A22B"/>
    <w:rsid w:val="0C64D2FC"/>
    <w:rsid w:val="0C668C15"/>
    <w:rsid w:val="0C6B75A4"/>
    <w:rsid w:val="0C6DA855"/>
    <w:rsid w:val="0C6E0E8C"/>
    <w:rsid w:val="0C7339A9"/>
    <w:rsid w:val="0C7570D6"/>
    <w:rsid w:val="0C834AE9"/>
    <w:rsid w:val="0C8BBF4C"/>
    <w:rsid w:val="0C90172D"/>
    <w:rsid w:val="0C916069"/>
    <w:rsid w:val="0C982F95"/>
    <w:rsid w:val="0C98669E"/>
    <w:rsid w:val="0C9BEE9A"/>
    <w:rsid w:val="0CA70FCD"/>
    <w:rsid w:val="0CA9AC75"/>
    <w:rsid w:val="0CB01F92"/>
    <w:rsid w:val="0CB6F1C8"/>
    <w:rsid w:val="0CB7FD98"/>
    <w:rsid w:val="0CCF95AB"/>
    <w:rsid w:val="0CD008B9"/>
    <w:rsid w:val="0CD12177"/>
    <w:rsid w:val="0CD746CF"/>
    <w:rsid w:val="0CD7EC1B"/>
    <w:rsid w:val="0CDFB7B9"/>
    <w:rsid w:val="0CE366D0"/>
    <w:rsid w:val="0CEC3AFD"/>
    <w:rsid w:val="0CF01C46"/>
    <w:rsid w:val="0CF192B6"/>
    <w:rsid w:val="0D152C7B"/>
    <w:rsid w:val="0D1BA096"/>
    <w:rsid w:val="0D1BA6FE"/>
    <w:rsid w:val="0D1CB10F"/>
    <w:rsid w:val="0D1F42DC"/>
    <w:rsid w:val="0D20C371"/>
    <w:rsid w:val="0D23A0E4"/>
    <w:rsid w:val="0D25DF44"/>
    <w:rsid w:val="0D27E462"/>
    <w:rsid w:val="0D2EE3B3"/>
    <w:rsid w:val="0D467788"/>
    <w:rsid w:val="0D49FE71"/>
    <w:rsid w:val="0D4F0BBB"/>
    <w:rsid w:val="0D537336"/>
    <w:rsid w:val="0D552C39"/>
    <w:rsid w:val="0D589C54"/>
    <w:rsid w:val="0D61D167"/>
    <w:rsid w:val="0D62B58B"/>
    <w:rsid w:val="0D6466D7"/>
    <w:rsid w:val="0D65CD6F"/>
    <w:rsid w:val="0D68C5B1"/>
    <w:rsid w:val="0D70F917"/>
    <w:rsid w:val="0D717CF9"/>
    <w:rsid w:val="0D7554AF"/>
    <w:rsid w:val="0D77397F"/>
    <w:rsid w:val="0D7AFDF6"/>
    <w:rsid w:val="0D7BD032"/>
    <w:rsid w:val="0D7D904D"/>
    <w:rsid w:val="0D817C12"/>
    <w:rsid w:val="0D820C2D"/>
    <w:rsid w:val="0D8557C0"/>
    <w:rsid w:val="0D86402E"/>
    <w:rsid w:val="0D886B8F"/>
    <w:rsid w:val="0D9BC17E"/>
    <w:rsid w:val="0DA08D7D"/>
    <w:rsid w:val="0DA2D0B6"/>
    <w:rsid w:val="0DA403B3"/>
    <w:rsid w:val="0DAFDFD8"/>
    <w:rsid w:val="0DB47F38"/>
    <w:rsid w:val="0DB7023B"/>
    <w:rsid w:val="0DB83CD1"/>
    <w:rsid w:val="0DBE64F6"/>
    <w:rsid w:val="0DBED8CD"/>
    <w:rsid w:val="0DC0EE99"/>
    <w:rsid w:val="0DC24A81"/>
    <w:rsid w:val="0DC6450F"/>
    <w:rsid w:val="0DC64AA1"/>
    <w:rsid w:val="0DC6AE73"/>
    <w:rsid w:val="0DD5B8EC"/>
    <w:rsid w:val="0DD6834B"/>
    <w:rsid w:val="0DD79BDF"/>
    <w:rsid w:val="0DDEFE6D"/>
    <w:rsid w:val="0DE3B197"/>
    <w:rsid w:val="0DEA2AA0"/>
    <w:rsid w:val="0DF460CC"/>
    <w:rsid w:val="0DFE42CF"/>
    <w:rsid w:val="0DFF5353"/>
    <w:rsid w:val="0E01424D"/>
    <w:rsid w:val="0E03DEF2"/>
    <w:rsid w:val="0E04556A"/>
    <w:rsid w:val="0E047088"/>
    <w:rsid w:val="0E05A23B"/>
    <w:rsid w:val="0E09BC7C"/>
    <w:rsid w:val="0E0B4C5F"/>
    <w:rsid w:val="0E0B53D5"/>
    <w:rsid w:val="0E0D25F5"/>
    <w:rsid w:val="0E117FD6"/>
    <w:rsid w:val="0E154025"/>
    <w:rsid w:val="0E16D5F7"/>
    <w:rsid w:val="0E1B98D5"/>
    <w:rsid w:val="0E1FED68"/>
    <w:rsid w:val="0E20C451"/>
    <w:rsid w:val="0E218139"/>
    <w:rsid w:val="0E287D8A"/>
    <w:rsid w:val="0E2D5EAC"/>
    <w:rsid w:val="0E35262B"/>
    <w:rsid w:val="0E3A2CD6"/>
    <w:rsid w:val="0E3A8F12"/>
    <w:rsid w:val="0E3D09F1"/>
    <w:rsid w:val="0E3DC5DA"/>
    <w:rsid w:val="0E3E600E"/>
    <w:rsid w:val="0E3ED7D0"/>
    <w:rsid w:val="0E3FF07A"/>
    <w:rsid w:val="0E448ED5"/>
    <w:rsid w:val="0E4CBD8B"/>
    <w:rsid w:val="0E4EE101"/>
    <w:rsid w:val="0E571955"/>
    <w:rsid w:val="0E68797A"/>
    <w:rsid w:val="0E69FC17"/>
    <w:rsid w:val="0E6DBD06"/>
    <w:rsid w:val="0E70232E"/>
    <w:rsid w:val="0E74A19E"/>
    <w:rsid w:val="0E783ACC"/>
    <w:rsid w:val="0E799760"/>
    <w:rsid w:val="0E7BC097"/>
    <w:rsid w:val="0E7BF092"/>
    <w:rsid w:val="0E7C1A51"/>
    <w:rsid w:val="0E87295D"/>
    <w:rsid w:val="0E8DE413"/>
    <w:rsid w:val="0E8FB72B"/>
    <w:rsid w:val="0E900B13"/>
    <w:rsid w:val="0E9BE118"/>
    <w:rsid w:val="0E9D3806"/>
    <w:rsid w:val="0E9EEF0B"/>
    <w:rsid w:val="0EA32A26"/>
    <w:rsid w:val="0EAD1B02"/>
    <w:rsid w:val="0EAF6A6A"/>
    <w:rsid w:val="0EAFAB23"/>
    <w:rsid w:val="0EB1E748"/>
    <w:rsid w:val="0EB295F9"/>
    <w:rsid w:val="0EB899F7"/>
    <w:rsid w:val="0EB97456"/>
    <w:rsid w:val="0EBE8079"/>
    <w:rsid w:val="0EBF1ED2"/>
    <w:rsid w:val="0EC0C9C2"/>
    <w:rsid w:val="0ED077AA"/>
    <w:rsid w:val="0ED6CA9B"/>
    <w:rsid w:val="0ED9AECF"/>
    <w:rsid w:val="0EDB76FB"/>
    <w:rsid w:val="0EDD8081"/>
    <w:rsid w:val="0EE02895"/>
    <w:rsid w:val="0EEA9546"/>
    <w:rsid w:val="0EED504D"/>
    <w:rsid w:val="0EEF1021"/>
    <w:rsid w:val="0EF2C342"/>
    <w:rsid w:val="0EF54196"/>
    <w:rsid w:val="0EF68B91"/>
    <w:rsid w:val="0EF97178"/>
    <w:rsid w:val="0EFDC456"/>
    <w:rsid w:val="0F019DD0"/>
    <w:rsid w:val="0F0406ED"/>
    <w:rsid w:val="0F08D732"/>
    <w:rsid w:val="0F10D8A1"/>
    <w:rsid w:val="0F13588B"/>
    <w:rsid w:val="0F16F90C"/>
    <w:rsid w:val="0F173D2D"/>
    <w:rsid w:val="0F17F7C0"/>
    <w:rsid w:val="0F19EEE8"/>
    <w:rsid w:val="0F1BA7E3"/>
    <w:rsid w:val="0F1C0901"/>
    <w:rsid w:val="0F1CCBA4"/>
    <w:rsid w:val="0F1CFFB9"/>
    <w:rsid w:val="0F1DDF31"/>
    <w:rsid w:val="0F27F31C"/>
    <w:rsid w:val="0F2816F0"/>
    <w:rsid w:val="0F2A4495"/>
    <w:rsid w:val="0F2A808C"/>
    <w:rsid w:val="0F2C3417"/>
    <w:rsid w:val="0F314D71"/>
    <w:rsid w:val="0F335F2F"/>
    <w:rsid w:val="0F424E0C"/>
    <w:rsid w:val="0F497EEB"/>
    <w:rsid w:val="0F4BEE74"/>
    <w:rsid w:val="0F4E5A16"/>
    <w:rsid w:val="0F4EE5BF"/>
    <w:rsid w:val="0F5153C2"/>
    <w:rsid w:val="0F5B29FE"/>
    <w:rsid w:val="0F5DDCB2"/>
    <w:rsid w:val="0F645E70"/>
    <w:rsid w:val="0F677CCB"/>
    <w:rsid w:val="0F6CA4D5"/>
    <w:rsid w:val="0F7883C5"/>
    <w:rsid w:val="0F835938"/>
    <w:rsid w:val="0F8E1024"/>
    <w:rsid w:val="0F927DB9"/>
    <w:rsid w:val="0F92BA13"/>
    <w:rsid w:val="0F99A1E1"/>
    <w:rsid w:val="0F9E7652"/>
    <w:rsid w:val="0F9EFC84"/>
    <w:rsid w:val="0F9F099E"/>
    <w:rsid w:val="0FA1D0CC"/>
    <w:rsid w:val="0FA21091"/>
    <w:rsid w:val="0FA331BF"/>
    <w:rsid w:val="0FA717CA"/>
    <w:rsid w:val="0FA7C048"/>
    <w:rsid w:val="0FA97436"/>
    <w:rsid w:val="0FAF2AD8"/>
    <w:rsid w:val="0FAFCB27"/>
    <w:rsid w:val="0FB7D947"/>
    <w:rsid w:val="0FBB82D2"/>
    <w:rsid w:val="0FBC01EC"/>
    <w:rsid w:val="0FC2FFB8"/>
    <w:rsid w:val="0FC3054C"/>
    <w:rsid w:val="0FC3AE7F"/>
    <w:rsid w:val="0FC769C3"/>
    <w:rsid w:val="0FCBBD23"/>
    <w:rsid w:val="0FCBC773"/>
    <w:rsid w:val="0FD8D10C"/>
    <w:rsid w:val="0FDBC1A9"/>
    <w:rsid w:val="0FE12EEF"/>
    <w:rsid w:val="0FE812D9"/>
    <w:rsid w:val="0FE8FCEB"/>
    <w:rsid w:val="0FF0A788"/>
    <w:rsid w:val="0FF8A675"/>
    <w:rsid w:val="0FFA5D4C"/>
    <w:rsid w:val="0FFD5A95"/>
    <w:rsid w:val="0FFE78D1"/>
    <w:rsid w:val="100408DD"/>
    <w:rsid w:val="100B70E3"/>
    <w:rsid w:val="100CF1F1"/>
    <w:rsid w:val="100E5278"/>
    <w:rsid w:val="101B3E11"/>
    <w:rsid w:val="101BBECC"/>
    <w:rsid w:val="101EF2C0"/>
    <w:rsid w:val="10206608"/>
    <w:rsid w:val="1026F3C6"/>
    <w:rsid w:val="102C0A02"/>
    <w:rsid w:val="102DF186"/>
    <w:rsid w:val="103072E8"/>
    <w:rsid w:val="103248F1"/>
    <w:rsid w:val="103278DC"/>
    <w:rsid w:val="103590BC"/>
    <w:rsid w:val="10380270"/>
    <w:rsid w:val="10394E0A"/>
    <w:rsid w:val="103A3C97"/>
    <w:rsid w:val="103E045A"/>
    <w:rsid w:val="10453BEC"/>
    <w:rsid w:val="1055FB14"/>
    <w:rsid w:val="1056FBB1"/>
    <w:rsid w:val="10592039"/>
    <w:rsid w:val="105E10B5"/>
    <w:rsid w:val="105F1D4E"/>
    <w:rsid w:val="1062CF5A"/>
    <w:rsid w:val="106AECC9"/>
    <w:rsid w:val="106BF90B"/>
    <w:rsid w:val="106EBAF0"/>
    <w:rsid w:val="107377A3"/>
    <w:rsid w:val="10757AD5"/>
    <w:rsid w:val="1086AB17"/>
    <w:rsid w:val="108984B9"/>
    <w:rsid w:val="10927BDB"/>
    <w:rsid w:val="109A7C2E"/>
    <w:rsid w:val="109D491D"/>
    <w:rsid w:val="109FF563"/>
    <w:rsid w:val="10A32EC6"/>
    <w:rsid w:val="10A64E08"/>
    <w:rsid w:val="10A73258"/>
    <w:rsid w:val="10A78CCE"/>
    <w:rsid w:val="10AF23BB"/>
    <w:rsid w:val="10AFD77E"/>
    <w:rsid w:val="10B7F25A"/>
    <w:rsid w:val="10C1EA59"/>
    <w:rsid w:val="10C9FD98"/>
    <w:rsid w:val="10CA794A"/>
    <w:rsid w:val="10CE1513"/>
    <w:rsid w:val="10CF2B58"/>
    <w:rsid w:val="10D08CFF"/>
    <w:rsid w:val="10D3F693"/>
    <w:rsid w:val="10DAE25E"/>
    <w:rsid w:val="10DC6086"/>
    <w:rsid w:val="10DFDFF2"/>
    <w:rsid w:val="10E09951"/>
    <w:rsid w:val="10E7D5B3"/>
    <w:rsid w:val="10EE8A6F"/>
    <w:rsid w:val="10F9A7B3"/>
    <w:rsid w:val="10FE42BB"/>
    <w:rsid w:val="10FF202C"/>
    <w:rsid w:val="10FFBD3A"/>
    <w:rsid w:val="11025557"/>
    <w:rsid w:val="110654DA"/>
    <w:rsid w:val="110C14A0"/>
    <w:rsid w:val="110C972A"/>
    <w:rsid w:val="1110AF82"/>
    <w:rsid w:val="11142FBB"/>
    <w:rsid w:val="1118DA39"/>
    <w:rsid w:val="1118EA16"/>
    <w:rsid w:val="1118FA6B"/>
    <w:rsid w:val="111B5259"/>
    <w:rsid w:val="11203437"/>
    <w:rsid w:val="11285E59"/>
    <w:rsid w:val="112AF2BA"/>
    <w:rsid w:val="113A8A57"/>
    <w:rsid w:val="113CD776"/>
    <w:rsid w:val="1153E5D4"/>
    <w:rsid w:val="115C8DAF"/>
    <w:rsid w:val="115CE23B"/>
    <w:rsid w:val="1162ED33"/>
    <w:rsid w:val="1166BB36"/>
    <w:rsid w:val="11689360"/>
    <w:rsid w:val="116A3F22"/>
    <w:rsid w:val="116F8CB1"/>
    <w:rsid w:val="11702658"/>
    <w:rsid w:val="1172095C"/>
    <w:rsid w:val="11795B88"/>
    <w:rsid w:val="117A5787"/>
    <w:rsid w:val="117B4CEC"/>
    <w:rsid w:val="1180FB82"/>
    <w:rsid w:val="11841973"/>
    <w:rsid w:val="11891CF6"/>
    <w:rsid w:val="11899E35"/>
    <w:rsid w:val="1190A51F"/>
    <w:rsid w:val="1191052D"/>
    <w:rsid w:val="119457A5"/>
    <w:rsid w:val="1195C22B"/>
    <w:rsid w:val="1195CEEE"/>
    <w:rsid w:val="1197BB95"/>
    <w:rsid w:val="119C2732"/>
    <w:rsid w:val="11A0B293"/>
    <w:rsid w:val="11A3699F"/>
    <w:rsid w:val="11A7A6AB"/>
    <w:rsid w:val="11A7E689"/>
    <w:rsid w:val="11AAE855"/>
    <w:rsid w:val="11B40E3E"/>
    <w:rsid w:val="11B5B938"/>
    <w:rsid w:val="11B691E6"/>
    <w:rsid w:val="11B69679"/>
    <w:rsid w:val="11BB03A1"/>
    <w:rsid w:val="11BD2647"/>
    <w:rsid w:val="11BF0DA0"/>
    <w:rsid w:val="11C2D2CC"/>
    <w:rsid w:val="11C9E881"/>
    <w:rsid w:val="11CC3143"/>
    <w:rsid w:val="11D12538"/>
    <w:rsid w:val="11D7CD3F"/>
    <w:rsid w:val="11D9F582"/>
    <w:rsid w:val="11E3EAA5"/>
    <w:rsid w:val="11E41DD5"/>
    <w:rsid w:val="11E5C105"/>
    <w:rsid w:val="11E631FC"/>
    <w:rsid w:val="11EB81D6"/>
    <w:rsid w:val="11EF11D3"/>
    <w:rsid w:val="11F2B672"/>
    <w:rsid w:val="11F2CC12"/>
    <w:rsid w:val="11F78125"/>
    <w:rsid w:val="11FB2252"/>
    <w:rsid w:val="12068A20"/>
    <w:rsid w:val="120AA8EF"/>
    <w:rsid w:val="120CF523"/>
    <w:rsid w:val="12116AC3"/>
    <w:rsid w:val="12128A71"/>
    <w:rsid w:val="121492C8"/>
    <w:rsid w:val="1216AA57"/>
    <w:rsid w:val="12214AC9"/>
    <w:rsid w:val="1221F95F"/>
    <w:rsid w:val="122485A5"/>
    <w:rsid w:val="122627FA"/>
    <w:rsid w:val="1232111E"/>
    <w:rsid w:val="1237155B"/>
    <w:rsid w:val="12383753"/>
    <w:rsid w:val="1239F0DA"/>
    <w:rsid w:val="123E5CE6"/>
    <w:rsid w:val="1243B163"/>
    <w:rsid w:val="124400B9"/>
    <w:rsid w:val="1245A114"/>
    <w:rsid w:val="1247D4F1"/>
    <w:rsid w:val="12516850"/>
    <w:rsid w:val="125AD430"/>
    <w:rsid w:val="125F348A"/>
    <w:rsid w:val="126252B5"/>
    <w:rsid w:val="1269E574"/>
    <w:rsid w:val="126DCAE8"/>
    <w:rsid w:val="12766814"/>
    <w:rsid w:val="127B0205"/>
    <w:rsid w:val="127BAD2E"/>
    <w:rsid w:val="127D4FE4"/>
    <w:rsid w:val="1281365C"/>
    <w:rsid w:val="12842F14"/>
    <w:rsid w:val="12869127"/>
    <w:rsid w:val="1287DAB2"/>
    <w:rsid w:val="12891D15"/>
    <w:rsid w:val="128AA21D"/>
    <w:rsid w:val="128C6421"/>
    <w:rsid w:val="1290EAA7"/>
    <w:rsid w:val="12930D1A"/>
    <w:rsid w:val="129617A2"/>
    <w:rsid w:val="129B41AE"/>
    <w:rsid w:val="12A6B467"/>
    <w:rsid w:val="12A6E1D9"/>
    <w:rsid w:val="12A73C46"/>
    <w:rsid w:val="12AF98FE"/>
    <w:rsid w:val="12B06228"/>
    <w:rsid w:val="12B396BC"/>
    <w:rsid w:val="12B3DB68"/>
    <w:rsid w:val="12B574B1"/>
    <w:rsid w:val="12B7E7BA"/>
    <w:rsid w:val="12BB2769"/>
    <w:rsid w:val="12BE07C5"/>
    <w:rsid w:val="12C0600D"/>
    <w:rsid w:val="12C1F9B1"/>
    <w:rsid w:val="12C41C9D"/>
    <w:rsid w:val="12C4959C"/>
    <w:rsid w:val="12C5DB38"/>
    <w:rsid w:val="12C9BD1C"/>
    <w:rsid w:val="12C9DDA2"/>
    <w:rsid w:val="12CE289D"/>
    <w:rsid w:val="12D0C51E"/>
    <w:rsid w:val="12D12ACF"/>
    <w:rsid w:val="12D5D1CD"/>
    <w:rsid w:val="12E12CE7"/>
    <w:rsid w:val="12E293F6"/>
    <w:rsid w:val="12E68277"/>
    <w:rsid w:val="12EAA774"/>
    <w:rsid w:val="12EBF411"/>
    <w:rsid w:val="12EE0A2C"/>
    <w:rsid w:val="12F16166"/>
    <w:rsid w:val="12F21426"/>
    <w:rsid w:val="12FC1CD4"/>
    <w:rsid w:val="12FF582D"/>
    <w:rsid w:val="1303BBFF"/>
    <w:rsid w:val="13068561"/>
    <w:rsid w:val="13093D74"/>
    <w:rsid w:val="130AD98D"/>
    <w:rsid w:val="130B7E66"/>
    <w:rsid w:val="130D1B88"/>
    <w:rsid w:val="131C139B"/>
    <w:rsid w:val="131E6DD0"/>
    <w:rsid w:val="13231B90"/>
    <w:rsid w:val="13273651"/>
    <w:rsid w:val="13340C06"/>
    <w:rsid w:val="13343896"/>
    <w:rsid w:val="133A1395"/>
    <w:rsid w:val="133CAF27"/>
    <w:rsid w:val="134EC300"/>
    <w:rsid w:val="134F0BCE"/>
    <w:rsid w:val="13567130"/>
    <w:rsid w:val="1357B9A9"/>
    <w:rsid w:val="135A2316"/>
    <w:rsid w:val="1363A3CF"/>
    <w:rsid w:val="13660743"/>
    <w:rsid w:val="1366F26C"/>
    <w:rsid w:val="136798D4"/>
    <w:rsid w:val="1368BF5E"/>
    <w:rsid w:val="1374D7F6"/>
    <w:rsid w:val="13760C6C"/>
    <w:rsid w:val="13771BE1"/>
    <w:rsid w:val="1377201D"/>
    <w:rsid w:val="137ADD43"/>
    <w:rsid w:val="137E1990"/>
    <w:rsid w:val="137F08FD"/>
    <w:rsid w:val="137FF6FF"/>
    <w:rsid w:val="1388FD76"/>
    <w:rsid w:val="1389CE5E"/>
    <w:rsid w:val="138B4DF2"/>
    <w:rsid w:val="138B99A0"/>
    <w:rsid w:val="138CB044"/>
    <w:rsid w:val="1392CE9D"/>
    <w:rsid w:val="1395CF0A"/>
    <w:rsid w:val="1396B8D5"/>
    <w:rsid w:val="13A37437"/>
    <w:rsid w:val="13AA0580"/>
    <w:rsid w:val="13AC965A"/>
    <w:rsid w:val="13AEF063"/>
    <w:rsid w:val="13AEF7AC"/>
    <w:rsid w:val="13AF9276"/>
    <w:rsid w:val="13B066E3"/>
    <w:rsid w:val="13B492B5"/>
    <w:rsid w:val="13BD03C7"/>
    <w:rsid w:val="13BECD94"/>
    <w:rsid w:val="13C09ACA"/>
    <w:rsid w:val="13CA7544"/>
    <w:rsid w:val="13CD2DC4"/>
    <w:rsid w:val="13D39068"/>
    <w:rsid w:val="13D55A2C"/>
    <w:rsid w:val="13DDCFEE"/>
    <w:rsid w:val="13DEEFF9"/>
    <w:rsid w:val="13E37BEA"/>
    <w:rsid w:val="13F61497"/>
    <w:rsid w:val="13F7430D"/>
    <w:rsid w:val="13F95426"/>
    <w:rsid w:val="13FE2316"/>
    <w:rsid w:val="1409599C"/>
    <w:rsid w:val="14099C49"/>
    <w:rsid w:val="140BECC7"/>
    <w:rsid w:val="140E6CA4"/>
    <w:rsid w:val="14144B4B"/>
    <w:rsid w:val="1414D7E4"/>
    <w:rsid w:val="14279091"/>
    <w:rsid w:val="142AED76"/>
    <w:rsid w:val="142DC59E"/>
    <w:rsid w:val="143126CC"/>
    <w:rsid w:val="1431494A"/>
    <w:rsid w:val="14319757"/>
    <w:rsid w:val="143277C8"/>
    <w:rsid w:val="143DEC0C"/>
    <w:rsid w:val="144AFD21"/>
    <w:rsid w:val="1451F407"/>
    <w:rsid w:val="14524299"/>
    <w:rsid w:val="14530913"/>
    <w:rsid w:val="145B458E"/>
    <w:rsid w:val="145B65BE"/>
    <w:rsid w:val="1462C894"/>
    <w:rsid w:val="14632A88"/>
    <w:rsid w:val="14670CF6"/>
    <w:rsid w:val="146B1D28"/>
    <w:rsid w:val="146BAEE8"/>
    <w:rsid w:val="146CA313"/>
    <w:rsid w:val="146F0ECE"/>
    <w:rsid w:val="14751C28"/>
    <w:rsid w:val="14764528"/>
    <w:rsid w:val="14789376"/>
    <w:rsid w:val="147BA2E0"/>
    <w:rsid w:val="147BBBF1"/>
    <w:rsid w:val="147D908D"/>
    <w:rsid w:val="147E35B4"/>
    <w:rsid w:val="148391BD"/>
    <w:rsid w:val="148C5FAA"/>
    <w:rsid w:val="148F7417"/>
    <w:rsid w:val="14923BB2"/>
    <w:rsid w:val="1492E256"/>
    <w:rsid w:val="149B0FAB"/>
    <w:rsid w:val="14A43505"/>
    <w:rsid w:val="14A79FA6"/>
    <w:rsid w:val="14B3066E"/>
    <w:rsid w:val="14C157FE"/>
    <w:rsid w:val="14C49D2F"/>
    <w:rsid w:val="14C5B1DA"/>
    <w:rsid w:val="14C6F481"/>
    <w:rsid w:val="14C6F9B8"/>
    <w:rsid w:val="14CBA291"/>
    <w:rsid w:val="14CF8C0D"/>
    <w:rsid w:val="14CFBFBE"/>
    <w:rsid w:val="14D13AF9"/>
    <w:rsid w:val="14D24937"/>
    <w:rsid w:val="14D76CDC"/>
    <w:rsid w:val="14D974C7"/>
    <w:rsid w:val="14DB6F36"/>
    <w:rsid w:val="14DCC80C"/>
    <w:rsid w:val="14DCF6A8"/>
    <w:rsid w:val="14E5215E"/>
    <w:rsid w:val="14E55DE8"/>
    <w:rsid w:val="14EE6781"/>
    <w:rsid w:val="14EF88BB"/>
    <w:rsid w:val="14F20E56"/>
    <w:rsid w:val="14F2C1CD"/>
    <w:rsid w:val="14F3F71F"/>
    <w:rsid w:val="14F73F04"/>
    <w:rsid w:val="14F9979A"/>
    <w:rsid w:val="14FC40E5"/>
    <w:rsid w:val="14FF7390"/>
    <w:rsid w:val="14FF76BF"/>
    <w:rsid w:val="14FFC322"/>
    <w:rsid w:val="1501E03B"/>
    <w:rsid w:val="150DE1A4"/>
    <w:rsid w:val="151A0C94"/>
    <w:rsid w:val="151AACBA"/>
    <w:rsid w:val="1523EEB4"/>
    <w:rsid w:val="1524BB4F"/>
    <w:rsid w:val="15259E76"/>
    <w:rsid w:val="1527A1B9"/>
    <w:rsid w:val="152A6CD4"/>
    <w:rsid w:val="153362D3"/>
    <w:rsid w:val="153E09A7"/>
    <w:rsid w:val="15440A23"/>
    <w:rsid w:val="154EA583"/>
    <w:rsid w:val="1550CD1A"/>
    <w:rsid w:val="155DF45F"/>
    <w:rsid w:val="155FF40C"/>
    <w:rsid w:val="15612F84"/>
    <w:rsid w:val="15616645"/>
    <w:rsid w:val="156349E4"/>
    <w:rsid w:val="15638533"/>
    <w:rsid w:val="15640E32"/>
    <w:rsid w:val="1568C6F3"/>
    <w:rsid w:val="156DBD17"/>
    <w:rsid w:val="1570DF54"/>
    <w:rsid w:val="1575A0D7"/>
    <w:rsid w:val="15763620"/>
    <w:rsid w:val="157D5ABD"/>
    <w:rsid w:val="157F32B5"/>
    <w:rsid w:val="15836FE6"/>
    <w:rsid w:val="15867BD0"/>
    <w:rsid w:val="1593062E"/>
    <w:rsid w:val="1598DBAA"/>
    <w:rsid w:val="159A5339"/>
    <w:rsid w:val="15A2B055"/>
    <w:rsid w:val="15A39B1D"/>
    <w:rsid w:val="15A5CE52"/>
    <w:rsid w:val="15A6D3EE"/>
    <w:rsid w:val="15AB777A"/>
    <w:rsid w:val="15B1F50D"/>
    <w:rsid w:val="15BA8605"/>
    <w:rsid w:val="15BB8961"/>
    <w:rsid w:val="15C44795"/>
    <w:rsid w:val="15C5C792"/>
    <w:rsid w:val="15C667ED"/>
    <w:rsid w:val="15CC1CA2"/>
    <w:rsid w:val="15CF6AC2"/>
    <w:rsid w:val="15D4AD34"/>
    <w:rsid w:val="15D7AB48"/>
    <w:rsid w:val="15DDD9D7"/>
    <w:rsid w:val="15DFBA68"/>
    <w:rsid w:val="15E05F87"/>
    <w:rsid w:val="15E0D10A"/>
    <w:rsid w:val="15E0E8C3"/>
    <w:rsid w:val="15E6A6FC"/>
    <w:rsid w:val="15E6F35E"/>
    <w:rsid w:val="15E8D41E"/>
    <w:rsid w:val="15EA114D"/>
    <w:rsid w:val="15EDA94A"/>
    <w:rsid w:val="15F00F62"/>
    <w:rsid w:val="15F1EAF0"/>
    <w:rsid w:val="15F421DF"/>
    <w:rsid w:val="15F53DC1"/>
    <w:rsid w:val="15FD27A7"/>
    <w:rsid w:val="15FFD679"/>
    <w:rsid w:val="16075FD7"/>
    <w:rsid w:val="1607D743"/>
    <w:rsid w:val="160AF3FE"/>
    <w:rsid w:val="160E2B6E"/>
    <w:rsid w:val="160F616E"/>
    <w:rsid w:val="1615A66A"/>
    <w:rsid w:val="16168C9D"/>
    <w:rsid w:val="161FE6B2"/>
    <w:rsid w:val="1620A1D2"/>
    <w:rsid w:val="1620BA92"/>
    <w:rsid w:val="1623400A"/>
    <w:rsid w:val="162453FA"/>
    <w:rsid w:val="1624753A"/>
    <w:rsid w:val="16256B65"/>
    <w:rsid w:val="162A51AB"/>
    <w:rsid w:val="162B68DD"/>
    <w:rsid w:val="162E7CF3"/>
    <w:rsid w:val="1630F95D"/>
    <w:rsid w:val="1632849F"/>
    <w:rsid w:val="1634BA4A"/>
    <w:rsid w:val="163FE01F"/>
    <w:rsid w:val="1642004D"/>
    <w:rsid w:val="16420727"/>
    <w:rsid w:val="164BE101"/>
    <w:rsid w:val="1655B746"/>
    <w:rsid w:val="165747FA"/>
    <w:rsid w:val="1658AD7D"/>
    <w:rsid w:val="1659410D"/>
    <w:rsid w:val="165E4612"/>
    <w:rsid w:val="165F4E07"/>
    <w:rsid w:val="1660828C"/>
    <w:rsid w:val="1665F5BE"/>
    <w:rsid w:val="16679FE5"/>
    <w:rsid w:val="166A2107"/>
    <w:rsid w:val="16704BDF"/>
    <w:rsid w:val="16731DF4"/>
    <w:rsid w:val="167B4110"/>
    <w:rsid w:val="167CFEF7"/>
    <w:rsid w:val="167D5E97"/>
    <w:rsid w:val="167DEEDE"/>
    <w:rsid w:val="168125F4"/>
    <w:rsid w:val="16848F79"/>
    <w:rsid w:val="1685E887"/>
    <w:rsid w:val="168726D7"/>
    <w:rsid w:val="168B6CC2"/>
    <w:rsid w:val="168F9ED8"/>
    <w:rsid w:val="169491CB"/>
    <w:rsid w:val="16981146"/>
    <w:rsid w:val="169BDB77"/>
    <w:rsid w:val="169D0373"/>
    <w:rsid w:val="16A3F64C"/>
    <w:rsid w:val="16A6A872"/>
    <w:rsid w:val="16AA1A92"/>
    <w:rsid w:val="16ACC6CC"/>
    <w:rsid w:val="16B0ACD2"/>
    <w:rsid w:val="16B2B3A8"/>
    <w:rsid w:val="16B53157"/>
    <w:rsid w:val="16B55812"/>
    <w:rsid w:val="16B8CCE5"/>
    <w:rsid w:val="16B91F84"/>
    <w:rsid w:val="16C5A489"/>
    <w:rsid w:val="16C9A6E8"/>
    <w:rsid w:val="16D50474"/>
    <w:rsid w:val="16D953E9"/>
    <w:rsid w:val="16DD6F4F"/>
    <w:rsid w:val="16DD8540"/>
    <w:rsid w:val="16E2C216"/>
    <w:rsid w:val="16E79F58"/>
    <w:rsid w:val="16EE8189"/>
    <w:rsid w:val="16F30F5C"/>
    <w:rsid w:val="16FA3CBE"/>
    <w:rsid w:val="16FB5374"/>
    <w:rsid w:val="170A4CEA"/>
    <w:rsid w:val="170C4EEF"/>
    <w:rsid w:val="170E246B"/>
    <w:rsid w:val="170EFDA3"/>
    <w:rsid w:val="17120B5A"/>
    <w:rsid w:val="1715EFE2"/>
    <w:rsid w:val="17167C96"/>
    <w:rsid w:val="1718EEBC"/>
    <w:rsid w:val="1719898E"/>
    <w:rsid w:val="171C9B7B"/>
    <w:rsid w:val="171D7300"/>
    <w:rsid w:val="171E8C9D"/>
    <w:rsid w:val="1726AFBE"/>
    <w:rsid w:val="17275960"/>
    <w:rsid w:val="17277A48"/>
    <w:rsid w:val="172CDB4E"/>
    <w:rsid w:val="17303D57"/>
    <w:rsid w:val="1737DE2F"/>
    <w:rsid w:val="173A1131"/>
    <w:rsid w:val="173C1E23"/>
    <w:rsid w:val="173C21EC"/>
    <w:rsid w:val="173E6FB8"/>
    <w:rsid w:val="173F170C"/>
    <w:rsid w:val="17424252"/>
    <w:rsid w:val="1744438F"/>
    <w:rsid w:val="17515603"/>
    <w:rsid w:val="175A509F"/>
    <w:rsid w:val="17649833"/>
    <w:rsid w:val="1764A133"/>
    <w:rsid w:val="1765420F"/>
    <w:rsid w:val="17689ECC"/>
    <w:rsid w:val="176C993A"/>
    <w:rsid w:val="176E5BFE"/>
    <w:rsid w:val="177133BC"/>
    <w:rsid w:val="177581D8"/>
    <w:rsid w:val="17769D1C"/>
    <w:rsid w:val="177A283B"/>
    <w:rsid w:val="177E8386"/>
    <w:rsid w:val="177E8E89"/>
    <w:rsid w:val="17872F46"/>
    <w:rsid w:val="178A93DD"/>
    <w:rsid w:val="17990152"/>
    <w:rsid w:val="179E5BA0"/>
    <w:rsid w:val="17A335CA"/>
    <w:rsid w:val="17A3773B"/>
    <w:rsid w:val="17A6D7AD"/>
    <w:rsid w:val="17A990BD"/>
    <w:rsid w:val="17ADD70F"/>
    <w:rsid w:val="17B124D8"/>
    <w:rsid w:val="17B28717"/>
    <w:rsid w:val="17B2D7C1"/>
    <w:rsid w:val="17B30AE4"/>
    <w:rsid w:val="17B80FA3"/>
    <w:rsid w:val="17BA7030"/>
    <w:rsid w:val="17BECD38"/>
    <w:rsid w:val="17BFA613"/>
    <w:rsid w:val="17CCD00C"/>
    <w:rsid w:val="17CDC62A"/>
    <w:rsid w:val="17CE076B"/>
    <w:rsid w:val="17D21660"/>
    <w:rsid w:val="17DD9BEF"/>
    <w:rsid w:val="17E5080E"/>
    <w:rsid w:val="17EB4906"/>
    <w:rsid w:val="17F433E4"/>
    <w:rsid w:val="17F5AACF"/>
    <w:rsid w:val="17F7C80B"/>
    <w:rsid w:val="17F9B365"/>
    <w:rsid w:val="17FD59C5"/>
    <w:rsid w:val="1800DF79"/>
    <w:rsid w:val="18013B2D"/>
    <w:rsid w:val="1806DB95"/>
    <w:rsid w:val="18071F0C"/>
    <w:rsid w:val="18086052"/>
    <w:rsid w:val="180DE78D"/>
    <w:rsid w:val="181115C3"/>
    <w:rsid w:val="1812B647"/>
    <w:rsid w:val="18160969"/>
    <w:rsid w:val="1817948A"/>
    <w:rsid w:val="181937E9"/>
    <w:rsid w:val="181A9C9F"/>
    <w:rsid w:val="181BEEA1"/>
    <w:rsid w:val="181FB322"/>
    <w:rsid w:val="1820E81C"/>
    <w:rsid w:val="1821CB61"/>
    <w:rsid w:val="18263158"/>
    <w:rsid w:val="1827AB61"/>
    <w:rsid w:val="182967B1"/>
    <w:rsid w:val="1829B8E7"/>
    <w:rsid w:val="182D8973"/>
    <w:rsid w:val="182FB133"/>
    <w:rsid w:val="18316AFF"/>
    <w:rsid w:val="183A5D80"/>
    <w:rsid w:val="18420D11"/>
    <w:rsid w:val="1846B9ED"/>
    <w:rsid w:val="184A659F"/>
    <w:rsid w:val="184B43A8"/>
    <w:rsid w:val="184E8C4A"/>
    <w:rsid w:val="185D33DB"/>
    <w:rsid w:val="1860E931"/>
    <w:rsid w:val="18641124"/>
    <w:rsid w:val="1869B04E"/>
    <w:rsid w:val="186F74E3"/>
    <w:rsid w:val="1870D4B3"/>
    <w:rsid w:val="1874E447"/>
    <w:rsid w:val="1875B760"/>
    <w:rsid w:val="18760995"/>
    <w:rsid w:val="1876D503"/>
    <w:rsid w:val="18789465"/>
    <w:rsid w:val="187A7D32"/>
    <w:rsid w:val="187B87C2"/>
    <w:rsid w:val="187BFBC5"/>
    <w:rsid w:val="187C4EB5"/>
    <w:rsid w:val="1888B64C"/>
    <w:rsid w:val="188EDFBD"/>
    <w:rsid w:val="188F87DB"/>
    <w:rsid w:val="18945D33"/>
    <w:rsid w:val="1895E2A8"/>
    <w:rsid w:val="18975198"/>
    <w:rsid w:val="189EBCA7"/>
    <w:rsid w:val="189F2FCD"/>
    <w:rsid w:val="18A79CB2"/>
    <w:rsid w:val="18AC21A3"/>
    <w:rsid w:val="18AC5B40"/>
    <w:rsid w:val="18B5C8CF"/>
    <w:rsid w:val="18B983E1"/>
    <w:rsid w:val="18B9D37A"/>
    <w:rsid w:val="18BBF0DF"/>
    <w:rsid w:val="18C09CBF"/>
    <w:rsid w:val="18C32293"/>
    <w:rsid w:val="18C3BA0F"/>
    <w:rsid w:val="18C4BD94"/>
    <w:rsid w:val="18C6C51D"/>
    <w:rsid w:val="18C7A699"/>
    <w:rsid w:val="18C895FA"/>
    <w:rsid w:val="18C8F819"/>
    <w:rsid w:val="18CA8A5F"/>
    <w:rsid w:val="18CAFFEA"/>
    <w:rsid w:val="18CB0B5C"/>
    <w:rsid w:val="18DC6183"/>
    <w:rsid w:val="18DD19DE"/>
    <w:rsid w:val="18DD5ACC"/>
    <w:rsid w:val="18DDC942"/>
    <w:rsid w:val="18E21501"/>
    <w:rsid w:val="18E56275"/>
    <w:rsid w:val="18E705D7"/>
    <w:rsid w:val="18E8B380"/>
    <w:rsid w:val="18EACC70"/>
    <w:rsid w:val="18F3848B"/>
    <w:rsid w:val="18F76262"/>
    <w:rsid w:val="18F95973"/>
    <w:rsid w:val="18F96A10"/>
    <w:rsid w:val="18FA2651"/>
    <w:rsid w:val="18FA9D0D"/>
    <w:rsid w:val="19014105"/>
    <w:rsid w:val="190910A2"/>
    <w:rsid w:val="1909322A"/>
    <w:rsid w:val="1909AE56"/>
    <w:rsid w:val="190C5341"/>
    <w:rsid w:val="19106122"/>
    <w:rsid w:val="1911D5C8"/>
    <w:rsid w:val="1911E5DC"/>
    <w:rsid w:val="1920F548"/>
    <w:rsid w:val="19223441"/>
    <w:rsid w:val="19226181"/>
    <w:rsid w:val="19264206"/>
    <w:rsid w:val="1926C9C5"/>
    <w:rsid w:val="192BB0B6"/>
    <w:rsid w:val="192D5AC5"/>
    <w:rsid w:val="192E8FD1"/>
    <w:rsid w:val="192F8090"/>
    <w:rsid w:val="193C27E3"/>
    <w:rsid w:val="19448F61"/>
    <w:rsid w:val="1947B478"/>
    <w:rsid w:val="19490230"/>
    <w:rsid w:val="194EDEE6"/>
    <w:rsid w:val="194F30E1"/>
    <w:rsid w:val="19527F11"/>
    <w:rsid w:val="19545757"/>
    <w:rsid w:val="195860AF"/>
    <w:rsid w:val="195AACC0"/>
    <w:rsid w:val="195FC15D"/>
    <w:rsid w:val="196007BC"/>
    <w:rsid w:val="19624EBC"/>
    <w:rsid w:val="19640E43"/>
    <w:rsid w:val="1971DF62"/>
    <w:rsid w:val="1980F53F"/>
    <w:rsid w:val="1989152E"/>
    <w:rsid w:val="1992054A"/>
    <w:rsid w:val="19938D63"/>
    <w:rsid w:val="199787E1"/>
    <w:rsid w:val="199DA787"/>
    <w:rsid w:val="19A23028"/>
    <w:rsid w:val="19A381AA"/>
    <w:rsid w:val="19A40682"/>
    <w:rsid w:val="19AB1D4F"/>
    <w:rsid w:val="19B1AB14"/>
    <w:rsid w:val="19B46258"/>
    <w:rsid w:val="19B4AF7F"/>
    <w:rsid w:val="19BF9617"/>
    <w:rsid w:val="19CA295A"/>
    <w:rsid w:val="19CD61FA"/>
    <w:rsid w:val="19D07207"/>
    <w:rsid w:val="19D44201"/>
    <w:rsid w:val="19D4FE70"/>
    <w:rsid w:val="19D690B2"/>
    <w:rsid w:val="19D97E9D"/>
    <w:rsid w:val="19D9FF85"/>
    <w:rsid w:val="19E4056B"/>
    <w:rsid w:val="19EA481E"/>
    <w:rsid w:val="19EA63C4"/>
    <w:rsid w:val="19ED8639"/>
    <w:rsid w:val="19F45FD4"/>
    <w:rsid w:val="19F91572"/>
    <w:rsid w:val="19FAA141"/>
    <w:rsid w:val="19FFE185"/>
    <w:rsid w:val="1A0C56A7"/>
    <w:rsid w:val="1A0D1BBF"/>
    <w:rsid w:val="1A0E8F55"/>
    <w:rsid w:val="1A15B2FC"/>
    <w:rsid w:val="1A182893"/>
    <w:rsid w:val="1A1A05FE"/>
    <w:rsid w:val="1A1A721D"/>
    <w:rsid w:val="1A1ACAF9"/>
    <w:rsid w:val="1A203E61"/>
    <w:rsid w:val="1A24D602"/>
    <w:rsid w:val="1A316D29"/>
    <w:rsid w:val="1A339366"/>
    <w:rsid w:val="1A35AF26"/>
    <w:rsid w:val="1A37F81D"/>
    <w:rsid w:val="1A3A7909"/>
    <w:rsid w:val="1A3FAF7B"/>
    <w:rsid w:val="1A41294A"/>
    <w:rsid w:val="1A423148"/>
    <w:rsid w:val="1A45FFEF"/>
    <w:rsid w:val="1A488808"/>
    <w:rsid w:val="1A4EC348"/>
    <w:rsid w:val="1A4FA9E5"/>
    <w:rsid w:val="1A5CDDE4"/>
    <w:rsid w:val="1A60251A"/>
    <w:rsid w:val="1A62A9B2"/>
    <w:rsid w:val="1A6F5442"/>
    <w:rsid w:val="1A702CE1"/>
    <w:rsid w:val="1A758D0C"/>
    <w:rsid w:val="1A770C40"/>
    <w:rsid w:val="1A779398"/>
    <w:rsid w:val="1A7979B2"/>
    <w:rsid w:val="1A7EEAC9"/>
    <w:rsid w:val="1A81A30A"/>
    <w:rsid w:val="1A832348"/>
    <w:rsid w:val="1A84C5A5"/>
    <w:rsid w:val="1A870A1E"/>
    <w:rsid w:val="1A8CEA4E"/>
    <w:rsid w:val="1A8D683C"/>
    <w:rsid w:val="1A9026BF"/>
    <w:rsid w:val="1A91900C"/>
    <w:rsid w:val="1A9274A7"/>
    <w:rsid w:val="1A96E03D"/>
    <w:rsid w:val="1A97E3AB"/>
    <w:rsid w:val="1A9B55BC"/>
    <w:rsid w:val="1A9C6AF6"/>
    <w:rsid w:val="1AA27C03"/>
    <w:rsid w:val="1AA34E2A"/>
    <w:rsid w:val="1AA8C20F"/>
    <w:rsid w:val="1AABC781"/>
    <w:rsid w:val="1AB7ED39"/>
    <w:rsid w:val="1ABB1102"/>
    <w:rsid w:val="1AC098B3"/>
    <w:rsid w:val="1AC2757F"/>
    <w:rsid w:val="1AC34D11"/>
    <w:rsid w:val="1AC3AB6A"/>
    <w:rsid w:val="1AC4878B"/>
    <w:rsid w:val="1ACA104A"/>
    <w:rsid w:val="1AD025C4"/>
    <w:rsid w:val="1AD28B1F"/>
    <w:rsid w:val="1AD782CE"/>
    <w:rsid w:val="1AE2A1DC"/>
    <w:rsid w:val="1AE326C9"/>
    <w:rsid w:val="1AE3B2A1"/>
    <w:rsid w:val="1AF32896"/>
    <w:rsid w:val="1AF8CC12"/>
    <w:rsid w:val="1AF9F763"/>
    <w:rsid w:val="1AFD8798"/>
    <w:rsid w:val="1AFDFC88"/>
    <w:rsid w:val="1B003316"/>
    <w:rsid w:val="1B0293DF"/>
    <w:rsid w:val="1B046CD4"/>
    <w:rsid w:val="1B054AB4"/>
    <w:rsid w:val="1B0906D2"/>
    <w:rsid w:val="1B09BC18"/>
    <w:rsid w:val="1B09DFE7"/>
    <w:rsid w:val="1B1B1157"/>
    <w:rsid w:val="1B1BDBC2"/>
    <w:rsid w:val="1B27E437"/>
    <w:rsid w:val="1B28E1D2"/>
    <w:rsid w:val="1B2B061F"/>
    <w:rsid w:val="1B369823"/>
    <w:rsid w:val="1B3C05A1"/>
    <w:rsid w:val="1B3E64F8"/>
    <w:rsid w:val="1B45F201"/>
    <w:rsid w:val="1B462AB4"/>
    <w:rsid w:val="1B493336"/>
    <w:rsid w:val="1B4A3F69"/>
    <w:rsid w:val="1B4ADEF4"/>
    <w:rsid w:val="1B4B240E"/>
    <w:rsid w:val="1B4DC37E"/>
    <w:rsid w:val="1B4F0019"/>
    <w:rsid w:val="1B5AF1EB"/>
    <w:rsid w:val="1B6159A9"/>
    <w:rsid w:val="1B66E95F"/>
    <w:rsid w:val="1B6A8D0D"/>
    <w:rsid w:val="1B6D6972"/>
    <w:rsid w:val="1B767A02"/>
    <w:rsid w:val="1B78A4CF"/>
    <w:rsid w:val="1B7EAF1E"/>
    <w:rsid w:val="1B813889"/>
    <w:rsid w:val="1B82CA2E"/>
    <w:rsid w:val="1B843CFC"/>
    <w:rsid w:val="1B87FED7"/>
    <w:rsid w:val="1B8B5394"/>
    <w:rsid w:val="1B8EA81E"/>
    <w:rsid w:val="1B918630"/>
    <w:rsid w:val="1B91D36F"/>
    <w:rsid w:val="1B93B84C"/>
    <w:rsid w:val="1B9997D6"/>
    <w:rsid w:val="1BA7389D"/>
    <w:rsid w:val="1BA9A66C"/>
    <w:rsid w:val="1BADB9B7"/>
    <w:rsid w:val="1BADDC35"/>
    <w:rsid w:val="1BBB0456"/>
    <w:rsid w:val="1BC1ABDE"/>
    <w:rsid w:val="1BC3DB29"/>
    <w:rsid w:val="1BC82832"/>
    <w:rsid w:val="1BD438D8"/>
    <w:rsid w:val="1BDA9814"/>
    <w:rsid w:val="1BDE801A"/>
    <w:rsid w:val="1BE2147D"/>
    <w:rsid w:val="1BE564B6"/>
    <w:rsid w:val="1BEE7822"/>
    <w:rsid w:val="1BEF78C4"/>
    <w:rsid w:val="1BF0B42C"/>
    <w:rsid w:val="1BF7EC98"/>
    <w:rsid w:val="1BF8B825"/>
    <w:rsid w:val="1BF8F818"/>
    <w:rsid w:val="1BFF5227"/>
    <w:rsid w:val="1C05C6DD"/>
    <w:rsid w:val="1C09720D"/>
    <w:rsid w:val="1C098609"/>
    <w:rsid w:val="1C12DCA1"/>
    <w:rsid w:val="1C1381D1"/>
    <w:rsid w:val="1C16D148"/>
    <w:rsid w:val="1C1824D6"/>
    <w:rsid w:val="1C19E0AA"/>
    <w:rsid w:val="1C33655E"/>
    <w:rsid w:val="1C338D43"/>
    <w:rsid w:val="1C36D954"/>
    <w:rsid w:val="1C374BE7"/>
    <w:rsid w:val="1C37C398"/>
    <w:rsid w:val="1C37F367"/>
    <w:rsid w:val="1C402E18"/>
    <w:rsid w:val="1C40F55C"/>
    <w:rsid w:val="1C44EB18"/>
    <w:rsid w:val="1C4FE97B"/>
    <w:rsid w:val="1C546079"/>
    <w:rsid w:val="1C573AA3"/>
    <w:rsid w:val="1C596E57"/>
    <w:rsid w:val="1C5B21AF"/>
    <w:rsid w:val="1C5FF9C4"/>
    <w:rsid w:val="1C6421CC"/>
    <w:rsid w:val="1C6AD5A0"/>
    <w:rsid w:val="1C7474AB"/>
    <w:rsid w:val="1C74A1AF"/>
    <w:rsid w:val="1C74E8A3"/>
    <w:rsid w:val="1C770FD7"/>
    <w:rsid w:val="1C7C34B7"/>
    <w:rsid w:val="1C7CBD1E"/>
    <w:rsid w:val="1C7F8EDD"/>
    <w:rsid w:val="1C81F932"/>
    <w:rsid w:val="1C86D268"/>
    <w:rsid w:val="1C87CD84"/>
    <w:rsid w:val="1C9322ED"/>
    <w:rsid w:val="1CA6BAF8"/>
    <w:rsid w:val="1CB13615"/>
    <w:rsid w:val="1CB5577C"/>
    <w:rsid w:val="1CBE6597"/>
    <w:rsid w:val="1CC3C67F"/>
    <w:rsid w:val="1CC770BF"/>
    <w:rsid w:val="1CC960B1"/>
    <w:rsid w:val="1CCACB4C"/>
    <w:rsid w:val="1CDAFE48"/>
    <w:rsid w:val="1CDE1343"/>
    <w:rsid w:val="1CE06EF2"/>
    <w:rsid w:val="1CE9A856"/>
    <w:rsid w:val="1CEF837D"/>
    <w:rsid w:val="1CF4B69B"/>
    <w:rsid w:val="1CF5AE98"/>
    <w:rsid w:val="1CFE0197"/>
    <w:rsid w:val="1D0349FB"/>
    <w:rsid w:val="1D04AD8A"/>
    <w:rsid w:val="1D06EC71"/>
    <w:rsid w:val="1D0A8F58"/>
    <w:rsid w:val="1D0C07CE"/>
    <w:rsid w:val="1D0DBCF1"/>
    <w:rsid w:val="1D0F6409"/>
    <w:rsid w:val="1D10B8D9"/>
    <w:rsid w:val="1D16174B"/>
    <w:rsid w:val="1D17029A"/>
    <w:rsid w:val="1D171B13"/>
    <w:rsid w:val="1D18D8EF"/>
    <w:rsid w:val="1D225B7E"/>
    <w:rsid w:val="1D2582EB"/>
    <w:rsid w:val="1D2AC28B"/>
    <w:rsid w:val="1D2B69ED"/>
    <w:rsid w:val="1D2EE251"/>
    <w:rsid w:val="1D3093E2"/>
    <w:rsid w:val="1D31CC66"/>
    <w:rsid w:val="1D320BDD"/>
    <w:rsid w:val="1D34C4B2"/>
    <w:rsid w:val="1D36984B"/>
    <w:rsid w:val="1D378247"/>
    <w:rsid w:val="1D389F96"/>
    <w:rsid w:val="1D41BE91"/>
    <w:rsid w:val="1D42B83A"/>
    <w:rsid w:val="1D481D4A"/>
    <w:rsid w:val="1D4ADFDE"/>
    <w:rsid w:val="1D4FB6BD"/>
    <w:rsid w:val="1D5771CC"/>
    <w:rsid w:val="1D5C23AA"/>
    <w:rsid w:val="1D5FA8A3"/>
    <w:rsid w:val="1D6733CE"/>
    <w:rsid w:val="1D6A6B9C"/>
    <w:rsid w:val="1D6B2AF0"/>
    <w:rsid w:val="1D6CEB5E"/>
    <w:rsid w:val="1D70C127"/>
    <w:rsid w:val="1D726E06"/>
    <w:rsid w:val="1D869614"/>
    <w:rsid w:val="1D87695C"/>
    <w:rsid w:val="1D8B6675"/>
    <w:rsid w:val="1D8C20E0"/>
    <w:rsid w:val="1D92C7EA"/>
    <w:rsid w:val="1D93028D"/>
    <w:rsid w:val="1D9BF2C8"/>
    <w:rsid w:val="1D9C717D"/>
    <w:rsid w:val="1DA12343"/>
    <w:rsid w:val="1DA366CB"/>
    <w:rsid w:val="1DA5372A"/>
    <w:rsid w:val="1DA82836"/>
    <w:rsid w:val="1DAFBE71"/>
    <w:rsid w:val="1DB090D7"/>
    <w:rsid w:val="1DB7F36C"/>
    <w:rsid w:val="1DBC42D3"/>
    <w:rsid w:val="1DBC6C50"/>
    <w:rsid w:val="1DC37E21"/>
    <w:rsid w:val="1DC60134"/>
    <w:rsid w:val="1DC8A0E8"/>
    <w:rsid w:val="1DCA3E12"/>
    <w:rsid w:val="1DCCBF92"/>
    <w:rsid w:val="1DCEF923"/>
    <w:rsid w:val="1DCF354A"/>
    <w:rsid w:val="1DD0812D"/>
    <w:rsid w:val="1DD4690B"/>
    <w:rsid w:val="1DD90C92"/>
    <w:rsid w:val="1DDF3F82"/>
    <w:rsid w:val="1DE25CC0"/>
    <w:rsid w:val="1DE62E40"/>
    <w:rsid w:val="1DE7BE69"/>
    <w:rsid w:val="1DE86930"/>
    <w:rsid w:val="1DEA5F8E"/>
    <w:rsid w:val="1DEAF6E3"/>
    <w:rsid w:val="1DEDB051"/>
    <w:rsid w:val="1DF88C0A"/>
    <w:rsid w:val="1DFA24EA"/>
    <w:rsid w:val="1DFA3043"/>
    <w:rsid w:val="1E0251BF"/>
    <w:rsid w:val="1E089BF4"/>
    <w:rsid w:val="1E0A80D6"/>
    <w:rsid w:val="1E0BA91E"/>
    <w:rsid w:val="1E0FE16B"/>
    <w:rsid w:val="1E1664D8"/>
    <w:rsid w:val="1E1AAE7C"/>
    <w:rsid w:val="1E1E8652"/>
    <w:rsid w:val="1E2606E8"/>
    <w:rsid w:val="1E271A88"/>
    <w:rsid w:val="1E2DFD8E"/>
    <w:rsid w:val="1E2E077C"/>
    <w:rsid w:val="1E2EEAD8"/>
    <w:rsid w:val="1E2F0200"/>
    <w:rsid w:val="1E37DB88"/>
    <w:rsid w:val="1E39DF1C"/>
    <w:rsid w:val="1E3D4912"/>
    <w:rsid w:val="1E3FA805"/>
    <w:rsid w:val="1E45531F"/>
    <w:rsid w:val="1E4B8E45"/>
    <w:rsid w:val="1E4E3AFF"/>
    <w:rsid w:val="1E54E9C9"/>
    <w:rsid w:val="1E552108"/>
    <w:rsid w:val="1E55DB64"/>
    <w:rsid w:val="1E5B7ADA"/>
    <w:rsid w:val="1E5D0205"/>
    <w:rsid w:val="1E783BED"/>
    <w:rsid w:val="1E7A26FD"/>
    <w:rsid w:val="1E7D32D2"/>
    <w:rsid w:val="1E7D6A08"/>
    <w:rsid w:val="1E7F1A3F"/>
    <w:rsid w:val="1E814543"/>
    <w:rsid w:val="1E8D5EBE"/>
    <w:rsid w:val="1E8EFA6D"/>
    <w:rsid w:val="1E904C24"/>
    <w:rsid w:val="1E90F3EF"/>
    <w:rsid w:val="1E910CE5"/>
    <w:rsid w:val="1E927F49"/>
    <w:rsid w:val="1E93C4BF"/>
    <w:rsid w:val="1E95CD78"/>
    <w:rsid w:val="1E9741DD"/>
    <w:rsid w:val="1EA03587"/>
    <w:rsid w:val="1EA0D1B3"/>
    <w:rsid w:val="1EA9DD91"/>
    <w:rsid w:val="1EABD979"/>
    <w:rsid w:val="1EB11DF0"/>
    <w:rsid w:val="1EB72959"/>
    <w:rsid w:val="1EB75ACE"/>
    <w:rsid w:val="1EBC31C1"/>
    <w:rsid w:val="1EBC9665"/>
    <w:rsid w:val="1EC13118"/>
    <w:rsid w:val="1EC608B0"/>
    <w:rsid w:val="1EC73A4E"/>
    <w:rsid w:val="1EC8A49E"/>
    <w:rsid w:val="1ECBF479"/>
    <w:rsid w:val="1ECF80C9"/>
    <w:rsid w:val="1ED1F9BB"/>
    <w:rsid w:val="1ED4A027"/>
    <w:rsid w:val="1EE025A3"/>
    <w:rsid w:val="1EE64A39"/>
    <w:rsid w:val="1EEB8063"/>
    <w:rsid w:val="1EEE00DD"/>
    <w:rsid w:val="1EF33E10"/>
    <w:rsid w:val="1EF4EB91"/>
    <w:rsid w:val="1EF5C64F"/>
    <w:rsid w:val="1F033313"/>
    <w:rsid w:val="1F07B240"/>
    <w:rsid w:val="1F08754C"/>
    <w:rsid w:val="1F17C19A"/>
    <w:rsid w:val="1F194C71"/>
    <w:rsid w:val="1F1C7BCD"/>
    <w:rsid w:val="1F25B7C2"/>
    <w:rsid w:val="1F290E14"/>
    <w:rsid w:val="1F2DB842"/>
    <w:rsid w:val="1F3108E8"/>
    <w:rsid w:val="1F33B243"/>
    <w:rsid w:val="1F362816"/>
    <w:rsid w:val="1F368183"/>
    <w:rsid w:val="1F36AD26"/>
    <w:rsid w:val="1F3AEBA5"/>
    <w:rsid w:val="1F3B4B6A"/>
    <w:rsid w:val="1F3D8EF3"/>
    <w:rsid w:val="1F3DE6B3"/>
    <w:rsid w:val="1F4E56EA"/>
    <w:rsid w:val="1F51E598"/>
    <w:rsid w:val="1F592EFA"/>
    <w:rsid w:val="1F59982D"/>
    <w:rsid w:val="1F5B90B6"/>
    <w:rsid w:val="1F5BBFBD"/>
    <w:rsid w:val="1F641074"/>
    <w:rsid w:val="1F6764F0"/>
    <w:rsid w:val="1F6B215F"/>
    <w:rsid w:val="1F6E97A7"/>
    <w:rsid w:val="1F75DE97"/>
    <w:rsid w:val="1F7B8F7D"/>
    <w:rsid w:val="1F7BD9DC"/>
    <w:rsid w:val="1F812E31"/>
    <w:rsid w:val="1F81BA4A"/>
    <w:rsid w:val="1F86F9BB"/>
    <w:rsid w:val="1F895902"/>
    <w:rsid w:val="1F8B33F5"/>
    <w:rsid w:val="1F92FD43"/>
    <w:rsid w:val="1F97C115"/>
    <w:rsid w:val="1F9C9A68"/>
    <w:rsid w:val="1FA375D2"/>
    <w:rsid w:val="1FA3AAE4"/>
    <w:rsid w:val="1FA3BC02"/>
    <w:rsid w:val="1FAFA883"/>
    <w:rsid w:val="1FB1FFD2"/>
    <w:rsid w:val="1FB5E4D8"/>
    <w:rsid w:val="1FB73655"/>
    <w:rsid w:val="1FBD5B4F"/>
    <w:rsid w:val="1FBF747E"/>
    <w:rsid w:val="1FC672FA"/>
    <w:rsid w:val="1FCC5EED"/>
    <w:rsid w:val="1FD280A0"/>
    <w:rsid w:val="1FD3260F"/>
    <w:rsid w:val="1FD46417"/>
    <w:rsid w:val="1FD53E71"/>
    <w:rsid w:val="1FE0159B"/>
    <w:rsid w:val="1FE15525"/>
    <w:rsid w:val="1FE82013"/>
    <w:rsid w:val="1FEB0A12"/>
    <w:rsid w:val="1FF2382A"/>
    <w:rsid w:val="1FF37437"/>
    <w:rsid w:val="1FF5B8C2"/>
    <w:rsid w:val="2003399F"/>
    <w:rsid w:val="200993D8"/>
    <w:rsid w:val="200996D7"/>
    <w:rsid w:val="200E2043"/>
    <w:rsid w:val="2020B30D"/>
    <w:rsid w:val="20216AFD"/>
    <w:rsid w:val="20218116"/>
    <w:rsid w:val="2021F1A7"/>
    <w:rsid w:val="20241432"/>
    <w:rsid w:val="20305615"/>
    <w:rsid w:val="20342284"/>
    <w:rsid w:val="2037BB96"/>
    <w:rsid w:val="2037BC39"/>
    <w:rsid w:val="203AC50E"/>
    <w:rsid w:val="204ACA26"/>
    <w:rsid w:val="204D5CE6"/>
    <w:rsid w:val="204EBBD5"/>
    <w:rsid w:val="20548359"/>
    <w:rsid w:val="2054EB01"/>
    <w:rsid w:val="20566709"/>
    <w:rsid w:val="20581D2A"/>
    <w:rsid w:val="205ECFB1"/>
    <w:rsid w:val="206136BE"/>
    <w:rsid w:val="20694CED"/>
    <w:rsid w:val="206B1B66"/>
    <w:rsid w:val="207D9104"/>
    <w:rsid w:val="207FE394"/>
    <w:rsid w:val="2081D073"/>
    <w:rsid w:val="208206DD"/>
    <w:rsid w:val="208A1166"/>
    <w:rsid w:val="208B3BB2"/>
    <w:rsid w:val="208E17DE"/>
    <w:rsid w:val="209D89AB"/>
    <w:rsid w:val="20A164C2"/>
    <w:rsid w:val="20A32334"/>
    <w:rsid w:val="20AF346A"/>
    <w:rsid w:val="20B03353"/>
    <w:rsid w:val="20B40F2B"/>
    <w:rsid w:val="20B6FE72"/>
    <w:rsid w:val="20B99ADE"/>
    <w:rsid w:val="20BFE754"/>
    <w:rsid w:val="20C0992F"/>
    <w:rsid w:val="20D05A00"/>
    <w:rsid w:val="20D3344D"/>
    <w:rsid w:val="20D93723"/>
    <w:rsid w:val="20DAB18D"/>
    <w:rsid w:val="20DD503C"/>
    <w:rsid w:val="20E344F5"/>
    <w:rsid w:val="20E8F00B"/>
    <w:rsid w:val="20EE9F72"/>
    <w:rsid w:val="20EECDA7"/>
    <w:rsid w:val="20F35A7F"/>
    <w:rsid w:val="20F5C6BA"/>
    <w:rsid w:val="20FBF42C"/>
    <w:rsid w:val="2102116C"/>
    <w:rsid w:val="21022945"/>
    <w:rsid w:val="210B95AA"/>
    <w:rsid w:val="2113D002"/>
    <w:rsid w:val="2117AA3D"/>
    <w:rsid w:val="211956D7"/>
    <w:rsid w:val="211CC309"/>
    <w:rsid w:val="211CFE92"/>
    <w:rsid w:val="21202EBD"/>
    <w:rsid w:val="2122BDDB"/>
    <w:rsid w:val="2126C4E9"/>
    <w:rsid w:val="2135844A"/>
    <w:rsid w:val="2137D783"/>
    <w:rsid w:val="213A17BA"/>
    <w:rsid w:val="213A9CBB"/>
    <w:rsid w:val="213D4A03"/>
    <w:rsid w:val="213E5444"/>
    <w:rsid w:val="21420D36"/>
    <w:rsid w:val="21434EC0"/>
    <w:rsid w:val="21494428"/>
    <w:rsid w:val="214AD9ED"/>
    <w:rsid w:val="214C0109"/>
    <w:rsid w:val="214FC0D0"/>
    <w:rsid w:val="2155C48A"/>
    <w:rsid w:val="21597016"/>
    <w:rsid w:val="215B5293"/>
    <w:rsid w:val="215F526D"/>
    <w:rsid w:val="216183C2"/>
    <w:rsid w:val="2163405E"/>
    <w:rsid w:val="216444F9"/>
    <w:rsid w:val="21650488"/>
    <w:rsid w:val="2166198A"/>
    <w:rsid w:val="2169BBDA"/>
    <w:rsid w:val="216CC963"/>
    <w:rsid w:val="2172075A"/>
    <w:rsid w:val="2174C93F"/>
    <w:rsid w:val="2175D1B0"/>
    <w:rsid w:val="21767020"/>
    <w:rsid w:val="217BE8E2"/>
    <w:rsid w:val="217D0BFA"/>
    <w:rsid w:val="217F0439"/>
    <w:rsid w:val="21877B10"/>
    <w:rsid w:val="218A3355"/>
    <w:rsid w:val="218A3A3D"/>
    <w:rsid w:val="218B794F"/>
    <w:rsid w:val="218EDA3B"/>
    <w:rsid w:val="21A15562"/>
    <w:rsid w:val="21A3EAAC"/>
    <w:rsid w:val="21A4A51B"/>
    <w:rsid w:val="21AA0980"/>
    <w:rsid w:val="21ADD503"/>
    <w:rsid w:val="21AF6FC3"/>
    <w:rsid w:val="21B4DAF6"/>
    <w:rsid w:val="21B85808"/>
    <w:rsid w:val="21C14DA2"/>
    <w:rsid w:val="21C375D6"/>
    <w:rsid w:val="21C3BBFD"/>
    <w:rsid w:val="21CB38D2"/>
    <w:rsid w:val="21CF69A5"/>
    <w:rsid w:val="21D83100"/>
    <w:rsid w:val="21DA7AE0"/>
    <w:rsid w:val="21DAB2F6"/>
    <w:rsid w:val="21DABF4F"/>
    <w:rsid w:val="21E30D00"/>
    <w:rsid w:val="21E5D737"/>
    <w:rsid w:val="21E8C001"/>
    <w:rsid w:val="21EB0800"/>
    <w:rsid w:val="21EBFE5E"/>
    <w:rsid w:val="21F19F16"/>
    <w:rsid w:val="21F49381"/>
    <w:rsid w:val="21F8B548"/>
    <w:rsid w:val="21FCC4F6"/>
    <w:rsid w:val="21FE0321"/>
    <w:rsid w:val="22019414"/>
    <w:rsid w:val="22043EC3"/>
    <w:rsid w:val="220910CD"/>
    <w:rsid w:val="220D7831"/>
    <w:rsid w:val="22111DA6"/>
    <w:rsid w:val="22159947"/>
    <w:rsid w:val="221D2B24"/>
    <w:rsid w:val="22205199"/>
    <w:rsid w:val="2224AFF1"/>
    <w:rsid w:val="22298505"/>
    <w:rsid w:val="2232D58C"/>
    <w:rsid w:val="22375FA9"/>
    <w:rsid w:val="22386138"/>
    <w:rsid w:val="2239403C"/>
    <w:rsid w:val="223E4463"/>
    <w:rsid w:val="224B20BC"/>
    <w:rsid w:val="2250E731"/>
    <w:rsid w:val="2252314E"/>
    <w:rsid w:val="2253613D"/>
    <w:rsid w:val="22555A7D"/>
    <w:rsid w:val="2257C7F7"/>
    <w:rsid w:val="22593E36"/>
    <w:rsid w:val="226055DF"/>
    <w:rsid w:val="2263136B"/>
    <w:rsid w:val="2270770A"/>
    <w:rsid w:val="2278CE1C"/>
    <w:rsid w:val="227B3721"/>
    <w:rsid w:val="227C679A"/>
    <w:rsid w:val="227E984D"/>
    <w:rsid w:val="228711C3"/>
    <w:rsid w:val="228BC47C"/>
    <w:rsid w:val="2293A22C"/>
    <w:rsid w:val="229D9D2C"/>
    <w:rsid w:val="229E06E2"/>
    <w:rsid w:val="22A0C052"/>
    <w:rsid w:val="22A283C1"/>
    <w:rsid w:val="22A50EC0"/>
    <w:rsid w:val="22A5F7A9"/>
    <w:rsid w:val="22ABB0E4"/>
    <w:rsid w:val="22AC9C7D"/>
    <w:rsid w:val="22AE8A51"/>
    <w:rsid w:val="22AFDE9B"/>
    <w:rsid w:val="22B43683"/>
    <w:rsid w:val="22B49C53"/>
    <w:rsid w:val="22B4BD7A"/>
    <w:rsid w:val="22BB105E"/>
    <w:rsid w:val="22BEB0B6"/>
    <w:rsid w:val="22C05F14"/>
    <w:rsid w:val="22C0E171"/>
    <w:rsid w:val="22C35A3C"/>
    <w:rsid w:val="22C4EA32"/>
    <w:rsid w:val="22C68184"/>
    <w:rsid w:val="22C6F9DD"/>
    <w:rsid w:val="22C79DAA"/>
    <w:rsid w:val="22CCF916"/>
    <w:rsid w:val="22CDE88F"/>
    <w:rsid w:val="22D16D6A"/>
    <w:rsid w:val="22D2639D"/>
    <w:rsid w:val="22D931FB"/>
    <w:rsid w:val="22DC9513"/>
    <w:rsid w:val="22DD7F8A"/>
    <w:rsid w:val="22DD88A5"/>
    <w:rsid w:val="22DDC2F7"/>
    <w:rsid w:val="22DF9173"/>
    <w:rsid w:val="22E137F2"/>
    <w:rsid w:val="22E35060"/>
    <w:rsid w:val="22E65D00"/>
    <w:rsid w:val="22EC24A2"/>
    <w:rsid w:val="22EC6801"/>
    <w:rsid w:val="22EF46E7"/>
    <w:rsid w:val="22F2D331"/>
    <w:rsid w:val="22F9CA32"/>
    <w:rsid w:val="22FF4D1A"/>
    <w:rsid w:val="2300E827"/>
    <w:rsid w:val="23079A1D"/>
    <w:rsid w:val="23094566"/>
    <w:rsid w:val="230D653D"/>
    <w:rsid w:val="2310F90D"/>
    <w:rsid w:val="2312CF6E"/>
    <w:rsid w:val="231A3B5D"/>
    <w:rsid w:val="231A6E74"/>
    <w:rsid w:val="231AE684"/>
    <w:rsid w:val="231AF5F3"/>
    <w:rsid w:val="231E16F9"/>
    <w:rsid w:val="2320044F"/>
    <w:rsid w:val="2320D689"/>
    <w:rsid w:val="232B1677"/>
    <w:rsid w:val="233118C4"/>
    <w:rsid w:val="23331F21"/>
    <w:rsid w:val="233A0C75"/>
    <w:rsid w:val="233F4A04"/>
    <w:rsid w:val="23406130"/>
    <w:rsid w:val="2341B59B"/>
    <w:rsid w:val="23420CE5"/>
    <w:rsid w:val="2342387C"/>
    <w:rsid w:val="234EBDF7"/>
    <w:rsid w:val="2351A5E1"/>
    <w:rsid w:val="2352B5C2"/>
    <w:rsid w:val="235BF42C"/>
    <w:rsid w:val="235E4A1A"/>
    <w:rsid w:val="235EE7D8"/>
    <w:rsid w:val="2364DE36"/>
    <w:rsid w:val="2367511D"/>
    <w:rsid w:val="236A1A3B"/>
    <w:rsid w:val="2370A62B"/>
    <w:rsid w:val="2372BD42"/>
    <w:rsid w:val="2377F437"/>
    <w:rsid w:val="237A520E"/>
    <w:rsid w:val="23806250"/>
    <w:rsid w:val="23816432"/>
    <w:rsid w:val="2382DA39"/>
    <w:rsid w:val="238EDDB3"/>
    <w:rsid w:val="23914A53"/>
    <w:rsid w:val="23926E56"/>
    <w:rsid w:val="23946D58"/>
    <w:rsid w:val="2397C86C"/>
    <w:rsid w:val="23983726"/>
    <w:rsid w:val="239CAEE6"/>
    <w:rsid w:val="23A539AC"/>
    <w:rsid w:val="23B34F3D"/>
    <w:rsid w:val="23BA2D30"/>
    <w:rsid w:val="23BAEDEC"/>
    <w:rsid w:val="23BD90F0"/>
    <w:rsid w:val="23C59D53"/>
    <w:rsid w:val="23CFFA15"/>
    <w:rsid w:val="23D38A59"/>
    <w:rsid w:val="23D6C300"/>
    <w:rsid w:val="23DA7C5F"/>
    <w:rsid w:val="23DF22AE"/>
    <w:rsid w:val="23E1317E"/>
    <w:rsid w:val="23E6E282"/>
    <w:rsid w:val="23E85083"/>
    <w:rsid w:val="23EE76E4"/>
    <w:rsid w:val="23EFDB1F"/>
    <w:rsid w:val="23F127C1"/>
    <w:rsid w:val="23F2E1C5"/>
    <w:rsid w:val="23FCEE7F"/>
    <w:rsid w:val="24013D9E"/>
    <w:rsid w:val="2401F5D8"/>
    <w:rsid w:val="24038971"/>
    <w:rsid w:val="240DE2DA"/>
    <w:rsid w:val="240EDF34"/>
    <w:rsid w:val="2410AEDE"/>
    <w:rsid w:val="2413721B"/>
    <w:rsid w:val="241846A3"/>
    <w:rsid w:val="241C9012"/>
    <w:rsid w:val="2424C85A"/>
    <w:rsid w:val="2425A10C"/>
    <w:rsid w:val="242D49A8"/>
    <w:rsid w:val="242D5478"/>
    <w:rsid w:val="243013A8"/>
    <w:rsid w:val="243594C0"/>
    <w:rsid w:val="243AE8F7"/>
    <w:rsid w:val="243E6E17"/>
    <w:rsid w:val="2442004D"/>
    <w:rsid w:val="24441205"/>
    <w:rsid w:val="244C4E38"/>
    <w:rsid w:val="24502766"/>
    <w:rsid w:val="2455D60F"/>
    <w:rsid w:val="2457988D"/>
    <w:rsid w:val="2459B35F"/>
    <w:rsid w:val="2459C91D"/>
    <w:rsid w:val="245ABB8A"/>
    <w:rsid w:val="245BEC76"/>
    <w:rsid w:val="2460E30E"/>
    <w:rsid w:val="2462B964"/>
    <w:rsid w:val="2465274C"/>
    <w:rsid w:val="2466A878"/>
    <w:rsid w:val="24671E01"/>
    <w:rsid w:val="246B5F93"/>
    <w:rsid w:val="247078A6"/>
    <w:rsid w:val="24721739"/>
    <w:rsid w:val="24773177"/>
    <w:rsid w:val="24780C17"/>
    <w:rsid w:val="247A0008"/>
    <w:rsid w:val="247D7E20"/>
    <w:rsid w:val="24890967"/>
    <w:rsid w:val="248A21B2"/>
    <w:rsid w:val="248BB97F"/>
    <w:rsid w:val="248D58D2"/>
    <w:rsid w:val="248EDE21"/>
    <w:rsid w:val="24955BF0"/>
    <w:rsid w:val="249FD85E"/>
    <w:rsid w:val="24A28777"/>
    <w:rsid w:val="24A7EF26"/>
    <w:rsid w:val="24AACE6B"/>
    <w:rsid w:val="24AE66C4"/>
    <w:rsid w:val="24B312A9"/>
    <w:rsid w:val="24BA543A"/>
    <w:rsid w:val="24CB964D"/>
    <w:rsid w:val="24CEA2C8"/>
    <w:rsid w:val="24CECFA0"/>
    <w:rsid w:val="24CFEE55"/>
    <w:rsid w:val="24D121BB"/>
    <w:rsid w:val="24DEFD40"/>
    <w:rsid w:val="24E01913"/>
    <w:rsid w:val="24E3AED1"/>
    <w:rsid w:val="24EA0836"/>
    <w:rsid w:val="24EC599E"/>
    <w:rsid w:val="24ED3529"/>
    <w:rsid w:val="24F3C292"/>
    <w:rsid w:val="24F60D51"/>
    <w:rsid w:val="24F6527B"/>
    <w:rsid w:val="24F66FEB"/>
    <w:rsid w:val="24F6815C"/>
    <w:rsid w:val="24F87823"/>
    <w:rsid w:val="24FADFCE"/>
    <w:rsid w:val="24FB0E90"/>
    <w:rsid w:val="24FDC19F"/>
    <w:rsid w:val="24FE61A5"/>
    <w:rsid w:val="24FE64D9"/>
    <w:rsid w:val="25074B30"/>
    <w:rsid w:val="25086FC1"/>
    <w:rsid w:val="250F2199"/>
    <w:rsid w:val="250F4379"/>
    <w:rsid w:val="251A3A23"/>
    <w:rsid w:val="251DC8A0"/>
    <w:rsid w:val="251F7BD5"/>
    <w:rsid w:val="252C4341"/>
    <w:rsid w:val="252CEB94"/>
    <w:rsid w:val="252EBEAF"/>
    <w:rsid w:val="253273E0"/>
    <w:rsid w:val="253C254D"/>
    <w:rsid w:val="253EC108"/>
    <w:rsid w:val="25405A99"/>
    <w:rsid w:val="2541ECA7"/>
    <w:rsid w:val="2544B447"/>
    <w:rsid w:val="2547AC5D"/>
    <w:rsid w:val="25546A59"/>
    <w:rsid w:val="25555FD7"/>
    <w:rsid w:val="2555FA29"/>
    <w:rsid w:val="25574EEA"/>
    <w:rsid w:val="2557DCBE"/>
    <w:rsid w:val="255B17FB"/>
    <w:rsid w:val="2562F119"/>
    <w:rsid w:val="256590F2"/>
    <w:rsid w:val="2566E216"/>
    <w:rsid w:val="25676AAC"/>
    <w:rsid w:val="25685BD5"/>
    <w:rsid w:val="256A7A82"/>
    <w:rsid w:val="25706A2D"/>
    <w:rsid w:val="257586C3"/>
    <w:rsid w:val="257808B7"/>
    <w:rsid w:val="2580AF89"/>
    <w:rsid w:val="2580DB8C"/>
    <w:rsid w:val="258195D8"/>
    <w:rsid w:val="2586B4C4"/>
    <w:rsid w:val="258794FE"/>
    <w:rsid w:val="258B6718"/>
    <w:rsid w:val="258E5043"/>
    <w:rsid w:val="258E65DE"/>
    <w:rsid w:val="2590185C"/>
    <w:rsid w:val="25935C7D"/>
    <w:rsid w:val="25936A18"/>
    <w:rsid w:val="259AABC4"/>
    <w:rsid w:val="259FEFED"/>
    <w:rsid w:val="25A543B3"/>
    <w:rsid w:val="25A65445"/>
    <w:rsid w:val="25A7BEFD"/>
    <w:rsid w:val="25A990CF"/>
    <w:rsid w:val="25A990D6"/>
    <w:rsid w:val="25B0A6F8"/>
    <w:rsid w:val="25B60534"/>
    <w:rsid w:val="25B6D816"/>
    <w:rsid w:val="25BA4E3E"/>
    <w:rsid w:val="25BAD805"/>
    <w:rsid w:val="25C3B967"/>
    <w:rsid w:val="25C8E71F"/>
    <w:rsid w:val="25CB001C"/>
    <w:rsid w:val="25E12107"/>
    <w:rsid w:val="25E2623D"/>
    <w:rsid w:val="25E4D86C"/>
    <w:rsid w:val="25E962A3"/>
    <w:rsid w:val="25F1D62A"/>
    <w:rsid w:val="25F583C0"/>
    <w:rsid w:val="25F9D000"/>
    <w:rsid w:val="25FD8717"/>
    <w:rsid w:val="2602FF46"/>
    <w:rsid w:val="260419AB"/>
    <w:rsid w:val="2604E3D0"/>
    <w:rsid w:val="2604E746"/>
    <w:rsid w:val="2608941D"/>
    <w:rsid w:val="260F0248"/>
    <w:rsid w:val="261046D2"/>
    <w:rsid w:val="2611B3F2"/>
    <w:rsid w:val="2612B015"/>
    <w:rsid w:val="261ADD28"/>
    <w:rsid w:val="261B3977"/>
    <w:rsid w:val="261C2F87"/>
    <w:rsid w:val="261DC06B"/>
    <w:rsid w:val="261F26C5"/>
    <w:rsid w:val="2622D220"/>
    <w:rsid w:val="26233DCD"/>
    <w:rsid w:val="26251D3C"/>
    <w:rsid w:val="26280ADA"/>
    <w:rsid w:val="2628644A"/>
    <w:rsid w:val="2628E4A7"/>
    <w:rsid w:val="2629E215"/>
    <w:rsid w:val="262E3A9D"/>
    <w:rsid w:val="263116F4"/>
    <w:rsid w:val="2633A775"/>
    <w:rsid w:val="2635018C"/>
    <w:rsid w:val="26368100"/>
    <w:rsid w:val="263C4214"/>
    <w:rsid w:val="264964E8"/>
    <w:rsid w:val="2649C43F"/>
    <w:rsid w:val="264B6D41"/>
    <w:rsid w:val="264D9853"/>
    <w:rsid w:val="264E5C30"/>
    <w:rsid w:val="2651DF13"/>
    <w:rsid w:val="2653B5F6"/>
    <w:rsid w:val="26584666"/>
    <w:rsid w:val="265C4976"/>
    <w:rsid w:val="265DA54B"/>
    <w:rsid w:val="2661C05B"/>
    <w:rsid w:val="2669C93B"/>
    <w:rsid w:val="2669D093"/>
    <w:rsid w:val="266C00AB"/>
    <w:rsid w:val="266DB97F"/>
    <w:rsid w:val="266E3B8A"/>
    <w:rsid w:val="26727F7D"/>
    <w:rsid w:val="2673185C"/>
    <w:rsid w:val="26731F3E"/>
    <w:rsid w:val="26744FFB"/>
    <w:rsid w:val="26749A28"/>
    <w:rsid w:val="2679D63B"/>
    <w:rsid w:val="267C2A0C"/>
    <w:rsid w:val="26856314"/>
    <w:rsid w:val="268C530D"/>
    <w:rsid w:val="26916F14"/>
    <w:rsid w:val="26928E0E"/>
    <w:rsid w:val="2693CFFE"/>
    <w:rsid w:val="26940EF8"/>
    <w:rsid w:val="269A3D6E"/>
    <w:rsid w:val="269A48D8"/>
    <w:rsid w:val="269AB368"/>
    <w:rsid w:val="269C9D6A"/>
    <w:rsid w:val="26A07936"/>
    <w:rsid w:val="26AB31C8"/>
    <w:rsid w:val="26ABC6FB"/>
    <w:rsid w:val="26B27F62"/>
    <w:rsid w:val="26B62255"/>
    <w:rsid w:val="26B805EA"/>
    <w:rsid w:val="26B96189"/>
    <w:rsid w:val="26C24498"/>
    <w:rsid w:val="26C4880F"/>
    <w:rsid w:val="26C9EDC0"/>
    <w:rsid w:val="26DAE304"/>
    <w:rsid w:val="26DBDEBF"/>
    <w:rsid w:val="26DE05D2"/>
    <w:rsid w:val="26E0CBAF"/>
    <w:rsid w:val="26FDBC99"/>
    <w:rsid w:val="26FDF7B0"/>
    <w:rsid w:val="26FF90C8"/>
    <w:rsid w:val="2703B2B5"/>
    <w:rsid w:val="2707CE21"/>
    <w:rsid w:val="2709F72E"/>
    <w:rsid w:val="270D53E0"/>
    <w:rsid w:val="27128850"/>
    <w:rsid w:val="271A603E"/>
    <w:rsid w:val="271A8B31"/>
    <w:rsid w:val="27260974"/>
    <w:rsid w:val="27269FA2"/>
    <w:rsid w:val="2727A257"/>
    <w:rsid w:val="272EAE66"/>
    <w:rsid w:val="2730AD82"/>
    <w:rsid w:val="273208E7"/>
    <w:rsid w:val="273811C8"/>
    <w:rsid w:val="273CB376"/>
    <w:rsid w:val="273CEE43"/>
    <w:rsid w:val="273D6F49"/>
    <w:rsid w:val="273E90D8"/>
    <w:rsid w:val="2741213C"/>
    <w:rsid w:val="2741BED9"/>
    <w:rsid w:val="2744E73D"/>
    <w:rsid w:val="274A063D"/>
    <w:rsid w:val="274D01D3"/>
    <w:rsid w:val="27503B65"/>
    <w:rsid w:val="2751051C"/>
    <w:rsid w:val="275B446A"/>
    <w:rsid w:val="275FD05B"/>
    <w:rsid w:val="27600CA6"/>
    <w:rsid w:val="2761657D"/>
    <w:rsid w:val="2763EF9A"/>
    <w:rsid w:val="2769C372"/>
    <w:rsid w:val="276DC364"/>
    <w:rsid w:val="276FC725"/>
    <w:rsid w:val="2770C1FA"/>
    <w:rsid w:val="2772E310"/>
    <w:rsid w:val="277411BD"/>
    <w:rsid w:val="277638B0"/>
    <w:rsid w:val="2776CA17"/>
    <w:rsid w:val="27770922"/>
    <w:rsid w:val="27825D9A"/>
    <w:rsid w:val="278484B3"/>
    <w:rsid w:val="2788B55D"/>
    <w:rsid w:val="278FB07E"/>
    <w:rsid w:val="27928E1D"/>
    <w:rsid w:val="2796579E"/>
    <w:rsid w:val="279F9719"/>
    <w:rsid w:val="27A714CE"/>
    <w:rsid w:val="27A8DF6F"/>
    <w:rsid w:val="27AD705C"/>
    <w:rsid w:val="27B00BFF"/>
    <w:rsid w:val="27B4F8D1"/>
    <w:rsid w:val="27B6DD82"/>
    <w:rsid w:val="27BE9CE5"/>
    <w:rsid w:val="27C10A1F"/>
    <w:rsid w:val="27C12C7C"/>
    <w:rsid w:val="27C47C59"/>
    <w:rsid w:val="27D1B198"/>
    <w:rsid w:val="27D563FE"/>
    <w:rsid w:val="27E021D6"/>
    <w:rsid w:val="27E5F276"/>
    <w:rsid w:val="27EB22E5"/>
    <w:rsid w:val="27EC03B3"/>
    <w:rsid w:val="27F100A9"/>
    <w:rsid w:val="27F7A04E"/>
    <w:rsid w:val="2803BA74"/>
    <w:rsid w:val="28067D8A"/>
    <w:rsid w:val="2809F770"/>
    <w:rsid w:val="280AB2AA"/>
    <w:rsid w:val="280D9B0F"/>
    <w:rsid w:val="280F61A3"/>
    <w:rsid w:val="28120413"/>
    <w:rsid w:val="2817D26E"/>
    <w:rsid w:val="281A3442"/>
    <w:rsid w:val="281A5667"/>
    <w:rsid w:val="281E2522"/>
    <w:rsid w:val="28203063"/>
    <w:rsid w:val="2824624E"/>
    <w:rsid w:val="282E9453"/>
    <w:rsid w:val="282FE7DA"/>
    <w:rsid w:val="2841920C"/>
    <w:rsid w:val="2843855C"/>
    <w:rsid w:val="284ABAAE"/>
    <w:rsid w:val="284E42E9"/>
    <w:rsid w:val="28513D5C"/>
    <w:rsid w:val="28571BDF"/>
    <w:rsid w:val="285A9DB2"/>
    <w:rsid w:val="285C1A68"/>
    <w:rsid w:val="285D8060"/>
    <w:rsid w:val="285EC225"/>
    <w:rsid w:val="28616521"/>
    <w:rsid w:val="28643F88"/>
    <w:rsid w:val="2865C7AE"/>
    <w:rsid w:val="286941F9"/>
    <w:rsid w:val="28696A1D"/>
    <w:rsid w:val="286D30A3"/>
    <w:rsid w:val="286E7EF0"/>
    <w:rsid w:val="286EDCBE"/>
    <w:rsid w:val="2875237F"/>
    <w:rsid w:val="28772293"/>
    <w:rsid w:val="2877A8E4"/>
    <w:rsid w:val="28788596"/>
    <w:rsid w:val="287DE7CA"/>
    <w:rsid w:val="287F4917"/>
    <w:rsid w:val="28816C4F"/>
    <w:rsid w:val="2883A356"/>
    <w:rsid w:val="288679E4"/>
    <w:rsid w:val="28888707"/>
    <w:rsid w:val="2889B91D"/>
    <w:rsid w:val="288F6AEF"/>
    <w:rsid w:val="289E864B"/>
    <w:rsid w:val="28A3CD9F"/>
    <w:rsid w:val="28A57AC5"/>
    <w:rsid w:val="28A8C554"/>
    <w:rsid w:val="28B4539C"/>
    <w:rsid w:val="28BA2295"/>
    <w:rsid w:val="28BB4D62"/>
    <w:rsid w:val="28BB78BE"/>
    <w:rsid w:val="28C3E3D6"/>
    <w:rsid w:val="28C412A1"/>
    <w:rsid w:val="28C6A651"/>
    <w:rsid w:val="28C8B85D"/>
    <w:rsid w:val="28CE26E5"/>
    <w:rsid w:val="28D1B836"/>
    <w:rsid w:val="28D2181F"/>
    <w:rsid w:val="28D23649"/>
    <w:rsid w:val="28D3474B"/>
    <w:rsid w:val="28D5A506"/>
    <w:rsid w:val="28D68B3B"/>
    <w:rsid w:val="28E223C1"/>
    <w:rsid w:val="28E2A1A3"/>
    <w:rsid w:val="28E6775E"/>
    <w:rsid w:val="28E6A890"/>
    <w:rsid w:val="28E86800"/>
    <w:rsid w:val="28EB682D"/>
    <w:rsid w:val="28EDDB3F"/>
    <w:rsid w:val="28F1A30E"/>
    <w:rsid w:val="28F2A9EE"/>
    <w:rsid w:val="28FCD240"/>
    <w:rsid w:val="28FDCC80"/>
    <w:rsid w:val="2901105E"/>
    <w:rsid w:val="290272FC"/>
    <w:rsid w:val="2904F9C7"/>
    <w:rsid w:val="2905F5CB"/>
    <w:rsid w:val="290A5BD8"/>
    <w:rsid w:val="29149CF7"/>
    <w:rsid w:val="291A76A1"/>
    <w:rsid w:val="291B2DF1"/>
    <w:rsid w:val="291C017B"/>
    <w:rsid w:val="29229F4D"/>
    <w:rsid w:val="29274E50"/>
    <w:rsid w:val="2928E2E1"/>
    <w:rsid w:val="292919D3"/>
    <w:rsid w:val="293270AA"/>
    <w:rsid w:val="2936900E"/>
    <w:rsid w:val="293B9E8C"/>
    <w:rsid w:val="293D9B97"/>
    <w:rsid w:val="293DE69F"/>
    <w:rsid w:val="29419888"/>
    <w:rsid w:val="2946BDE0"/>
    <w:rsid w:val="29474000"/>
    <w:rsid w:val="294AF57D"/>
    <w:rsid w:val="294C19E5"/>
    <w:rsid w:val="294E9B85"/>
    <w:rsid w:val="29566FFF"/>
    <w:rsid w:val="295B9AD9"/>
    <w:rsid w:val="29608080"/>
    <w:rsid w:val="2961EFDA"/>
    <w:rsid w:val="296675C0"/>
    <w:rsid w:val="2970EE5D"/>
    <w:rsid w:val="2973F667"/>
    <w:rsid w:val="2975AD1D"/>
    <w:rsid w:val="2976C649"/>
    <w:rsid w:val="29863F1A"/>
    <w:rsid w:val="298BD6C6"/>
    <w:rsid w:val="298D97DD"/>
    <w:rsid w:val="2990B1EC"/>
    <w:rsid w:val="2994732A"/>
    <w:rsid w:val="29961B2D"/>
    <w:rsid w:val="299714F3"/>
    <w:rsid w:val="299B2355"/>
    <w:rsid w:val="299B4E1E"/>
    <w:rsid w:val="299F2EFE"/>
    <w:rsid w:val="299F56C3"/>
    <w:rsid w:val="29A79A76"/>
    <w:rsid w:val="29A8EA3A"/>
    <w:rsid w:val="29B170FF"/>
    <w:rsid w:val="29B221B9"/>
    <w:rsid w:val="29B48D56"/>
    <w:rsid w:val="29B9E596"/>
    <w:rsid w:val="29BA41E1"/>
    <w:rsid w:val="29BB006D"/>
    <w:rsid w:val="29C24A8F"/>
    <w:rsid w:val="29C25299"/>
    <w:rsid w:val="29C96AAD"/>
    <w:rsid w:val="29CCE2CB"/>
    <w:rsid w:val="29CD02AD"/>
    <w:rsid w:val="29CFFDC3"/>
    <w:rsid w:val="29D206FD"/>
    <w:rsid w:val="29D7C500"/>
    <w:rsid w:val="29DA05CC"/>
    <w:rsid w:val="29DAC963"/>
    <w:rsid w:val="29E44360"/>
    <w:rsid w:val="29E53C1E"/>
    <w:rsid w:val="29E683BB"/>
    <w:rsid w:val="29E6ACC9"/>
    <w:rsid w:val="29EE1CE1"/>
    <w:rsid w:val="29F310DD"/>
    <w:rsid w:val="29F4E115"/>
    <w:rsid w:val="29FF4D62"/>
    <w:rsid w:val="2A001444"/>
    <w:rsid w:val="2A013C34"/>
    <w:rsid w:val="2A0420D1"/>
    <w:rsid w:val="2A0BE51B"/>
    <w:rsid w:val="2A0D3C61"/>
    <w:rsid w:val="2A0FFA9B"/>
    <w:rsid w:val="2A1C303C"/>
    <w:rsid w:val="2A2B1E45"/>
    <w:rsid w:val="2A2BB1BE"/>
    <w:rsid w:val="2A2D1CAC"/>
    <w:rsid w:val="2A2D9AE3"/>
    <w:rsid w:val="2A2EE946"/>
    <w:rsid w:val="2A2F8171"/>
    <w:rsid w:val="2A2F9A01"/>
    <w:rsid w:val="2A359274"/>
    <w:rsid w:val="2A38AB70"/>
    <w:rsid w:val="2A3B668F"/>
    <w:rsid w:val="2A3C532E"/>
    <w:rsid w:val="2A3FB47E"/>
    <w:rsid w:val="2A446A14"/>
    <w:rsid w:val="2A482B9C"/>
    <w:rsid w:val="2A48554E"/>
    <w:rsid w:val="2A494D9D"/>
    <w:rsid w:val="2A4F33D5"/>
    <w:rsid w:val="2A5D9554"/>
    <w:rsid w:val="2A62FFA6"/>
    <w:rsid w:val="2A6421E1"/>
    <w:rsid w:val="2A64673C"/>
    <w:rsid w:val="2A700047"/>
    <w:rsid w:val="2A7D1E5D"/>
    <w:rsid w:val="2A85679A"/>
    <w:rsid w:val="2A89293E"/>
    <w:rsid w:val="2A8F8AA1"/>
    <w:rsid w:val="2A930151"/>
    <w:rsid w:val="2A94DAE0"/>
    <w:rsid w:val="2A9505D7"/>
    <w:rsid w:val="2A972941"/>
    <w:rsid w:val="2A987D12"/>
    <w:rsid w:val="2A9C8B2C"/>
    <w:rsid w:val="2A9EC336"/>
    <w:rsid w:val="2AA70C4B"/>
    <w:rsid w:val="2AAE0EB1"/>
    <w:rsid w:val="2AAF6333"/>
    <w:rsid w:val="2AAFFFC7"/>
    <w:rsid w:val="2AB3ED9B"/>
    <w:rsid w:val="2AB6F12C"/>
    <w:rsid w:val="2AB7AC15"/>
    <w:rsid w:val="2AB948DB"/>
    <w:rsid w:val="2AB9DB11"/>
    <w:rsid w:val="2ABCC88F"/>
    <w:rsid w:val="2ABF3900"/>
    <w:rsid w:val="2ABF41ED"/>
    <w:rsid w:val="2AC7C9BA"/>
    <w:rsid w:val="2AC8F4E3"/>
    <w:rsid w:val="2AC96E7A"/>
    <w:rsid w:val="2ACA327A"/>
    <w:rsid w:val="2ACDBC5F"/>
    <w:rsid w:val="2ADB29A5"/>
    <w:rsid w:val="2ADC5C0E"/>
    <w:rsid w:val="2ADCE158"/>
    <w:rsid w:val="2ADF4F33"/>
    <w:rsid w:val="2AE34D45"/>
    <w:rsid w:val="2AE36CB8"/>
    <w:rsid w:val="2AE42691"/>
    <w:rsid w:val="2AE5D286"/>
    <w:rsid w:val="2AE652F5"/>
    <w:rsid w:val="2AE6C5DE"/>
    <w:rsid w:val="2AE7EFCC"/>
    <w:rsid w:val="2AEACFF5"/>
    <w:rsid w:val="2AEC910E"/>
    <w:rsid w:val="2AF4E728"/>
    <w:rsid w:val="2AF838E9"/>
    <w:rsid w:val="2AFDCCEE"/>
    <w:rsid w:val="2B024621"/>
    <w:rsid w:val="2B028D6F"/>
    <w:rsid w:val="2B031067"/>
    <w:rsid w:val="2B059CC2"/>
    <w:rsid w:val="2B061057"/>
    <w:rsid w:val="2B06D90E"/>
    <w:rsid w:val="2B0706B2"/>
    <w:rsid w:val="2B0908D4"/>
    <w:rsid w:val="2B0EFCF6"/>
    <w:rsid w:val="2B1093B8"/>
    <w:rsid w:val="2B141F9B"/>
    <w:rsid w:val="2B162127"/>
    <w:rsid w:val="2B169EA9"/>
    <w:rsid w:val="2B195CF8"/>
    <w:rsid w:val="2B1E3A5B"/>
    <w:rsid w:val="2B200F20"/>
    <w:rsid w:val="2B24D21D"/>
    <w:rsid w:val="2B2A7336"/>
    <w:rsid w:val="2B2B59B5"/>
    <w:rsid w:val="2B2DF905"/>
    <w:rsid w:val="2B2FBD87"/>
    <w:rsid w:val="2B348330"/>
    <w:rsid w:val="2B3DD80E"/>
    <w:rsid w:val="2B4707CD"/>
    <w:rsid w:val="2B49E9EB"/>
    <w:rsid w:val="2B4BAA0C"/>
    <w:rsid w:val="2B51D76B"/>
    <w:rsid w:val="2B56683A"/>
    <w:rsid w:val="2B57F8B3"/>
    <w:rsid w:val="2B5AF8C1"/>
    <w:rsid w:val="2B5CA337"/>
    <w:rsid w:val="2B5D147C"/>
    <w:rsid w:val="2B71B188"/>
    <w:rsid w:val="2B739209"/>
    <w:rsid w:val="2B74D242"/>
    <w:rsid w:val="2B7974DD"/>
    <w:rsid w:val="2B797DE7"/>
    <w:rsid w:val="2B837405"/>
    <w:rsid w:val="2B886F53"/>
    <w:rsid w:val="2B8961D1"/>
    <w:rsid w:val="2B8F3C42"/>
    <w:rsid w:val="2B9604BA"/>
    <w:rsid w:val="2B9C5C38"/>
    <w:rsid w:val="2B9C9C95"/>
    <w:rsid w:val="2BA3FBD2"/>
    <w:rsid w:val="2BA7F181"/>
    <w:rsid w:val="2BA9FEC1"/>
    <w:rsid w:val="2BAA864D"/>
    <w:rsid w:val="2BAED7EC"/>
    <w:rsid w:val="2BB85769"/>
    <w:rsid w:val="2BBD228E"/>
    <w:rsid w:val="2BC0BE6B"/>
    <w:rsid w:val="2BC4FF7A"/>
    <w:rsid w:val="2BC61E9A"/>
    <w:rsid w:val="2BC8E65E"/>
    <w:rsid w:val="2BC9B042"/>
    <w:rsid w:val="2BD74CE2"/>
    <w:rsid w:val="2BE181ED"/>
    <w:rsid w:val="2BF3BA22"/>
    <w:rsid w:val="2BF4B2E3"/>
    <w:rsid w:val="2BF4C948"/>
    <w:rsid w:val="2BF5A6C5"/>
    <w:rsid w:val="2BF69C76"/>
    <w:rsid w:val="2BF76A58"/>
    <w:rsid w:val="2BF9032D"/>
    <w:rsid w:val="2BFC1E35"/>
    <w:rsid w:val="2BFE3228"/>
    <w:rsid w:val="2BFF766B"/>
    <w:rsid w:val="2C0089AE"/>
    <w:rsid w:val="2C0BD851"/>
    <w:rsid w:val="2C0C7C0D"/>
    <w:rsid w:val="2C0D9358"/>
    <w:rsid w:val="2C10F53A"/>
    <w:rsid w:val="2C21B7B1"/>
    <w:rsid w:val="2C228E69"/>
    <w:rsid w:val="2C22FA70"/>
    <w:rsid w:val="2C2DED5F"/>
    <w:rsid w:val="2C2F0ADC"/>
    <w:rsid w:val="2C3B5CBE"/>
    <w:rsid w:val="2C40E695"/>
    <w:rsid w:val="2C42AD0B"/>
    <w:rsid w:val="2C4E8846"/>
    <w:rsid w:val="2C53BA8C"/>
    <w:rsid w:val="2C53F35B"/>
    <w:rsid w:val="2C56F28E"/>
    <w:rsid w:val="2C5A2C79"/>
    <w:rsid w:val="2C5B2130"/>
    <w:rsid w:val="2C5B9CDD"/>
    <w:rsid w:val="2C5BF624"/>
    <w:rsid w:val="2C5C249D"/>
    <w:rsid w:val="2C65C064"/>
    <w:rsid w:val="2C679927"/>
    <w:rsid w:val="2C69A849"/>
    <w:rsid w:val="2C6C2F7F"/>
    <w:rsid w:val="2C720E41"/>
    <w:rsid w:val="2C7428CA"/>
    <w:rsid w:val="2C7B9F73"/>
    <w:rsid w:val="2C7D1B62"/>
    <w:rsid w:val="2C7D675F"/>
    <w:rsid w:val="2C7EF4CC"/>
    <w:rsid w:val="2C7F174B"/>
    <w:rsid w:val="2C823984"/>
    <w:rsid w:val="2C82963F"/>
    <w:rsid w:val="2C855F0D"/>
    <w:rsid w:val="2C867D55"/>
    <w:rsid w:val="2C870A8B"/>
    <w:rsid w:val="2C876FE3"/>
    <w:rsid w:val="2C8DFAAA"/>
    <w:rsid w:val="2C8EB8D8"/>
    <w:rsid w:val="2C901F2B"/>
    <w:rsid w:val="2C984D89"/>
    <w:rsid w:val="2C9E1682"/>
    <w:rsid w:val="2C9F7A91"/>
    <w:rsid w:val="2CA17321"/>
    <w:rsid w:val="2CA214F1"/>
    <w:rsid w:val="2CA6DDDF"/>
    <w:rsid w:val="2CA74C94"/>
    <w:rsid w:val="2CA8289C"/>
    <w:rsid w:val="2CAB703C"/>
    <w:rsid w:val="2CADAEAA"/>
    <w:rsid w:val="2CB07D84"/>
    <w:rsid w:val="2CB1B09A"/>
    <w:rsid w:val="2CB2F86A"/>
    <w:rsid w:val="2CB30CF7"/>
    <w:rsid w:val="2CB865BC"/>
    <w:rsid w:val="2CBAFC2B"/>
    <w:rsid w:val="2CBBF568"/>
    <w:rsid w:val="2CBF72FF"/>
    <w:rsid w:val="2CC0C26A"/>
    <w:rsid w:val="2CC30C30"/>
    <w:rsid w:val="2CC480C0"/>
    <w:rsid w:val="2CC5D2C4"/>
    <w:rsid w:val="2CC9738F"/>
    <w:rsid w:val="2CC9BC88"/>
    <w:rsid w:val="2CCAB956"/>
    <w:rsid w:val="2CD0DA65"/>
    <w:rsid w:val="2CD7A229"/>
    <w:rsid w:val="2CDB4E86"/>
    <w:rsid w:val="2CDDAB21"/>
    <w:rsid w:val="2CDE7F85"/>
    <w:rsid w:val="2CE1ADD9"/>
    <w:rsid w:val="2CF1BB67"/>
    <w:rsid w:val="2CF78116"/>
    <w:rsid w:val="2CF7DF0E"/>
    <w:rsid w:val="2CFBFA6D"/>
    <w:rsid w:val="2D01861A"/>
    <w:rsid w:val="2D039B01"/>
    <w:rsid w:val="2D03C936"/>
    <w:rsid w:val="2D05C729"/>
    <w:rsid w:val="2D06903C"/>
    <w:rsid w:val="2D06F808"/>
    <w:rsid w:val="2D072C9B"/>
    <w:rsid w:val="2D075FFC"/>
    <w:rsid w:val="2D079992"/>
    <w:rsid w:val="2D09BF73"/>
    <w:rsid w:val="2D0A1BEC"/>
    <w:rsid w:val="2D0B7B99"/>
    <w:rsid w:val="2D0C06EA"/>
    <w:rsid w:val="2D0D5756"/>
    <w:rsid w:val="2D15A689"/>
    <w:rsid w:val="2D16622E"/>
    <w:rsid w:val="2D1ABC25"/>
    <w:rsid w:val="2D1ACE98"/>
    <w:rsid w:val="2D1C37B9"/>
    <w:rsid w:val="2D1DC50F"/>
    <w:rsid w:val="2D1E22AF"/>
    <w:rsid w:val="2D210B42"/>
    <w:rsid w:val="2D25D5C9"/>
    <w:rsid w:val="2D29546D"/>
    <w:rsid w:val="2D2C497B"/>
    <w:rsid w:val="2D3762FD"/>
    <w:rsid w:val="2D38BF64"/>
    <w:rsid w:val="2D3F3310"/>
    <w:rsid w:val="2D43112A"/>
    <w:rsid w:val="2D4B1502"/>
    <w:rsid w:val="2D4CFD9A"/>
    <w:rsid w:val="2D4D1557"/>
    <w:rsid w:val="2D501856"/>
    <w:rsid w:val="2D50513C"/>
    <w:rsid w:val="2D545A3C"/>
    <w:rsid w:val="2D54B1B1"/>
    <w:rsid w:val="2D574FF0"/>
    <w:rsid w:val="2D5CEEC2"/>
    <w:rsid w:val="2D5F3613"/>
    <w:rsid w:val="2D61864E"/>
    <w:rsid w:val="2D634215"/>
    <w:rsid w:val="2D6CBBDA"/>
    <w:rsid w:val="2D73B9E2"/>
    <w:rsid w:val="2D769E18"/>
    <w:rsid w:val="2D7E68BC"/>
    <w:rsid w:val="2D845795"/>
    <w:rsid w:val="2D8780C1"/>
    <w:rsid w:val="2D88785E"/>
    <w:rsid w:val="2DA4DE4B"/>
    <w:rsid w:val="2DA8E7BE"/>
    <w:rsid w:val="2DADBF2B"/>
    <w:rsid w:val="2DAEFDA9"/>
    <w:rsid w:val="2DB17BF8"/>
    <w:rsid w:val="2DB5B0BE"/>
    <w:rsid w:val="2DB5DECF"/>
    <w:rsid w:val="2DB7D446"/>
    <w:rsid w:val="2DC0568D"/>
    <w:rsid w:val="2DC12543"/>
    <w:rsid w:val="2DC47634"/>
    <w:rsid w:val="2DCA37EF"/>
    <w:rsid w:val="2DCA4A80"/>
    <w:rsid w:val="2DCA4E8C"/>
    <w:rsid w:val="2DCA7216"/>
    <w:rsid w:val="2DD42BEE"/>
    <w:rsid w:val="2DDEA5F2"/>
    <w:rsid w:val="2DE293EC"/>
    <w:rsid w:val="2DE691EA"/>
    <w:rsid w:val="2DE6D7F7"/>
    <w:rsid w:val="2DEA3E5A"/>
    <w:rsid w:val="2DEB4FA2"/>
    <w:rsid w:val="2DEC1488"/>
    <w:rsid w:val="2DEE6B8C"/>
    <w:rsid w:val="2DEF847D"/>
    <w:rsid w:val="2DF53A62"/>
    <w:rsid w:val="2DFEFDA2"/>
    <w:rsid w:val="2E08A96B"/>
    <w:rsid w:val="2E0B8D25"/>
    <w:rsid w:val="2E0C7D59"/>
    <w:rsid w:val="2E1157C1"/>
    <w:rsid w:val="2E1440BD"/>
    <w:rsid w:val="2E17E6B1"/>
    <w:rsid w:val="2E180E62"/>
    <w:rsid w:val="2E1D01CD"/>
    <w:rsid w:val="2E280DB9"/>
    <w:rsid w:val="2E2CB499"/>
    <w:rsid w:val="2E2DE50F"/>
    <w:rsid w:val="2E37473E"/>
    <w:rsid w:val="2E382CE3"/>
    <w:rsid w:val="2E38997F"/>
    <w:rsid w:val="2E391DEA"/>
    <w:rsid w:val="2E39FE37"/>
    <w:rsid w:val="2E3C88DF"/>
    <w:rsid w:val="2E40439D"/>
    <w:rsid w:val="2E40A5B5"/>
    <w:rsid w:val="2E416366"/>
    <w:rsid w:val="2E42A5DB"/>
    <w:rsid w:val="2E43F8FD"/>
    <w:rsid w:val="2E49ED93"/>
    <w:rsid w:val="2E4B4267"/>
    <w:rsid w:val="2E4E0D40"/>
    <w:rsid w:val="2E4F8B07"/>
    <w:rsid w:val="2E53526C"/>
    <w:rsid w:val="2E5B56D1"/>
    <w:rsid w:val="2E5C023F"/>
    <w:rsid w:val="2E636177"/>
    <w:rsid w:val="2E6A37F6"/>
    <w:rsid w:val="2E6EE925"/>
    <w:rsid w:val="2E6F7EA0"/>
    <w:rsid w:val="2E700E41"/>
    <w:rsid w:val="2E73966B"/>
    <w:rsid w:val="2E739DEF"/>
    <w:rsid w:val="2E7F0D5F"/>
    <w:rsid w:val="2E80A1A7"/>
    <w:rsid w:val="2E834088"/>
    <w:rsid w:val="2E85473F"/>
    <w:rsid w:val="2E8BCB67"/>
    <w:rsid w:val="2E90445C"/>
    <w:rsid w:val="2E93813C"/>
    <w:rsid w:val="2E93C1D0"/>
    <w:rsid w:val="2E95A543"/>
    <w:rsid w:val="2E9A1115"/>
    <w:rsid w:val="2E9C894B"/>
    <w:rsid w:val="2E9F0F50"/>
    <w:rsid w:val="2E9F8424"/>
    <w:rsid w:val="2EA024AD"/>
    <w:rsid w:val="2EA18AB3"/>
    <w:rsid w:val="2EA403DE"/>
    <w:rsid w:val="2EA8B765"/>
    <w:rsid w:val="2EA8FC31"/>
    <w:rsid w:val="2EAAC5AC"/>
    <w:rsid w:val="2EAC9A2F"/>
    <w:rsid w:val="2EAED6B6"/>
    <w:rsid w:val="2EAF998F"/>
    <w:rsid w:val="2EB05361"/>
    <w:rsid w:val="2EB11283"/>
    <w:rsid w:val="2EB2E97A"/>
    <w:rsid w:val="2EB3867D"/>
    <w:rsid w:val="2EC13289"/>
    <w:rsid w:val="2EC41364"/>
    <w:rsid w:val="2EC42AF6"/>
    <w:rsid w:val="2EC4394C"/>
    <w:rsid w:val="2EC4DFDD"/>
    <w:rsid w:val="2ECA2F71"/>
    <w:rsid w:val="2ECDC8A4"/>
    <w:rsid w:val="2ED25BD6"/>
    <w:rsid w:val="2ED676D7"/>
    <w:rsid w:val="2ED6BE1B"/>
    <w:rsid w:val="2ED7B873"/>
    <w:rsid w:val="2ED8642E"/>
    <w:rsid w:val="2ED9A306"/>
    <w:rsid w:val="2EE4C4E7"/>
    <w:rsid w:val="2EE55B6F"/>
    <w:rsid w:val="2EE59104"/>
    <w:rsid w:val="2EE97A97"/>
    <w:rsid w:val="2EEA2D30"/>
    <w:rsid w:val="2EF2D469"/>
    <w:rsid w:val="2F0893C2"/>
    <w:rsid w:val="2F094C3D"/>
    <w:rsid w:val="2F09D132"/>
    <w:rsid w:val="2F0EE1F5"/>
    <w:rsid w:val="2F176F0B"/>
    <w:rsid w:val="2F184BA4"/>
    <w:rsid w:val="2F18A34A"/>
    <w:rsid w:val="2F18A894"/>
    <w:rsid w:val="2F1A8156"/>
    <w:rsid w:val="2F1B0998"/>
    <w:rsid w:val="2F204CFE"/>
    <w:rsid w:val="2F22D0EB"/>
    <w:rsid w:val="2F29E933"/>
    <w:rsid w:val="2F2AA225"/>
    <w:rsid w:val="2F2D6F31"/>
    <w:rsid w:val="2F2FDF6A"/>
    <w:rsid w:val="2F3D47D5"/>
    <w:rsid w:val="2F3E4417"/>
    <w:rsid w:val="2F3FFDFC"/>
    <w:rsid w:val="2F43D25F"/>
    <w:rsid w:val="2F4415A9"/>
    <w:rsid w:val="2F482E94"/>
    <w:rsid w:val="2F54271E"/>
    <w:rsid w:val="2F58609B"/>
    <w:rsid w:val="2F5EED5E"/>
    <w:rsid w:val="2F6089F0"/>
    <w:rsid w:val="2F64ABFB"/>
    <w:rsid w:val="2F667074"/>
    <w:rsid w:val="2F677A84"/>
    <w:rsid w:val="2F6E9D39"/>
    <w:rsid w:val="2F6FFC4F"/>
    <w:rsid w:val="2F724BAE"/>
    <w:rsid w:val="2F78A301"/>
    <w:rsid w:val="2F7974EC"/>
    <w:rsid w:val="2F7B524A"/>
    <w:rsid w:val="2F7EF996"/>
    <w:rsid w:val="2F8C4489"/>
    <w:rsid w:val="2F8E7F75"/>
    <w:rsid w:val="2F90C454"/>
    <w:rsid w:val="2F9221DF"/>
    <w:rsid w:val="2F92AE88"/>
    <w:rsid w:val="2F955121"/>
    <w:rsid w:val="2F963515"/>
    <w:rsid w:val="2F99E1AF"/>
    <w:rsid w:val="2F9F076D"/>
    <w:rsid w:val="2F9F0FDC"/>
    <w:rsid w:val="2FA4997B"/>
    <w:rsid w:val="2FA6069E"/>
    <w:rsid w:val="2FABC98C"/>
    <w:rsid w:val="2FAE2288"/>
    <w:rsid w:val="2FB5B78D"/>
    <w:rsid w:val="2FB76A8A"/>
    <w:rsid w:val="2FBCA790"/>
    <w:rsid w:val="2FC09C91"/>
    <w:rsid w:val="2FC7D74A"/>
    <w:rsid w:val="2FC828AF"/>
    <w:rsid w:val="2FCD401E"/>
    <w:rsid w:val="2FD252F9"/>
    <w:rsid w:val="2FD5B744"/>
    <w:rsid w:val="2FD6C28F"/>
    <w:rsid w:val="2FDBB27E"/>
    <w:rsid w:val="2FDE5F2C"/>
    <w:rsid w:val="2FE0F240"/>
    <w:rsid w:val="2FE61C7A"/>
    <w:rsid w:val="2FE9BE55"/>
    <w:rsid w:val="2FEB4B67"/>
    <w:rsid w:val="2FEE6343"/>
    <w:rsid w:val="2FF1BCB6"/>
    <w:rsid w:val="2FF80243"/>
    <w:rsid w:val="2FFB562F"/>
    <w:rsid w:val="300084B8"/>
    <w:rsid w:val="3001947D"/>
    <w:rsid w:val="300C0839"/>
    <w:rsid w:val="3010AA45"/>
    <w:rsid w:val="30139B88"/>
    <w:rsid w:val="30147FFA"/>
    <w:rsid w:val="3017426D"/>
    <w:rsid w:val="3017B512"/>
    <w:rsid w:val="301C416C"/>
    <w:rsid w:val="30207645"/>
    <w:rsid w:val="3022F16B"/>
    <w:rsid w:val="302446DE"/>
    <w:rsid w:val="3026D4FA"/>
    <w:rsid w:val="30291F55"/>
    <w:rsid w:val="302E506A"/>
    <w:rsid w:val="302F219B"/>
    <w:rsid w:val="302FA671"/>
    <w:rsid w:val="3034F54F"/>
    <w:rsid w:val="30352273"/>
    <w:rsid w:val="3039B3BF"/>
    <w:rsid w:val="303A111C"/>
    <w:rsid w:val="3048F408"/>
    <w:rsid w:val="3049E5FB"/>
    <w:rsid w:val="304AEE96"/>
    <w:rsid w:val="304F54B9"/>
    <w:rsid w:val="3058B386"/>
    <w:rsid w:val="305D5316"/>
    <w:rsid w:val="305F3A7B"/>
    <w:rsid w:val="306CCD25"/>
    <w:rsid w:val="3073ED9F"/>
    <w:rsid w:val="307C0928"/>
    <w:rsid w:val="307C95C7"/>
    <w:rsid w:val="307FA6FE"/>
    <w:rsid w:val="308525AC"/>
    <w:rsid w:val="308E51A8"/>
    <w:rsid w:val="3092DCEF"/>
    <w:rsid w:val="30933443"/>
    <w:rsid w:val="30936E92"/>
    <w:rsid w:val="30964C4F"/>
    <w:rsid w:val="3097FBEB"/>
    <w:rsid w:val="309CE5FC"/>
    <w:rsid w:val="30A2744A"/>
    <w:rsid w:val="30A323AF"/>
    <w:rsid w:val="30A3944D"/>
    <w:rsid w:val="30A474E8"/>
    <w:rsid w:val="30AB3C18"/>
    <w:rsid w:val="30ABA1E1"/>
    <w:rsid w:val="30BEC75A"/>
    <w:rsid w:val="30C9DCF1"/>
    <w:rsid w:val="30D018EB"/>
    <w:rsid w:val="30D585E9"/>
    <w:rsid w:val="30D6B97E"/>
    <w:rsid w:val="30D860E6"/>
    <w:rsid w:val="30DA280D"/>
    <w:rsid w:val="30DBC133"/>
    <w:rsid w:val="30DC9042"/>
    <w:rsid w:val="30DD8C85"/>
    <w:rsid w:val="30E09A3C"/>
    <w:rsid w:val="30E49025"/>
    <w:rsid w:val="30EDD64A"/>
    <w:rsid w:val="30EF870F"/>
    <w:rsid w:val="30F110BC"/>
    <w:rsid w:val="30F7AA05"/>
    <w:rsid w:val="30FB96D7"/>
    <w:rsid w:val="30FC5329"/>
    <w:rsid w:val="30FF01AA"/>
    <w:rsid w:val="310068F7"/>
    <w:rsid w:val="3103F398"/>
    <w:rsid w:val="31086953"/>
    <w:rsid w:val="310A2ACC"/>
    <w:rsid w:val="31129CAF"/>
    <w:rsid w:val="311B9156"/>
    <w:rsid w:val="311E08A2"/>
    <w:rsid w:val="3121102D"/>
    <w:rsid w:val="3124A244"/>
    <w:rsid w:val="3126EC0E"/>
    <w:rsid w:val="312ACD18"/>
    <w:rsid w:val="3137C2D3"/>
    <w:rsid w:val="3137E5FC"/>
    <w:rsid w:val="313BB5B1"/>
    <w:rsid w:val="313D4798"/>
    <w:rsid w:val="313ED5AF"/>
    <w:rsid w:val="313EEE26"/>
    <w:rsid w:val="31404A2D"/>
    <w:rsid w:val="3145E9D3"/>
    <w:rsid w:val="314B70CE"/>
    <w:rsid w:val="314BB864"/>
    <w:rsid w:val="314D4ED0"/>
    <w:rsid w:val="3152806F"/>
    <w:rsid w:val="31560762"/>
    <w:rsid w:val="315E1485"/>
    <w:rsid w:val="315F37F1"/>
    <w:rsid w:val="315F5968"/>
    <w:rsid w:val="31605FDE"/>
    <w:rsid w:val="3161C8DB"/>
    <w:rsid w:val="31665AB2"/>
    <w:rsid w:val="316BF370"/>
    <w:rsid w:val="3170A579"/>
    <w:rsid w:val="3172F2A7"/>
    <w:rsid w:val="3174E490"/>
    <w:rsid w:val="31761521"/>
    <w:rsid w:val="317E19F9"/>
    <w:rsid w:val="3185FC69"/>
    <w:rsid w:val="3186438A"/>
    <w:rsid w:val="318D395C"/>
    <w:rsid w:val="318D6A1F"/>
    <w:rsid w:val="31978DC8"/>
    <w:rsid w:val="319861D2"/>
    <w:rsid w:val="3199D592"/>
    <w:rsid w:val="319ADD9C"/>
    <w:rsid w:val="319C04A9"/>
    <w:rsid w:val="319DC86A"/>
    <w:rsid w:val="319EB626"/>
    <w:rsid w:val="319FDD19"/>
    <w:rsid w:val="31A6B17D"/>
    <w:rsid w:val="31A6C091"/>
    <w:rsid w:val="31A8F3B1"/>
    <w:rsid w:val="31AD0E1A"/>
    <w:rsid w:val="31AE8A74"/>
    <w:rsid w:val="31BC3E8B"/>
    <w:rsid w:val="31BDBDF7"/>
    <w:rsid w:val="31BE1D34"/>
    <w:rsid w:val="31C25524"/>
    <w:rsid w:val="31CD1920"/>
    <w:rsid w:val="31CEC7BB"/>
    <w:rsid w:val="31D6476C"/>
    <w:rsid w:val="31D653A3"/>
    <w:rsid w:val="31D66F77"/>
    <w:rsid w:val="31D679E0"/>
    <w:rsid w:val="31D82A6E"/>
    <w:rsid w:val="31DE00A1"/>
    <w:rsid w:val="31DE33F7"/>
    <w:rsid w:val="31E0B822"/>
    <w:rsid w:val="31E5BA61"/>
    <w:rsid w:val="31E839EF"/>
    <w:rsid w:val="31E9C8FA"/>
    <w:rsid w:val="31EB17D7"/>
    <w:rsid w:val="31F6CF8F"/>
    <w:rsid w:val="31F75FC1"/>
    <w:rsid w:val="31F7C766"/>
    <w:rsid w:val="31F8648E"/>
    <w:rsid w:val="31FFABFD"/>
    <w:rsid w:val="3201E193"/>
    <w:rsid w:val="32064005"/>
    <w:rsid w:val="320998FD"/>
    <w:rsid w:val="320A159E"/>
    <w:rsid w:val="3213AA9B"/>
    <w:rsid w:val="321D4EBC"/>
    <w:rsid w:val="32202EB6"/>
    <w:rsid w:val="32212CD4"/>
    <w:rsid w:val="322AE9CA"/>
    <w:rsid w:val="323234C4"/>
    <w:rsid w:val="323323A3"/>
    <w:rsid w:val="32340D20"/>
    <w:rsid w:val="32363C32"/>
    <w:rsid w:val="3239A8CC"/>
    <w:rsid w:val="32498FC3"/>
    <w:rsid w:val="324CB946"/>
    <w:rsid w:val="32566D01"/>
    <w:rsid w:val="3257ED20"/>
    <w:rsid w:val="3257F9A1"/>
    <w:rsid w:val="3259646E"/>
    <w:rsid w:val="3262CD9A"/>
    <w:rsid w:val="32653B3D"/>
    <w:rsid w:val="3267CDDD"/>
    <w:rsid w:val="32693C76"/>
    <w:rsid w:val="326B7DBF"/>
    <w:rsid w:val="326FDB29"/>
    <w:rsid w:val="326FEE14"/>
    <w:rsid w:val="32710877"/>
    <w:rsid w:val="32789D39"/>
    <w:rsid w:val="32806E24"/>
    <w:rsid w:val="32821172"/>
    <w:rsid w:val="328E4959"/>
    <w:rsid w:val="328E74B4"/>
    <w:rsid w:val="3290870E"/>
    <w:rsid w:val="32968865"/>
    <w:rsid w:val="32986BC7"/>
    <w:rsid w:val="3299027F"/>
    <w:rsid w:val="329FB209"/>
    <w:rsid w:val="32A02CB6"/>
    <w:rsid w:val="32A20167"/>
    <w:rsid w:val="32A6E991"/>
    <w:rsid w:val="32A79D11"/>
    <w:rsid w:val="32A9E861"/>
    <w:rsid w:val="32B09739"/>
    <w:rsid w:val="32B5F979"/>
    <w:rsid w:val="32B5FCC0"/>
    <w:rsid w:val="32BADE6B"/>
    <w:rsid w:val="32C35C1C"/>
    <w:rsid w:val="32CB562F"/>
    <w:rsid w:val="32CEA87D"/>
    <w:rsid w:val="32D5351A"/>
    <w:rsid w:val="32DD1B4C"/>
    <w:rsid w:val="32DDF082"/>
    <w:rsid w:val="32DF6389"/>
    <w:rsid w:val="32E618D9"/>
    <w:rsid w:val="32E9FDF0"/>
    <w:rsid w:val="32EBA334"/>
    <w:rsid w:val="32ECF460"/>
    <w:rsid w:val="32EFFAE4"/>
    <w:rsid w:val="32F24ABB"/>
    <w:rsid w:val="32F472F3"/>
    <w:rsid w:val="32F9AE3C"/>
    <w:rsid w:val="3303F4C5"/>
    <w:rsid w:val="33096C0B"/>
    <w:rsid w:val="330AB65A"/>
    <w:rsid w:val="331CF660"/>
    <w:rsid w:val="33223701"/>
    <w:rsid w:val="33256AE1"/>
    <w:rsid w:val="3327982E"/>
    <w:rsid w:val="332ACA81"/>
    <w:rsid w:val="333660F4"/>
    <w:rsid w:val="3340E4CE"/>
    <w:rsid w:val="334AC679"/>
    <w:rsid w:val="334E7EE5"/>
    <w:rsid w:val="33502A3E"/>
    <w:rsid w:val="3354D0B8"/>
    <w:rsid w:val="3355B839"/>
    <w:rsid w:val="3356025B"/>
    <w:rsid w:val="335646B4"/>
    <w:rsid w:val="335882B5"/>
    <w:rsid w:val="335B7BA5"/>
    <w:rsid w:val="335BE97A"/>
    <w:rsid w:val="335EB954"/>
    <w:rsid w:val="336111AF"/>
    <w:rsid w:val="3363699A"/>
    <w:rsid w:val="3363FB72"/>
    <w:rsid w:val="336806AB"/>
    <w:rsid w:val="336812BC"/>
    <w:rsid w:val="336B8BCC"/>
    <w:rsid w:val="336C2A4E"/>
    <w:rsid w:val="337321CA"/>
    <w:rsid w:val="33739AAF"/>
    <w:rsid w:val="337AC741"/>
    <w:rsid w:val="3386A70F"/>
    <w:rsid w:val="33926940"/>
    <w:rsid w:val="33928D16"/>
    <w:rsid w:val="3392D120"/>
    <w:rsid w:val="3399743C"/>
    <w:rsid w:val="339B9143"/>
    <w:rsid w:val="339C57A2"/>
    <w:rsid w:val="339C6D7D"/>
    <w:rsid w:val="33A65182"/>
    <w:rsid w:val="33A7C4CD"/>
    <w:rsid w:val="33A9B149"/>
    <w:rsid w:val="33AD74AA"/>
    <w:rsid w:val="33AE938A"/>
    <w:rsid w:val="33AF909C"/>
    <w:rsid w:val="33B4E7FF"/>
    <w:rsid w:val="33B91F1D"/>
    <w:rsid w:val="33BB89A3"/>
    <w:rsid w:val="33BB9F5F"/>
    <w:rsid w:val="33BFB774"/>
    <w:rsid w:val="33C08948"/>
    <w:rsid w:val="33C1E900"/>
    <w:rsid w:val="33C3703E"/>
    <w:rsid w:val="33C3B190"/>
    <w:rsid w:val="33C4C944"/>
    <w:rsid w:val="33CBD009"/>
    <w:rsid w:val="33CDBBB6"/>
    <w:rsid w:val="33CFF2D4"/>
    <w:rsid w:val="33D0AEB3"/>
    <w:rsid w:val="33D1E1D8"/>
    <w:rsid w:val="33D5A71A"/>
    <w:rsid w:val="33D67B57"/>
    <w:rsid w:val="33D97443"/>
    <w:rsid w:val="33D98C74"/>
    <w:rsid w:val="33DC534F"/>
    <w:rsid w:val="33DCA29D"/>
    <w:rsid w:val="33E06543"/>
    <w:rsid w:val="33E5A11E"/>
    <w:rsid w:val="33EA612E"/>
    <w:rsid w:val="33EBB6A5"/>
    <w:rsid w:val="33F22DB8"/>
    <w:rsid w:val="33F51FB1"/>
    <w:rsid w:val="33F7DA31"/>
    <w:rsid w:val="33F81ED1"/>
    <w:rsid w:val="33FB1986"/>
    <w:rsid w:val="34031FBC"/>
    <w:rsid w:val="3404546E"/>
    <w:rsid w:val="3405750F"/>
    <w:rsid w:val="34069457"/>
    <w:rsid w:val="340ADE74"/>
    <w:rsid w:val="340AFE0F"/>
    <w:rsid w:val="340C5B8D"/>
    <w:rsid w:val="34110875"/>
    <w:rsid w:val="34177A9E"/>
    <w:rsid w:val="3417A29E"/>
    <w:rsid w:val="34193F7E"/>
    <w:rsid w:val="3420605F"/>
    <w:rsid w:val="34209E67"/>
    <w:rsid w:val="3421A2D5"/>
    <w:rsid w:val="34255300"/>
    <w:rsid w:val="3427CB33"/>
    <w:rsid w:val="342BDF54"/>
    <w:rsid w:val="342FAD90"/>
    <w:rsid w:val="343095BE"/>
    <w:rsid w:val="34311D1B"/>
    <w:rsid w:val="343827A7"/>
    <w:rsid w:val="3441B2EE"/>
    <w:rsid w:val="3443BED7"/>
    <w:rsid w:val="3446EF27"/>
    <w:rsid w:val="344E7525"/>
    <w:rsid w:val="344FFB54"/>
    <w:rsid w:val="34557EAA"/>
    <w:rsid w:val="3455B5E5"/>
    <w:rsid w:val="3456A4A2"/>
    <w:rsid w:val="3456AECC"/>
    <w:rsid w:val="34586A8E"/>
    <w:rsid w:val="3458B451"/>
    <w:rsid w:val="34614B1D"/>
    <w:rsid w:val="34643C72"/>
    <w:rsid w:val="34658D8C"/>
    <w:rsid w:val="3468EA26"/>
    <w:rsid w:val="34692259"/>
    <w:rsid w:val="346A5C51"/>
    <w:rsid w:val="346A9B41"/>
    <w:rsid w:val="34700A40"/>
    <w:rsid w:val="347081FA"/>
    <w:rsid w:val="3476B6F2"/>
    <w:rsid w:val="3477BCDB"/>
    <w:rsid w:val="34789F55"/>
    <w:rsid w:val="3479892D"/>
    <w:rsid w:val="3483F8C0"/>
    <w:rsid w:val="3489BC10"/>
    <w:rsid w:val="348BD050"/>
    <w:rsid w:val="3492F8FD"/>
    <w:rsid w:val="34937F10"/>
    <w:rsid w:val="349409CA"/>
    <w:rsid w:val="349595AA"/>
    <w:rsid w:val="34972CB7"/>
    <w:rsid w:val="349A69E3"/>
    <w:rsid w:val="349B01EB"/>
    <w:rsid w:val="349B3E2E"/>
    <w:rsid w:val="349F9811"/>
    <w:rsid w:val="34A3D7C7"/>
    <w:rsid w:val="34A54978"/>
    <w:rsid w:val="34ABEC22"/>
    <w:rsid w:val="34AFF58A"/>
    <w:rsid w:val="34B10429"/>
    <w:rsid w:val="34B5A062"/>
    <w:rsid w:val="34C3FAD7"/>
    <w:rsid w:val="34CEDA6F"/>
    <w:rsid w:val="34D1BB7F"/>
    <w:rsid w:val="34D39D7A"/>
    <w:rsid w:val="34D47BD6"/>
    <w:rsid w:val="34D8D0DB"/>
    <w:rsid w:val="34DAB60F"/>
    <w:rsid w:val="34E14A46"/>
    <w:rsid w:val="34E8516F"/>
    <w:rsid w:val="34EB316B"/>
    <w:rsid w:val="34ECC8CF"/>
    <w:rsid w:val="34ECDDBD"/>
    <w:rsid w:val="34F14EFC"/>
    <w:rsid w:val="34F617F4"/>
    <w:rsid w:val="34F80DD6"/>
    <w:rsid w:val="34FD0805"/>
    <w:rsid w:val="350195B5"/>
    <w:rsid w:val="35021636"/>
    <w:rsid w:val="35042B5F"/>
    <w:rsid w:val="35109A4F"/>
    <w:rsid w:val="35147718"/>
    <w:rsid w:val="3514E532"/>
    <w:rsid w:val="351DA244"/>
    <w:rsid w:val="351E0432"/>
    <w:rsid w:val="35213CAC"/>
    <w:rsid w:val="352A6ADD"/>
    <w:rsid w:val="352FCA80"/>
    <w:rsid w:val="353B5957"/>
    <w:rsid w:val="353D7422"/>
    <w:rsid w:val="353FA4C6"/>
    <w:rsid w:val="35421D6E"/>
    <w:rsid w:val="3544A3D2"/>
    <w:rsid w:val="35466313"/>
    <w:rsid w:val="35476F47"/>
    <w:rsid w:val="35536452"/>
    <w:rsid w:val="3553D384"/>
    <w:rsid w:val="3553EFC6"/>
    <w:rsid w:val="3554F79B"/>
    <w:rsid w:val="3555B254"/>
    <w:rsid w:val="355766D8"/>
    <w:rsid w:val="35583F9F"/>
    <w:rsid w:val="3559C313"/>
    <w:rsid w:val="355F2386"/>
    <w:rsid w:val="35606324"/>
    <w:rsid w:val="3561C994"/>
    <w:rsid w:val="3563CEF9"/>
    <w:rsid w:val="35691F91"/>
    <w:rsid w:val="356B6830"/>
    <w:rsid w:val="356DAB9C"/>
    <w:rsid w:val="3573C5D0"/>
    <w:rsid w:val="3575881D"/>
    <w:rsid w:val="35771390"/>
    <w:rsid w:val="357854E5"/>
    <w:rsid w:val="357D7F7F"/>
    <w:rsid w:val="357EC2B7"/>
    <w:rsid w:val="3582F46A"/>
    <w:rsid w:val="35849857"/>
    <w:rsid w:val="3589220D"/>
    <w:rsid w:val="358AD42F"/>
    <w:rsid w:val="358C58B0"/>
    <w:rsid w:val="358DD069"/>
    <w:rsid w:val="3591DA8F"/>
    <w:rsid w:val="35930F4E"/>
    <w:rsid w:val="35A125D3"/>
    <w:rsid w:val="35A158DA"/>
    <w:rsid w:val="35A8F15E"/>
    <w:rsid w:val="35AD9814"/>
    <w:rsid w:val="35B02A2C"/>
    <w:rsid w:val="35B49004"/>
    <w:rsid w:val="35B98F5E"/>
    <w:rsid w:val="35B9E1A3"/>
    <w:rsid w:val="35BA72C4"/>
    <w:rsid w:val="35BC9E82"/>
    <w:rsid w:val="35BCDCE2"/>
    <w:rsid w:val="35BF3933"/>
    <w:rsid w:val="35C6EDD0"/>
    <w:rsid w:val="35C842EA"/>
    <w:rsid w:val="35CA388A"/>
    <w:rsid w:val="35CBC38A"/>
    <w:rsid w:val="35CBC414"/>
    <w:rsid w:val="35D051B8"/>
    <w:rsid w:val="35D1E86C"/>
    <w:rsid w:val="35D5E8D6"/>
    <w:rsid w:val="35D93D4C"/>
    <w:rsid w:val="35DF32D2"/>
    <w:rsid w:val="35DF3DD3"/>
    <w:rsid w:val="35E17887"/>
    <w:rsid w:val="35E5049C"/>
    <w:rsid w:val="35E5374F"/>
    <w:rsid w:val="35E9558C"/>
    <w:rsid w:val="35F2427D"/>
    <w:rsid w:val="35F30C7D"/>
    <w:rsid w:val="35F66A5A"/>
    <w:rsid w:val="35F68F6B"/>
    <w:rsid w:val="35FD2FFC"/>
    <w:rsid w:val="36021F9E"/>
    <w:rsid w:val="3605A597"/>
    <w:rsid w:val="36066638"/>
    <w:rsid w:val="360A0EC9"/>
    <w:rsid w:val="360CB9B8"/>
    <w:rsid w:val="36135A77"/>
    <w:rsid w:val="3617C12B"/>
    <w:rsid w:val="36183DAE"/>
    <w:rsid w:val="3619E32D"/>
    <w:rsid w:val="3619EBC2"/>
    <w:rsid w:val="362062A2"/>
    <w:rsid w:val="3623BCBC"/>
    <w:rsid w:val="36286B4E"/>
    <w:rsid w:val="362BB3D6"/>
    <w:rsid w:val="362BF173"/>
    <w:rsid w:val="3630403A"/>
    <w:rsid w:val="363CE25B"/>
    <w:rsid w:val="3649C475"/>
    <w:rsid w:val="364B8490"/>
    <w:rsid w:val="3655D9F0"/>
    <w:rsid w:val="36606D67"/>
    <w:rsid w:val="3663970C"/>
    <w:rsid w:val="3664FF16"/>
    <w:rsid w:val="3665366F"/>
    <w:rsid w:val="366C0F05"/>
    <w:rsid w:val="366E7789"/>
    <w:rsid w:val="3675BE03"/>
    <w:rsid w:val="3679CF20"/>
    <w:rsid w:val="36800E16"/>
    <w:rsid w:val="3689C217"/>
    <w:rsid w:val="368D3358"/>
    <w:rsid w:val="36905924"/>
    <w:rsid w:val="369107BB"/>
    <w:rsid w:val="3695029A"/>
    <w:rsid w:val="36959174"/>
    <w:rsid w:val="369671D9"/>
    <w:rsid w:val="36987A00"/>
    <w:rsid w:val="369B4BF0"/>
    <w:rsid w:val="369BA288"/>
    <w:rsid w:val="369E5BBE"/>
    <w:rsid w:val="36A35513"/>
    <w:rsid w:val="36AC4C34"/>
    <w:rsid w:val="36B14B5A"/>
    <w:rsid w:val="36C4C7D0"/>
    <w:rsid w:val="36C5605F"/>
    <w:rsid w:val="36C5EF26"/>
    <w:rsid w:val="36CCE567"/>
    <w:rsid w:val="36D24C7E"/>
    <w:rsid w:val="36D9E9AE"/>
    <w:rsid w:val="36DA7904"/>
    <w:rsid w:val="36DBD9C0"/>
    <w:rsid w:val="36DF0F8E"/>
    <w:rsid w:val="36E38C07"/>
    <w:rsid w:val="36E6C5B9"/>
    <w:rsid w:val="36F0AE8F"/>
    <w:rsid w:val="36F6E499"/>
    <w:rsid w:val="36F8A44C"/>
    <w:rsid w:val="3704131B"/>
    <w:rsid w:val="37055A6A"/>
    <w:rsid w:val="37059875"/>
    <w:rsid w:val="3705D590"/>
    <w:rsid w:val="3707E3D0"/>
    <w:rsid w:val="370FF7C2"/>
    <w:rsid w:val="37182D68"/>
    <w:rsid w:val="371985CA"/>
    <w:rsid w:val="371AB9B7"/>
    <w:rsid w:val="371FD4AA"/>
    <w:rsid w:val="37226D84"/>
    <w:rsid w:val="3722B08F"/>
    <w:rsid w:val="372996D2"/>
    <w:rsid w:val="372E1A7F"/>
    <w:rsid w:val="3731D51A"/>
    <w:rsid w:val="3735EC12"/>
    <w:rsid w:val="373986C1"/>
    <w:rsid w:val="373EBC45"/>
    <w:rsid w:val="374106ED"/>
    <w:rsid w:val="374CFE98"/>
    <w:rsid w:val="374F8B0D"/>
    <w:rsid w:val="37530C48"/>
    <w:rsid w:val="3755A75F"/>
    <w:rsid w:val="375785F7"/>
    <w:rsid w:val="375A1A1E"/>
    <w:rsid w:val="3761AE85"/>
    <w:rsid w:val="3762E926"/>
    <w:rsid w:val="3769A7FF"/>
    <w:rsid w:val="376B619C"/>
    <w:rsid w:val="376E0528"/>
    <w:rsid w:val="376EB7B5"/>
    <w:rsid w:val="37746F69"/>
    <w:rsid w:val="37752A2D"/>
    <w:rsid w:val="3775FDBE"/>
    <w:rsid w:val="37762A01"/>
    <w:rsid w:val="377BA696"/>
    <w:rsid w:val="377D52F8"/>
    <w:rsid w:val="377D9E8E"/>
    <w:rsid w:val="377FB773"/>
    <w:rsid w:val="37810248"/>
    <w:rsid w:val="3782233A"/>
    <w:rsid w:val="3782813A"/>
    <w:rsid w:val="378852D1"/>
    <w:rsid w:val="3789785A"/>
    <w:rsid w:val="378A8191"/>
    <w:rsid w:val="378C59F9"/>
    <w:rsid w:val="37969F63"/>
    <w:rsid w:val="37999FAC"/>
    <w:rsid w:val="3799C961"/>
    <w:rsid w:val="37A8FC82"/>
    <w:rsid w:val="37AE46CB"/>
    <w:rsid w:val="37B91A49"/>
    <w:rsid w:val="37B9E7C3"/>
    <w:rsid w:val="37BE7A7B"/>
    <w:rsid w:val="37C2B1C7"/>
    <w:rsid w:val="37C4AB8C"/>
    <w:rsid w:val="37C4EBE5"/>
    <w:rsid w:val="37C8B40E"/>
    <w:rsid w:val="37C960E8"/>
    <w:rsid w:val="37CA6E7D"/>
    <w:rsid w:val="37CD0500"/>
    <w:rsid w:val="37CD1F5F"/>
    <w:rsid w:val="37CF7FC1"/>
    <w:rsid w:val="37D2D1D2"/>
    <w:rsid w:val="37DF4587"/>
    <w:rsid w:val="37E35855"/>
    <w:rsid w:val="37EF37AE"/>
    <w:rsid w:val="37EF4F67"/>
    <w:rsid w:val="37F139E7"/>
    <w:rsid w:val="37F92EA2"/>
    <w:rsid w:val="37FAC8FF"/>
    <w:rsid w:val="380114DB"/>
    <w:rsid w:val="38045BE0"/>
    <w:rsid w:val="380489E8"/>
    <w:rsid w:val="38073B65"/>
    <w:rsid w:val="38074B68"/>
    <w:rsid w:val="3809DE73"/>
    <w:rsid w:val="380B3A01"/>
    <w:rsid w:val="380F9977"/>
    <w:rsid w:val="381BBC60"/>
    <w:rsid w:val="381E56A5"/>
    <w:rsid w:val="381E77A7"/>
    <w:rsid w:val="3820D0B7"/>
    <w:rsid w:val="3821F007"/>
    <w:rsid w:val="38221121"/>
    <w:rsid w:val="382292FE"/>
    <w:rsid w:val="3825FDE5"/>
    <w:rsid w:val="3827D7DE"/>
    <w:rsid w:val="38284227"/>
    <w:rsid w:val="3828D028"/>
    <w:rsid w:val="382C2985"/>
    <w:rsid w:val="382E4AEF"/>
    <w:rsid w:val="382F9B14"/>
    <w:rsid w:val="382FBADE"/>
    <w:rsid w:val="38323848"/>
    <w:rsid w:val="383A6CFC"/>
    <w:rsid w:val="383DCE22"/>
    <w:rsid w:val="383EB527"/>
    <w:rsid w:val="3846AC88"/>
    <w:rsid w:val="384B4146"/>
    <w:rsid w:val="384CF182"/>
    <w:rsid w:val="384E0B6B"/>
    <w:rsid w:val="38554A3C"/>
    <w:rsid w:val="385C7EC1"/>
    <w:rsid w:val="3862E242"/>
    <w:rsid w:val="38652B74"/>
    <w:rsid w:val="386906AF"/>
    <w:rsid w:val="386C6DCE"/>
    <w:rsid w:val="387101A0"/>
    <w:rsid w:val="387207B1"/>
    <w:rsid w:val="38759701"/>
    <w:rsid w:val="387723FB"/>
    <w:rsid w:val="3879D7EC"/>
    <w:rsid w:val="387A7A7A"/>
    <w:rsid w:val="387B4463"/>
    <w:rsid w:val="387C4E64"/>
    <w:rsid w:val="387C6C66"/>
    <w:rsid w:val="387D27C4"/>
    <w:rsid w:val="38877E94"/>
    <w:rsid w:val="388A04E3"/>
    <w:rsid w:val="388E0A12"/>
    <w:rsid w:val="388F60DD"/>
    <w:rsid w:val="388FC1F3"/>
    <w:rsid w:val="3891B265"/>
    <w:rsid w:val="38934C49"/>
    <w:rsid w:val="3898FA14"/>
    <w:rsid w:val="389A1875"/>
    <w:rsid w:val="38A132E6"/>
    <w:rsid w:val="38A7E891"/>
    <w:rsid w:val="38AE8150"/>
    <w:rsid w:val="38B21191"/>
    <w:rsid w:val="38B72FCF"/>
    <w:rsid w:val="38BEB4B1"/>
    <w:rsid w:val="38BF4EC5"/>
    <w:rsid w:val="38C161D3"/>
    <w:rsid w:val="38C2DA64"/>
    <w:rsid w:val="38CBBCAA"/>
    <w:rsid w:val="38CCE4A0"/>
    <w:rsid w:val="38CDFFA4"/>
    <w:rsid w:val="38D90C90"/>
    <w:rsid w:val="38DD02C1"/>
    <w:rsid w:val="38DEB64F"/>
    <w:rsid w:val="38E020C3"/>
    <w:rsid w:val="38E0DEAE"/>
    <w:rsid w:val="38E1EEFC"/>
    <w:rsid w:val="38E30F7B"/>
    <w:rsid w:val="38E4CADE"/>
    <w:rsid w:val="38E5FE77"/>
    <w:rsid w:val="38E6E971"/>
    <w:rsid w:val="38EB3165"/>
    <w:rsid w:val="38EC8A6F"/>
    <w:rsid w:val="38EF2556"/>
    <w:rsid w:val="38F42DCF"/>
    <w:rsid w:val="38F7D2A1"/>
    <w:rsid w:val="39056DC5"/>
    <w:rsid w:val="39067291"/>
    <w:rsid w:val="3907880A"/>
    <w:rsid w:val="390854B6"/>
    <w:rsid w:val="390D5E61"/>
    <w:rsid w:val="390F89D0"/>
    <w:rsid w:val="3910B6CB"/>
    <w:rsid w:val="391390D4"/>
    <w:rsid w:val="3915B34F"/>
    <w:rsid w:val="39164547"/>
    <w:rsid w:val="391A0D8C"/>
    <w:rsid w:val="391AB7F0"/>
    <w:rsid w:val="391FBA59"/>
    <w:rsid w:val="39209CB2"/>
    <w:rsid w:val="39225FE9"/>
    <w:rsid w:val="3924B972"/>
    <w:rsid w:val="3926AD4E"/>
    <w:rsid w:val="3928EB8E"/>
    <w:rsid w:val="392AB7F1"/>
    <w:rsid w:val="392B0F12"/>
    <w:rsid w:val="392C5FE4"/>
    <w:rsid w:val="392CCE89"/>
    <w:rsid w:val="392DE040"/>
    <w:rsid w:val="39310061"/>
    <w:rsid w:val="393643B3"/>
    <w:rsid w:val="393AAA9B"/>
    <w:rsid w:val="393BC0E6"/>
    <w:rsid w:val="393C6150"/>
    <w:rsid w:val="39436872"/>
    <w:rsid w:val="3945DA6E"/>
    <w:rsid w:val="394BBB9E"/>
    <w:rsid w:val="394D4CE2"/>
    <w:rsid w:val="394DE77E"/>
    <w:rsid w:val="39543185"/>
    <w:rsid w:val="3958F96B"/>
    <w:rsid w:val="39591758"/>
    <w:rsid w:val="39592816"/>
    <w:rsid w:val="395A9958"/>
    <w:rsid w:val="395B63B7"/>
    <w:rsid w:val="395FDAD8"/>
    <w:rsid w:val="396CEE37"/>
    <w:rsid w:val="3970EF20"/>
    <w:rsid w:val="3971F269"/>
    <w:rsid w:val="39722F8A"/>
    <w:rsid w:val="397684CB"/>
    <w:rsid w:val="3976E093"/>
    <w:rsid w:val="397D35D8"/>
    <w:rsid w:val="39842E33"/>
    <w:rsid w:val="3984582C"/>
    <w:rsid w:val="398AE173"/>
    <w:rsid w:val="398D757E"/>
    <w:rsid w:val="398FE97C"/>
    <w:rsid w:val="399147EE"/>
    <w:rsid w:val="3996B97E"/>
    <w:rsid w:val="3998D9C6"/>
    <w:rsid w:val="399CC345"/>
    <w:rsid w:val="399EAC6A"/>
    <w:rsid w:val="399F251D"/>
    <w:rsid w:val="39A5F46F"/>
    <w:rsid w:val="39A6053D"/>
    <w:rsid w:val="39A8FF3F"/>
    <w:rsid w:val="39ADF822"/>
    <w:rsid w:val="39B0D9E1"/>
    <w:rsid w:val="39B0EC24"/>
    <w:rsid w:val="39B46DCF"/>
    <w:rsid w:val="39BAE768"/>
    <w:rsid w:val="39BBFB73"/>
    <w:rsid w:val="39BC652E"/>
    <w:rsid w:val="39C11A5C"/>
    <w:rsid w:val="39C172E3"/>
    <w:rsid w:val="39C27DB2"/>
    <w:rsid w:val="39C33997"/>
    <w:rsid w:val="39C4A0D0"/>
    <w:rsid w:val="39CBA296"/>
    <w:rsid w:val="39CC98DA"/>
    <w:rsid w:val="39CE43E5"/>
    <w:rsid w:val="39CFF6B9"/>
    <w:rsid w:val="39D454D6"/>
    <w:rsid w:val="39D58759"/>
    <w:rsid w:val="39E88194"/>
    <w:rsid w:val="39ECF966"/>
    <w:rsid w:val="39EF25C7"/>
    <w:rsid w:val="39FE7832"/>
    <w:rsid w:val="3A0990EF"/>
    <w:rsid w:val="3A0A5823"/>
    <w:rsid w:val="3A12522F"/>
    <w:rsid w:val="3A1899FE"/>
    <w:rsid w:val="3A1EEE6B"/>
    <w:rsid w:val="3A1FB2C8"/>
    <w:rsid w:val="3A245E04"/>
    <w:rsid w:val="3A275A70"/>
    <w:rsid w:val="3A2B3D9C"/>
    <w:rsid w:val="3A30979A"/>
    <w:rsid w:val="3A38DFFE"/>
    <w:rsid w:val="3A40B718"/>
    <w:rsid w:val="3A436038"/>
    <w:rsid w:val="3A462992"/>
    <w:rsid w:val="3A4F41BB"/>
    <w:rsid w:val="3A4F6707"/>
    <w:rsid w:val="3A5210F0"/>
    <w:rsid w:val="3A5264CE"/>
    <w:rsid w:val="3A55D8DF"/>
    <w:rsid w:val="3A584EAA"/>
    <w:rsid w:val="3A5B8F19"/>
    <w:rsid w:val="3A5CD1C1"/>
    <w:rsid w:val="3A6072F5"/>
    <w:rsid w:val="3A714A73"/>
    <w:rsid w:val="3A7B50A8"/>
    <w:rsid w:val="3A7EBFE3"/>
    <w:rsid w:val="3A80E3BF"/>
    <w:rsid w:val="3A843121"/>
    <w:rsid w:val="3A8D2357"/>
    <w:rsid w:val="3A90398F"/>
    <w:rsid w:val="3A90F2C2"/>
    <w:rsid w:val="3A94C18F"/>
    <w:rsid w:val="3A98E833"/>
    <w:rsid w:val="3AA25B0F"/>
    <w:rsid w:val="3AA42F29"/>
    <w:rsid w:val="3AA72C4C"/>
    <w:rsid w:val="3AA9B818"/>
    <w:rsid w:val="3AB400E2"/>
    <w:rsid w:val="3AB4FBA9"/>
    <w:rsid w:val="3ABFF98D"/>
    <w:rsid w:val="3ACD6EA1"/>
    <w:rsid w:val="3AD0D180"/>
    <w:rsid w:val="3AD2E7D2"/>
    <w:rsid w:val="3AD36CCE"/>
    <w:rsid w:val="3ADBB9E0"/>
    <w:rsid w:val="3ADE0405"/>
    <w:rsid w:val="3AE542D6"/>
    <w:rsid w:val="3AE81F67"/>
    <w:rsid w:val="3AE92A39"/>
    <w:rsid w:val="3AED506A"/>
    <w:rsid w:val="3AEF0959"/>
    <w:rsid w:val="3AF422BC"/>
    <w:rsid w:val="3AF50268"/>
    <w:rsid w:val="3AFA652F"/>
    <w:rsid w:val="3AFB2CDD"/>
    <w:rsid w:val="3AFBFBDC"/>
    <w:rsid w:val="3AFE3F3F"/>
    <w:rsid w:val="3B002EAB"/>
    <w:rsid w:val="3B0054D0"/>
    <w:rsid w:val="3B012F40"/>
    <w:rsid w:val="3B0242FC"/>
    <w:rsid w:val="3B028506"/>
    <w:rsid w:val="3B062D3A"/>
    <w:rsid w:val="3B08E26C"/>
    <w:rsid w:val="3B0CADA7"/>
    <w:rsid w:val="3B109C04"/>
    <w:rsid w:val="3B1A6CF6"/>
    <w:rsid w:val="3B1B165A"/>
    <w:rsid w:val="3B2200AB"/>
    <w:rsid w:val="3B235FDB"/>
    <w:rsid w:val="3B2D761B"/>
    <w:rsid w:val="3B3C1474"/>
    <w:rsid w:val="3B3D8D3C"/>
    <w:rsid w:val="3B417BB9"/>
    <w:rsid w:val="3B5380A1"/>
    <w:rsid w:val="3B54B988"/>
    <w:rsid w:val="3B59B08B"/>
    <w:rsid w:val="3B606C51"/>
    <w:rsid w:val="3B639D79"/>
    <w:rsid w:val="3B752753"/>
    <w:rsid w:val="3B752A70"/>
    <w:rsid w:val="3B78510E"/>
    <w:rsid w:val="3B7F9D8E"/>
    <w:rsid w:val="3B824F20"/>
    <w:rsid w:val="3B83187C"/>
    <w:rsid w:val="3B8A7EF3"/>
    <w:rsid w:val="3B8B1DF5"/>
    <w:rsid w:val="3B8D498C"/>
    <w:rsid w:val="3B90E8DC"/>
    <w:rsid w:val="3BA03ACF"/>
    <w:rsid w:val="3BA16D3C"/>
    <w:rsid w:val="3BA8C16B"/>
    <w:rsid w:val="3BAAA649"/>
    <w:rsid w:val="3BAB0FCB"/>
    <w:rsid w:val="3BAE191D"/>
    <w:rsid w:val="3BAE8354"/>
    <w:rsid w:val="3BB3D0F5"/>
    <w:rsid w:val="3BBA6D88"/>
    <w:rsid w:val="3BBF1A84"/>
    <w:rsid w:val="3BC17318"/>
    <w:rsid w:val="3BC1975E"/>
    <w:rsid w:val="3BC20044"/>
    <w:rsid w:val="3BCF7829"/>
    <w:rsid w:val="3BD3BC3F"/>
    <w:rsid w:val="3BD3E9EF"/>
    <w:rsid w:val="3BD81025"/>
    <w:rsid w:val="3BD8D9D2"/>
    <w:rsid w:val="3BD9683C"/>
    <w:rsid w:val="3BE0C458"/>
    <w:rsid w:val="3BE7F46D"/>
    <w:rsid w:val="3BE8589B"/>
    <w:rsid w:val="3BE8F5F0"/>
    <w:rsid w:val="3BF55839"/>
    <w:rsid w:val="3BFC90AA"/>
    <w:rsid w:val="3BFDF88E"/>
    <w:rsid w:val="3C083EA8"/>
    <w:rsid w:val="3C09419C"/>
    <w:rsid w:val="3C0FE223"/>
    <w:rsid w:val="3C127006"/>
    <w:rsid w:val="3C13A301"/>
    <w:rsid w:val="3C16765C"/>
    <w:rsid w:val="3C1A44FE"/>
    <w:rsid w:val="3C202846"/>
    <w:rsid w:val="3C2416B3"/>
    <w:rsid w:val="3C24955C"/>
    <w:rsid w:val="3C26E965"/>
    <w:rsid w:val="3C28DB73"/>
    <w:rsid w:val="3C2948A3"/>
    <w:rsid w:val="3C2A4406"/>
    <w:rsid w:val="3C31068C"/>
    <w:rsid w:val="3C46BBD4"/>
    <w:rsid w:val="3C482A66"/>
    <w:rsid w:val="3C4899B8"/>
    <w:rsid w:val="3C496855"/>
    <w:rsid w:val="3C4A9FA0"/>
    <w:rsid w:val="3C4F2F08"/>
    <w:rsid w:val="3C50F85C"/>
    <w:rsid w:val="3C53AF93"/>
    <w:rsid w:val="3C57BD95"/>
    <w:rsid w:val="3C5AF3AE"/>
    <w:rsid w:val="3C5DD868"/>
    <w:rsid w:val="3C6DA106"/>
    <w:rsid w:val="3C7214FF"/>
    <w:rsid w:val="3C73D322"/>
    <w:rsid w:val="3C7B68D1"/>
    <w:rsid w:val="3C7E586B"/>
    <w:rsid w:val="3C828A63"/>
    <w:rsid w:val="3C83ECCD"/>
    <w:rsid w:val="3C84A9CC"/>
    <w:rsid w:val="3C8AD9BA"/>
    <w:rsid w:val="3C8C803C"/>
    <w:rsid w:val="3C923A1A"/>
    <w:rsid w:val="3C97760C"/>
    <w:rsid w:val="3C97A7AA"/>
    <w:rsid w:val="3C982CA5"/>
    <w:rsid w:val="3C9EE65C"/>
    <w:rsid w:val="3CA261AD"/>
    <w:rsid w:val="3CA265C9"/>
    <w:rsid w:val="3CA5BE31"/>
    <w:rsid w:val="3CA87E08"/>
    <w:rsid w:val="3CAF5611"/>
    <w:rsid w:val="3CAFFD5C"/>
    <w:rsid w:val="3CB7B742"/>
    <w:rsid w:val="3CC2E915"/>
    <w:rsid w:val="3CC8035E"/>
    <w:rsid w:val="3CCAE689"/>
    <w:rsid w:val="3CDB9180"/>
    <w:rsid w:val="3CE36E33"/>
    <w:rsid w:val="3CE707FF"/>
    <w:rsid w:val="3CED59BF"/>
    <w:rsid w:val="3CEF6AC4"/>
    <w:rsid w:val="3CFAF238"/>
    <w:rsid w:val="3CFE1BB6"/>
    <w:rsid w:val="3CFFA027"/>
    <w:rsid w:val="3D03F6A6"/>
    <w:rsid w:val="3D04C286"/>
    <w:rsid w:val="3D068B89"/>
    <w:rsid w:val="3D098F45"/>
    <w:rsid w:val="3D0C9D5E"/>
    <w:rsid w:val="3D0D82E7"/>
    <w:rsid w:val="3D0DC82F"/>
    <w:rsid w:val="3D0DEB95"/>
    <w:rsid w:val="3D10893C"/>
    <w:rsid w:val="3D112238"/>
    <w:rsid w:val="3D122732"/>
    <w:rsid w:val="3D13C76E"/>
    <w:rsid w:val="3D140161"/>
    <w:rsid w:val="3D1BFFA4"/>
    <w:rsid w:val="3D1F976A"/>
    <w:rsid w:val="3D22706B"/>
    <w:rsid w:val="3D259107"/>
    <w:rsid w:val="3D25AD8C"/>
    <w:rsid w:val="3D25B3D4"/>
    <w:rsid w:val="3D262764"/>
    <w:rsid w:val="3D2D6965"/>
    <w:rsid w:val="3D303E3E"/>
    <w:rsid w:val="3D349B84"/>
    <w:rsid w:val="3D360922"/>
    <w:rsid w:val="3D371B45"/>
    <w:rsid w:val="3D37BD46"/>
    <w:rsid w:val="3D437040"/>
    <w:rsid w:val="3D451A2F"/>
    <w:rsid w:val="3D497B7B"/>
    <w:rsid w:val="3D49FAF5"/>
    <w:rsid w:val="3D4CAA32"/>
    <w:rsid w:val="3D523C7D"/>
    <w:rsid w:val="3D569E09"/>
    <w:rsid w:val="3D5A9004"/>
    <w:rsid w:val="3D5B33F5"/>
    <w:rsid w:val="3D5C3662"/>
    <w:rsid w:val="3D73CAB1"/>
    <w:rsid w:val="3D7A1A50"/>
    <w:rsid w:val="3D7EBE01"/>
    <w:rsid w:val="3D7EE04C"/>
    <w:rsid w:val="3D81BA32"/>
    <w:rsid w:val="3D827D79"/>
    <w:rsid w:val="3D8306C7"/>
    <w:rsid w:val="3D842271"/>
    <w:rsid w:val="3D845889"/>
    <w:rsid w:val="3D89D149"/>
    <w:rsid w:val="3D8B534D"/>
    <w:rsid w:val="3D8CC2D5"/>
    <w:rsid w:val="3D8EF2A4"/>
    <w:rsid w:val="3D8F653D"/>
    <w:rsid w:val="3D90AE63"/>
    <w:rsid w:val="3D92B111"/>
    <w:rsid w:val="3D97D176"/>
    <w:rsid w:val="3D98A8A9"/>
    <w:rsid w:val="3D9958F2"/>
    <w:rsid w:val="3D9E65FF"/>
    <w:rsid w:val="3D9F3198"/>
    <w:rsid w:val="3DA49732"/>
    <w:rsid w:val="3DAA9629"/>
    <w:rsid w:val="3DABCD61"/>
    <w:rsid w:val="3DAC3C3F"/>
    <w:rsid w:val="3DAF7D3E"/>
    <w:rsid w:val="3DB0E1E4"/>
    <w:rsid w:val="3DB4A467"/>
    <w:rsid w:val="3DB4A881"/>
    <w:rsid w:val="3DB5020D"/>
    <w:rsid w:val="3DB594F6"/>
    <w:rsid w:val="3DB5E9B9"/>
    <w:rsid w:val="3DB9487E"/>
    <w:rsid w:val="3DBAD980"/>
    <w:rsid w:val="3DBDA1D5"/>
    <w:rsid w:val="3DBF74C7"/>
    <w:rsid w:val="3DC316A6"/>
    <w:rsid w:val="3DC67148"/>
    <w:rsid w:val="3DC69769"/>
    <w:rsid w:val="3DC6E17C"/>
    <w:rsid w:val="3DCA4BAC"/>
    <w:rsid w:val="3DCBEF20"/>
    <w:rsid w:val="3DCC2A84"/>
    <w:rsid w:val="3DCCFFC0"/>
    <w:rsid w:val="3DCFE59A"/>
    <w:rsid w:val="3DDB54E4"/>
    <w:rsid w:val="3DDCE8F6"/>
    <w:rsid w:val="3DDCFF81"/>
    <w:rsid w:val="3DE597A5"/>
    <w:rsid w:val="3DE5DAE3"/>
    <w:rsid w:val="3DF06D00"/>
    <w:rsid w:val="3DF327EE"/>
    <w:rsid w:val="3DF7917A"/>
    <w:rsid w:val="3DFF6A56"/>
    <w:rsid w:val="3DFF7D64"/>
    <w:rsid w:val="3E002590"/>
    <w:rsid w:val="3E06238F"/>
    <w:rsid w:val="3E0A72F3"/>
    <w:rsid w:val="3E0D77A4"/>
    <w:rsid w:val="3E14E0DB"/>
    <w:rsid w:val="3E163031"/>
    <w:rsid w:val="3E198E19"/>
    <w:rsid w:val="3E29EF71"/>
    <w:rsid w:val="3E2C82D5"/>
    <w:rsid w:val="3E2E40B3"/>
    <w:rsid w:val="3E2F965F"/>
    <w:rsid w:val="3E30584F"/>
    <w:rsid w:val="3E3B0C2D"/>
    <w:rsid w:val="3E3C359D"/>
    <w:rsid w:val="3E3D3545"/>
    <w:rsid w:val="3E3EA475"/>
    <w:rsid w:val="3E40A7F3"/>
    <w:rsid w:val="3E416D1B"/>
    <w:rsid w:val="3E45233D"/>
    <w:rsid w:val="3E4DBBC5"/>
    <w:rsid w:val="3E5CE8BE"/>
    <w:rsid w:val="3E655969"/>
    <w:rsid w:val="3E6CB2B2"/>
    <w:rsid w:val="3E6ED04A"/>
    <w:rsid w:val="3E72EC8F"/>
    <w:rsid w:val="3E74D46B"/>
    <w:rsid w:val="3E798C2E"/>
    <w:rsid w:val="3E79F68C"/>
    <w:rsid w:val="3E7D273C"/>
    <w:rsid w:val="3E7F400B"/>
    <w:rsid w:val="3E80223C"/>
    <w:rsid w:val="3E82F776"/>
    <w:rsid w:val="3E838B77"/>
    <w:rsid w:val="3E8549FA"/>
    <w:rsid w:val="3E85C544"/>
    <w:rsid w:val="3E89F2DA"/>
    <w:rsid w:val="3E91C5B0"/>
    <w:rsid w:val="3E9811AC"/>
    <w:rsid w:val="3E997DDD"/>
    <w:rsid w:val="3EA0C163"/>
    <w:rsid w:val="3EA89DF4"/>
    <w:rsid w:val="3EA9CF71"/>
    <w:rsid w:val="3EABAD2C"/>
    <w:rsid w:val="3EB15B4C"/>
    <w:rsid w:val="3EB7BE84"/>
    <w:rsid w:val="3EBFC1BB"/>
    <w:rsid w:val="3EC0A0D3"/>
    <w:rsid w:val="3EC0EDDB"/>
    <w:rsid w:val="3EC3D042"/>
    <w:rsid w:val="3EC543FF"/>
    <w:rsid w:val="3ECA16F2"/>
    <w:rsid w:val="3ECCED69"/>
    <w:rsid w:val="3ECE47D6"/>
    <w:rsid w:val="3ED1981C"/>
    <w:rsid w:val="3ED1ADEA"/>
    <w:rsid w:val="3ED52FBE"/>
    <w:rsid w:val="3ED5A365"/>
    <w:rsid w:val="3ED7C2C1"/>
    <w:rsid w:val="3ED8FF3A"/>
    <w:rsid w:val="3ED91973"/>
    <w:rsid w:val="3ED919E4"/>
    <w:rsid w:val="3EDB717B"/>
    <w:rsid w:val="3EDE25D8"/>
    <w:rsid w:val="3EDF3323"/>
    <w:rsid w:val="3EE41476"/>
    <w:rsid w:val="3EE8F201"/>
    <w:rsid w:val="3EEAC389"/>
    <w:rsid w:val="3EF0BDA7"/>
    <w:rsid w:val="3EF1179E"/>
    <w:rsid w:val="3EF3FC81"/>
    <w:rsid w:val="3EF5FBAE"/>
    <w:rsid w:val="3EFBB72D"/>
    <w:rsid w:val="3EFBCA0A"/>
    <w:rsid w:val="3EFBD1C4"/>
    <w:rsid w:val="3EFD6262"/>
    <w:rsid w:val="3F01EECE"/>
    <w:rsid w:val="3F0901BF"/>
    <w:rsid w:val="3F0B44C1"/>
    <w:rsid w:val="3F0BA9C2"/>
    <w:rsid w:val="3F0DC53C"/>
    <w:rsid w:val="3F14B060"/>
    <w:rsid w:val="3F14C028"/>
    <w:rsid w:val="3F18A7F5"/>
    <w:rsid w:val="3F1D55EC"/>
    <w:rsid w:val="3F1EFCE2"/>
    <w:rsid w:val="3F24DE8D"/>
    <w:rsid w:val="3F270EDA"/>
    <w:rsid w:val="3F278D9B"/>
    <w:rsid w:val="3F29220E"/>
    <w:rsid w:val="3F2C1FE8"/>
    <w:rsid w:val="3F2C9E40"/>
    <w:rsid w:val="3F2DD57D"/>
    <w:rsid w:val="3F394FC0"/>
    <w:rsid w:val="3F3CFFCF"/>
    <w:rsid w:val="3F3F5990"/>
    <w:rsid w:val="3F44CA6E"/>
    <w:rsid w:val="3F4658D1"/>
    <w:rsid w:val="3F47B654"/>
    <w:rsid w:val="3F5020AA"/>
    <w:rsid w:val="3F57578E"/>
    <w:rsid w:val="3F57D6E9"/>
    <w:rsid w:val="3F58EBBD"/>
    <w:rsid w:val="3F5AE48A"/>
    <w:rsid w:val="3F64A7AC"/>
    <w:rsid w:val="3F66FA96"/>
    <w:rsid w:val="3F67F705"/>
    <w:rsid w:val="3F7535D4"/>
    <w:rsid w:val="3F780DB1"/>
    <w:rsid w:val="3F7CA3D6"/>
    <w:rsid w:val="3F88A146"/>
    <w:rsid w:val="3F89C212"/>
    <w:rsid w:val="3F8EF84F"/>
    <w:rsid w:val="3F913A84"/>
    <w:rsid w:val="3F9781AF"/>
    <w:rsid w:val="3F9B108E"/>
    <w:rsid w:val="3FB56F0E"/>
    <w:rsid w:val="3FB61CB3"/>
    <w:rsid w:val="3FBB6C2C"/>
    <w:rsid w:val="3FC735D7"/>
    <w:rsid w:val="3FCE7ED4"/>
    <w:rsid w:val="3FCED079"/>
    <w:rsid w:val="3FCFC0D4"/>
    <w:rsid w:val="3FD27D11"/>
    <w:rsid w:val="3FDBF8AE"/>
    <w:rsid w:val="3FE01FF9"/>
    <w:rsid w:val="3FE07A39"/>
    <w:rsid w:val="3FE59DD2"/>
    <w:rsid w:val="3FE8D548"/>
    <w:rsid w:val="3FEFE94E"/>
    <w:rsid w:val="3FF4BE95"/>
    <w:rsid w:val="3FF532CE"/>
    <w:rsid w:val="3FF67E04"/>
    <w:rsid w:val="3FF71CEB"/>
    <w:rsid w:val="3FFC4BAC"/>
    <w:rsid w:val="3FFE9DEE"/>
    <w:rsid w:val="400229CD"/>
    <w:rsid w:val="400C3F09"/>
    <w:rsid w:val="401536A7"/>
    <w:rsid w:val="40177F4C"/>
    <w:rsid w:val="401C22C3"/>
    <w:rsid w:val="401FC225"/>
    <w:rsid w:val="402330FE"/>
    <w:rsid w:val="40239C19"/>
    <w:rsid w:val="4027C293"/>
    <w:rsid w:val="4029898C"/>
    <w:rsid w:val="402E66CA"/>
    <w:rsid w:val="4030674B"/>
    <w:rsid w:val="403699E3"/>
    <w:rsid w:val="40396EE0"/>
    <w:rsid w:val="404983AB"/>
    <w:rsid w:val="404E037E"/>
    <w:rsid w:val="405115CC"/>
    <w:rsid w:val="4059CB4F"/>
    <w:rsid w:val="405BA996"/>
    <w:rsid w:val="405E14ED"/>
    <w:rsid w:val="405F871E"/>
    <w:rsid w:val="40608737"/>
    <w:rsid w:val="4065B3C4"/>
    <w:rsid w:val="406D8744"/>
    <w:rsid w:val="406FABFA"/>
    <w:rsid w:val="40763246"/>
    <w:rsid w:val="40790BAC"/>
    <w:rsid w:val="407A35C4"/>
    <w:rsid w:val="407CCAD1"/>
    <w:rsid w:val="40825826"/>
    <w:rsid w:val="4083B7B5"/>
    <w:rsid w:val="4083F38B"/>
    <w:rsid w:val="4086E30E"/>
    <w:rsid w:val="4088D85F"/>
    <w:rsid w:val="408F0083"/>
    <w:rsid w:val="4090C700"/>
    <w:rsid w:val="40942E07"/>
    <w:rsid w:val="409C354E"/>
    <w:rsid w:val="40A81EF9"/>
    <w:rsid w:val="40A82DFE"/>
    <w:rsid w:val="40ACD650"/>
    <w:rsid w:val="40AD455F"/>
    <w:rsid w:val="40AFB88C"/>
    <w:rsid w:val="40B88E24"/>
    <w:rsid w:val="40BC18B0"/>
    <w:rsid w:val="40C450E0"/>
    <w:rsid w:val="40C639A6"/>
    <w:rsid w:val="40CAF794"/>
    <w:rsid w:val="40D043BE"/>
    <w:rsid w:val="40D606C1"/>
    <w:rsid w:val="40E36F17"/>
    <w:rsid w:val="40E4898E"/>
    <w:rsid w:val="40E8EA40"/>
    <w:rsid w:val="40E95275"/>
    <w:rsid w:val="40F29C5A"/>
    <w:rsid w:val="40F35072"/>
    <w:rsid w:val="40FB9FD7"/>
    <w:rsid w:val="40FDED22"/>
    <w:rsid w:val="40FF05F0"/>
    <w:rsid w:val="4108C31C"/>
    <w:rsid w:val="410C4952"/>
    <w:rsid w:val="410EBC10"/>
    <w:rsid w:val="41108114"/>
    <w:rsid w:val="41195E1E"/>
    <w:rsid w:val="411960D2"/>
    <w:rsid w:val="4122527D"/>
    <w:rsid w:val="4129AEA7"/>
    <w:rsid w:val="412C3B95"/>
    <w:rsid w:val="412D5A1C"/>
    <w:rsid w:val="412DD2D2"/>
    <w:rsid w:val="4130B7A4"/>
    <w:rsid w:val="41347100"/>
    <w:rsid w:val="413B4809"/>
    <w:rsid w:val="413BE5E0"/>
    <w:rsid w:val="4140797A"/>
    <w:rsid w:val="41431246"/>
    <w:rsid w:val="4144E55C"/>
    <w:rsid w:val="414A3F0C"/>
    <w:rsid w:val="414DC33C"/>
    <w:rsid w:val="415028BC"/>
    <w:rsid w:val="4152403A"/>
    <w:rsid w:val="41661160"/>
    <w:rsid w:val="41678F91"/>
    <w:rsid w:val="416E2DDF"/>
    <w:rsid w:val="416EC1A2"/>
    <w:rsid w:val="416F018F"/>
    <w:rsid w:val="4170A946"/>
    <w:rsid w:val="417A1329"/>
    <w:rsid w:val="417A48CA"/>
    <w:rsid w:val="4187D4F9"/>
    <w:rsid w:val="41905FF5"/>
    <w:rsid w:val="41937C9C"/>
    <w:rsid w:val="4196A60A"/>
    <w:rsid w:val="419D3185"/>
    <w:rsid w:val="419EAC18"/>
    <w:rsid w:val="41A69FD8"/>
    <w:rsid w:val="41AA37C1"/>
    <w:rsid w:val="41AA4DDA"/>
    <w:rsid w:val="41AC3190"/>
    <w:rsid w:val="41AF238F"/>
    <w:rsid w:val="41BA0227"/>
    <w:rsid w:val="41BAB309"/>
    <w:rsid w:val="41BBAE95"/>
    <w:rsid w:val="41BC37F4"/>
    <w:rsid w:val="41BD60EA"/>
    <w:rsid w:val="41C24851"/>
    <w:rsid w:val="41C36596"/>
    <w:rsid w:val="41C400D8"/>
    <w:rsid w:val="41C51CBC"/>
    <w:rsid w:val="41C890B1"/>
    <w:rsid w:val="41C9CE4B"/>
    <w:rsid w:val="41CFB26E"/>
    <w:rsid w:val="41D4A323"/>
    <w:rsid w:val="41D85537"/>
    <w:rsid w:val="41DCD588"/>
    <w:rsid w:val="41E090B4"/>
    <w:rsid w:val="41E2DC07"/>
    <w:rsid w:val="41E39D00"/>
    <w:rsid w:val="41E99767"/>
    <w:rsid w:val="41E9FCE7"/>
    <w:rsid w:val="41EFC327"/>
    <w:rsid w:val="41F2FF61"/>
    <w:rsid w:val="41F3EFD0"/>
    <w:rsid w:val="41FBBDFD"/>
    <w:rsid w:val="4200A610"/>
    <w:rsid w:val="42026C62"/>
    <w:rsid w:val="4202EC1D"/>
    <w:rsid w:val="420F5E44"/>
    <w:rsid w:val="421B9B22"/>
    <w:rsid w:val="42219312"/>
    <w:rsid w:val="4223B508"/>
    <w:rsid w:val="4224D96B"/>
    <w:rsid w:val="42257A56"/>
    <w:rsid w:val="4225FAF1"/>
    <w:rsid w:val="422E2EF7"/>
    <w:rsid w:val="42382D94"/>
    <w:rsid w:val="4238584D"/>
    <w:rsid w:val="423BEC08"/>
    <w:rsid w:val="423C47F7"/>
    <w:rsid w:val="4240F089"/>
    <w:rsid w:val="4241EA68"/>
    <w:rsid w:val="4242158D"/>
    <w:rsid w:val="4245E3AA"/>
    <w:rsid w:val="424CE22F"/>
    <w:rsid w:val="424EE648"/>
    <w:rsid w:val="424F1BDF"/>
    <w:rsid w:val="42545E85"/>
    <w:rsid w:val="425D1167"/>
    <w:rsid w:val="425EB3D9"/>
    <w:rsid w:val="425F4388"/>
    <w:rsid w:val="4260085A"/>
    <w:rsid w:val="42624E17"/>
    <w:rsid w:val="426809F2"/>
    <w:rsid w:val="4274482A"/>
    <w:rsid w:val="427768FA"/>
    <w:rsid w:val="427868B2"/>
    <w:rsid w:val="427A1F20"/>
    <w:rsid w:val="428AB307"/>
    <w:rsid w:val="428D9660"/>
    <w:rsid w:val="42921905"/>
    <w:rsid w:val="429F4444"/>
    <w:rsid w:val="429FBC8B"/>
    <w:rsid w:val="42AA73E2"/>
    <w:rsid w:val="42AEA6AC"/>
    <w:rsid w:val="42B0596A"/>
    <w:rsid w:val="42B09916"/>
    <w:rsid w:val="42B52A23"/>
    <w:rsid w:val="42B6AEB5"/>
    <w:rsid w:val="42B9A8CA"/>
    <w:rsid w:val="42B9F243"/>
    <w:rsid w:val="42BE03C4"/>
    <w:rsid w:val="42C3C713"/>
    <w:rsid w:val="42CC02DD"/>
    <w:rsid w:val="42D5B75C"/>
    <w:rsid w:val="42D9A913"/>
    <w:rsid w:val="42DA5677"/>
    <w:rsid w:val="42DFA2BB"/>
    <w:rsid w:val="42E079D7"/>
    <w:rsid w:val="42E2EF77"/>
    <w:rsid w:val="42E55112"/>
    <w:rsid w:val="42E57D4E"/>
    <w:rsid w:val="42E75B2D"/>
    <w:rsid w:val="42F1E094"/>
    <w:rsid w:val="42FCA854"/>
    <w:rsid w:val="430375D8"/>
    <w:rsid w:val="43039B5A"/>
    <w:rsid w:val="4303C9BF"/>
    <w:rsid w:val="430439F2"/>
    <w:rsid w:val="4305EC78"/>
    <w:rsid w:val="430857C9"/>
    <w:rsid w:val="430877C9"/>
    <w:rsid w:val="430A622D"/>
    <w:rsid w:val="430B3171"/>
    <w:rsid w:val="430B88B8"/>
    <w:rsid w:val="4314B67D"/>
    <w:rsid w:val="43186075"/>
    <w:rsid w:val="431C8392"/>
    <w:rsid w:val="431E357A"/>
    <w:rsid w:val="432F3464"/>
    <w:rsid w:val="433B8CE6"/>
    <w:rsid w:val="433F4B05"/>
    <w:rsid w:val="43464AE7"/>
    <w:rsid w:val="434C7986"/>
    <w:rsid w:val="434CA592"/>
    <w:rsid w:val="43577EF6"/>
    <w:rsid w:val="435842BA"/>
    <w:rsid w:val="43663BE3"/>
    <w:rsid w:val="43688547"/>
    <w:rsid w:val="4375243F"/>
    <w:rsid w:val="437BD505"/>
    <w:rsid w:val="437DC765"/>
    <w:rsid w:val="438828B2"/>
    <w:rsid w:val="438E0525"/>
    <w:rsid w:val="438F97A6"/>
    <w:rsid w:val="43910C1E"/>
    <w:rsid w:val="43935EDB"/>
    <w:rsid w:val="4393F20C"/>
    <w:rsid w:val="43996208"/>
    <w:rsid w:val="43A38A31"/>
    <w:rsid w:val="43AB4C05"/>
    <w:rsid w:val="43ABEBB3"/>
    <w:rsid w:val="43AF20E0"/>
    <w:rsid w:val="43B834C8"/>
    <w:rsid w:val="43BB61A9"/>
    <w:rsid w:val="43C235C8"/>
    <w:rsid w:val="43C3BCB3"/>
    <w:rsid w:val="43C595FC"/>
    <w:rsid w:val="43D1C5A4"/>
    <w:rsid w:val="43D1EF6D"/>
    <w:rsid w:val="43D97D09"/>
    <w:rsid w:val="43E3907F"/>
    <w:rsid w:val="43E8948D"/>
    <w:rsid w:val="43F15BFF"/>
    <w:rsid w:val="43F5B246"/>
    <w:rsid w:val="43F9D3BB"/>
    <w:rsid w:val="43FECFBB"/>
    <w:rsid w:val="44045B75"/>
    <w:rsid w:val="44047D02"/>
    <w:rsid w:val="4406FFCE"/>
    <w:rsid w:val="440743BF"/>
    <w:rsid w:val="4415494E"/>
    <w:rsid w:val="4416B68F"/>
    <w:rsid w:val="4418170E"/>
    <w:rsid w:val="44189608"/>
    <w:rsid w:val="44248BDA"/>
    <w:rsid w:val="442DE239"/>
    <w:rsid w:val="443029A9"/>
    <w:rsid w:val="4430427F"/>
    <w:rsid w:val="4431364C"/>
    <w:rsid w:val="4439C8F8"/>
    <w:rsid w:val="443CB8C4"/>
    <w:rsid w:val="44415276"/>
    <w:rsid w:val="4442C02A"/>
    <w:rsid w:val="4443E9E3"/>
    <w:rsid w:val="444867D1"/>
    <w:rsid w:val="444AB44A"/>
    <w:rsid w:val="444DCFD5"/>
    <w:rsid w:val="4453326A"/>
    <w:rsid w:val="445B6823"/>
    <w:rsid w:val="445D29C8"/>
    <w:rsid w:val="445E59CB"/>
    <w:rsid w:val="446AB3EB"/>
    <w:rsid w:val="4470E9DA"/>
    <w:rsid w:val="447423F3"/>
    <w:rsid w:val="4476DA15"/>
    <w:rsid w:val="447B731C"/>
    <w:rsid w:val="44861D57"/>
    <w:rsid w:val="448810AF"/>
    <w:rsid w:val="448BCF0C"/>
    <w:rsid w:val="448D64E8"/>
    <w:rsid w:val="448DCCA1"/>
    <w:rsid w:val="449D9426"/>
    <w:rsid w:val="449E1E9B"/>
    <w:rsid w:val="44A32DCE"/>
    <w:rsid w:val="44A52CED"/>
    <w:rsid w:val="44AC3FBA"/>
    <w:rsid w:val="44B3114D"/>
    <w:rsid w:val="44B3CE25"/>
    <w:rsid w:val="44B4E179"/>
    <w:rsid w:val="44B7EAC7"/>
    <w:rsid w:val="44B822AE"/>
    <w:rsid w:val="44B8FD89"/>
    <w:rsid w:val="44BB9BAA"/>
    <w:rsid w:val="44BE192B"/>
    <w:rsid w:val="44BF4C31"/>
    <w:rsid w:val="44C3866F"/>
    <w:rsid w:val="44C454C0"/>
    <w:rsid w:val="44C5A895"/>
    <w:rsid w:val="44C64342"/>
    <w:rsid w:val="44C709BB"/>
    <w:rsid w:val="44C7C4ED"/>
    <w:rsid w:val="44D078C4"/>
    <w:rsid w:val="44D097B4"/>
    <w:rsid w:val="44D210C8"/>
    <w:rsid w:val="44D653F3"/>
    <w:rsid w:val="44D6CC36"/>
    <w:rsid w:val="44D70FA2"/>
    <w:rsid w:val="44DEF03C"/>
    <w:rsid w:val="44EAB326"/>
    <w:rsid w:val="44F2BC49"/>
    <w:rsid w:val="44F34F57"/>
    <w:rsid w:val="44F61EEE"/>
    <w:rsid w:val="44FDF6EA"/>
    <w:rsid w:val="44FF045A"/>
    <w:rsid w:val="4504753E"/>
    <w:rsid w:val="4505037D"/>
    <w:rsid w:val="4507916E"/>
    <w:rsid w:val="45095E4B"/>
    <w:rsid w:val="450DF739"/>
    <w:rsid w:val="4513ACE5"/>
    <w:rsid w:val="45149AB9"/>
    <w:rsid w:val="4518141F"/>
    <w:rsid w:val="451C0CB6"/>
    <w:rsid w:val="451C3C8D"/>
    <w:rsid w:val="451EF13B"/>
    <w:rsid w:val="4521E5E4"/>
    <w:rsid w:val="452BCB03"/>
    <w:rsid w:val="452FED5D"/>
    <w:rsid w:val="45304C20"/>
    <w:rsid w:val="4534418F"/>
    <w:rsid w:val="4534DD40"/>
    <w:rsid w:val="453CD7E8"/>
    <w:rsid w:val="453FB048"/>
    <w:rsid w:val="45419365"/>
    <w:rsid w:val="45470885"/>
    <w:rsid w:val="45494660"/>
    <w:rsid w:val="454BD028"/>
    <w:rsid w:val="454CE81B"/>
    <w:rsid w:val="454E5F5C"/>
    <w:rsid w:val="45507140"/>
    <w:rsid w:val="45560BCB"/>
    <w:rsid w:val="455EEB38"/>
    <w:rsid w:val="4560EC2A"/>
    <w:rsid w:val="456352B5"/>
    <w:rsid w:val="45662ED1"/>
    <w:rsid w:val="45669406"/>
    <w:rsid w:val="45683A24"/>
    <w:rsid w:val="456AB897"/>
    <w:rsid w:val="456B2960"/>
    <w:rsid w:val="456B58E9"/>
    <w:rsid w:val="456DDCCE"/>
    <w:rsid w:val="45702BB6"/>
    <w:rsid w:val="4570E555"/>
    <w:rsid w:val="4573DC77"/>
    <w:rsid w:val="45769BD8"/>
    <w:rsid w:val="4576AFE5"/>
    <w:rsid w:val="4579CEB1"/>
    <w:rsid w:val="457CDAD5"/>
    <w:rsid w:val="457E318F"/>
    <w:rsid w:val="457F16BD"/>
    <w:rsid w:val="45810239"/>
    <w:rsid w:val="458362EB"/>
    <w:rsid w:val="45857B85"/>
    <w:rsid w:val="458898BB"/>
    <w:rsid w:val="458960EA"/>
    <w:rsid w:val="45898EE5"/>
    <w:rsid w:val="458F1BDA"/>
    <w:rsid w:val="4593E1B6"/>
    <w:rsid w:val="4594422D"/>
    <w:rsid w:val="459D4E8F"/>
    <w:rsid w:val="45ABC929"/>
    <w:rsid w:val="45ABD8C0"/>
    <w:rsid w:val="45AFBF50"/>
    <w:rsid w:val="45BC93F3"/>
    <w:rsid w:val="45BCF37B"/>
    <w:rsid w:val="45BFAE96"/>
    <w:rsid w:val="45C05FEF"/>
    <w:rsid w:val="45C2EA82"/>
    <w:rsid w:val="45C82E39"/>
    <w:rsid w:val="45C9B860"/>
    <w:rsid w:val="45D0D423"/>
    <w:rsid w:val="45D2DE5F"/>
    <w:rsid w:val="45D4BE55"/>
    <w:rsid w:val="45E47C59"/>
    <w:rsid w:val="45E85011"/>
    <w:rsid w:val="45E9B1A9"/>
    <w:rsid w:val="45ECB9DA"/>
    <w:rsid w:val="45ECD2AA"/>
    <w:rsid w:val="45FB0FDE"/>
    <w:rsid w:val="4600CC8E"/>
    <w:rsid w:val="4604FDC1"/>
    <w:rsid w:val="4606D924"/>
    <w:rsid w:val="4606F34F"/>
    <w:rsid w:val="460CF987"/>
    <w:rsid w:val="460FD016"/>
    <w:rsid w:val="46116F2A"/>
    <w:rsid w:val="4612571C"/>
    <w:rsid w:val="4614667E"/>
    <w:rsid w:val="46161842"/>
    <w:rsid w:val="46190FA6"/>
    <w:rsid w:val="462345BC"/>
    <w:rsid w:val="4626890A"/>
    <w:rsid w:val="462A9277"/>
    <w:rsid w:val="462F0475"/>
    <w:rsid w:val="462FA36F"/>
    <w:rsid w:val="4631206A"/>
    <w:rsid w:val="46435F61"/>
    <w:rsid w:val="464888FE"/>
    <w:rsid w:val="464A61E1"/>
    <w:rsid w:val="464D6CA8"/>
    <w:rsid w:val="4657101A"/>
    <w:rsid w:val="465DE4A3"/>
    <w:rsid w:val="4661DA18"/>
    <w:rsid w:val="4661F500"/>
    <w:rsid w:val="466F0A43"/>
    <w:rsid w:val="46752444"/>
    <w:rsid w:val="46887216"/>
    <w:rsid w:val="4691BB77"/>
    <w:rsid w:val="46942EE9"/>
    <w:rsid w:val="4695BFCB"/>
    <w:rsid w:val="4695C29B"/>
    <w:rsid w:val="4695DCD5"/>
    <w:rsid w:val="4697A0F4"/>
    <w:rsid w:val="46982DCA"/>
    <w:rsid w:val="469BC405"/>
    <w:rsid w:val="469FB028"/>
    <w:rsid w:val="46A27FCC"/>
    <w:rsid w:val="46A52CEB"/>
    <w:rsid w:val="46A8BFF5"/>
    <w:rsid w:val="46AE6A74"/>
    <w:rsid w:val="46B3CB07"/>
    <w:rsid w:val="46B65DAF"/>
    <w:rsid w:val="46C2CEB3"/>
    <w:rsid w:val="46C3E086"/>
    <w:rsid w:val="46C42CCE"/>
    <w:rsid w:val="46C7DB65"/>
    <w:rsid w:val="46CB1CFC"/>
    <w:rsid w:val="46CC2AC4"/>
    <w:rsid w:val="46CD7289"/>
    <w:rsid w:val="46D1B0A2"/>
    <w:rsid w:val="46D5B406"/>
    <w:rsid w:val="46DE6FE4"/>
    <w:rsid w:val="46E2772F"/>
    <w:rsid w:val="46E2B3B7"/>
    <w:rsid w:val="46E70CC9"/>
    <w:rsid w:val="46E77263"/>
    <w:rsid w:val="46E94AB0"/>
    <w:rsid w:val="46EE3BC4"/>
    <w:rsid w:val="46EF3485"/>
    <w:rsid w:val="46EF62C9"/>
    <w:rsid w:val="46F1A635"/>
    <w:rsid w:val="46F1E11A"/>
    <w:rsid w:val="46F38031"/>
    <w:rsid w:val="46F5C2D5"/>
    <w:rsid w:val="46F68940"/>
    <w:rsid w:val="46F88697"/>
    <w:rsid w:val="46FE2343"/>
    <w:rsid w:val="4700730C"/>
    <w:rsid w:val="4700C98E"/>
    <w:rsid w:val="47011883"/>
    <w:rsid w:val="4702C026"/>
    <w:rsid w:val="470540B9"/>
    <w:rsid w:val="470D169E"/>
    <w:rsid w:val="470E886B"/>
    <w:rsid w:val="4711628A"/>
    <w:rsid w:val="4719020C"/>
    <w:rsid w:val="471D36D5"/>
    <w:rsid w:val="471FB436"/>
    <w:rsid w:val="47287212"/>
    <w:rsid w:val="472DAFF9"/>
    <w:rsid w:val="472F7469"/>
    <w:rsid w:val="473216CE"/>
    <w:rsid w:val="47322AF3"/>
    <w:rsid w:val="47352472"/>
    <w:rsid w:val="473970E3"/>
    <w:rsid w:val="47454AD5"/>
    <w:rsid w:val="474BFBD5"/>
    <w:rsid w:val="47507576"/>
    <w:rsid w:val="475BA609"/>
    <w:rsid w:val="475CDA0D"/>
    <w:rsid w:val="475FD879"/>
    <w:rsid w:val="47627965"/>
    <w:rsid w:val="4764096F"/>
    <w:rsid w:val="476B9CDC"/>
    <w:rsid w:val="476C78E8"/>
    <w:rsid w:val="47701E65"/>
    <w:rsid w:val="4774C4E7"/>
    <w:rsid w:val="4776A2FF"/>
    <w:rsid w:val="477758CF"/>
    <w:rsid w:val="47782E8E"/>
    <w:rsid w:val="477913E7"/>
    <w:rsid w:val="477A32A9"/>
    <w:rsid w:val="477ED9D8"/>
    <w:rsid w:val="477FFF74"/>
    <w:rsid w:val="478A1967"/>
    <w:rsid w:val="478D21A3"/>
    <w:rsid w:val="478D4B9D"/>
    <w:rsid w:val="478EAB16"/>
    <w:rsid w:val="47902C29"/>
    <w:rsid w:val="4796C677"/>
    <w:rsid w:val="47A1FA27"/>
    <w:rsid w:val="47A73252"/>
    <w:rsid w:val="47A7FA8B"/>
    <w:rsid w:val="47AAC03B"/>
    <w:rsid w:val="47AAEFB8"/>
    <w:rsid w:val="47ACD6BE"/>
    <w:rsid w:val="47AD1A9E"/>
    <w:rsid w:val="47AF961F"/>
    <w:rsid w:val="47B14917"/>
    <w:rsid w:val="47B40D0F"/>
    <w:rsid w:val="47B45954"/>
    <w:rsid w:val="47B7254B"/>
    <w:rsid w:val="47B9739D"/>
    <w:rsid w:val="47BA144E"/>
    <w:rsid w:val="47BEC49E"/>
    <w:rsid w:val="47BEC50D"/>
    <w:rsid w:val="47C08941"/>
    <w:rsid w:val="47C144DD"/>
    <w:rsid w:val="47C1801D"/>
    <w:rsid w:val="47C671A0"/>
    <w:rsid w:val="47C74222"/>
    <w:rsid w:val="47CB2B86"/>
    <w:rsid w:val="47CE8300"/>
    <w:rsid w:val="47D55228"/>
    <w:rsid w:val="47D84209"/>
    <w:rsid w:val="47DA9A73"/>
    <w:rsid w:val="47E7ACCB"/>
    <w:rsid w:val="47F2F412"/>
    <w:rsid w:val="47F6ECF3"/>
    <w:rsid w:val="47F796D8"/>
    <w:rsid w:val="47F86857"/>
    <w:rsid w:val="47F890CF"/>
    <w:rsid w:val="47F934FC"/>
    <w:rsid w:val="47FDD84F"/>
    <w:rsid w:val="480B1FDF"/>
    <w:rsid w:val="480BA113"/>
    <w:rsid w:val="480E1472"/>
    <w:rsid w:val="480F28C1"/>
    <w:rsid w:val="480FC349"/>
    <w:rsid w:val="4814C654"/>
    <w:rsid w:val="4816C272"/>
    <w:rsid w:val="481A5DEB"/>
    <w:rsid w:val="481EF4E0"/>
    <w:rsid w:val="481F05DD"/>
    <w:rsid w:val="482EC82E"/>
    <w:rsid w:val="482F78B5"/>
    <w:rsid w:val="4831A32F"/>
    <w:rsid w:val="48341F8D"/>
    <w:rsid w:val="483A978F"/>
    <w:rsid w:val="483FC84B"/>
    <w:rsid w:val="4840FF5D"/>
    <w:rsid w:val="48411C3C"/>
    <w:rsid w:val="4842116A"/>
    <w:rsid w:val="4849D82D"/>
    <w:rsid w:val="484A8B1A"/>
    <w:rsid w:val="484B4DB0"/>
    <w:rsid w:val="484B79ED"/>
    <w:rsid w:val="48547275"/>
    <w:rsid w:val="485814CE"/>
    <w:rsid w:val="48586EE4"/>
    <w:rsid w:val="485AA0CB"/>
    <w:rsid w:val="485F775A"/>
    <w:rsid w:val="48710794"/>
    <w:rsid w:val="48800C85"/>
    <w:rsid w:val="4884973A"/>
    <w:rsid w:val="48852530"/>
    <w:rsid w:val="4888A36C"/>
    <w:rsid w:val="48897A3D"/>
    <w:rsid w:val="488D47BA"/>
    <w:rsid w:val="48902276"/>
    <w:rsid w:val="4892DD67"/>
    <w:rsid w:val="4893D6E4"/>
    <w:rsid w:val="4895F934"/>
    <w:rsid w:val="48977EA7"/>
    <w:rsid w:val="48A06845"/>
    <w:rsid w:val="48A0A6A2"/>
    <w:rsid w:val="48AE1A69"/>
    <w:rsid w:val="48B0C115"/>
    <w:rsid w:val="48B4C3DA"/>
    <w:rsid w:val="48B517A7"/>
    <w:rsid w:val="48BCD49D"/>
    <w:rsid w:val="48BEDB99"/>
    <w:rsid w:val="48C0E9CA"/>
    <w:rsid w:val="48C179B3"/>
    <w:rsid w:val="48C5A6F4"/>
    <w:rsid w:val="48CA5E42"/>
    <w:rsid w:val="48D0AA51"/>
    <w:rsid w:val="48D123DA"/>
    <w:rsid w:val="48D646D2"/>
    <w:rsid w:val="48D70E1F"/>
    <w:rsid w:val="48D8F47C"/>
    <w:rsid w:val="48DA96B0"/>
    <w:rsid w:val="48DD059D"/>
    <w:rsid w:val="48E0CB06"/>
    <w:rsid w:val="48E63F0E"/>
    <w:rsid w:val="48E9F578"/>
    <w:rsid w:val="48EE7BB8"/>
    <w:rsid w:val="48F1F873"/>
    <w:rsid w:val="48F361D2"/>
    <w:rsid w:val="48F49DA1"/>
    <w:rsid w:val="48FB3116"/>
    <w:rsid w:val="490260AC"/>
    <w:rsid w:val="49050906"/>
    <w:rsid w:val="490B1E61"/>
    <w:rsid w:val="49182357"/>
    <w:rsid w:val="49192546"/>
    <w:rsid w:val="4922B135"/>
    <w:rsid w:val="492453C2"/>
    <w:rsid w:val="4926B599"/>
    <w:rsid w:val="492A03F8"/>
    <w:rsid w:val="492B2D81"/>
    <w:rsid w:val="492F3C23"/>
    <w:rsid w:val="492F49E9"/>
    <w:rsid w:val="4934409B"/>
    <w:rsid w:val="493448E7"/>
    <w:rsid w:val="493983DE"/>
    <w:rsid w:val="493A47B3"/>
    <w:rsid w:val="493C229C"/>
    <w:rsid w:val="49463096"/>
    <w:rsid w:val="4946A44B"/>
    <w:rsid w:val="49488B26"/>
    <w:rsid w:val="494EF982"/>
    <w:rsid w:val="494F32BB"/>
    <w:rsid w:val="494FC763"/>
    <w:rsid w:val="494FD6E6"/>
    <w:rsid w:val="49506088"/>
    <w:rsid w:val="495B9050"/>
    <w:rsid w:val="495D7A25"/>
    <w:rsid w:val="4967375C"/>
    <w:rsid w:val="496B88EC"/>
    <w:rsid w:val="496CBC9C"/>
    <w:rsid w:val="497295E7"/>
    <w:rsid w:val="49732CCB"/>
    <w:rsid w:val="497A995C"/>
    <w:rsid w:val="497C546C"/>
    <w:rsid w:val="497FA3EC"/>
    <w:rsid w:val="4980D43C"/>
    <w:rsid w:val="498130AD"/>
    <w:rsid w:val="49814FC2"/>
    <w:rsid w:val="4982F251"/>
    <w:rsid w:val="49870110"/>
    <w:rsid w:val="49895C25"/>
    <w:rsid w:val="498B8742"/>
    <w:rsid w:val="4992717F"/>
    <w:rsid w:val="4992931F"/>
    <w:rsid w:val="4996489F"/>
    <w:rsid w:val="499CF83E"/>
    <w:rsid w:val="499E96E5"/>
    <w:rsid w:val="499F4998"/>
    <w:rsid w:val="499FFC74"/>
    <w:rsid w:val="49ABB3DC"/>
    <w:rsid w:val="49B71B86"/>
    <w:rsid w:val="49BF0CF7"/>
    <w:rsid w:val="49C72C15"/>
    <w:rsid w:val="49C7F379"/>
    <w:rsid w:val="49CDCC0D"/>
    <w:rsid w:val="49CF109E"/>
    <w:rsid w:val="49D06EA2"/>
    <w:rsid w:val="49D09483"/>
    <w:rsid w:val="49D7D53B"/>
    <w:rsid w:val="49D94E44"/>
    <w:rsid w:val="49E00EF9"/>
    <w:rsid w:val="49E15EE8"/>
    <w:rsid w:val="49E22658"/>
    <w:rsid w:val="49E6FCC4"/>
    <w:rsid w:val="49EBCCCB"/>
    <w:rsid w:val="49EE01CA"/>
    <w:rsid w:val="49EF7DD9"/>
    <w:rsid w:val="49F9F597"/>
    <w:rsid w:val="49FE5364"/>
    <w:rsid w:val="4A020019"/>
    <w:rsid w:val="4A058BBE"/>
    <w:rsid w:val="4A06D9F2"/>
    <w:rsid w:val="4A07F738"/>
    <w:rsid w:val="4A082FB6"/>
    <w:rsid w:val="4A0A20A4"/>
    <w:rsid w:val="4A0E5493"/>
    <w:rsid w:val="4A116332"/>
    <w:rsid w:val="4A164CA8"/>
    <w:rsid w:val="4A1A9D61"/>
    <w:rsid w:val="4A1DC2D2"/>
    <w:rsid w:val="4A1EFF62"/>
    <w:rsid w:val="4A237505"/>
    <w:rsid w:val="4A28B0A9"/>
    <w:rsid w:val="4A2C6E7A"/>
    <w:rsid w:val="4A2EE809"/>
    <w:rsid w:val="4A3B9D8F"/>
    <w:rsid w:val="4A3DF46B"/>
    <w:rsid w:val="4A429D0D"/>
    <w:rsid w:val="4A431D37"/>
    <w:rsid w:val="4A4709B2"/>
    <w:rsid w:val="4A49F441"/>
    <w:rsid w:val="4A4F8D6B"/>
    <w:rsid w:val="4A51F5C7"/>
    <w:rsid w:val="4A59C52D"/>
    <w:rsid w:val="4A5EB39D"/>
    <w:rsid w:val="4A61780A"/>
    <w:rsid w:val="4A650100"/>
    <w:rsid w:val="4A73F7EF"/>
    <w:rsid w:val="4A78BBB8"/>
    <w:rsid w:val="4A829FF8"/>
    <w:rsid w:val="4A88220B"/>
    <w:rsid w:val="4A894953"/>
    <w:rsid w:val="4A89CBF9"/>
    <w:rsid w:val="4A8B7E96"/>
    <w:rsid w:val="4A8F79A0"/>
    <w:rsid w:val="4A948779"/>
    <w:rsid w:val="4A9871C6"/>
    <w:rsid w:val="4A9F1AAD"/>
    <w:rsid w:val="4AA610F7"/>
    <w:rsid w:val="4AADA53F"/>
    <w:rsid w:val="4AB2345C"/>
    <w:rsid w:val="4AB24112"/>
    <w:rsid w:val="4AB27735"/>
    <w:rsid w:val="4ADA8A83"/>
    <w:rsid w:val="4AEE1C24"/>
    <w:rsid w:val="4AEEB860"/>
    <w:rsid w:val="4AF04DE2"/>
    <w:rsid w:val="4AF21DCA"/>
    <w:rsid w:val="4AF273FF"/>
    <w:rsid w:val="4AF604B8"/>
    <w:rsid w:val="4AF8BA65"/>
    <w:rsid w:val="4AFC5866"/>
    <w:rsid w:val="4B01AB35"/>
    <w:rsid w:val="4B04D91F"/>
    <w:rsid w:val="4B0C88EC"/>
    <w:rsid w:val="4B0FBBEB"/>
    <w:rsid w:val="4B18BFDB"/>
    <w:rsid w:val="4B1C5059"/>
    <w:rsid w:val="4B1E6685"/>
    <w:rsid w:val="4B1ED825"/>
    <w:rsid w:val="4B1F5FDD"/>
    <w:rsid w:val="4B259177"/>
    <w:rsid w:val="4B288894"/>
    <w:rsid w:val="4B2948B8"/>
    <w:rsid w:val="4B2E8DB5"/>
    <w:rsid w:val="4B3638CD"/>
    <w:rsid w:val="4B3B4DB6"/>
    <w:rsid w:val="4B425DA4"/>
    <w:rsid w:val="4B46F529"/>
    <w:rsid w:val="4B4E6E95"/>
    <w:rsid w:val="4B4FD862"/>
    <w:rsid w:val="4B502DD2"/>
    <w:rsid w:val="4B51AF6E"/>
    <w:rsid w:val="4B533EF2"/>
    <w:rsid w:val="4B565033"/>
    <w:rsid w:val="4B59E1E9"/>
    <w:rsid w:val="4B66AD96"/>
    <w:rsid w:val="4B689D7A"/>
    <w:rsid w:val="4B6A6E1E"/>
    <w:rsid w:val="4B6F8E63"/>
    <w:rsid w:val="4B75B5E7"/>
    <w:rsid w:val="4B7A6315"/>
    <w:rsid w:val="4B7CA668"/>
    <w:rsid w:val="4B7F43AA"/>
    <w:rsid w:val="4B81DC5F"/>
    <w:rsid w:val="4B84F7F6"/>
    <w:rsid w:val="4B87CEF2"/>
    <w:rsid w:val="4B8AEA58"/>
    <w:rsid w:val="4B991C24"/>
    <w:rsid w:val="4BA3D120"/>
    <w:rsid w:val="4BA660AD"/>
    <w:rsid w:val="4BA7DDD9"/>
    <w:rsid w:val="4BAC8E6B"/>
    <w:rsid w:val="4BAF0A82"/>
    <w:rsid w:val="4BAFB87F"/>
    <w:rsid w:val="4BBE788D"/>
    <w:rsid w:val="4BBEBB89"/>
    <w:rsid w:val="4BC0003F"/>
    <w:rsid w:val="4BC5689D"/>
    <w:rsid w:val="4BC8C2A3"/>
    <w:rsid w:val="4BCCD1E9"/>
    <w:rsid w:val="4BCF1F44"/>
    <w:rsid w:val="4BCFF45D"/>
    <w:rsid w:val="4BD033F6"/>
    <w:rsid w:val="4BD27FEB"/>
    <w:rsid w:val="4BD7920C"/>
    <w:rsid w:val="4BDD9822"/>
    <w:rsid w:val="4BDE934D"/>
    <w:rsid w:val="4BE28536"/>
    <w:rsid w:val="4BE46E42"/>
    <w:rsid w:val="4BE5DFB0"/>
    <w:rsid w:val="4BE7DE32"/>
    <w:rsid w:val="4BF16F09"/>
    <w:rsid w:val="4BFD0291"/>
    <w:rsid w:val="4BFEE396"/>
    <w:rsid w:val="4C04904B"/>
    <w:rsid w:val="4C05676B"/>
    <w:rsid w:val="4C0D21B5"/>
    <w:rsid w:val="4C0DD5A8"/>
    <w:rsid w:val="4C173F3F"/>
    <w:rsid w:val="4C1F746D"/>
    <w:rsid w:val="4C208BB4"/>
    <w:rsid w:val="4C21C44C"/>
    <w:rsid w:val="4C28EECD"/>
    <w:rsid w:val="4C2ED5F2"/>
    <w:rsid w:val="4C364704"/>
    <w:rsid w:val="4C377CE0"/>
    <w:rsid w:val="4C3808A7"/>
    <w:rsid w:val="4C388FF4"/>
    <w:rsid w:val="4C3A3FED"/>
    <w:rsid w:val="4C3DBDAB"/>
    <w:rsid w:val="4C3E0617"/>
    <w:rsid w:val="4C3F5B91"/>
    <w:rsid w:val="4C3FC715"/>
    <w:rsid w:val="4C44B8B9"/>
    <w:rsid w:val="4C4B8485"/>
    <w:rsid w:val="4C4E93AC"/>
    <w:rsid w:val="4C51E6C4"/>
    <w:rsid w:val="4C5224E1"/>
    <w:rsid w:val="4C5489CF"/>
    <w:rsid w:val="4C54C509"/>
    <w:rsid w:val="4C5E5712"/>
    <w:rsid w:val="4C64F39E"/>
    <w:rsid w:val="4C650E39"/>
    <w:rsid w:val="4C66DCE5"/>
    <w:rsid w:val="4C66E577"/>
    <w:rsid w:val="4C690AD6"/>
    <w:rsid w:val="4C6B0163"/>
    <w:rsid w:val="4C6D350E"/>
    <w:rsid w:val="4C6D8F28"/>
    <w:rsid w:val="4C72F149"/>
    <w:rsid w:val="4C760494"/>
    <w:rsid w:val="4C765407"/>
    <w:rsid w:val="4C7F9DC0"/>
    <w:rsid w:val="4C810604"/>
    <w:rsid w:val="4C8F9F9E"/>
    <w:rsid w:val="4C9A91B5"/>
    <w:rsid w:val="4C9DB582"/>
    <w:rsid w:val="4C9EBA1E"/>
    <w:rsid w:val="4CA6466C"/>
    <w:rsid w:val="4CA8C09E"/>
    <w:rsid w:val="4CB787DD"/>
    <w:rsid w:val="4CC2BED7"/>
    <w:rsid w:val="4CC3BFB7"/>
    <w:rsid w:val="4CC5ECF3"/>
    <w:rsid w:val="4CCA5E16"/>
    <w:rsid w:val="4CCBADC6"/>
    <w:rsid w:val="4CD1450B"/>
    <w:rsid w:val="4CD203BA"/>
    <w:rsid w:val="4CDACC20"/>
    <w:rsid w:val="4CE013A3"/>
    <w:rsid w:val="4CE14CA0"/>
    <w:rsid w:val="4CE33F7A"/>
    <w:rsid w:val="4CE50E42"/>
    <w:rsid w:val="4CE948B9"/>
    <w:rsid w:val="4CED5B3B"/>
    <w:rsid w:val="4CF7485E"/>
    <w:rsid w:val="4D03B152"/>
    <w:rsid w:val="4D0757E9"/>
    <w:rsid w:val="4D0FBEC2"/>
    <w:rsid w:val="4D13E872"/>
    <w:rsid w:val="4D16A452"/>
    <w:rsid w:val="4D197196"/>
    <w:rsid w:val="4D1F9C59"/>
    <w:rsid w:val="4D220A61"/>
    <w:rsid w:val="4D2684E9"/>
    <w:rsid w:val="4D2743CB"/>
    <w:rsid w:val="4D2A5AB3"/>
    <w:rsid w:val="4D33F89E"/>
    <w:rsid w:val="4D354BA3"/>
    <w:rsid w:val="4D3B2699"/>
    <w:rsid w:val="4D3BC70C"/>
    <w:rsid w:val="4D4139C8"/>
    <w:rsid w:val="4D447987"/>
    <w:rsid w:val="4D45329B"/>
    <w:rsid w:val="4D491EFC"/>
    <w:rsid w:val="4D4B8A2A"/>
    <w:rsid w:val="4D52BA9C"/>
    <w:rsid w:val="4D546B46"/>
    <w:rsid w:val="4D5752CE"/>
    <w:rsid w:val="4D58C817"/>
    <w:rsid w:val="4D613D33"/>
    <w:rsid w:val="4D617779"/>
    <w:rsid w:val="4D649A0A"/>
    <w:rsid w:val="4D66EEB2"/>
    <w:rsid w:val="4D69F52B"/>
    <w:rsid w:val="4D69FBC0"/>
    <w:rsid w:val="4D6F82EE"/>
    <w:rsid w:val="4D71124B"/>
    <w:rsid w:val="4D77DE9F"/>
    <w:rsid w:val="4D7AE6CE"/>
    <w:rsid w:val="4D818176"/>
    <w:rsid w:val="4D82B991"/>
    <w:rsid w:val="4D8304FD"/>
    <w:rsid w:val="4D87D0C7"/>
    <w:rsid w:val="4D8C8ACC"/>
    <w:rsid w:val="4D909908"/>
    <w:rsid w:val="4D9154E1"/>
    <w:rsid w:val="4D998CBA"/>
    <w:rsid w:val="4D9EB6CC"/>
    <w:rsid w:val="4D9F6D9E"/>
    <w:rsid w:val="4DA1D880"/>
    <w:rsid w:val="4DA30713"/>
    <w:rsid w:val="4DA5B1DF"/>
    <w:rsid w:val="4DA860D0"/>
    <w:rsid w:val="4DAD78B4"/>
    <w:rsid w:val="4DAEF012"/>
    <w:rsid w:val="4DBDEF0B"/>
    <w:rsid w:val="4DBEB9A6"/>
    <w:rsid w:val="4DBF1849"/>
    <w:rsid w:val="4DC57FB3"/>
    <w:rsid w:val="4DCD9A83"/>
    <w:rsid w:val="4DD44AF2"/>
    <w:rsid w:val="4DD4C62F"/>
    <w:rsid w:val="4DD5DCCC"/>
    <w:rsid w:val="4DD6863C"/>
    <w:rsid w:val="4DD695FD"/>
    <w:rsid w:val="4DD724EF"/>
    <w:rsid w:val="4DDC46D6"/>
    <w:rsid w:val="4DDE3F46"/>
    <w:rsid w:val="4DDEFE2F"/>
    <w:rsid w:val="4DEA213D"/>
    <w:rsid w:val="4DEED466"/>
    <w:rsid w:val="4DEF14E0"/>
    <w:rsid w:val="4DF02CB8"/>
    <w:rsid w:val="4DF59C59"/>
    <w:rsid w:val="4DF6BB07"/>
    <w:rsid w:val="4DF75FBB"/>
    <w:rsid w:val="4DFF110F"/>
    <w:rsid w:val="4E0AB1F1"/>
    <w:rsid w:val="4E0D51A2"/>
    <w:rsid w:val="4E11CF93"/>
    <w:rsid w:val="4E164B70"/>
    <w:rsid w:val="4E16A5BB"/>
    <w:rsid w:val="4E1A1309"/>
    <w:rsid w:val="4E1ADDA5"/>
    <w:rsid w:val="4E1F5898"/>
    <w:rsid w:val="4E20D2F6"/>
    <w:rsid w:val="4E283A57"/>
    <w:rsid w:val="4E2C03D7"/>
    <w:rsid w:val="4E30B33E"/>
    <w:rsid w:val="4E32C843"/>
    <w:rsid w:val="4E3570B5"/>
    <w:rsid w:val="4E36D5E1"/>
    <w:rsid w:val="4E3A0E9F"/>
    <w:rsid w:val="4E3B2984"/>
    <w:rsid w:val="4E417D13"/>
    <w:rsid w:val="4E42A232"/>
    <w:rsid w:val="4E454D9E"/>
    <w:rsid w:val="4E4656D4"/>
    <w:rsid w:val="4E4A21EF"/>
    <w:rsid w:val="4E4BFAE3"/>
    <w:rsid w:val="4E4FB6C3"/>
    <w:rsid w:val="4E50E50B"/>
    <w:rsid w:val="4E5608BD"/>
    <w:rsid w:val="4E5BC30C"/>
    <w:rsid w:val="4E65E27F"/>
    <w:rsid w:val="4E6BF281"/>
    <w:rsid w:val="4E73C568"/>
    <w:rsid w:val="4E7C4BA2"/>
    <w:rsid w:val="4E7E5779"/>
    <w:rsid w:val="4E7FCA3E"/>
    <w:rsid w:val="4E81E0D8"/>
    <w:rsid w:val="4E82B1AC"/>
    <w:rsid w:val="4E831BFA"/>
    <w:rsid w:val="4E837FA7"/>
    <w:rsid w:val="4E8BF45F"/>
    <w:rsid w:val="4E8EFA2D"/>
    <w:rsid w:val="4E939E49"/>
    <w:rsid w:val="4E93B092"/>
    <w:rsid w:val="4E971BFE"/>
    <w:rsid w:val="4EA0E4B3"/>
    <w:rsid w:val="4EAB8B1A"/>
    <w:rsid w:val="4EAD1706"/>
    <w:rsid w:val="4EB61A57"/>
    <w:rsid w:val="4EBC00D4"/>
    <w:rsid w:val="4EBF0221"/>
    <w:rsid w:val="4ECB92CE"/>
    <w:rsid w:val="4ECE2073"/>
    <w:rsid w:val="4ED04916"/>
    <w:rsid w:val="4EDA64F8"/>
    <w:rsid w:val="4EDA793E"/>
    <w:rsid w:val="4EDF4278"/>
    <w:rsid w:val="4EE86B22"/>
    <w:rsid w:val="4EE968D5"/>
    <w:rsid w:val="4EEA1646"/>
    <w:rsid w:val="4EEB597F"/>
    <w:rsid w:val="4EEB6C78"/>
    <w:rsid w:val="4EEFB066"/>
    <w:rsid w:val="4EF392A9"/>
    <w:rsid w:val="4EF65CFC"/>
    <w:rsid w:val="4EFC4BB9"/>
    <w:rsid w:val="4EFFAB63"/>
    <w:rsid w:val="4EFFBDAE"/>
    <w:rsid w:val="4F041989"/>
    <w:rsid w:val="4F062819"/>
    <w:rsid w:val="4F068033"/>
    <w:rsid w:val="4F1A5F61"/>
    <w:rsid w:val="4F1E310B"/>
    <w:rsid w:val="4F26CF65"/>
    <w:rsid w:val="4F32480D"/>
    <w:rsid w:val="4F331169"/>
    <w:rsid w:val="4F38FBA7"/>
    <w:rsid w:val="4F456FB6"/>
    <w:rsid w:val="4F4A70A1"/>
    <w:rsid w:val="4F4AF8E8"/>
    <w:rsid w:val="4F54DA24"/>
    <w:rsid w:val="4F5C34AF"/>
    <w:rsid w:val="4F6EEF35"/>
    <w:rsid w:val="4F705F24"/>
    <w:rsid w:val="4F72D912"/>
    <w:rsid w:val="4F73C5AF"/>
    <w:rsid w:val="4F7FF6D6"/>
    <w:rsid w:val="4F826556"/>
    <w:rsid w:val="4F871E56"/>
    <w:rsid w:val="4F885A6A"/>
    <w:rsid w:val="4F912B5E"/>
    <w:rsid w:val="4F97CC6D"/>
    <w:rsid w:val="4F9D25D0"/>
    <w:rsid w:val="4F9DB609"/>
    <w:rsid w:val="4F9F0844"/>
    <w:rsid w:val="4FA114A8"/>
    <w:rsid w:val="4FAFF541"/>
    <w:rsid w:val="4FB211F4"/>
    <w:rsid w:val="4FB4CA82"/>
    <w:rsid w:val="4FB78C95"/>
    <w:rsid w:val="4FB898B2"/>
    <w:rsid w:val="4FB979F7"/>
    <w:rsid w:val="4FC0573E"/>
    <w:rsid w:val="4FD0435D"/>
    <w:rsid w:val="4FE70800"/>
    <w:rsid w:val="4FE8ED81"/>
    <w:rsid w:val="4FED2AD7"/>
    <w:rsid w:val="4FF0C747"/>
    <w:rsid w:val="4FF29EDD"/>
    <w:rsid w:val="4FF641E7"/>
    <w:rsid w:val="4FF7C6D2"/>
    <w:rsid w:val="4FF90C06"/>
    <w:rsid w:val="50037644"/>
    <w:rsid w:val="5006E72F"/>
    <w:rsid w:val="500CCC5A"/>
    <w:rsid w:val="500D64D8"/>
    <w:rsid w:val="5011E0F8"/>
    <w:rsid w:val="501A0F1C"/>
    <w:rsid w:val="501E0160"/>
    <w:rsid w:val="501E659D"/>
    <w:rsid w:val="5024A32A"/>
    <w:rsid w:val="5026C152"/>
    <w:rsid w:val="502A83A3"/>
    <w:rsid w:val="502D81FA"/>
    <w:rsid w:val="503D8AD4"/>
    <w:rsid w:val="50416F12"/>
    <w:rsid w:val="5043F06B"/>
    <w:rsid w:val="50451434"/>
    <w:rsid w:val="504E1E3F"/>
    <w:rsid w:val="504F198E"/>
    <w:rsid w:val="505071DE"/>
    <w:rsid w:val="50507BC7"/>
    <w:rsid w:val="50547443"/>
    <w:rsid w:val="50548289"/>
    <w:rsid w:val="5054F6BC"/>
    <w:rsid w:val="5056E037"/>
    <w:rsid w:val="5056F3C1"/>
    <w:rsid w:val="50571676"/>
    <w:rsid w:val="5057AECA"/>
    <w:rsid w:val="505F2051"/>
    <w:rsid w:val="5062DA43"/>
    <w:rsid w:val="5063EB11"/>
    <w:rsid w:val="50744702"/>
    <w:rsid w:val="50746E95"/>
    <w:rsid w:val="507746D3"/>
    <w:rsid w:val="50782151"/>
    <w:rsid w:val="50783FA2"/>
    <w:rsid w:val="50828F62"/>
    <w:rsid w:val="5089FDA7"/>
    <w:rsid w:val="5092B406"/>
    <w:rsid w:val="5097EBC3"/>
    <w:rsid w:val="50999927"/>
    <w:rsid w:val="509C000B"/>
    <w:rsid w:val="509D0937"/>
    <w:rsid w:val="509D2A41"/>
    <w:rsid w:val="509F4984"/>
    <w:rsid w:val="50A0D655"/>
    <w:rsid w:val="50A2ECE5"/>
    <w:rsid w:val="50A46368"/>
    <w:rsid w:val="50A9D9E1"/>
    <w:rsid w:val="50BF2353"/>
    <w:rsid w:val="50C88653"/>
    <w:rsid w:val="50D050AE"/>
    <w:rsid w:val="50D4B58E"/>
    <w:rsid w:val="50DD4D91"/>
    <w:rsid w:val="50DEA717"/>
    <w:rsid w:val="50E457EC"/>
    <w:rsid w:val="50E49F93"/>
    <w:rsid w:val="50EA2C50"/>
    <w:rsid w:val="50F09504"/>
    <w:rsid w:val="50F1D1C6"/>
    <w:rsid w:val="50FA3F1F"/>
    <w:rsid w:val="50FABCEC"/>
    <w:rsid w:val="50FD1D5F"/>
    <w:rsid w:val="50FDDE0F"/>
    <w:rsid w:val="50FF9207"/>
    <w:rsid w:val="510B56B1"/>
    <w:rsid w:val="510B69E0"/>
    <w:rsid w:val="510E2B6F"/>
    <w:rsid w:val="5113DBEA"/>
    <w:rsid w:val="5116B3E9"/>
    <w:rsid w:val="511AEB4E"/>
    <w:rsid w:val="51291094"/>
    <w:rsid w:val="512A4F9B"/>
    <w:rsid w:val="51308200"/>
    <w:rsid w:val="51309CBF"/>
    <w:rsid w:val="513861E2"/>
    <w:rsid w:val="5138885A"/>
    <w:rsid w:val="513A3A1D"/>
    <w:rsid w:val="513AB0C0"/>
    <w:rsid w:val="5140CFE1"/>
    <w:rsid w:val="5142F5AB"/>
    <w:rsid w:val="5144B718"/>
    <w:rsid w:val="51485198"/>
    <w:rsid w:val="51487655"/>
    <w:rsid w:val="514A760E"/>
    <w:rsid w:val="514E842A"/>
    <w:rsid w:val="5152FA21"/>
    <w:rsid w:val="515439EB"/>
    <w:rsid w:val="51563062"/>
    <w:rsid w:val="51633AE9"/>
    <w:rsid w:val="51668552"/>
    <w:rsid w:val="516DB5AE"/>
    <w:rsid w:val="5175D637"/>
    <w:rsid w:val="51784D5B"/>
    <w:rsid w:val="517888E6"/>
    <w:rsid w:val="517DEBAE"/>
    <w:rsid w:val="5180CBAC"/>
    <w:rsid w:val="51866932"/>
    <w:rsid w:val="51872295"/>
    <w:rsid w:val="519410DA"/>
    <w:rsid w:val="51987BDB"/>
    <w:rsid w:val="519FBC46"/>
    <w:rsid w:val="51A10A97"/>
    <w:rsid w:val="51A28587"/>
    <w:rsid w:val="51A5CDC1"/>
    <w:rsid w:val="51ACD160"/>
    <w:rsid w:val="51B44C88"/>
    <w:rsid w:val="51B7E7F5"/>
    <w:rsid w:val="51BAA064"/>
    <w:rsid w:val="51C3CB02"/>
    <w:rsid w:val="51C45DC1"/>
    <w:rsid w:val="51C66641"/>
    <w:rsid w:val="51C76959"/>
    <w:rsid w:val="51CF98EF"/>
    <w:rsid w:val="51D090B5"/>
    <w:rsid w:val="51D668F8"/>
    <w:rsid w:val="51D88575"/>
    <w:rsid w:val="51DA6E7B"/>
    <w:rsid w:val="51E1FDEC"/>
    <w:rsid w:val="51E38BC8"/>
    <w:rsid w:val="51F10677"/>
    <w:rsid w:val="51F18BCB"/>
    <w:rsid w:val="51F54D0B"/>
    <w:rsid w:val="51FBB99F"/>
    <w:rsid w:val="51FEAA8E"/>
    <w:rsid w:val="52022327"/>
    <w:rsid w:val="52061CD3"/>
    <w:rsid w:val="5208459B"/>
    <w:rsid w:val="520B0A9A"/>
    <w:rsid w:val="52146DD3"/>
    <w:rsid w:val="521C2D5F"/>
    <w:rsid w:val="521DA0FE"/>
    <w:rsid w:val="521E8A39"/>
    <w:rsid w:val="521F9224"/>
    <w:rsid w:val="522797BF"/>
    <w:rsid w:val="52289F8E"/>
    <w:rsid w:val="522CA265"/>
    <w:rsid w:val="5230AAD4"/>
    <w:rsid w:val="523101BF"/>
    <w:rsid w:val="5233A6CB"/>
    <w:rsid w:val="52350405"/>
    <w:rsid w:val="52362B22"/>
    <w:rsid w:val="5238689C"/>
    <w:rsid w:val="523A612B"/>
    <w:rsid w:val="523F13A0"/>
    <w:rsid w:val="52405CFA"/>
    <w:rsid w:val="52408143"/>
    <w:rsid w:val="52497F9F"/>
    <w:rsid w:val="524AA72B"/>
    <w:rsid w:val="524F896F"/>
    <w:rsid w:val="524FC916"/>
    <w:rsid w:val="52503A58"/>
    <w:rsid w:val="525772CE"/>
    <w:rsid w:val="525A0747"/>
    <w:rsid w:val="5260F6D7"/>
    <w:rsid w:val="52619AE1"/>
    <w:rsid w:val="52638FB1"/>
    <w:rsid w:val="526F1405"/>
    <w:rsid w:val="527871DC"/>
    <w:rsid w:val="52796AC1"/>
    <w:rsid w:val="5279E6A1"/>
    <w:rsid w:val="527B85F3"/>
    <w:rsid w:val="527FBBC2"/>
    <w:rsid w:val="5281093F"/>
    <w:rsid w:val="528596CF"/>
    <w:rsid w:val="5285CE38"/>
    <w:rsid w:val="5290A988"/>
    <w:rsid w:val="529C1F9C"/>
    <w:rsid w:val="529D556A"/>
    <w:rsid w:val="52A9C683"/>
    <w:rsid w:val="52AE08F0"/>
    <w:rsid w:val="52B7AC2C"/>
    <w:rsid w:val="52BA8BBA"/>
    <w:rsid w:val="52BD9CBC"/>
    <w:rsid w:val="52BDA4AE"/>
    <w:rsid w:val="52C01F7F"/>
    <w:rsid w:val="52C83E66"/>
    <w:rsid w:val="52CADDA2"/>
    <w:rsid w:val="52CE08B4"/>
    <w:rsid w:val="52D0AE75"/>
    <w:rsid w:val="52DB02CE"/>
    <w:rsid w:val="52DB3E04"/>
    <w:rsid w:val="52DCA59C"/>
    <w:rsid w:val="52DD183C"/>
    <w:rsid w:val="52E08DD4"/>
    <w:rsid w:val="52E1E828"/>
    <w:rsid w:val="52E485F1"/>
    <w:rsid w:val="52E62DBC"/>
    <w:rsid w:val="52E9349F"/>
    <w:rsid w:val="52EA7899"/>
    <w:rsid w:val="52ED61B1"/>
    <w:rsid w:val="52EDE9C8"/>
    <w:rsid w:val="52EE183A"/>
    <w:rsid w:val="52F1DAAD"/>
    <w:rsid w:val="52FAF4F7"/>
    <w:rsid w:val="52FC9797"/>
    <w:rsid w:val="53029B89"/>
    <w:rsid w:val="5303D331"/>
    <w:rsid w:val="530687AF"/>
    <w:rsid w:val="531398BC"/>
    <w:rsid w:val="53185976"/>
    <w:rsid w:val="531991C8"/>
    <w:rsid w:val="531A09A5"/>
    <w:rsid w:val="531EF004"/>
    <w:rsid w:val="53233C05"/>
    <w:rsid w:val="53241EBD"/>
    <w:rsid w:val="532766B5"/>
    <w:rsid w:val="532A419C"/>
    <w:rsid w:val="532E9043"/>
    <w:rsid w:val="53342321"/>
    <w:rsid w:val="5335F20A"/>
    <w:rsid w:val="53371E45"/>
    <w:rsid w:val="5343C79C"/>
    <w:rsid w:val="534980B5"/>
    <w:rsid w:val="534BCF82"/>
    <w:rsid w:val="5350E9D7"/>
    <w:rsid w:val="53561ACE"/>
    <w:rsid w:val="5356C05B"/>
    <w:rsid w:val="5356F114"/>
    <w:rsid w:val="53570A22"/>
    <w:rsid w:val="535B1D51"/>
    <w:rsid w:val="53612929"/>
    <w:rsid w:val="53629582"/>
    <w:rsid w:val="5363C9EF"/>
    <w:rsid w:val="5364C397"/>
    <w:rsid w:val="5370292F"/>
    <w:rsid w:val="5373B493"/>
    <w:rsid w:val="537631FA"/>
    <w:rsid w:val="53794168"/>
    <w:rsid w:val="537C577A"/>
    <w:rsid w:val="537C73D0"/>
    <w:rsid w:val="537CCCB8"/>
    <w:rsid w:val="5381C2F3"/>
    <w:rsid w:val="53826BED"/>
    <w:rsid w:val="5385798C"/>
    <w:rsid w:val="5387457A"/>
    <w:rsid w:val="538CAC55"/>
    <w:rsid w:val="538D8A7C"/>
    <w:rsid w:val="539BD231"/>
    <w:rsid w:val="53A37E54"/>
    <w:rsid w:val="53A3F587"/>
    <w:rsid w:val="53AB73F6"/>
    <w:rsid w:val="53ACC5F6"/>
    <w:rsid w:val="53AF3C1C"/>
    <w:rsid w:val="53BE5036"/>
    <w:rsid w:val="53C1F75C"/>
    <w:rsid w:val="53CA93AC"/>
    <w:rsid w:val="53D3B8A9"/>
    <w:rsid w:val="53D7BC21"/>
    <w:rsid w:val="53D931AB"/>
    <w:rsid w:val="53D943A3"/>
    <w:rsid w:val="53D972BE"/>
    <w:rsid w:val="53DE9D57"/>
    <w:rsid w:val="53E154CF"/>
    <w:rsid w:val="53E2D4DF"/>
    <w:rsid w:val="53E34EF1"/>
    <w:rsid w:val="53E6410F"/>
    <w:rsid w:val="53E64326"/>
    <w:rsid w:val="53E65BEE"/>
    <w:rsid w:val="53ECBEB6"/>
    <w:rsid w:val="53ED14D4"/>
    <w:rsid w:val="53F57EAA"/>
    <w:rsid w:val="53F660F1"/>
    <w:rsid w:val="53FBE49B"/>
    <w:rsid w:val="53FF235F"/>
    <w:rsid w:val="5403BAB7"/>
    <w:rsid w:val="540425D6"/>
    <w:rsid w:val="540C8BBE"/>
    <w:rsid w:val="540D4F88"/>
    <w:rsid w:val="54139D63"/>
    <w:rsid w:val="5415EE8E"/>
    <w:rsid w:val="5416AE99"/>
    <w:rsid w:val="5419924E"/>
    <w:rsid w:val="541D014A"/>
    <w:rsid w:val="54246989"/>
    <w:rsid w:val="542873BE"/>
    <w:rsid w:val="5434DA89"/>
    <w:rsid w:val="5436799A"/>
    <w:rsid w:val="543A3BAE"/>
    <w:rsid w:val="543F808E"/>
    <w:rsid w:val="54426C77"/>
    <w:rsid w:val="54453BE0"/>
    <w:rsid w:val="54473852"/>
    <w:rsid w:val="544B4C65"/>
    <w:rsid w:val="544B78DF"/>
    <w:rsid w:val="54536BBD"/>
    <w:rsid w:val="545504FF"/>
    <w:rsid w:val="54561DBD"/>
    <w:rsid w:val="54573881"/>
    <w:rsid w:val="5458B802"/>
    <w:rsid w:val="5458CA99"/>
    <w:rsid w:val="54599B37"/>
    <w:rsid w:val="545AD859"/>
    <w:rsid w:val="545E65ED"/>
    <w:rsid w:val="54680890"/>
    <w:rsid w:val="546894F7"/>
    <w:rsid w:val="5469675B"/>
    <w:rsid w:val="546A0978"/>
    <w:rsid w:val="546B6961"/>
    <w:rsid w:val="546D27FF"/>
    <w:rsid w:val="546FE6B7"/>
    <w:rsid w:val="54707EEC"/>
    <w:rsid w:val="54712A8C"/>
    <w:rsid w:val="5472B02E"/>
    <w:rsid w:val="5472FAAC"/>
    <w:rsid w:val="54752BD8"/>
    <w:rsid w:val="54775748"/>
    <w:rsid w:val="547DFBE5"/>
    <w:rsid w:val="547E4B0C"/>
    <w:rsid w:val="54860ACD"/>
    <w:rsid w:val="5487F010"/>
    <w:rsid w:val="548BAD87"/>
    <w:rsid w:val="548BF288"/>
    <w:rsid w:val="548D3097"/>
    <w:rsid w:val="548E5846"/>
    <w:rsid w:val="549168F1"/>
    <w:rsid w:val="5492B6E6"/>
    <w:rsid w:val="549838DC"/>
    <w:rsid w:val="549AA0E0"/>
    <w:rsid w:val="549EA1F6"/>
    <w:rsid w:val="54A68B11"/>
    <w:rsid w:val="54A6D341"/>
    <w:rsid w:val="54A77903"/>
    <w:rsid w:val="54AC48B4"/>
    <w:rsid w:val="54B00D6C"/>
    <w:rsid w:val="54B89499"/>
    <w:rsid w:val="54B973D2"/>
    <w:rsid w:val="54BA912E"/>
    <w:rsid w:val="54C5B1F6"/>
    <w:rsid w:val="54C5F5DA"/>
    <w:rsid w:val="54C6E235"/>
    <w:rsid w:val="54D2EEA6"/>
    <w:rsid w:val="54D6BDA3"/>
    <w:rsid w:val="54D86881"/>
    <w:rsid w:val="54DC590A"/>
    <w:rsid w:val="54DDCA38"/>
    <w:rsid w:val="54E36842"/>
    <w:rsid w:val="54E3987E"/>
    <w:rsid w:val="54E766D5"/>
    <w:rsid w:val="54E8BD2A"/>
    <w:rsid w:val="54E9C497"/>
    <w:rsid w:val="54EB6B05"/>
    <w:rsid w:val="54F9B7A0"/>
    <w:rsid w:val="54FEB7D8"/>
    <w:rsid w:val="54FED65E"/>
    <w:rsid w:val="54FEFCBA"/>
    <w:rsid w:val="55047ED6"/>
    <w:rsid w:val="5505F926"/>
    <w:rsid w:val="5506A7D0"/>
    <w:rsid w:val="55117416"/>
    <w:rsid w:val="5512DC35"/>
    <w:rsid w:val="5516124C"/>
    <w:rsid w:val="55172C74"/>
    <w:rsid w:val="551D189C"/>
    <w:rsid w:val="5520F97C"/>
    <w:rsid w:val="55263635"/>
    <w:rsid w:val="55270B04"/>
    <w:rsid w:val="55274C8F"/>
    <w:rsid w:val="552CF9CD"/>
    <w:rsid w:val="5531273F"/>
    <w:rsid w:val="5531A99E"/>
    <w:rsid w:val="5534BF14"/>
    <w:rsid w:val="5545BC99"/>
    <w:rsid w:val="55468EED"/>
    <w:rsid w:val="554A808F"/>
    <w:rsid w:val="554D4BC7"/>
    <w:rsid w:val="554F2407"/>
    <w:rsid w:val="5550FB0C"/>
    <w:rsid w:val="55516459"/>
    <w:rsid w:val="55579E3E"/>
    <w:rsid w:val="55599746"/>
    <w:rsid w:val="555FE39E"/>
    <w:rsid w:val="55655E9D"/>
    <w:rsid w:val="5567C638"/>
    <w:rsid w:val="5567D68F"/>
    <w:rsid w:val="557AC5C2"/>
    <w:rsid w:val="557CCF88"/>
    <w:rsid w:val="557CCFED"/>
    <w:rsid w:val="55832CC3"/>
    <w:rsid w:val="5587452C"/>
    <w:rsid w:val="558CAE30"/>
    <w:rsid w:val="5592BB21"/>
    <w:rsid w:val="5593C0FD"/>
    <w:rsid w:val="55946BBF"/>
    <w:rsid w:val="55970963"/>
    <w:rsid w:val="55997D3C"/>
    <w:rsid w:val="559DA68F"/>
    <w:rsid w:val="55A5CDD1"/>
    <w:rsid w:val="55A6850B"/>
    <w:rsid w:val="55B7E1FC"/>
    <w:rsid w:val="55B8C87D"/>
    <w:rsid w:val="55BF5D1D"/>
    <w:rsid w:val="55C24D7B"/>
    <w:rsid w:val="55C48942"/>
    <w:rsid w:val="55CD60A1"/>
    <w:rsid w:val="55D51F32"/>
    <w:rsid w:val="55D90B65"/>
    <w:rsid w:val="55DDFA53"/>
    <w:rsid w:val="55DFB529"/>
    <w:rsid w:val="55E17373"/>
    <w:rsid w:val="55E4464C"/>
    <w:rsid w:val="55E44E80"/>
    <w:rsid w:val="55EDDD45"/>
    <w:rsid w:val="55EF672A"/>
    <w:rsid w:val="55F166C5"/>
    <w:rsid w:val="55F2830D"/>
    <w:rsid w:val="55FB81D4"/>
    <w:rsid w:val="55FBEF18"/>
    <w:rsid w:val="55FD33D9"/>
    <w:rsid w:val="560A9064"/>
    <w:rsid w:val="560B4377"/>
    <w:rsid w:val="56101758"/>
    <w:rsid w:val="5610B412"/>
    <w:rsid w:val="56117F80"/>
    <w:rsid w:val="56154AB6"/>
    <w:rsid w:val="5616FECF"/>
    <w:rsid w:val="5617EACD"/>
    <w:rsid w:val="5618902F"/>
    <w:rsid w:val="5619760A"/>
    <w:rsid w:val="5619FAF1"/>
    <w:rsid w:val="561F5D5E"/>
    <w:rsid w:val="562270C2"/>
    <w:rsid w:val="56241BDB"/>
    <w:rsid w:val="562B31E4"/>
    <w:rsid w:val="56368F89"/>
    <w:rsid w:val="56376AF2"/>
    <w:rsid w:val="5637F790"/>
    <w:rsid w:val="5638CF8E"/>
    <w:rsid w:val="5638E5D1"/>
    <w:rsid w:val="5640D368"/>
    <w:rsid w:val="56481599"/>
    <w:rsid w:val="5648C484"/>
    <w:rsid w:val="5649E476"/>
    <w:rsid w:val="564C1881"/>
    <w:rsid w:val="56515437"/>
    <w:rsid w:val="56531142"/>
    <w:rsid w:val="5653A885"/>
    <w:rsid w:val="5653C377"/>
    <w:rsid w:val="56545C46"/>
    <w:rsid w:val="565EA8E8"/>
    <w:rsid w:val="56629AE7"/>
    <w:rsid w:val="566B19CF"/>
    <w:rsid w:val="56729666"/>
    <w:rsid w:val="56792DE2"/>
    <w:rsid w:val="567B2295"/>
    <w:rsid w:val="5680B5A8"/>
    <w:rsid w:val="56843872"/>
    <w:rsid w:val="5695D62D"/>
    <w:rsid w:val="56967AC8"/>
    <w:rsid w:val="5698D656"/>
    <w:rsid w:val="569AA13D"/>
    <w:rsid w:val="569DEAD8"/>
    <w:rsid w:val="569FCD4D"/>
    <w:rsid w:val="56A02334"/>
    <w:rsid w:val="56A0A145"/>
    <w:rsid w:val="56A11165"/>
    <w:rsid w:val="56B28E8E"/>
    <w:rsid w:val="56B40AED"/>
    <w:rsid w:val="56B8F354"/>
    <w:rsid w:val="56C4705E"/>
    <w:rsid w:val="56C6115C"/>
    <w:rsid w:val="56EA9867"/>
    <w:rsid w:val="56ECBF18"/>
    <w:rsid w:val="56EF605A"/>
    <w:rsid w:val="56F33D7F"/>
    <w:rsid w:val="56F34659"/>
    <w:rsid w:val="56F73B43"/>
    <w:rsid w:val="56FBC408"/>
    <w:rsid w:val="57005516"/>
    <w:rsid w:val="57013FBA"/>
    <w:rsid w:val="57030DE0"/>
    <w:rsid w:val="5703DA7C"/>
    <w:rsid w:val="570E43F6"/>
    <w:rsid w:val="57124C3E"/>
    <w:rsid w:val="571531EE"/>
    <w:rsid w:val="57170C96"/>
    <w:rsid w:val="571CBAE3"/>
    <w:rsid w:val="571D8861"/>
    <w:rsid w:val="57228B00"/>
    <w:rsid w:val="57272211"/>
    <w:rsid w:val="5729D81F"/>
    <w:rsid w:val="572D9CD4"/>
    <w:rsid w:val="572E4A0C"/>
    <w:rsid w:val="572E8DBB"/>
    <w:rsid w:val="573145EF"/>
    <w:rsid w:val="57373C14"/>
    <w:rsid w:val="573971FD"/>
    <w:rsid w:val="573EA4FF"/>
    <w:rsid w:val="5740ACB0"/>
    <w:rsid w:val="5742A4E5"/>
    <w:rsid w:val="57474A78"/>
    <w:rsid w:val="57511141"/>
    <w:rsid w:val="57525D8C"/>
    <w:rsid w:val="57555F67"/>
    <w:rsid w:val="5755D322"/>
    <w:rsid w:val="575A5E42"/>
    <w:rsid w:val="575B1F2A"/>
    <w:rsid w:val="575B4065"/>
    <w:rsid w:val="575BAADB"/>
    <w:rsid w:val="576157E1"/>
    <w:rsid w:val="576255A4"/>
    <w:rsid w:val="5765D87C"/>
    <w:rsid w:val="57661748"/>
    <w:rsid w:val="576AA17F"/>
    <w:rsid w:val="576B0261"/>
    <w:rsid w:val="576C0D86"/>
    <w:rsid w:val="576C781E"/>
    <w:rsid w:val="576D7508"/>
    <w:rsid w:val="576EB677"/>
    <w:rsid w:val="57708F52"/>
    <w:rsid w:val="5770B864"/>
    <w:rsid w:val="577422BC"/>
    <w:rsid w:val="5775FFA5"/>
    <w:rsid w:val="5777E368"/>
    <w:rsid w:val="5779C7D5"/>
    <w:rsid w:val="577A694F"/>
    <w:rsid w:val="577B0AFF"/>
    <w:rsid w:val="5786BD0B"/>
    <w:rsid w:val="5788EC1A"/>
    <w:rsid w:val="57890CB5"/>
    <w:rsid w:val="578956DB"/>
    <w:rsid w:val="5789E3CF"/>
    <w:rsid w:val="578D69B8"/>
    <w:rsid w:val="578F5E6C"/>
    <w:rsid w:val="579328F4"/>
    <w:rsid w:val="579E9C96"/>
    <w:rsid w:val="579F08FB"/>
    <w:rsid w:val="57A191C1"/>
    <w:rsid w:val="57A3575B"/>
    <w:rsid w:val="57A5D033"/>
    <w:rsid w:val="57AB61EE"/>
    <w:rsid w:val="57AC2EA4"/>
    <w:rsid w:val="57AD0881"/>
    <w:rsid w:val="57AE4DE6"/>
    <w:rsid w:val="57AEE592"/>
    <w:rsid w:val="57B88017"/>
    <w:rsid w:val="57BB3AE6"/>
    <w:rsid w:val="57C30874"/>
    <w:rsid w:val="57C77EC9"/>
    <w:rsid w:val="57CA3189"/>
    <w:rsid w:val="57CC9634"/>
    <w:rsid w:val="57CFFAEB"/>
    <w:rsid w:val="57D0E7D5"/>
    <w:rsid w:val="57D26788"/>
    <w:rsid w:val="57D68498"/>
    <w:rsid w:val="57D8E246"/>
    <w:rsid w:val="57DC7220"/>
    <w:rsid w:val="57DD0948"/>
    <w:rsid w:val="57EA8C1F"/>
    <w:rsid w:val="57EDA3FB"/>
    <w:rsid w:val="57F05A31"/>
    <w:rsid w:val="57F4E79E"/>
    <w:rsid w:val="57F7D973"/>
    <w:rsid w:val="57F8DB1D"/>
    <w:rsid w:val="57FF98E5"/>
    <w:rsid w:val="5810281F"/>
    <w:rsid w:val="581148C7"/>
    <w:rsid w:val="581338AA"/>
    <w:rsid w:val="58139E48"/>
    <w:rsid w:val="58143A88"/>
    <w:rsid w:val="5814FE43"/>
    <w:rsid w:val="5818138B"/>
    <w:rsid w:val="581B4CDD"/>
    <w:rsid w:val="581E6B8D"/>
    <w:rsid w:val="581F52DF"/>
    <w:rsid w:val="58204620"/>
    <w:rsid w:val="5820E454"/>
    <w:rsid w:val="5823FB4B"/>
    <w:rsid w:val="582744A0"/>
    <w:rsid w:val="582B7A18"/>
    <w:rsid w:val="582BDD13"/>
    <w:rsid w:val="58360FAF"/>
    <w:rsid w:val="5839E3FC"/>
    <w:rsid w:val="583BE25D"/>
    <w:rsid w:val="583DA196"/>
    <w:rsid w:val="5841825C"/>
    <w:rsid w:val="58436701"/>
    <w:rsid w:val="5848D804"/>
    <w:rsid w:val="584BC87E"/>
    <w:rsid w:val="585BCA3F"/>
    <w:rsid w:val="585E2B5C"/>
    <w:rsid w:val="5868C801"/>
    <w:rsid w:val="58705660"/>
    <w:rsid w:val="587336B3"/>
    <w:rsid w:val="5879B0A5"/>
    <w:rsid w:val="587A75CD"/>
    <w:rsid w:val="587B5C00"/>
    <w:rsid w:val="587DB9F3"/>
    <w:rsid w:val="58800BE9"/>
    <w:rsid w:val="58853EA2"/>
    <w:rsid w:val="5888AA21"/>
    <w:rsid w:val="588A4723"/>
    <w:rsid w:val="588CB71F"/>
    <w:rsid w:val="588D4BCE"/>
    <w:rsid w:val="588D58AC"/>
    <w:rsid w:val="588F18E4"/>
    <w:rsid w:val="58906FA3"/>
    <w:rsid w:val="5896DFED"/>
    <w:rsid w:val="5897EF2C"/>
    <w:rsid w:val="58989BE5"/>
    <w:rsid w:val="589A896F"/>
    <w:rsid w:val="589C6EB2"/>
    <w:rsid w:val="58A00A4F"/>
    <w:rsid w:val="58ABB4DD"/>
    <w:rsid w:val="58B1EE00"/>
    <w:rsid w:val="58B3C106"/>
    <w:rsid w:val="58B7BEE0"/>
    <w:rsid w:val="58BA5CD7"/>
    <w:rsid w:val="58BD8B02"/>
    <w:rsid w:val="58BE86D7"/>
    <w:rsid w:val="58C13CFD"/>
    <w:rsid w:val="58C2D80E"/>
    <w:rsid w:val="58C59626"/>
    <w:rsid w:val="58C716F7"/>
    <w:rsid w:val="58C91C73"/>
    <w:rsid w:val="58CDF8D1"/>
    <w:rsid w:val="58CFB755"/>
    <w:rsid w:val="58D20DC2"/>
    <w:rsid w:val="58D8EF4B"/>
    <w:rsid w:val="58DAE58A"/>
    <w:rsid w:val="58DC06C0"/>
    <w:rsid w:val="58DC4706"/>
    <w:rsid w:val="58DDD54D"/>
    <w:rsid w:val="58E12BFB"/>
    <w:rsid w:val="58E39DDB"/>
    <w:rsid w:val="58E528EB"/>
    <w:rsid w:val="58E73FC9"/>
    <w:rsid w:val="58F01C36"/>
    <w:rsid w:val="58F2BF49"/>
    <w:rsid w:val="58F3FA0C"/>
    <w:rsid w:val="58F8EDFF"/>
    <w:rsid w:val="58FC32E7"/>
    <w:rsid w:val="58FF5A5B"/>
    <w:rsid w:val="5900FC75"/>
    <w:rsid w:val="5902771B"/>
    <w:rsid w:val="5903D011"/>
    <w:rsid w:val="5904B5D5"/>
    <w:rsid w:val="590518D6"/>
    <w:rsid w:val="590560E1"/>
    <w:rsid w:val="5908FE5E"/>
    <w:rsid w:val="590D92AB"/>
    <w:rsid w:val="590E79DE"/>
    <w:rsid w:val="59122EC7"/>
    <w:rsid w:val="5912449E"/>
    <w:rsid w:val="591A6306"/>
    <w:rsid w:val="591C4AFD"/>
    <w:rsid w:val="591C4F26"/>
    <w:rsid w:val="591DAC95"/>
    <w:rsid w:val="591DF924"/>
    <w:rsid w:val="591EA7FD"/>
    <w:rsid w:val="59211B77"/>
    <w:rsid w:val="5922618F"/>
    <w:rsid w:val="59250530"/>
    <w:rsid w:val="59251FD1"/>
    <w:rsid w:val="5927B742"/>
    <w:rsid w:val="592B6285"/>
    <w:rsid w:val="59322237"/>
    <w:rsid w:val="5937EBFD"/>
    <w:rsid w:val="593AE774"/>
    <w:rsid w:val="593B38EC"/>
    <w:rsid w:val="593B9651"/>
    <w:rsid w:val="594150A8"/>
    <w:rsid w:val="5945E32B"/>
    <w:rsid w:val="594797BC"/>
    <w:rsid w:val="59481B38"/>
    <w:rsid w:val="594CCB31"/>
    <w:rsid w:val="594FC30B"/>
    <w:rsid w:val="5953B12F"/>
    <w:rsid w:val="595B6519"/>
    <w:rsid w:val="595CE087"/>
    <w:rsid w:val="595E8915"/>
    <w:rsid w:val="5961C5F4"/>
    <w:rsid w:val="5961DB69"/>
    <w:rsid w:val="596294F9"/>
    <w:rsid w:val="5969047C"/>
    <w:rsid w:val="5974D7B3"/>
    <w:rsid w:val="5975C8C3"/>
    <w:rsid w:val="5976D415"/>
    <w:rsid w:val="597A4A0D"/>
    <w:rsid w:val="597B61C3"/>
    <w:rsid w:val="5982C1AB"/>
    <w:rsid w:val="59831DAC"/>
    <w:rsid w:val="5986EE3C"/>
    <w:rsid w:val="5994C55A"/>
    <w:rsid w:val="599A323B"/>
    <w:rsid w:val="599A6694"/>
    <w:rsid w:val="599BA497"/>
    <w:rsid w:val="599D2642"/>
    <w:rsid w:val="599E8A1E"/>
    <w:rsid w:val="599EEA8A"/>
    <w:rsid w:val="59A1593A"/>
    <w:rsid w:val="59A7225D"/>
    <w:rsid w:val="59ABF80D"/>
    <w:rsid w:val="59B48600"/>
    <w:rsid w:val="59B66342"/>
    <w:rsid w:val="59B6DBB3"/>
    <w:rsid w:val="59B8BF1F"/>
    <w:rsid w:val="59BD8372"/>
    <w:rsid w:val="59C04F58"/>
    <w:rsid w:val="59C440BE"/>
    <w:rsid w:val="59C72D50"/>
    <w:rsid w:val="59CA6B91"/>
    <w:rsid w:val="59CDAF5D"/>
    <w:rsid w:val="59CE45BF"/>
    <w:rsid w:val="59CF02CE"/>
    <w:rsid w:val="59D11F59"/>
    <w:rsid w:val="59D44A51"/>
    <w:rsid w:val="59D560BF"/>
    <w:rsid w:val="59D6F1EA"/>
    <w:rsid w:val="59DBF1EE"/>
    <w:rsid w:val="59DE356C"/>
    <w:rsid w:val="59E43588"/>
    <w:rsid w:val="59E583E8"/>
    <w:rsid w:val="59E6264F"/>
    <w:rsid w:val="59E90657"/>
    <w:rsid w:val="59EA1CF9"/>
    <w:rsid w:val="59EB66AE"/>
    <w:rsid w:val="59ECFCAE"/>
    <w:rsid w:val="59F55D9E"/>
    <w:rsid w:val="59F65252"/>
    <w:rsid w:val="59F730C4"/>
    <w:rsid w:val="59F96B92"/>
    <w:rsid w:val="59FC5D23"/>
    <w:rsid w:val="5A0CB291"/>
    <w:rsid w:val="5A0CC2F5"/>
    <w:rsid w:val="5A15F88B"/>
    <w:rsid w:val="5A172C61"/>
    <w:rsid w:val="5A1CA736"/>
    <w:rsid w:val="5A2011BA"/>
    <w:rsid w:val="5A2212E9"/>
    <w:rsid w:val="5A2DBFB0"/>
    <w:rsid w:val="5A31822F"/>
    <w:rsid w:val="5A31A4BE"/>
    <w:rsid w:val="5A32C1D3"/>
    <w:rsid w:val="5A33117D"/>
    <w:rsid w:val="5A37A634"/>
    <w:rsid w:val="5A38222D"/>
    <w:rsid w:val="5A38EF9F"/>
    <w:rsid w:val="5A41B1D7"/>
    <w:rsid w:val="5A42B6D9"/>
    <w:rsid w:val="5A495D36"/>
    <w:rsid w:val="5A4BADBF"/>
    <w:rsid w:val="5A56C09A"/>
    <w:rsid w:val="5A570E5F"/>
    <w:rsid w:val="5A57EA90"/>
    <w:rsid w:val="5A591978"/>
    <w:rsid w:val="5A5AB0EA"/>
    <w:rsid w:val="5A5FAF3B"/>
    <w:rsid w:val="5A60647A"/>
    <w:rsid w:val="5A632FA8"/>
    <w:rsid w:val="5A63CBF0"/>
    <w:rsid w:val="5A66C563"/>
    <w:rsid w:val="5A66C9AA"/>
    <w:rsid w:val="5A677EB6"/>
    <w:rsid w:val="5A6855C5"/>
    <w:rsid w:val="5A6AC8B0"/>
    <w:rsid w:val="5A6C361D"/>
    <w:rsid w:val="5A6E6BAC"/>
    <w:rsid w:val="5A77BF70"/>
    <w:rsid w:val="5A794DE2"/>
    <w:rsid w:val="5A7C7BC6"/>
    <w:rsid w:val="5A81182F"/>
    <w:rsid w:val="5A81B237"/>
    <w:rsid w:val="5A81CFCB"/>
    <w:rsid w:val="5A828B7A"/>
    <w:rsid w:val="5A859285"/>
    <w:rsid w:val="5A8AE82C"/>
    <w:rsid w:val="5A8DCC56"/>
    <w:rsid w:val="5A923236"/>
    <w:rsid w:val="5A92D008"/>
    <w:rsid w:val="5A9998C8"/>
    <w:rsid w:val="5A9B9C72"/>
    <w:rsid w:val="5A9BCD7B"/>
    <w:rsid w:val="5AA67410"/>
    <w:rsid w:val="5AA893AF"/>
    <w:rsid w:val="5AAB0C0C"/>
    <w:rsid w:val="5AAD0204"/>
    <w:rsid w:val="5AAF51D4"/>
    <w:rsid w:val="5AB29BF1"/>
    <w:rsid w:val="5AB63CB3"/>
    <w:rsid w:val="5AB99087"/>
    <w:rsid w:val="5ABADA32"/>
    <w:rsid w:val="5ABBC488"/>
    <w:rsid w:val="5ABC6E43"/>
    <w:rsid w:val="5AC06B7C"/>
    <w:rsid w:val="5AC4E31C"/>
    <w:rsid w:val="5AC61B3E"/>
    <w:rsid w:val="5AC8A4C1"/>
    <w:rsid w:val="5ACC0A83"/>
    <w:rsid w:val="5ACF751D"/>
    <w:rsid w:val="5AD5DD25"/>
    <w:rsid w:val="5AD7B1A8"/>
    <w:rsid w:val="5AD9CE60"/>
    <w:rsid w:val="5AD9F8B0"/>
    <w:rsid w:val="5ADC86E5"/>
    <w:rsid w:val="5AE2A9DD"/>
    <w:rsid w:val="5AE9C999"/>
    <w:rsid w:val="5AEA9544"/>
    <w:rsid w:val="5AECCFF2"/>
    <w:rsid w:val="5AED6D6F"/>
    <w:rsid w:val="5AF0C55D"/>
    <w:rsid w:val="5AF2BC35"/>
    <w:rsid w:val="5AF4E113"/>
    <w:rsid w:val="5AF5E0B1"/>
    <w:rsid w:val="5AF6698B"/>
    <w:rsid w:val="5B003700"/>
    <w:rsid w:val="5B00D813"/>
    <w:rsid w:val="5B069CAB"/>
    <w:rsid w:val="5B0B3668"/>
    <w:rsid w:val="5B1BB6B1"/>
    <w:rsid w:val="5B1F4B25"/>
    <w:rsid w:val="5B1FA7C9"/>
    <w:rsid w:val="5B24E354"/>
    <w:rsid w:val="5B27BE00"/>
    <w:rsid w:val="5B29000B"/>
    <w:rsid w:val="5B2AC15F"/>
    <w:rsid w:val="5B2BA565"/>
    <w:rsid w:val="5B33F621"/>
    <w:rsid w:val="5B39FEF9"/>
    <w:rsid w:val="5B3AF240"/>
    <w:rsid w:val="5B3FFB38"/>
    <w:rsid w:val="5B41527A"/>
    <w:rsid w:val="5B45AC07"/>
    <w:rsid w:val="5B4777A6"/>
    <w:rsid w:val="5B4E5208"/>
    <w:rsid w:val="5B508F87"/>
    <w:rsid w:val="5B53F44A"/>
    <w:rsid w:val="5B55041F"/>
    <w:rsid w:val="5B5CCEC2"/>
    <w:rsid w:val="5B5CF212"/>
    <w:rsid w:val="5B631B7A"/>
    <w:rsid w:val="5B682864"/>
    <w:rsid w:val="5B68C284"/>
    <w:rsid w:val="5B6DA767"/>
    <w:rsid w:val="5B6E9242"/>
    <w:rsid w:val="5B6F3085"/>
    <w:rsid w:val="5B6F9DFB"/>
    <w:rsid w:val="5B74C300"/>
    <w:rsid w:val="5B7816F2"/>
    <w:rsid w:val="5B7B108A"/>
    <w:rsid w:val="5B7C623C"/>
    <w:rsid w:val="5B7E82BB"/>
    <w:rsid w:val="5B7EC984"/>
    <w:rsid w:val="5B885737"/>
    <w:rsid w:val="5B8CA2FF"/>
    <w:rsid w:val="5B8F25CE"/>
    <w:rsid w:val="5B936E08"/>
    <w:rsid w:val="5B95EFFE"/>
    <w:rsid w:val="5B9D24B2"/>
    <w:rsid w:val="5B9FB1A4"/>
    <w:rsid w:val="5BA23B93"/>
    <w:rsid w:val="5BA379E9"/>
    <w:rsid w:val="5BA90019"/>
    <w:rsid w:val="5BA91458"/>
    <w:rsid w:val="5BAB4DB1"/>
    <w:rsid w:val="5BAC7A8D"/>
    <w:rsid w:val="5BAF2AB5"/>
    <w:rsid w:val="5BB1C917"/>
    <w:rsid w:val="5BB36BB0"/>
    <w:rsid w:val="5BB469C5"/>
    <w:rsid w:val="5BBD5436"/>
    <w:rsid w:val="5BC02E1A"/>
    <w:rsid w:val="5BC08306"/>
    <w:rsid w:val="5BC0E9DA"/>
    <w:rsid w:val="5BC45AD3"/>
    <w:rsid w:val="5BC5E27F"/>
    <w:rsid w:val="5BC6B9A6"/>
    <w:rsid w:val="5BCA5C6A"/>
    <w:rsid w:val="5BCEE186"/>
    <w:rsid w:val="5BCFB8EB"/>
    <w:rsid w:val="5BD1B9AE"/>
    <w:rsid w:val="5BD4C000"/>
    <w:rsid w:val="5BD4ECD9"/>
    <w:rsid w:val="5BD50656"/>
    <w:rsid w:val="5BD57D81"/>
    <w:rsid w:val="5BDE9F20"/>
    <w:rsid w:val="5BE0D95F"/>
    <w:rsid w:val="5BE1B519"/>
    <w:rsid w:val="5BE4957A"/>
    <w:rsid w:val="5BE5C0AB"/>
    <w:rsid w:val="5BE84E24"/>
    <w:rsid w:val="5BEA5715"/>
    <w:rsid w:val="5BEAFB34"/>
    <w:rsid w:val="5BEEA18F"/>
    <w:rsid w:val="5BF226F2"/>
    <w:rsid w:val="5BF5839D"/>
    <w:rsid w:val="5BF66062"/>
    <w:rsid w:val="5BFAC678"/>
    <w:rsid w:val="5C00BB9B"/>
    <w:rsid w:val="5C00EE93"/>
    <w:rsid w:val="5C06C534"/>
    <w:rsid w:val="5C086E4B"/>
    <w:rsid w:val="5C0A205F"/>
    <w:rsid w:val="5C0BB958"/>
    <w:rsid w:val="5C0CB1AC"/>
    <w:rsid w:val="5C0E0F28"/>
    <w:rsid w:val="5C10D6DE"/>
    <w:rsid w:val="5C13D1D9"/>
    <w:rsid w:val="5C150809"/>
    <w:rsid w:val="5C1826DA"/>
    <w:rsid w:val="5C1C95EF"/>
    <w:rsid w:val="5C2763E3"/>
    <w:rsid w:val="5C316B95"/>
    <w:rsid w:val="5C33ED45"/>
    <w:rsid w:val="5C3D4D69"/>
    <w:rsid w:val="5C3EB3F2"/>
    <w:rsid w:val="5C3EDDB4"/>
    <w:rsid w:val="5C3FEFE2"/>
    <w:rsid w:val="5C434E9D"/>
    <w:rsid w:val="5C478928"/>
    <w:rsid w:val="5C4D6EC8"/>
    <w:rsid w:val="5C5003D9"/>
    <w:rsid w:val="5C535BAF"/>
    <w:rsid w:val="5C5739D1"/>
    <w:rsid w:val="5C58D062"/>
    <w:rsid w:val="5C5EA8E0"/>
    <w:rsid w:val="5C63B496"/>
    <w:rsid w:val="5C64AB16"/>
    <w:rsid w:val="5C675314"/>
    <w:rsid w:val="5C69F465"/>
    <w:rsid w:val="5C6CBE78"/>
    <w:rsid w:val="5C75FE61"/>
    <w:rsid w:val="5C7640C7"/>
    <w:rsid w:val="5C7A05D4"/>
    <w:rsid w:val="5C7AA7B1"/>
    <w:rsid w:val="5C7C8FEF"/>
    <w:rsid w:val="5C861BD7"/>
    <w:rsid w:val="5C868EDF"/>
    <w:rsid w:val="5C94A615"/>
    <w:rsid w:val="5C957847"/>
    <w:rsid w:val="5C99610C"/>
    <w:rsid w:val="5CA23488"/>
    <w:rsid w:val="5CA28A19"/>
    <w:rsid w:val="5CA350CE"/>
    <w:rsid w:val="5CA66586"/>
    <w:rsid w:val="5CAA420B"/>
    <w:rsid w:val="5CAF4A5B"/>
    <w:rsid w:val="5CB1EACF"/>
    <w:rsid w:val="5CB3B5B2"/>
    <w:rsid w:val="5CBB55AE"/>
    <w:rsid w:val="5CBE7F2D"/>
    <w:rsid w:val="5CBFA140"/>
    <w:rsid w:val="5CE081E2"/>
    <w:rsid w:val="5CE172E7"/>
    <w:rsid w:val="5CE2C992"/>
    <w:rsid w:val="5CE8D1F1"/>
    <w:rsid w:val="5CE98316"/>
    <w:rsid w:val="5CEA0F25"/>
    <w:rsid w:val="5CF4BD76"/>
    <w:rsid w:val="5CFA4665"/>
    <w:rsid w:val="5CFBE774"/>
    <w:rsid w:val="5CFDB5AC"/>
    <w:rsid w:val="5CFE13C9"/>
    <w:rsid w:val="5CFF07B3"/>
    <w:rsid w:val="5D004113"/>
    <w:rsid w:val="5D07690F"/>
    <w:rsid w:val="5D0B1334"/>
    <w:rsid w:val="5D0F3B48"/>
    <w:rsid w:val="5D130F08"/>
    <w:rsid w:val="5D150542"/>
    <w:rsid w:val="5D174E08"/>
    <w:rsid w:val="5D1B3D3D"/>
    <w:rsid w:val="5D352596"/>
    <w:rsid w:val="5D37252D"/>
    <w:rsid w:val="5D3DAF16"/>
    <w:rsid w:val="5D3FB114"/>
    <w:rsid w:val="5D402BFD"/>
    <w:rsid w:val="5D46DE03"/>
    <w:rsid w:val="5D48F87D"/>
    <w:rsid w:val="5D4A4DF2"/>
    <w:rsid w:val="5D544CF0"/>
    <w:rsid w:val="5D5CF2CC"/>
    <w:rsid w:val="5D5E1DE9"/>
    <w:rsid w:val="5D5FDD2A"/>
    <w:rsid w:val="5D68F953"/>
    <w:rsid w:val="5D6B3ED8"/>
    <w:rsid w:val="5D72D103"/>
    <w:rsid w:val="5D77A8F2"/>
    <w:rsid w:val="5D8AAF75"/>
    <w:rsid w:val="5D8CDA60"/>
    <w:rsid w:val="5D8F06E8"/>
    <w:rsid w:val="5D93667F"/>
    <w:rsid w:val="5D9B1AF7"/>
    <w:rsid w:val="5D9CA7A4"/>
    <w:rsid w:val="5D9D9985"/>
    <w:rsid w:val="5DA158C2"/>
    <w:rsid w:val="5DA51344"/>
    <w:rsid w:val="5DA7A744"/>
    <w:rsid w:val="5DAD7E6C"/>
    <w:rsid w:val="5DB076ED"/>
    <w:rsid w:val="5DB0BFDE"/>
    <w:rsid w:val="5DB33272"/>
    <w:rsid w:val="5DB52D5F"/>
    <w:rsid w:val="5DC06A3E"/>
    <w:rsid w:val="5DC08FC4"/>
    <w:rsid w:val="5DC3CA39"/>
    <w:rsid w:val="5DCBCA28"/>
    <w:rsid w:val="5DCBD11E"/>
    <w:rsid w:val="5DD0E784"/>
    <w:rsid w:val="5DD497F4"/>
    <w:rsid w:val="5DD4BD87"/>
    <w:rsid w:val="5DDBD3B0"/>
    <w:rsid w:val="5DE6819C"/>
    <w:rsid w:val="5DE86201"/>
    <w:rsid w:val="5DEC0E9E"/>
    <w:rsid w:val="5DF4D33B"/>
    <w:rsid w:val="5DF72B05"/>
    <w:rsid w:val="5DF9A7C9"/>
    <w:rsid w:val="5DFFA08F"/>
    <w:rsid w:val="5E032375"/>
    <w:rsid w:val="5E0457E2"/>
    <w:rsid w:val="5E092AB2"/>
    <w:rsid w:val="5E10C177"/>
    <w:rsid w:val="5E171D0F"/>
    <w:rsid w:val="5E19220F"/>
    <w:rsid w:val="5E28872C"/>
    <w:rsid w:val="5E288E7B"/>
    <w:rsid w:val="5E2CDAA0"/>
    <w:rsid w:val="5E2D45B9"/>
    <w:rsid w:val="5E35794F"/>
    <w:rsid w:val="5E36061C"/>
    <w:rsid w:val="5E3CD6FB"/>
    <w:rsid w:val="5E3E245A"/>
    <w:rsid w:val="5E43F7B6"/>
    <w:rsid w:val="5E46219D"/>
    <w:rsid w:val="5E4BCB1C"/>
    <w:rsid w:val="5E4FD86D"/>
    <w:rsid w:val="5E520512"/>
    <w:rsid w:val="5E555320"/>
    <w:rsid w:val="5E55BE67"/>
    <w:rsid w:val="5E565B4D"/>
    <w:rsid w:val="5E569616"/>
    <w:rsid w:val="5E5CC03F"/>
    <w:rsid w:val="5E637F39"/>
    <w:rsid w:val="5E6885C3"/>
    <w:rsid w:val="5E6A646B"/>
    <w:rsid w:val="5E6B70BF"/>
    <w:rsid w:val="5E745E31"/>
    <w:rsid w:val="5E75057E"/>
    <w:rsid w:val="5E76DE4E"/>
    <w:rsid w:val="5E78F463"/>
    <w:rsid w:val="5E7DA463"/>
    <w:rsid w:val="5E7E38BA"/>
    <w:rsid w:val="5E860489"/>
    <w:rsid w:val="5E8E3927"/>
    <w:rsid w:val="5E8EA8FE"/>
    <w:rsid w:val="5E94B22F"/>
    <w:rsid w:val="5E961145"/>
    <w:rsid w:val="5E963665"/>
    <w:rsid w:val="5E9D92F1"/>
    <w:rsid w:val="5EA20592"/>
    <w:rsid w:val="5EA5C67F"/>
    <w:rsid w:val="5EA67702"/>
    <w:rsid w:val="5EA93F0F"/>
    <w:rsid w:val="5EA9998D"/>
    <w:rsid w:val="5EACAF90"/>
    <w:rsid w:val="5EACFBFC"/>
    <w:rsid w:val="5EB420DB"/>
    <w:rsid w:val="5EBA0215"/>
    <w:rsid w:val="5EC0728E"/>
    <w:rsid w:val="5EC16CA4"/>
    <w:rsid w:val="5EC1C13B"/>
    <w:rsid w:val="5EC6AA68"/>
    <w:rsid w:val="5ECAC645"/>
    <w:rsid w:val="5EDA9FFB"/>
    <w:rsid w:val="5EE3987C"/>
    <w:rsid w:val="5EF213FB"/>
    <w:rsid w:val="5EF38301"/>
    <w:rsid w:val="5EF3BD28"/>
    <w:rsid w:val="5EF640AC"/>
    <w:rsid w:val="5EFA57C4"/>
    <w:rsid w:val="5EFB5409"/>
    <w:rsid w:val="5F00346E"/>
    <w:rsid w:val="5F02A9CB"/>
    <w:rsid w:val="5F0699A1"/>
    <w:rsid w:val="5F07FAE9"/>
    <w:rsid w:val="5F0DA57E"/>
    <w:rsid w:val="5F0E8672"/>
    <w:rsid w:val="5F0EDA4A"/>
    <w:rsid w:val="5F101CC9"/>
    <w:rsid w:val="5F10CB3F"/>
    <w:rsid w:val="5F156E7E"/>
    <w:rsid w:val="5F1A633B"/>
    <w:rsid w:val="5F1E5400"/>
    <w:rsid w:val="5F20D315"/>
    <w:rsid w:val="5F23E8A4"/>
    <w:rsid w:val="5F2A31BD"/>
    <w:rsid w:val="5F2B618D"/>
    <w:rsid w:val="5F2BAC1E"/>
    <w:rsid w:val="5F34CC81"/>
    <w:rsid w:val="5F383905"/>
    <w:rsid w:val="5F3AA1E3"/>
    <w:rsid w:val="5F3E1AE3"/>
    <w:rsid w:val="5F3FFD80"/>
    <w:rsid w:val="5F44F3EB"/>
    <w:rsid w:val="5F47E9DE"/>
    <w:rsid w:val="5F4DF01F"/>
    <w:rsid w:val="5F4F5796"/>
    <w:rsid w:val="5F541017"/>
    <w:rsid w:val="5F5501C7"/>
    <w:rsid w:val="5F555530"/>
    <w:rsid w:val="5F576066"/>
    <w:rsid w:val="5F577B44"/>
    <w:rsid w:val="5F5B1E86"/>
    <w:rsid w:val="5F5C5749"/>
    <w:rsid w:val="5F5FB446"/>
    <w:rsid w:val="5F60AF19"/>
    <w:rsid w:val="5F625342"/>
    <w:rsid w:val="5F62F45B"/>
    <w:rsid w:val="5F6A01C3"/>
    <w:rsid w:val="5F6D06D1"/>
    <w:rsid w:val="5F6D26F4"/>
    <w:rsid w:val="5F6F2F4C"/>
    <w:rsid w:val="5F738239"/>
    <w:rsid w:val="5F7B12B9"/>
    <w:rsid w:val="5F7F92B8"/>
    <w:rsid w:val="5F80870E"/>
    <w:rsid w:val="5F8128CA"/>
    <w:rsid w:val="5F81DBCE"/>
    <w:rsid w:val="5F84B4A6"/>
    <w:rsid w:val="5F89B86F"/>
    <w:rsid w:val="5F8B156A"/>
    <w:rsid w:val="5F8C1A3F"/>
    <w:rsid w:val="5F90C5ED"/>
    <w:rsid w:val="5F92BFB9"/>
    <w:rsid w:val="5F947634"/>
    <w:rsid w:val="5F966A8C"/>
    <w:rsid w:val="5F96A066"/>
    <w:rsid w:val="5F9CB4FF"/>
    <w:rsid w:val="5F9F4129"/>
    <w:rsid w:val="5FA21E7E"/>
    <w:rsid w:val="5FA31732"/>
    <w:rsid w:val="5FACE99E"/>
    <w:rsid w:val="5FAE27B7"/>
    <w:rsid w:val="5FAF5826"/>
    <w:rsid w:val="5FB24C4B"/>
    <w:rsid w:val="5FB49377"/>
    <w:rsid w:val="5FBA69F1"/>
    <w:rsid w:val="5FC08247"/>
    <w:rsid w:val="5FC673D3"/>
    <w:rsid w:val="5FC7AE80"/>
    <w:rsid w:val="5FCB7374"/>
    <w:rsid w:val="5FCE8DA2"/>
    <w:rsid w:val="5FD6F953"/>
    <w:rsid w:val="5FDD44D0"/>
    <w:rsid w:val="5FEA1963"/>
    <w:rsid w:val="5FEDC3E2"/>
    <w:rsid w:val="5FF44470"/>
    <w:rsid w:val="5FF4EA06"/>
    <w:rsid w:val="5FF9EFF8"/>
    <w:rsid w:val="5FFA4352"/>
    <w:rsid w:val="5FFBD8DA"/>
    <w:rsid w:val="5FFBF38E"/>
    <w:rsid w:val="60020830"/>
    <w:rsid w:val="600296D8"/>
    <w:rsid w:val="60092FF6"/>
    <w:rsid w:val="600A696B"/>
    <w:rsid w:val="60112120"/>
    <w:rsid w:val="60115882"/>
    <w:rsid w:val="6011D185"/>
    <w:rsid w:val="601201ED"/>
    <w:rsid w:val="6012130F"/>
    <w:rsid w:val="60169554"/>
    <w:rsid w:val="601D5A6E"/>
    <w:rsid w:val="602302EF"/>
    <w:rsid w:val="6027F02D"/>
    <w:rsid w:val="602CB940"/>
    <w:rsid w:val="602D09C8"/>
    <w:rsid w:val="6031A0B1"/>
    <w:rsid w:val="603ACE3A"/>
    <w:rsid w:val="603C51C8"/>
    <w:rsid w:val="603CCCFB"/>
    <w:rsid w:val="603FA765"/>
    <w:rsid w:val="60406AAA"/>
    <w:rsid w:val="6043E988"/>
    <w:rsid w:val="6050A29D"/>
    <w:rsid w:val="6053EC65"/>
    <w:rsid w:val="60549B01"/>
    <w:rsid w:val="6057E3E9"/>
    <w:rsid w:val="605834FE"/>
    <w:rsid w:val="605BF315"/>
    <w:rsid w:val="605DC623"/>
    <w:rsid w:val="6062DEA3"/>
    <w:rsid w:val="6063119F"/>
    <w:rsid w:val="6068B84E"/>
    <w:rsid w:val="606C1EF0"/>
    <w:rsid w:val="607098D4"/>
    <w:rsid w:val="607667F1"/>
    <w:rsid w:val="6077F628"/>
    <w:rsid w:val="6077F8DC"/>
    <w:rsid w:val="6078D1F0"/>
    <w:rsid w:val="6079B6C9"/>
    <w:rsid w:val="607A0210"/>
    <w:rsid w:val="607A5CD0"/>
    <w:rsid w:val="607AB01E"/>
    <w:rsid w:val="607DECFA"/>
    <w:rsid w:val="607FFBCC"/>
    <w:rsid w:val="60885E48"/>
    <w:rsid w:val="608C9E89"/>
    <w:rsid w:val="608D0D82"/>
    <w:rsid w:val="6097839C"/>
    <w:rsid w:val="60978D7C"/>
    <w:rsid w:val="609C04CF"/>
    <w:rsid w:val="609CE9F8"/>
    <w:rsid w:val="609DF7D3"/>
    <w:rsid w:val="60A3B2F9"/>
    <w:rsid w:val="60AC0AA9"/>
    <w:rsid w:val="60B3D1D7"/>
    <w:rsid w:val="60B66C0C"/>
    <w:rsid w:val="60C5E3A0"/>
    <w:rsid w:val="60CBCDD3"/>
    <w:rsid w:val="60D61195"/>
    <w:rsid w:val="60D87A6D"/>
    <w:rsid w:val="60D8858C"/>
    <w:rsid w:val="60DA743C"/>
    <w:rsid w:val="60DB4C10"/>
    <w:rsid w:val="60DCE4D9"/>
    <w:rsid w:val="60E0E678"/>
    <w:rsid w:val="60E149EB"/>
    <w:rsid w:val="60E30140"/>
    <w:rsid w:val="60E4F5FA"/>
    <w:rsid w:val="60EA63F6"/>
    <w:rsid w:val="60EA6F62"/>
    <w:rsid w:val="60EEB647"/>
    <w:rsid w:val="60F565A1"/>
    <w:rsid w:val="60F8EE3B"/>
    <w:rsid w:val="60FC676D"/>
    <w:rsid w:val="60FE5CE5"/>
    <w:rsid w:val="61039D39"/>
    <w:rsid w:val="6108A52C"/>
    <w:rsid w:val="610AAC08"/>
    <w:rsid w:val="610AEA37"/>
    <w:rsid w:val="610B48F3"/>
    <w:rsid w:val="610BB87B"/>
    <w:rsid w:val="610C386B"/>
    <w:rsid w:val="61147FAE"/>
    <w:rsid w:val="6118E072"/>
    <w:rsid w:val="6119CECB"/>
    <w:rsid w:val="611A7D7A"/>
    <w:rsid w:val="611BA8DD"/>
    <w:rsid w:val="611CF92B"/>
    <w:rsid w:val="6121BC59"/>
    <w:rsid w:val="6122E3DD"/>
    <w:rsid w:val="612C233C"/>
    <w:rsid w:val="612D8315"/>
    <w:rsid w:val="612E2DCE"/>
    <w:rsid w:val="6138A3FD"/>
    <w:rsid w:val="613B097E"/>
    <w:rsid w:val="613C0F3C"/>
    <w:rsid w:val="61408CB6"/>
    <w:rsid w:val="61460B1A"/>
    <w:rsid w:val="61507690"/>
    <w:rsid w:val="615181AE"/>
    <w:rsid w:val="615191FD"/>
    <w:rsid w:val="615298C6"/>
    <w:rsid w:val="61556E56"/>
    <w:rsid w:val="6156B9B3"/>
    <w:rsid w:val="6161EA70"/>
    <w:rsid w:val="61689EC0"/>
    <w:rsid w:val="616F86B5"/>
    <w:rsid w:val="617144D3"/>
    <w:rsid w:val="6173176A"/>
    <w:rsid w:val="6175BF75"/>
    <w:rsid w:val="617CAD0A"/>
    <w:rsid w:val="61876230"/>
    <w:rsid w:val="618894CA"/>
    <w:rsid w:val="618A92AF"/>
    <w:rsid w:val="61971B75"/>
    <w:rsid w:val="619ADE32"/>
    <w:rsid w:val="619CEE43"/>
    <w:rsid w:val="61A46AC3"/>
    <w:rsid w:val="61A63A2D"/>
    <w:rsid w:val="61ABB6A4"/>
    <w:rsid w:val="61ABC99B"/>
    <w:rsid w:val="61ADB1BD"/>
    <w:rsid w:val="61AE5575"/>
    <w:rsid w:val="61AFF4B6"/>
    <w:rsid w:val="61B53461"/>
    <w:rsid w:val="61B5B2E5"/>
    <w:rsid w:val="61BC4DDD"/>
    <w:rsid w:val="61BF992D"/>
    <w:rsid w:val="61C2608A"/>
    <w:rsid w:val="61CB144E"/>
    <w:rsid w:val="61CD4882"/>
    <w:rsid w:val="61CFBA35"/>
    <w:rsid w:val="61D4E758"/>
    <w:rsid w:val="61D7B646"/>
    <w:rsid w:val="61D8E2C3"/>
    <w:rsid w:val="61DC6206"/>
    <w:rsid w:val="61DC66D9"/>
    <w:rsid w:val="61DD27B7"/>
    <w:rsid w:val="61DFD71B"/>
    <w:rsid w:val="61DFE6C7"/>
    <w:rsid w:val="61E135F6"/>
    <w:rsid w:val="61E66562"/>
    <w:rsid w:val="61E9ADA8"/>
    <w:rsid w:val="61EE5ADC"/>
    <w:rsid w:val="61F47664"/>
    <w:rsid w:val="6202B897"/>
    <w:rsid w:val="6205A413"/>
    <w:rsid w:val="62089319"/>
    <w:rsid w:val="62099F21"/>
    <w:rsid w:val="62145BDB"/>
    <w:rsid w:val="6217002A"/>
    <w:rsid w:val="6223A629"/>
    <w:rsid w:val="6223F963"/>
    <w:rsid w:val="62249FFA"/>
    <w:rsid w:val="6227E487"/>
    <w:rsid w:val="622D778D"/>
    <w:rsid w:val="62325404"/>
    <w:rsid w:val="6232D1CC"/>
    <w:rsid w:val="62337EF9"/>
    <w:rsid w:val="6237DFAD"/>
    <w:rsid w:val="623D215B"/>
    <w:rsid w:val="62418E69"/>
    <w:rsid w:val="62459157"/>
    <w:rsid w:val="6248993B"/>
    <w:rsid w:val="624F24B6"/>
    <w:rsid w:val="624F6725"/>
    <w:rsid w:val="6252199B"/>
    <w:rsid w:val="62528753"/>
    <w:rsid w:val="6253DC12"/>
    <w:rsid w:val="6256B277"/>
    <w:rsid w:val="62591B3D"/>
    <w:rsid w:val="625A921A"/>
    <w:rsid w:val="625D7B7F"/>
    <w:rsid w:val="6264AD82"/>
    <w:rsid w:val="6265F617"/>
    <w:rsid w:val="626CB1D0"/>
    <w:rsid w:val="626E2EB5"/>
    <w:rsid w:val="626EBF85"/>
    <w:rsid w:val="626FA16B"/>
    <w:rsid w:val="6270A640"/>
    <w:rsid w:val="627380B8"/>
    <w:rsid w:val="6274212A"/>
    <w:rsid w:val="6276625B"/>
    <w:rsid w:val="62853A60"/>
    <w:rsid w:val="62882009"/>
    <w:rsid w:val="628D244E"/>
    <w:rsid w:val="628E44A5"/>
    <w:rsid w:val="629015C0"/>
    <w:rsid w:val="6291638B"/>
    <w:rsid w:val="629578F5"/>
    <w:rsid w:val="629663FE"/>
    <w:rsid w:val="62967B1F"/>
    <w:rsid w:val="629705DC"/>
    <w:rsid w:val="629AB879"/>
    <w:rsid w:val="62A20C3A"/>
    <w:rsid w:val="62A72590"/>
    <w:rsid w:val="62ABE93B"/>
    <w:rsid w:val="62AF40B6"/>
    <w:rsid w:val="62B22F3A"/>
    <w:rsid w:val="62B8C98C"/>
    <w:rsid w:val="62BB4EC3"/>
    <w:rsid w:val="62BB8920"/>
    <w:rsid w:val="62C20AEB"/>
    <w:rsid w:val="62C9166B"/>
    <w:rsid w:val="62C943D5"/>
    <w:rsid w:val="62C9CA99"/>
    <w:rsid w:val="62CB901F"/>
    <w:rsid w:val="62D203ED"/>
    <w:rsid w:val="62D4002D"/>
    <w:rsid w:val="62DAEF54"/>
    <w:rsid w:val="62DCB781"/>
    <w:rsid w:val="62DCDA04"/>
    <w:rsid w:val="62DF31A9"/>
    <w:rsid w:val="62E1DB7B"/>
    <w:rsid w:val="62E7F25E"/>
    <w:rsid w:val="62E8E573"/>
    <w:rsid w:val="62EA379B"/>
    <w:rsid w:val="62EB5B45"/>
    <w:rsid w:val="62EBFFF2"/>
    <w:rsid w:val="62EE03DE"/>
    <w:rsid w:val="62F26643"/>
    <w:rsid w:val="62F2AA85"/>
    <w:rsid w:val="62F4A6C7"/>
    <w:rsid w:val="62F63B95"/>
    <w:rsid w:val="62F8210D"/>
    <w:rsid w:val="6309773F"/>
    <w:rsid w:val="630B7569"/>
    <w:rsid w:val="6311999B"/>
    <w:rsid w:val="6315E07F"/>
    <w:rsid w:val="6318010A"/>
    <w:rsid w:val="631D4F39"/>
    <w:rsid w:val="631DC2F3"/>
    <w:rsid w:val="6320F64D"/>
    <w:rsid w:val="63236373"/>
    <w:rsid w:val="6327515A"/>
    <w:rsid w:val="6329FC6B"/>
    <w:rsid w:val="632D64E0"/>
    <w:rsid w:val="632DDE0A"/>
    <w:rsid w:val="633287A5"/>
    <w:rsid w:val="633293E4"/>
    <w:rsid w:val="63369DDD"/>
    <w:rsid w:val="6338940D"/>
    <w:rsid w:val="6339A48D"/>
    <w:rsid w:val="633D0126"/>
    <w:rsid w:val="63459505"/>
    <w:rsid w:val="6350472D"/>
    <w:rsid w:val="63536E81"/>
    <w:rsid w:val="63600160"/>
    <w:rsid w:val="63618DC1"/>
    <w:rsid w:val="6361B3FD"/>
    <w:rsid w:val="63632292"/>
    <w:rsid w:val="6370C668"/>
    <w:rsid w:val="637150B8"/>
    <w:rsid w:val="63715B6A"/>
    <w:rsid w:val="6371ED55"/>
    <w:rsid w:val="63733470"/>
    <w:rsid w:val="63795030"/>
    <w:rsid w:val="637B8A91"/>
    <w:rsid w:val="637C05BA"/>
    <w:rsid w:val="637F2A42"/>
    <w:rsid w:val="6381FE8F"/>
    <w:rsid w:val="6383CD5E"/>
    <w:rsid w:val="638D10F0"/>
    <w:rsid w:val="638D14BE"/>
    <w:rsid w:val="638E37A2"/>
    <w:rsid w:val="63902E48"/>
    <w:rsid w:val="6397656D"/>
    <w:rsid w:val="6397D7F5"/>
    <w:rsid w:val="639874FD"/>
    <w:rsid w:val="63990B1A"/>
    <w:rsid w:val="639AA0B4"/>
    <w:rsid w:val="63A194E4"/>
    <w:rsid w:val="63A34433"/>
    <w:rsid w:val="63A8FA00"/>
    <w:rsid w:val="63A93964"/>
    <w:rsid w:val="63AEA5CD"/>
    <w:rsid w:val="63B14517"/>
    <w:rsid w:val="63B183B5"/>
    <w:rsid w:val="63B271EA"/>
    <w:rsid w:val="63B2AA9C"/>
    <w:rsid w:val="63B64714"/>
    <w:rsid w:val="63BADA65"/>
    <w:rsid w:val="63C38808"/>
    <w:rsid w:val="63C3BB84"/>
    <w:rsid w:val="63C5E8B4"/>
    <w:rsid w:val="63C815E3"/>
    <w:rsid w:val="63C93D3B"/>
    <w:rsid w:val="63CB7485"/>
    <w:rsid w:val="63CC8D9A"/>
    <w:rsid w:val="63CDB9A1"/>
    <w:rsid w:val="63D16763"/>
    <w:rsid w:val="63D239A7"/>
    <w:rsid w:val="63D86DAA"/>
    <w:rsid w:val="63E7B760"/>
    <w:rsid w:val="63F11763"/>
    <w:rsid w:val="63F2E86F"/>
    <w:rsid w:val="63FAB898"/>
    <w:rsid w:val="63FACD53"/>
    <w:rsid w:val="63FF4AEA"/>
    <w:rsid w:val="63FF5DF0"/>
    <w:rsid w:val="6403330F"/>
    <w:rsid w:val="64042DE1"/>
    <w:rsid w:val="64053C11"/>
    <w:rsid w:val="64097E39"/>
    <w:rsid w:val="640E3630"/>
    <w:rsid w:val="640F53FB"/>
    <w:rsid w:val="640F8BE3"/>
    <w:rsid w:val="64110966"/>
    <w:rsid w:val="64118B70"/>
    <w:rsid w:val="6412F444"/>
    <w:rsid w:val="64151BFA"/>
    <w:rsid w:val="641BC5F1"/>
    <w:rsid w:val="6420E279"/>
    <w:rsid w:val="6427BF6F"/>
    <w:rsid w:val="6428D9A7"/>
    <w:rsid w:val="6428E2D0"/>
    <w:rsid w:val="642FAC29"/>
    <w:rsid w:val="643663EB"/>
    <w:rsid w:val="64396B10"/>
    <w:rsid w:val="6439ABE5"/>
    <w:rsid w:val="6439EB57"/>
    <w:rsid w:val="643A1F0F"/>
    <w:rsid w:val="643DDE78"/>
    <w:rsid w:val="643E257F"/>
    <w:rsid w:val="6446E805"/>
    <w:rsid w:val="644D6F5C"/>
    <w:rsid w:val="644E4E8D"/>
    <w:rsid w:val="6453027E"/>
    <w:rsid w:val="6453D71B"/>
    <w:rsid w:val="64597A1F"/>
    <w:rsid w:val="646BA9A5"/>
    <w:rsid w:val="646CD1EA"/>
    <w:rsid w:val="646E1E59"/>
    <w:rsid w:val="646F0D9C"/>
    <w:rsid w:val="6473424A"/>
    <w:rsid w:val="647772EA"/>
    <w:rsid w:val="6477C72D"/>
    <w:rsid w:val="64783255"/>
    <w:rsid w:val="64871E7F"/>
    <w:rsid w:val="6489D072"/>
    <w:rsid w:val="648A85D7"/>
    <w:rsid w:val="649012BD"/>
    <w:rsid w:val="6494BE72"/>
    <w:rsid w:val="649A4560"/>
    <w:rsid w:val="649CB86B"/>
    <w:rsid w:val="649D0021"/>
    <w:rsid w:val="649D27B3"/>
    <w:rsid w:val="649D6DC7"/>
    <w:rsid w:val="649EEE98"/>
    <w:rsid w:val="64ACC296"/>
    <w:rsid w:val="64AE3AB5"/>
    <w:rsid w:val="64B314EE"/>
    <w:rsid w:val="64B31820"/>
    <w:rsid w:val="64C12E65"/>
    <w:rsid w:val="64C13731"/>
    <w:rsid w:val="64C75463"/>
    <w:rsid w:val="64C9DBCE"/>
    <w:rsid w:val="64CA4B94"/>
    <w:rsid w:val="64CA4ECA"/>
    <w:rsid w:val="64CAD625"/>
    <w:rsid w:val="64CCA672"/>
    <w:rsid w:val="64D5616E"/>
    <w:rsid w:val="64D6E1E4"/>
    <w:rsid w:val="64D76DBF"/>
    <w:rsid w:val="64DB9FDD"/>
    <w:rsid w:val="64DE5AF3"/>
    <w:rsid w:val="64EA4D21"/>
    <w:rsid w:val="64F0A8D3"/>
    <w:rsid w:val="64F5CFA7"/>
    <w:rsid w:val="64F6011F"/>
    <w:rsid w:val="64FFC1CF"/>
    <w:rsid w:val="65065E44"/>
    <w:rsid w:val="650D34B0"/>
    <w:rsid w:val="650D3FDF"/>
    <w:rsid w:val="651738DD"/>
    <w:rsid w:val="6517AC0C"/>
    <w:rsid w:val="651EB2DE"/>
    <w:rsid w:val="6522D5E2"/>
    <w:rsid w:val="652463FD"/>
    <w:rsid w:val="6524877F"/>
    <w:rsid w:val="6524C714"/>
    <w:rsid w:val="65348F19"/>
    <w:rsid w:val="65376716"/>
    <w:rsid w:val="653D2721"/>
    <w:rsid w:val="6542D865"/>
    <w:rsid w:val="6543491D"/>
    <w:rsid w:val="6543D8A9"/>
    <w:rsid w:val="6544AEF4"/>
    <w:rsid w:val="65510096"/>
    <w:rsid w:val="6559B140"/>
    <w:rsid w:val="655A791C"/>
    <w:rsid w:val="655B5E1F"/>
    <w:rsid w:val="655D838A"/>
    <w:rsid w:val="655E1284"/>
    <w:rsid w:val="655E6CE2"/>
    <w:rsid w:val="65624966"/>
    <w:rsid w:val="65625AA8"/>
    <w:rsid w:val="656E11D4"/>
    <w:rsid w:val="65711E04"/>
    <w:rsid w:val="65738025"/>
    <w:rsid w:val="6573ABBE"/>
    <w:rsid w:val="6574315C"/>
    <w:rsid w:val="6575B137"/>
    <w:rsid w:val="657997B4"/>
    <w:rsid w:val="657A4B9D"/>
    <w:rsid w:val="657EC806"/>
    <w:rsid w:val="657F2407"/>
    <w:rsid w:val="65825D99"/>
    <w:rsid w:val="6582A545"/>
    <w:rsid w:val="6583A4A8"/>
    <w:rsid w:val="659133E0"/>
    <w:rsid w:val="6594052D"/>
    <w:rsid w:val="65948AAB"/>
    <w:rsid w:val="6599B62C"/>
    <w:rsid w:val="659E6158"/>
    <w:rsid w:val="65A87BAB"/>
    <w:rsid w:val="65B20A10"/>
    <w:rsid w:val="65B4C064"/>
    <w:rsid w:val="65BB8B0C"/>
    <w:rsid w:val="65C1B026"/>
    <w:rsid w:val="65C8ABF0"/>
    <w:rsid w:val="65CBFED4"/>
    <w:rsid w:val="65CED8B2"/>
    <w:rsid w:val="65D4F7E8"/>
    <w:rsid w:val="65E2ADED"/>
    <w:rsid w:val="65E369F7"/>
    <w:rsid w:val="65E6B7BB"/>
    <w:rsid w:val="65EBFC89"/>
    <w:rsid w:val="65EC1F7A"/>
    <w:rsid w:val="65ED936F"/>
    <w:rsid w:val="65F1332D"/>
    <w:rsid w:val="65F1F6E8"/>
    <w:rsid w:val="65F3A81A"/>
    <w:rsid w:val="65FAAB7A"/>
    <w:rsid w:val="65FB9982"/>
    <w:rsid w:val="65FBF608"/>
    <w:rsid w:val="6605E312"/>
    <w:rsid w:val="6612ADA7"/>
    <w:rsid w:val="661444DA"/>
    <w:rsid w:val="66147915"/>
    <w:rsid w:val="661AEBC3"/>
    <w:rsid w:val="661F732E"/>
    <w:rsid w:val="662144F6"/>
    <w:rsid w:val="662FD0B4"/>
    <w:rsid w:val="664124C7"/>
    <w:rsid w:val="665299EE"/>
    <w:rsid w:val="665575E0"/>
    <w:rsid w:val="6657D2F4"/>
    <w:rsid w:val="6660583F"/>
    <w:rsid w:val="6661CF9A"/>
    <w:rsid w:val="6665260E"/>
    <w:rsid w:val="6666396B"/>
    <w:rsid w:val="6668BAAC"/>
    <w:rsid w:val="667171EE"/>
    <w:rsid w:val="6672ACF5"/>
    <w:rsid w:val="6673FCE7"/>
    <w:rsid w:val="6674111C"/>
    <w:rsid w:val="6679A85A"/>
    <w:rsid w:val="667BD6D3"/>
    <w:rsid w:val="667C5A52"/>
    <w:rsid w:val="667D5CD8"/>
    <w:rsid w:val="667EC8BF"/>
    <w:rsid w:val="66834110"/>
    <w:rsid w:val="6685B39D"/>
    <w:rsid w:val="668D3657"/>
    <w:rsid w:val="668EEBA0"/>
    <w:rsid w:val="668F9C06"/>
    <w:rsid w:val="6690F2F6"/>
    <w:rsid w:val="6699F48B"/>
    <w:rsid w:val="669A0226"/>
    <w:rsid w:val="669E5256"/>
    <w:rsid w:val="66A53D7E"/>
    <w:rsid w:val="66A7D197"/>
    <w:rsid w:val="66AB7C81"/>
    <w:rsid w:val="66B24EAF"/>
    <w:rsid w:val="66BA5445"/>
    <w:rsid w:val="66C0C5CF"/>
    <w:rsid w:val="66C19D2C"/>
    <w:rsid w:val="66C3780D"/>
    <w:rsid w:val="66CAD8B6"/>
    <w:rsid w:val="66CC9254"/>
    <w:rsid w:val="66CFD20B"/>
    <w:rsid w:val="66D7EFA5"/>
    <w:rsid w:val="66D9D8E4"/>
    <w:rsid w:val="66DCA799"/>
    <w:rsid w:val="66DEA5AE"/>
    <w:rsid w:val="66E09AC2"/>
    <w:rsid w:val="66E4AA97"/>
    <w:rsid w:val="66F1B8E1"/>
    <w:rsid w:val="66F21DF6"/>
    <w:rsid w:val="66F63798"/>
    <w:rsid w:val="66F80AFD"/>
    <w:rsid w:val="66F9A2FD"/>
    <w:rsid w:val="66FD8976"/>
    <w:rsid w:val="66FDB18E"/>
    <w:rsid w:val="670404E9"/>
    <w:rsid w:val="6705D315"/>
    <w:rsid w:val="6708CF7E"/>
    <w:rsid w:val="6709F712"/>
    <w:rsid w:val="670C128F"/>
    <w:rsid w:val="67153AF8"/>
    <w:rsid w:val="67157B60"/>
    <w:rsid w:val="6719FE37"/>
    <w:rsid w:val="671D10BC"/>
    <w:rsid w:val="67223512"/>
    <w:rsid w:val="6722F02F"/>
    <w:rsid w:val="67269E40"/>
    <w:rsid w:val="6726E450"/>
    <w:rsid w:val="672A5CCE"/>
    <w:rsid w:val="672ADAF5"/>
    <w:rsid w:val="672F66D6"/>
    <w:rsid w:val="6733533D"/>
    <w:rsid w:val="67365AA8"/>
    <w:rsid w:val="673B453B"/>
    <w:rsid w:val="673D43B8"/>
    <w:rsid w:val="6743A1E3"/>
    <w:rsid w:val="674F72CD"/>
    <w:rsid w:val="675401DD"/>
    <w:rsid w:val="67564278"/>
    <w:rsid w:val="675BC53B"/>
    <w:rsid w:val="675F16BF"/>
    <w:rsid w:val="676AC13A"/>
    <w:rsid w:val="6773C343"/>
    <w:rsid w:val="6773E55B"/>
    <w:rsid w:val="677912FC"/>
    <w:rsid w:val="677C96EA"/>
    <w:rsid w:val="677DB549"/>
    <w:rsid w:val="677E1ABD"/>
    <w:rsid w:val="677EF05C"/>
    <w:rsid w:val="6781CE42"/>
    <w:rsid w:val="6785F8DB"/>
    <w:rsid w:val="678E407F"/>
    <w:rsid w:val="679ACE3C"/>
    <w:rsid w:val="679DB3E5"/>
    <w:rsid w:val="67A1885F"/>
    <w:rsid w:val="67A495CC"/>
    <w:rsid w:val="67ACD2DA"/>
    <w:rsid w:val="67AF6C21"/>
    <w:rsid w:val="67B31CF9"/>
    <w:rsid w:val="67B76E08"/>
    <w:rsid w:val="67B8D698"/>
    <w:rsid w:val="67BC6446"/>
    <w:rsid w:val="67BD1E53"/>
    <w:rsid w:val="67BDAF18"/>
    <w:rsid w:val="67BF576F"/>
    <w:rsid w:val="67CADE0E"/>
    <w:rsid w:val="67CDEFB7"/>
    <w:rsid w:val="67D7D5DF"/>
    <w:rsid w:val="67DA20BF"/>
    <w:rsid w:val="67E96996"/>
    <w:rsid w:val="67EB32AD"/>
    <w:rsid w:val="67ED2653"/>
    <w:rsid w:val="67EE7F25"/>
    <w:rsid w:val="67F0F457"/>
    <w:rsid w:val="67FBA150"/>
    <w:rsid w:val="68019A29"/>
    <w:rsid w:val="6803A993"/>
    <w:rsid w:val="6804F095"/>
    <w:rsid w:val="6807EF6E"/>
    <w:rsid w:val="680B3994"/>
    <w:rsid w:val="680CC3F6"/>
    <w:rsid w:val="680DC551"/>
    <w:rsid w:val="680E480F"/>
    <w:rsid w:val="680FD825"/>
    <w:rsid w:val="6813C4A2"/>
    <w:rsid w:val="68154CCD"/>
    <w:rsid w:val="6815719D"/>
    <w:rsid w:val="68176422"/>
    <w:rsid w:val="681A9920"/>
    <w:rsid w:val="681EAB67"/>
    <w:rsid w:val="681F1FDB"/>
    <w:rsid w:val="681F472E"/>
    <w:rsid w:val="6829681A"/>
    <w:rsid w:val="682BCF5B"/>
    <w:rsid w:val="682D3060"/>
    <w:rsid w:val="682F9F93"/>
    <w:rsid w:val="68312172"/>
    <w:rsid w:val="683EF986"/>
    <w:rsid w:val="68428765"/>
    <w:rsid w:val="684AAC19"/>
    <w:rsid w:val="6850BA3A"/>
    <w:rsid w:val="6853E296"/>
    <w:rsid w:val="68562A5E"/>
    <w:rsid w:val="6858EBB7"/>
    <w:rsid w:val="685A413E"/>
    <w:rsid w:val="685D0BB7"/>
    <w:rsid w:val="686039C9"/>
    <w:rsid w:val="6860C7DC"/>
    <w:rsid w:val="686286B3"/>
    <w:rsid w:val="68659475"/>
    <w:rsid w:val="686B474E"/>
    <w:rsid w:val="6871FA7E"/>
    <w:rsid w:val="68754A8B"/>
    <w:rsid w:val="6875CC89"/>
    <w:rsid w:val="6878053E"/>
    <w:rsid w:val="687A3BCD"/>
    <w:rsid w:val="6884EDCE"/>
    <w:rsid w:val="68858B4D"/>
    <w:rsid w:val="68879D52"/>
    <w:rsid w:val="688D929E"/>
    <w:rsid w:val="688D98A4"/>
    <w:rsid w:val="689BD67A"/>
    <w:rsid w:val="689C1090"/>
    <w:rsid w:val="689FBCC2"/>
    <w:rsid w:val="68A15A66"/>
    <w:rsid w:val="68A48AF3"/>
    <w:rsid w:val="68A6B1E3"/>
    <w:rsid w:val="68B98C82"/>
    <w:rsid w:val="68BBFF6F"/>
    <w:rsid w:val="68C78AE4"/>
    <w:rsid w:val="68D24412"/>
    <w:rsid w:val="68D9ABC7"/>
    <w:rsid w:val="68DF901C"/>
    <w:rsid w:val="68E4924D"/>
    <w:rsid w:val="68E56622"/>
    <w:rsid w:val="68E727E9"/>
    <w:rsid w:val="68F5E149"/>
    <w:rsid w:val="68F9FDD2"/>
    <w:rsid w:val="68FFED7A"/>
    <w:rsid w:val="69013294"/>
    <w:rsid w:val="690690A8"/>
    <w:rsid w:val="69090DAC"/>
    <w:rsid w:val="690A16A4"/>
    <w:rsid w:val="690AF178"/>
    <w:rsid w:val="69110296"/>
    <w:rsid w:val="6912E835"/>
    <w:rsid w:val="6915E87E"/>
    <w:rsid w:val="69180C08"/>
    <w:rsid w:val="691C4604"/>
    <w:rsid w:val="69250DEF"/>
    <w:rsid w:val="69252C85"/>
    <w:rsid w:val="6937F4A2"/>
    <w:rsid w:val="69464CC2"/>
    <w:rsid w:val="69465F4B"/>
    <w:rsid w:val="694A7448"/>
    <w:rsid w:val="694E70B1"/>
    <w:rsid w:val="694E71E4"/>
    <w:rsid w:val="6959C068"/>
    <w:rsid w:val="695AC8E1"/>
    <w:rsid w:val="695AD2C5"/>
    <w:rsid w:val="69612AEE"/>
    <w:rsid w:val="6966373E"/>
    <w:rsid w:val="6974383F"/>
    <w:rsid w:val="697C3B42"/>
    <w:rsid w:val="697C7149"/>
    <w:rsid w:val="6984058E"/>
    <w:rsid w:val="69869F26"/>
    <w:rsid w:val="698868BA"/>
    <w:rsid w:val="698A15EC"/>
    <w:rsid w:val="698F763E"/>
    <w:rsid w:val="6992F7FA"/>
    <w:rsid w:val="699BB6B2"/>
    <w:rsid w:val="69A1780A"/>
    <w:rsid w:val="69A81337"/>
    <w:rsid w:val="69A9C2CE"/>
    <w:rsid w:val="69AC3E4E"/>
    <w:rsid w:val="69B1DE64"/>
    <w:rsid w:val="69B3A9E4"/>
    <w:rsid w:val="69B4880B"/>
    <w:rsid w:val="69B8D2EB"/>
    <w:rsid w:val="69BA6A47"/>
    <w:rsid w:val="69BC1909"/>
    <w:rsid w:val="69BCDC4F"/>
    <w:rsid w:val="69BD0E81"/>
    <w:rsid w:val="69C00465"/>
    <w:rsid w:val="69C183D7"/>
    <w:rsid w:val="69C25B10"/>
    <w:rsid w:val="69C33F51"/>
    <w:rsid w:val="69C9E003"/>
    <w:rsid w:val="69CAD4DE"/>
    <w:rsid w:val="69CB6375"/>
    <w:rsid w:val="69CEBE3F"/>
    <w:rsid w:val="69D7E262"/>
    <w:rsid w:val="69D80339"/>
    <w:rsid w:val="69D86B74"/>
    <w:rsid w:val="69DAD673"/>
    <w:rsid w:val="69DB4E3D"/>
    <w:rsid w:val="69DC3CD2"/>
    <w:rsid w:val="69DC608B"/>
    <w:rsid w:val="69E31772"/>
    <w:rsid w:val="69E44AC2"/>
    <w:rsid w:val="69E564FC"/>
    <w:rsid w:val="69E6C795"/>
    <w:rsid w:val="69EB819D"/>
    <w:rsid w:val="69F19FD3"/>
    <w:rsid w:val="69F7ACC5"/>
    <w:rsid w:val="69FBE2EA"/>
    <w:rsid w:val="69FDDB09"/>
    <w:rsid w:val="69FE0FD6"/>
    <w:rsid w:val="6A099062"/>
    <w:rsid w:val="6A0B078C"/>
    <w:rsid w:val="6A0B1547"/>
    <w:rsid w:val="6A0DF47D"/>
    <w:rsid w:val="6A0E1C5A"/>
    <w:rsid w:val="6A11985E"/>
    <w:rsid w:val="6A11F2E1"/>
    <w:rsid w:val="6A12F3F8"/>
    <w:rsid w:val="6A181A08"/>
    <w:rsid w:val="6A19E591"/>
    <w:rsid w:val="6A23BCB9"/>
    <w:rsid w:val="6A2BF925"/>
    <w:rsid w:val="6A2FE394"/>
    <w:rsid w:val="6A319715"/>
    <w:rsid w:val="6A34D5D2"/>
    <w:rsid w:val="6A3AB28D"/>
    <w:rsid w:val="6A400C77"/>
    <w:rsid w:val="6A40FCA8"/>
    <w:rsid w:val="6A4312FB"/>
    <w:rsid w:val="6A46F22A"/>
    <w:rsid w:val="6A48A936"/>
    <w:rsid w:val="6A4929AF"/>
    <w:rsid w:val="6A4A01E6"/>
    <w:rsid w:val="6A4BB056"/>
    <w:rsid w:val="6A593016"/>
    <w:rsid w:val="6A605E0E"/>
    <w:rsid w:val="6A6A5D01"/>
    <w:rsid w:val="6A7B44D6"/>
    <w:rsid w:val="6A7ECD3B"/>
    <w:rsid w:val="6A80E7CD"/>
    <w:rsid w:val="6A8C5094"/>
    <w:rsid w:val="6A90DE67"/>
    <w:rsid w:val="6A931F11"/>
    <w:rsid w:val="6A9BE088"/>
    <w:rsid w:val="6A9CEB33"/>
    <w:rsid w:val="6A9DE9E6"/>
    <w:rsid w:val="6AAE6B15"/>
    <w:rsid w:val="6AAF5059"/>
    <w:rsid w:val="6AAF8D82"/>
    <w:rsid w:val="6AB02ABF"/>
    <w:rsid w:val="6AB2B760"/>
    <w:rsid w:val="6ABA9EAA"/>
    <w:rsid w:val="6AC88976"/>
    <w:rsid w:val="6ACCE61C"/>
    <w:rsid w:val="6AD142C6"/>
    <w:rsid w:val="6ADABB2C"/>
    <w:rsid w:val="6ADBCCB8"/>
    <w:rsid w:val="6AE32A37"/>
    <w:rsid w:val="6AE702F2"/>
    <w:rsid w:val="6AECBE74"/>
    <w:rsid w:val="6AFB4017"/>
    <w:rsid w:val="6B088BC7"/>
    <w:rsid w:val="6B0A7956"/>
    <w:rsid w:val="6B18A6FC"/>
    <w:rsid w:val="6B18D351"/>
    <w:rsid w:val="6B19A981"/>
    <w:rsid w:val="6B223698"/>
    <w:rsid w:val="6B224846"/>
    <w:rsid w:val="6B22EF4B"/>
    <w:rsid w:val="6B2666F5"/>
    <w:rsid w:val="6B292793"/>
    <w:rsid w:val="6B2E5D8C"/>
    <w:rsid w:val="6B30B1EB"/>
    <w:rsid w:val="6B312353"/>
    <w:rsid w:val="6B318C01"/>
    <w:rsid w:val="6B35F51D"/>
    <w:rsid w:val="6B3667BA"/>
    <w:rsid w:val="6B383143"/>
    <w:rsid w:val="6B3D1B99"/>
    <w:rsid w:val="6B3DA411"/>
    <w:rsid w:val="6B3F12EB"/>
    <w:rsid w:val="6B466B7E"/>
    <w:rsid w:val="6B4888AE"/>
    <w:rsid w:val="6B4A21F0"/>
    <w:rsid w:val="6B4AA97C"/>
    <w:rsid w:val="6B505A18"/>
    <w:rsid w:val="6B515101"/>
    <w:rsid w:val="6B58BFF1"/>
    <w:rsid w:val="6B592362"/>
    <w:rsid w:val="6B5B6CBE"/>
    <w:rsid w:val="6B5CE8C7"/>
    <w:rsid w:val="6B5EF28A"/>
    <w:rsid w:val="6B673C93"/>
    <w:rsid w:val="6B77B01D"/>
    <w:rsid w:val="6B77EEED"/>
    <w:rsid w:val="6B7A74EA"/>
    <w:rsid w:val="6B7D4FB0"/>
    <w:rsid w:val="6B7EE117"/>
    <w:rsid w:val="6B7FE1AB"/>
    <w:rsid w:val="6B871CAC"/>
    <w:rsid w:val="6B889BCA"/>
    <w:rsid w:val="6B89A15D"/>
    <w:rsid w:val="6B8E2827"/>
    <w:rsid w:val="6B8E9754"/>
    <w:rsid w:val="6B911BC6"/>
    <w:rsid w:val="6B911FE4"/>
    <w:rsid w:val="6B9A7FB7"/>
    <w:rsid w:val="6B9B6C17"/>
    <w:rsid w:val="6B9D49B2"/>
    <w:rsid w:val="6BB216D1"/>
    <w:rsid w:val="6BB43128"/>
    <w:rsid w:val="6BB53B29"/>
    <w:rsid w:val="6BBC9482"/>
    <w:rsid w:val="6BBE974B"/>
    <w:rsid w:val="6BBF1691"/>
    <w:rsid w:val="6BC31E46"/>
    <w:rsid w:val="6BC3E684"/>
    <w:rsid w:val="6BCBDCF7"/>
    <w:rsid w:val="6BCFF00C"/>
    <w:rsid w:val="6BD68DD2"/>
    <w:rsid w:val="6BD79781"/>
    <w:rsid w:val="6BD8368F"/>
    <w:rsid w:val="6BD96CB1"/>
    <w:rsid w:val="6BDB4DB2"/>
    <w:rsid w:val="6BDE3A4B"/>
    <w:rsid w:val="6BE230A8"/>
    <w:rsid w:val="6BE9BEE3"/>
    <w:rsid w:val="6BEA3DE5"/>
    <w:rsid w:val="6BEE5089"/>
    <w:rsid w:val="6BF3837B"/>
    <w:rsid w:val="6BF45623"/>
    <w:rsid w:val="6BF9696E"/>
    <w:rsid w:val="6BFEC9C1"/>
    <w:rsid w:val="6C0501C3"/>
    <w:rsid w:val="6C0664D7"/>
    <w:rsid w:val="6C0919C5"/>
    <w:rsid w:val="6C0E2FA6"/>
    <w:rsid w:val="6C0E7D5F"/>
    <w:rsid w:val="6C112D19"/>
    <w:rsid w:val="6C17EBF4"/>
    <w:rsid w:val="6C1E92D8"/>
    <w:rsid w:val="6C23C217"/>
    <w:rsid w:val="6C25A388"/>
    <w:rsid w:val="6C28E63F"/>
    <w:rsid w:val="6C340AB3"/>
    <w:rsid w:val="6C3493F5"/>
    <w:rsid w:val="6C3AEE59"/>
    <w:rsid w:val="6C419E5C"/>
    <w:rsid w:val="6C49C58A"/>
    <w:rsid w:val="6C590850"/>
    <w:rsid w:val="6C5E1134"/>
    <w:rsid w:val="6C60ADA1"/>
    <w:rsid w:val="6C640632"/>
    <w:rsid w:val="6C64DFE6"/>
    <w:rsid w:val="6C68E9B3"/>
    <w:rsid w:val="6C6F5D4F"/>
    <w:rsid w:val="6C7813A1"/>
    <w:rsid w:val="6C7A79D7"/>
    <w:rsid w:val="6C7D597C"/>
    <w:rsid w:val="6C862734"/>
    <w:rsid w:val="6C885F71"/>
    <w:rsid w:val="6C88CC58"/>
    <w:rsid w:val="6C8B920C"/>
    <w:rsid w:val="6C92E296"/>
    <w:rsid w:val="6CA59059"/>
    <w:rsid w:val="6CA70FC9"/>
    <w:rsid w:val="6CA79EA7"/>
    <w:rsid w:val="6CAB51FF"/>
    <w:rsid w:val="6CADE8EB"/>
    <w:rsid w:val="6CAF93D5"/>
    <w:rsid w:val="6CB03C5E"/>
    <w:rsid w:val="6CB1B572"/>
    <w:rsid w:val="6CBA9409"/>
    <w:rsid w:val="6CBD7E3C"/>
    <w:rsid w:val="6CBDC528"/>
    <w:rsid w:val="6CBED193"/>
    <w:rsid w:val="6CC3BE24"/>
    <w:rsid w:val="6CC824B1"/>
    <w:rsid w:val="6CCB7535"/>
    <w:rsid w:val="6CCDEE53"/>
    <w:rsid w:val="6CD0AEF2"/>
    <w:rsid w:val="6CD34DEF"/>
    <w:rsid w:val="6CD38A63"/>
    <w:rsid w:val="6CD67BCB"/>
    <w:rsid w:val="6CDA01FC"/>
    <w:rsid w:val="6CDCCF6C"/>
    <w:rsid w:val="6CDF21AE"/>
    <w:rsid w:val="6CE13353"/>
    <w:rsid w:val="6CE4F896"/>
    <w:rsid w:val="6CE6B005"/>
    <w:rsid w:val="6CEA72D6"/>
    <w:rsid w:val="6CF0E473"/>
    <w:rsid w:val="6CF2B079"/>
    <w:rsid w:val="6CF4C91A"/>
    <w:rsid w:val="6CFB6727"/>
    <w:rsid w:val="6CFC4C36"/>
    <w:rsid w:val="6CFC8D67"/>
    <w:rsid w:val="6D07207B"/>
    <w:rsid w:val="6D0864E6"/>
    <w:rsid w:val="6D08F6A7"/>
    <w:rsid w:val="6D0C69E2"/>
    <w:rsid w:val="6D10BABA"/>
    <w:rsid w:val="6D168444"/>
    <w:rsid w:val="6D18B8A0"/>
    <w:rsid w:val="6D1FAE41"/>
    <w:rsid w:val="6D1FF808"/>
    <w:rsid w:val="6D228AE3"/>
    <w:rsid w:val="6D2CDC3D"/>
    <w:rsid w:val="6D2D7244"/>
    <w:rsid w:val="6D2F75A0"/>
    <w:rsid w:val="6D33B626"/>
    <w:rsid w:val="6D345AC2"/>
    <w:rsid w:val="6D3DDB38"/>
    <w:rsid w:val="6D3E5C1E"/>
    <w:rsid w:val="6D409134"/>
    <w:rsid w:val="6D4223EA"/>
    <w:rsid w:val="6D44016E"/>
    <w:rsid w:val="6D453DA3"/>
    <w:rsid w:val="6D493155"/>
    <w:rsid w:val="6D50988D"/>
    <w:rsid w:val="6D569EEF"/>
    <w:rsid w:val="6D58F8E2"/>
    <w:rsid w:val="6D64153C"/>
    <w:rsid w:val="6D65C0DB"/>
    <w:rsid w:val="6D6E191E"/>
    <w:rsid w:val="6D76FE1A"/>
    <w:rsid w:val="6D78AF8B"/>
    <w:rsid w:val="6D7B7289"/>
    <w:rsid w:val="6D7BFE1B"/>
    <w:rsid w:val="6D83C9D9"/>
    <w:rsid w:val="6D89CD7E"/>
    <w:rsid w:val="6D8A637E"/>
    <w:rsid w:val="6D920E33"/>
    <w:rsid w:val="6D943032"/>
    <w:rsid w:val="6D9481F7"/>
    <w:rsid w:val="6D96016F"/>
    <w:rsid w:val="6D9646AB"/>
    <w:rsid w:val="6D9A055F"/>
    <w:rsid w:val="6D9AFE9F"/>
    <w:rsid w:val="6D9F4593"/>
    <w:rsid w:val="6DA08BBB"/>
    <w:rsid w:val="6DA1F3A2"/>
    <w:rsid w:val="6DA273F6"/>
    <w:rsid w:val="6DA38B1E"/>
    <w:rsid w:val="6DA57EB1"/>
    <w:rsid w:val="6DAB7A99"/>
    <w:rsid w:val="6DAE5F2D"/>
    <w:rsid w:val="6DB512A0"/>
    <w:rsid w:val="6DBA4D1A"/>
    <w:rsid w:val="6DBDA2C8"/>
    <w:rsid w:val="6DC161DF"/>
    <w:rsid w:val="6DC3CD5E"/>
    <w:rsid w:val="6DC40295"/>
    <w:rsid w:val="6DC5A2EB"/>
    <w:rsid w:val="6DC6DE56"/>
    <w:rsid w:val="6DCD30BF"/>
    <w:rsid w:val="6DD1205D"/>
    <w:rsid w:val="6DD153BC"/>
    <w:rsid w:val="6DD2D358"/>
    <w:rsid w:val="6DD760A6"/>
    <w:rsid w:val="6DD9894F"/>
    <w:rsid w:val="6DDC452E"/>
    <w:rsid w:val="6DDDBC5C"/>
    <w:rsid w:val="6DDE5FC4"/>
    <w:rsid w:val="6DDEA78B"/>
    <w:rsid w:val="6DE02A8B"/>
    <w:rsid w:val="6DE2BE9B"/>
    <w:rsid w:val="6DE4E7C9"/>
    <w:rsid w:val="6DE68587"/>
    <w:rsid w:val="6DE9ECC2"/>
    <w:rsid w:val="6DF5D611"/>
    <w:rsid w:val="6DF5FC35"/>
    <w:rsid w:val="6DFA0818"/>
    <w:rsid w:val="6E07A397"/>
    <w:rsid w:val="6E1283E3"/>
    <w:rsid w:val="6E17D027"/>
    <w:rsid w:val="6E18BCBD"/>
    <w:rsid w:val="6E18DEDA"/>
    <w:rsid w:val="6E1CCD8E"/>
    <w:rsid w:val="6E2083E7"/>
    <w:rsid w:val="6E24EA9A"/>
    <w:rsid w:val="6E2592FF"/>
    <w:rsid w:val="6E2A1A4D"/>
    <w:rsid w:val="6E2D6E4D"/>
    <w:rsid w:val="6E2E19A7"/>
    <w:rsid w:val="6E2E3D1E"/>
    <w:rsid w:val="6E351BC0"/>
    <w:rsid w:val="6E358E98"/>
    <w:rsid w:val="6E37FC9C"/>
    <w:rsid w:val="6E38661A"/>
    <w:rsid w:val="6E394F4A"/>
    <w:rsid w:val="6E3C7D89"/>
    <w:rsid w:val="6E3E4247"/>
    <w:rsid w:val="6E414BA4"/>
    <w:rsid w:val="6E4740E8"/>
    <w:rsid w:val="6E476010"/>
    <w:rsid w:val="6E48C273"/>
    <w:rsid w:val="6E4A9BC0"/>
    <w:rsid w:val="6E4B1CE2"/>
    <w:rsid w:val="6E509728"/>
    <w:rsid w:val="6E543734"/>
    <w:rsid w:val="6E56B03B"/>
    <w:rsid w:val="6E575966"/>
    <w:rsid w:val="6E5D8A1B"/>
    <w:rsid w:val="6E66E26F"/>
    <w:rsid w:val="6E687498"/>
    <w:rsid w:val="6E6AA739"/>
    <w:rsid w:val="6E6F9A69"/>
    <w:rsid w:val="6E74B3AA"/>
    <w:rsid w:val="6E7B45B5"/>
    <w:rsid w:val="6E7C3D35"/>
    <w:rsid w:val="6E80A10A"/>
    <w:rsid w:val="6E828AE4"/>
    <w:rsid w:val="6E883EFE"/>
    <w:rsid w:val="6E8E976D"/>
    <w:rsid w:val="6E92D578"/>
    <w:rsid w:val="6E93251D"/>
    <w:rsid w:val="6E956468"/>
    <w:rsid w:val="6E95AC85"/>
    <w:rsid w:val="6E99FF9A"/>
    <w:rsid w:val="6E9B7794"/>
    <w:rsid w:val="6E9F8202"/>
    <w:rsid w:val="6E9FF190"/>
    <w:rsid w:val="6EA441FE"/>
    <w:rsid w:val="6EA55FA3"/>
    <w:rsid w:val="6EA9049F"/>
    <w:rsid w:val="6EA9A7A6"/>
    <w:rsid w:val="6EAB3E49"/>
    <w:rsid w:val="6EB08684"/>
    <w:rsid w:val="6EB1E7A2"/>
    <w:rsid w:val="6EB2E2A3"/>
    <w:rsid w:val="6EB3C85C"/>
    <w:rsid w:val="6EB61CD8"/>
    <w:rsid w:val="6EBBE91E"/>
    <w:rsid w:val="6EC4D35C"/>
    <w:rsid w:val="6EC78AA4"/>
    <w:rsid w:val="6EC7DE71"/>
    <w:rsid w:val="6EC83944"/>
    <w:rsid w:val="6EC8CEBF"/>
    <w:rsid w:val="6ECCF0B9"/>
    <w:rsid w:val="6ED00C77"/>
    <w:rsid w:val="6ED3DFCB"/>
    <w:rsid w:val="6ED42F6D"/>
    <w:rsid w:val="6ED79C66"/>
    <w:rsid w:val="6EDBD266"/>
    <w:rsid w:val="6EDFCF3C"/>
    <w:rsid w:val="6EE1B07C"/>
    <w:rsid w:val="6EE1F838"/>
    <w:rsid w:val="6EE37F6E"/>
    <w:rsid w:val="6EE52C3A"/>
    <w:rsid w:val="6EE6CF45"/>
    <w:rsid w:val="6EEAB9CD"/>
    <w:rsid w:val="6EEC6BF0"/>
    <w:rsid w:val="6EED85B3"/>
    <w:rsid w:val="6EEE4D68"/>
    <w:rsid w:val="6EF242E7"/>
    <w:rsid w:val="6EF24BFB"/>
    <w:rsid w:val="6EF8846E"/>
    <w:rsid w:val="6F004D7E"/>
    <w:rsid w:val="6F0190EB"/>
    <w:rsid w:val="6F066515"/>
    <w:rsid w:val="6F0C3C24"/>
    <w:rsid w:val="6F139977"/>
    <w:rsid w:val="6F193D2F"/>
    <w:rsid w:val="6F1F9119"/>
    <w:rsid w:val="6F215A20"/>
    <w:rsid w:val="6F2A896F"/>
    <w:rsid w:val="6F436D0E"/>
    <w:rsid w:val="6F443BE7"/>
    <w:rsid w:val="6F48255E"/>
    <w:rsid w:val="6F482C00"/>
    <w:rsid w:val="6F4BFCAB"/>
    <w:rsid w:val="6F4CB770"/>
    <w:rsid w:val="6F4DDE73"/>
    <w:rsid w:val="6F51B128"/>
    <w:rsid w:val="6F54A286"/>
    <w:rsid w:val="6F5A1119"/>
    <w:rsid w:val="6F616583"/>
    <w:rsid w:val="6F666DAA"/>
    <w:rsid w:val="6F66794E"/>
    <w:rsid w:val="6F697D92"/>
    <w:rsid w:val="6F6ADDB4"/>
    <w:rsid w:val="6F6BDEDA"/>
    <w:rsid w:val="6F6F5F3A"/>
    <w:rsid w:val="6F74485B"/>
    <w:rsid w:val="6F778CDE"/>
    <w:rsid w:val="6F779A83"/>
    <w:rsid w:val="6F7A5588"/>
    <w:rsid w:val="6F7BE61B"/>
    <w:rsid w:val="6F7C2619"/>
    <w:rsid w:val="6F7D7E61"/>
    <w:rsid w:val="6F8573A7"/>
    <w:rsid w:val="6F86A40B"/>
    <w:rsid w:val="6F871DA5"/>
    <w:rsid w:val="6F8BD522"/>
    <w:rsid w:val="6F8FBE75"/>
    <w:rsid w:val="6F90A7C5"/>
    <w:rsid w:val="6F9160AE"/>
    <w:rsid w:val="6F919CE1"/>
    <w:rsid w:val="6F9F64B8"/>
    <w:rsid w:val="6FA53B09"/>
    <w:rsid w:val="6FA75D92"/>
    <w:rsid w:val="6FA7F33E"/>
    <w:rsid w:val="6FABD1C4"/>
    <w:rsid w:val="6FAFB463"/>
    <w:rsid w:val="6FB37ED9"/>
    <w:rsid w:val="6FB3D748"/>
    <w:rsid w:val="6FB69BB8"/>
    <w:rsid w:val="6FB9EFB9"/>
    <w:rsid w:val="6FBCBC83"/>
    <w:rsid w:val="6FBEA22D"/>
    <w:rsid w:val="6FC0C754"/>
    <w:rsid w:val="6FC1785A"/>
    <w:rsid w:val="6FC250A8"/>
    <w:rsid w:val="6FC3C490"/>
    <w:rsid w:val="6FC5C0ED"/>
    <w:rsid w:val="6FC64DE7"/>
    <w:rsid w:val="6FC677F6"/>
    <w:rsid w:val="6FC75AB5"/>
    <w:rsid w:val="6FD1BEAC"/>
    <w:rsid w:val="6FD1DF10"/>
    <w:rsid w:val="6FD1EE83"/>
    <w:rsid w:val="6FDF8C70"/>
    <w:rsid w:val="6FE05162"/>
    <w:rsid w:val="6FE95BE2"/>
    <w:rsid w:val="6FE9BC7B"/>
    <w:rsid w:val="6FEE119A"/>
    <w:rsid w:val="6FEE1228"/>
    <w:rsid w:val="6FF2EBAB"/>
    <w:rsid w:val="6FF5FD2D"/>
    <w:rsid w:val="70032D5D"/>
    <w:rsid w:val="7003C602"/>
    <w:rsid w:val="700657C8"/>
    <w:rsid w:val="70079CE1"/>
    <w:rsid w:val="700D38AB"/>
    <w:rsid w:val="700DEE8F"/>
    <w:rsid w:val="700FC27A"/>
    <w:rsid w:val="70131A7F"/>
    <w:rsid w:val="701D84C6"/>
    <w:rsid w:val="701E4FCF"/>
    <w:rsid w:val="701F97DD"/>
    <w:rsid w:val="7020374F"/>
    <w:rsid w:val="7021874B"/>
    <w:rsid w:val="70243641"/>
    <w:rsid w:val="70247A3C"/>
    <w:rsid w:val="7025F398"/>
    <w:rsid w:val="70268C2D"/>
    <w:rsid w:val="702A55EB"/>
    <w:rsid w:val="7030C621"/>
    <w:rsid w:val="703DBC16"/>
    <w:rsid w:val="7040B614"/>
    <w:rsid w:val="704115EC"/>
    <w:rsid w:val="7045D9A2"/>
    <w:rsid w:val="704A3B14"/>
    <w:rsid w:val="70574B5F"/>
    <w:rsid w:val="705A4D16"/>
    <w:rsid w:val="705B801E"/>
    <w:rsid w:val="705BDA1B"/>
    <w:rsid w:val="705DEDF0"/>
    <w:rsid w:val="705E03F1"/>
    <w:rsid w:val="7061FA1D"/>
    <w:rsid w:val="7063E038"/>
    <w:rsid w:val="7064F0C7"/>
    <w:rsid w:val="7069EDF4"/>
    <w:rsid w:val="706D3EA2"/>
    <w:rsid w:val="706F6346"/>
    <w:rsid w:val="706F64E1"/>
    <w:rsid w:val="70712E33"/>
    <w:rsid w:val="70761CA3"/>
    <w:rsid w:val="707A7501"/>
    <w:rsid w:val="707B5119"/>
    <w:rsid w:val="707CCE1B"/>
    <w:rsid w:val="708177AA"/>
    <w:rsid w:val="70843C71"/>
    <w:rsid w:val="708B4BFF"/>
    <w:rsid w:val="709065C6"/>
    <w:rsid w:val="70928639"/>
    <w:rsid w:val="7092FC82"/>
    <w:rsid w:val="7097FB0D"/>
    <w:rsid w:val="709D2412"/>
    <w:rsid w:val="70A3F2D3"/>
    <w:rsid w:val="70A8B669"/>
    <w:rsid w:val="70AF5264"/>
    <w:rsid w:val="70AF62CC"/>
    <w:rsid w:val="70B5CAAC"/>
    <w:rsid w:val="70BA366B"/>
    <w:rsid w:val="70BBC936"/>
    <w:rsid w:val="70BBE581"/>
    <w:rsid w:val="70C1D40C"/>
    <w:rsid w:val="70C4D00F"/>
    <w:rsid w:val="70C516F4"/>
    <w:rsid w:val="70CB7291"/>
    <w:rsid w:val="70CCA18A"/>
    <w:rsid w:val="70D04C8E"/>
    <w:rsid w:val="70D0D676"/>
    <w:rsid w:val="70D1F8FA"/>
    <w:rsid w:val="70D6FD54"/>
    <w:rsid w:val="70DD0158"/>
    <w:rsid w:val="70DE5958"/>
    <w:rsid w:val="70DF6EA7"/>
    <w:rsid w:val="70E4B87C"/>
    <w:rsid w:val="70F072F3"/>
    <w:rsid w:val="70F63C46"/>
    <w:rsid w:val="70F9668D"/>
    <w:rsid w:val="70FDEB3C"/>
    <w:rsid w:val="70FFA1B3"/>
    <w:rsid w:val="71025250"/>
    <w:rsid w:val="71036F1F"/>
    <w:rsid w:val="7106461C"/>
    <w:rsid w:val="71079DA4"/>
    <w:rsid w:val="71092242"/>
    <w:rsid w:val="7109C793"/>
    <w:rsid w:val="711AC6F2"/>
    <w:rsid w:val="71288ED8"/>
    <w:rsid w:val="71295D23"/>
    <w:rsid w:val="712BAD76"/>
    <w:rsid w:val="7131BA91"/>
    <w:rsid w:val="7131DC62"/>
    <w:rsid w:val="71346ADE"/>
    <w:rsid w:val="71360A11"/>
    <w:rsid w:val="71377F8F"/>
    <w:rsid w:val="713A57EE"/>
    <w:rsid w:val="713B2E9E"/>
    <w:rsid w:val="713C5662"/>
    <w:rsid w:val="71406CB5"/>
    <w:rsid w:val="71466F41"/>
    <w:rsid w:val="71483453"/>
    <w:rsid w:val="714C98BD"/>
    <w:rsid w:val="714FA351"/>
    <w:rsid w:val="714FC206"/>
    <w:rsid w:val="71547CED"/>
    <w:rsid w:val="71604855"/>
    <w:rsid w:val="7165C8F8"/>
    <w:rsid w:val="7165F421"/>
    <w:rsid w:val="716A3D0F"/>
    <w:rsid w:val="716BF0CA"/>
    <w:rsid w:val="7170F012"/>
    <w:rsid w:val="7174434C"/>
    <w:rsid w:val="71748B5D"/>
    <w:rsid w:val="7178340F"/>
    <w:rsid w:val="717A0CC1"/>
    <w:rsid w:val="717E4F3F"/>
    <w:rsid w:val="717F8C6F"/>
    <w:rsid w:val="718A0377"/>
    <w:rsid w:val="7193D3F7"/>
    <w:rsid w:val="7194CA39"/>
    <w:rsid w:val="7199AFAA"/>
    <w:rsid w:val="7199FFFC"/>
    <w:rsid w:val="719B937A"/>
    <w:rsid w:val="719BC0BC"/>
    <w:rsid w:val="71A125DC"/>
    <w:rsid w:val="71A43FE6"/>
    <w:rsid w:val="71A4FE33"/>
    <w:rsid w:val="71A5EA77"/>
    <w:rsid w:val="71A87CA4"/>
    <w:rsid w:val="71A8F657"/>
    <w:rsid w:val="71AEB469"/>
    <w:rsid w:val="71B349E0"/>
    <w:rsid w:val="71B85B54"/>
    <w:rsid w:val="71B9195C"/>
    <w:rsid w:val="71BF19FB"/>
    <w:rsid w:val="71D0A494"/>
    <w:rsid w:val="71D47800"/>
    <w:rsid w:val="71D907D1"/>
    <w:rsid w:val="71E0EC8E"/>
    <w:rsid w:val="71E172CA"/>
    <w:rsid w:val="71E45571"/>
    <w:rsid w:val="71E52DAB"/>
    <w:rsid w:val="71E721BD"/>
    <w:rsid w:val="71EB88ED"/>
    <w:rsid w:val="71F113B1"/>
    <w:rsid w:val="71F8E523"/>
    <w:rsid w:val="71FABA70"/>
    <w:rsid w:val="7201021F"/>
    <w:rsid w:val="7201EA04"/>
    <w:rsid w:val="72055A53"/>
    <w:rsid w:val="720787C5"/>
    <w:rsid w:val="720C3636"/>
    <w:rsid w:val="720FAE10"/>
    <w:rsid w:val="7210D408"/>
    <w:rsid w:val="72164DB3"/>
    <w:rsid w:val="721D5010"/>
    <w:rsid w:val="721E04A5"/>
    <w:rsid w:val="7220ECCD"/>
    <w:rsid w:val="7221B886"/>
    <w:rsid w:val="7222BA30"/>
    <w:rsid w:val="722B0301"/>
    <w:rsid w:val="722B8D7A"/>
    <w:rsid w:val="72304B6A"/>
    <w:rsid w:val="72330153"/>
    <w:rsid w:val="723A7C77"/>
    <w:rsid w:val="723E7A89"/>
    <w:rsid w:val="723F1F46"/>
    <w:rsid w:val="72421253"/>
    <w:rsid w:val="7248A8BD"/>
    <w:rsid w:val="7252AFBD"/>
    <w:rsid w:val="725BCCA8"/>
    <w:rsid w:val="7260DE6E"/>
    <w:rsid w:val="726436DA"/>
    <w:rsid w:val="7270980B"/>
    <w:rsid w:val="72730BF2"/>
    <w:rsid w:val="7273DD43"/>
    <w:rsid w:val="72756D12"/>
    <w:rsid w:val="72762A1B"/>
    <w:rsid w:val="72771F4E"/>
    <w:rsid w:val="727CF35E"/>
    <w:rsid w:val="729736A1"/>
    <w:rsid w:val="7297E3D9"/>
    <w:rsid w:val="72A014CB"/>
    <w:rsid w:val="72A2256D"/>
    <w:rsid w:val="72A28DFC"/>
    <w:rsid w:val="72A7FA59"/>
    <w:rsid w:val="72A939F3"/>
    <w:rsid w:val="72AB40A0"/>
    <w:rsid w:val="72AC2DCE"/>
    <w:rsid w:val="72B7888A"/>
    <w:rsid w:val="72BE41E2"/>
    <w:rsid w:val="72C1E6DC"/>
    <w:rsid w:val="72C86814"/>
    <w:rsid w:val="72C8C9E5"/>
    <w:rsid w:val="72C97AE5"/>
    <w:rsid w:val="72CA1EBD"/>
    <w:rsid w:val="72CC08B9"/>
    <w:rsid w:val="72CE07ED"/>
    <w:rsid w:val="72D16C24"/>
    <w:rsid w:val="72D958D9"/>
    <w:rsid w:val="72E12836"/>
    <w:rsid w:val="72E4BD85"/>
    <w:rsid w:val="72E66EA7"/>
    <w:rsid w:val="72EE39AB"/>
    <w:rsid w:val="72F49019"/>
    <w:rsid w:val="72F5EE29"/>
    <w:rsid w:val="72F6D68A"/>
    <w:rsid w:val="72F764CB"/>
    <w:rsid w:val="72F7C348"/>
    <w:rsid w:val="72F85ADC"/>
    <w:rsid w:val="72F98D77"/>
    <w:rsid w:val="72FCD74B"/>
    <w:rsid w:val="72FD0277"/>
    <w:rsid w:val="73014CC3"/>
    <w:rsid w:val="73037D4B"/>
    <w:rsid w:val="7305A282"/>
    <w:rsid w:val="7308204C"/>
    <w:rsid w:val="7309B9A7"/>
    <w:rsid w:val="730ACA08"/>
    <w:rsid w:val="7314D9ED"/>
    <w:rsid w:val="73177613"/>
    <w:rsid w:val="7320F234"/>
    <w:rsid w:val="73244453"/>
    <w:rsid w:val="7325B2EA"/>
    <w:rsid w:val="732C39B0"/>
    <w:rsid w:val="732F1AA9"/>
    <w:rsid w:val="732F6B70"/>
    <w:rsid w:val="7330764D"/>
    <w:rsid w:val="73358FDF"/>
    <w:rsid w:val="73397889"/>
    <w:rsid w:val="733B59D8"/>
    <w:rsid w:val="733B8FB4"/>
    <w:rsid w:val="733DE8AE"/>
    <w:rsid w:val="733DE9EA"/>
    <w:rsid w:val="7343387C"/>
    <w:rsid w:val="7343B759"/>
    <w:rsid w:val="734B09DD"/>
    <w:rsid w:val="734C2E48"/>
    <w:rsid w:val="734E4E33"/>
    <w:rsid w:val="7353ABC0"/>
    <w:rsid w:val="7354A8FA"/>
    <w:rsid w:val="7356160F"/>
    <w:rsid w:val="7357F226"/>
    <w:rsid w:val="735C9DE2"/>
    <w:rsid w:val="7360E354"/>
    <w:rsid w:val="7368C3BC"/>
    <w:rsid w:val="736A3E82"/>
    <w:rsid w:val="736D7836"/>
    <w:rsid w:val="73703EF3"/>
    <w:rsid w:val="7371496B"/>
    <w:rsid w:val="73728544"/>
    <w:rsid w:val="7375EABB"/>
    <w:rsid w:val="737EF4E1"/>
    <w:rsid w:val="7389CE0E"/>
    <w:rsid w:val="7393626A"/>
    <w:rsid w:val="7394B557"/>
    <w:rsid w:val="7395E7F8"/>
    <w:rsid w:val="73A601B8"/>
    <w:rsid w:val="73A7FBB2"/>
    <w:rsid w:val="73AD6565"/>
    <w:rsid w:val="73AE996E"/>
    <w:rsid w:val="73B04133"/>
    <w:rsid w:val="73B20849"/>
    <w:rsid w:val="73B22A24"/>
    <w:rsid w:val="73B3EBA0"/>
    <w:rsid w:val="73B778ED"/>
    <w:rsid w:val="73BB6B47"/>
    <w:rsid w:val="73BCA65B"/>
    <w:rsid w:val="73BCF4DA"/>
    <w:rsid w:val="73BD29AE"/>
    <w:rsid w:val="73BE6372"/>
    <w:rsid w:val="73C349CF"/>
    <w:rsid w:val="73C3BFD3"/>
    <w:rsid w:val="73C4CEDF"/>
    <w:rsid w:val="73C9EA79"/>
    <w:rsid w:val="73CC43A0"/>
    <w:rsid w:val="73D02B12"/>
    <w:rsid w:val="73DA8761"/>
    <w:rsid w:val="73DD7936"/>
    <w:rsid w:val="73DE19B0"/>
    <w:rsid w:val="73E037E4"/>
    <w:rsid w:val="73E1E122"/>
    <w:rsid w:val="73E243DA"/>
    <w:rsid w:val="73E3C933"/>
    <w:rsid w:val="73E67B29"/>
    <w:rsid w:val="73E861CC"/>
    <w:rsid w:val="73ECF682"/>
    <w:rsid w:val="73EE4042"/>
    <w:rsid w:val="73F03176"/>
    <w:rsid w:val="73F22A08"/>
    <w:rsid w:val="7406AEAA"/>
    <w:rsid w:val="740B1351"/>
    <w:rsid w:val="740B8002"/>
    <w:rsid w:val="740EF3CC"/>
    <w:rsid w:val="7410426C"/>
    <w:rsid w:val="74197DC9"/>
    <w:rsid w:val="741CF8F2"/>
    <w:rsid w:val="741EA58E"/>
    <w:rsid w:val="741F8C64"/>
    <w:rsid w:val="74291D07"/>
    <w:rsid w:val="742FEFE0"/>
    <w:rsid w:val="743283A7"/>
    <w:rsid w:val="743630E3"/>
    <w:rsid w:val="743B618C"/>
    <w:rsid w:val="743D3B94"/>
    <w:rsid w:val="743F2A2A"/>
    <w:rsid w:val="74463D5C"/>
    <w:rsid w:val="74511885"/>
    <w:rsid w:val="74573C8C"/>
    <w:rsid w:val="745856B6"/>
    <w:rsid w:val="74676219"/>
    <w:rsid w:val="746B792F"/>
    <w:rsid w:val="74700720"/>
    <w:rsid w:val="74774DEC"/>
    <w:rsid w:val="7479478E"/>
    <w:rsid w:val="747AAA1E"/>
    <w:rsid w:val="74804F95"/>
    <w:rsid w:val="7482B9D1"/>
    <w:rsid w:val="74832586"/>
    <w:rsid w:val="74857729"/>
    <w:rsid w:val="7486EF42"/>
    <w:rsid w:val="74890BB0"/>
    <w:rsid w:val="7497EDF2"/>
    <w:rsid w:val="749898FC"/>
    <w:rsid w:val="749AB1F2"/>
    <w:rsid w:val="74A08857"/>
    <w:rsid w:val="74AD8D87"/>
    <w:rsid w:val="74AF1EF7"/>
    <w:rsid w:val="74B3F007"/>
    <w:rsid w:val="74B5DA19"/>
    <w:rsid w:val="74B7AA7F"/>
    <w:rsid w:val="74B8A923"/>
    <w:rsid w:val="74BF3779"/>
    <w:rsid w:val="74C27516"/>
    <w:rsid w:val="74D07B15"/>
    <w:rsid w:val="74D3DC87"/>
    <w:rsid w:val="74D5AC73"/>
    <w:rsid w:val="74D6363A"/>
    <w:rsid w:val="74D6A28B"/>
    <w:rsid w:val="74D84382"/>
    <w:rsid w:val="74D9FB43"/>
    <w:rsid w:val="74E7996B"/>
    <w:rsid w:val="74EC33DC"/>
    <w:rsid w:val="74F1AC74"/>
    <w:rsid w:val="74F7336F"/>
    <w:rsid w:val="74F8E749"/>
    <w:rsid w:val="74FB1787"/>
    <w:rsid w:val="7504BE53"/>
    <w:rsid w:val="75059AAD"/>
    <w:rsid w:val="75081B15"/>
    <w:rsid w:val="7509B516"/>
    <w:rsid w:val="750E672E"/>
    <w:rsid w:val="750F65FF"/>
    <w:rsid w:val="7513393A"/>
    <w:rsid w:val="7514DF7F"/>
    <w:rsid w:val="75172804"/>
    <w:rsid w:val="751E327B"/>
    <w:rsid w:val="751FBAA0"/>
    <w:rsid w:val="7521FF48"/>
    <w:rsid w:val="7523DDD5"/>
    <w:rsid w:val="75279922"/>
    <w:rsid w:val="752D144F"/>
    <w:rsid w:val="752E6D3D"/>
    <w:rsid w:val="75302E8C"/>
    <w:rsid w:val="75342CF5"/>
    <w:rsid w:val="75348C83"/>
    <w:rsid w:val="753C323D"/>
    <w:rsid w:val="7543E8F7"/>
    <w:rsid w:val="7543ED38"/>
    <w:rsid w:val="7545584D"/>
    <w:rsid w:val="75458884"/>
    <w:rsid w:val="7545F67B"/>
    <w:rsid w:val="7547569A"/>
    <w:rsid w:val="755325BE"/>
    <w:rsid w:val="75536A9B"/>
    <w:rsid w:val="7555D388"/>
    <w:rsid w:val="7557883E"/>
    <w:rsid w:val="7557EC8F"/>
    <w:rsid w:val="7558F082"/>
    <w:rsid w:val="755A30A0"/>
    <w:rsid w:val="755A3922"/>
    <w:rsid w:val="755A54FF"/>
    <w:rsid w:val="755A737E"/>
    <w:rsid w:val="755B1111"/>
    <w:rsid w:val="755EED0B"/>
    <w:rsid w:val="755FB0A8"/>
    <w:rsid w:val="7560CD99"/>
    <w:rsid w:val="756C5B67"/>
    <w:rsid w:val="757D4170"/>
    <w:rsid w:val="75809CDB"/>
    <w:rsid w:val="7582327A"/>
    <w:rsid w:val="75853EEE"/>
    <w:rsid w:val="75877049"/>
    <w:rsid w:val="758C562B"/>
    <w:rsid w:val="758D053D"/>
    <w:rsid w:val="7597918E"/>
    <w:rsid w:val="7599408B"/>
    <w:rsid w:val="75A36FC0"/>
    <w:rsid w:val="75A42E87"/>
    <w:rsid w:val="75A7D01B"/>
    <w:rsid w:val="75A88AD5"/>
    <w:rsid w:val="75AC4A36"/>
    <w:rsid w:val="75AD1B2D"/>
    <w:rsid w:val="75B48F60"/>
    <w:rsid w:val="75B78491"/>
    <w:rsid w:val="75B81DB7"/>
    <w:rsid w:val="75C4F92D"/>
    <w:rsid w:val="75C58D6B"/>
    <w:rsid w:val="75C59617"/>
    <w:rsid w:val="75C8FD5E"/>
    <w:rsid w:val="75CC5BAD"/>
    <w:rsid w:val="75D54DFE"/>
    <w:rsid w:val="75D57A01"/>
    <w:rsid w:val="75DDA220"/>
    <w:rsid w:val="75DE0A4C"/>
    <w:rsid w:val="75E33435"/>
    <w:rsid w:val="75E3BBD0"/>
    <w:rsid w:val="75E4EA02"/>
    <w:rsid w:val="75E72770"/>
    <w:rsid w:val="75EA04D2"/>
    <w:rsid w:val="75EA9F98"/>
    <w:rsid w:val="75EC3329"/>
    <w:rsid w:val="75F3182B"/>
    <w:rsid w:val="75F32E59"/>
    <w:rsid w:val="75FA6F83"/>
    <w:rsid w:val="75FE141B"/>
    <w:rsid w:val="75FF64E6"/>
    <w:rsid w:val="75FFA4BC"/>
    <w:rsid w:val="7601FF17"/>
    <w:rsid w:val="7602DE6F"/>
    <w:rsid w:val="7603EC84"/>
    <w:rsid w:val="76059180"/>
    <w:rsid w:val="7607870F"/>
    <w:rsid w:val="76080683"/>
    <w:rsid w:val="760DA9E1"/>
    <w:rsid w:val="760EC5F2"/>
    <w:rsid w:val="76123DA0"/>
    <w:rsid w:val="76128645"/>
    <w:rsid w:val="761811E3"/>
    <w:rsid w:val="761B4DEA"/>
    <w:rsid w:val="76229941"/>
    <w:rsid w:val="7625B382"/>
    <w:rsid w:val="7629034B"/>
    <w:rsid w:val="76292656"/>
    <w:rsid w:val="762B4B5D"/>
    <w:rsid w:val="762B66C4"/>
    <w:rsid w:val="762D32A0"/>
    <w:rsid w:val="762FD25D"/>
    <w:rsid w:val="762FD30F"/>
    <w:rsid w:val="763159E7"/>
    <w:rsid w:val="763851F2"/>
    <w:rsid w:val="7639F0AA"/>
    <w:rsid w:val="764BC39D"/>
    <w:rsid w:val="764D0758"/>
    <w:rsid w:val="764D8708"/>
    <w:rsid w:val="764DF3F4"/>
    <w:rsid w:val="764F7637"/>
    <w:rsid w:val="7656B423"/>
    <w:rsid w:val="76570597"/>
    <w:rsid w:val="765C7F45"/>
    <w:rsid w:val="765E0C17"/>
    <w:rsid w:val="7664B85E"/>
    <w:rsid w:val="7668569E"/>
    <w:rsid w:val="7669DC1C"/>
    <w:rsid w:val="766CCD02"/>
    <w:rsid w:val="76706D9D"/>
    <w:rsid w:val="7675E6B5"/>
    <w:rsid w:val="767768EC"/>
    <w:rsid w:val="76793619"/>
    <w:rsid w:val="767AA5DB"/>
    <w:rsid w:val="76867047"/>
    <w:rsid w:val="768B847B"/>
    <w:rsid w:val="7690C9D8"/>
    <w:rsid w:val="7694C1A4"/>
    <w:rsid w:val="7696BD75"/>
    <w:rsid w:val="7698B6BC"/>
    <w:rsid w:val="769A2320"/>
    <w:rsid w:val="76A4FFB8"/>
    <w:rsid w:val="76A582DC"/>
    <w:rsid w:val="76A6D00D"/>
    <w:rsid w:val="76A754FD"/>
    <w:rsid w:val="76A90F3B"/>
    <w:rsid w:val="76AB18E9"/>
    <w:rsid w:val="76AEF3EA"/>
    <w:rsid w:val="76B4E267"/>
    <w:rsid w:val="76B95000"/>
    <w:rsid w:val="76B9844C"/>
    <w:rsid w:val="76BC9185"/>
    <w:rsid w:val="76BD4E7C"/>
    <w:rsid w:val="76BE646F"/>
    <w:rsid w:val="76C15982"/>
    <w:rsid w:val="76C4D854"/>
    <w:rsid w:val="76C92263"/>
    <w:rsid w:val="76D0BFCE"/>
    <w:rsid w:val="76D72225"/>
    <w:rsid w:val="76D84B0D"/>
    <w:rsid w:val="76D8F3FF"/>
    <w:rsid w:val="76DC6A66"/>
    <w:rsid w:val="76DCD55A"/>
    <w:rsid w:val="76E86E33"/>
    <w:rsid w:val="76F3414D"/>
    <w:rsid w:val="76F4C8D1"/>
    <w:rsid w:val="76FD44CA"/>
    <w:rsid w:val="770200CC"/>
    <w:rsid w:val="7705CF48"/>
    <w:rsid w:val="7708DF4A"/>
    <w:rsid w:val="770964D7"/>
    <w:rsid w:val="7710F071"/>
    <w:rsid w:val="7711EAAC"/>
    <w:rsid w:val="77120FD1"/>
    <w:rsid w:val="77183903"/>
    <w:rsid w:val="771B9544"/>
    <w:rsid w:val="771F66D5"/>
    <w:rsid w:val="77277DCF"/>
    <w:rsid w:val="77281A5E"/>
    <w:rsid w:val="772826B3"/>
    <w:rsid w:val="77287BF1"/>
    <w:rsid w:val="772C46BB"/>
    <w:rsid w:val="77328B70"/>
    <w:rsid w:val="77358CB1"/>
    <w:rsid w:val="7739CA75"/>
    <w:rsid w:val="7739F247"/>
    <w:rsid w:val="773BC8DB"/>
    <w:rsid w:val="773D871D"/>
    <w:rsid w:val="773E9675"/>
    <w:rsid w:val="774B783F"/>
    <w:rsid w:val="774BC6A0"/>
    <w:rsid w:val="774D50E8"/>
    <w:rsid w:val="775867C5"/>
    <w:rsid w:val="775AE49B"/>
    <w:rsid w:val="775F90B7"/>
    <w:rsid w:val="77654707"/>
    <w:rsid w:val="77666C72"/>
    <w:rsid w:val="776DDE84"/>
    <w:rsid w:val="776EFEF6"/>
    <w:rsid w:val="77763CE4"/>
    <w:rsid w:val="777EFE49"/>
    <w:rsid w:val="77818E0E"/>
    <w:rsid w:val="7781A28B"/>
    <w:rsid w:val="7784A6AF"/>
    <w:rsid w:val="778B15EB"/>
    <w:rsid w:val="778C1228"/>
    <w:rsid w:val="77903389"/>
    <w:rsid w:val="7791A9D8"/>
    <w:rsid w:val="779246D2"/>
    <w:rsid w:val="7793A3EC"/>
    <w:rsid w:val="7796097B"/>
    <w:rsid w:val="7798E341"/>
    <w:rsid w:val="77A02763"/>
    <w:rsid w:val="77A444B0"/>
    <w:rsid w:val="77AB1DCC"/>
    <w:rsid w:val="77BD06A2"/>
    <w:rsid w:val="77BD64A4"/>
    <w:rsid w:val="77BF0BCC"/>
    <w:rsid w:val="77C06FE6"/>
    <w:rsid w:val="77C20778"/>
    <w:rsid w:val="77C313EC"/>
    <w:rsid w:val="77C7F551"/>
    <w:rsid w:val="77C8170B"/>
    <w:rsid w:val="77C82B54"/>
    <w:rsid w:val="77D121E7"/>
    <w:rsid w:val="77D48DE9"/>
    <w:rsid w:val="77DA1A03"/>
    <w:rsid w:val="77DB28E4"/>
    <w:rsid w:val="77DF36C0"/>
    <w:rsid w:val="77DF8468"/>
    <w:rsid w:val="77E0F851"/>
    <w:rsid w:val="77E2E16E"/>
    <w:rsid w:val="77F0FAA1"/>
    <w:rsid w:val="77F1EFEA"/>
    <w:rsid w:val="77F5F1E5"/>
    <w:rsid w:val="77F7D8F9"/>
    <w:rsid w:val="77F80A9A"/>
    <w:rsid w:val="77F89546"/>
    <w:rsid w:val="77FA7D7B"/>
    <w:rsid w:val="7800FF19"/>
    <w:rsid w:val="7801238A"/>
    <w:rsid w:val="7801C6B5"/>
    <w:rsid w:val="780233D4"/>
    <w:rsid w:val="780283C1"/>
    <w:rsid w:val="780607A2"/>
    <w:rsid w:val="7808FAD9"/>
    <w:rsid w:val="780E8F5F"/>
    <w:rsid w:val="780F0C80"/>
    <w:rsid w:val="78106479"/>
    <w:rsid w:val="78129BFD"/>
    <w:rsid w:val="78153117"/>
    <w:rsid w:val="78168D93"/>
    <w:rsid w:val="78191216"/>
    <w:rsid w:val="781B6EDD"/>
    <w:rsid w:val="781DF5ED"/>
    <w:rsid w:val="781E1BCD"/>
    <w:rsid w:val="7822AA1E"/>
    <w:rsid w:val="78242098"/>
    <w:rsid w:val="782A00BD"/>
    <w:rsid w:val="78328A8F"/>
    <w:rsid w:val="78339AC5"/>
    <w:rsid w:val="7835D31C"/>
    <w:rsid w:val="783868B3"/>
    <w:rsid w:val="78419015"/>
    <w:rsid w:val="7844171E"/>
    <w:rsid w:val="7844F988"/>
    <w:rsid w:val="784FC472"/>
    <w:rsid w:val="7850DD7C"/>
    <w:rsid w:val="7850DFA1"/>
    <w:rsid w:val="78511362"/>
    <w:rsid w:val="785F7230"/>
    <w:rsid w:val="78603727"/>
    <w:rsid w:val="78616F6E"/>
    <w:rsid w:val="78657E56"/>
    <w:rsid w:val="78691FA8"/>
    <w:rsid w:val="78797507"/>
    <w:rsid w:val="7881957D"/>
    <w:rsid w:val="78847C99"/>
    <w:rsid w:val="7885233C"/>
    <w:rsid w:val="788F026F"/>
    <w:rsid w:val="788FACE4"/>
    <w:rsid w:val="7893BD09"/>
    <w:rsid w:val="7893CACF"/>
    <w:rsid w:val="7893CC3E"/>
    <w:rsid w:val="7898BD39"/>
    <w:rsid w:val="789E1B6E"/>
    <w:rsid w:val="78A607EF"/>
    <w:rsid w:val="78A66E63"/>
    <w:rsid w:val="78A9627E"/>
    <w:rsid w:val="78A96E1C"/>
    <w:rsid w:val="78AEC24D"/>
    <w:rsid w:val="78AF7A48"/>
    <w:rsid w:val="78AFDFDB"/>
    <w:rsid w:val="78B3A439"/>
    <w:rsid w:val="78B3D3EA"/>
    <w:rsid w:val="78BD36F3"/>
    <w:rsid w:val="78C02F21"/>
    <w:rsid w:val="78C109D2"/>
    <w:rsid w:val="78C39AF0"/>
    <w:rsid w:val="78C92DF8"/>
    <w:rsid w:val="78CB3717"/>
    <w:rsid w:val="78CB3D0A"/>
    <w:rsid w:val="78CCD9BE"/>
    <w:rsid w:val="78D0350D"/>
    <w:rsid w:val="78D0637D"/>
    <w:rsid w:val="78D22E4D"/>
    <w:rsid w:val="78D9A16C"/>
    <w:rsid w:val="78DE2909"/>
    <w:rsid w:val="78E1766B"/>
    <w:rsid w:val="78EABFEC"/>
    <w:rsid w:val="78EBF385"/>
    <w:rsid w:val="78F07C2E"/>
    <w:rsid w:val="78F2A5DE"/>
    <w:rsid w:val="78F3766F"/>
    <w:rsid w:val="78F5DC2F"/>
    <w:rsid w:val="78F7889E"/>
    <w:rsid w:val="78FE9A4B"/>
    <w:rsid w:val="7902858E"/>
    <w:rsid w:val="7906944D"/>
    <w:rsid w:val="7907100C"/>
    <w:rsid w:val="790C48C3"/>
    <w:rsid w:val="7910E363"/>
    <w:rsid w:val="7919C4F5"/>
    <w:rsid w:val="791A17FE"/>
    <w:rsid w:val="791CEACD"/>
    <w:rsid w:val="79231017"/>
    <w:rsid w:val="79272E30"/>
    <w:rsid w:val="7930C2C1"/>
    <w:rsid w:val="793E1A53"/>
    <w:rsid w:val="79408E5F"/>
    <w:rsid w:val="79456F62"/>
    <w:rsid w:val="7945B0B6"/>
    <w:rsid w:val="794D2AE1"/>
    <w:rsid w:val="794DDEAF"/>
    <w:rsid w:val="79533FFB"/>
    <w:rsid w:val="7957D8F2"/>
    <w:rsid w:val="795A8E26"/>
    <w:rsid w:val="795F7895"/>
    <w:rsid w:val="79710746"/>
    <w:rsid w:val="7977C8FC"/>
    <w:rsid w:val="7982E690"/>
    <w:rsid w:val="7990B585"/>
    <w:rsid w:val="799456CA"/>
    <w:rsid w:val="79977899"/>
    <w:rsid w:val="79979E41"/>
    <w:rsid w:val="799F08B9"/>
    <w:rsid w:val="799FEF5C"/>
    <w:rsid w:val="79A55C80"/>
    <w:rsid w:val="79A6038B"/>
    <w:rsid w:val="79A868E1"/>
    <w:rsid w:val="79B03847"/>
    <w:rsid w:val="79B199BF"/>
    <w:rsid w:val="79B39C27"/>
    <w:rsid w:val="79B4858B"/>
    <w:rsid w:val="79BA4762"/>
    <w:rsid w:val="79BFAD67"/>
    <w:rsid w:val="79C0E6E1"/>
    <w:rsid w:val="79CB464D"/>
    <w:rsid w:val="79CCD42E"/>
    <w:rsid w:val="79D0AF72"/>
    <w:rsid w:val="79D646EE"/>
    <w:rsid w:val="79D7A479"/>
    <w:rsid w:val="79D9F772"/>
    <w:rsid w:val="79DB07DB"/>
    <w:rsid w:val="79DB848A"/>
    <w:rsid w:val="79ECD7DC"/>
    <w:rsid w:val="79EFC89D"/>
    <w:rsid w:val="79F04643"/>
    <w:rsid w:val="79F182C2"/>
    <w:rsid w:val="79F213DE"/>
    <w:rsid w:val="79F25273"/>
    <w:rsid w:val="79F292CB"/>
    <w:rsid w:val="79F5A6CD"/>
    <w:rsid w:val="79F5E99B"/>
    <w:rsid w:val="79F5EF53"/>
    <w:rsid w:val="79F6260D"/>
    <w:rsid w:val="79FB8643"/>
    <w:rsid w:val="79FC928B"/>
    <w:rsid w:val="7A041BD4"/>
    <w:rsid w:val="7A058EF5"/>
    <w:rsid w:val="7A094CE0"/>
    <w:rsid w:val="7A0FA360"/>
    <w:rsid w:val="7A128DE3"/>
    <w:rsid w:val="7A14F4C5"/>
    <w:rsid w:val="7A16AE62"/>
    <w:rsid w:val="7A22AD48"/>
    <w:rsid w:val="7A26528A"/>
    <w:rsid w:val="7A2D5DA8"/>
    <w:rsid w:val="7A3356AA"/>
    <w:rsid w:val="7A34DDC3"/>
    <w:rsid w:val="7A35B4C5"/>
    <w:rsid w:val="7A35E21A"/>
    <w:rsid w:val="7A37776F"/>
    <w:rsid w:val="7A40B65D"/>
    <w:rsid w:val="7A41C804"/>
    <w:rsid w:val="7A44F7C2"/>
    <w:rsid w:val="7A472DB5"/>
    <w:rsid w:val="7A49C25E"/>
    <w:rsid w:val="7A4B2017"/>
    <w:rsid w:val="7A4D2CD8"/>
    <w:rsid w:val="7A4E5FA7"/>
    <w:rsid w:val="7A535AA1"/>
    <w:rsid w:val="7A5A18BC"/>
    <w:rsid w:val="7A5B7FC8"/>
    <w:rsid w:val="7A667B54"/>
    <w:rsid w:val="7A684E3B"/>
    <w:rsid w:val="7A685C14"/>
    <w:rsid w:val="7A77DC39"/>
    <w:rsid w:val="7A7A9057"/>
    <w:rsid w:val="7A7C341D"/>
    <w:rsid w:val="7A7F5F40"/>
    <w:rsid w:val="7A825997"/>
    <w:rsid w:val="7A937A3D"/>
    <w:rsid w:val="7A94E9DD"/>
    <w:rsid w:val="7A96377A"/>
    <w:rsid w:val="7A99DA32"/>
    <w:rsid w:val="7A9CF72B"/>
    <w:rsid w:val="7A9D98E6"/>
    <w:rsid w:val="7AA32892"/>
    <w:rsid w:val="7AA35E10"/>
    <w:rsid w:val="7AAC605A"/>
    <w:rsid w:val="7AAED41A"/>
    <w:rsid w:val="7AAEF990"/>
    <w:rsid w:val="7AB138A1"/>
    <w:rsid w:val="7AB1E3B0"/>
    <w:rsid w:val="7AB88927"/>
    <w:rsid w:val="7ABD5426"/>
    <w:rsid w:val="7ABDE1D1"/>
    <w:rsid w:val="7ABF7FCC"/>
    <w:rsid w:val="7AC17453"/>
    <w:rsid w:val="7AC1B349"/>
    <w:rsid w:val="7AC72451"/>
    <w:rsid w:val="7AC99849"/>
    <w:rsid w:val="7AC9E6B7"/>
    <w:rsid w:val="7ACA476E"/>
    <w:rsid w:val="7ACF86BB"/>
    <w:rsid w:val="7AD2ED91"/>
    <w:rsid w:val="7AD2F8B3"/>
    <w:rsid w:val="7AD68A41"/>
    <w:rsid w:val="7ADA2688"/>
    <w:rsid w:val="7ADF203D"/>
    <w:rsid w:val="7AE4A91E"/>
    <w:rsid w:val="7AE90B59"/>
    <w:rsid w:val="7AEA140E"/>
    <w:rsid w:val="7AEF5679"/>
    <w:rsid w:val="7AF1CE0B"/>
    <w:rsid w:val="7AFB0D49"/>
    <w:rsid w:val="7AFDABEC"/>
    <w:rsid w:val="7AFF19CB"/>
    <w:rsid w:val="7B004ECD"/>
    <w:rsid w:val="7B02A2BD"/>
    <w:rsid w:val="7B0619DB"/>
    <w:rsid w:val="7B136812"/>
    <w:rsid w:val="7B13E271"/>
    <w:rsid w:val="7B1C22FF"/>
    <w:rsid w:val="7B249E3F"/>
    <w:rsid w:val="7B24CE9B"/>
    <w:rsid w:val="7B29BA67"/>
    <w:rsid w:val="7B30C4CF"/>
    <w:rsid w:val="7B310FC7"/>
    <w:rsid w:val="7B3E064E"/>
    <w:rsid w:val="7B3F79D9"/>
    <w:rsid w:val="7B3FC09D"/>
    <w:rsid w:val="7B41754E"/>
    <w:rsid w:val="7B41C5C7"/>
    <w:rsid w:val="7B52E74D"/>
    <w:rsid w:val="7B5596AF"/>
    <w:rsid w:val="7B56A87A"/>
    <w:rsid w:val="7B5700F7"/>
    <w:rsid w:val="7B5B2F25"/>
    <w:rsid w:val="7B5C0ADF"/>
    <w:rsid w:val="7B5C0BE9"/>
    <w:rsid w:val="7B60175D"/>
    <w:rsid w:val="7B66D4F5"/>
    <w:rsid w:val="7B6C5E83"/>
    <w:rsid w:val="7B7443EB"/>
    <w:rsid w:val="7B775CCC"/>
    <w:rsid w:val="7B7F55B5"/>
    <w:rsid w:val="7B7F586C"/>
    <w:rsid w:val="7B810333"/>
    <w:rsid w:val="7B829C19"/>
    <w:rsid w:val="7B87BA0C"/>
    <w:rsid w:val="7B8E7581"/>
    <w:rsid w:val="7B91C252"/>
    <w:rsid w:val="7B970230"/>
    <w:rsid w:val="7B9A0FE5"/>
    <w:rsid w:val="7B9A38EA"/>
    <w:rsid w:val="7B9F099B"/>
    <w:rsid w:val="7BA1D679"/>
    <w:rsid w:val="7BABD399"/>
    <w:rsid w:val="7BB06D12"/>
    <w:rsid w:val="7BB3C017"/>
    <w:rsid w:val="7BBCEA94"/>
    <w:rsid w:val="7BC39507"/>
    <w:rsid w:val="7BC3D7CB"/>
    <w:rsid w:val="7BC4CCCF"/>
    <w:rsid w:val="7BC5B1B0"/>
    <w:rsid w:val="7BC65B14"/>
    <w:rsid w:val="7BC6EA61"/>
    <w:rsid w:val="7BC74DA6"/>
    <w:rsid w:val="7BC99F41"/>
    <w:rsid w:val="7BDB2DCC"/>
    <w:rsid w:val="7BDB3428"/>
    <w:rsid w:val="7BDC177C"/>
    <w:rsid w:val="7BDF284C"/>
    <w:rsid w:val="7BE7A1CB"/>
    <w:rsid w:val="7BEDF96D"/>
    <w:rsid w:val="7BF03103"/>
    <w:rsid w:val="7BF15793"/>
    <w:rsid w:val="7BF21581"/>
    <w:rsid w:val="7BF2CBB2"/>
    <w:rsid w:val="7BF75F47"/>
    <w:rsid w:val="7BF891FB"/>
    <w:rsid w:val="7BF97F30"/>
    <w:rsid w:val="7BF9E4DA"/>
    <w:rsid w:val="7BFB0877"/>
    <w:rsid w:val="7BFD0D29"/>
    <w:rsid w:val="7BFE9F19"/>
    <w:rsid w:val="7C06907D"/>
    <w:rsid w:val="7C09CEDE"/>
    <w:rsid w:val="7C0BB8B5"/>
    <w:rsid w:val="7C0D325E"/>
    <w:rsid w:val="7C0F3B17"/>
    <w:rsid w:val="7C152625"/>
    <w:rsid w:val="7C15A81F"/>
    <w:rsid w:val="7C1704D7"/>
    <w:rsid w:val="7C19E8D8"/>
    <w:rsid w:val="7C1AB65F"/>
    <w:rsid w:val="7C206195"/>
    <w:rsid w:val="7C273EB2"/>
    <w:rsid w:val="7C29DF3C"/>
    <w:rsid w:val="7C2B853E"/>
    <w:rsid w:val="7C2E7901"/>
    <w:rsid w:val="7C2EE601"/>
    <w:rsid w:val="7C31E7A9"/>
    <w:rsid w:val="7C34D5E8"/>
    <w:rsid w:val="7C3DD75E"/>
    <w:rsid w:val="7C3F310F"/>
    <w:rsid w:val="7C40876F"/>
    <w:rsid w:val="7C45A098"/>
    <w:rsid w:val="7C477147"/>
    <w:rsid w:val="7C47B8C0"/>
    <w:rsid w:val="7C49980F"/>
    <w:rsid w:val="7C4A0E22"/>
    <w:rsid w:val="7C4A1A31"/>
    <w:rsid w:val="7C4B0E49"/>
    <w:rsid w:val="7C4BB496"/>
    <w:rsid w:val="7C56BAC0"/>
    <w:rsid w:val="7C577AB6"/>
    <w:rsid w:val="7C59FF6E"/>
    <w:rsid w:val="7C5CACE8"/>
    <w:rsid w:val="7C5F1CAC"/>
    <w:rsid w:val="7C65DC8E"/>
    <w:rsid w:val="7C6ABAB1"/>
    <w:rsid w:val="7C6C0DAD"/>
    <w:rsid w:val="7C6D0A53"/>
    <w:rsid w:val="7C74BBB5"/>
    <w:rsid w:val="7C7760F7"/>
    <w:rsid w:val="7C7A2D19"/>
    <w:rsid w:val="7C7F81DF"/>
    <w:rsid w:val="7C83439B"/>
    <w:rsid w:val="7C892860"/>
    <w:rsid w:val="7C89D726"/>
    <w:rsid w:val="7C8B0449"/>
    <w:rsid w:val="7CA6000A"/>
    <w:rsid w:val="7CA7DD1D"/>
    <w:rsid w:val="7CA87844"/>
    <w:rsid w:val="7CA890CA"/>
    <w:rsid w:val="7CAA9B12"/>
    <w:rsid w:val="7CAFDAAF"/>
    <w:rsid w:val="7CB6DF3C"/>
    <w:rsid w:val="7CB6E230"/>
    <w:rsid w:val="7CB72341"/>
    <w:rsid w:val="7CB86C0B"/>
    <w:rsid w:val="7CBBD97D"/>
    <w:rsid w:val="7CBC398F"/>
    <w:rsid w:val="7CBD4A0E"/>
    <w:rsid w:val="7CBD634D"/>
    <w:rsid w:val="7CBDFA19"/>
    <w:rsid w:val="7CBE1A89"/>
    <w:rsid w:val="7CC32D08"/>
    <w:rsid w:val="7CC380F0"/>
    <w:rsid w:val="7CC8839D"/>
    <w:rsid w:val="7CC8F4EF"/>
    <w:rsid w:val="7CC9747D"/>
    <w:rsid w:val="7CCA393F"/>
    <w:rsid w:val="7CCCAADA"/>
    <w:rsid w:val="7CCDEF78"/>
    <w:rsid w:val="7CD621C5"/>
    <w:rsid w:val="7CE2BF5D"/>
    <w:rsid w:val="7CE5CC8E"/>
    <w:rsid w:val="7CF0C4C8"/>
    <w:rsid w:val="7CF2EB4F"/>
    <w:rsid w:val="7CF8EBBC"/>
    <w:rsid w:val="7CFC9226"/>
    <w:rsid w:val="7CFEF17B"/>
    <w:rsid w:val="7D02D30F"/>
    <w:rsid w:val="7D0C5C26"/>
    <w:rsid w:val="7D109D85"/>
    <w:rsid w:val="7D1473E2"/>
    <w:rsid w:val="7D1ADF5F"/>
    <w:rsid w:val="7D1BA6E3"/>
    <w:rsid w:val="7D1C7869"/>
    <w:rsid w:val="7D1EFEB5"/>
    <w:rsid w:val="7D2477CF"/>
    <w:rsid w:val="7D2AF3AC"/>
    <w:rsid w:val="7D2E39FF"/>
    <w:rsid w:val="7D3595A9"/>
    <w:rsid w:val="7D364448"/>
    <w:rsid w:val="7D36FDA9"/>
    <w:rsid w:val="7D3E9256"/>
    <w:rsid w:val="7D3F0F12"/>
    <w:rsid w:val="7D456715"/>
    <w:rsid w:val="7D464381"/>
    <w:rsid w:val="7D4C3741"/>
    <w:rsid w:val="7D554609"/>
    <w:rsid w:val="7D569D58"/>
    <w:rsid w:val="7D5CD31A"/>
    <w:rsid w:val="7D5DFA05"/>
    <w:rsid w:val="7D5E2B40"/>
    <w:rsid w:val="7D61E30D"/>
    <w:rsid w:val="7D657BC0"/>
    <w:rsid w:val="7D68D4B7"/>
    <w:rsid w:val="7D6C3258"/>
    <w:rsid w:val="7D6E619B"/>
    <w:rsid w:val="7D79AD42"/>
    <w:rsid w:val="7D7BD079"/>
    <w:rsid w:val="7D7E01F3"/>
    <w:rsid w:val="7D7EA365"/>
    <w:rsid w:val="7D842423"/>
    <w:rsid w:val="7D842B33"/>
    <w:rsid w:val="7D87A240"/>
    <w:rsid w:val="7D8ADC4A"/>
    <w:rsid w:val="7D8CAA0A"/>
    <w:rsid w:val="7D8E2E28"/>
    <w:rsid w:val="7D904697"/>
    <w:rsid w:val="7D91CF3B"/>
    <w:rsid w:val="7D92373E"/>
    <w:rsid w:val="7D95B53B"/>
    <w:rsid w:val="7D97FC07"/>
    <w:rsid w:val="7DA19BA5"/>
    <w:rsid w:val="7DA19E4E"/>
    <w:rsid w:val="7DA693B2"/>
    <w:rsid w:val="7DA9EB8E"/>
    <w:rsid w:val="7DAC8DA6"/>
    <w:rsid w:val="7DB20070"/>
    <w:rsid w:val="7DBAD260"/>
    <w:rsid w:val="7DBD9C7D"/>
    <w:rsid w:val="7DBEE510"/>
    <w:rsid w:val="7DBFC542"/>
    <w:rsid w:val="7DC29676"/>
    <w:rsid w:val="7DC97B9E"/>
    <w:rsid w:val="7DCA6CEF"/>
    <w:rsid w:val="7DCC8E2E"/>
    <w:rsid w:val="7DCD628E"/>
    <w:rsid w:val="7DDEC8A3"/>
    <w:rsid w:val="7DE0B45D"/>
    <w:rsid w:val="7DE59834"/>
    <w:rsid w:val="7DE6B629"/>
    <w:rsid w:val="7DE9A207"/>
    <w:rsid w:val="7DF18AB7"/>
    <w:rsid w:val="7DF28294"/>
    <w:rsid w:val="7DF55AB1"/>
    <w:rsid w:val="7DFCC38A"/>
    <w:rsid w:val="7E014E04"/>
    <w:rsid w:val="7E04EC1A"/>
    <w:rsid w:val="7E05C38B"/>
    <w:rsid w:val="7E05D2CD"/>
    <w:rsid w:val="7E077337"/>
    <w:rsid w:val="7E079F42"/>
    <w:rsid w:val="7E0FDEEE"/>
    <w:rsid w:val="7E0FE6F7"/>
    <w:rsid w:val="7E12BF76"/>
    <w:rsid w:val="7E14F7CF"/>
    <w:rsid w:val="7E186D62"/>
    <w:rsid w:val="7E193442"/>
    <w:rsid w:val="7E1B6063"/>
    <w:rsid w:val="7E1BC152"/>
    <w:rsid w:val="7E1D639A"/>
    <w:rsid w:val="7E1E3263"/>
    <w:rsid w:val="7E1E7E55"/>
    <w:rsid w:val="7E1EF65F"/>
    <w:rsid w:val="7E23FB08"/>
    <w:rsid w:val="7E2408A4"/>
    <w:rsid w:val="7E24F986"/>
    <w:rsid w:val="7E29CDED"/>
    <w:rsid w:val="7E30D364"/>
    <w:rsid w:val="7E31A806"/>
    <w:rsid w:val="7E354505"/>
    <w:rsid w:val="7E35F29C"/>
    <w:rsid w:val="7E3C4CA0"/>
    <w:rsid w:val="7E3E7439"/>
    <w:rsid w:val="7E4B08D4"/>
    <w:rsid w:val="7E509CFB"/>
    <w:rsid w:val="7E51C476"/>
    <w:rsid w:val="7E564AFE"/>
    <w:rsid w:val="7E58334F"/>
    <w:rsid w:val="7E5E60AA"/>
    <w:rsid w:val="7E5F8326"/>
    <w:rsid w:val="7E65BBCE"/>
    <w:rsid w:val="7E73228E"/>
    <w:rsid w:val="7E7F1BA8"/>
    <w:rsid w:val="7E801985"/>
    <w:rsid w:val="7E82D525"/>
    <w:rsid w:val="7E86C9A1"/>
    <w:rsid w:val="7E882BBC"/>
    <w:rsid w:val="7E888D97"/>
    <w:rsid w:val="7E8D3D7D"/>
    <w:rsid w:val="7E9F2FE7"/>
    <w:rsid w:val="7EA98D0D"/>
    <w:rsid w:val="7EAC1B14"/>
    <w:rsid w:val="7EB18E0F"/>
    <w:rsid w:val="7EB82EB4"/>
    <w:rsid w:val="7EBDCACF"/>
    <w:rsid w:val="7EC04D78"/>
    <w:rsid w:val="7EC157A7"/>
    <w:rsid w:val="7EC204B1"/>
    <w:rsid w:val="7EC8DEE4"/>
    <w:rsid w:val="7ECC3EB0"/>
    <w:rsid w:val="7ECFE0BE"/>
    <w:rsid w:val="7ED08F7C"/>
    <w:rsid w:val="7EDC3B28"/>
    <w:rsid w:val="7EDDAFC9"/>
    <w:rsid w:val="7EDEA50D"/>
    <w:rsid w:val="7EE12F44"/>
    <w:rsid w:val="7EE88084"/>
    <w:rsid w:val="7EEBD9D4"/>
    <w:rsid w:val="7EF852EB"/>
    <w:rsid w:val="7EFAEC29"/>
    <w:rsid w:val="7EFEF5D2"/>
    <w:rsid w:val="7F03CCE2"/>
    <w:rsid w:val="7F096809"/>
    <w:rsid w:val="7F0BC8D2"/>
    <w:rsid w:val="7F0EA3C1"/>
    <w:rsid w:val="7F10101F"/>
    <w:rsid w:val="7F183395"/>
    <w:rsid w:val="7F18DFBC"/>
    <w:rsid w:val="7F1A0F1C"/>
    <w:rsid w:val="7F1A6D91"/>
    <w:rsid w:val="7F1CEBF1"/>
    <w:rsid w:val="7F1E5819"/>
    <w:rsid w:val="7F22B1DF"/>
    <w:rsid w:val="7F23C7F6"/>
    <w:rsid w:val="7F36B9E0"/>
    <w:rsid w:val="7F37093F"/>
    <w:rsid w:val="7F39F9D2"/>
    <w:rsid w:val="7F3A7598"/>
    <w:rsid w:val="7F3AA11B"/>
    <w:rsid w:val="7F402504"/>
    <w:rsid w:val="7F407D17"/>
    <w:rsid w:val="7F465457"/>
    <w:rsid w:val="7F49018D"/>
    <w:rsid w:val="7F4BA2AE"/>
    <w:rsid w:val="7F4D3DA2"/>
    <w:rsid w:val="7F552201"/>
    <w:rsid w:val="7F569E07"/>
    <w:rsid w:val="7F59B915"/>
    <w:rsid w:val="7F610207"/>
    <w:rsid w:val="7F65F16F"/>
    <w:rsid w:val="7F7A9455"/>
    <w:rsid w:val="7F7FA049"/>
    <w:rsid w:val="7F81E011"/>
    <w:rsid w:val="7F84EB41"/>
    <w:rsid w:val="7F855A00"/>
    <w:rsid w:val="7F87F1E0"/>
    <w:rsid w:val="7F886C04"/>
    <w:rsid w:val="7F8C0F18"/>
    <w:rsid w:val="7F8D317E"/>
    <w:rsid w:val="7FA55509"/>
    <w:rsid w:val="7FA9627B"/>
    <w:rsid w:val="7FAC7103"/>
    <w:rsid w:val="7FAE3AA7"/>
    <w:rsid w:val="7FAE9263"/>
    <w:rsid w:val="7FB80CB6"/>
    <w:rsid w:val="7FBD3A32"/>
    <w:rsid w:val="7FBFB2D6"/>
    <w:rsid w:val="7FC0B19D"/>
    <w:rsid w:val="7FC33AFB"/>
    <w:rsid w:val="7FC3FC40"/>
    <w:rsid w:val="7FCC7C09"/>
    <w:rsid w:val="7FCD130B"/>
    <w:rsid w:val="7FCE860B"/>
    <w:rsid w:val="7FD1AB97"/>
    <w:rsid w:val="7FD96BC2"/>
    <w:rsid w:val="7FDE2386"/>
    <w:rsid w:val="7FE12541"/>
    <w:rsid w:val="7FE16BA0"/>
    <w:rsid w:val="7FE1C06E"/>
    <w:rsid w:val="7FEEE52F"/>
    <w:rsid w:val="7FF07A5F"/>
    <w:rsid w:val="7FF07DE1"/>
    <w:rsid w:val="7FF36DE7"/>
    <w:rsid w:val="7FF39825"/>
    <w:rsid w:val="7FF467D3"/>
    <w:rsid w:val="7FF62007"/>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295007"/>
  <w15:docId w15:val="{DADCB6F2-5A1C-49AF-800F-4FFCD3A480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SimSun"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left w:w="115" w:type="dxa"/>
        <w:right w:w="115" w:type="dxa"/>
      </w:tblCellMar>
    </w:tblPr>
    <w:tcPr>
      <w:shd w:val="clear" w:color="auto" w:fill="FFFFFF"/>
    </w:tcPr>
  </w:style>
  <w:style w:type="table" w:customStyle="1" w:styleId="a0">
    <w:basedOn w:val="TableNormal"/>
    <w:tblPr>
      <w:tblStyleRowBandSize w:val="1"/>
      <w:tblStyleColBandSize w:val="1"/>
      <w:tblCellMar>
        <w:left w:w="115" w:type="dxa"/>
        <w:right w:w="115" w:type="dxa"/>
      </w:tblCellMar>
    </w:tblPr>
    <w:tcPr>
      <w:shd w:val="clear" w:color="auto" w:fill="FFFFFF"/>
    </w:tc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tcPr>
      <w:shd w:val="clear" w:color="auto" w:fill="FFFFFF"/>
    </w:tcPr>
  </w:style>
  <w:style w:type="table" w:customStyle="1" w:styleId="a3">
    <w:basedOn w:val="TableNormal"/>
    <w:tblPr>
      <w:tblStyleRowBandSize w:val="1"/>
      <w:tblStyleColBandSize w:val="1"/>
      <w:tblCellMar>
        <w:top w:w="100" w:type="dxa"/>
        <w:left w:w="100" w:type="dxa"/>
        <w:bottom w:w="100" w:type="dxa"/>
        <w:right w:w="100" w:type="dxa"/>
      </w:tblCellMar>
    </w:tblPr>
    <w:tcPr>
      <w:shd w:val="clear" w:color="auto" w:fill="FFFFFF"/>
    </w:tcPr>
  </w:style>
  <w:style w:type="table" w:customStyle="1" w:styleId="a4">
    <w:basedOn w:val="TableNormal"/>
    <w:tblPr>
      <w:tblStyleRowBandSize w:val="1"/>
      <w:tblStyleColBandSize w:val="1"/>
      <w:tblCellMar>
        <w:top w:w="100" w:type="dxa"/>
        <w:left w:w="100" w:type="dxa"/>
        <w:bottom w:w="100" w:type="dxa"/>
        <w:right w:w="100" w:type="dxa"/>
      </w:tblCellMar>
    </w:tblPr>
    <w:tcPr>
      <w:shd w:val="clear" w:color="auto" w:fill="FFFFFF"/>
    </w:tcPr>
  </w:style>
  <w:style w:type="table" w:customStyle="1" w:styleId="a5">
    <w:basedOn w:val="TableNormal"/>
    <w:tblPr>
      <w:tblStyleRowBandSize w:val="1"/>
      <w:tblStyleColBandSize w:val="1"/>
      <w:tblCellMar>
        <w:top w:w="100" w:type="dxa"/>
        <w:left w:w="100" w:type="dxa"/>
        <w:bottom w:w="100" w:type="dxa"/>
        <w:right w:w="100" w:type="dxa"/>
      </w:tblCellMar>
    </w:tblPr>
    <w:tcPr>
      <w:shd w:val="clear" w:color="auto" w:fill="FFFFFF"/>
    </w:tc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tcPr>
      <w:shd w:val="clear" w:color="auto" w:fill="FFFFFF"/>
    </w:tcPr>
  </w:style>
  <w:style w:type="table" w:customStyle="1" w:styleId="a9">
    <w:basedOn w:val="TableNormal"/>
    <w:tblPr>
      <w:tblStyleRowBandSize w:val="1"/>
      <w:tblStyleColBandSize w:val="1"/>
      <w:tblCellMar>
        <w:top w:w="100" w:type="dxa"/>
        <w:left w:w="100" w:type="dxa"/>
        <w:bottom w:w="100" w:type="dxa"/>
        <w:right w:w="100" w:type="dxa"/>
      </w:tblCellMar>
    </w:tblPr>
    <w:tcPr>
      <w:shd w:val="clear" w:color="auto" w:fill="FFFFFF"/>
    </w:tcPr>
  </w:style>
  <w:style w:type="table" w:customStyle="1" w:styleId="aa">
    <w:basedOn w:val="TableNormal"/>
    <w:tblPr>
      <w:tblStyleRowBandSize w:val="1"/>
      <w:tblStyleColBandSize w:val="1"/>
      <w:tblCellMar>
        <w:top w:w="100" w:type="dxa"/>
        <w:left w:w="100" w:type="dxa"/>
        <w:bottom w:w="100" w:type="dxa"/>
        <w:right w:w="100" w:type="dxa"/>
      </w:tblCellMar>
    </w:tblPr>
    <w:tcPr>
      <w:shd w:val="clear" w:color="auto" w:fill="FFFFFF"/>
    </w:tcPr>
  </w:style>
  <w:style w:type="table" w:customStyle="1" w:styleId="ab">
    <w:basedOn w:val="TableNormal"/>
    <w:tblPr>
      <w:tblStyleRowBandSize w:val="1"/>
      <w:tblStyleColBandSize w:val="1"/>
      <w:tblCellMar>
        <w:top w:w="100" w:type="dxa"/>
        <w:left w:w="100" w:type="dxa"/>
        <w:bottom w:w="100" w:type="dxa"/>
        <w:right w:w="100" w:type="dxa"/>
      </w:tblCellMar>
    </w:tblPr>
    <w:tcPr>
      <w:shd w:val="clear" w:color="auto" w:fill="FFFFFF"/>
    </w:tcPr>
  </w:style>
  <w:style w:type="table" w:customStyle="1" w:styleId="ac">
    <w:basedOn w:val="TableNormal"/>
    <w:tblPr>
      <w:tblStyleRowBandSize w:val="1"/>
      <w:tblStyleColBandSize w:val="1"/>
      <w:tblCellMar>
        <w:left w:w="115" w:type="dxa"/>
        <w:right w:w="115" w:type="dxa"/>
      </w:tblCellMar>
    </w:tblPr>
    <w:tcPr>
      <w:shd w:val="clear" w:color="auto" w:fill="FFFFFF"/>
    </w:tcPr>
  </w:style>
  <w:style w:type="table" w:customStyle="1" w:styleId="ad">
    <w:basedOn w:val="TableNormal"/>
    <w:tblPr>
      <w:tblStyleRowBandSize w:val="1"/>
      <w:tblStyleColBandSize w:val="1"/>
      <w:tblCellMar>
        <w:left w:w="115" w:type="dxa"/>
        <w:right w:w="115" w:type="dxa"/>
      </w:tblCellMar>
    </w:tblPr>
    <w:tcPr>
      <w:shd w:val="clear" w:color="auto" w:fill="FFFFFF"/>
    </w:tcPr>
  </w:style>
  <w:style w:type="table" w:styleId="TableGrid">
    <w:name w:val="Table Grid"/>
    <w:basedOn w:val="TableNormal"/>
    <w:uiPriority w:val="39"/>
    <w:rsid w:val="0032679C"/>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C6C82"/>
    <w:pPr>
      <w:tabs>
        <w:tab w:val="center" w:pos="4513"/>
        <w:tab w:val="right" w:pos="9026"/>
      </w:tabs>
      <w:spacing w:line="240" w:lineRule="auto"/>
    </w:pPr>
  </w:style>
  <w:style w:type="character" w:customStyle="1" w:styleId="HeaderChar">
    <w:name w:val="Header Char"/>
    <w:basedOn w:val="DefaultParagraphFont"/>
    <w:link w:val="Header"/>
    <w:uiPriority w:val="99"/>
    <w:rsid w:val="00CC6C82"/>
  </w:style>
  <w:style w:type="paragraph" w:styleId="Footer">
    <w:name w:val="footer"/>
    <w:basedOn w:val="Normal"/>
    <w:link w:val="FooterChar"/>
    <w:uiPriority w:val="99"/>
    <w:unhideWhenUsed/>
    <w:rsid w:val="00CC6C82"/>
    <w:pPr>
      <w:tabs>
        <w:tab w:val="center" w:pos="4513"/>
        <w:tab w:val="right" w:pos="9026"/>
      </w:tabs>
      <w:spacing w:line="240" w:lineRule="auto"/>
    </w:pPr>
  </w:style>
  <w:style w:type="character" w:customStyle="1" w:styleId="FooterChar">
    <w:name w:val="Footer Char"/>
    <w:basedOn w:val="DefaultParagraphFont"/>
    <w:link w:val="Footer"/>
    <w:uiPriority w:val="99"/>
    <w:rsid w:val="00CC6C82"/>
  </w:style>
  <w:style w:type="character" w:styleId="LineNumber">
    <w:name w:val="line number"/>
    <w:basedOn w:val="DefaultParagraphFont"/>
    <w:uiPriority w:val="99"/>
    <w:semiHidden/>
    <w:unhideWhenUsed/>
    <w:rsid w:val="00CC6C82"/>
  </w:style>
  <w:style w:type="paragraph" w:styleId="ListParagraph">
    <w:name w:val="List Paragraph"/>
    <w:basedOn w:val="Normal"/>
    <w:uiPriority w:val="34"/>
    <w:qFormat/>
    <w:rsid w:val="00355751"/>
    <w:pPr>
      <w:spacing w:after="200"/>
      <w:ind w:left="720"/>
      <w:contextualSpacing/>
    </w:pPr>
    <w:rPr>
      <w:rFonts w:asciiTheme="minorHAnsi" w:eastAsiaTheme="minorHAnsi" w:hAnsiTheme="minorHAnsi" w:cstheme="minorBidi"/>
      <w:lang w:eastAsia="en-US"/>
    </w:rPr>
  </w:style>
  <w:style w:type="paragraph" w:customStyle="1" w:styleId="Default">
    <w:name w:val="Default"/>
    <w:rsid w:val="00355751"/>
    <w:pPr>
      <w:autoSpaceDE w:val="0"/>
      <w:autoSpaceDN w:val="0"/>
      <w:adjustRightInd w:val="0"/>
      <w:spacing w:line="240" w:lineRule="auto"/>
    </w:pPr>
    <w:rPr>
      <w:rFonts w:ascii="Meta Medium LF" w:eastAsiaTheme="minorHAnsi" w:hAnsi="Meta Medium LF" w:cs="Meta Medium LF"/>
      <w:color w:val="000000"/>
      <w:sz w:val="24"/>
      <w:szCs w:val="24"/>
      <w:lang w:eastAsia="en-US"/>
    </w:rPr>
  </w:style>
  <w:style w:type="paragraph" w:styleId="NormalWeb">
    <w:name w:val="Normal (Web)"/>
    <w:basedOn w:val="Normal"/>
    <w:uiPriority w:val="99"/>
    <w:unhideWhenUsed/>
    <w:rsid w:val="00BC0CCA"/>
    <w:pPr>
      <w:spacing w:before="100" w:beforeAutospacing="1" w:after="100" w:afterAutospacing="1" w:line="240" w:lineRule="auto"/>
    </w:pPr>
    <w:rPr>
      <w:rFonts w:ascii="Times New Roman" w:eastAsia="Times New Roman" w:hAnsi="Times New Roman" w:cs="Times New Roman"/>
      <w:sz w:val="24"/>
      <w:szCs w:val="24"/>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basedOn w:val="DefaultParagraphFont"/>
    <w:uiPriority w:val="99"/>
    <w:unhideWhenUsed/>
    <w:rPr>
      <w:color w:val="0000FF" w:themeColor="hyperlink"/>
      <w:u w:val="single"/>
    </w:rPr>
  </w:style>
  <w:style w:type="paragraph" w:styleId="NoSpacing">
    <w:name w:val="No Spacing"/>
    <w:uiPriority w:val="1"/>
    <w:qFormat/>
    <w:pPr>
      <w:spacing w:line="240" w:lineRule="auto"/>
    </w:pPr>
  </w:style>
  <w:style w:type="table" w:styleId="GridTable4-Accent1">
    <w:name w:val="Grid Table 4 Accent 1"/>
    <w:basedOn w:val="TableNormal"/>
    <w:uiPriority w:val="49"/>
    <w:pPr>
      <w:spacing w:line="240" w:lineRule="auto"/>
    </w:p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TableGridLight">
    <w:name w:val="Grid Table Light"/>
    <w:basedOn w:val="TableNormal"/>
    <w:uiPriority w:val="40"/>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DF418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4188"/>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DF4188"/>
    <w:rPr>
      <w:b/>
      <w:bCs/>
    </w:rPr>
  </w:style>
  <w:style w:type="character" w:customStyle="1" w:styleId="CommentSubjectChar">
    <w:name w:val="Comment Subject Char"/>
    <w:basedOn w:val="CommentTextChar"/>
    <w:link w:val="CommentSubject"/>
    <w:uiPriority w:val="99"/>
    <w:semiHidden/>
    <w:rsid w:val="00DF4188"/>
    <w:rPr>
      <w:b/>
      <w:bCs/>
      <w:sz w:val="20"/>
      <w:szCs w:val="20"/>
    </w:rPr>
  </w:style>
  <w:style w:type="paragraph" w:customStyle="1" w:styleId="CM1">
    <w:name w:val="CM1"/>
    <w:basedOn w:val="Default"/>
    <w:next w:val="Default"/>
    <w:rsid w:val="00A81676"/>
    <w:pPr>
      <w:widowControl w:val="0"/>
    </w:pPr>
    <w:rPr>
      <w:rFonts w:ascii="Calibri" w:eastAsia="Times New Roman" w:hAnsi="Calibri" w:cs="Times New Roman"/>
      <w:color w:val="auto"/>
      <w:lang w:val="en-CA" w:eastAsia="en-CA"/>
    </w:rPr>
  </w:style>
  <w:style w:type="paragraph" w:styleId="Revision">
    <w:name w:val="Revision"/>
    <w:hidden/>
    <w:uiPriority w:val="99"/>
    <w:semiHidden/>
    <w:rsid w:val="00407C38"/>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1484388">
      <w:bodyDiv w:val="1"/>
      <w:marLeft w:val="0"/>
      <w:marRight w:val="0"/>
      <w:marTop w:val="0"/>
      <w:marBottom w:val="0"/>
      <w:divBdr>
        <w:top w:val="none" w:sz="0" w:space="0" w:color="auto"/>
        <w:left w:val="none" w:sz="0" w:space="0" w:color="auto"/>
        <w:bottom w:val="none" w:sz="0" w:space="0" w:color="auto"/>
        <w:right w:val="none" w:sz="0" w:space="0" w:color="auto"/>
      </w:divBdr>
    </w:div>
    <w:div w:id="405733460">
      <w:bodyDiv w:val="1"/>
      <w:marLeft w:val="0"/>
      <w:marRight w:val="0"/>
      <w:marTop w:val="0"/>
      <w:marBottom w:val="0"/>
      <w:divBdr>
        <w:top w:val="none" w:sz="0" w:space="0" w:color="auto"/>
        <w:left w:val="none" w:sz="0" w:space="0" w:color="auto"/>
        <w:bottom w:val="none" w:sz="0" w:space="0" w:color="auto"/>
        <w:right w:val="none" w:sz="0" w:space="0" w:color="auto"/>
      </w:divBdr>
    </w:div>
    <w:div w:id="534077932">
      <w:bodyDiv w:val="1"/>
      <w:marLeft w:val="0"/>
      <w:marRight w:val="0"/>
      <w:marTop w:val="0"/>
      <w:marBottom w:val="0"/>
      <w:divBdr>
        <w:top w:val="none" w:sz="0" w:space="0" w:color="auto"/>
        <w:left w:val="none" w:sz="0" w:space="0" w:color="auto"/>
        <w:bottom w:val="none" w:sz="0" w:space="0" w:color="auto"/>
        <w:right w:val="none" w:sz="0" w:space="0" w:color="auto"/>
      </w:divBdr>
    </w:div>
    <w:div w:id="777871517">
      <w:bodyDiv w:val="1"/>
      <w:marLeft w:val="0"/>
      <w:marRight w:val="0"/>
      <w:marTop w:val="0"/>
      <w:marBottom w:val="0"/>
      <w:divBdr>
        <w:top w:val="none" w:sz="0" w:space="0" w:color="auto"/>
        <w:left w:val="none" w:sz="0" w:space="0" w:color="auto"/>
        <w:bottom w:val="none" w:sz="0" w:space="0" w:color="auto"/>
        <w:right w:val="none" w:sz="0" w:space="0" w:color="auto"/>
      </w:divBdr>
    </w:div>
    <w:div w:id="1108086861">
      <w:bodyDiv w:val="1"/>
      <w:marLeft w:val="0"/>
      <w:marRight w:val="0"/>
      <w:marTop w:val="0"/>
      <w:marBottom w:val="0"/>
      <w:divBdr>
        <w:top w:val="none" w:sz="0" w:space="0" w:color="auto"/>
        <w:left w:val="none" w:sz="0" w:space="0" w:color="auto"/>
        <w:bottom w:val="none" w:sz="0" w:space="0" w:color="auto"/>
        <w:right w:val="none" w:sz="0" w:space="0" w:color="auto"/>
      </w:divBdr>
    </w:div>
    <w:div w:id="1199926693">
      <w:bodyDiv w:val="1"/>
      <w:marLeft w:val="0"/>
      <w:marRight w:val="0"/>
      <w:marTop w:val="0"/>
      <w:marBottom w:val="0"/>
      <w:divBdr>
        <w:top w:val="none" w:sz="0" w:space="0" w:color="auto"/>
        <w:left w:val="none" w:sz="0" w:space="0" w:color="auto"/>
        <w:bottom w:val="none" w:sz="0" w:space="0" w:color="auto"/>
        <w:right w:val="none" w:sz="0" w:space="0" w:color="auto"/>
      </w:divBdr>
    </w:div>
    <w:div w:id="1236358492">
      <w:bodyDiv w:val="1"/>
      <w:marLeft w:val="0"/>
      <w:marRight w:val="0"/>
      <w:marTop w:val="0"/>
      <w:marBottom w:val="0"/>
      <w:divBdr>
        <w:top w:val="none" w:sz="0" w:space="0" w:color="auto"/>
        <w:left w:val="none" w:sz="0" w:space="0" w:color="auto"/>
        <w:bottom w:val="none" w:sz="0" w:space="0" w:color="auto"/>
        <w:right w:val="none" w:sz="0" w:space="0" w:color="auto"/>
      </w:divBdr>
    </w:div>
    <w:div w:id="212245870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microsoft.com/office/2020/10/relationships/intelligence" Target="intelligence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db4257c5-c1bb-4f42-817a-c5ed313d6230"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38F6673513213E47851DA09FACF84433" ma:contentTypeVersion="18" ma:contentTypeDescription="Create a new document." ma:contentTypeScope="" ma:versionID="e82c5e85380e6d69f214b909c797d798">
  <xsd:schema xmlns:xsd="http://www.w3.org/2001/XMLSchema" xmlns:xs="http://www.w3.org/2001/XMLSchema" xmlns:p="http://schemas.microsoft.com/office/2006/metadata/properties" xmlns:ns3="db4257c5-c1bb-4f42-817a-c5ed313d6230" xmlns:ns4="9602c977-acf6-48c5-b880-35b91e2e04d9" targetNamespace="http://schemas.microsoft.com/office/2006/metadata/properties" ma:root="true" ma:fieldsID="e95db6087694b3a796a0a35d56f5481c" ns3:_="" ns4:_="">
    <xsd:import namespace="db4257c5-c1bb-4f42-817a-c5ed313d6230"/>
    <xsd:import namespace="9602c977-acf6-48c5-b880-35b91e2e04d9"/>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Location"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b4257c5-c1bb-4f42-817a-c5ed313d623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602c977-acf6-48c5-b880-35b91e2e04d9"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lf2JwZsumi3/He3HCzfqTQ5N6IA==">CgMxLjAaJQoBMBIgCh4IB0IaCg9UaW1lcyBOZXcgUm9tYW4SB0d1bmdzdWgaJQoBMRIgCh4IB0IaCg9UaW1lcyBOZXcgUm9tYW4SB0d1bmdzdWgaJQoBMhIgCh4IB0IaCg9UaW1lcyBOZXcgUm9tYW4SB0d1bmdzdWg4AHIhMTg4anFxclVoREIwVk4wOXh3U0hJd3FYLTRlQk1pcS0y</go:docsCustomData>
</go:gDocsCustomXmlDataStorage>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87FA0D2-66F8-4B6B-A26D-D5B2DCE3B380}">
  <ds:schemaRefs>
    <ds:schemaRef ds:uri="http://schemas.microsoft.com/office/2006/metadata/properties"/>
    <ds:schemaRef ds:uri="http://schemas.microsoft.com/office/infopath/2007/PartnerControls"/>
    <ds:schemaRef ds:uri="db4257c5-c1bb-4f42-817a-c5ed313d6230"/>
  </ds:schemaRefs>
</ds:datastoreItem>
</file>

<file path=customXml/itemProps2.xml><?xml version="1.0" encoding="utf-8"?>
<ds:datastoreItem xmlns:ds="http://schemas.openxmlformats.org/officeDocument/2006/customXml" ds:itemID="{D026B4BE-5131-468E-AC92-4390B615189D}">
  <ds:schemaRefs>
    <ds:schemaRef ds:uri="http://schemas.openxmlformats.org/officeDocument/2006/bibliography"/>
  </ds:schemaRefs>
</ds:datastoreItem>
</file>

<file path=customXml/itemProps3.xml><?xml version="1.0" encoding="utf-8"?>
<ds:datastoreItem xmlns:ds="http://schemas.openxmlformats.org/officeDocument/2006/customXml" ds:itemID="{60C366F6-D1D3-444A-BF80-0AD3A790480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b4257c5-c1bb-4f42-817a-c5ed313d6230"/>
    <ds:schemaRef ds:uri="9602c977-acf6-48c5-b880-35b91e2e04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5.xml><?xml version="1.0" encoding="utf-8"?>
<ds:datastoreItem xmlns:ds="http://schemas.openxmlformats.org/officeDocument/2006/customXml" ds:itemID="{F3DB8E25-D211-4F76-AB68-152537E95FE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6</Pages>
  <Words>3636</Words>
  <Characters>20730</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lexander Heazell</dc:creator>
  <cp:lastModifiedBy>Yongyi Lu</cp:lastModifiedBy>
  <cp:revision>5</cp:revision>
  <dcterms:created xsi:type="dcterms:W3CDTF">2025-02-11T12:42:00Z</dcterms:created>
  <dcterms:modified xsi:type="dcterms:W3CDTF">2025-02-19T1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8F6673513213E47851DA09FACF84433</vt:lpwstr>
  </property>
</Properties>
</file>